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A70A80" w14:textId="346F00E7" w:rsidR="00094BF6" w:rsidRPr="005A2B2E" w:rsidRDefault="00970A68" w:rsidP="005A2B2E">
      <w:pPr>
        <w:spacing w:after="360" w:line="480" w:lineRule="auto"/>
        <w:rPr>
          <w:b/>
          <w:bCs/>
          <w:sz w:val="28"/>
          <w:szCs w:val="28"/>
        </w:rPr>
      </w:pPr>
      <w:r w:rsidRPr="005A2B2E">
        <w:rPr>
          <w:b/>
          <w:bCs/>
          <w:sz w:val="28"/>
          <w:szCs w:val="28"/>
        </w:rPr>
        <w:t xml:space="preserve">Additional file </w:t>
      </w:r>
      <w:r w:rsidR="009A6189">
        <w:rPr>
          <w:b/>
          <w:bCs/>
          <w:sz w:val="28"/>
          <w:szCs w:val="28"/>
        </w:rPr>
        <w:t>4</w:t>
      </w:r>
      <w:r w:rsidR="00972EB4" w:rsidRPr="005A2B2E">
        <w:rPr>
          <w:b/>
          <w:bCs/>
          <w:sz w:val="28"/>
          <w:szCs w:val="28"/>
        </w:rPr>
        <w:t xml:space="preserve">: </w:t>
      </w:r>
      <w:r w:rsidR="006543C1">
        <w:rPr>
          <w:b/>
          <w:bCs/>
          <w:sz w:val="28"/>
          <w:szCs w:val="28"/>
        </w:rPr>
        <w:t>More on n</w:t>
      </w:r>
      <w:r w:rsidR="00DA02FB" w:rsidRPr="005A2B2E">
        <w:rPr>
          <w:b/>
          <w:bCs/>
          <w:sz w:val="28"/>
          <w:szCs w:val="28"/>
        </w:rPr>
        <w:t>egative factors’</w:t>
      </w:r>
      <w:r w:rsidRPr="005A2B2E">
        <w:rPr>
          <w:b/>
          <w:bCs/>
          <w:sz w:val="28"/>
          <w:szCs w:val="28"/>
        </w:rPr>
        <w:t xml:space="preserve"> contribution</w:t>
      </w:r>
      <w:r w:rsidR="00DA02FB" w:rsidRPr="005A2B2E">
        <w:rPr>
          <w:b/>
          <w:bCs/>
          <w:sz w:val="28"/>
          <w:szCs w:val="28"/>
        </w:rPr>
        <w:t>s</w:t>
      </w:r>
      <w:r w:rsidRPr="005A2B2E">
        <w:rPr>
          <w:b/>
          <w:bCs/>
          <w:sz w:val="28"/>
          <w:szCs w:val="28"/>
        </w:rPr>
        <w:t xml:space="preserve"> to literature</w:t>
      </w:r>
    </w:p>
    <w:p w14:paraId="49EBF6DF" w14:textId="7E77CB62" w:rsidR="007818B7" w:rsidRDefault="00330F58" w:rsidP="00843DBD">
      <w:pPr>
        <w:spacing w:after="0" w:line="480" w:lineRule="auto"/>
      </w:pPr>
      <w:r>
        <w:tab/>
      </w:r>
      <w:r w:rsidR="003409AD">
        <w:t>A</w:t>
      </w:r>
      <w:r w:rsidR="006773BD">
        <w:t xml:space="preserve">bout </w:t>
      </w:r>
      <w:r w:rsidR="00CA7517">
        <w:t>one</w:t>
      </w:r>
      <w:r w:rsidR="006773BD">
        <w:t xml:space="preserve"> third of </w:t>
      </w:r>
      <w:r w:rsidR="00221ECE">
        <w:t xml:space="preserve">negative factors </w:t>
      </w:r>
      <w:r w:rsidR="00D6101A">
        <w:t>identified as themes</w:t>
      </w:r>
      <w:r w:rsidR="006773BD">
        <w:t xml:space="preserve"> </w:t>
      </w:r>
      <w:r w:rsidR="005D7599">
        <w:t>were</w:t>
      </w:r>
      <w:r w:rsidR="00FD7587">
        <w:t xml:space="preserve"> </w:t>
      </w:r>
      <w:r w:rsidR="00714457">
        <w:t xml:space="preserve">previously </w:t>
      </w:r>
      <w:r w:rsidR="00FD7587">
        <w:t>not</w:t>
      </w:r>
      <w:r w:rsidR="006773BD">
        <w:t xml:space="preserve"> </w:t>
      </w:r>
      <w:r w:rsidR="00FD7587">
        <w:t>recognized</w:t>
      </w:r>
      <w:r w:rsidR="00D0549A">
        <w:t xml:space="preserve"> </w:t>
      </w:r>
      <w:r w:rsidR="006773BD">
        <w:t xml:space="preserve">in </w:t>
      </w:r>
      <w:r w:rsidR="006773BD" w:rsidRPr="00036D93">
        <w:t>the literature</w:t>
      </w:r>
      <w:r w:rsidR="00C63C67">
        <w:t xml:space="preserve"> this study addressed</w:t>
      </w:r>
      <w:r w:rsidR="00D0549A">
        <w:t xml:space="preserve">, generally or with respect </w:t>
      </w:r>
      <w:r w:rsidR="0062432E">
        <w:t xml:space="preserve">to </w:t>
      </w:r>
      <w:r w:rsidR="00DE40B9">
        <w:t xml:space="preserve">some of their </w:t>
      </w:r>
      <w:r w:rsidR="008D40DA">
        <w:t>main</w:t>
      </w:r>
      <w:r w:rsidR="0084176E">
        <w:t xml:space="preserve"> </w:t>
      </w:r>
      <w:r w:rsidR="00ED6303">
        <w:t>aspects</w:t>
      </w:r>
      <w:r w:rsidR="00B62FCD">
        <w:t xml:space="preserve"> (</w:t>
      </w:r>
      <w:r w:rsidR="00BD33F1">
        <w:t>see</w:t>
      </w:r>
      <w:r w:rsidR="00B62FCD">
        <w:t xml:space="preserve"> </w:t>
      </w:r>
      <w:r w:rsidR="008F02AC">
        <w:t>manuscript</w:t>
      </w:r>
      <w:r w:rsidR="00952CFE">
        <w:t xml:space="preserve"> Background</w:t>
      </w:r>
      <w:r w:rsidR="008F02AC">
        <w:t xml:space="preserve"> for </w:t>
      </w:r>
      <w:r w:rsidR="00841323">
        <w:t>delineation of the literature</w:t>
      </w:r>
      <w:r w:rsidR="00952CFE">
        <w:t xml:space="preserve"> </w:t>
      </w:r>
      <w:r w:rsidR="00DE7A12">
        <w:t>this study addressed</w:t>
      </w:r>
      <w:r w:rsidR="008F02AC">
        <w:t>)</w:t>
      </w:r>
      <w:r w:rsidR="009C52D0">
        <w:t xml:space="preserve">. </w:t>
      </w:r>
      <w:r w:rsidR="0051237F">
        <w:t>T</w:t>
      </w:r>
      <w:r w:rsidR="00343EBB">
        <w:t xml:space="preserve">he </w:t>
      </w:r>
      <w:r w:rsidR="002D1078">
        <w:t>remainder</w:t>
      </w:r>
      <w:r w:rsidR="00343EBB">
        <w:t xml:space="preserve"> </w:t>
      </w:r>
      <w:r w:rsidR="00033BC7">
        <w:t>were</w:t>
      </w:r>
      <w:r w:rsidR="00F35BAE">
        <w:t xml:space="preserve"> </w:t>
      </w:r>
      <w:r w:rsidR="00343EBB">
        <w:t xml:space="preserve">recognized </w:t>
      </w:r>
      <w:r w:rsidR="00B653EB">
        <w:t>variously</w:t>
      </w:r>
      <w:r w:rsidR="00AF0495">
        <w:t xml:space="preserve"> among reviews</w:t>
      </w:r>
      <w:r w:rsidR="007C285C">
        <w:t xml:space="preserve"> </w:t>
      </w:r>
      <w:r w:rsidR="002A7C44">
        <w:fldChar w:fldCharType="begin" w:fldLock="1"/>
      </w:r>
      <w:r w:rsidR="00BC668A">
        <w:instrText>ADDIN CSL_CITATION {"citationItems":[{"id":"ITEM-1","itemData":{"DOI":"10.5334/ijic.3068","ISSN":"15684156","abstract":"Introduction: In recent years, inter-organisational collaboration between healthcare organisations has become of increasingly vital importance in order to improve the integration of health service delivery. However, different barriers reported in academic literature seem to hinder the formation and development of such collaboration. Theory and methods: This systematic literature review of forty studies summarises and categorises the barriers to integrated care in inter-organisational settings as reported in previous studies. It analyses how these barriers operate. Results: Within these studies, twenty types of barriers have been identified and then categorised in six groups (barriers related to administration and regulation, barriers related to funding, barriers related to the inter-organisational domain, barriers related to the organisational domain, barriers related to service delivery, and barriers related to clinical practices). Not all of these barriers emerge passively, some are set up intentionally. They are not only context-specific, but are also often related and influence each other. Discussion and conclusion: The compilation of these results allows for a better understanding of the characteristics and reasons for the occurrence of barriers that impede collaboration aiming for the integration of care, not only for researchers but also for practitioners. It can help to explain and counteract the slow progress and limited efficiency and effectiveness of some of the inter-organisational collaboration in healthcare settings.","author":[{"dropping-particle":"","family":"Auschra","given":"Carolin","non-dropping-particle":"","parse-names":false,"suffix":""}],"container-title":"International Journal of Integrated Care","id":"ITEM-1","issue":"1","issued":{"date-parts":[["2018"]]},"title":"Barriers to the integration of care in inter-organisational settings: A literature review","type":"article","volume":"18"},"uris":["http://www.mendeley.com/documents/?uuid=0b5573f1-34ea-3e08-87fa-e732c044b77d"]},{"id":"ITEM-2","itemData":{"DOI":"10.1186/s12889-021-10630-1","ISSN":"14712458","abstract":"Background: Policymakers in many countries promote collaboration between health care organizations and other sectors as a route to improving population health. Local collaborations have been developed for decades. Yet little is known about the impact of cross-sector collaboration on health and health equity. Methods: We carried out a systematic review of reviews to synthesize evidence on the health impacts of collaboration between local health care and non-health care organizations, and to understand the factors affecting how these partnerships functioned. We searched four databases and included 36 studies (reviews) in our review. We extracted data from these studies and used Nvivo 12 to help categorize the data. We assessed risk of bias in the studies using standardized tools. We used a narrative approach to synthesizing and reporting the data. Results: The 36 studies we reviewed included evidence on varying forms of collaboration in diverse contexts. Some studies included data on collaborations with broad population health goals, such as preventing disease and reducing health inequalities. Others focused on collaborations with a narrower focus, such as better integration between health care and social services. Overall, there is little convincing evidence to suggest that collaboration between local health care and non-health care organizations improves health outcomes. Evidence of impact on health services is mixed. And evidence of impact on resource use and spending are limited and mixed. Despite this, many studies report on factors associated with better or worse collaboration. We grouped these into five domains: motivation and purpose, relationships and cultures, resources and capabilities, governance and leadership, and external factors. But data linking factors in these domains to collaboration outcomes is sparse. Conclusions: In theory, collaboration between local health care and non-health care organizations might contribute to better population health. But we know little about which kinds of collaborations work, for whom, and in what contexts. The benefits of collaboration may be hard to deliver, hard to measure, and overestimated by policymakers. Ultimately, local collaborations should be understood within their macro-level political and economic context, and as one component within a wider system of factors and interventions interacting to shape population health.","author":[{"dropping-particle":"","family":"Alderwick","given":"Hugh","non-dropping-particle":"","parse-names":false,"suffix":""},{"dropping-particle":"","family":"Hutchings","given":"Andrew","non-dropping-particle":"","parse-names":false,"suffix":""},{"dropping-particle":"","family":"Briggs","given":"Adam","non-dropping-particle":"","parse-names":false,"suffix":""},{"dropping-particle":"","family":"Mays","given":"Nicholas","non-dropping-particle":"","parse-names":false,"suffix":""}],"container-title":"BMC Public Health","id":"ITEM-2","issue":"1","issued":{"date-parts":[["2021"]]},"title":"The impacts of collaboration between local health care and non-health care organizations and factors shaping how they work: a systematic review of reviews","type":"article-journal","volume":"21"},"uris":["http://www.mendeley.com/documents/?uuid=dd8cf559-8b62-315b-bee4-89f0d47f1c54"]},{"id":"ITEM-3","itemData":{"DOI":"10.1186/s13012-021-01162-8","ISSN":"17485908","abstract":"Background: To successfully reduce the negative impacts of stroke, high-quality health and care practices are needed across the entire stroke care pathway. These practices are not always shared across organisations. Quality improvement collaboratives (QICs) offer a unique opportunity for key stakeholders from different organisations to share, learn and ‘take home’ best practice examples, to support local improvement efforts. This systematic review assessed the effectiveness of QICs in improving stroke care and explored the facilitators and barriers to implementing this approach. Methods: Five electronic databases (MEDLINE, CINAHL, EMBASE, PsycINFO, and Cochrane Library) were searched up to June 2020, and reference lists of included studies and relevant reviews were screened. Studies conducted in an adult stroke care setting, which involved multi-professional stroke teams participating in a QIC, were included. Data was extracted by one reviewer and checked by a second. For overall effectiveness, a vote-counting method was used. Data regarding facilitators and barriers was extracted and mapped to the Consolidated Framework for Implementation Research (CFIR). Results: Twenty papers describing twelve QICs used in stroke care were included. QICs varied in their setting, part of the stroke care pathway, and their improvement focus. QIC participation was associated with improvements in clinical processes, but improvements in patient and other outcomes were limited. Key facilitators were inter- and intra-organisational networking, feedback mechanisms, leadership engagement, and access to best practice examples. Key barriers were structural changes during the QIC’s active period, lack of organisational support or prioritisation of QIC activities, and insufficient time and resources to participate in QIC activities. Patient and carer involvement, and health inequalities, were rarely considered. Conclusions: QICs are associated with improving clinical processes in stroke care; however, their short-term nature means uncertainty remains as to whether they benefit patient outcomes. Evidence around using a QIC to achieve system-level change in stroke is equivocal. QIC implementation can be influenced by individual and organisational level factors, and future efforts to improve stroke care using a QIC should be informed by the facilitators and barriers identified. Future research is needed to explore the sustainability of improvements when QIC support is withdrawn. Tri…","author":[{"dropping-particle":"","family":"Lowther","given":"Hayley J.","non-dropping-particle":"","parse-names":false,"suffix":""},{"dropping-particle":"","family":"Harrison","given":"Joanna","non-dropping-particle":"","parse-names":false,"suffix":""},{"dropping-particle":"","family":"Hill","given":"James E.","non-dropping-particle":"","parse-names":false,"suffix":""},{"dropping-particle":"","family":"Gaskins","given":"Nicola J.","non-dropping-particle":"","parse-names":false,"suffix":""},{"dropping-particle":"","family":"Lazo","given":"Kimberly C.","non-dropping-particle":"","parse-names":false,"suffix":""},{"dropping-particle":"","family":"Clegg","given":"Andrew J.","non-dropping-particle":"","parse-names":false,"suffix":""},{"dropping-particle":"","family":"Connell","given":"Louise A.","non-dropping-particle":"","parse-names":false,"suffix":""},{"dropping-particle":"","family":"Garrett","given":"Hilary","non-dropping-particle":"","parse-names":false,"suffix":""},{"dropping-particle":"","family":"Gibson","given":"Josephine M.E.","non-dropping-particle":"","parse-names":false,"suffix":""},{"dropping-particle":"","family":"Lightbody","given":"Catherine E.","non-dropping-particle":"","parse-names":false,"suffix":""},{"dropping-particle":"","family":"Watkins","given":"Caroline L.","non-dropping-particle":"","parse-names":false,"suffix":""}],"container-title":"Implementation Science","id":"ITEM-3","issue":"1","issued":{"date-parts":[["2021"]]},"title":"The effectiveness of quality improvement collaboratives in improving stroke care and the facilitators and barriers to their implementation: a systematic review","type":"article","volume":"16"},"uris":["http://www.mendeley.com/documents/?uuid=ce27ea2f-44b9-37bc-82a3-7e87cdc83934"]},{"id":"ITEM-4","itemData":{"DOI":"10.1007/s11573-018-0916-6","ISSN":"18618928","abstract":"Industry–university collaborations (IUCs) have received increased attention in management practice and research. The need for innovation in today’s business environment and the ambition of policymakers to commercialize academic knowledge intensify this trend. However, although research has devoted considerable effort to finding the determinants of success for interfirm collaboration, much less is known about IUCs. This article presents the results of a systematic review of the literature on the collaboration between industry and universities. We perform an extensive analysis of research published on industry–university collaboration projects with the objective of distilling factors that influence the success of such collaborations. We propose a novel conceptual model, which synthesizes our empirical results, and use it to organize and categorize influencing factors and their interrelationship within the collaboration process. Based on our review of existing literature, we identify an agenda for future research in this domain.","author":[{"dropping-particle":"","family":"Rybnicek","given":"Robert","non-dropping-particle":"","parse-names":false,"suffix":""},{"dropping-particle":"","family":"Königsgruber","given":"Roland","non-dropping-particle":"","parse-names":false,"suffix":""}],"container-title":"Journal of Business Economics","id":"ITEM-4","issue":"2","issued":{"date-parts":[["2019"]]},"title":"What makes industry–university collaboration succeed? A systematic review of the literature","type":"article-journal","volume":"89"},"uris":["http://www.mendeley.com/documents/?uuid=f0666368-9756-3370-8767-4a807f191b05"]},{"id":"ITEM-5","itemData":{"DOI":"10.1177/0890117117710875","ISSN":"21686602","abstract":"Objective: To explore published empirical literature in order to identify factors that facilitate or inhibit collaborative approaches for health promotion using a scoping review methodology. Data Source: A comprehensive search of MEDLINE, CINAHL, ScienceDirect, PsycINFO, and Academic Search Complete for articles published between January 2001 and October 2015 was conducted in accordance with the Preferred Reporting Items for Systematic Reviews and Meta-Analyses guidelines. Study Inclusion and Exclusion Criteria: To be included studies had to: be an original research article, published in English, involve at least 2 organizations in a health promotion partnership, and identify factors contributing to or constraining the success of an established (or prior) partnership. Studies were excluded if they focused on primary care collaboration or organizations jointly lobbying for a cause. Data Extraction: Data extraction was completed by 2 members of the author team using a summary chart to extract information relevant to the factors that facilitated or constrained collaboration success. Data Synthesis: NVivo 10 was used to code article content into the thematic categories identified in the data extraction. Results: Twenty-five studies across 8 countries were identified. Several key factors contributed to collaborative effectiveness, including a shared vision, leadership, member characteristics, organizational commitment, available resources, clear roles/responsibilities, trust/clear communication, and engagement of the target population. Conclusion: In general, the findings were consistent with previous reviews; however, additional novel themes did emerge.","author":[{"dropping-particle":"","family":"Seaton","given":"Cherisse L.","non-dropping-particle":"","parse-names":false,"suffix":""},{"dropping-particle":"","family":"Holm","given":"Nikolai","non-dropping-particle":"","parse-names":false,"suffix":""},{"dropping-particle":"","family":"Bottorff","given":"Joan L.","non-dropping-particle":"","parse-names":false,"suffix":""},{"dropping-particle":"","family":"Jones-Bricker","given":"Margaret","non-dropping-particle":"","parse-names":false,"suffix":""},{"dropping-particle":"","family":"Errey","given":"Sally","non-dropping-particle":"","parse-names":false,"suffix":""},{"dropping-particle":"","family":"Caperchione","given":"Cristina M.","non-dropping-particle":"","parse-names":false,"suffix":""},{"dropping-particle":"","family":"Lamont","given":"Sonia","non-dropping-particle":"","parse-names":false,"suffix":""},{"dropping-particle":"","family":"Johnson","given":"Steven T.","non-dropping-particle":"","parse-names":false,"suffix":""},{"dropping-particle":"","family":"Healy","given":"Theresa","non-dropping-particle":"","parse-names":false,"suffix":""}],"container-title":"American Journal of Health Promotion","id":"ITEM-5","issue":"4","issued":{"date-parts":[["2018"]]},"title":"Factors That Impact the Success of Interorganizational Health Promotion Collaborations: A Scoping Review","type":"article-journal","volume":"32"},"uris":["http://www.mendeley.com/documents/?uuid=f517634f-7c20-3f91-ac0f-67dbb130fefc"]}],"mendeley":{"formattedCitation":"(1–5)","plainTextFormattedCitation":"(1–5)","previouslyFormattedCitation":"(2,4,14,21,22)"},"properties":{"noteIndex":0},"schema":"https://github.com/citation-style-language/schema/raw/master/csl-citation.json"}</w:instrText>
      </w:r>
      <w:r w:rsidR="002A7C44">
        <w:fldChar w:fldCharType="separate"/>
      </w:r>
      <w:r w:rsidR="00BC668A" w:rsidRPr="00BC668A">
        <w:rPr>
          <w:noProof/>
        </w:rPr>
        <w:t>(1–5)</w:t>
      </w:r>
      <w:r w:rsidR="002A7C44">
        <w:fldChar w:fldCharType="end"/>
      </w:r>
      <w:r w:rsidR="00001B0C">
        <w:t>,</w:t>
      </w:r>
      <w:r w:rsidR="009E400B">
        <w:t xml:space="preserve"> for example,</w:t>
      </w:r>
      <w:r w:rsidR="00FF569A">
        <w:t xml:space="preserve"> </w:t>
      </w:r>
      <w:r w:rsidR="00CC1B3C">
        <w:t>which</w:t>
      </w:r>
      <w:r w:rsidR="00C840B6">
        <w:t xml:space="preserve"> </w:t>
      </w:r>
      <w:r w:rsidR="004F211A">
        <w:t xml:space="preserve">also </w:t>
      </w:r>
      <w:r w:rsidR="0099778A">
        <w:t>noted</w:t>
      </w:r>
      <w:r w:rsidR="00AD77D0">
        <w:t xml:space="preserve"> </w:t>
      </w:r>
      <w:r w:rsidR="00C506CC">
        <w:t>other</w:t>
      </w:r>
      <w:r w:rsidR="00AD77D0">
        <w:t xml:space="preserve"> </w:t>
      </w:r>
      <w:r w:rsidR="00221ECE">
        <w:t>negative factors</w:t>
      </w:r>
      <w:r w:rsidR="006C681D">
        <w:t xml:space="preserve"> </w:t>
      </w:r>
      <w:r w:rsidR="004E22FB">
        <w:t>and/</w:t>
      </w:r>
      <w:r w:rsidR="00187C00">
        <w:t>or</w:t>
      </w:r>
      <w:r w:rsidR="006C681D">
        <w:t xml:space="preserve"> ‘barriers’</w:t>
      </w:r>
      <w:r w:rsidR="00FC1548">
        <w:t xml:space="preserve">, </w:t>
      </w:r>
      <w:r w:rsidR="006C681D">
        <w:t xml:space="preserve">a similar term </w:t>
      </w:r>
      <w:r w:rsidR="00935AFB">
        <w:t>used</w:t>
      </w:r>
      <w:r w:rsidR="005F3851">
        <w:t xml:space="preserve"> in the literature</w:t>
      </w:r>
      <w:r w:rsidR="001A3C9F">
        <w:t>.</w:t>
      </w:r>
      <w:r w:rsidR="0088022F">
        <w:t xml:space="preserve"> </w:t>
      </w:r>
      <w:r w:rsidR="00221ECE">
        <w:t xml:space="preserve">Negative factors </w:t>
      </w:r>
      <w:r w:rsidR="00B61240">
        <w:t>previously not recognized</w:t>
      </w:r>
      <w:r w:rsidR="00E97B48">
        <w:t xml:space="preserve"> in the literature </w:t>
      </w:r>
      <w:r w:rsidR="00C67368">
        <w:t xml:space="preserve">clustered under </w:t>
      </w:r>
      <w:r w:rsidR="00221ECE">
        <w:t xml:space="preserve">three </w:t>
      </w:r>
      <w:r w:rsidR="00C679D8">
        <w:t>organizing</w:t>
      </w:r>
      <w:r w:rsidR="00C67368">
        <w:t xml:space="preserve"> themes and </w:t>
      </w:r>
      <w:r w:rsidR="00E97B48">
        <w:t>are</w:t>
      </w:r>
      <w:r w:rsidR="00150EEB">
        <w:t xml:space="preserve"> </w:t>
      </w:r>
      <w:r w:rsidR="00C66902">
        <w:t>discussed</w:t>
      </w:r>
      <w:r w:rsidR="00150EEB">
        <w:t xml:space="preserve"> below</w:t>
      </w:r>
      <w:r w:rsidR="0036431D">
        <w:t xml:space="preserve">, </w:t>
      </w:r>
      <w:r w:rsidR="00B30B23">
        <w:t xml:space="preserve">with </w:t>
      </w:r>
      <w:r w:rsidR="00590E3F">
        <w:t>notes</w:t>
      </w:r>
      <w:r w:rsidR="00A1016D">
        <w:t xml:space="preserve"> </w:t>
      </w:r>
      <w:r w:rsidR="00A579BF">
        <w:t>distinguish</w:t>
      </w:r>
      <w:r w:rsidR="0036431D">
        <w:t>ing</w:t>
      </w:r>
      <w:r w:rsidR="002655BD">
        <w:t xml:space="preserve"> </w:t>
      </w:r>
      <w:r w:rsidR="00DC2833">
        <w:t>previously</w:t>
      </w:r>
      <w:r w:rsidR="0036431D">
        <w:t xml:space="preserve"> </w:t>
      </w:r>
      <w:r w:rsidR="00ED7D29">
        <w:t>unrecognized</w:t>
      </w:r>
      <w:r w:rsidR="002655BD">
        <w:t xml:space="preserve"> </w:t>
      </w:r>
      <w:r w:rsidR="00CD5852">
        <w:t>aspects</w:t>
      </w:r>
      <w:r w:rsidR="002655BD">
        <w:t xml:space="preserve"> of </w:t>
      </w:r>
      <w:r w:rsidR="005160A2">
        <w:t>theme</w:t>
      </w:r>
      <w:r w:rsidR="002655BD">
        <w:t>s</w:t>
      </w:r>
      <w:r w:rsidR="00712B1E">
        <w:t xml:space="preserve"> </w:t>
      </w:r>
      <w:r w:rsidR="00DC2833">
        <w:t>as</w:t>
      </w:r>
      <w:r w:rsidR="00E53179">
        <w:t xml:space="preserve"> necessary</w:t>
      </w:r>
      <w:r w:rsidR="00DF3CB1">
        <w:t>.</w:t>
      </w:r>
    </w:p>
    <w:p w14:paraId="2712ADA3" w14:textId="55391130" w:rsidR="00FF58A5" w:rsidRDefault="00A576A5" w:rsidP="00843DBD">
      <w:pPr>
        <w:spacing w:after="0" w:line="480" w:lineRule="auto"/>
      </w:pPr>
      <w:r>
        <w:tab/>
      </w:r>
      <w:r w:rsidR="00A20869" w:rsidRPr="00F90B77">
        <w:rPr>
          <w:b/>
          <w:bCs/>
        </w:rPr>
        <w:t>Alignment time</w:t>
      </w:r>
      <w:r w:rsidR="00523102" w:rsidRPr="00F90B77">
        <w:rPr>
          <w:b/>
          <w:bCs/>
        </w:rPr>
        <w:t>-consuming to establish and uncertain</w:t>
      </w:r>
      <w:r w:rsidR="003452F1">
        <w:t xml:space="preserve">: </w:t>
      </w:r>
      <w:r w:rsidR="00CD5852">
        <w:t>M</w:t>
      </w:r>
      <w:r w:rsidR="00B03F74">
        <w:t xml:space="preserve">ost </w:t>
      </w:r>
      <w:r w:rsidR="00221ECE">
        <w:t>themes</w:t>
      </w:r>
      <w:r w:rsidR="00B03F74">
        <w:t xml:space="preserve"> </w:t>
      </w:r>
      <w:r w:rsidR="00E8343C">
        <w:t>under</w:t>
      </w:r>
      <w:r w:rsidR="00B03F74">
        <w:t xml:space="preserve"> </w:t>
      </w:r>
      <w:r w:rsidR="003452F1">
        <w:t>this organizing theme</w:t>
      </w:r>
      <w:r w:rsidR="00CD5852" w:rsidRPr="0088022F">
        <w:rPr>
          <w:i/>
          <w:iCs/>
        </w:rPr>
        <w:t xml:space="preserve"> </w:t>
      </w:r>
      <w:r w:rsidR="00DC2833">
        <w:t xml:space="preserve">were </w:t>
      </w:r>
      <w:r w:rsidR="0015734C">
        <w:t xml:space="preserve">previously </w:t>
      </w:r>
      <w:r w:rsidR="00DA7C87">
        <w:t xml:space="preserve">not </w:t>
      </w:r>
      <w:r w:rsidR="0015734C">
        <w:t>recognized</w:t>
      </w:r>
      <w:r w:rsidR="0088022F">
        <w:t xml:space="preserve">, </w:t>
      </w:r>
      <w:r w:rsidR="00185AF8">
        <w:t>namely</w:t>
      </w:r>
      <w:r w:rsidR="00B03F74">
        <w:t xml:space="preserve">: </w:t>
      </w:r>
    </w:p>
    <w:p w14:paraId="26D7F2BB" w14:textId="47E1D3AB" w:rsidR="00FF58A5" w:rsidRDefault="00C87C17" w:rsidP="00DD293A">
      <w:pPr>
        <w:pStyle w:val="ListParagraph"/>
        <w:numPr>
          <w:ilvl w:val="0"/>
          <w:numId w:val="7"/>
        </w:numPr>
        <w:spacing w:after="0" w:line="480" w:lineRule="auto"/>
      </w:pPr>
      <w:r w:rsidRPr="00A12BA6">
        <w:t>‘</w:t>
      </w:r>
      <w:r w:rsidR="0088022F" w:rsidRPr="00A12BA6">
        <w:t>N</w:t>
      </w:r>
      <w:r w:rsidR="00B03F74" w:rsidRPr="00A12BA6">
        <w:t>egotiations, alignment building, contracting involved seen as</w:t>
      </w:r>
      <w:r w:rsidR="00FB5A85" w:rsidRPr="00A12BA6">
        <w:t>:</w:t>
      </w:r>
      <w:r w:rsidR="00B03F74" w:rsidRPr="00A12BA6">
        <w:t xml:space="preserve"> difficult, prolonged, vulnerable to failure, too time and resource intensive</w:t>
      </w:r>
      <w:r w:rsidRPr="00A12BA6">
        <w:t>’</w:t>
      </w:r>
      <w:r w:rsidR="00ED2BF3">
        <w:t>.</w:t>
      </w:r>
    </w:p>
    <w:p w14:paraId="780B5E16" w14:textId="42276653" w:rsidR="00FF58A5" w:rsidRDefault="00C87C17" w:rsidP="00DD293A">
      <w:pPr>
        <w:pStyle w:val="ListParagraph"/>
        <w:numPr>
          <w:ilvl w:val="0"/>
          <w:numId w:val="7"/>
        </w:numPr>
        <w:spacing w:after="0" w:line="480" w:lineRule="auto"/>
      </w:pPr>
      <w:r w:rsidRPr="00A12BA6">
        <w:t>‘</w:t>
      </w:r>
      <w:r w:rsidR="0088022F" w:rsidRPr="00A12BA6">
        <w:t>T</w:t>
      </w:r>
      <w:r w:rsidR="00B03F74" w:rsidRPr="00A12BA6">
        <w:t>urnover of senior leaders, partnership leads</w:t>
      </w:r>
      <w:r w:rsidR="004E2642" w:rsidRPr="00A12BA6">
        <w:t>,</w:t>
      </w:r>
      <w:r w:rsidR="00C938AE" w:rsidRPr="00A12BA6">
        <w:t xml:space="preserve"> </w:t>
      </w:r>
      <w:r w:rsidR="00B03F74" w:rsidRPr="00A12BA6">
        <w:t>liaisons at partners</w:t>
      </w:r>
      <w:r w:rsidRPr="00A12BA6">
        <w:t>’</w:t>
      </w:r>
      <w:r w:rsidR="00A44FCF">
        <w:t>:</w:t>
      </w:r>
      <w:r w:rsidR="00EB0773">
        <w:t xml:space="preserve"> </w:t>
      </w:r>
      <w:r w:rsidR="00B03F74">
        <w:t>in particular, turnover of senior leaders</w:t>
      </w:r>
      <w:r w:rsidR="00952853">
        <w:t xml:space="preserve"> such as CEOs, </w:t>
      </w:r>
      <w:r w:rsidR="000521F3">
        <w:t>with</w:t>
      </w:r>
      <w:r w:rsidR="002424F1">
        <w:t xml:space="preserve"> </w:t>
      </w:r>
      <w:r w:rsidR="00E75EED">
        <w:t>consequent</w:t>
      </w:r>
      <w:r w:rsidR="0099652E">
        <w:t xml:space="preserve"> disruptions to</w:t>
      </w:r>
      <w:r w:rsidR="0063422C">
        <w:t xml:space="preserve"> alignment</w:t>
      </w:r>
      <w:r w:rsidR="00826DD2">
        <w:t>.</w:t>
      </w:r>
      <w:r w:rsidR="00B03F74">
        <w:t xml:space="preserve"> </w:t>
      </w:r>
      <w:r w:rsidR="00826DD2">
        <w:t>T</w:t>
      </w:r>
      <w:r w:rsidR="00B03F74">
        <w:t xml:space="preserve">urnover of partnership managers </w:t>
      </w:r>
      <w:r w:rsidR="00803EB4">
        <w:t xml:space="preserve">and </w:t>
      </w:r>
      <w:r w:rsidR="00832DD3">
        <w:t>effects on</w:t>
      </w:r>
      <w:r w:rsidR="00803EB4">
        <w:t xml:space="preserve"> coordination have</w:t>
      </w:r>
      <w:r w:rsidR="00B03F74">
        <w:t xml:space="preserve"> been recognized</w:t>
      </w:r>
      <w:r w:rsidR="00B40D9D">
        <w:t xml:space="preserve"> </w:t>
      </w:r>
      <w:r w:rsidR="00764572">
        <w:fldChar w:fldCharType="begin" w:fldLock="1"/>
      </w:r>
      <w:r w:rsidR="00BC668A">
        <w:instrText>ADDIN CSL_CITATION {"citationItems":[{"id":"ITEM-1","itemData":{"DOI":"10.1186/s12889-021-10630-1","ISSN":"14712458","abstract":"Background: Policymakers in many countries promote collaboration between health care organizations and other sectors as a route to improving population health. Local collaborations have been developed for decades. Yet little is known about the impact of cross-sector collaboration on health and health equity. Methods: We carried out a systematic review of reviews to synthesize evidence on the health impacts of collaboration between local health care and non-health care organizations, and to understand the factors affecting how these partnerships functioned. We searched four databases and included 36 studies (reviews) in our review. We extracted data from these studies and used Nvivo 12 to help categorize the data. We assessed risk of bias in the studies using standardized tools. We used a narrative approach to synthesizing and reporting the data. Results: The 36 studies we reviewed included evidence on varying forms of collaboration in diverse contexts. Some studies included data on collaborations with broad population health goals, such as preventing disease and reducing health inequalities. Others focused on collaborations with a narrower focus, such as better integration between health care and social services. Overall, there is little convincing evidence to suggest that collaboration between local health care and non-health care organizations improves health outcomes. Evidence of impact on health services is mixed. And evidence of impact on resource use and spending are limited and mixed. Despite this, many studies report on factors associated with better or worse collaboration. We grouped these into five domains: motivation and purpose, relationships and cultures, resources and capabilities, governance and leadership, and external factors. But data linking factors in these domains to collaboration outcomes is sparse. Conclusions: In theory, collaboration between local health care and non-health care organizations might contribute to better population health. But we know little about which kinds of collaborations work, for whom, and in what contexts. The benefits of collaboration may be hard to deliver, hard to measure, and overestimated by policymakers. Ultimately, local collaborations should be understood within their macro-level political and economic context, and as one component within a wider system of factors and interventions interacting to shape population health.","author":[{"dropping-particle":"","family":"Alderwick","given":"Hugh","non-dropping-particle":"","parse-names":false,"suffix":""},{"dropping-particle":"","family":"Hutchings","given":"Andrew","non-dropping-particle":"","parse-names":false,"suffix":""},{"dropping-particle":"","family":"Briggs","given":"Adam","non-dropping-particle":"","parse-names":false,"suffix":""},{"dropping-particle":"","family":"Mays","given":"Nicholas","non-dropping-particle":"","parse-names":false,"suffix":""}],"container-title":"BMC Public Health","id":"ITEM-1","issue":"1","issued":{"date-parts":[["2021"]]},"title":"The impacts of collaboration between local health care and non-health care organizations and factors shaping how they work: a systematic review of reviews","type":"article-journal","volume":"21"},"uris":["http://www.mendeley.com/documents/?uuid=dd8cf559-8b62-315b-bee4-89f0d47f1c54"]},{"id":"ITEM-2","itemData":{"DOI":"10.1186/s13012-021-01162-8","ISSN":"17485908","abstract":"Background: To successfully reduce the negative impacts of stroke, high-quality health and care practices are needed across the entire stroke care pathway. These practices are not always shared across organisations. Quality improvement collaboratives (QICs) offer a unique opportunity for key stakeholders from different organisations to share, learn and ‘take home’ best practice examples, to support local improvement efforts. This systematic review assessed the effectiveness of QICs in improving stroke care and explored the facilitators and barriers to implementing this approach. Methods: Five electronic databases (MEDLINE, CINAHL, EMBASE, PsycINFO, and Cochrane Library) were searched up to June 2020, and reference lists of included studies and relevant reviews were screened. Studies conducted in an adult stroke care setting, which involved multi-professional stroke teams participating in a QIC, were included. Data was extracted by one reviewer and checked by a second. For overall effectiveness, a vote-counting method was used. Data regarding facilitators and barriers was extracted and mapped to the Consolidated Framework for Implementation Research (CFIR). Results: Twenty papers describing twelve QICs used in stroke care were included. QICs varied in their setting, part of the stroke care pathway, and their improvement focus. QIC participation was associated with improvements in clinical processes, but improvements in patient and other outcomes were limited. Key facilitators were inter- and intra-organisational networking, feedback mechanisms, leadership engagement, and access to best practice examples. Key barriers were structural changes during the QIC’s active period, lack of organisational support or prioritisation of QIC activities, and insufficient time and resources to participate in QIC activities. Patient and carer involvement, and health inequalities, were rarely considered. Conclusions: QICs are associated with improving clinical processes in stroke care; however, their short-term nature means uncertainty remains as to whether they benefit patient outcomes. Evidence around using a QIC to achieve system-level change in stroke is equivocal. QIC implementation can be influenced by individual and organisational level factors, and future efforts to improve stroke care using a QIC should be informed by the facilitators and barriers identified. Future research is needed to explore the sustainability of improvements when QIC support is withdrawn. Tri…","author":[{"dropping-particle":"","family":"Lowther","given":"Hayley J.","non-dropping-particle":"","parse-names":false,"suffix":""},{"dropping-particle":"","family":"Harrison","given":"Joanna","non-dropping-particle":"","parse-names":false,"suffix":""},{"dropping-particle":"","family":"Hill","given":"James E.","non-dropping-particle":"","parse-names":false,"suffix":""},{"dropping-particle":"","family":"Gaskins","given":"Nicola J.","non-dropping-particle":"","parse-names":false,"suffix":""},{"dropping-particle":"","family":"Lazo","given":"Kimberly C.","non-dropping-particle":"","parse-names":false,"suffix":""},{"dropping-particle":"","family":"Clegg","given":"Andrew J.","non-dropping-particle":"","parse-names":false,"suffix":""},{"dropping-particle":"","family":"Connell","given":"Louise A.","non-dropping-particle":"","parse-names":false,"suffix":""},{"dropping-particle":"","family":"Garrett","given":"Hilary","non-dropping-particle":"","parse-names":false,"suffix":""},{"dropping-particle":"","family":"Gibson","given":"Josephine M.E.","non-dropping-particle":"","parse-names":false,"suffix":""},{"dropping-particle":"","family":"Lightbody","given":"Catherine E.","non-dropping-particle":"","parse-names":false,"suffix":""},{"dropping-particle":"","family":"Watkins","given":"Caroline L.","non-dropping-particle":"","parse-names":false,"suffix":""}],"container-title":"Implementation Science","id":"ITEM-2","issue":"1","issued":{"date-parts":[["2021"]]},"title":"The effectiveness of quality improvement collaboratives in improving stroke care and the facilitators and barriers to their implementation: a systematic review","type":"article","volume":"16"},"uris":["http://www.mendeley.com/documents/?uuid=ce27ea2f-44b9-37bc-82a3-7e87cdc83934"]},{"id":"ITEM-3","itemData":{"DOI":"10.1111/puar.12432","ISSN":"15406210","abstract":"Theoretical and empirical work on collaboration has proliferated in the last decade. The authors' 2006 article on designing and implementing cross-sector collaborations was a part of, and helped stimulate, this growth. This article reviews the authors' and others' important theoretical frameworks from the last decade, along with key empirical results. Research indicates how complicated and challenging collaboration can be, even though it may be needed now more than ever. The article concludes with a summary of areas in which scholarship offers reasonably settled conclusions and an extensive list of recommendations for future research. The authors favor research that takes a dynamic, multilevel systems view and makes use of both quantitative and qualitative methods, especially using longitudinal comparative case studies.","author":[{"dropping-particle":"","family":"Bryson","given":"John M.","non-dropping-particle":"","parse-names":false,"suffix":""},{"dropping-particle":"","family":"Crosby","given":"Barbara C.","non-dropping-particle":"","parse-names":false,"suffix":""},{"dropping-particle":"","family":"Stone","given":"Melissa Middleton","non-dropping-particle":"","parse-names":false,"suffix":""}],"container-title":"Public Administration Review","id":"ITEM-3","issue":"5","issued":{"date-parts":[["2015"]]},"title":"Designing and Implementing Cross-Sector Collaborations: Needed and Challenging","type":"article-journal","volume":"75"},"uris":["http://www.mendeley.com/documents/?uuid=e29937cd-ceac-3226-987a-373ac4ae926d"]}],"mendeley":{"formattedCitation":"(2,3,6)","plainTextFormattedCitation":"(2,3,6)","previouslyFormattedCitation":"(2,14,23)"},"properties":{"noteIndex":0},"schema":"https://github.com/citation-style-language/schema/raw/master/csl-citation.json"}</w:instrText>
      </w:r>
      <w:r w:rsidR="00764572">
        <w:fldChar w:fldCharType="separate"/>
      </w:r>
      <w:r w:rsidR="00BC668A" w:rsidRPr="00BC668A">
        <w:rPr>
          <w:noProof/>
        </w:rPr>
        <w:t>(2,3,6)</w:t>
      </w:r>
      <w:r w:rsidR="00764572">
        <w:fldChar w:fldCharType="end"/>
      </w:r>
      <w:r w:rsidR="00EB0773">
        <w:t>.</w:t>
      </w:r>
    </w:p>
    <w:p w14:paraId="2E01C020" w14:textId="7C12F8D7" w:rsidR="00DD293A" w:rsidRDefault="00C87C17" w:rsidP="00DD293A">
      <w:pPr>
        <w:pStyle w:val="ListParagraph"/>
        <w:numPr>
          <w:ilvl w:val="0"/>
          <w:numId w:val="7"/>
        </w:numPr>
        <w:spacing w:after="0" w:line="480" w:lineRule="auto"/>
      </w:pPr>
      <w:r w:rsidRPr="00A44FCF">
        <w:t>‘</w:t>
      </w:r>
      <w:r w:rsidR="0088022F" w:rsidRPr="00A44FCF">
        <w:t>T</w:t>
      </w:r>
      <w:r w:rsidR="00B03F74" w:rsidRPr="00A44FCF">
        <w:t>oo many partners involved</w:t>
      </w:r>
      <w:r w:rsidRPr="00A44FCF">
        <w:t>’</w:t>
      </w:r>
      <w:r w:rsidR="00A44FCF">
        <w:t xml:space="preserve">: </w:t>
      </w:r>
      <w:r w:rsidR="00560017">
        <w:t>reflected</w:t>
      </w:r>
      <w:r w:rsidR="00B03F74">
        <w:t xml:space="preserve"> concerns with varying numbers</w:t>
      </w:r>
      <w:r w:rsidR="00546C9A">
        <w:t xml:space="preserve"> of partners</w:t>
      </w:r>
      <w:r w:rsidR="00B03F74">
        <w:t xml:space="preserve"> from </w:t>
      </w:r>
      <w:r w:rsidR="00B03F74" w:rsidRPr="00E17FB5">
        <w:t>3</w:t>
      </w:r>
      <w:r w:rsidR="00DD16F7">
        <w:t xml:space="preserve"> to </w:t>
      </w:r>
      <w:r w:rsidR="00DD16F7">
        <w:rPr>
          <w:rFonts w:cstheme="minorHAnsi"/>
        </w:rPr>
        <w:t>≥</w:t>
      </w:r>
      <w:r w:rsidR="00DD16F7">
        <w:t>6</w:t>
      </w:r>
      <w:r w:rsidR="004B6F03">
        <w:t>;</w:t>
      </w:r>
      <w:r w:rsidR="00DD16F7">
        <w:t xml:space="preserve"> </w:t>
      </w:r>
      <w:r w:rsidR="00B03F74">
        <w:t>except an unpublished report cited in</w:t>
      </w:r>
      <w:r w:rsidR="00FF569A">
        <w:t xml:space="preserve"> </w:t>
      </w:r>
      <w:r w:rsidR="007C07A7">
        <w:fldChar w:fldCharType="begin" w:fldLock="1"/>
      </w:r>
      <w:r w:rsidR="00BC668A">
        <w:instrText>ADDIN CSL_CITATION {"citationItems":[{"id":"ITEM-1","itemData":{"ISSN":"21665435","abstract":"Many new initiatives for population health improvement feature partnerships of leaders and organizations across multiple sectors of society. The purpose of this article is to review 1) the rationale for such partnerships as an important, if not essential, tool for population health improvement; 2) key organizational and contextual factors that appear to be associated with effective multisector partnerships; and 3) the limited evidence regarding the effect of such partnerships on population health outcomes. We conclude that systems thinking - accounting for the collective effect of many actors and actions - is essential to organizing and sustaining efforts to improve population health, and to evaluating them. More research is needed to understand how and why multisector partnerships are formed and sustained and the conditions under which multisector partnerships are necessary or more effective than other strategies for population health improvement. Research on and evaluation of multisector partnerships also need to incorporate more standard measures of partnership contexts, characteristics, and strategies and adopt longitudinal and prospective designs to accelerate social learning in this area. Finally, studies of multisector partnerships must be alert to the value of such initiatives to individuals and communities apart from any direct and measurable impact on population health.","author":[{"dropping-particle":"","family":"Woulfe","given":"Julie","non-dropping-particle":"","parse-names":false,"suffix":""},{"dropping-particle":"","family":"Oliver","given":"Thomas R.","non-dropping-particle":"","parse-names":false,"suffix":""},{"dropping-particle":"","family":"Zahner","given":"Susan J.","non-dropping-particle":"","parse-names":false,"suffix":""},{"dropping-particle":"","family":"Siemering","given":"Kirstin Q.","non-dropping-particle":"","parse-names":false,"suffix":""}],"container-title":"Preventing Chronic Disease","id":"ITEM-1","issue":"6","issued":{"date-parts":[["2010"]]},"title":"Multisector partnerships in population health improvement","type":"article-journal","volume":"7"},"uris":["http://www.mendeley.com/documents/?uuid=53c293cc-1459-320a-b237-c7ade4eec7a2"]}],"mendeley":{"formattedCitation":"(7)","plainTextFormattedCitation":"(7)","previouslyFormattedCitation":"(24)"},"properties":{"noteIndex":0},"schema":"https://github.com/citation-style-language/schema/raw/master/csl-citation.json"}</w:instrText>
      </w:r>
      <w:r w:rsidR="007C07A7">
        <w:fldChar w:fldCharType="separate"/>
      </w:r>
      <w:r w:rsidR="00BC668A" w:rsidRPr="00BC668A">
        <w:rPr>
          <w:noProof/>
        </w:rPr>
        <w:t>(7)</w:t>
      </w:r>
      <w:r w:rsidR="007C07A7">
        <w:fldChar w:fldCharType="end"/>
      </w:r>
      <w:r w:rsidR="00B03F74">
        <w:t>, previous reports</w:t>
      </w:r>
      <w:r>
        <w:t>’</w:t>
      </w:r>
      <w:r w:rsidR="00B03F74">
        <w:t xml:space="preserve"> most comparable cautions </w:t>
      </w:r>
      <w:r w:rsidR="003C4CBD">
        <w:t>concerned</w:t>
      </w:r>
      <w:r w:rsidR="00606B25">
        <w:t xml:space="preserve"> </w:t>
      </w:r>
      <w:r w:rsidR="006F6FF5">
        <w:t xml:space="preserve">a </w:t>
      </w:r>
      <w:r w:rsidR="00B03F74">
        <w:t>diversity of partners and specifically partners</w:t>
      </w:r>
      <w:r>
        <w:t>’</w:t>
      </w:r>
      <w:r w:rsidR="00B03F74">
        <w:t xml:space="preserve"> heterogeneity, </w:t>
      </w:r>
      <w:r w:rsidR="008E459C">
        <w:t>not</w:t>
      </w:r>
      <w:r w:rsidR="00B03F74">
        <w:t xml:space="preserve"> quantity</w:t>
      </w:r>
      <w:r w:rsidR="00FF569A">
        <w:t xml:space="preserve"> </w:t>
      </w:r>
      <w:r w:rsidR="002C21EC">
        <w:fldChar w:fldCharType="begin" w:fldLock="1"/>
      </w:r>
      <w:r w:rsidR="00BC668A">
        <w:instrText>ADDIN CSL_CITATION {"citationItems":[{"id":"ITEM-1","itemData":{"DOI":"10.1111/1468-0009.00203","ISSN":"0887378X","abstract":"The substantial interest and investment in health partnerships in the United States is based on the assumption that collaboration is more effective in achieving health and health system goals than efforts carried out by single agents. A clear conceptualization of the mechanism that accounts for the collaborative advantage, and a way to measure it are needed to test this assumption and to strengthen the capacity of partnerships to realize the full potential of collaboration. The mechanism that gives collaboration its unique advantage is synergy. A framework for operationalizmg and assessing partnership synergy, and for identifying its likely determinants, can be used to address critical policy, evaluation, and management issues related to collaboration.","author":[{"dropping-particle":"","family":"Lasker","given":"Roz D.","non-dropping-particle":"","parse-names":false,"suffix":""},{"dropping-particle":"","family":"Weiss","given":"Elisa S.","non-dropping-particle":"","parse-names":false,"suffix":""},{"dropping-particle":"","family":"Miller","given":"Rebecca","non-dropping-particle":"","parse-names":false,"suffix":""}],"container-title":"Milbank Quarterly","id":"ITEM-1","issue":"2","issued":{"date-parts":[["2001"]]},"title":"Partnership Synergy: A Practical Framework for Studying and Strengthening the Collaborative Advantage","type":"article-journal","volume":"79"},"uris":["http://www.mendeley.com/documents/?uuid=a59a0dd8-f96b-385f-8e0b-5e16118ef442"]},{"id":"ITEM-2","itemData":{"DOI":"10.1080/17457300.2011.603153","ISSN":"17457300","abstract":"Sports injuries are an important public health issue. A multi-agency key stakeholder partnership was formed to develop a state-wide response to sports injury prevention in New South Wales, Australia. This study evaluated the partnership approach to injury prevention policy development. The partnership approach to policy development was evaluated pre- and post-partnership using semi-structured telephone interviews and questionnaire data gathered from participants. Participants were satisfied with the partnership operation and outcomes. Challenges included: maintaining focus and efficiency; time constraints; sector diversity limiting the likelihood of addressing needs and reaching consensus; and ensuring commitment from all relevant organisations. Potential benefits included: a sense of policy ownership; a broad-based approach across the sector and savings from resource sharing. Policy resulted from a shared understanding of the injury problem, and of an appropriate response. A credible industry leader, investment in partnership management and a consultative approach facilitated the success of the partnership. © 2012 Copyright Taylor and Francis Group, LLC.","author":[{"dropping-particle":"","family":"Poulos","given":"Roslyn G.","non-dropping-particle":"","parse-names":false,"suffix":""},{"dropping-particle":"","family":"Donaldson","given":"Alex","non-dropping-particle":"","parse-names":false,"suffix":""},{"dropping-particle":"","family":"McLeod","given":"Brent","non-dropping-particle":"","parse-names":false,"suffix":""}],"container-title":"International Journal of Injury Control and Safety Promotion","id":"ITEM-2","issue":"2","issued":{"date-parts":[["2012"]]},"title":"Developing injury prevention policy through a multi-agency partnership approach: A case study of a state-wide sports safety policy in New South Wales, Australia","type":"article-journal","volume":"19"},"uris":["http://www.mendeley.com/documents/?uuid=ed23a4fe-bb47-3141-9dcf-c1a10bfb229f"]},{"id":"ITEM-3","itemData":{"DOI":"10.1177/0890117117710875","ISSN":"21686602","abstract":"Objective: To explore published empirical literature in order to identify factors that facilitate or inhibit collaborative approaches for health promotion using a scoping review methodology. Data Source: A comprehensive search of MEDLINE, CINAHL, ScienceDirect, PsycINFO, and Academic Search Complete for articles published between January 2001 and October 2015 was conducted in accordance with the Preferred Reporting Items for Systematic Reviews and Meta-Analyses guidelines. Study Inclusion and Exclusion Criteria: To be included studies had to: be an original research article, published in English, involve at least 2 organizations in a health promotion partnership, and identify factors contributing to or constraining the success of an established (or prior) partnership. Studies were excluded if they focused on primary care collaboration or organizations jointly lobbying for a cause. Data Extraction: Data extraction was completed by 2 members of the author team using a summary chart to extract information relevant to the factors that facilitated or constrained collaboration success. Data Synthesis: NVivo 10 was used to code article content into the thematic categories identified in the data extraction. Results: Twenty-five studies across 8 countries were identified. Several key factors contributed to collaborative effectiveness, including a shared vision, leadership, member characteristics, organizational commitment, available resources, clear roles/responsibilities, trust/clear communication, and engagement of the target population. Conclusion: In general, the findings were consistent with previous reviews; however, additional novel themes did emerge.","author":[{"dropping-particle":"","family":"Seaton","given":"Cherisse L.","non-dropping-particle":"","parse-names":false,"suffix":""},{"dropping-particle":"","family":"Holm","given":"Nikolai","non-dropping-particle":"","parse-names":false,"suffix":""},{"dropping-particle":"","family":"Bottorff","given":"Joan L.","non-dropping-particle":"","parse-names":false,"suffix":""},{"dropping-particle":"","family":"Jones-Bricker","given":"Margaret","non-dropping-particle":"","parse-names":false,"suffix":""},{"dropping-particle":"","family":"Errey","given":"Sally","non-dropping-particle":"","parse-names":false,"suffix":""},{"dropping-particle":"","family":"Caperchione","given":"Cristina M.","non-dropping-particle":"","parse-names":false,"suffix":""},{"dropping-particle":"","family":"Lamont","given":"Sonia","non-dropping-particle":"","parse-names":false,"suffix":""},{"dropping-particle":"","family":"Johnson","given":"Steven T.","non-dropping-particle":"","parse-names":false,"suffix":""},{"dropping-particle":"","family":"Healy","given":"Theresa","non-dropping-particle":"","parse-names":false,"suffix":""}],"container-title":"American Journal of Health Promotion","id":"ITEM-3","issue":"4","issued":{"date-parts":[["2018"]]},"title":"Factors That Impact the Success of Interorganizational Health Promotion Collaborations: A Scoping Review","type":"article-journal","volume":"32"},"uris":["http://www.mendeley.com/documents/?uuid=f517634f-7c20-3f91-ac0f-67dbb130fefc"]}],"mendeley":{"formattedCitation":"(5,8,9)","plainTextFormattedCitation":"(5,8,9)","previouslyFormattedCitation":"(22,25,26)"},"properties":{"noteIndex":0},"schema":"https://github.com/citation-style-language/schema/raw/master/csl-citation.json"}</w:instrText>
      </w:r>
      <w:r w:rsidR="002C21EC">
        <w:fldChar w:fldCharType="separate"/>
      </w:r>
      <w:r w:rsidR="00BC668A" w:rsidRPr="00BC668A">
        <w:rPr>
          <w:noProof/>
        </w:rPr>
        <w:t>(5,8,9)</w:t>
      </w:r>
      <w:r w:rsidR="002C21EC">
        <w:fldChar w:fldCharType="end"/>
      </w:r>
      <w:r w:rsidR="004B6F03">
        <w:t>.</w:t>
      </w:r>
    </w:p>
    <w:p w14:paraId="4234A0DE" w14:textId="55335FEB" w:rsidR="00DD293A" w:rsidRDefault="00C87C17" w:rsidP="00DD293A">
      <w:pPr>
        <w:pStyle w:val="ListParagraph"/>
        <w:numPr>
          <w:ilvl w:val="0"/>
          <w:numId w:val="7"/>
        </w:numPr>
        <w:spacing w:after="0" w:line="480" w:lineRule="auto"/>
      </w:pPr>
      <w:r w:rsidRPr="004B6F03">
        <w:t>‘</w:t>
      </w:r>
      <w:r w:rsidR="0088022F" w:rsidRPr="004B6F03">
        <w:t>R</w:t>
      </w:r>
      <w:r w:rsidR="00B03F74" w:rsidRPr="004B6F03">
        <w:t>esistance, limited cooperation from within partner</w:t>
      </w:r>
      <w:r w:rsidRPr="004B6F03">
        <w:t>’</w:t>
      </w:r>
      <w:r w:rsidR="00B03F74" w:rsidRPr="004B6F03">
        <w:t>s organization</w:t>
      </w:r>
      <w:r w:rsidR="00A264F2" w:rsidRPr="004B6F03">
        <w:t xml:space="preserve"> and structure</w:t>
      </w:r>
      <w:r w:rsidRPr="004B6F03">
        <w:t>’</w:t>
      </w:r>
      <w:r w:rsidR="004B6F03">
        <w:t xml:space="preserve">: </w:t>
      </w:r>
      <w:r w:rsidR="005F1DBE">
        <w:t xml:space="preserve">in particular, </w:t>
      </w:r>
      <w:r w:rsidR="00561D6B">
        <w:t>regarding</w:t>
      </w:r>
      <w:r w:rsidR="003718CA">
        <w:t xml:space="preserve"> </w:t>
      </w:r>
      <w:r w:rsidR="00B37AA5">
        <w:t xml:space="preserve">internal </w:t>
      </w:r>
      <w:r w:rsidR="00BD37F6">
        <w:t>structure</w:t>
      </w:r>
      <w:r w:rsidR="00B37AA5">
        <w:t>s</w:t>
      </w:r>
      <w:r w:rsidR="006C67D3">
        <w:t xml:space="preserve"> and</w:t>
      </w:r>
      <w:r w:rsidR="00A10EEC">
        <w:t xml:space="preserve"> </w:t>
      </w:r>
      <w:r w:rsidR="00EE65C2">
        <w:t>conflicting interests</w:t>
      </w:r>
      <w:r w:rsidR="00CD5491">
        <w:t>,</w:t>
      </w:r>
      <w:r w:rsidR="00FF3569">
        <w:t xml:space="preserve"> </w:t>
      </w:r>
      <w:r w:rsidR="008974A2">
        <w:t xml:space="preserve">and </w:t>
      </w:r>
      <w:r w:rsidR="00F57591">
        <w:t>related</w:t>
      </w:r>
      <w:r w:rsidR="00476F7A">
        <w:t xml:space="preserve"> limitations of interlocutors</w:t>
      </w:r>
      <w:r>
        <w:t>’</w:t>
      </w:r>
      <w:r w:rsidR="00476F7A">
        <w:t xml:space="preserve"> positions and authority</w:t>
      </w:r>
      <w:r w:rsidR="00826DD2">
        <w:t xml:space="preserve">. </w:t>
      </w:r>
      <w:r w:rsidR="00EF2D0C">
        <w:t>P</w:t>
      </w:r>
      <w:r w:rsidR="002B4084">
        <w:t>revious reports</w:t>
      </w:r>
      <w:r w:rsidR="00CD1519">
        <w:t xml:space="preserve"> </w:t>
      </w:r>
      <w:r w:rsidR="00E67499">
        <w:t>noted</w:t>
      </w:r>
      <w:r w:rsidR="0044611F">
        <w:t xml:space="preserve"> frontline</w:t>
      </w:r>
      <w:r w:rsidR="006D768D">
        <w:t xml:space="preserve"> </w:t>
      </w:r>
      <w:r w:rsidR="0044611F">
        <w:t xml:space="preserve">reactions </w:t>
      </w:r>
      <w:r w:rsidR="00954484">
        <w:t>to</w:t>
      </w:r>
      <w:r w:rsidR="0044611F">
        <w:t xml:space="preserve"> implementation</w:t>
      </w:r>
      <w:r w:rsidR="005370E1">
        <w:t xml:space="preserve"> </w:t>
      </w:r>
      <w:r w:rsidR="00A357B1">
        <w:fldChar w:fldCharType="begin" w:fldLock="1"/>
      </w:r>
      <w:r w:rsidR="00BC668A">
        <w:instrText>ADDIN CSL_CITATION {"citationItems":[{"id":"ITEM-1","itemData":{"DOI":"10.5334/ijic.3068","ISSN":"15684156","abstract":"Introduction: In recent years, inter-organisational collaboration between healthcare organisations has become of increasingly vital importance in order to improve the integration of health service delivery. However, different barriers reported in academic literature seem to hinder the formation and development of such collaboration. Theory and methods: This systematic literature review of forty studies summarises and categorises the barriers to integrated care in inter-organisational settings as reported in previous studies. It analyses how these barriers operate. Results: Within these studies, twenty types of barriers have been identified and then categorised in six groups (barriers related to administration and regulation, barriers related to funding, barriers related to the inter-organisational domain, barriers related to the organisational domain, barriers related to service delivery, and barriers related to clinical practices). Not all of these barriers emerge passively, some are set up intentionally. They are not only context-specific, but are also often related and influence each other. Discussion and conclusion: The compilation of these results allows for a better understanding of the characteristics and reasons for the occurrence of barriers that impede collaboration aiming for the integration of care, not only for researchers but also for practitioners. It can help to explain and counteract the slow progress and limited efficiency and effectiveness of some of the inter-organisational collaboration in healthcare settings.","author":[{"dropping-particle":"","family":"Auschra","given":"Carolin","non-dropping-particle":"","parse-names":false,"suffix":""}],"container-title":"International Journal of Integrated Care","id":"ITEM-1","issue":"1","issued":{"date-parts":[["2018"]]},"title":"Barriers to the integration of care in inter-organisational settings: A literature review","type":"article","volume":"18"},"uris":["http://www.mendeley.com/documents/?uuid=0b5573f1-34ea-3e08-87fa-e732c044b77d"]},{"id":"ITEM-2","itemData":{"DOI":"10.1186/s13012-021-01162-8","ISSN":"17485908","abstract":"Background: To successfully reduce the negative impacts of stroke, high-quality health and care practices are needed across the entire stroke care pathway. These practices are not always shared across organisations. Quality improvement collaboratives (QICs) offer a unique opportunity for key stakeholders from different organisations to share, learn and ‘take home’ best practice examples, to support local improvement efforts. This systematic review assessed the effectiveness of QICs in improving stroke care and explored the facilitators and barriers to implementing this approach. Methods: Five electronic databases (MEDLINE, CINAHL, EMBASE, PsycINFO, and Cochrane Library) were searched up to June 2020, and reference lists of included studies and relevant reviews were screened. Studies conducted in an adult stroke care setting, which involved multi-professional stroke teams participating in a QIC, were included. Data was extracted by one reviewer and checked by a second. For overall effectiveness, a vote-counting method was used. Data regarding facilitators and barriers was extracted and mapped to the Consolidated Framework for Implementation Research (CFIR). Results: Twenty papers describing twelve QICs used in stroke care were included. QICs varied in their setting, part of the stroke care pathway, and their improvement focus. QIC participation was associated with improvements in clinical processes, but improvements in patient and other outcomes were limited. Key facilitators were inter- and intra-organisational networking, feedback mechanisms, leadership engagement, and access to best practice examples. Key barriers were structural changes during the QIC’s active period, lack of organisational support or prioritisation of QIC activities, and insufficient time and resources to participate in QIC activities. Patient and carer involvement, and health inequalities, were rarely considered. Conclusions: QICs are associated with improving clinical processes in stroke care; however, their short-term nature means uncertainty remains as to whether they benefit patient outcomes. Evidence around using a QIC to achieve system-level change in stroke is equivocal. QIC implementation can be influenced by individual and organisational level factors, and future efforts to improve stroke care using a QIC should be informed by the facilitators and barriers identified. Future research is needed to explore the sustainability of improvements when QIC support is withdrawn. Tri…","author":[{"dropping-particle":"","family":"Lowther","given":"Hayley J.","non-dropping-particle":"","parse-names":false,"suffix":""},{"dropping-particle":"","family":"Harrison","given":"Joanna","non-dropping-particle":"","parse-names":false,"suffix":""},{"dropping-particle":"","family":"Hill","given":"James E.","non-dropping-particle":"","parse-names":false,"suffix":""},{"dropping-particle":"","family":"Gaskins","given":"Nicola J.","non-dropping-particle":"","parse-names":false,"suffix":""},{"dropping-particle":"","family":"Lazo","given":"Kimberly C.","non-dropping-particle":"","parse-names":false,"suffix":""},{"dropping-particle":"","family":"Clegg","given":"Andrew J.","non-dropping-particle":"","parse-names":false,"suffix":""},{"dropping-particle":"","family":"Connell","given":"Louise A.","non-dropping-particle":"","parse-names":false,"suffix":""},{"dropping-particle":"","family":"Garrett","given":"Hilary","non-dropping-particle":"","parse-names":false,"suffix":""},{"dropping-particle":"","family":"Gibson","given":"Josephine M.E.","non-dropping-particle":"","parse-names":false,"suffix":""},{"dropping-particle":"","family":"Lightbody","given":"Catherine E.","non-dropping-particle":"","parse-names":false,"suffix":""},{"dropping-particle":"","family":"Watkins","given":"Caroline L.","non-dropping-particle":"","parse-names":false,"suffix":""}],"container-title":"Implementation Science","id":"ITEM-2","issue":"1","issued":{"date-parts":[["2021"]]},"title":"The effectiveness of quality improvement collaboratives in improving stroke care and the facilitators and barriers to their implementation: a systematic review","type":"article","volume":"16"},"uris":["http://www.mendeley.com/documents/?uuid=ce27ea2f-44b9-37bc-82a3-7e87cdc83934"]},{"id":"ITEM-3","itemData":{"DOI":"10.1186/s13643-021-01630-8","ISSN":"20464053","abstract":"Background: Inter-organisational collaboration is increasingly prominent within contemporary healthcare systems. A range of collaboration types such as alliances, networks, and mergers have been proposed as a means to turnaround organisations, by reducing duplication of effort, enabling resource sharing, and promoting innovations. However, in practice, due to the complexity of the process, such efforts are often rife with difficulty. Notable contributions have sought to make sense of this area; however, further understanding is needed in order to gain a better understanding of why some inter-organisational collaborations work when others do not, to be able to more effectively implement collaborations in the future. Methods: Realist review methodology was used with the intention of formulating context-mechanism-outcome configurations (CMOCs) to explain how inter-organisational collaborations work and why, combining systematic and purposive literature search techniques. The systematic review encompassed searches for reviews, commentaries, opinion pieces, and case studies on HMIC, MEDLINE, PsycINFO, and Social Policy and Practice databases, and further searches were conducted using Google Scholar. Data were extracted from included studies according to relevance to the realist review. Results: Fifty-three papers were included, informing the development of programme theories of how, why, and when inter-organisational collaborations in healthcare work. Formulation of our programme theories incorporated the concepts of partnership synergy and collaborative inertia and found that it was essential to consider mechanisms underlying partnership functioning, such as building trust and faith in the collaboration to maximise synergy and thus collaborative performance. More integrative or mandated collaboration may lean more heavily on contract to drive collaborative behaviour. Conclusion: As the first realist review of inter-organisational collaborations in healthcare as an intervention for improvement, this review provides actionable evidence for policymakers and implementers, enhancing understanding of mechanisms underlying the functioning and performing of inter-organisational collaborations, as well as how to configure the context to aid success. Next steps in this research will test the results against further case studies and primary data to produce a further refined theory. Systematic review registration: PROSPERO CRD42019149009","author":[{"dropping-particle":"","family":"Aunger","given":"Justin Avery","non-dropping-particle":"","parse-names":false,"suffix":""},{"dropping-particle":"","family":"Millar","given":"Ross","non-dropping-particle":"","parse-names":false,"suffix":""},{"dropping-particle":"","family":"Greenhalgh","given":"Joanne","non-dropping-particle":"","parse-names":false,"suffix":""},{"dropping-particle":"","family":"Mannion","given":"Russell","non-dropping-particle":"","parse-names":false,"suffix":""},{"dropping-particle":"","family":"Rafferty","given":"Anne Marie","non-dropping-particle":"","parse-names":false,"suffix":""},{"dropping-particle":"","family":"McLeod","given":"Hugh","non-dropping-particle":"","parse-names":false,"suffix":""}],"container-title":"Systematic Reviews","id":"ITEM-3","issue":"1","issued":{"date-parts":[["2021"]]},"title":"Why do some inter-organisational collaborations in healthcare work when others do not? A realist review","type":"article-journal","volume":"10"},"uris":["http://www.mendeley.com/documents/?uuid=057a03b8-36d5-3a9f-bf9a-3a0068b9574e"]}],"mendeley":{"formattedCitation":"(1,3,10)","plainTextFormattedCitation":"(1,3,10)","previouslyFormattedCitation":"(4,14,27)"},"properties":{"noteIndex":0},"schema":"https://github.com/citation-style-language/schema/raw/master/csl-citation.json"}</w:instrText>
      </w:r>
      <w:r w:rsidR="00A357B1">
        <w:fldChar w:fldCharType="separate"/>
      </w:r>
      <w:r w:rsidR="00BC668A" w:rsidRPr="00BC668A">
        <w:rPr>
          <w:noProof/>
        </w:rPr>
        <w:t>(1,3,10)</w:t>
      </w:r>
      <w:r w:rsidR="00A357B1">
        <w:fldChar w:fldCharType="end"/>
      </w:r>
      <w:r w:rsidR="00F85082">
        <w:t xml:space="preserve"> </w:t>
      </w:r>
      <w:r w:rsidR="008F544D">
        <w:t xml:space="preserve">and </w:t>
      </w:r>
      <w:r w:rsidR="00663295">
        <w:t>unsupportive leadership</w:t>
      </w:r>
      <w:r w:rsidR="00197CC9">
        <w:t xml:space="preserve"> </w:t>
      </w:r>
      <w:r w:rsidR="00937A85">
        <w:fldChar w:fldCharType="begin" w:fldLock="1"/>
      </w:r>
      <w:r w:rsidR="00BC668A">
        <w:instrText>ADDIN CSL_CITATION {"citationItems":[{"id":"ITEM-1","itemData":{"DOI":"10.1186/s13012-021-01162-8","ISSN":"17485908","abstract":"Background: To successfully reduce the negative impacts of stroke, high-quality health and care practices are needed across the entire stroke care pathway. These practices are not always shared across organisations. Quality improvement collaboratives (QICs) offer a unique opportunity for key stakeholders from different organisations to share, learn and ‘take home’ best practice examples, to support local improvement efforts. This systematic review assessed the effectiveness of QICs in improving stroke care and explored the facilitators and barriers to implementing this approach. Methods: Five electronic databases (MEDLINE, CINAHL, EMBASE, PsycINFO, and Cochrane Library) were searched up to June 2020, and reference lists of included studies and relevant reviews were screened. Studies conducted in an adult stroke care setting, which involved multi-professional stroke teams participating in a QIC, were included. Data was extracted by one reviewer and checked by a second. For overall effectiveness, a vote-counting method was used. Data regarding facilitators and barriers was extracted and mapped to the Consolidated Framework for Implementation Research (CFIR). Results: Twenty papers describing twelve QICs used in stroke care were included. QICs varied in their setting, part of the stroke care pathway, and their improvement focus. QIC participation was associated with improvements in clinical processes, but improvements in patient and other outcomes were limited. Key facilitators were inter- and intra-organisational networking, feedback mechanisms, leadership engagement, and access to best practice examples. Key barriers were structural changes during the QIC’s active period, lack of organisational support or prioritisation of QIC activities, and insufficient time and resources to participate in QIC activities. Patient and carer involvement, and health inequalities, were rarely considered. Conclusions: QICs are associated with improving clinical processes in stroke care; however, their short-term nature means uncertainty remains as to whether they benefit patient outcomes. Evidence around using a QIC to achieve system-level change in stroke is equivocal. QIC implementation can be influenced by individual and organisational level factors, and future efforts to improve stroke care using a QIC should be informed by the facilitators and barriers identified. Future research is needed to explore the sustainability of improvements when QIC support is withdrawn. Tri…","author":[{"dropping-particle":"","family":"Lowther","given":"Hayley J.","non-dropping-particle":"","parse-names":false,"suffix":""},{"dropping-particle":"","family":"Harrison","given":"Joanna","non-dropping-particle":"","parse-names":false,"suffix":""},{"dropping-particle":"","family":"Hill","given":"James E.","non-dropping-particle":"","parse-names":false,"suffix":""},{"dropping-particle":"","family":"Gaskins","given":"Nicola J.","non-dropping-particle":"","parse-names":false,"suffix":""},{"dropping-particle":"","family":"Lazo","given":"Kimberly C.","non-dropping-particle":"","parse-names":false,"suffix":""},{"dropping-particle":"","family":"Clegg","given":"Andrew J.","non-dropping-particle":"","parse-names":false,"suffix":""},{"dropping-particle":"","family":"Connell","given":"Louise A.","non-dropping-particle":"","parse-names":false,"suffix":""},{"dropping-particle":"","family":"Garrett","given":"Hilary","non-dropping-particle":"","parse-names":false,"suffix":""},{"dropping-particle":"","family":"Gibson","given":"Josephine M.E.","non-dropping-particle":"","parse-names":false,"suffix":""},{"dropping-particle":"","family":"Lightbody","given":"Catherine E.","non-dropping-particle":"","parse-names":false,"suffix":""},{"dropping-particle":"","family":"Watkins","given":"Caroline L.","non-dropping-particle":"","parse-names":false,"suffix":""}],"container-title":"Implementation Science","id":"ITEM-1","issue":"1","issued":{"date-parts":[["2021"]]},"title":"The effectiveness of quality improvement collaboratives in improving stroke care and the facilitators and barriers to their implementation: a systematic review","type":"article","volume":"16"},"uris":["http://www.mendeley.com/documents/?uuid=ce27ea2f-44b9-37bc-82a3-7e87cdc83934"]},{"id":"ITEM-2","itemData":{"DOI":"10.1016/j.scaman.2015.02.003","ISSN":"09565221","abstract":"The collaboration between universities and the industry is increasingly perceived as a vehicle to enhance innovation through knowledge exchange. This is evident by a significant increase in studies that investigate the topic from different perspectives. However, this body of knowledge is still described as fragmented and lacks efficient comprehensive view. To address this gap, we employed a systematic procedure to review the literature on universities-industry collaboration (UIC). The review resulted in identifying five key aspects, which underpinned the theory of UIC. We integrate these key aspects into an overarching process framework, which together with the review, provide a substantial contribution by creating an integrated analysis of the state of literature concerning this phenomenon. Several research avenues are reported as distilled from the analysis.","author":[{"dropping-particle":"","family":"Ankrah","given":"Samuel","non-dropping-particle":"","parse-names":false,"suffix":""},{"dropping-particle":"","family":"AL-Tabbaa","given":"Omar","non-dropping-particle":"","parse-names":false,"suffix":""}],"container-title":"Scandinavian Journal of Management","id":"ITEM-2","issue":"3","issued":{"date-parts":[["2015"]]},"title":"Universities-industry collaboration: A systematic review","type":"article-journal","volume":"31"},"uris":["http://www.mendeley.com/documents/?uuid=bb4911d4-173e-30d5-95a1-bf83eda3a93f"]},{"id":"ITEM-3","itemData":{"DOI":"10.1186/s13012-020-0978-z","ISSN":"17485908","abstract":"Background: Quality improvement collaboratives are widely used to improve health care in both high-income and low and middle-income settings. Teams from multiple health facilities share learning on a given topic and apply a structured cycle of change testing. Previous systematic reviews reported positive effects on target outcomes, but the role of context and mechanism of change is underexplored. This realist-inspired systematic review aims to analyse contextual factors influencing intended outcomes and to identify how quality improvement collaboratives may result in improved adherence to evidence-based practices. Methods: We built an initial conceptual framework to drive our enquiry, focusing on three context domains: health facility setting; project-specific factors; wider organisational and external factors; and two further domains pertaining to mechanisms: intra-organisational and inter-organisational changes. We systematically searched five databases and grey literature for publications relating to quality improvement collaboratives in a healthcare setting and containing data on context or mechanisms. We analysed and reported findings thematically and refined the programme theory. Results: We screened 962 abstracts of which 88 met the inclusion criteria, and we retained 32 for analysis. Adequacy and appropriateness of external support, functionality of quality improvement teams, leadership characteristics and alignment with national systems and priorities may influence outcomes of quality improvement collaboratives, but the strength and quality of the evidence is weak. Participation in quality improvement collaborative activities may improve health professionals' knowledge, problem-solving skills and attitude; teamwork; shared leadership and habits for improvement. Interaction across quality improvement teams may generate normative pressure and opportunities for capacity building and peer recognition. Conclusion: Our review offers a novel programme theory to unpack the complexity of quality improvement collaboratives by exploring the relationship between context, mechanisms and outcomes. There remains a need for greater use of behaviour change and organisational psychology theory to improve design, adaptation and evaluation of the collaborative quality improvement approach and to test its effectiveness. Further research is needed to determine whether certain contextual factors related to capacity should be a precondition to the quality improvement …","author":[{"dropping-particle":"","family":"Zamboni","given":"Karen","non-dropping-particle":"","parse-names":false,"suffix":""},{"dropping-particle":"","family":"Baker","given":"Ulrika","non-dropping-particle":"","parse-names":false,"suffix":""},{"dropping-particle":"","family":"Tyagi","given":"Mukta","non-dropping-particle":"","parse-names":false,"suffix":""},{"dropping-particle":"","family":"Schellenberg","given":"Joanna","non-dropping-particle":"","parse-names":false,"suffix":""},{"dropping-particle":"","family":"Hill","given":"Zelee","non-dropping-particle":"","parse-names":false,"suffix":""},{"dropping-particle":"","family":"Hanson","given":"Claudia","non-dropping-particle":"","parse-names":false,"suffix":""}],"container-title":"Implementation Science","id":"ITEM-3","issue":"1","issued":{"date-parts":[["2020"]]},"title":"How and under what circumstances do quality improvement collaboratives lead to better outcomes? A systematic review","type":"article","volume":"15"},"uris":["http://www.mendeley.com/documents/?uuid=33d2771e-9b90-304a-9d28-568387bbcb21"]}],"mendeley":{"formattedCitation":"(3,11,12)","plainTextFormattedCitation":"(3,11,12)","previouslyFormattedCitation":"(14,28,29)"},"properties":{"noteIndex":0},"schema":"https://github.com/citation-style-language/schema/raw/master/csl-citation.json"}</w:instrText>
      </w:r>
      <w:r w:rsidR="00937A85">
        <w:fldChar w:fldCharType="separate"/>
      </w:r>
      <w:r w:rsidR="00BC668A" w:rsidRPr="00BC668A">
        <w:rPr>
          <w:noProof/>
        </w:rPr>
        <w:t>(3,11,12)</w:t>
      </w:r>
      <w:r w:rsidR="00937A85">
        <w:fldChar w:fldCharType="end"/>
      </w:r>
      <w:r w:rsidR="005F1DBE">
        <w:t>.</w:t>
      </w:r>
    </w:p>
    <w:p w14:paraId="0055360A" w14:textId="2A3C12B0" w:rsidR="00B03F74" w:rsidRDefault="00C87C17" w:rsidP="00DD293A">
      <w:pPr>
        <w:pStyle w:val="ListParagraph"/>
        <w:numPr>
          <w:ilvl w:val="0"/>
          <w:numId w:val="7"/>
        </w:numPr>
        <w:spacing w:after="0" w:line="480" w:lineRule="auto"/>
      </w:pPr>
      <w:r w:rsidRPr="008974A2">
        <w:lastRenderedPageBreak/>
        <w:t>‘</w:t>
      </w:r>
      <w:r w:rsidR="0088022F" w:rsidRPr="008974A2">
        <w:t>C</w:t>
      </w:r>
      <w:r w:rsidR="00B03F74" w:rsidRPr="008974A2">
        <w:t>umbersome pace, processes</w:t>
      </w:r>
      <w:r w:rsidR="0009740B" w:rsidRPr="008974A2">
        <w:t xml:space="preserve"> o</w:t>
      </w:r>
      <w:r w:rsidR="00D95483" w:rsidRPr="008974A2">
        <w:t>f universities, major corporations, government bodies</w:t>
      </w:r>
      <w:r w:rsidRPr="008974A2">
        <w:t>’</w:t>
      </w:r>
      <w:r w:rsidR="008974A2" w:rsidRPr="008974A2">
        <w:t xml:space="preserve">: in particular, </w:t>
      </w:r>
      <w:r w:rsidR="00D95483" w:rsidRPr="00E82F89">
        <w:t>with respect to major corporations</w:t>
      </w:r>
      <w:r w:rsidR="00B03F74" w:rsidRPr="00E82F89">
        <w:t>.</w:t>
      </w:r>
    </w:p>
    <w:p w14:paraId="5D793A82" w14:textId="1EF22B80" w:rsidR="005C0C75" w:rsidRDefault="00A576A5" w:rsidP="00843DBD">
      <w:pPr>
        <w:spacing w:after="0" w:line="480" w:lineRule="auto"/>
      </w:pPr>
      <w:r>
        <w:tab/>
      </w:r>
      <w:r w:rsidR="008E044A" w:rsidRPr="00141EDA">
        <w:rPr>
          <w:b/>
          <w:bCs/>
        </w:rPr>
        <w:t xml:space="preserve">Challenges of efforts involving newer or less familiar </w:t>
      </w:r>
      <w:r w:rsidR="00141EDA" w:rsidRPr="00141EDA">
        <w:rPr>
          <w:b/>
          <w:bCs/>
        </w:rPr>
        <w:t>areas and approaches</w:t>
      </w:r>
      <w:r w:rsidR="00141EDA">
        <w:t xml:space="preserve">: </w:t>
      </w:r>
      <w:r w:rsidR="005C0C75">
        <w:t xml:space="preserve">Most themes under this organizing theme </w:t>
      </w:r>
      <w:r w:rsidR="0015734C">
        <w:t xml:space="preserve">were previously </w:t>
      </w:r>
      <w:r w:rsidR="00DA7C87">
        <w:t xml:space="preserve">not </w:t>
      </w:r>
      <w:r w:rsidR="0015734C">
        <w:t>recognized</w:t>
      </w:r>
      <w:r w:rsidR="00E134F2">
        <w:t>, specifically</w:t>
      </w:r>
      <w:r w:rsidR="005C0C75">
        <w:t xml:space="preserve">: </w:t>
      </w:r>
    </w:p>
    <w:p w14:paraId="3E7A99D1" w14:textId="74F76D8E" w:rsidR="005C0C75" w:rsidRDefault="00C87C17" w:rsidP="005C0C75">
      <w:pPr>
        <w:pStyle w:val="ListParagraph"/>
        <w:numPr>
          <w:ilvl w:val="0"/>
          <w:numId w:val="8"/>
        </w:numPr>
        <w:spacing w:after="0" w:line="480" w:lineRule="auto"/>
      </w:pPr>
      <w:r w:rsidRPr="00366716">
        <w:t>‘</w:t>
      </w:r>
      <w:r w:rsidR="00D169BB" w:rsidRPr="00366716">
        <w:t>R</w:t>
      </w:r>
      <w:r w:rsidR="00DF3CB1" w:rsidRPr="00366716">
        <w:t>isk-averse attitudes, people afraid to try something new</w:t>
      </w:r>
      <w:r w:rsidRPr="00366716">
        <w:t>’</w:t>
      </w:r>
      <w:r w:rsidR="00E80A41">
        <w:t xml:space="preserve">: </w:t>
      </w:r>
      <w:r w:rsidR="002E03A8">
        <w:t xml:space="preserve">while </w:t>
      </w:r>
      <w:r w:rsidR="00007112">
        <w:t xml:space="preserve">reviews have noted </w:t>
      </w:r>
      <w:r w:rsidR="003D5B26">
        <w:t>resistance</w:t>
      </w:r>
      <w:r w:rsidR="00EA36C3">
        <w:t xml:space="preserve"> to change</w:t>
      </w:r>
      <w:r w:rsidR="00CD045C">
        <w:t xml:space="preserve"> </w:t>
      </w:r>
      <w:r w:rsidR="00E16C64">
        <w:fldChar w:fldCharType="begin" w:fldLock="1"/>
      </w:r>
      <w:r w:rsidR="00BC668A">
        <w:instrText>ADDIN CSL_CITATION {"citationItems":[{"id":"ITEM-1","itemData":{"DOI":"10.5334/ijic.3068","ISSN":"15684156","abstract":"Introduction: In recent years, inter-organisational collaboration between healthcare organisations has become of increasingly vital importance in order to improve the integration of health service delivery. However, different barriers reported in academic literature seem to hinder the formation and development of such collaboration. Theory and methods: This systematic literature review of forty studies summarises and categorises the barriers to integrated care in inter-organisational settings as reported in previous studies. It analyses how these barriers operate. Results: Within these studies, twenty types of barriers have been identified and then categorised in six groups (barriers related to administration and regulation, barriers related to funding, barriers related to the inter-organisational domain, barriers related to the organisational domain, barriers related to service delivery, and barriers related to clinical practices). Not all of these barriers emerge passively, some are set up intentionally. They are not only context-specific, but are also often related and influence each other. Discussion and conclusion: The compilation of these results allows for a better understanding of the characteristics and reasons for the occurrence of barriers that impede collaboration aiming for the integration of care, not only for researchers but also for practitioners. It can help to explain and counteract the slow progress and limited efficiency and effectiveness of some of the inter-organisational collaboration in healthcare settings.","author":[{"dropping-particle":"","family":"Auschra","given":"Carolin","non-dropping-particle":"","parse-names":false,"suffix":""}],"container-title":"International Journal of Integrated Care","id":"ITEM-1","issue":"1","issued":{"date-parts":[["2018"]]},"title":"Barriers to the integration of care in inter-organisational settings: A literature review","type":"article","volume":"18"},"uris":["http://www.mendeley.com/documents/?uuid=0b5573f1-34ea-3e08-87fa-e732c044b77d"]},{"id":"ITEM-2","itemData":{"DOI":"10.1186/s13012-020-0978-z","ISSN":"17485908","abstract":"Background: Quality improvement collaboratives are widely used to improve health care in both high-income and low and middle-income settings. Teams from multiple health facilities share learning on a given topic and apply a structured cycle of change testing. Previous systematic reviews reported positive effects on target outcomes, but the role of context and mechanism of change is underexplored. This realist-inspired systematic review aims to analyse contextual factors influencing intended outcomes and to identify how quality improvement collaboratives may result in improved adherence to evidence-based practices. Methods: We built an initial conceptual framework to drive our enquiry, focusing on three context domains: health facility setting; project-specific factors; wider organisational and external factors; and two further domains pertaining to mechanisms: intra-organisational and inter-organisational changes. We systematically searched five databases and grey literature for publications relating to quality improvement collaboratives in a healthcare setting and containing data on context or mechanisms. We analysed and reported findings thematically and refined the programme theory. Results: We screened 962 abstracts of which 88 met the inclusion criteria, and we retained 32 for analysis. Adequacy and appropriateness of external support, functionality of quality improvement teams, leadership characteristics and alignment with national systems and priorities may influence outcomes of quality improvement collaboratives, but the strength and quality of the evidence is weak. Participation in quality improvement collaborative activities may improve health professionals' knowledge, problem-solving skills and attitude; teamwork; shared leadership and habits for improvement. Interaction across quality improvement teams may generate normative pressure and opportunities for capacity building and peer recognition. Conclusion: Our review offers a novel programme theory to unpack the complexity of quality improvement collaboratives by exploring the relationship between context, mechanisms and outcomes. There remains a need for greater use of behaviour change and organisational psychology theory to improve design, adaptation and evaluation of the collaborative quality improvement approach and to test its effectiveness. Further research is needed to determine whether certain contextual factors related to capacity should be a precondition to the quality improvement …","author":[{"dropping-particle":"","family":"Zamboni","given":"Karen","non-dropping-particle":"","parse-names":false,"suffix":""},{"dropping-particle":"","family":"Baker","given":"Ulrika","non-dropping-particle":"","parse-names":false,"suffix":""},{"dropping-particle":"","family":"Tyagi","given":"Mukta","non-dropping-particle":"","parse-names":false,"suffix":""},{"dropping-particle":"","family":"Schellenberg","given":"Joanna","non-dropping-particle":"","parse-names":false,"suffix":""},{"dropping-particle":"","family":"Hill","given":"Zelee","non-dropping-particle":"","parse-names":false,"suffix":""},{"dropping-particle":"","family":"Hanson","given":"Claudia","non-dropping-particle":"","parse-names":false,"suffix":""}],"container-title":"Implementation Science","id":"ITEM-2","issue":"1","issued":{"date-parts":[["2020"]]},"title":"How and under what circumstances do quality improvement collaboratives lead to better outcomes? A systematic review","type":"article","volume":"15"},"uris":["http://www.mendeley.com/documents/?uuid=33d2771e-9b90-304a-9d28-568387bbcb21"]}],"mendeley":{"formattedCitation":"(1,12)","plainTextFormattedCitation":"(1,12)","previouslyFormattedCitation":"(4,29)"},"properties":{"noteIndex":0},"schema":"https://github.com/citation-style-language/schema/raw/master/csl-citation.json"}</w:instrText>
      </w:r>
      <w:r w:rsidR="00E16C64">
        <w:fldChar w:fldCharType="separate"/>
      </w:r>
      <w:r w:rsidR="00BC668A" w:rsidRPr="00BC668A">
        <w:rPr>
          <w:noProof/>
        </w:rPr>
        <w:t>(1,12)</w:t>
      </w:r>
      <w:r w:rsidR="00E16C64">
        <w:fldChar w:fldCharType="end"/>
      </w:r>
      <w:r w:rsidR="00EA36C3">
        <w:t>, th</w:t>
      </w:r>
      <w:r w:rsidR="008E216C">
        <w:t>is</w:t>
      </w:r>
      <w:r w:rsidR="00EA36C3">
        <w:t xml:space="preserve"> sub-theme </w:t>
      </w:r>
      <w:r w:rsidR="001922D8">
        <w:t xml:space="preserve">was </w:t>
      </w:r>
      <w:r w:rsidR="00653294">
        <w:t>broadly</w:t>
      </w:r>
      <w:r w:rsidR="001922D8">
        <w:t xml:space="preserve"> concerned with </w:t>
      </w:r>
      <w:r w:rsidR="0068068E">
        <w:t xml:space="preserve">overcaution and hesitation to try </w:t>
      </w:r>
      <w:r w:rsidR="006E1B05">
        <w:t xml:space="preserve">new </w:t>
      </w:r>
      <w:r w:rsidR="0068068E">
        <w:t xml:space="preserve">things, use trial and error, and accept some </w:t>
      </w:r>
      <w:r w:rsidR="0068068E" w:rsidRPr="00E4159C">
        <w:t>risk</w:t>
      </w:r>
      <w:r w:rsidR="00E80A41">
        <w:t>.</w:t>
      </w:r>
    </w:p>
    <w:p w14:paraId="6EF94B7D" w14:textId="11BF01EF" w:rsidR="005C0C75" w:rsidRPr="00366716" w:rsidRDefault="00C87C17" w:rsidP="005C0C75">
      <w:pPr>
        <w:pStyle w:val="ListParagraph"/>
        <w:numPr>
          <w:ilvl w:val="0"/>
          <w:numId w:val="8"/>
        </w:numPr>
        <w:spacing w:after="0" w:line="480" w:lineRule="auto"/>
      </w:pPr>
      <w:r w:rsidRPr="00366716">
        <w:t>‘</w:t>
      </w:r>
      <w:r w:rsidR="00D169BB" w:rsidRPr="00366716">
        <w:t>B</w:t>
      </w:r>
      <w:r w:rsidR="00E57421" w:rsidRPr="00366716">
        <w:t>usiness models uncertain, yet to be determined, inadeq</w:t>
      </w:r>
      <w:r w:rsidR="001E4943" w:rsidRPr="00366716">
        <w:t>u</w:t>
      </w:r>
      <w:r w:rsidR="00E57421" w:rsidRPr="00366716">
        <w:t>ate</w:t>
      </w:r>
      <w:r w:rsidRPr="00366716">
        <w:t>’</w:t>
      </w:r>
      <w:r w:rsidR="001912EC">
        <w:t>.</w:t>
      </w:r>
      <w:r w:rsidR="00DF730C" w:rsidRPr="00366716">
        <w:t xml:space="preserve"> </w:t>
      </w:r>
    </w:p>
    <w:p w14:paraId="4C40A4F6" w14:textId="18AAAE6B" w:rsidR="005C0C75" w:rsidRDefault="00C87C17" w:rsidP="005C0C75">
      <w:pPr>
        <w:pStyle w:val="ListParagraph"/>
        <w:numPr>
          <w:ilvl w:val="0"/>
          <w:numId w:val="8"/>
        </w:numPr>
        <w:spacing w:after="0" w:line="480" w:lineRule="auto"/>
      </w:pPr>
      <w:r w:rsidRPr="00366716">
        <w:t>‘</w:t>
      </w:r>
      <w:r w:rsidR="00D169BB" w:rsidRPr="00366716">
        <w:t>I</w:t>
      </w:r>
      <w:r w:rsidR="00DF3CB1" w:rsidRPr="00366716">
        <w:t>nterested and suitable partners hard to identify, not aware of each other</w:t>
      </w:r>
      <w:r w:rsidRPr="00366716">
        <w:t>’</w:t>
      </w:r>
      <w:r w:rsidR="001912EC">
        <w:t xml:space="preserve">: </w:t>
      </w:r>
      <w:r w:rsidR="0045445D">
        <w:t>previously not recognized</w:t>
      </w:r>
      <w:r w:rsidR="00FE5CF1">
        <w:t xml:space="preserve"> </w:t>
      </w:r>
      <w:r w:rsidR="001E5B67">
        <w:t>beyond the</w:t>
      </w:r>
      <w:r w:rsidR="00302654">
        <w:t xml:space="preserve"> </w:t>
      </w:r>
      <w:r w:rsidR="00343DBA" w:rsidRPr="00D53BE0">
        <w:t>limited</w:t>
      </w:r>
      <w:r w:rsidR="00031206">
        <w:t xml:space="preserve"> </w:t>
      </w:r>
      <w:r w:rsidR="00302654">
        <w:t xml:space="preserve">case of </w:t>
      </w:r>
      <w:r w:rsidR="00874A0F">
        <w:t>a</w:t>
      </w:r>
      <w:r w:rsidR="001E3F2D">
        <w:t xml:space="preserve"> </w:t>
      </w:r>
      <w:r w:rsidR="00701113" w:rsidRPr="00C448F9">
        <w:t>clinician</w:t>
      </w:r>
      <w:r w:rsidR="00A25DE5">
        <w:t xml:space="preserve"> who</w:t>
      </w:r>
      <w:r w:rsidR="00701113" w:rsidRPr="00C448F9">
        <w:t xml:space="preserve"> </w:t>
      </w:r>
      <w:r w:rsidR="00874A0F">
        <w:t>said they</w:t>
      </w:r>
      <w:r w:rsidR="0076151A" w:rsidRPr="00C448F9">
        <w:t xml:space="preserve"> </w:t>
      </w:r>
      <w:r w:rsidR="00B5151A" w:rsidRPr="00C448F9">
        <w:t>did not</w:t>
      </w:r>
      <w:r w:rsidR="000C1D7D">
        <w:t xml:space="preserve"> </w:t>
      </w:r>
      <w:r w:rsidR="00A25DE5">
        <w:t xml:space="preserve">necessarily </w:t>
      </w:r>
      <w:r w:rsidR="00B5151A" w:rsidRPr="00C448F9">
        <w:t>understand how other organizations in their community contributed to</w:t>
      </w:r>
      <w:r w:rsidR="00705F37">
        <w:t xml:space="preserve"> </w:t>
      </w:r>
      <w:r w:rsidR="00B5151A" w:rsidRPr="00C448F9">
        <w:t>care</w:t>
      </w:r>
      <w:r w:rsidR="00F062B3">
        <w:t xml:space="preserve"> </w:t>
      </w:r>
      <w:r w:rsidR="00F062B3">
        <w:fldChar w:fldCharType="begin" w:fldLock="1"/>
      </w:r>
      <w:r w:rsidR="00BC668A">
        <w:instrText>ADDIN CSL_CITATION {"citationItems":[{"id":"ITEM-1","itemData":{"DOI":"10.5334/ijic.3068","ISSN":"15684156","abstract":"Introduction: In recent years, inter-organisational collaboration between healthcare organisations has become of increasingly vital importance in order to improve the integration of health service delivery. However, different barriers reported in academic literature seem to hinder the formation and development of such collaboration. Theory and methods: This systematic literature review of forty studies summarises and categorises the barriers to integrated care in inter-organisational settings as reported in previous studies. It analyses how these barriers operate. Results: Within these studies, twenty types of barriers have been identified and then categorised in six groups (barriers related to administration and regulation, barriers related to funding, barriers related to the inter-organisational domain, barriers related to the organisational domain, barriers related to service delivery, and barriers related to clinical practices). Not all of these barriers emerge passively, some are set up intentionally. They are not only context-specific, but are also often related and influence each other. Discussion and conclusion: The compilation of these results allows for a better understanding of the characteristics and reasons for the occurrence of barriers that impede collaboration aiming for the integration of care, not only for researchers but also for practitioners. It can help to explain and counteract the slow progress and limited efficiency and effectiveness of some of the inter-organisational collaboration in healthcare settings.","author":[{"dropping-particle":"","family":"Auschra","given":"Carolin","non-dropping-particle":"","parse-names":false,"suffix":""}],"container-title":"International Journal of Integrated Care","id":"ITEM-1","issue":"1","issued":{"date-parts":[["2018"]]},"title":"Barriers to the integration of care in inter-organisational settings: A literature review","type":"article","volume":"18"},"uris":["http://www.mendeley.com/documents/?uuid=0b5573f1-34ea-3e08-87fa-e732c044b77d"]},{"id":"ITEM-2","itemData":{"DOI":"10.5334/ijic.843","ISSN":"15684156","abstract":"Introduction: Despite over two decades of international experience and research on health systems integration, integrated care has not developed widely. We hypothesized that part of the problem may lie in how we conceptualize the integration process and the complex systems within which integrated care is enacted. This study aims to contribute to discourse regarding the relevance and utility of a complex- adaptive systems (CAS) perspective on integrated care. Methods: In the Canadian province of Ontario, government mandated the development of fourteen Local Health Integration Networks in 2006. Against the backdrop of these efforts to integrate care, we collected focus group data from a diverse sample of healthcare professionals in the Greater Toronto Area using convenience and snowball sampling. A semi-structured interview guide was used to elicit participant views and experiences of health systems integration. We use a CAS framework to describe and analyze the data, and to assess the theoretical fit of a CAS perspective with the dominant themes in participant responses. Results: Our findings indicate that integration is challenged by system complexity, weak ties and poor alignment among professionals and organizations, a lack of funding incentives to support collaborative work, and a bureaucratic environment based on a command and control approach to management. Using a CAS framework, we identified several characteristics of CAS in our data, including diverse, interdependent and semi-autonomous actors; embedded co-evolutionary systems; emergent behaviours and non-linearity; and selforganizing capacity. Discussion and conclusion: One possible explanation for the lack of systems change towards integration is that we have failed to treat the healthcare system as complex-adaptive. The data suggest that future integration initiatives must be anchored in a CAS perspective, and focus on building the system's capacity to self-organize. We conclude that integrating care requires policies and management practices that promote system awareness, relationship-building and information-sharing, and that recognize change as an evolving learning process rather than a series of programmatic steps.","author":[{"dropping-particle":"","family":"Tsasis","given":"Peter","non-dropping-particle":"","parse-names":false,"suffix":""},{"dropping-particle":"","family":"Evans","given":"Jenna M.","non-dropping-particle":"","parse-names":false,"suffix":""},{"dropping-particle":"","family":"Owen","given":"Susan","non-dropping-particle":"","parse-names":false,"suffix":""}],"container-title":"International Journal of Integrated Care","id":"ITEM-2","issue":"JULY-SEPTEMBER 20","issued":{"date-parts":[["2012"]]},"title":"Reframing the challenges to integrated care: A complex-adaptive systems perspective","type":"article-journal","volume":"12"},"uris":["http://www.mendeley.com/documents/?uuid=c70a922d-10a6-3dc8-8c2a-f67788357977"]}],"mendeley":{"formattedCitation":"(1,13)","plainTextFormattedCitation":"(1,13)","previouslyFormattedCitation":"(4,30)"},"properties":{"noteIndex":0},"schema":"https://github.com/citation-style-language/schema/raw/master/csl-citation.json"}</w:instrText>
      </w:r>
      <w:r w:rsidR="00F062B3">
        <w:fldChar w:fldCharType="separate"/>
      </w:r>
      <w:r w:rsidR="00BC668A" w:rsidRPr="00BC668A">
        <w:rPr>
          <w:noProof/>
        </w:rPr>
        <w:t>(1,13)</w:t>
      </w:r>
      <w:r w:rsidR="00F062B3">
        <w:fldChar w:fldCharType="end"/>
      </w:r>
      <w:r w:rsidR="001912EC">
        <w:t>.</w:t>
      </w:r>
      <w:r w:rsidR="00DF3CB1">
        <w:t xml:space="preserve"> </w:t>
      </w:r>
    </w:p>
    <w:p w14:paraId="73A590C1" w14:textId="6CD1EB66" w:rsidR="00DF3CB1" w:rsidRPr="001912EC" w:rsidRDefault="00C87C17" w:rsidP="005C0C75">
      <w:pPr>
        <w:pStyle w:val="ListParagraph"/>
        <w:numPr>
          <w:ilvl w:val="0"/>
          <w:numId w:val="8"/>
        </w:numPr>
        <w:spacing w:after="0" w:line="480" w:lineRule="auto"/>
      </w:pPr>
      <w:r w:rsidRPr="001912EC">
        <w:t>‘</w:t>
      </w:r>
      <w:r w:rsidR="00D169BB" w:rsidRPr="001912EC">
        <w:t>T</w:t>
      </w:r>
      <w:r w:rsidR="00DF3CB1" w:rsidRPr="001912EC">
        <w:t>o yield results only in longer term with notable uncertainties, upfront investments involved</w:t>
      </w:r>
      <w:r w:rsidRPr="001912EC">
        <w:t>’</w:t>
      </w:r>
      <w:r w:rsidR="00DF3CB1" w:rsidRPr="001912EC">
        <w:t xml:space="preserve">. </w:t>
      </w:r>
    </w:p>
    <w:p w14:paraId="5E953BCA" w14:textId="6E2A5062" w:rsidR="00D61083" w:rsidRDefault="0026402C" w:rsidP="00843DBD">
      <w:pPr>
        <w:spacing w:after="0" w:line="480" w:lineRule="auto"/>
      </w:pPr>
      <w:r>
        <w:tab/>
      </w:r>
      <w:r w:rsidRPr="00D61083">
        <w:rPr>
          <w:b/>
          <w:bCs/>
        </w:rPr>
        <w:t>Problematic health-sector structures and mentalities</w:t>
      </w:r>
      <w:r>
        <w:t xml:space="preserve">: Two themes under this organizing theme </w:t>
      </w:r>
      <w:r w:rsidR="006D029C">
        <w:t xml:space="preserve">were </w:t>
      </w:r>
      <w:r w:rsidR="00DA7C87">
        <w:t>previously not</w:t>
      </w:r>
      <w:r w:rsidR="006D029C">
        <w:t xml:space="preserve"> recognized</w:t>
      </w:r>
      <w:r w:rsidR="00D61083">
        <w:t>:</w:t>
      </w:r>
    </w:p>
    <w:p w14:paraId="538E6F3F" w14:textId="3B62D3D0" w:rsidR="00D61083" w:rsidRPr="00D61083" w:rsidRDefault="00C87C17" w:rsidP="00D61083">
      <w:pPr>
        <w:pStyle w:val="ListParagraph"/>
        <w:numPr>
          <w:ilvl w:val="0"/>
          <w:numId w:val="9"/>
        </w:numPr>
        <w:spacing w:after="0" w:line="480" w:lineRule="auto"/>
      </w:pPr>
      <w:r w:rsidRPr="00D61083">
        <w:t>‘</w:t>
      </w:r>
      <w:r w:rsidR="00D62AD9" w:rsidRPr="00D61083">
        <w:t>P</w:t>
      </w:r>
      <w:r w:rsidR="00470BFC" w:rsidRPr="00D61083">
        <w:t>aternalism, traditional mindsets limit meaningful patient involvement</w:t>
      </w:r>
      <w:r w:rsidRPr="00D61083">
        <w:t>’</w:t>
      </w:r>
      <w:r w:rsidR="00D61083">
        <w:t>.</w:t>
      </w:r>
    </w:p>
    <w:p w14:paraId="483CA8E5" w14:textId="3790672D" w:rsidR="00F81DD6" w:rsidRDefault="00C87C17" w:rsidP="00D61083">
      <w:pPr>
        <w:pStyle w:val="ListParagraph"/>
        <w:numPr>
          <w:ilvl w:val="0"/>
          <w:numId w:val="9"/>
        </w:numPr>
        <w:spacing w:after="0" w:line="480" w:lineRule="auto"/>
      </w:pPr>
      <w:r w:rsidRPr="00D61083">
        <w:t>‘</w:t>
      </w:r>
      <w:r w:rsidR="00D62AD9" w:rsidRPr="00D61083">
        <w:t>I</w:t>
      </w:r>
      <w:r w:rsidR="008E04C2" w:rsidRPr="00D61083">
        <w:t>nsularity, not going outside health sector or home country to learn from, work with others</w:t>
      </w:r>
      <w:r w:rsidRPr="00D61083">
        <w:t>’</w:t>
      </w:r>
      <w:r w:rsidR="00A17156">
        <w:t>.</w:t>
      </w:r>
    </w:p>
    <w:p w14:paraId="4B6474AD" w14:textId="47954082" w:rsidR="00D61083" w:rsidRDefault="00FF1E46" w:rsidP="00F81DD6">
      <w:pPr>
        <w:pStyle w:val="ListParagraph"/>
        <w:spacing w:after="0" w:line="480" w:lineRule="auto"/>
        <w:ind w:left="0"/>
      </w:pPr>
      <w:r>
        <w:t>While r</w:t>
      </w:r>
      <w:r w:rsidRPr="00D61083">
        <w:t>eviews</w:t>
      </w:r>
      <w:r>
        <w:t xml:space="preserve"> </w:t>
      </w:r>
      <w:r w:rsidR="00F23D7E">
        <w:t>have mentioned</w:t>
      </w:r>
      <w:r w:rsidR="00D75F75">
        <w:t xml:space="preserve"> organizational</w:t>
      </w:r>
      <w:r w:rsidR="00E87BD2">
        <w:t xml:space="preserve"> </w:t>
      </w:r>
      <w:r w:rsidR="002D4077">
        <w:t xml:space="preserve">and </w:t>
      </w:r>
      <w:r w:rsidR="00D75F75">
        <w:t>professional culture</w:t>
      </w:r>
      <w:r w:rsidR="00D24CB6">
        <w:t>s</w:t>
      </w:r>
      <w:r w:rsidR="00650191">
        <w:t xml:space="preserve">, </w:t>
      </w:r>
      <w:r w:rsidR="00426A78">
        <w:t xml:space="preserve">for instance, </w:t>
      </w:r>
      <w:r>
        <w:t xml:space="preserve">they have </w:t>
      </w:r>
      <w:r w:rsidR="00650191">
        <w:t>not</w:t>
      </w:r>
      <w:r>
        <w:t xml:space="preserve"> done so</w:t>
      </w:r>
      <w:r w:rsidR="00650191">
        <w:t xml:space="preserve"> </w:t>
      </w:r>
      <w:r w:rsidR="00EB5AA6">
        <w:t>concerning</w:t>
      </w:r>
      <w:r w:rsidR="00650191">
        <w:t xml:space="preserve"> </w:t>
      </w:r>
      <w:r w:rsidR="002763B6">
        <w:t>paternalism or insularity</w:t>
      </w:r>
      <w:r w:rsidR="003C00BE">
        <w:t xml:space="preserve"> </w:t>
      </w:r>
      <w:r w:rsidR="00B36BDD">
        <w:fldChar w:fldCharType="begin" w:fldLock="1"/>
      </w:r>
      <w:r w:rsidR="00BC668A">
        <w:instrText>ADDIN CSL_CITATION {"citationItems":[{"id":"ITEM-1","itemData":{"DOI":"10.1186/s12889-021-10630-1","ISSN":"14712458","abstract":"Background: Policymakers in many countries promote collaboration between health care organizations and other sectors as a route to improving population health. Local collaborations have been developed for decades. Yet little is known about the impact of cross-sector collaboration on health and health equity. Methods: We carried out a systematic review of reviews to synthesize evidence on the health impacts of collaboration between local health care and non-health care organizations, and to understand the factors affecting how these partnerships functioned. We searched four databases and included 36 studies (reviews) in our review. We extracted data from these studies and used Nvivo 12 to help categorize the data. We assessed risk of bias in the studies using standardized tools. We used a narrative approach to synthesizing and reporting the data. Results: The 36 studies we reviewed included evidence on varying forms of collaboration in diverse contexts. Some studies included data on collaborations with broad population health goals, such as preventing disease and reducing health inequalities. Others focused on collaborations with a narrower focus, such as better integration between health care and social services. Overall, there is little convincing evidence to suggest that collaboration between local health care and non-health care organizations improves health outcomes. Evidence of impact on health services is mixed. And evidence of impact on resource use and spending are limited and mixed. Despite this, many studies report on factors associated with better or worse collaboration. We grouped these into five domains: motivation and purpose, relationships and cultures, resources and capabilities, governance and leadership, and external factors. But data linking factors in these domains to collaboration outcomes is sparse. Conclusions: In theory, collaboration between local health care and non-health care organizations might contribute to better population health. But we know little about which kinds of collaborations work, for whom, and in what contexts. The benefits of collaboration may be hard to deliver, hard to measure, and overestimated by policymakers. Ultimately, local collaborations should be understood within their macro-level political and economic context, and as one component within a wider system of factors and interventions interacting to shape population health.","author":[{"dropping-particle":"","family":"Alderwick","given":"Hugh","non-dropping-particle":"","parse-names":false,"suffix":""},{"dropping-particle":"","family":"Hutchings","given":"Andrew","non-dropping-particle":"","parse-names":false,"suffix":""},{"dropping-particle":"","family":"Briggs","given":"Adam","non-dropping-particle":"","parse-names":false,"suffix":""},{"dropping-particle":"","family":"Mays","given":"Nicholas","non-dropping-particle":"","parse-names":false,"suffix":""}],"container-title":"BMC Public Health","id":"ITEM-1","issue":"1","issued":{"date-parts":[["2021"]]},"title":"The impacts of collaboration between local health care and non-health care organizations and factors shaping how they work: a systematic review of reviews","type":"article-journal","volume":"21"},"uris":["http://www.mendeley.com/documents/?uuid=dd8cf559-8b62-315b-bee4-89f0d47f1c54"]},{"id":"ITEM-2","itemData":{"DOI":"10.1186/s13012-021-01162-8","ISSN":"17485908","abstract":"Background: To successfully reduce the negative impacts of stroke, high-quality health and care practices are needed across the entire stroke care pathway. These practices are not always shared across organisations. Quality improvement collaboratives (QICs) offer a unique opportunity for key stakeholders from different organisations to share, learn and ‘take home’ best practice examples, to support local improvement efforts. This systematic review assessed the effectiveness of QICs in improving stroke care and explored the facilitators and barriers to implementing this approach. Methods: Five electronic databases (MEDLINE, CINAHL, EMBASE, PsycINFO, and Cochrane Library) were searched up to June 2020, and reference lists of included studies and relevant reviews were screened. Studies conducted in an adult stroke care setting, which involved multi-professional stroke teams participating in a QIC, were included. Data was extracted by one reviewer and checked by a second. For overall effectiveness, a vote-counting method was used. Data regarding facilitators and barriers was extracted and mapped to the Consolidated Framework for Implementation Research (CFIR). Results: Twenty papers describing twelve QICs used in stroke care were included. QICs varied in their setting, part of the stroke care pathway, and their improvement focus. QIC participation was associated with improvements in clinical processes, but improvements in patient and other outcomes were limited. Key facilitators were inter- and intra-organisational networking, feedback mechanisms, leadership engagement, and access to best practice examples. Key barriers were structural changes during the QIC’s active period, lack of organisational support or prioritisation of QIC activities, and insufficient time and resources to participate in QIC activities. Patient and carer involvement, and health inequalities, were rarely considered. Conclusions: QICs are associated with improving clinical processes in stroke care; however, their short-term nature means uncertainty remains as to whether they benefit patient outcomes. Evidence around using a QIC to achieve system-level change in stroke is equivocal. QIC implementation can be influenced by individual and organisational level factors, and future efforts to improve stroke care using a QIC should be informed by the facilitators and barriers identified. Future research is needed to explore the sustainability of improvements when QIC support is withdrawn. Tri…","author":[{"dropping-particle":"","family":"Lowther","given":"Hayley J.","non-dropping-particle":"","parse-names":false,"suffix":""},{"dropping-particle":"","family":"Harrison","given":"Joanna","non-dropping-particle":"","parse-names":false,"suffix":""},{"dropping-particle":"","family":"Hill","given":"James E.","non-dropping-particle":"","parse-names":false,"suffix":""},{"dropping-particle":"","family":"Gaskins","given":"Nicola J.","non-dropping-particle":"","parse-names":false,"suffix":""},{"dropping-particle":"","family":"Lazo","given":"Kimberly C.","non-dropping-particle":"","parse-names":false,"suffix":""},{"dropping-particle":"","family":"Clegg","given":"Andrew J.","non-dropping-particle":"","parse-names":false,"suffix":""},{"dropping-particle":"","family":"Connell","given":"Louise A.","non-dropping-particle":"","parse-names":false,"suffix":""},{"dropping-particle":"","family":"Garrett","given":"Hilary","non-dropping-particle":"","parse-names":false,"suffix":""},{"dropping-particle":"","family":"Gibson","given":"Josephine M.E.","non-dropping-particle":"","parse-names":false,"suffix":""},{"dropping-particle":"","family":"Lightbody","given":"Catherine E.","non-dropping-particle":"","parse-names":false,"suffix":""},{"dropping-particle":"","family":"Watkins","given":"Caroline L.","non-dropping-particle":"","parse-names":false,"suffix":""}],"container-title":"Implementation Science","id":"ITEM-2","issue":"1","issued":{"date-parts":[["2021"]]},"title":"The effectiveness of quality improvement collaboratives in improving stroke care and the facilitators and barriers to their implementation: a systematic review","type":"article","volume":"16"},"uris":["http://www.mendeley.com/documents/?uuid=ce27ea2f-44b9-37bc-82a3-7e87cdc83934"]}],"mendeley":{"formattedCitation":"(2,3)","plainTextFormattedCitation":"(2,3)","previouslyFormattedCitation":"(2,14)"},"properties":{"noteIndex":0},"schema":"https://github.com/citation-style-language/schema/raw/master/csl-citation.json"}</w:instrText>
      </w:r>
      <w:r w:rsidR="00B36BDD">
        <w:fldChar w:fldCharType="separate"/>
      </w:r>
      <w:r w:rsidR="00BC668A" w:rsidRPr="00BC668A">
        <w:rPr>
          <w:noProof/>
        </w:rPr>
        <w:t>(2,3)</w:t>
      </w:r>
      <w:r w:rsidR="00B36BDD">
        <w:fldChar w:fldCharType="end"/>
      </w:r>
      <w:r w:rsidR="002763B6">
        <w:t>.</w:t>
      </w:r>
      <w:r w:rsidR="00D75F75">
        <w:t xml:space="preserve"> </w:t>
      </w:r>
    </w:p>
    <w:p w14:paraId="53161407" w14:textId="0A2ECEE0" w:rsidR="00A17156" w:rsidRDefault="00A17156" w:rsidP="00843DBD">
      <w:pPr>
        <w:spacing w:after="0" w:line="480" w:lineRule="auto"/>
      </w:pPr>
      <w:r>
        <w:tab/>
      </w:r>
      <w:r w:rsidR="00DF2089">
        <w:t>Finally, t</w:t>
      </w:r>
      <w:r w:rsidR="009D4F9B">
        <w:t>wo other</w:t>
      </w:r>
      <w:r w:rsidR="000F3D0F">
        <w:t xml:space="preserve"> </w:t>
      </w:r>
      <w:r w:rsidR="005160A2">
        <w:t>theme</w:t>
      </w:r>
      <w:r w:rsidR="00251957">
        <w:t>s</w:t>
      </w:r>
      <w:r w:rsidR="006D471C">
        <w:t xml:space="preserve"> </w:t>
      </w:r>
      <w:r w:rsidR="00DE3931">
        <w:t xml:space="preserve">were </w:t>
      </w:r>
      <w:r w:rsidR="006D029C">
        <w:t>previously</w:t>
      </w:r>
      <w:r w:rsidR="00DA7C87">
        <w:t xml:space="preserve"> not</w:t>
      </w:r>
      <w:r w:rsidR="006D029C">
        <w:t xml:space="preserve"> recognized</w:t>
      </w:r>
      <w:r w:rsidR="00CF0EAC">
        <w:t>:</w:t>
      </w:r>
      <w:r w:rsidR="00AE5257">
        <w:t xml:space="preserve"> </w:t>
      </w:r>
    </w:p>
    <w:p w14:paraId="71D91BD5" w14:textId="1DDE6ABC" w:rsidR="00A17156" w:rsidRPr="00A17156" w:rsidRDefault="00C87C17" w:rsidP="00A17156">
      <w:pPr>
        <w:pStyle w:val="ListParagraph"/>
        <w:numPr>
          <w:ilvl w:val="0"/>
          <w:numId w:val="10"/>
        </w:numPr>
        <w:spacing w:after="0" w:line="480" w:lineRule="auto"/>
      </w:pPr>
      <w:r w:rsidRPr="00A17156">
        <w:t>‘</w:t>
      </w:r>
      <w:r w:rsidR="00D62AD9" w:rsidRPr="00A17156">
        <w:t>A</w:t>
      </w:r>
      <w:r w:rsidR="00AE5257" w:rsidRPr="00A17156">
        <w:t xml:space="preserve">lignment not given more </w:t>
      </w:r>
      <w:r w:rsidR="0051228D" w:rsidRPr="00A17156">
        <w:t xml:space="preserve">probing, </w:t>
      </w:r>
      <w:r w:rsidR="00AE5257" w:rsidRPr="00A17156">
        <w:t>careful</w:t>
      </w:r>
      <w:r w:rsidR="0051228D" w:rsidRPr="00A17156">
        <w:t xml:space="preserve"> </w:t>
      </w:r>
      <w:r w:rsidR="00AE5257" w:rsidRPr="00A17156">
        <w:t>attention upfront</w:t>
      </w:r>
      <w:r w:rsidRPr="00A17156">
        <w:t>’</w:t>
      </w:r>
      <w:r w:rsidR="0096338E">
        <w:t>.</w:t>
      </w:r>
    </w:p>
    <w:p w14:paraId="1540470A" w14:textId="6964F53A" w:rsidR="00F15B58" w:rsidRPr="00E56CCD" w:rsidRDefault="00C87C17" w:rsidP="00E56CCD">
      <w:pPr>
        <w:pStyle w:val="ListParagraph"/>
        <w:numPr>
          <w:ilvl w:val="0"/>
          <w:numId w:val="10"/>
        </w:numPr>
        <w:spacing w:after="0" w:line="480" w:lineRule="auto"/>
        <w:rPr>
          <w:rFonts w:cstheme="minorHAnsi"/>
          <w:b/>
          <w:bCs/>
          <w:color w:val="333333"/>
          <w:sz w:val="18"/>
          <w:szCs w:val="18"/>
          <w:shd w:val="clear" w:color="auto" w:fill="FFFFFF"/>
        </w:rPr>
      </w:pPr>
      <w:r w:rsidRPr="00A17156">
        <w:t>‘</w:t>
      </w:r>
      <w:r w:rsidR="00D62AD9" w:rsidRPr="00A17156">
        <w:t>T</w:t>
      </w:r>
      <w:r w:rsidR="006F4BB5" w:rsidRPr="00A17156">
        <w:t>reated like a vendor rather than a partner</w:t>
      </w:r>
      <w:r w:rsidRPr="00A17156">
        <w:t>’</w:t>
      </w:r>
      <w:r w:rsidR="00D62AD9" w:rsidRPr="00A17156">
        <w:t>.</w:t>
      </w:r>
    </w:p>
    <w:p w14:paraId="46A7EE44" w14:textId="6120963F" w:rsidR="006505FB" w:rsidRPr="00497B66" w:rsidRDefault="00972EB4" w:rsidP="0045445D">
      <w:pPr>
        <w:spacing w:before="240" w:after="0"/>
        <w:rPr>
          <w:rFonts w:cstheme="minorHAnsi"/>
          <w:color w:val="333333"/>
          <w:sz w:val="18"/>
          <w:szCs w:val="18"/>
          <w:shd w:val="clear" w:color="auto" w:fill="FFFFFF"/>
        </w:rPr>
      </w:pPr>
      <w:r w:rsidRPr="00497B66">
        <w:rPr>
          <w:rFonts w:cstheme="minorHAnsi"/>
          <w:b/>
          <w:bCs/>
          <w:color w:val="333333"/>
          <w:sz w:val="18"/>
          <w:szCs w:val="18"/>
          <w:shd w:val="clear" w:color="auto" w:fill="FFFFFF"/>
        </w:rPr>
        <w:t>Note on rights and permissions</w:t>
      </w:r>
      <w:r w:rsidRPr="00497B66">
        <w:rPr>
          <w:rFonts w:cstheme="minorHAnsi"/>
          <w:color w:val="333333"/>
          <w:sz w:val="18"/>
          <w:szCs w:val="18"/>
          <w:shd w:val="clear" w:color="auto" w:fill="FFFFFF"/>
        </w:rPr>
        <w:t xml:space="preserve"> The original authors of this document (“Additional file </w:t>
      </w:r>
      <w:r w:rsidR="009A6189">
        <w:rPr>
          <w:rFonts w:cstheme="minorHAnsi"/>
          <w:color w:val="333333"/>
          <w:sz w:val="18"/>
          <w:szCs w:val="18"/>
          <w:shd w:val="clear" w:color="auto" w:fill="FFFFFF"/>
        </w:rPr>
        <w:t>4</w:t>
      </w:r>
      <w:r w:rsidRPr="00497B66">
        <w:rPr>
          <w:rFonts w:cstheme="minorHAnsi"/>
          <w:color w:val="333333"/>
          <w:sz w:val="18"/>
          <w:szCs w:val="18"/>
          <w:shd w:val="clear" w:color="auto" w:fill="FFFFFF"/>
        </w:rPr>
        <w:t xml:space="preserve">: </w:t>
      </w:r>
      <w:r w:rsidR="004A22E8" w:rsidRPr="00497B66">
        <w:rPr>
          <w:rFonts w:cstheme="minorHAnsi"/>
          <w:color w:val="333333"/>
          <w:sz w:val="18"/>
          <w:szCs w:val="18"/>
          <w:shd w:val="clear" w:color="auto" w:fill="FFFFFF"/>
        </w:rPr>
        <w:t>More on negative factors</w:t>
      </w:r>
      <w:r w:rsidR="008B16F6">
        <w:rPr>
          <w:rFonts w:cstheme="minorHAnsi"/>
          <w:color w:val="333333"/>
          <w:sz w:val="18"/>
          <w:szCs w:val="18"/>
          <w:shd w:val="clear" w:color="auto" w:fill="FFFFFF"/>
        </w:rPr>
        <w:t>’</w:t>
      </w:r>
      <w:r w:rsidR="004A22E8" w:rsidRPr="00497B66">
        <w:rPr>
          <w:rFonts w:cstheme="minorHAnsi"/>
          <w:color w:val="333333"/>
          <w:sz w:val="18"/>
          <w:szCs w:val="18"/>
          <w:shd w:val="clear" w:color="auto" w:fill="FFFFFF"/>
        </w:rPr>
        <w:t xml:space="preserve"> contributions to literature</w:t>
      </w:r>
      <w:r w:rsidRPr="00497B66">
        <w:rPr>
          <w:rFonts w:cstheme="minorHAnsi"/>
          <w:color w:val="333333"/>
          <w:sz w:val="18"/>
          <w:szCs w:val="18"/>
          <w:shd w:val="clear" w:color="auto" w:fill="FFFFFF"/>
        </w:rPr>
        <w:t xml:space="preserve">”) are Greg Zwisler, Christopher Sauer, and David Shoultz. The original source, for citation purposes, is their manuscript entitled “Vital lessons from struggling partnerships and potential partnerships: an international study with leaders across the health sector”, published by BMC Health Services Research. This Additional file and its contents are licensed under a Creative Commons Attribution 4.0 International License, which permits use, sharing, adaptation, distribution and </w:t>
      </w:r>
      <w:r w:rsidRPr="00497B66">
        <w:rPr>
          <w:rFonts w:cstheme="minorHAnsi"/>
          <w:color w:val="333333"/>
          <w:sz w:val="18"/>
          <w:szCs w:val="18"/>
          <w:shd w:val="clear" w:color="auto" w:fill="FFFFFF"/>
        </w:rPr>
        <w:lastRenderedPageBreak/>
        <w:t>reproduction in any medium or format, as long as you give appropriate credit to the original author(s) and the source, provide a link to the Creative Commons licence, and indicate if changes were made. To view a copy of this licence, visit </w:t>
      </w:r>
      <w:hyperlink r:id="rId8" w:history="1">
        <w:r w:rsidRPr="00497B66">
          <w:rPr>
            <w:rStyle w:val="Hyperlink"/>
            <w:rFonts w:cstheme="minorHAnsi"/>
            <w:color w:val="004B83"/>
            <w:sz w:val="18"/>
            <w:szCs w:val="18"/>
            <w:shd w:val="clear" w:color="auto" w:fill="FFFFFF"/>
          </w:rPr>
          <w:t>http://creativecommons.org/licenses/by/4.0/</w:t>
        </w:r>
      </w:hyperlink>
      <w:r w:rsidRPr="00497B66">
        <w:rPr>
          <w:rFonts w:cstheme="minorHAnsi"/>
          <w:color w:val="333333"/>
          <w:sz w:val="18"/>
          <w:szCs w:val="18"/>
          <w:shd w:val="clear" w:color="auto" w:fill="FFFFFF"/>
        </w:rPr>
        <w:t xml:space="preserve">. </w:t>
      </w:r>
    </w:p>
    <w:p w14:paraId="7DAB351C" w14:textId="77777777" w:rsidR="009A676E" w:rsidRPr="005A2B2E" w:rsidRDefault="009A676E" w:rsidP="0045445D">
      <w:pPr>
        <w:spacing w:before="240" w:after="0"/>
        <w:rPr>
          <w:rFonts w:cstheme="minorHAnsi"/>
          <w:color w:val="333333"/>
          <w:sz w:val="20"/>
          <w:szCs w:val="20"/>
          <w:shd w:val="clear" w:color="auto" w:fill="FFFFFF"/>
        </w:rPr>
      </w:pPr>
    </w:p>
    <w:p w14:paraId="4DD06C08" w14:textId="223D506E" w:rsidR="00DD4DAA" w:rsidRPr="00F15B58" w:rsidRDefault="00DD4DAA" w:rsidP="00111959">
      <w:pPr>
        <w:spacing w:after="0" w:line="480" w:lineRule="auto"/>
        <w:rPr>
          <w:sz w:val="28"/>
          <w:szCs w:val="28"/>
        </w:rPr>
      </w:pPr>
      <w:r w:rsidRPr="00F15B58">
        <w:rPr>
          <w:sz w:val="28"/>
          <w:szCs w:val="28"/>
        </w:rPr>
        <w:t>References</w:t>
      </w:r>
    </w:p>
    <w:p w14:paraId="131A0145" w14:textId="6AE0FD50" w:rsidR="00BC668A" w:rsidRPr="00BC668A" w:rsidRDefault="003329B0" w:rsidP="00BC668A">
      <w:pPr>
        <w:widowControl w:val="0"/>
        <w:autoSpaceDE w:val="0"/>
        <w:autoSpaceDN w:val="0"/>
        <w:adjustRightInd w:val="0"/>
        <w:spacing w:line="24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r w:rsidR="00BC668A" w:rsidRPr="00BC668A">
        <w:rPr>
          <w:rFonts w:ascii="Calibri" w:hAnsi="Calibri" w:cs="Calibri"/>
          <w:noProof/>
        </w:rPr>
        <w:t xml:space="preserve">1. </w:t>
      </w:r>
      <w:r w:rsidR="00BC668A" w:rsidRPr="00BC668A">
        <w:rPr>
          <w:rFonts w:ascii="Calibri" w:hAnsi="Calibri" w:cs="Calibri"/>
          <w:noProof/>
        </w:rPr>
        <w:tab/>
        <w:t xml:space="preserve">Auschra C. Barriers to the integration of care in inter-organisational settings: A literature review. Vol. 18, International Journal of Integrated Care. 2018. </w:t>
      </w:r>
    </w:p>
    <w:p w14:paraId="67AF607F" w14:textId="77777777" w:rsidR="00BC668A" w:rsidRPr="00BC668A" w:rsidRDefault="00BC668A" w:rsidP="00BC668A">
      <w:pPr>
        <w:widowControl w:val="0"/>
        <w:autoSpaceDE w:val="0"/>
        <w:autoSpaceDN w:val="0"/>
        <w:adjustRightInd w:val="0"/>
        <w:spacing w:line="240" w:lineRule="auto"/>
        <w:ind w:left="640" w:hanging="640"/>
        <w:rPr>
          <w:rFonts w:ascii="Calibri" w:hAnsi="Calibri" w:cs="Calibri"/>
          <w:noProof/>
        </w:rPr>
      </w:pPr>
      <w:r w:rsidRPr="00BC668A">
        <w:rPr>
          <w:rFonts w:ascii="Calibri" w:hAnsi="Calibri" w:cs="Calibri"/>
          <w:noProof/>
        </w:rPr>
        <w:t xml:space="preserve">2. </w:t>
      </w:r>
      <w:r w:rsidRPr="00BC668A">
        <w:rPr>
          <w:rFonts w:ascii="Calibri" w:hAnsi="Calibri" w:cs="Calibri"/>
          <w:noProof/>
        </w:rPr>
        <w:tab/>
        <w:t xml:space="preserve">Alderwick H, Hutchings A, Briggs A, Mays N. The impacts of collaboration between local health care and non-health care organizations and factors shaping how they work: a systematic review of reviews. BMC Public Health. 2021;21(1). </w:t>
      </w:r>
    </w:p>
    <w:p w14:paraId="4E15DD53" w14:textId="77777777" w:rsidR="00BC668A" w:rsidRPr="00BC668A" w:rsidRDefault="00BC668A" w:rsidP="00BC668A">
      <w:pPr>
        <w:widowControl w:val="0"/>
        <w:autoSpaceDE w:val="0"/>
        <w:autoSpaceDN w:val="0"/>
        <w:adjustRightInd w:val="0"/>
        <w:spacing w:line="240" w:lineRule="auto"/>
        <w:ind w:left="640" w:hanging="640"/>
        <w:rPr>
          <w:rFonts w:ascii="Calibri" w:hAnsi="Calibri" w:cs="Calibri"/>
          <w:noProof/>
        </w:rPr>
      </w:pPr>
      <w:r w:rsidRPr="00BC668A">
        <w:rPr>
          <w:rFonts w:ascii="Calibri" w:hAnsi="Calibri" w:cs="Calibri"/>
          <w:noProof/>
        </w:rPr>
        <w:t xml:space="preserve">3. </w:t>
      </w:r>
      <w:r w:rsidRPr="00BC668A">
        <w:rPr>
          <w:rFonts w:ascii="Calibri" w:hAnsi="Calibri" w:cs="Calibri"/>
          <w:noProof/>
        </w:rPr>
        <w:tab/>
        <w:t xml:space="preserve">Lowther HJ, Harrison J, Hill JE, Gaskins NJ, Lazo KC, Clegg AJ, et al. The effectiveness of quality improvement collaboratives in improving stroke care and the facilitators and barriers to their implementation: a systematic review. Vol. 16, Implementation Science. 2021. </w:t>
      </w:r>
    </w:p>
    <w:p w14:paraId="37D8964A" w14:textId="77777777" w:rsidR="00BC668A" w:rsidRPr="00BC668A" w:rsidRDefault="00BC668A" w:rsidP="00BC668A">
      <w:pPr>
        <w:widowControl w:val="0"/>
        <w:autoSpaceDE w:val="0"/>
        <w:autoSpaceDN w:val="0"/>
        <w:adjustRightInd w:val="0"/>
        <w:spacing w:line="240" w:lineRule="auto"/>
        <w:ind w:left="640" w:hanging="640"/>
        <w:rPr>
          <w:rFonts w:ascii="Calibri" w:hAnsi="Calibri" w:cs="Calibri"/>
          <w:noProof/>
        </w:rPr>
      </w:pPr>
      <w:r w:rsidRPr="00BC668A">
        <w:rPr>
          <w:rFonts w:ascii="Calibri" w:hAnsi="Calibri" w:cs="Calibri"/>
          <w:noProof/>
        </w:rPr>
        <w:t xml:space="preserve">4. </w:t>
      </w:r>
      <w:r w:rsidRPr="00BC668A">
        <w:rPr>
          <w:rFonts w:ascii="Calibri" w:hAnsi="Calibri" w:cs="Calibri"/>
          <w:noProof/>
        </w:rPr>
        <w:tab/>
        <w:t xml:space="preserve">Rybnicek R, Königsgruber R. What makes industry–university collaboration succeed? A systematic review of the literature. J Bus Econ. 2019;89(2). </w:t>
      </w:r>
    </w:p>
    <w:p w14:paraId="0B0A6642" w14:textId="77777777" w:rsidR="00BC668A" w:rsidRPr="00BC668A" w:rsidRDefault="00BC668A" w:rsidP="00BC668A">
      <w:pPr>
        <w:widowControl w:val="0"/>
        <w:autoSpaceDE w:val="0"/>
        <w:autoSpaceDN w:val="0"/>
        <w:adjustRightInd w:val="0"/>
        <w:spacing w:line="240" w:lineRule="auto"/>
        <w:ind w:left="640" w:hanging="640"/>
        <w:rPr>
          <w:rFonts w:ascii="Calibri" w:hAnsi="Calibri" w:cs="Calibri"/>
          <w:noProof/>
        </w:rPr>
      </w:pPr>
      <w:r w:rsidRPr="00BC668A">
        <w:rPr>
          <w:rFonts w:ascii="Calibri" w:hAnsi="Calibri" w:cs="Calibri"/>
          <w:noProof/>
        </w:rPr>
        <w:t xml:space="preserve">5. </w:t>
      </w:r>
      <w:r w:rsidRPr="00BC668A">
        <w:rPr>
          <w:rFonts w:ascii="Calibri" w:hAnsi="Calibri" w:cs="Calibri"/>
          <w:noProof/>
        </w:rPr>
        <w:tab/>
        <w:t xml:space="preserve">Seaton CL, Holm N, Bottorff JL, Jones-Bricker M, Errey S, Caperchione CM, et al. Factors That Impact the Success of Interorganizational Health Promotion Collaborations: A Scoping Review. Am J Heal Promot. 2018;32(4). </w:t>
      </w:r>
    </w:p>
    <w:p w14:paraId="2901AF7F" w14:textId="77777777" w:rsidR="00BC668A" w:rsidRPr="00BC668A" w:rsidRDefault="00BC668A" w:rsidP="00BC668A">
      <w:pPr>
        <w:widowControl w:val="0"/>
        <w:autoSpaceDE w:val="0"/>
        <w:autoSpaceDN w:val="0"/>
        <w:adjustRightInd w:val="0"/>
        <w:spacing w:line="240" w:lineRule="auto"/>
        <w:ind w:left="640" w:hanging="640"/>
        <w:rPr>
          <w:rFonts w:ascii="Calibri" w:hAnsi="Calibri" w:cs="Calibri"/>
          <w:noProof/>
        </w:rPr>
      </w:pPr>
      <w:r w:rsidRPr="00BC668A">
        <w:rPr>
          <w:rFonts w:ascii="Calibri" w:hAnsi="Calibri" w:cs="Calibri"/>
          <w:noProof/>
        </w:rPr>
        <w:t xml:space="preserve">6. </w:t>
      </w:r>
      <w:r w:rsidRPr="00BC668A">
        <w:rPr>
          <w:rFonts w:ascii="Calibri" w:hAnsi="Calibri" w:cs="Calibri"/>
          <w:noProof/>
        </w:rPr>
        <w:tab/>
        <w:t xml:space="preserve">Bryson JM, Crosby BC, Stone MM. Designing and Implementing Cross-Sector Collaborations: Needed and Challenging. Public Adm Rev. 2015;75(5). </w:t>
      </w:r>
    </w:p>
    <w:p w14:paraId="40B6537C" w14:textId="77777777" w:rsidR="00BC668A" w:rsidRPr="00BC668A" w:rsidRDefault="00BC668A" w:rsidP="00BC668A">
      <w:pPr>
        <w:widowControl w:val="0"/>
        <w:autoSpaceDE w:val="0"/>
        <w:autoSpaceDN w:val="0"/>
        <w:adjustRightInd w:val="0"/>
        <w:spacing w:line="240" w:lineRule="auto"/>
        <w:ind w:left="640" w:hanging="640"/>
        <w:rPr>
          <w:rFonts w:ascii="Calibri" w:hAnsi="Calibri" w:cs="Calibri"/>
          <w:noProof/>
        </w:rPr>
      </w:pPr>
      <w:r w:rsidRPr="00BC668A">
        <w:rPr>
          <w:rFonts w:ascii="Calibri" w:hAnsi="Calibri" w:cs="Calibri"/>
          <w:noProof/>
        </w:rPr>
        <w:t xml:space="preserve">7. </w:t>
      </w:r>
      <w:r w:rsidRPr="00BC668A">
        <w:rPr>
          <w:rFonts w:ascii="Calibri" w:hAnsi="Calibri" w:cs="Calibri"/>
          <w:noProof/>
        </w:rPr>
        <w:tab/>
        <w:t xml:space="preserve">Woulfe J, Oliver TR, Zahner SJ, Siemering KQ. Multisector partnerships in population health improvement. Prev Chronic Dis. 2010;7(6). </w:t>
      </w:r>
    </w:p>
    <w:p w14:paraId="2DAD864D" w14:textId="77777777" w:rsidR="00BC668A" w:rsidRPr="00BC668A" w:rsidRDefault="00BC668A" w:rsidP="00BC668A">
      <w:pPr>
        <w:widowControl w:val="0"/>
        <w:autoSpaceDE w:val="0"/>
        <w:autoSpaceDN w:val="0"/>
        <w:adjustRightInd w:val="0"/>
        <w:spacing w:line="240" w:lineRule="auto"/>
        <w:ind w:left="640" w:hanging="640"/>
        <w:rPr>
          <w:rFonts w:ascii="Calibri" w:hAnsi="Calibri" w:cs="Calibri"/>
          <w:noProof/>
        </w:rPr>
      </w:pPr>
      <w:r w:rsidRPr="00BC668A">
        <w:rPr>
          <w:rFonts w:ascii="Calibri" w:hAnsi="Calibri" w:cs="Calibri"/>
          <w:noProof/>
        </w:rPr>
        <w:t xml:space="preserve">8. </w:t>
      </w:r>
      <w:r w:rsidRPr="00BC668A">
        <w:rPr>
          <w:rFonts w:ascii="Calibri" w:hAnsi="Calibri" w:cs="Calibri"/>
          <w:noProof/>
        </w:rPr>
        <w:tab/>
        <w:t xml:space="preserve">Lasker RD, Weiss ES, Miller R. Partnership Synergy: A Practical Framework for Studying and Strengthening the Collaborative Advantage. Milbank Q. 2001;79(2). </w:t>
      </w:r>
    </w:p>
    <w:p w14:paraId="75061209" w14:textId="77777777" w:rsidR="00BC668A" w:rsidRPr="00BC668A" w:rsidRDefault="00BC668A" w:rsidP="00BC668A">
      <w:pPr>
        <w:widowControl w:val="0"/>
        <w:autoSpaceDE w:val="0"/>
        <w:autoSpaceDN w:val="0"/>
        <w:adjustRightInd w:val="0"/>
        <w:spacing w:line="240" w:lineRule="auto"/>
        <w:ind w:left="640" w:hanging="640"/>
        <w:rPr>
          <w:rFonts w:ascii="Calibri" w:hAnsi="Calibri" w:cs="Calibri"/>
          <w:noProof/>
        </w:rPr>
      </w:pPr>
      <w:r w:rsidRPr="00BC668A">
        <w:rPr>
          <w:rFonts w:ascii="Calibri" w:hAnsi="Calibri" w:cs="Calibri"/>
          <w:noProof/>
        </w:rPr>
        <w:t xml:space="preserve">9. </w:t>
      </w:r>
      <w:r w:rsidRPr="00BC668A">
        <w:rPr>
          <w:rFonts w:ascii="Calibri" w:hAnsi="Calibri" w:cs="Calibri"/>
          <w:noProof/>
        </w:rPr>
        <w:tab/>
        <w:t xml:space="preserve">Poulos RG, Donaldson A, McLeod B. Developing injury prevention policy through a multi-agency partnership approach: A case study of a state-wide sports safety policy in New South Wales, Australia. Int J Inj Contr Saf Promot. 2012;19(2). </w:t>
      </w:r>
    </w:p>
    <w:p w14:paraId="04EEC9DA" w14:textId="77777777" w:rsidR="00BC668A" w:rsidRPr="00BC668A" w:rsidRDefault="00BC668A" w:rsidP="00BC668A">
      <w:pPr>
        <w:widowControl w:val="0"/>
        <w:autoSpaceDE w:val="0"/>
        <w:autoSpaceDN w:val="0"/>
        <w:adjustRightInd w:val="0"/>
        <w:spacing w:line="240" w:lineRule="auto"/>
        <w:ind w:left="640" w:hanging="640"/>
        <w:rPr>
          <w:rFonts w:ascii="Calibri" w:hAnsi="Calibri" w:cs="Calibri"/>
          <w:noProof/>
        </w:rPr>
      </w:pPr>
      <w:r w:rsidRPr="00BC668A">
        <w:rPr>
          <w:rFonts w:ascii="Calibri" w:hAnsi="Calibri" w:cs="Calibri"/>
          <w:noProof/>
        </w:rPr>
        <w:t xml:space="preserve">10. </w:t>
      </w:r>
      <w:r w:rsidRPr="00BC668A">
        <w:rPr>
          <w:rFonts w:ascii="Calibri" w:hAnsi="Calibri" w:cs="Calibri"/>
          <w:noProof/>
        </w:rPr>
        <w:tab/>
        <w:t xml:space="preserve">Aunger JA, Millar R, Greenhalgh J, Mannion R, Rafferty AM, McLeod H. Why do some inter-organisational collaborations in healthcare work when others do not? A realist review. Syst Rev. 2021;10(1). </w:t>
      </w:r>
    </w:p>
    <w:p w14:paraId="57C256EF" w14:textId="77777777" w:rsidR="00BC668A" w:rsidRPr="00BC668A" w:rsidRDefault="00BC668A" w:rsidP="00BC668A">
      <w:pPr>
        <w:widowControl w:val="0"/>
        <w:autoSpaceDE w:val="0"/>
        <w:autoSpaceDN w:val="0"/>
        <w:adjustRightInd w:val="0"/>
        <w:spacing w:line="240" w:lineRule="auto"/>
        <w:ind w:left="640" w:hanging="640"/>
        <w:rPr>
          <w:rFonts w:ascii="Calibri" w:hAnsi="Calibri" w:cs="Calibri"/>
          <w:noProof/>
        </w:rPr>
      </w:pPr>
      <w:r w:rsidRPr="00BC668A">
        <w:rPr>
          <w:rFonts w:ascii="Calibri" w:hAnsi="Calibri" w:cs="Calibri"/>
          <w:noProof/>
        </w:rPr>
        <w:t xml:space="preserve">11. </w:t>
      </w:r>
      <w:r w:rsidRPr="00BC668A">
        <w:rPr>
          <w:rFonts w:ascii="Calibri" w:hAnsi="Calibri" w:cs="Calibri"/>
          <w:noProof/>
        </w:rPr>
        <w:tab/>
        <w:t xml:space="preserve">Ankrah S, AL-Tabbaa O. Universities-industry collaboration: A systematic review. Scand J Manag. 2015;31(3). </w:t>
      </w:r>
    </w:p>
    <w:p w14:paraId="558DE524" w14:textId="77777777" w:rsidR="00BC668A" w:rsidRPr="00BC668A" w:rsidRDefault="00BC668A" w:rsidP="00BC668A">
      <w:pPr>
        <w:widowControl w:val="0"/>
        <w:autoSpaceDE w:val="0"/>
        <w:autoSpaceDN w:val="0"/>
        <w:adjustRightInd w:val="0"/>
        <w:spacing w:line="240" w:lineRule="auto"/>
        <w:ind w:left="640" w:hanging="640"/>
        <w:rPr>
          <w:rFonts w:ascii="Calibri" w:hAnsi="Calibri" w:cs="Calibri"/>
          <w:noProof/>
        </w:rPr>
      </w:pPr>
      <w:r w:rsidRPr="00BC668A">
        <w:rPr>
          <w:rFonts w:ascii="Calibri" w:hAnsi="Calibri" w:cs="Calibri"/>
          <w:noProof/>
        </w:rPr>
        <w:t xml:space="preserve">12. </w:t>
      </w:r>
      <w:r w:rsidRPr="00BC668A">
        <w:rPr>
          <w:rFonts w:ascii="Calibri" w:hAnsi="Calibri" w:cs="Calibri"/>
          <w:noProof/>
        </w:rPr>
        <w:tab/>
        <w:t xml:space="preserve">Zamboni K, Baker U, Tyagi M, Schellenberg J, Hill Z, Hanson C. How and under what circumstances do quality improvement collaboratives lead to better outcomes? A systematic review. Vol. 15, Implementation Science. 2020. </w:t>
      </w:r>
    </w:p>
    <w:p w14:paraId="3F9C7982" w14:textId="77777777" w:rsidR="00BC668A" w:rsidRPr="00BC668A" w:rsidRDefault="00BC668A" w:rsidP="00BC668A">
      <w:pPr>
        <w:widowControl w:val="0"/>
        <w:autoSpaceDE w:val="0"/>
        <w:autoSpaceDN w:val="0"/>
        <w:adjustRightInd w:val="0"/>
        <w:spacing w:line="240" w:lineRule="auto"/>
        <w:ind w:left="640" w:hanging="640"/>
        <w:rPr>
          <w:rFonts w:ascii="Calibri" w:hAnsi="Calibri" w:cs="Calibri"/>
          <w:noProof/>
        </w:rPr>
      </w:pPr>
      <w:r w:rsidRPr="00BC668A">
        <w:rPr>
          <w:rFonts w:ascii="Calibri" w:hAnsi="Calibri" w:cs="Calibri"/>
          <w:noProof/>
        </w:rPr>
        <w:t xml:space="preserve">13. </w:t>
      </w:r>
      <w:r w:rsidRPr="00BC668A">
        <w:rPr>
          <w:rFonts w:ascii="Calibri" w:hAnsi="Calibri" w:cs="Calibri"/>
          <w:noProof/>
        </w:rPr>
        <w:tab/>
        <w:t xml:space="preserve">Tsasis P, Evans JM, Owen S. Reframing the challenges to integrated care: A complex-adaptive systems perspective. Int J Integr Care. 2012;12(JULY-SEPTEMBER 20). </w:t>
      </w:r>
    </w:p>
    <w:p w14:paraId="70EE4B7D" w14:textId="77777777" w:rsidR="00BC668A" w:rsidRPr="00BC668A" w:rsidRDefault="00BC668A" w:rsidP="00BC668A">
      <w:pPr>
        <w:widowControl w:val="0"/>
        <w:autoSpaceDE w:val="0"/>
        <w:autoSpaceDN w:val="0"/>
        <w:adjustRightInd w:val="0"/>
        <w:spacing w:line="240" w:lineRule="auto"/>
        <w:ind w:left="640" w:hanging="640"/>
        <w:rPr>
          <w:rFonts w:ascii="Calibri" w:hAnsi="Calibri" w:cs="Calibri"/>
          <w:noProof/>
        </w:rPr>
      </w:pPr>
      <w:r w:rsidRPr="00BC668A">
        <w:rPr>
          <w:rFonts w:ascii="Calibri" w:hAnsi="Calibri" w:cs="Calibri"/>
          <w:noProof/>
        </w:rPr>
        <w:t xml:space="preserve">14. </w:t>
      </w:r>
      <w:r w:rsidRPr="00BC668A">
        <w:rPr>
          <w:rFonts w:ascii="Calibri" w:hAnsi="Calibri" w:cs="Calibri"/>
          <w:noProof/>
        </w:rPr>
        <w:tab/>
        <w:t xml:space="preserve">Petchel S, Gelmon S, Goldberg B. The organizational risks of cross-sector partnerships: A </w:t>
      </w:r>
      <w:r w:rsidRPr="00BC668A">
        <w:rPr>
          <w:rFonts w:ascii="Calibri" w:hAnsi="Calibri" w:cs="Calibri"/>
          <w:noProof/>
        </w:rPr>
        <w:lastRenderedPageBreak/>
        <w:t xml:space="preserve">comparison of health and human services perspectives. Health Aff. 2020;39(4). </w:t>
      </w:r>
    </w:p>
    <w:p w14:paraId="00D2DD65" w14:textId="77777777" w:rsidR="00BC668A" w:rsidRPr="00BC668A" w:rsidRDefault="00BC668A" w:rsidP="00BC668A">
      <w:pPr>
        <w:widowControl w:val="0"/>
        <w:autoSpaceDE w:val="0"/>
        <w:autoSpaceDN w:val="0"/>
        <w:adjustRightInd w:val="0"/>
        <w:spacing w:line="240" w:lineRule="auto"/>
        <w:ind w:left="640" w:hanging="640"/>
        <w:rPr>
          <w:rFonts w:ascii="Calibri" w:hAnsi="Calibri" w:cs="Calibri"/>
          <w:noProof/>
        </w:rPr>
      </w:pPr>
      <w:r w:rsidRPr="00BC668A">
        <w:rPr>
          <w:rFonts w:ascii="Calibri" w:hAnsi="Calibri" w:cs="Calibri"/>
          <w:noProof/>
        </w:rPr>
        <w:t xml:space="preserve">15. </w:t>
      </w:r>
      <w:r w:rsidRPr="00BC668A">
        <w:rPr>
          <w:rFonts w:ascii="Calibri" w:hAnsi="Calibri" w:cs="Calibri"/>
          <w:noProof/>
        </w:rPr>
        <w:tab/>
        <w:t xml:space="preserve">Gazley B. The Current State of Interorganizational Collaboration: Lessons for Human Service Research and Management. Vol. 41, Human Service Organizations Management, Leadership and Governance. 2017. </w:t>
      </w:r>
    </w:p>
    <w:p w14:paraId="34841D38" w14:textId="77777777" w:rsidR="00BC668A" w:rsidRPr="00BC668A" w:rsidRDefault="00BC668A" w:rsidP="00BC668A">
      <w:pPr>
        <w:widowControl w:val="0"/>
        <w:autoSpaceDE w:val="0"/>
        <w:autoSpaceDN w:val="0"/>
        <w:adjustRightInd w:val="0"/>
        <w:spacing w:line="240" w:lineRule="auto"/>
        <w:ind w:left="640" w:hanging="640"/>
        <w:rPr>
          <w:rFonts w:ascii="Calibri" w:hAnsi="Calibri" w:cs="Calibri"/>
          <w:noProof/>
        </w:rPr>
      </w:pPr>
      <w:r w:rsidRPr="00BC668A">
        <w:rPr>
          <w:rFonts w:ascii="Calibri" w:hAnsi="Calibri" w:cs="Calibri"/>
          <w:noProof/>
        </w:rPr>
        <w:t xml:space="preserve">16. </w:t>
      </w:r>
      <w:r w:rsidRPr="00BC668A">
        <w:rPr>
          <w:rFonts w:ascii="Calibri" w:hAnsi="Calibri" w:cs="Calibri"/>
          <w:noProof/>
        </w:rPr>
        <w:tab/>
        <w:t xml:space="preserve">Barnett J, Vasileiou K, Djemil F, Brooks L, Young T. Understanding innovators’ experiences of barriers and facilitators in implementation and diffusion of healthcare service innovations: A qualitative study. BMC Health Serv Res. 2011;11. </w:t>
      </w:r>
    </w:p>
    <w:p w14:paraId="4B61C9A8" w14:textId="77777777" w:rsidR="00BC668A" w:rsidRPr="00BC668A" w:rsidRDefault="00BC668A" w:rsidP="00BC668A">
      <w:pPr>
        <w:widowControl w:val="0"/>
        <w:autoSpaceDE w:val="0"/>
        <w:autoSpaceDN w:val="0"/>
        <w:adjustRightInd w:val="0"/>
        <w:spacing w:line="240" w:lineRule="auto"/>
        <w:ind w:left="640" w:hanging="640"/>
        <w:rPr>
          <w:rFonts w:ascii="Calibri" w:hAnsi="Calibri" w:cs="Calibri"/>
          <w:noProof/>
        </w:rPr>
      </w:pPr>
      <w:r w:rsidRPr="00BC668A">
        <w:rPr>
          <w:rFonts w:ascii="Calibri" w:hAnsi="Calibri" w:cs="Calibri"/>
          <w:noProof/>
        </w:rPr>
        <w:t xml:space="preserve">17. </w:t>
      </w:r>
      <w:r w:rsidRPr="00BC668A">
        <w:rPr>
          <w:rFonts w:ascii="Calibri" w:hAnsi="Calibri" w:cs="Calibri"/>
          <w:noProof/>
        </w:rPr>
        <w:tab/>
        <w:t xml:space="preserve">Mattessich PW, Johnson KM. Collaboration: What Makes It Work, 3rd Edition. Nashville: Fieldstone Alliance; 2018. </w:t>
      </w:r>
    </w:p>
    <w:p w14:paraId="01820EFC" w14:textId="77777777" w:rsidR="00BC668A" w:rsidRPr="00BC668A" w:rsidRDefault="00BC668A" w:rsidP="00BC668A">
      <w:pPr>
        <w:widowControl w:val="0"/>
        <w:autoSpaceDE w:val="0"/>
        <w:autoSpaceDN w:val="0"/>
        <w:adjustRightInd w:val="0"/>
        <w:spacing w:line="240" w:lineRule="auto"/>
        <w:ind w:left="640" w:hanging="640"/>
        <w:rPr>
          <w:rFonts w:ascii="Calibri" w:hAnsi="Calibri" w:cs="Calibri"/>
          <w:noProof/>
        </w:rPr>
      </w:pPr>
      <w:r w:rsidRPr="00BC668A">
        <w:rPr>
          <w:rFonts w:ascii="Calibri" w:hAnsi="Calibri" w:cs="Calibri"/>
          <w:noProof/>
        </w:rPr>
        <w:t xml:space="preserve">18. </w:t>
      </w:r>
      <w:r w:rsidRPr="00BC668A">
        <w:rPr>
          <w:rFonts w:ascii="Calibri" w:hAnsi="Calibri" w:cs="Calibri"/>
          <w:noProof/>
        </w:rPr>
        <w:tab/>
        <w:t xml:space="preserve">Ford KL, Portz JD, Zhou S, Gornail S, Moore SL, Zhang X, et al. Benefits, Facilitators, and Recommendations for Digital Health Academic-Industry Collaboration: A Mini Review. Front Digit Heal. 2021;3. </w:t>
      </w:r>
    </w:p>
    <w:p w14:paraId="7585865A" w14:textId="77777777" w:rsidR="00BC668A" w:rsidRPr="00BC668A" w:rsidRDefault="00BC668A" w:rsidP="00BC668A">
      <w:pPr>
        <w:widowControl w:val="0"/>
        <w:autoSpaceDE w:val="0"/>
        <w:autoSpaceDN w:val="0"/>
        <w:adjustRightInd w:val="0"/>
        <w:spacing w:line="240" w:lineRule="auto"/>
        <w:ind w:left="640" w:hanging="640"/>
        <w:rPr>
          <w:rFonts w:ascii="Calibri" w:hAnsi="Calibri" w:cs="Calibri"/>
          <w:noProof/>
        </w:rPr>
      </w:pPr>
      <w:r w:rsidRPr="00BC668A">
        <w:rPr>
          <w:rFonts w:ascii="Calibri" w:hAnsi="Calibri" w:cs="Calibri"/>
          <w:noProof/>
        </w:rPr>
        <w:t xml:space="preserve">19. </w:t>
      </w:r>
      <w:r w:rsidRPr="00BC668A">
        <w:rPr>
          <w:rFonts w:ascii="Calibri" w:hAnsi="Calibri" w:cs="Calibri"/>
          <w:noProof/>
        </w:rPr>
        <w:tab/>
        <w:t xml:space="preserve">Butterfoss F. Coalitions and partnerships in community health. San Francisco: Jossey-Bass; 2007. </w:t>
      </w:r>
    </w:p>
    <w:p w14:paraId="1E801C5D" w14:textId="77777777" w:rsidR="00BC668A" w:rsidRPr="00BC668A" w:rsidRDefault="00BC668A" w:rsidP="00BC668A">
      <w:pPr>
        <w:widowControl w:val="0"/>
        <w:autoSpaceDE w:val="0"/>
        <w:autoSpaceDN w:val="0"/>
        <w:adjustRightInd w:val="0"/>
        <w:spacing w:line="240" w:lineRule="auto"/>
        <w:ind w:left="640" w:hanging="640"/>
        <w:rPr>
          <w:rFonts w:ascii="Calibri" w:hAnsi="Calibri" w:cs="Calibri"/>
          <w:noProof/>
        </w:rPr>
      </w:pPr>
      <w:r w:rsidRPr="00BC668A">
        <w:rPr>
          <w:rFonts w:ascii="Calibri" w:hAnsi="Calibri" w:cs="Calibri"/>
          <w:noProof/>
        </w:rPr>
        <w:t xml:space="preserve">20. </w:t>
      </w:r>
      <w:r w:rsidRPr="00BC668A">
        <w:rPr>
          <w:rFonts w:ascii="Calibri" w:hAnsi="Calibri" w:cs="Calibri"/>
          <w:noProof/>
        </w:rPr>
        <w:tab/>
        <w:t xml:space="preserve">Weishaar H, Collin J, Amos A. Tobacco control and health advocacy in the European Union: Understanding effective coalition-building. Nicotine Tob Res. 2016;18(2). </w:t>
      </w:r>
    </w:p>
    <w:p w14:paraId="7622DFD0" w14:textId="299435B2" w:rsidR="004D7966" w:rsidRDefault="003329B0" w:rsidP="00A81338">
      <w:r>
        <w:fldChar w:fldCharType="end"/>
      </w:r>
    </w:p>
    <w:sectPr w:rsidR="004D7966">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5000CA" w14:textId="77777777" w:rsidR="00C247EC" w:rsidRDefault="00C247EC" w:rsidP="00E15D55">
      <w:pPr>
        <w:spacing w:after="0" w:line="240" w:lineRule="auto"/>
      </w:pPr>
      <w:r>
        <w:separator/>
      </w:r>
    </w:p>
  </w:endnote>
  <w:endnote w:type="continuationSeparator" w:id="0">
    <w:p w14:paraId="6F6802FB" w14:textId="77777777" w:rsidR="00C247EC" w:rsidRDefault="00C247EC" w:rsidP="00E15D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35546373"/>
      <w:docPartObj>
        <w:docPartGallery w:val="Page Numbers (Bottom of Page)"/>
        <w:docPartUnique/>
      </w:docPartObj>
    </w:sdtPr>
    <w:sdtEndPr>
      <w:rPr>
        <w:noProof/>
      </w:rPr>
    </w:sdtEndPr>
    <w:sdtContent>
      <w:p w14:paraId="32CD0930" w14:textId="6AB78E59" w:rsidR="00E0767B" w:rsidRDefault="00E0767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DC20E0B" w14:textId="77777777" w:rsidR="00E0767B" w:rsidRDefault="00E076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C3E872" w14:textId="77777777" w:rsidR="00C247EC" w:rsidRDefault="00C247EC" w:rsidP="00E15D55">
      <w:pPr>
        <w:spacing w:after="0" w:line="240" w:lineRule="auto"/>
      </w:pPr>
      <w:r>
        <w:separator/>
      </w:r>
    </w:p>
  </w:footnote>
  <w:footnote w:type="continuationSeparator" w:id="0">
    <w:p w14:paraId="78B145F1" w14:textId="77777777" w:rsidR="00C247EC" w:rsidRDefault="00C247EC" w:rsidP="00E15D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5847DE"/>
    <w:multiLevelType w:val="hybridMultilevel"/>
    <w:tmpl w:val="C0C610B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7D0679"/>
    <w:multiLevelType w:val="hybridMultilevel"/>
    <w:tmpl w:val="0E3213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EE05E3"/>
    <w:multiLevelType w:val="hybridMultilevel"/>
    <w:tmpl w:val="E8B28B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F83411"/>
    <w:multiLevelType w:val="hybridMultilevel"/>
    <w:tmpl w:val="45E48F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D243E2"/>
    <w:multiLevelType w:val="hybridMultilevel"/>
    <w:tmpl w:val="49581F02"/>
    <w:lvl w:ilvl="0" w:tplc="5D806ECE">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5683E8E"/>
    <w:multiLevelType w:val="hybridMultilevel"/>
    <w:tmpl w:val="1C263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7D12B97"/>
    <w:multiLevelType w:val="hybridMultilevel"/>
    <w:tmpl w:val="E03ACE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B6F6248"/>
    <w:multiLevelType w:val="hybridMultilevel"/>
    <w:tmpl w:val="6694DA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EE80E29"/>
    <w:multiLevelType w:val="hybridMultilevel"/>
    <w:tmpl w:val="6D0E3802"/>
    <w:lvl w:ilvl="0" w:tplc="6382E4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F1F4CF7"/>
    <w:multiLevelType w:val="hybridMultilevel"/>
    <w:tmpl w:val="BE1822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74868258">
    <w:abstractNumId w:val="1"/>
  </w:num>
  <w:num w:numId="2" w16cid:durableId="655500602">
    <w:abstractNumId w:val="7"/>
  </w:num>
  <w:num w:numId="3" w16cid:durableId="365105961">
    <w:abstractNumId w:val="3"/>
  </w:num>
  <w:num w:numId="4" w16cid:durableId="439835029">
    <w:abstractNumId w:val="0"/>
  </w:num>
  <w:num w:numId="5" w16cid:durableId="244846715">
    <w:abstractNumId w:val="4"/>
  </w:num>
  <w:num w:numId="6" w16cid:durableId="1791438081">
    <w:abstractNumId w:val="8"/>
  </w:num>
  <w:num w:numId="7" w16cid:durableId="2059435459">
    <w:abstractNumId w:val="9"/>
  </w:num>
  <w:num w:numId="8" w16cid:durableId="266471709">
    <w:abstractNumId w:val="6"/>
  </w:num>
  <w:num w:numId="9" w16cid:durableId="446780313">
    <w:abstractNumId w:val="5"/>
  </w:num>
  <w:num w:numId="10" w16cid:durableId="3116434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CCEventSaveFileName" w:val="C:\Users\mccurdyd\AppData\Local\Microsoft\Windows\INetCache\Content.Outlook\MCKVUX42\a-Manuscript draft bmc.docx"/>
  </w:docVars>
  <w:rsids>
    <w:rsidRoot w:val="009315AC"/>
    <w:rsid w:val="000002AD"/>
    <w:rsid w:val="000002B8"/>
    <w:rsid w:val="000002FD"/>
    <w:rsid w:val="0000089C"/>
    <w:rsid w:val="00000DAE"/>
    <w:rsid w:val="00000E68"/>
    <w:rsid w:val="00000F67"/>
    <w:rsid w:val="00000FAA"/>
    <w:rsid w:val="0000110F"/>
    <w:rsid w:val="0000115D"/>
    <w:rsid w:val="000011B3"/>
    <w:rsid w:val="0000187A"/>
    <w:rsid w:val="00001949"/>
    <w:rsid w:val="00001993"/>
    <w:rsid w:val="00001B0C"/>
    <w:rsid w:val="00001D24"/>
    <w:rsid w:val="00001F3F"/>
    <w:rsid w:val="00001F78"/>
    <w:rsid w:val="000023EE"/>
    <w:rsid w:val="00002419"/>
    <w:rsid w:val="000024C7"/>
    <w:rsid w:val="00002885"/>
    <w:rsid w:val="00002A67"/>
    <w:rsid w:val="00002CA3"/>
    <w:rsid w:val="00002DC1"/>
    <w:rsid w:val="00002DD2"/>
    <w:rsid w:val="00002F04"/>
    <w:rsid w:val="00002FC3"/>
    <w:rsid w:val="0000312C"/>
    <w:rsid w:val="00003370"/>
    <w:rsid w:val="000035BD"/>
    <w:rsid w:val="000035EA"/>
    <w:rsid w:val="00004007"/>
    <w:rsid w:val="00004014"/>
    <w:rsid w:val="00004079"/>
    <w:rsid w:val="0000446F"/>
    <w:rsid w:val="0000447C"/>
    <w:rsid w:val="00004D46"/>
    <w:rsid w:val="00004F02"/>
    <w:rsid w:val="00004F61"/>
    <w:rsid w:val="000050B3"/>
    <w:rsid w:val="00005186"/>
    <w:rsid w:val="000051C5"/>
    <w:rsid w:val="000052DB"/>
    <w:rsid w:val="0000540F"/>
    <w:rsid w:val="000054C5"/>
    <w:rsid w:val="00005735"/>
    <w:rsid w:val="00005941"/>
    <w:rsid w:val="00005A4A"/>
    <w:rsid w:val="00005A69"/>
    <w:rsid w:val="00005A7D"/>
    <w:rsid w:val="00005C66"/>
    <w:rsid w:val="00005D6E"/>
    <w:rsid w:val="00005DD4"/>
    <w:rsid w:val="00005E63"/>
    <w:rsid w:val="00005E99"/>
    <w:rsid w:val="00005FBE"/>
    <w:rsid w:val="00006215"/>
    <w:rsid w:val="000068B0"/>
    <w:rsid w:val="0000690F"/>
    <w:rsid w:val="00006931"/>
    <w:rsid w:val="00006AF0"/>
    <w:rsid w:val="00006DE1"/>
    <w:rsid w:val="00007112"/>
    <w:rsid w:val="00007184"/>
    <w:rsid w:val="000074BF"/>
    <w:rsid w:val="00007525"/>
    <w:rsid w:val="000077D3"/>
    <w:rsid w:val="0000795A"/>
    <w:rsid w:val="00007CF5"/>
    <w:rsid w:val="00007CFF"/>
    <w:rsid w:val="00007D34"/>
    <w:rsid w:val="00007D77"/>
    <w:rsid w:val="000102D2"/>
    <w:rsid w:val="000103B5"/>
    <w:rsid w:val="0001077E"/>
    <w:rsid w:val="000108A1"/>
    <w:rsid w:val="00010E1E"/>
    <w:rsid w:val="000110CF"/>
    <w:rsid w:val="000117E4"/>
    <w:rsid w:val="00011972"/>
    <w:rsid w:val="00011AC8"/>
    <w:rsid w:val="00011DCC"/>
    <w:rsid w:val="00012155"/>
    <w:rsid w:val="00012184"/>
    <w:rsid w:val="000122B8"/>
    <w:rsid w:val="00012608"/>
    <w:rsid w:val="00012936"/>
    <w:rsid w:val="00012FD1"/>
    <w:rsid w:val="00013403"/>
    <w:rsid w:val="00013460"/>
    <w:rsid w:val="0001364A"/>
    <w:rsid w:val="000139E1"/>
    <w:rsid w:val="00013A3F"/>
    <w:rsid w:val="00013CFC"/>
    <w:rsid w:val="00013E31"/>
    <w:rsid w:val="00013F27"/>
    <w:rsid w:val="00013F84"/>
    <w:rsid w:val="000140D9"/>
    <w:rsid w:val="00014425"/>
    <w:rsid w:val="00014512"/>
    <w:rsid w:val="000146A3"/>
    <w:rsid w:val="0001495F"/>
    <w:rsid w:val="00014A5B"/>
    <w:rsid w:val="00014B2E"/>
    <w:rsid w:val="00014B6A"/>
    <w:rsid w:val="00014D00"/>
    <w:rsid w:val="00014D9C"/>
    <w:rsid w:val="00014E2E"/>
    <w:rsid w:val="00014EC4"/>
    <w:rsid w:val="00014EE9"/>
    <w:rsid w:val="00015064"/>
    <w:rsid w:val="0001512B"/>
    <w:rsid w:val="000152F6"/>
    <w:rsid w:val="00015336"/>
    <w:rsid w:val="000154A1"/>
    <w:rsid w:val="00015902"/>
    <w:rsid w:val="000159FA"/>
    <w:rsid w:val="00015DA7"/>
    <w:rsid w:val="00015E79"/>
    <w:rsid w:val="00016289"/>
    <w:rsid w:val="000162D6"/>
    <w:rsid w:val="000163C1"/>
    <w:rsid w:val="00016507"/>
    <w:rsid w:val="00016BEB"/>
    <w:rsid w:val="00016EA9"/>
    <w:rsid w:val="00016FF1"/>
    <w:rsid w:val="00017177"/>
    <w:rsid w:val="00017191"/>
    <w:rsid w:val="000172A3"/>
    <w:rsid w:val="000172B9"/>
    <w:rsid w:val="0001764E"/>
    <w:rsid w:val="00017695"/>
    <w:rsid w:val="0001771F"/>
    <w:rsid w:val="00017A2E"/>
    <w:rsid w:val="00017A5D"/>
    <w:rsid w:val="00017EE4"/>
    <w:rsid w:val="00017F7E"/>
    <w:rsid w:val="00020006"/>
    <w:rsid w:val="000202DD"/>
    <w:rsid w:val="00020385"/>
    <w:rsid w:val="000204CB"/>
    <w:rsid w:val="0002051F"/>
    <w:rsid w:val="0002052B"/>
    <w:rsid w:val="00020780"/>
    <w:rsid w:val="00020903"/>
    <w:rsid w:val="00020CAB"/>
    <w:rsid w:val="00021046"/>
    <w:rsid w:val="00021321"/>
    <w:rsid w:val="00021442"/>
    <w:rsid w:val="000216C1"/>
    <w:rsid w:val="00021837"/>
    <w:rsid w:val="00021C81"/>
    <w:rsid w:val="00021E5E"/>
    <w:rsid w:val="00021EE2"/>
    <w:rsid w:val="00021F9C"/>
    <w:rsid w:val="000222F4"/>
    <w:rsid w:val="00022314"/>
    <w:rsid w:val="0002244E"/>
    <w:rsid w:val="0002264F"/>
    <w:rsid w:val="00022741"/>
    <w:rsid w:val="00022A37"/>
    <w:rsid w:val="00022D54"/>
    <w:rsid w:val="00022D9A"/>
    <w:rsid w:val="00022E8A"/>
    <w:rsid w:val="00022F1F"/>
    <w:rsid w:val="00022F5F"/>
    <w:rsid w:val="000231FA"/>
    <w:rsid w:val="0002325B"/>
    <w:rsid w:val="0002343F"/>
    <w:rsid w:val="00023813"/>
    <w:rsid w:val="000238B9"/>
    <w:rsid w:val="00023D43"/>
    <w:rsid w:val="000240F6"/>
    <w:rsid w:val="00024305"/>
    <w:rsid w:val="000244DF"/>
    <w:rsid w:val="000245EF"/>
    <w:rsid w:val="00024748"/>
    <w:rsid w:val="0002476C"/>
    <w:rsid w:val="000247BF"/>
    <w:rsid w:val="000247CE"/>
    <w:rsid w:val="000247E4"/>
    <w:rsid w:val="0002489F"/>
    <w:rsid w:val="000249C6"/>
    <w:rsid w:val="00024AD4"/>
    <w:rsid w:val="00024AF6"/>
    <w:rsid w:val="00024B51"/>
    <w:rsid w:val="00024C5E"/>
    <w:rsid w:val="00024DC6"/>
    <w:rsid w:val="00025078"/>
    <w:rsid w:val="0002508B"/>
    <w:rsid w:val="0002511B"/>
    <w:rsid w:val="00025400"/>
    <w:rsid w:val="000254F5"/>
    <w:rsid w:val="0002555E"/>
    <w:rsid w:val="00025674"/>
    <w:rsid w:val="00025879"/>
    <w:rsid w:val="00025A44"/>
    <w:rsid w:val="00025AC1"/>
    <w:rsid w:val="00025D55"/>
    <w:rsid w:val="00025D69"/>
    <w:rsid w:val="00025DF1"/>
    <w:rsid w:val="00025E0E"/>
    <w:rsid w:val="00025F7E"/>
    <w:rsid w:val="0002615C"/>
    <w:rsid w:val="00026296"/>
    <w:rsid w:val="00026372"/>
    <w:rsid w:val="00026420"/>
    <w:rsid w:val="00026923"/>
    <w:rsid w:val="00026936"/>
    <w:rsid w:val="00026AB2"/>
    <w:rsid w:val="00026B5D"/>
    <w:rsid w:val="00026CA0"/>
    <w:rsid w:val="00026F6A"/>
    <w:rsid w:val="000271D3"/>
    <w:rsid w:val="000271E1"/>
    <w:rsid w:val="00027339"/>
    <w:rsid w:val="000273BB"/>
    <w:rsid w:val="0002775B"/>
    <w:rsid w:val="00027920"/>
    <w:rsid w:val="00027946"/>
    <w:rsid w:val="000279AE"/>
    <w:rsid w:val="000279CB"/>
    <w:rsid w:val="00027C1B"/>
    <w:rsid w:val="00027C97"/>
    <w:rsid w:val="00027D06"/>
    <w:rsid w:val="00027F6C"/>
    <w:rsid w:val="000300D6"/>
    <w:rsid w:val="00030110"/>
    <w:rsid w:val="00030157"/>
    <w:rsid w:val="000304F3"/>
    <w:rsid w:val="000305F3"/>
    <w:rsid w:val="00030888"/>
    <w:rsid w:val="00030894"/>
    <w:rsid w:val="00030943"/>
    <w:rsid w:val="000309D5"/>
    <w:rsid w:val="00030AE8"/>
    <w:rsid w:val="00031132"/>
    <w:rsid w:val="00031206"/>
    <w:rsid w:val="00031268"/>
    <w:rsid w:val="00031600"/>
    <w:rsid w:val="00031B81"/>
    <w:rsid w:val="00031E3E"/>
    <w:rsid w:val="00031FC0"/>
    <w:rsid w:val="000320A6"/>
    <w:rsid w:val="0003297D"/>
    <w:rsid w:val="00032A66"/>
    <w:rsid w:val="00032AF5"/>
    <w:rsid w:val="00032C07"/>
    <w:rsid w:val="00032C6B"/>
    <w:rsid w:val="00032D4E"/>
    <w:rsid w:val="00032E2C"/>
    <w:rsid w:val="00032F01"/>
    <w:rsid w:val="000338EC"/>
    <w:rsid w:val="00033B8A"/>
    <w:rsid w:val="00033BC7"/>
    <w:rsid w:val="00033BE0"/>
    <w:rsid w:val="00033CAC"/>
    <w:rsid w:val="00033DDC"/>
    <w:rsid w:val="00033E2B"/>
    <w:rsid w:val="00033F16"/>
    <w:rsid w:val="00034074"/>
    <w:rsid w:val="00034330"/>
    <w:rsid w:val="0003454D"/>
    <w:rsid w:val="000345EA"/>
    <w:rsid w:val="000346D5"/>
    <w:rsid w:val="00034A36"/>
    <w:rsid w:val="00034A63"/>
    <w:rsid w:val="00034B3E"/>
    <w:rsid w:val="00034BAC"/>
    <w:rsid w:val="00034C44"/>
    <w:rsid w:val="00034FBE"/>
    <w:rsid w:val="0003502D"/>
    <w:rsid w:val="00035430"/>
    <w:rsid w:val="000354BE"/>
    <w:rsid w:val="0003551B"/>
    <w:rsid w:val="00035824"/>
    <w:rsid w:val="00035AC4"/>
    <w:rsid w:val="00035AD0"/>
    <w:rsid w:val="00035BBC"/>
    <w:rsid w:val="00035C23"/>
    <w:rsid w:val="00035CC9"/>
    <w:rsid w:val="00035DA7"/>
    <w:rsid w:val="00035FC7"/>
    <w:rsid w:val="00036367"/>
    <w:rsid w:val="000363EE"/>
    <w:rsid w:val="000364ED"/>
    <w:rsid w:val="000368A3"/>
    <w:rsid w:val="000369E1"/>
    <w:rsid w:val="00036D93"/>
    <w:rsid w:val="00037153"/>
    <w:rsid w:val="00037240"/>
    <w:rsid w:val="000372C8"/>
    <w:rsid w:val="0003745D"/>
    <w:rsid w:val="000375FA"/>
    <w:rsid w:val="000376DE"/>
    <w:rsid w:val="0003788A"/>
    <w:rsid w:val="00037AAC"/>
    <w:rsid w:val="00037B3D"/>
    <w:rsid w:val="00040222"/>
    <w:rsid w:val="00040232"/>
    <w:rsid w:val="00040388"/>
    <w:rsid w:val="000403F5"/>
    <w:rsid w:val="000404EE"/>
    <w:rsid w:val="000406A5"/>
    <w:rsid w:val="00040A81"/>
    <w:rsid w:val="00040B6A"/>
    <w:rsid w:val="00040B72"/>
    <w:rsid w:val="00040E1C"/>
    <w:rsid w:val="0004133C"/>
    <w:rsid w:val="0004179D"/>
    <w:rsid w:val="000418FD"/>
    <w:rsid w:val="000419DF"/>
    <w:rsid w:val="00041DD3"/>
    <w:rsid w:val="00042096"/>
    <w:rsid w:val="0004212F"/>
    <w:rsid w:val="0004217D"/>
    <w:rsid w:val="000422AD"/>
    <w:rsid w:val="000423DD"/>
    <w:rsid w:val="0004251B"/>
    <w:rsid w:val="00042C7B"/>
    <w:rsid w:val="000432BC"/>
    <w:rsid w:val="000432DF"/>
    <w:rsid w:val="00043591"/>
    <w:rsid w:val="0004398A"/>
    <w:rsid w:val="00043CFC"/>
    <w:rsid w:val="000444CC"/>
    <w:rsid w:val="0004451D"/>
    <w:rsid w:val="0004459C"/>
    <w:rsid w:val="000446C1"/>
    <w:rsid w:val="00044888"/>
    <w:rsid w:val="00044908"/>
    <w:rsid w:val="000449D8"/>
    <w:rsid w:val="000449DC"/>
    <w:rsid w:val="00044B5F"/>
    <w:rsid w:val="00044B61"/>
    <w:rsid w:val="00044C1E"/>
    <w:rsid w:val="00044D94"/>
    <w:rsid w:val="00044E67"/>
    <w:rsid w:val="00044F02"/>
    <w:rsid w:val="00045022"/>
    <w:rsid w:val="00045402"/>
    <w:rsid w:val="00045418"/>
    <w:rsid w:val="0004545E"/>
    <w:rsid w:val="00045BCE"/>
    <w:rsid w:val="00045F06"/>
    <w:rsid w:val="000463C2"/>
    <w:rsid w:val="00046493"/>
    <w:rsid w:val="00046855"/>
    <w:rsid w:val="00046A35"/>
    <w:rsid w:val="00046B18"/>
    <w:rsid w:val="00046B8B"/>
    <w:rsid w:val="00046E9A"/>
    <w:rsid w:val="00047170"/>
    <w:rsid w:val="00047198"/>
    <w:rsid w:val="000471FF"/>
    <w:rsid w:val="00047505"/>
    <w:rsid w:val="00047711"/>
    <w:rsid w:val="000477AE"/>
    <w:rsid w:val="00047833"/>
    <w:rsid w:val="00047987"/>
    <w:rsid w:val="000479A1"/>
    <w:rsid w:val="00047A2E"/>
    <w:rsid w:val="00047B0D"/>
    <w:rsid w:val="00047BE3"/>
    <w:rsid w:val="00047F7F"/>
    <w:rsid w:val="00047F89"/>
    <w:rsid w:val="00050231"/>
    <w:rsid w:val="0005026A"/>
    <w:rsid w:val="00050320"/>
    <w:rsid w:val="0005045A"/>
    <w:rsid w:val="000505E4"/>
    <w:rsid w:val="00050605"/>
    <w:rsid w:val="00050949"/>
    <w:rsid w:val="00050A8A"/>
    <w:rsid w:val="00050B78"/>
    <w:rsid w:val="00050EB6"/>
    <w:rsid w:val="00051287"/>
    <w:rsid w:val="000512A4"/>
    <w:rsid w:val="000513E3"/>
    <w:rsid w:val="000514A9"/>
    <w:rsid w:val="000514DD"/>
    <w:rsid w:val="000516A3"/>
    <w:rsid w:val="000517E2"/>
    <w:rsid w:val="0005188E"/>
    <w:rsid w:val="000518B1"/>
    <w:rsid w:val="000519C5"/>
    <w:rsid w:val="00051A37"/>
    <w:rsid w:val="00051DFD"/>
    <w:rsid w:val="00051EF9"/>
    <w:rsid w:val="000521F3"/>
    <w:rsid w:val="0005223D"/>
    <w:rsid w:val="00052329"/>
    <w:rsid w:val="00052337"/>
    <w:rsid w:val="000524EE"/>
    <w:rsid w:val="0005259A"/>
    <w:rsid w:val="00052F5A"/>
    <w:rsid w:val="00053082"/>
    <w:rsid w:val="00053133"/>
    <w:rsid w:val="00053395"/>
    <w:rsid w:val="0005367D"/>
    <w:rsid w:val="000536DE"/>
    <w:rsid w:val="000537F5"/>
    <w:rsid w:val="000538D7"/>
    <w:rsid w:val="00053EA1"/>
    <w:rsid w:val="000540F2"/>
    <w:rsid w:val="0005440A"/>
    <w:rsid w:val="00054529"/>
    <w:rsid w:val="000547E1"/>
    <w:rsid w:val="000548A9"/>
    <w:rsid w:val="000551C0"/>
    <w:rsid w:val="00055291"/>
    <w:rsid w:val="00055419"/>
    <w:rsid w:val="00055527"/>
    <w:rsid w:val="000558BC"/>
    <w:rsid w:val="00055A46"/>
    <w:rsid w:val="00055B2D"/>
    <w:rsid w:val="00055DBB"/>
    <w:rsid w:val="00055E55"/>
    <w:rsid w:val="00055EF5"/>
    <w:rsid w:val="00056051"/>
    <w:rsid w:val="0005608D"/>
    <w:rsid w:val="000560BC"/>
    <w:rsid w:val="00056162"/>
    <w:rsid w:val="0005621D"/>
    <w:rsid w:val="00056307"/>
    <w:rsid w:val="0005632D"/>
    <w:rsid w:val="000563D6"/>
    <w:rsid w:val="0005658B"/>
    <w:rsid w:val="00056983"/>
    <w:rsid w:val="00056B0B"/>
    <w:rsid w:val="00056B11"/>
    <w:rsid w:val="00056CEF"/>
    <w:rsid w:val="00056CF5"/>
    <w:rsid w:val="00056EB1"/>
    <w:rsid w:val="00056EF6"/>
    <w:rsid w:val="00057240"/>
    <w:rsid w:val="000573A4"/>
    <w:rsid w:val="00057FA1"/>
    <w:rsid w:val="00057FF8"/>
    <w:rsid w:val="00060056"/>
    <w:rsid w:val="00060197"/>
    <w:rsid w:val="000603B7"/>
    <w:rsid w:val="0006043B"/>
    <w:rsid w:val="00060587"/>
    <w:rsid w:val="0006059E"/>
    <w:rsid w:val="000606EA"/>
    <w:rsid w:val="000609CE"/>
    <w:rsid w:val="00061098"/>
    <w:rsid w:val="000610E2"/>
    <w:rsid w:val="00061472"/>
    <w:rsid w:val="00061644"/>
    <w:rsid w:val="0006189B"/>
    <w:rsid w:val="00061C0A"/>
    <w:rsid w:val="0006206A"/>
    <w:rsid w:val="00062081"/>
    <w:rsid w:val="00062100"/>
    <w:rsid w:val="000621CE"/>
    <w:rsid w:val="000621CF"/>
    <w:rsid w:val="0006224B"/>
    <w:rsid w:val="00062392"/>
    <w:rsid w:val="000625B7"/>
    <w:rsid w:val="0006280A"/>
    <w:rsid w:val="000628F9"/>
    <w:rsid w:val="0006296D"/>
    <w:rsid w:val="00062D08"/>
    <w:rsid w:val="00062F50"/>
    <w:rsid w:val="00062F68"/>
    <w:rsid w:val="00062F92"/>
    <w:rsid w:val="00063133"/>
    <w:rsid w:val="0006313F"/>
    <w:rsid w:val="000631E5"/>
    <w:rsid w:val="000632ED"/>
    <w:rsid w:val="00063397"/>
    <w:rsid w:val="0006368A"/>
    <w:rsid w:val="00063781"/>
    <w:rsid w:val="00063935"/>
    <w:rsid w:val="00063A8F"/>
    <w:rsid w:val="00063CA4"/>
    <w:rsid w:val="00063CB6"/>
    <w:rsid w:val="00063DE7"/>
    <w:rsid w:val="0006409D"/>
    <w:rsid w:val="00064229"/>
    <w:rsid w:val="000644BC"/>
    <w:rsid w:val="0006453B"/>
    <w:rsid w:val="00064571"/>
    <w:rsid w:val="00064573"/>
    <w:rsid w:val="0006458D"/>
    <w:rsid w:val="0006459C"/>
    <w:rsid w:val="000645D9"/>
    <w:rsid w:val="0006460E"/>
    <w:rsid w:val="000646FD"/>
    <w:rsid w:val="00064869"/>
    <w:rsid w:val="00064A9A"/>
    <w:rsid w:val="00064D5B"/>
    <w:rsid w:val="00064E1A"/>
    <w:rsid w:val="00064E44"/>
    <w:rsid w:val="0006536F"/>
    <w:rsid w:val="0006538E"/>
    <w:rsid w:val="000653AE"/>
    <w:rsid w:val="00065537"/>
    <w:rsid w:val="000658E1"/>
    <w:rsid w:val="00065AAB"/>
    <w:rsid w:val="00065AFB"/>
    <w:rsid w:val="00065B9B"/>
    <w:rsid w:val="00065C85"/>
    <w:rsid w:val="00065F95"/>
    <w:rsid w:val="000661FD"/>
    <w:rsid w:val="000665D7"/>
    <w:rsid w:val="0006673D"/>
    <w:rsid w:val="00066825"/>
    <w:rsid w:val="000669D3"/>
    <w:rsid w:val="00066A32"/>
    <w:rsid w:val="00066AE9"/>
    <w:rsid w:val="00066ED1"/>
    <w:rsid w:val="00066F40"/>
    <w:rsid w:val="0006703A"/>
    <w:rsid w:val="00067046"/>
    <w:rsid w:val="000670F3"/>
    <w:rsid w:val="000672A7"/>
    <w:rsid w:val="0006733F"/>
    <w:rsid w:val="0006760D"/>
    <w:rsid w:val="00067CE9"/>
    <w:rsid w:val="00067F39"/>
    <w:rsid w:val="00070535"/>
    <w:rsid w:val="00070677"/>
    <w:rsid w:val="000708E7"/>
    <w:rsid w:val="00070CEB"/>
    <w:rsid w:val="00070F8E"/>
    <w:rsid w:val="0007107F"/>
    <w:rsid w:val="0007129E"/>
    <w:rsid w:val="00071A0B"/>
    <w:rsid w:val="00071C5F"/>
    <w:rsid w:val="00071CD3"/>
    <w:rsid w:val="00071E50"/>
    <w:rsid w:val="00071FB3"/>
    <w:rsid w:val="00072210"/>
    <w:rsid w:val="00072325"/>
    <w:rsid w:val="000725A1"/>
    <w:rsid w:val="00072691"/>
    <w:rsid w:val="00072737"/>
    <w:rsid w:val="000728DE"/>
    <w:rsid w:val="000729A6"/>
    <w:rsid w:val="000729DF"/>
    <w:rsid w:val="00072B75"/>
    <w:rsid w:val="00072BEB"/>
    <w:rsid w:val="00072C5D"/>
    <w:rsid w:val="0007304C"/>
    <w:rsid w:val="00073095"/>
    <w:rsid w:val="00073323"/>
    <w:rsid w:val="000734E6"/>
    <w:rsid w:val="0007353C"/>
    <w:rsid w:val="00073581"/>
    <w:rsid w:val="00073962"/>
    <w:rsid w:val="00073B9B"/>
    <w:rsid w:val="00073EF0"/>
    <w:rsid w:val="00073F90"/>
    <w:rsid w:val="00073FDA"/>
    <w:rsid w:val="00074188"/>
    <w:rsid w:val="00074200"/>
    <w:rsid w:val="000742CB"/>
    <w:rsid w:val="00074382"/>
    <w:rsid w:val="00074BB1"/>
    <w:rsid w:val="00074C8C"/>
    <w:rsid w:val="000750F6"/>
    <w:rsid w:val="0007515F"/>
    <w:rsid w:val="0007523C"/>
    <w:rsid w:val="00075462"/>
    <w:rsid w:val="000754AA"/>
    <w:rsid w:val="000756B4"/>
    <w:rsid w:val="00075946"/>
    <w:rsid w:val="0007598C"/>
    <w:rsid w:val="00075C35"/>
    <w:rsid w:val="00075D5F"/>
    <w:rsid w:val="0007620C"/>
    <w:rsid w:val="00076256"/>
    <w:rsid w:val="0007629B"/>
    <w:rsid w:val="000762E4"/>
    <w:rsid w:val="00076A0A"/>
    <w:rsid w:val="00076A68"/>
    <w:rsid w:val="00076D32"/>
    <w:rsid w:val="00076EFD"/>
    <w:rsid w:val="00077187"/>
    <w:rsid w:val="0007745C"/>
    <w:rsid w:val="000774B1"/>
    <w:rsid w:val="000776B1"/>
    <w:rsid w:val="00077A00"/>
    <w:rsid w:val="00077EC8"/>
    <w:rsid w:val="00080211"/>
    <w:rsid w:val="0008047D"/>
    <w:rsid w:val="00080503"/>
    <w:rsid w:val="00080C1A"/>
    <w:rsid w:val="00080C3C"/>
    <w:rsid w:val="00080EBC"/>
    <w:rsid w:val="0008111F"/>
    <w:rsid w:val="00081288"/>
    <w:rsid w:val="000812AC"/>
    <w:rsid w:val="000813E7"/>
    <w:rsid w:val="0008157B"/>
    <w:rsid w:val="00081C45"/>
    <w:rsid w:val="00081F09"/>
    <w:rsid w:val="00081F5A"/>
    <w:rsid w:val="000820B1"/>
    <w:rsid w:val="000820EB"/>
    <w:rsid w:val="000822EC"/>
    <w:rsid w:val="00082422"/>
    <w:rsid w:val="00082443"/>
    <w:rsid w:val="000825C0"/>
    <w:rsid w:val="00082A3B"/>
    <w:rsid w:val="00082BB0"/>
    <w:rsid w:val="00083029"/>
    <w:rsid w:val="0008324A"/>
    <w:rsid w:val="000832F5"/>
    <w:rsid w:val="00083839"/>
    <w:rsid w:val="00083F4A"/>
    <w:rsid w:val="00084194"/>
    <w:rsid w:val="00084390"/>
    <w:rsid w:val="00084424"/>
    <w:rsid w:val="0008473F"/>
    <w:rsid w:val="0008485D"/>
    <w:rsid w:val="0008490E"/>
    <w:rsid w:val="00084E86"/>
    <w:rsid w:val="00085093"/>
    <w:rsid w:val="00085224"/>
    <w:rsid w:val="00085239"/>
    <w:rsid w:val="000852C4"/>
    <w:rsid w:val="00085467"/>
    <w:rsid w:val="0008550D"/>
    <w:rsid w:val="00085719"/>
    <w:rsid w:val="00085823"/>
    <w:rsid w:val="00085C25"/>
    <w:rsid w:val="00085E8E"/>
    <w:rsid w:val="000860A2"/>
    <w:rsid w:val="00086517"/>
    <w:rsid w:val="00086523"/>
    <w:rsid w:val="000865AA"/>
    <w:rsid w:val="00086678"/>
    <w:rsid w:val="0008699B"/>
    <w:rsid w:val="00086B1A"/>
    <w:rsid w:val="00086DC9"/>
    <w:rsid w:val="00086F77"/>
    <w:rsid w:val="00086F7F"/>
    <w:rsid w:val="00087111"/>
    <w:rsid w:val="00087205"/>
    <w:rsid w:val="00087217"/>
    <w:rsid w:val="000873AB"/>
    <w:rsid w:val="00087416"/>
    <w:rsid w:val="00087431"/>
    <w:rsid w:val="000875A3"/>
    <w:rsid w:val="000878C6"/>
    <w:rsid w:val="000878D3"/>
    <w:rsid w:val="00087989"/>
    <w:rsid w:val="00087AE1"/>
    <w:rsid w:val="00087D35"/>
    <w:rsid w:val="00087D5D"/>
    <w:rsid w:val="00090022"/>
    <w:rsid w:val="00090422"/>
    <w:rsid w:val="00090583"/>
    <w:rsid w:val="0009078A"/>
    <w:rsid w:val="00090D60"/>
    <w:rsid w:val="00090E01"/>
    <w:rsid w:val="000910E1"/>
    <w:rsid w:val="000911B3"/>
    <w:rsid w:val="000913AB"/>
    <w:rsid w:val="00091568"/>
    <w:rsid w:val="00091615"/>
    <w:rsid w:val="00091A12"/>
    <w:rsid w:val="00091CA6"/>
    <w:rsid w:val="00091F78"/>
    <w:rsid w:val="00091FA5"/>
    <w:rsid w:val="000922B7"/>
    <w:rsid w:val="00092345"/>
    <w:rsid w:val="00092351"/>
    <w:rsid w:val="000925B7"/>
    <w:rsid w:val="000925EE"/>
    <w:rsid w:val="000926CB"/>
    <w:rsid w:val="00092766"/>
    <w:rsid w:val="00092993"/>
    <w:rsid w:val="00092CB5"/>
    <w:rsid w:val="00092E5E"/>
    <w:rsid w:val="00092FD7"/>
    <w:rsid w:val="0009319B"/>
    <w:rsid w:val="00093398"/>
    <w:rsid w:val="0009364F"/>
    <w:rsid w:val="00093D94"/>
    <w:rsid w:val="00093DEB"/>
    <w:rsid w:val="00093E61"/>
    <w:rsid w:val="00093EF8"/>
    <w:rsid w:val="00093FDB"/>
    <w:rsid w:val="00094205"/>
    <w:rsid w:val="000942D0"/>
    <w:rsid w:val="00094564"/>
    <w:rsid w:val="00094BF6"/>
    <w:rsid w:val="00094E9C"/>
    <w:rsid w:val="00094EAC"/>
    <w:rsid w:val="00094F2B"/>
    <w:rsid w:val="0009502D"/>
    <w:rsid w:val="00095200"/>
    <w:rsid w:val="000952AB"/>
    <w:rsid w:val="00095303"/>
    <w:rsid w:val="0009532D"/>
    <w:rsid w:val="00095452"/>
    <w:rsid w:val="00095530"/>
    <w:rsid w:val="000956C2"/>
    <w:rsid w:val="0009572D"/>
    <w:rsid w:val="00095772"/>
    <w:rsid w:val="0009593B"/>
    <w:rsid w:val="000959CE"/>
    <w:rsid w:val="00095A87"/>
    <w:rsid w:val="00095CCE"/>
    <w:rsid w:val="000960A1"/>
    <w:rsid w:val="00096157"/>
    <w:rsid w:val="000961AF"/>
    <w:rsid w:val="0009630B"/>
    <w:rsid w:val="00096409"/>
    <w:rsid w:val="000964F5"/>
    <w:rsid w:val="0009682D"/>
    <w:rsid w:val="00096B4A"/>
    <w:rsid w:val="00096B5F"/>
    <w:rsid w:val="00096C77"/>
    <w:rsid w:val="00096D49"/>
    <w:rsid w:val="00097208"/>
    <w:rsid w:val="0009740B"/>
    <w:rsid w:val="0009751C"/>
    <w:rsid w:val="00097685"/>
    <w:rsid w:val="00097770"/>
    <w:rsid w:val="0009787C"/>
    <w:rsid w:val="00097881"/>
    <w:rsid w:val="0009793B"/>
    <w:rsid w:val="00097A7A"/>
    <w:rsid w:val="00097C2B"/>
    <w:rsid w:val="00097E48"/>
    <w:rsid w:val="00097FFA"/>
    <w:rsid w:val="000A02BD"/>
    <w:rsid w:val="000A061E"/>
    <w:rsid w:val="000A0779"/>
    <w:rsid w:val="000A07BF"/>
    <w:rsid w:val="000A0862"/>
    <w:rsid w:val="000A086B"/>
    <w:rsid w:val="000A0899"/>
    <w:rsid w:val="000A1119"/>
    <w:rsid w:val="000A12CA"/>
    <w:rsid w:val="000A14AE"/>
    <w:rsid w:val="000A1562"/>
    <w:rsid w:val="000A15D3"/>
    <w:rsid w:val="000A17B5"/>
    <w:rsid w:val="000A1D76"/>
    <w:rsid w:val="000A1D87"/>
    <w:rsid w:val="000A1EAA"/>
    <w:rsid w:val="000A1EBC"/>
    <w:rsid w:val="000A21B6"/>
    <w:rsid w:val="000A23A9"/>
    <w:rsid w:val="000A2A0A"/>
    <w:rsid w:val="000A3018"/>
    <w:rsid w:val="000A369B"/>
    <w:rsid w:val="000A3732"/>
    <w:rsid w:val="000A37C2"/>
    <w:rsid w:val="000A3854"/>
    <w:rsid w:val="000A39A3"/>
    <w:rsid w:val="000A3BF3"/>
    <w:rsid w:val="000A3F57"/>
    <w:rsid w:val="000A419C"/>
    <w:rsid w:val="000A4509"/>
    <w:rsid w:val="000A47C8"/>
    <w:rsid w:val="000A4932"/>
    <w:rsid w:val="000A4D26"/>
    <w:rsid w:val="000A4D50"/>
    <w:rsid w:val="000A4D72"/>
    <w:rsid w:val="000A4E55"/>
    <w:rsid w:val="000A4F95"/>
    <w:rsid w:val="000A516A"/>
    <w:rsid w:val="000A535A"/>
    <w:rsid w:val="000A55AB"/>
    <w:rsid w:val="000A57D6"/>
    <w:rsid w:val="000A57E6"/>
    <w:rsid w:val="000A5B4E"/>
    <w:rsid w:val="000A5DAD"/>
    <w:rsid w:val="000A5E40"/>
    <w:rsid w:val="000A6038"/>
    <w:rsid w:val="000A60A4"/>
    <w:rsid w:val="000A60AF"/>
    <w:rsid w:val="000A621B"/>
    <w:rsid w:val="000A62C8"/>
    <w:rsid w:val="000A64B0"/>
    <w:rsid w:val="000A6697"/>
    <w:rsid w:val="000A67B9"/>
    <w:rsid w:val="000A6913"/>
    <w:rsid w:val="000A69C4"/>
    <w:rsid w:val="000A6AC8"/>
    <w:rsid w:val="000A7158"/>
    <w:rsid w:val="000A72C4"/>
    <w:rsid w:val="000A76B2"/>
    <w:rsid w:val="000A7742"/>
    <w:rsid w:val="000A7AD6"/>
    <w:rsid w:val="000A7D0C"/>
    <w:rsid w:val="000A7F17"/>
    <w:rsid w:val="000A7FE6"/>
    <w:rsid w:val="000B0045"/>
    <w:rsid w:val="000B02A3"/>
    <w:rsid w:val="000B02C7"/>
    <w:rsid w:val="000B039E"/>
    <w:rsid w:val="000B0655"/>
    <w:rsid w:val="000B0709"/>
    <w:rsid w:val="000B0839"/>
    <w:rsid w:val="000B0B9D"/>
    <w:rsid w:val="000B0D79"/>
    <w:rsid w:val="000B0E3D"/>
    <w:rsid w:val="000B0FAD"/>
    <w:rsid w:val="000B124C"/>
    <w:rsid w:val="000B1591"/>
    <w:rsid w:val="000B1670"/>
    <w:rsid w:val="000B195F"/>
    <w:rsid w:val="000B1B56"/>
    <w:rsid w:val="000B1E89"/>
    <w:rsid w:val="000B212A"/>
    <w:rsid w:val="000B212D"/>
    <w:rsid w:val="000B23AA"/>
    <w:rsid w:val="000B2B5F"/>
    <w:rsid w:val="000B2BFE"/>
    <w:rsid w:val="000B2EA6"/>
    <w:rsid w:val="000B2EF1"/>
    <w:rsid w:val="000B31BA"/>
    <w:rsid w:val="000B3E9D"/>
    <w:rsid w:val="000B4170"/>
    <w:rsid w:val="000B4212"/>
    <w:rsid w:val="000B42AE"/>
    <w:rsid w:val="000B431C"/>
    <w:rsid w:val="000B4336"/>
    <w:rsid w:val="000B4594"/>
    <w:rsid w:val="000B46B9"/>
    <w:rsid w:val="000B46C1"/>
    <w:rsid w:val="000B4944"/>
    <w:rsid w:val="000B4AF7"/>
    <w:rsid w:val="000B4BEA"/>
    <w:rsid w:val="000B4D07"/>
    <w:rsid w:val="000B5078"/>
    <w:rsid w:val="000B5182"/>
    <w:rsid w:val="000B5592"/>
    <w:rsid w:val="000B57B3"/>
    <w:rsid w:val="000B5C14"/>
    <w:rsid w:val="000B5DC9"/>
    <w:rsid w:val="000B5FD9"/>
    <w:rsid w:val="000B5FF8"/>
    <w:rsid w:val="000B6104"/>
    <w:rsid w:val="000B6142"/>
    <w:rsid w:val="000B643B"/>
    <w:rsid w:val="000B6443"/>
    <w:rsid w:val="000B662B"/>
    <w:rsid w:val="000B68CA"/>
    <w:rsid w:val="000B6939"/>
    <w:rsid w:val="000B6A9D"/>
    <w:rsid w:val="000B6B6B"/>
    <w:rsid w:val="000B6CAB"/>
    <w:rsid w:val="000B70E5"/>
    <w:rsid w:val="000B714F"/>
    <w:rsid w:val="000B73AE"/>
    <w:rsid w:val="000B7478"/>
    <w:rsid w:val="000B778E"/>
    <w:rsid w:val="000B77E2"/>
    <w:rsid w:val="000B79C7"/>
    <w:rsid w:val="000B7C6F"/>
    <w:rsid w:val="000C0143"/>
    <w:rsid w:val="000C0282"/>
    <w:rsid w:val="000C0350"/>
    <w:rsid w:val="000C04D0"/>
    <w:rsid w:val="000C050F"/>
    <w:rsid w:val="000C077A"/>
    <w:rsid w:val="000C0883"/>
    <w:rsid w:val="000C091E"/>
    <w:rsid w:val="000C0B4F"/>
    <w:rsid w:val="000C1717"/>
    <w:rsid w:val="000C1958"/>
    <w:rsid w:val="000C1AC2"/>
    <w:rsid w:val="000C1ACD"/>
    <w:rsid w:val="000C1BD5"/>
    <w:rsid w:val="000C1CCC"/>
    <w:rsid w:val="000C1D29"/>
    <w:rsid w:val="000C1D7D"/>
    <w:rsid w:val="000C1D95"/>
    <w:rsid w:val="000C1E9E"/>
    <w:rsid w:val="000C1F37"/>
    <w:rsid w:val="000C23D5"/>
    <w:rsid w:val="000C25F4"/>
    <w:rsid w:val="000C2652"/>
    <w:rsid w:val="000C2751"/>
    <w:rsid w:val="000C28B7"/>
    <w:rsid w:val="000C298B"/>
    <w:rsid w:val="000C2A42"/>
    <w:rsid w:val="000C2BBB"/>
    <w:rsid w:val="000C2C22"/>
    <w:rsid w:val="000C2CF9"/>
    <w:rsid w:val="000C2D85"/>
    <w:rsid w:val="000C2E41"/>
    <w:rsid w:val="000C2F04"/>
    <w:rsid w:val="000C30E5"/>
    <w:rsid w:val="000C3340"/>
    <w:rsid w:val="000C33AA"/>
    <w:rsid w:val="000C3512"/>
    <w:rsid w:val="000C3561"/>
    <w:rsid w:val="000C3674"/>
    <w:rsid w:val="000C3686"/>
    <w:rsid w:val="000C3D7D"/>
    <w:rsid w:val="000C4460"/>
    <w:rsid w:val="000C49A3"/>
    <w:rsid w:val="000C49C9"/>
    <w:rsid w:val="000C4A98"/>
    <w:rsid w:val="000C4A99"/>
    <w:rsid w:val="000C4B00"/>
    <w:rsid w:val="000C4BB6"/>
    <w:rsid w:val="000C4F8F"/>
    <w:rsid w:val="000C5490"/>
    <w:rsid w:val="000C595C"/>
    <w:rsid w:val="000C5D2B"/>
    <w:rsid w:val="000C5DF7"/>
    <w:rsid w:val="000C5F8A"/>
    <w:rsid w:val="000C5FB6"/>
    <w:rsid w:val="000C65AC"/>
    <w:rsid w:val="000C66CE"/>
    <w:rsid w:val="000C68FD"/>
    <w:rsid w:val="000C694D"/>
    <w:rsid w:val="000C6B2E"/>
    <w:rsid w:val="000C6D89"/>
    <w:rsid w:val="000C7085"/>
    <w:rsid w:val="000C75EA"/>
    <w:rsid w:val="000C762F"/>
    <w:rsid w:val="000C77CE"/>
    <w:rsid w:val="000C7BB9"/>
    <w:rsid w:val="000C7D81"/>
    <w:rsid w:val="000C7E6F"/>
    <w:rsid w:val="000D001E"/>
    <w:rsid w:val="000D0038"/>
    <w:rsid w:val="000D01F6"/>
    <w:rsid w:val="000D03B8"/>
    <w:rsid w:val="000D047C"/>
    <w:rsid w:val="000D0487"/>
    <w:rsid w:val="000D08DD"/>
    <w:rsid w:val="000D095A"/>
    <w:rsid w:val="000D0B85"/>
    <w:rsid w:val="000D0BBF"/>
    <w:rsid w:val="000D0E33"/>
    <w:rsid w:val="000D0EA0"/>
    <w:rsid w:val="000D1045"/>
    <w:rsid w:val="000D111B"/>
    <w:rsid w:val="000D122B"/>
    <w:rsid w:val="000D146C"/>
    <w:rsid w:val="000D1520"/>
    <w:rsid w:val="000D17FF"/>
    <w:rsid w:val="000D18C2"/>
    <w:rsid w:val="000D1BA3"/>
    <w:rsid w:val="000D1C77"/>
    <w:rsid w:val="000D1CCA"/>
    <w:rsid w:val="000D1D4D"/>
    <w:rsid w:val="000D21D0"/>
    <w:rsid w:val="000D220A"/>
    <w:rsid w:val="000D24A4"/>
    <w:rsid w:val="000D2559"/>
    <w:rsid w:val="000D263C"/>
    <w:rsid w:val="000D267B"/>
    <w:rsid w:val="000D26C5"/>
    <w:rsid w:val="000D2A64"/>
    <w:rsid w:val="000D2C28"/>
    <w:rsid w:val="000D2C53"/>
    <w:rsid w:val="000D2C64"/>
    <w:rsid w:val="000D2D50"/>
    <w:rsid w:val="000D2EEA"/>
    <w:rsid w:val="000D2F52"/>
    <w:rsid w:val="000D33BB"/>
    <w:rsid w:val="000D3534"/>
    <w:rsid w:val="000D358F"/>
    <w:rsid w:val="000D3821"/>
    <w:rsid w:val="000D387B"/>
    <w:rsid w:val="000D398E"/>
    <w:rsid w:val="000D3A75"/>
    <w:rsid w:val="000D3D0F"/>
    <w:rsid w:val="000D3DEB"/>
    <w:rsid w:val="000D3E5A"/>
    <w:rsid w:val="000D4294"/>
    <w:rsid w:val="000D4746"/>
    <w:rsid w:val="000D48BF"/>
    <w:rsid w:val="000D4959"/>
    <w:rsid w:val="000D4971"/>
    <w:rsid w:val="000D4CC8"/>
    <w:rsid w:val="000D4F7D"/>
    <w:rsid w:val="000D5184"/>
    <w:rsid w:val="000D5292"/>
    <w:rsid w:val="000D55C3"/>
    <w:rsid w:val="000D5609"/>
    <w:rsid w:val="000D56A6"/>
    <w:rsid w:val="000D5B9A"/>
    <w:rsid w:val="000D5C46"/>
    <w:rsid w:val="000D5D91"/>
    <w:rsid w:val="000D5F33"/>
    <w:rsid w:val="000D6274"/>
    <w:rsid w:val="000D6371"/>
    <w:rsid w:val="000D66A6"/>
    <w:rsid w:val="000D6788"/>
    <w:rsid w:val="000D6C31"/>
    <w:rsid w:val="000D7054"/>
    <w:rsid w:val="000D7449"/>
    <w:rsid w:val="000D76D7"/>
    <w:rsid w:val="000D777A"/>
    <w:rsid w:val="000D7AE8"/>
    <w:rsid w:val="000D7EA6"/>
    <w:rsid w:val="000D7EEC"/>
    <w:rsid w:val="000D7F11"/>
    <w:rsid w:val="000D7FAC"/>
    <w:rsid w:val="000E00D8"/>
    <w:rsid w:val="000E0291"/>
    <w:rsid w:val="000E0353"/>
    <w:rsid w:val="000E03C0"/>
    <w:rsid w:val="000E04EE"/>
    <w:rsid w:val="000E05D8"/>
    <w:rsid w:val="000E063F"/>
    <w:rsid w:val="000E0789"/>
    <w:rsid w:val="000E0A9A"/>
    <w:rsid w:val="000E0B16"/>
    <w:rsid w:val="000E0CF2"/>
    <w:rsid w:val="000E0D75"/>
    <w:rsid w:val="000E1016"/>
    <w:rsid w:val="000E109E"/>
    <w:rsid w:val="000E1352"/>
    <w:rsid w:val="000E13BB"/>
    <w:rsid w:val="000E15D8"/>
    <w:rsid w:val="000E1647"/>
    <w:rsid w:val="000E1814"/>
    <w:rsid w:val="000E18D7"/>
    <w:rsid w:val="000E1D3F"/>
    <w:rsid w:val="000E2034"/>
    <w:rsid w:val="000E2134"/>
    <w:rsid w:val="000E21E5"/>
    <w:rsid w:val="000E2492"/>
    <w:rsid w:val="000E25E8"/>
    <w:rsid w:val="000E2780"/>
    <w:rsid w:val="000E28B0"/>
    <w:rsid w:val="000E29EA"/>
    <w:rsid w:val="000E2D20"/>
    <w:rsid w:val="000E2E2D"/>
    <w:rsid w:val="000E30A6"/>
    <w:rsid w:val="000E33F9"/>
    <w:rsid w:val="000E34E0"/>
    <w:rsid w:val="000E352E"/>
    <w:rsid w:val="000E35CB"/>
    <w:rsid w:val="000E36C6"/>
    <w:rsid w:val="000E374D"/>
    <w:rsid w:val="000E3764"/>
    <w:rsid w:val="000E3A82"/>
    <w:rsid w:val="000E3B7C"/>
    <w:rsid w:val="000E3C66"/>
    <w:rsid w:val="000E3D39"/>
    <w:rsid w:val="000E3F65"/>
    <w:rsid w:val="000E40B9"/>
    <w:rsid w:val="000E41DC"/>
    <w:rsid w:val="000E4244"/>
    <w:rsid w:val="000E4315"/>
    <w:rsid w:val="000E43B5"/>
    <w:rsid w:val="000E445D"/>
    <w:rsid w:val="000E4592"/>
    <w:rsid w:val="000E4641"/>
    <w:rsid w:val="000E4653"/>
    <w:rsid w:val="000E4950"/>
    <w:rsid w:val="000E4B72"/>
    <w:rsid w:val="000E4C7F"/>
    <w:rsid w:val="000E4D42"/>
    <w:rsid w:val="000E4DFA"/>
    <w:rsid w:val="000E5494"/>
    <w:rsid w:val="000E5572"/>
    <w:rsid w:val="000E574C"/>
    <w:rsid w:val="000E57A6"/>
    <w:rsid w:val="000E58D3"/>
    <w:rsid w:val="000E5B6C"/>
    <w:rsid w:val="000E5C4E"/>
    <w:rsid w:val="000E5D40"/>
    <w:rsid w:val="000E5EB9"/>
    <w:rsid w:val="000E5F38"/>
    <w:rsid w:val="000E610E"/>
    <w:rsid w:val="000E641B"/>
    <w:rsid w:val="000E65E9"/>
    <w:rsid w:val="000E6824"/>
    <w:rsid w:val="000E6B1E"/>
    <w:rsid w:val="000E6C15"/>
    <w:rsid w:val="000E6EFA"/>
    <w:rsid w:val="000E7098"/>
    <w:rsid w:val="000E732D"/>
    <w:rsid w:val="000E7657"/>
    <w:rsid w:val="000E7982"/>
    <w:rsid w:val="000E7D8B"/>
    <w:rsid w:val="000E7F28"/>
    <w:rsid w:val="000E7F85"/>
    <w:rsid w:val="000F0056"/>
    <w:rsid w:val="000F01F2"/>
    <w:rsid w:val="000F0647"/>
    <w:rsid w:val="000F065E"/>
    <w:rsid w:val="000F0B5B"/>
    <w:rsid w:val="000F0CB0"/>
    <w:rsid w:val="000F1327"/>
    <w:rsid w:val="000F152C"/>
    <w:rsid w:val="000F155D"/>
    <w:rsid w:val="000F16C8"/>
    <w:rsid w:val="000F1776"/>
    <w:rsid w:val="000F1DB2"/>
    <w:rsid w:val="000F1DE8"/>
    <w:rsid w:val="000F21FD"/>
    <w:rsid w:val="000F2A64"/>
    <w:rsid w:val="000F2B06"/>
    <w:rsid w:val="000F2D10"/>
    <w:rsid w:val="000F2E55"/>
    <w:rsid w:val="000F2F7C"/>
    <w:rsid w:val="000F2F7D"/>
    <w:rsid w:val="000F3354"/>
    <w:rsid w:val="000F35DA"/>
    <w:rsid w:val="000F3635"/>
    <w:rsid w:val="000F39AF"/>
    <w:rsid w:val="000F3D0F"/>
    <w:rsid w:val="000F4005"/>
    <w:rsid w:val="000F42AF"/>
    <w:rsid w:val="000F4335"/>
    <w:rsid w:val="000F457F"/>
    <w:rsid w:val="000F45F3"/>
    <w:rsid w:val="000F4C4A"/>
    <w:rsid w:val="000F50B8"/>
    <w:rsid w:val="000F51F4"/>
    <w:rsid w:val="000F5333"/>
    <w:rsid w:val="000F53CD"/>
    <w:rsid w:val="000F5792"/>
    <w:rsid w:val="000F5830"/>
    <w:rsid w:val="000F5A87"/>
    <w:rsid w:val="000F5AAB"/>
    <w:rsid w:val="000F5AE2"/>
    <w:rsid w:val="000F5C5B"/>
    <w:rsid w:val="000F67C0"/>
    <w:rsid w:val="000F68EE"/>
    <w:rsid w:val="000F6C94"/>
    <w:rsid w:val="000F6D33"/>
    <w:rsid w:val="000F720A"/>
    <w:rsid w:val="000F7270"/>
    <w:rsid w:val="000F7292"/>
    <w:rsid w:val="000F7358"/>
    <w:rsid w:val="000F7828"/>
    <w:rsid w:val="000F7896"/>
    <w:rsid w:val="000F7979"/>
    <w:rsid w:val="000F7BD7"/>
    <w:rsid w:val="000F7C0F"/>
    <w:rsid w:val="000F7D60"/>
    <w:rsid w:val="000F7F3E"/>
    <w:rsid w:val="000F7F8B"/>
    <w:rsid w:val="000F7FBE"/>
    <w:rsid w:val="001000D8"/>
    <w:rsid w:val="00100320"/>
    <w:rsid w:val="00100425"/>
    <w:rsid w:val="00100499"/>
    <w:rsid w:val="0010090C"/>
    <w:rsid w:val="00100A76"/>
    <w:rsid w:val="00100BE6"/>
    <w:rsid w:val="00100D49"/>
    <w:rsid w:val="001010BB"/>
    <w:rsid w:val="001010CB"/>
    <w:rsid w:val="00101331"/>
    <w:rsid w:val="0010146E"/>
    <w:rsid w:val="0010198D"/>
    <w:rsid w:val="001019D1"/>
    <w:rsid w:val="00101A70"/>
    <w:rsid w:val="00101B5B"/>
    <w:rsid w:val="00101C7F"/>
    <w:rsid w:val="00101EC9"/>
    <w:rsid w:val="00101F9B"/>
    <w:rsid w:val="00102104"/>
    <w:rsid w:val="001022C7"/>
    <w:rsid w:val="00102369"/>
    <w:rsid w:val="0010251D"/>
    <w:rsid w:val="001025F9"/>
    <w:rsid w:val="00102FE9"/>
    <w:rsid w:val="001030D7"/>
    <w:rsid w:val="00103132"/>
    <w:rsid w:val="00103362"/>
    <w:rsid w:val="00103483"/>
    <w:rsid w:val="0010368A"/>
    <w:rsid w:val="0010371C"/>
    <w:rsid w:val="00103778"/>
    <w:rsid w:val="0010392B"/>
    <w:rsid w:val="00103D6D"/>
    <w:rsid w:val="00103E7B"/>
    <w:rsid w:val="00104813"/>
    <w:rsid w:val="001049B9"/>
    <w:rsid w:val="001049E6"/>
    <w:rsid w:val="00104CFA"/>
    <w:rsid w:val="00104DF9"/>
    <w:rsid w:val="00105343"/>
    <w:rsid w:val="00105618"/>
    <w:rsid w:val="001057D6"/>
    <w:rsid w:val="001057F7"/>
    <w:rsid w:val="00105B6C"/>
    <w:rsid w:val="00105CB6"/>
    <w:rsid w:val="00105D4F"/>
    <w:rsid w:val="00105DE4"/>
    <w:rsid w:val="00105DED"/>
    <w:rsid w:val="00105FC8"/>
    <w:rsid w:val="00106589"/>
    <w:rsid w:val="001065C8"/>
    <w:rsid w:val="00106651"/>
    <w:rsid w:val="001067CC"/>
    <w:rsid w:val="00106B67"/>
    <w:rsid w:val="00106B6E"/>
    <w:rsid w:val="00106BE8"/>
    <w:rsid w:val="00106E65"/>
    <w:rsid w:val="001071BE"/>
    <w:rsid w:val="0010772F"/>
    <w:rsid w:val="0010785A"/>
    <w:rsid w:val="00107AEA"/>
    <w:rsid w:val="00107B86"/>
    <w:rsid w:val="00107CE7"/>
    <w:rsid w:val="00107EA1"/>
    <w:rsid w:val="0011002B"/>
    <w:rsid w:val="0011034C"/>
    <w:rsid w:val="0011046E"/>
    <w:rsid w:val="0011066B"/>
    <w:rsid w:val="001107ED"/>
    <w:rsid w:val="00110892"/>
    <w:rsid w:val="001108D6"/>
    <w:rsid w:val="001108F3"/>
    <w:rsid w:val="00110AB4"/>
    <w:rsid w:val="00110B67"/>
    <w:rsid w:val="001111BF"/>
    <w:rsid w:val="001118E0"/>
    <w:rsid w:val="00111959"/>
    <w:rsid w:val="001119E1"/>
    <w:rsid w:val="00111B89"/>
    <w:rsid w:val="00111D7F"/>
    <w:rsid w:val="00111DC0"/>
    <w:rsid w:val="00111E20"/>
    <w:rsid w:val="00111EA5"/>
    <w:rsid w:val="00112092"/>
    <w:rsid w:val="00112184"/>
    <w:rsid w:val="00112321"/>
    <w:rsid w:val="001123AC"/>
    <w:rsid w:val="001126D1"/>
    <w:rsid w:val="001127E1"/>
    <w:rsid w:val="00112944"/>
    <w:rsid w:val="00112BB3"/>
    <w:rsid w:val="00112BE0"/>
    <w:rsid w:val="00112BE8"/>
    <w:rsid w:val="0011348C"/>
    <w:rsid w:val="001134FF"/>
    <w:rsid w:val="00113633"/>
    <w:rsid w:val="00113684"/>
    <w:rsid w:val="001136B5"/>
    <w:rsid w:val="0011375D"/>
    <w:rsid w:val="00113914"/>
    <w:rsid w:val="00113E5C"/>
    <w:rsid w:val="00114104"/>
    <w:rsid w:val="00114289"/>
    <w:rsid w:val="001144E6"/>
    <w:rsid w:val="0011497C"/>
    <w:rsid w:val="001149A5"/>
    <w:rsid w:val="00114CD7"/>
    <w:rsid w:val="00114FBD"/>
    <w:rsid w:val="00115128"/>
    <w:rsid w:val="00115338"/>
    <w:rsid w:val="0011536D"/>
    <w:rsid w:val="00115618"/>
    <w:rsid w:val="001157A7"/>
    <w:rsid w:val="00115938"/>
    <w:rsid w:val="00115B60"/>
    <w:rsid w:val="00115DB9"/>
    <w:rsid w:val="00116057"/>
    <w:rsid w:val="00116220"/>
    <w:rsid w:val="0011646B"/>
    <w:rsid w:val="001164A3"/>
    <w:rsid w:val="0011650A"/>
    <w:rsid w:val="001167A6"/>
    <w:rsid w:val="001168FD"/>
    <w:rsid w:val="00116B40"/>
    <w:rsid w:val="00116CF9"/>
    <w:rsid w:val="001171A4"/>
    <w:rsid w:val="001175DE"/>
    <w:rsid w:val="001200F3"/>
    <w:rsid w:val="00120122"/>
    <w:rsid w:val="00120423"/>
    <w:rsid w:val="001207E7"/>
    <w:rsid w:val="00120A96"/>
    <w:rsid w:val="00120AD7"/>
    <w:rsid w:val="00120B8E"/>
    <w:rsid w:val="00120C68"/>
    <w:rsid w:val="00120D12"/>
    <w:rsid w:val="00120F0C"/>
    <w:rsid w:val="00121188"/>
    <w:rsid w:val="0012143A"/>
    <w:rsid w:val="001215CA"/>
    <w:rsid w:val="00121A26"/>
    <w:rsid w:val="00121B45"/>
    <w:rsid w:val="00121BD3"/>
    <w:rsid w:val="00121E10"/>
    <w:rsid w:val="00121E4D"/>
    <w:rsid w:val="00121F2E"/>
    <w:rsid w:val="00122333"/>
    <w:rsid w:val="00122519"/>
    <w:rsid w:val="0012253A"/>
    <w:rsid w:val="001225FE"/>
    <w:rsid w:val="00122A8F"/>
    <w:rsid w:val="00122AC0"/>
    <w:rsid w:val="00122F0B"/>
    <w:rsid w:val="00122FEF"/>
    <w:rsid w:val="001232DC"/>
    <w:rsid w:val="001233EA"/>
    <w:rsid w:val="00123691"/>
    <w:rsid w:val="0012378A"/>
    <w:rsid w:val="00123933"/>
    <w:rsid w:val="00124007"/>
    <w:rsid w:val="0012422B"/>
    <w:rsid w:val="00124279"/>
    <w:rsid w:val="0012427A"/>
    <w:rsid w:val="001244C1"/>
    <w:rsid w:val="0012460E"/>
    <w:rsid w:val="0012461F"/>
    <w:rsid w:val="001249A1"/>
    <w:rsid w:val="00124D0D"/>
    <w:rsid w:val="00125098"/>
    <w:rsid w:val="00125683"/>
    <w:rsid w:val="00125C76"/>
    <w:rsid w:val="00125C8A"/>
    <w:rsid w:val="00125D20"/>
    <w:rsid w:val="001260C9"/>
    <w:rsid w:val="001260D3"/>
    <w:rsid w:val="0012626F"/>
    <w:rsid w:val="001266EC"/>
    <w:rsid w:val="00126CD4"/>
    <w:rsid w:val="00126E33"/>
    <w:rsid w:val="001270EB"/>
    <w:rsid w:val="001270F7"/>
    <w:rsid w:val="00127108"/>
    <w:rsid w:val="0012715E"/>
    <w:rsid w:val="001273F0"/>
    <w:rsid w:val="001274EC"/>
    <w:rsid w:val="001277C7"/>
    <w:rsid w:val="001278BD"/>
    <w:rsid w:val="00127BA1"/>
    <w:rsid w:val="00130340"/>
    <w:rsid w:val="001303BF"/>
    <w:rsid w:val="00130770"/>
    <w:rsid w:val="001307A0"/>
    <w:rsid w:val="001307E9"/>
    <w:rsid w:val="00130F8A"/>
    <w:rsid w:val="00130FC7"/>
    <w:rsid w:val="00131233"/>
    <w:rsid w:val="00131670"/>
    <w:rsid w:val="001316FA"/>
    <w:rsid w:val="001318C3"/>
    <w:rsid w:val="00131912"/>
    <w:rsid w:val="00131AFF"/>
    <w:rsid w:val="00131BA8"/>
    <w:rsid w:val="00131F27"/>
    <w:rsid w:val="00131F79"/>
    <w:rsid w:val="0013210F"/>
    <w:rsid w:val="00132153"/>
    <w:rsid w:val="00132247"/>
    <w:rsid w:val="0013233E"/>
    <w:rsid w:val="00132402"/>
    <w:rsid w:val="0013257A"/>
    <w:rsid w:val="001325A5"/>
    <w:rsid w:val="00132778"/>
    <w:rsid w:val="00132A37"/>
    <w:rsid w:val="00132BBC"/>
    <w:rsid w:val="00132C1B"/>
    <w:rsid w:val="00132C27"/>
    <w:rsid w:val="00133321"/>
    <w:rsid w:val="001334B0"/>
    <w:rsid w:val="00133652"/>
    <w:rsid w:val="001336CE"/>
    <w:rsid w:val="00133C20"/>
    <w:rsid w:val="00133E2D"/>
    <w:rsid w:val="0013400B"/>
    <w:rsid w:val="00134139"/>
    <w:rsid w:val="00134145"/>
    <w:rsid w:val="0013431C"/>
    <w:rsid w:val="00134412"/>
    <w:rsid w:val="0013449C"/>
    <w:rsid w:val="001345A6"/>
    <w:rsid w:val="00134675"/>
    <w:rsid w:val="00134708"/>
    <w:rsid w:val="0013479C"/>
    <w:rsid w:val="001347A5"/>
    <w:rsid w:val="001349B8"/>
    <w:rsid w:val="001349D2"/>
    <w:rsid w:val="00134B18"/>
    <w:rsid w:val="00134B43"/>
    <w:rsid w:val="00134B62"/>
    <w:rsid w:val="00134C14"/>
    <w:rsid w:val="00135016"/>
    <w:rsid w:val="00135031"/>
    <w:rsid w:val="001351A0"/>
    <w:rsid w:val="00135239"/>
    <w:rsid w:val="0013567F"/>
    <w:rsid w:val="00135852"/>
    <w:rsid w:val="001359B1"/>
    <w:rsid w:val="00135A2A"/>
    <w:rsid w:val="00135AB6"/>
    <w:rsid w:val="00135CFC"/>
    <w:rsid w:val="001361C5"/>
    <w:rsid w:val="0013622A"/>
    <w:rsid w:val="0013645F"/>
    <w:rsid w:val="0013657E"/>
    <w:rsid w:val="0013658C"/>
    <w:rsid w:val="0013671B"/>
    <w:rsid w:val="00136849"/>
    <w:rsid w:val="0013684B"/>
    <w:rsid w:val="0013701D"/>
    <w:rsid w:val="00137246"/>
    <w:rsid w:val="00137339"/>
    <w:rsid w:val="00137620"/>
    <w:rsid w:val="001377E7"/>
    <w:rsid w:val="001379C0"/>
    <w:rsid w:val="00137DF2"/>
    <w:rsid w:val="00137E0C"/>
    <w:rsid w:val="0014026F"/>
    <w:rsid w:val="0014067C"/>
    <w:rsid w:val="001408ED"/>
    <w:rsid w:val="00140AF1"/>
    <w:rsid w:val="00140C0D"/>
    <w:rsid w:val="00140D5F"/>
    <w:rsid w:val="00140D9E"/>
    <w:rsid w:val="00140FF7"/>
    <w:rsid w:val="00141003"/>
    <w:rsid w:val="001410D6"/>
    <w:rsid w:val="00141131"/>
    <w:rsid w:val="0014148C"/>
    <w:rsid w:val="001414DC"/>
    <w:rsid w:val="001415A2"/>
    <w:rsid w:val="001416BC"/>
    <w:rsid w:val="00141843"/>
    <w:rsid w:val="00141C38"/>
    <w:rsid w:val="00141D2B"/>
    <w:rsid w:val="00141DB0"/>
    <w:rsid w:val="00141EDA"/>
    <w:rsid w:val="00142026"/>
    <w:rsid w:val="001424CC"/>
    <w:rsid w:val="001424F3"/>
    <w:rsid w:val="00142591"/>
    <w:rsid w:val="001427D0"/>
    <w:rsid w:val="00142AD6"/>
    <w:rsid w:val="00142C75"/>
    <w:rsid w:val="00142E60"/>
    <w:rsid w:val="00142EC3"/>
    <w:rsid w:val="00143179"/>
    <w:rsid w:val="0014352C"/>
    <w:rsid w:val="00143813"/>
    <w:rsid w:val="0014457D"/>
    <w:rsid w:val="001448B0"/>
    <w:rsid w:val="00144935"/>
    <w:rsid w:val="00144A06"/>
    <w:rsid w:val="00144BDC"/>
    <w:rsid w:val="00145134"/>
    <w:rsid w:val="00145144"/>
    <w:rsid w:val="0014537F"/>
    <w:rsid w:val="001458E4"/>
    <w:rsid w:val="001458F0"/>
    <w:rsid w:val="00145AA4"/>
    <w:rsid w:val="00145BC6"/>
    <w:rsid w:val="00145E9B"/>
    <w:rsid w:val="00145ED9"/>
    <w:rsid w:val="00146079"/>
    <w:rsid w:val="00146255"/>
    <w:rsid w:val="00146B7A"/>
    <w:rsid w:val="00146CFA"/>
    <w:rsid w:val="00146EF2"/>
    <w:rsid w:val="00146F04"/>
    <w:rsid w:val="00146F68"/>
    <w:rsid w:val="00147040"/>
    <w:rsid w:val="00147227"/>
    <w:rsid w:val="00147397"/>
    <w:rsid w:val="001473C3"/>
    <w:rsid w:val="001475FD"/>
    <w:rsid w:val="00147A94"/>
    <w:rsid w:val="00147C18"/>
    <w:rsid w:val="001501C2"/>
    <w:rsid w:val="00150391"/>
    <w:rsid w:val="001504A8"/>
    <w:rsid w:val="00150539"/>
    <w:rsid w:val="001507F1"/>
    <w:rsid w:val="001509E3"/>
    <w:rsid w:val="00150B5E"/>
    <w:rsid w:val="00150C85"/>
    <w:rsid w:val="00150D4B"/>
    <w:rsid w:val="00150EEB"/>
    <w:rsid w:val="0015140B"/>
    <w:rsid w:val="0015150D"/>
    <w:rsid w:val="0015191D"/>
    <w:rsid w:val="00151DE4"/>
    <w:rsid w:val="00151F5E"/>
    <w:rsid w:val="00151F84"/>
    <w:rsid w:val="00151FD8"/>
    <w:rsid w:val="00152091"/>
    <w:rsid w:val="00152114"/>
    <w:rsid w:val="001521B2"/>
    <w:rsid w:val="001524CC"/>
    <w:rsid w:val="00152641"/>
    <w:rsid w:val="00152762"/>
    <w:rsid w:val="00152914"/>
    <w:rsid w:val="00152EE4"/>
    <w:rsid w:val="00152FD0"/>
    <w:rsid w:val="00153014"/>
    <w:rsid w:val="001531B5"/>
    <w:rsid w:val="00153832"/>
    <w:rsid w:val="0015387B"/>
    <w:rsid w:val="001539BD"/>
    <w:rsid w:val="001539D3"/>
    <w:rsid w:val="00153B34"/>
    <w:rsid w:val="00153B3F"/>
    <w:rsid w:val="00153CC5"/>
    <w:rsid w:val="00153ECD"/>
    <w:rsid w:val="001541C7"/>
    <w:rsid w:val="001542EA"/>
    <w:rsid w:val="001543CB"/>
    <w:rsid w:val="00154526"/>
    <w:rsid w:val="001545B6"/>
    <w:rsid w:val="001549F4"/>
    <w:rsid w:val="00154AC2"/>
    <w:rsid w:val="00154BD1"/>
    <w:rsid w:val="00154C3A"/>
    <w:rsid w:val="00154CD9"/>
    <w:rsid w:val="00154DCC"/>
    <w:rsid w:val="00155831"/>
    <w:rsid w:val="001558D3"/>
    <w:rsid w:val="00155B49"/>
    <w:rsid w:val="001562CA"/>
    <w:rsid w:val="001562D1"/>
    <w:rsid w:val="00156350"/>
    <w:rsid w:val="00156494"/>
    <w:rsid w:val="00156507"/>
    <w:rsid w:val="00156C59"/>
    <w:rsid w:val="00156E36"/>
    <w:rsid w:val="00157186"/>
    <w:rsid w:val="00157290"/>
    <w:rsid w:val="0015734A"/>
    <w:rsid w:val="0015734C"/>
    <w:rsid w:val="001573DC"/>
    <w:rsid w:val="001576F9"/>
    <w:rsid w:val="00157902"/>
    <w:rsid w:val="00157B98"/>
    <w:rsid w:val="00157DF3"/>
    <w:rsid w:val="00157E90"/>
    <w:rsid w:val="00157FD4"/>
    <w:rsid w:val="001600AB"/>
    <w:rsid w:val="001601E6"/>
    <w:rsid w:val="00160485"/>
    <w:rsid w:val="00160BD7"/>
    <w:rsid w:val="00160BF7"/>
    <w:rsid w:val="00160C3A"/>
    <w:rsid w:val="00160CEA"/>
    <w:rsid w:val="00160D2F"/>
    <w:rsid w:val="00160DE8"/>
    <w:rsid w:val="001610A0"/>
    <w:rsid w:val="00161385"/>
    <w:rsid w:val="0016154E"/>
    <w:rsid w:val="0016163B"/>
    <w:rsid w:val="00161684"/>
    <w:rsid w:val="0016173B"/>
    <w:rsid w:val="00161A22"/>
    <w:rsid w:val="00161B00"/>
    <w:rsid w:val="00161BE8"/>
    <w:rsid w:val="00161CAE"/>
    <w:rsid w:val="00161DEE"/>
    <w:rsid w:val="00161F52"/>
    <w:rsid w:val="00161FAD"/>
    <w:rsid w:val="00162510"/>
    <w:rsid w:val="00162711"/>
    <w:rsid w:val="0016298C"/>
    <w:rsid w:val="00162B5C"/>
    <w:rsid w:val="00163028"/>
    <w:rsid w:val="001631CB"/>
    <w:rsid w:val="00163267"/>
    <w:rsid w:val="00163323"/>
    <w:rsid w:val="00163334"/>
    <w:rsid w:val="001633C8"/>
    <w:rsid w:val="001634E7"/>
    <w:rsid w:val="0016380C"/>
    <w:rsid w:val="001638CD"/>
    <w:rsid w:val="00163AA0"/>
    <w:rsid w:val="00163B96"/>
    <w:rsid w:val="00163C1E"/>
    <w:rsid w:val="00163DB1"/>
    <w:rsid w:val="00164488"/>
    <w:rsid w:val="0016460C"/>
    <w:rsid w:val="0016472A"/>
    <w:rsid w:val="00164999"/>
    <w:rsid w:val="00164ABC"/>
    <w:rsid w:val="00164ABE"/>
    <w:rsid w:val="00164B76"/>
    <w:rsid w:val="00164DC1"/>
    <w:rsid w:val="00164F7C"/>
    <w:rsid w:val="00165507"/>
    <w:rsid w:val="00165824"/>
    <w:rsid w:val="00165991"/>
    <w:rsid w:val="00165BF7"/>
    <w:rsid w:val="00165C87"/>
    <w:rsid w:val="0016600B"/>
    <w:rsid w:val="001660B2"/>
    <w:rsid w:val="00166687"/>
    <w:rsid w:val="001666C3"/>
    <w:rsid w:val="001668FA"/>
    <w:rsid w:val="00166918"/>
    <w:rsid w:val="00166A53"/>
    <w:rsid w:val="00166AA3"/>
    <w:rsid w:val="00166C95"/>
    <w:rsid w:val="001672B4"/>
    <w:rsid w:val="001672EB"/>
    <w:rsid w:val="001673C8"/>
    <w:rsid w:val="00167A83"/>
    <w:rsid w:val="00167A92"/>
    <w:rsid w:val="00167C97"/>
    <w:rsid w:val="00167CF1"/>
    <w:rsid w:val="00167F70"/>
    <w:rsid w:val="0017007A"/>
    <w:rsid w:val="001700EF"/>
    <w:rsid w:val="0017016C"/>
    <w:rsid w:val="0017034D"/>
    <w:rsid w:val="00170AB5"/>
    <w:rsid w:val="00170CEA"/>
    <w:rsid w:val="00170D53"/>
    <w:rsid w:val="00170E5F"/>
    <w:rsid w:val="001713C7"/>
    <w:rsid w:val="00171837"/>
    <w:rsid w:val="00171956"/>
    <w:rsid w:val="00171957"/>
    <w:rsid w:val="00171A11"/>
    <w:rsid w:val="00171BAA"/>
    <w:rsid w:val="00171C67"/>
    <w:rsid w:val="00171D7C"/>
    <w:rsid w:val="00172042"/>
    <w:rsid w:val="00172297"/>
    <w:rsid w:val="0017235F"/>
    <w:rsid w:val="0017256C"/>
    <w:rsid w:val="00172909"/>
    <w:rsid w:val="00172B18"/>
    <w:rsid w:val="00172C70"/>
    <w:rsid w:val="00172CC7"/>
    <w:rsid w:val="0017366A"/>
    <w:rsid w:val="001736EE"/>
    <w:rsid w:val="00173712"/>
    <w:rsid w:val="00173B25"/>
    <w:rsid w:val="00173BE8"/>
    <w:rsid w:val="00173D1B"/>
    <w:rsid w:val="00173EC5"/>
    <w:rsid w:val="0017400A"/>
    <w:rsid w:val="00174038"/>
    <w:rsid w:val="00174130"/>
    <w:rsid w:val="0017425B"/>
    <w:rsid w:val="00174318"/>
    <w:rsid w:val="00174737"/>
    <w:rsid w:val="0017495D"/>
    <w:rsid w:val="00174BF7"/>
    <w:rsid w:val="00174C14"/>
    <w:rsid w:val="00174D7B"/>
    <w:rsid w:val="001750BD"/>
    <w:rsid w:val="00175424"/>
    <w:rsid w:val="0017555A"/>
    <w:rsid w:val="0017557F"/>
    <w:rsid w:val="001755D3"/>
    <w:rsid w:val="0017574C"/>
    <w:rsid w:val="001757FC"/>
    <w:rsid w:val="00175912"/>
    <w:rsid w:val="00175A50"/>
    <w:rsid w:val="00175B03"/>
    <w:rsid w:val="00175E12"/>
    <w:rsid w:val="00175F68"/>
    <w:rsid w:val="00175FB4"/>
    <w:rsid w:val="00175FFF"/>
    <w:rsid w:val="0017612C"/>
    <w:rsid w:val="00176341"/>
    <w:rsid w:val="00176346"/>
    <w:rsid w:val="001765CB"/>
    <w:rsid w:val="001767FB"/>
    <w:rsid w:val="001768B9"/>
    <w:rsid w:val="001769E9"/>
    <w:rsid w:val="00176AC8"/>
    <w:rsid w:val="00176E20"/>
    <w:rsid w:val="00177019"/>
    <w:rsid w:val="00177198"/>
    <w:rsid w:val="00177252"/>
    <w:rsid w:val="001775FB"/>
    <w:rsid w:val="0017769D"/>
    <w:rsid w:val="001777A0"/>
    <w:rsid w:val="00177983"/>
    <w:rsid w:val="00177B9A"/>
    <w:rsid w:val="00177EA4"/>
    <w:rsid w:val="00177F94"/>
    <w:rsid w:val="001800B3"/>
    <w:rsid w:val="001800E5"/>
    <w:rsid w:val="001801F2"/>
    <w:rsid w:val="00180255"/>
    <w:rsid w:val="001804D3"/>
    <w:rsid w:val="001805C9"/>
    <w:rsid w:val="001805FF"/>
    <w:rsid w:val="0018075E"/>
    <w:rsid w:val="001808A7"/>
    <w:rsid w:val="00180968"/>
    <w:rsid w:val="00180BD4"/>
    <w:rsid w:val="00180F51"/>
    <w:rsid w:val="00180FD8"/>
    <w:rsid w:val="0018104C"/>
    <w:rsid w:val="001810B9"/>
    <w:rsid w:val="001810CC"/>
    <w:rsid w:val="00181103"/>
    <w:rsid w:val="001811FF"/>
    <w:rsid w:val="0018125D"/>
    <w:rsid w:val="00181528"/>
    <w:rsid w:val="0018160F"/>
    <w:rsid w:val="001822F2"/>
    <w:rsid w:val="00182351"/>
    <w:rsid w:val="001823DC"/>
    <w:rsid w:val="00182559"/>
    <w:rsid w:val="001825DF"/>
    <w:rsid w:val="00182693"/>
    <w:rsid w:val="001826A8"/>
    <w:rsid w:val="00182BAA"/>
    <w:rsid w:val="00182CDC"/>
    <w:rsid w:val="00182FE6"/>
    <w:rsid w:val="001830A5"/>
    <w:rsid w:val="001834E2"/>
    <w:rsid w:val="001834EE"/>
    <w:rsid w:val="00183655"/>
    <w:rsid w:val="0018374D"/>
    <w:rsid w:val="001837E3"/>
    <w:rsid w:val="00183844"/>
    <w:rsid w:val="0018391C"/>
    <w:rsid w:val="00183CC6"/>
    <w:rsid w:val="00183F0C"/>
    <w:rsid w:val="001840A7"/>
    <w:rsid w:val="001840D9"/>
    <w:rsid w:val="00184262"/>
    <w:rsid w:val="0018428D"/>
    <w:rsid w:val="001847EA"/>
    <w:rsid w:val="0018497B"/>
    <w:rsid w:val="00184C34"/>
    <w:rsid w:val="00185014"/>
    <w:rsid w:val="00185172"/>
    <w:rsid w:val="001851DF"/>
    <w:rsid w:val="00185232"/>
    <w:rsid w:val="001852CE"/>
    <w:rsid w:val="0018561F"/>
    <w:rsid w:val="00185A2F"/>
    <w:rsid w:val="00185AF2"/>
    <w:rsid w:val="00185AF8"/>
    <w:rsid w:val="00185BE8"/>
    <w:rsid w:val="00185C25"/>
    <w:rsid w:val="00186128"/>
    <w:rsid w:val="001862FE"/>
    <w:rsid w:val="001866DB"/>
    <w:rsid w:val="00186CB9"/>
    <w:rsid w:val="00186F5D"/>
    <w:rsid w:val="00187047"/>
    <w:rsid w:val="001870D7"/>
    <w:rsid w:val="001870F1"/>
    <w:rsid w:val="0018721D"/>
    <w:rsid w:val="00187377"/>
    <w:rsid w:val="001873FA"/>
    <w:rsid w:val="001877C6"/>
    <w:rsid w:val="0018781B"/>
    <w:rsid w:val="00187C00"/>
    <w:rsid w:val="00190142"/>
    <w:rsid w:val="00190221"/>
    <w:rsid w:val="00190272"/>
    <w:rsid w:val="00190335"/>
    <w:rsid w:val="001905BE"/>
    <w:rsid w:val="00190705"/>
    <w:rsid w:val="0019087B"/>
    <w:rsid w:val="001908B8"/>
    <w:rsid w:val="001909DD"/>
    <w:rsid w:val="00190DEB"/>
    <w:rsid w:val="00191036"/>
    <w:rsid w:val="00191293"/>
    <w:rsid w:val="001912EC"/>
    <w:rsid w:val="00191619"/>
    <w:rsid w:val="001916BB"/>
    <w:rsid w:val="001916F5"/>
    <w:rsid w:val="00191768"/>
    <w:rsid w:val="00191787"/>
    <w:rsid w:val="001918A3"/>
    <w:rsid w:val="001919EC"/>
    <w:rsid w:val="00191E53"/>
    <w:rsid w:val="00191ED0"/>
    <w:rsid w:val="00191FCC"/>
    <w:rsid w:val="00191FDC"/>
    <w:rsid w:val="00191FEA"/>
    <w:rsid w:val="00191FF9"/>
    <w:rsid w:val="001922D8"/>
    <w:rsid w:val="001926B1"/>
    <w:rsid w:val="00192854"/>
    <w:rsid w:val="00192879"/>
    <w:rsid w:val="00192F02"/>
    <w:rsid w:val="00192F63"/>
    <w:rsid w:val="0019315D"/>
    <w:rsid w:val="001932FB"/>
    <w:rsid w:val="00193546"/>
    <w:rsid w:val="0019373A"/>
    <w:rsid w:val="00193AC2"/>
    <w:rsid w:val="00193C4C"/>
    <w:rsid w:val="00193CDB"/>
    <w:rsid w:val="00193EBB"/>
    <w:rsid w:val="00193FD4"/>
    <w:rsid w:val="00194063"/>
    <w:rsid w:val="001941E6"/>
    <w:rsid w:val="00194446"/>
    <w:rsid w:val="00194471"/>
    <w:rsid w:val="001944A7"/>
    <w:rsid w:val="001944FC"/>
    <w:rsid w:val="001946E4"/>
    <w:rsid w:val="0019471E"/>
    <w:rsid w:val="00194954"/>
    <w:rsid w:val="00194C11"/>
    <w:rsid w:val="00194CEF"/>
    <w:rsid w:val="00194E76"/>
    <w:rsid w:val="00194F47"/>
    <w:rsid w:val="001952CB"/>
    <w:rsid w:val="00195715"/>
    <w:rsid w:val="00195A86"/>
    <w:rsid w:val="00195D19"/>
    <w:rsid w:val="0019604D"/>
    <w:rsid w:val="00196247"/>
    <w:rsid w:val="00196281"/>
    <w:rsid w:val="0019673F"/>
    <w:rsid w:val="00196806"/>
    <w:rsid w:val="001968C4"/>
    <w:rsid w:val="00196949"/>
    <w:rsid w:val="00196CEF"/>
    <w:rsid w:val="00196F73"/>
    <w:rsid w:val="00196F99"/>
    <w:rsid w:val="00196FFA"/>
    <w:rsid w:val="001970A6"/>
    <w:rsid w:val="001973DC"/>
    <w:rsid w:val="001976AF"/>
    <w:rsid w:val="00197A09"/>
    <w:rsid w:val="00197AA5"/>
    <w:rsid w:val="00197CBE"/>
    <w:rsid w:val="00197CC9"/>
    <w:rsid w:val="00197E41"/>
    <w:rsid w:val="00197EBE"/>
    <w:rsid w:val="00197ECE"/>
    <w:rsid w:val="00197EF7"/>
    <w:rsid w:val="001A00FC"/>
    <w:rsid w:val="001A0184"/>
    <w:rsid w:val="001A0671"/>
    <w:rsid w:val="001A0ABB"/>
    <w:rsid w:val="001A0AFF"/>
    <w:rsid w:val="001A0BA5"/>
    <w:rsid w:val="001A0DF3"/>
    <w:rsid w:val="001A100E"/>
    <w:rsid w:val="001A1019"/>
    <w:rsid w:val="001A1076"/>
    <w:rsid w:val="001A12B3"/>
    <w:rsid w:val="001A12ED"/>
    <w:rsid w:val="001A157C"/>
    <w:rsid w:val="001A1670"/>
    <w:rsid w:val="001A1878"/>
    <w:rsid w:val="001A197E"/>
    <w:rsid w:val="001A1A5E"/>
    <w:rsid w:val="001A1C9A"/>
    <w:rsid w:val="001A1D78"/>
    <w:rsid w:val="001A1E2E"/>
    <w:rsid w:val="001A1E95"/>
    <w:rsid w:val="001A27C6"/>
    <w:rsid w:val="001A29AE"/>
    <w:rsid w:val="001A2CBE"/>
    <w:rsid w:val="001A2CEC"/>
    <w:rsid w:val="001A2EC9"/>
    <w:rsid w:val="001A34A3"/>
    <w:rsid w:val="001A371C"/>
    <w:rsid w:val="001A379D"/>
    <w:rsid w:val="001A38BD"/>
    <w:rsid w:val="001A39E1"/>
    <w:rsid w:val="001A39E8"/>
    <w:rsid w:val="001A3C9F"/>
    <w:rsid w:val="001A3F90"/>
    <w:rsid w:val="001A4002"/>
    <w:rsid w:val="001A4189"/>
    <w:rsid w:val="001A43A1"/>
    <w:rsid w:val="001A46D6"/>
    <w:rsid w:val="001A4731"/>
    <w:rsid w:val="001A4904"/>
    <w:rsid w:val="001A495B"/>
    <w:rsid w:val="001A4AFC"/>
    <w:rsid w:val="001A4CFE"/>
    <w:rsid w:val="001A4FD8"/>
    <w:rsid w:val="001A54D2"/>
    <w:rsid w:val="001A5B3D"/>
    <w:rsid w:val="001A5C81"/>
    <w:rsid w:val="001A5F8D"/>
    <w:rsid w:val="001A6091"/>
    <w:rsid w:val="001A616B"/>
    <w:rsid w:val="001A6282"/>
    <w:rsid w:val="001A6596"/>
    <w:rsid w:val="001A6612"/>
    <w:rsid w:val="001A66A3"/>
    <w:rsid w:val="001A6B82"/>
    <w:rsid w:val="001A6CDE"/>
    <w:rsid w:val="001A6EB4"/>
    <w:rsid w:val="001A726F"/>
    <w:rsid w:val="001A733E"/>
    <w:rsid w:val="001A75CC"/>
    <w:rsid w:val="001A76C5"/>
    <w:rsid w:val="001A7B30"/>
    <w:rsid w:val="001A7B51"/>
    <w:rsid w:val="001A7D68"/>
    <w:rsid w:val="001B0126"/>
    <w:rsid w:val="001B06D5"/>
    <w:rsid w:val="001B0803"/>
    <w:rsid w:val="001B0A6C"/>
    <w:rsid w:val="001B110E"/>
    <w:rsid w:val="001B11E7"/>
    <w:rsid w:val="001B1257"/>
    <w:rsid w:val="001B142E"/>
    <w:rsid w:val="001B1481"/>
    <w:rsid w:val="001B15F2"/>
    <w:rsid w:val="001B1C50"/>
    <w:rsid w:val="001B25CE"/>
    <w:rsid w:val="001B26E3"/>
    <w:rsid w:val="001B276E"/>
    <w:rsid w:val="001B2924"/>
    <w:rsid w:val="001B2D6E"/>
    <w:rsid w:val="001B31D5"/>
    <w:rsid w:val="001B3410"/>
    <w:rsid w:val="001B37CD"/>
    <w:rsid w:val="001B387A"/>
    <w:rsid w:val="001B3AAB"/>
    <w:rsid w:val="001B3C29"/>
    <w:rsid w:val="001B3C46"/>
    <w:rsid w:val="001B3CFE"/>
    <w:rsid w:val="001B4017"/>
    <w:rsid w:val="001B42DB"/>
    <w:rsid w:val="001B4470"/>
    <w:rsid w:val="001B49E4"/>
    <w:rsid w:val="001B4C04"/>
    <w:rsid w:val="001B4C1F"/>
    <w:rsid w:val="001B4D14"/>
    <w:rsid w:val="001B51CF"/>
    <w:rsid w:val="001B521C"/>
    <w:rsid w:val="001B5346"/>
    <w:rsid w:val="001B549B"/>
    <w:rsid w:val="001B54AC"/>
    <w:rsid w:val="001B55D0"/>
    <w:rsid w:val="001B59AF"/>
    <w:rsid w:val="001B6169"/>
    <w:rsid w:val="001B629D"/>
    <w:rsid w:val="001B635C"/>
    <w:rsid w:val="001B64AF"/>
    <w:rsid w:val="001B6603"/>
    <w:rsid w:val="001B665C"/>
    <w:rsid w:val="001B6826"/>
    <w:rsid w:val="001B6A15"/>
    <w:rsid w:val="001B6A55"/>
    <w:rsid w:val="001B6ACA"/>
    <w:rsid w:val="001B6BDB"/>
    <w:rsid w:val="001B6C03"/>
    <w:rsid w:val="001B74A4"/>
    <w:rsid w:val="001B7765"/>
    <w:rsid w:val="001B7790"/>
    <w:rsid w:val="001B77ED"/>
    <w:rsid w:val="001B7864"/>
    <w:rsid w:val="001B7AB7"/>
    <w:rsid w:val="001B7CAD"/>
    <w:rsid w:val="001B7CFC"/>
    <w:rsid w:val="001B7E61"/>
    <w:rsid w:val="001B7E82"/>
    <w:rsid w:val="001B7F0A"/>
    <w:rsid w:val="001C0003"/>
    <w:rsid w:val="001C0235"/>
    <w:rsid w:val="001C0391"/>
    <w:rsid w:val="001C0618"/>
    <w:rsid w:val="001C064D"/>
    <w:rsid w:val="001C08E6"/>
    <w:rsid w:val="001C0917"/>
    <w:rsid w:val="001C0B80"/>
    <w:rsid w:val="001C0E55"/>
    <w:rsid w:val="001C0E87"/>
    <w:rsid w:val="001C1009"/>
    <w:rsid w:val="001C13F1"/>
    <w:rsid w:val="001C1694"/>
    <w:rsid w:val="001C16AE"/>
    <w:rsid w:val="001C1720"/>
    <w:rsid w:val="001C1AAE"/>
    <w:rsid w:val="001C1B9F"/>
    <w:rsid w:val="001C1CAB"/>
    <w:rsid w:val="001C2251"/>
    <w:rsid w:val="001C240C"/>
    <w:rsid w:val="001C2484"/>
    <w:rsid w:val="001C24CC"/>
    <w:rsid w:val="001C260C"/>
    <w:rsid w:val="001C2614"/>
    <w:rsid w:val="001C2C7F"/>
    <w:rsid w:val="001C2C9F"/>
    <w:rsid w:val="001C2CC7"/>
    <w:rsid w:val="001C2D70"/>
    <w:rsid w:val="001C2F4F"/>
    <w:rsid w:val="001C325B"/>
    <w:rsid w:val="001C35B0"/>
    <w:rsid w:val="001C3633"/>
    <w:rsid w:val="001C36D8"/>
    <w:rsid w:val="001C3810"/>
    <w:rsid w:val="001C39CF"/>
    <w:rsid w:val="001C3A8A"/>
    <w:rsid w:val="001C4015"/>
    <w:rsid w:val="001C40CC"/>
    <w:rsid w:val="001C419F"/>
    <w:rsid w:val="001C4221"/>
    <w:rsid w:val="001C43B6"/>
    <w:rsid w:val="001C43E1"/>
    <w:rsid w:val="001C47B2"/>
    <w:rsid w:val="001C4E1E"/>
    <w:rsid w:val="001C50F9"/>
    <w:rsid w:val="001C532E"/>
    <w:rsid w:val="001C5349"/>
    <w:rsid w:val="001C5420"/>
    <w:rsid w:val="001C5833"/>
    <w:rsid w:val="001C5903"/>
    <w:rsid w:val="001C5DA0"/>
    <w:rsid w:val="001C5DC3"/>
    <w:rsid w:val="001C6030"/>
    <w:rsid w:val="001C622F"/>
    <w:rsid w:val="001C623D"/>
    <w:rsid w:val="001C62F4"/>
    <w:rsid w:val="001C6339"/>
    <w:rsid w:val="001C64B6"/>
    <w:rsid w:val="001C66F0"/>
    <w:rsid w:val="001C67A0"/>
    <w:rsid w:val="001C6AF7"/>
    <w:rsid w:val="001C6DFA"/>
    <w:rsid w:val="001C6E04"/>
    <w:rsid w:val="001C6ECB"/>
    <w:rsid w:val="001C7115"/>
    <w:rsid w:val="001C71D9"/>
    <w:rsid w:val="001C76A5"/>
    <w:rsid w:val="001C78AA"/>
    <w:rsid w:val="001C7A98"/>
    <w:rsid w:val="001C7ACD"/>
    <w:rsid w:val="001C7DFC"/>
    <w:rsid w:val="001C7E4F"/>
    <w:rsid w:val="001C7F0D"/>
    <w:rsid w:val="001D0260"/>
    <w:rsid w:val="001D02FF"/>
    <w:rsid w:val="001D0367"/>
    <w:rsid w:val="001D0396"/>
    <w:rsid w:val="001D0444"/>
    <w:rsid w:val="001D0814"/>
    <w:rsid w:val="001D0871"/>
    <w:rsid w:val="001D0B43"/>
    <w:rsid w:val="001D0BAB"/>
    <w:rsid w:val="001D0C46"/>
    <w:rsid w:val="001D0E4E"/>
    <w:rsid w:val="001D0F6D"/>
    <w:rsid w:val="001D0FCE"/>
    <w:rsid w:val="001D0FD2"/>
    <w:rsid w:val="001D10FB"/>
    <w:rsid w:val="001D1456"/>
    <w:rsid w:val="001D1A39"/>
    <w:rsid w:val="001D1DAB"/>
    <w:rsid w:val="001D1F54"/>
    <w:rsid w:val="001D21FA"/>
    <w:rsid w:val="001D2223"/>
    <w:rsid w:val="001D242F"/>
    <w:rsid w:val="001D2559"/>
    <w:rsid w:val="001D26D0"/>
    <w:rsid w:val="001D291E"/>
    <w:rsid w:val="001D29B9"/>
    <w:rsid w:val="001D2BFF"/>
    <w:rsid w:val="001D2DBE"/>
    <w:rsid w:val="001D3227"/>
    <w:rsid w:val="001D3603"/>
    <w:rsid w:val="001D3913"/>
    <w:rsid w:val="001D3D5C"/>
    <w:rsid w:val="001D3D6D"/>
    <w:rsid w:val="001D3E19"/>
    <w:rsid w:val="001D43B4"/>
    <w:rsid w:val="001D496E"/>
    <w:rsid w:val="001D4A3E"/>
    <w:rsid w:val="001D4BB6"/>
    <w:rsid w:val="001D4BC2"/>
    <w:rsid w:val="001D4C2D"/>
    <w:rsid w:val="001D4C68"/>
    <w:rsid w:val="001D4CA8"/>
    <w:rsid w:val="001D4CAE"/>
    <w:rsid w:val="001D5436"/>
    <w:rsid w:val="001D57CC"/>
    <w:rsid w:val="001D5A4E"/>
    <w:rsid w:val="001D5CA2"/>
    <w:rsid w:val="001D5CD0"/>
    <w:rsid w:val="001D6112"/>
    <w:rsid w:val="001D6192"/>
    <w:rsid w:val="001D6242"/>
    <w:rsid w:val="001D6476"/>
    <w:rsid w:val="001D64B4"/>
    <w:rsid w:val="001D67B7"/>
    <w:rsid w:val="001D6A45"/>
    <w:rsid w:val="001D6BA2"/>
    <w:rsid w:val="001D6C0D"/>
    <w:rsid w:val="001D6D2C"/>
    <w:rsid w:val="001D7238"/>
    <w:rsid w:val="001D73CD"/>
    <w:rsid w:val="001D73E6"/>
    <w:rsid w:val="001D73F3"/>
    <w:rsid w:val="001D759D"/>
    <w:rsid w:val="001D75CB"/>
    <w:rsid w:val="001D76D8"/>
    <w:rsid w:val="001D7803"/>
    <w:rsid w:val="001D79F7"/>
    <w:rsid w:val="001D7AB1"/>
    <w:rsid w:val="001D7DB6"/>
    <w:rsid w:val="001D7EDD"/>
    <w:rsid w:val="001D7F02"/>
    <w:rsid w:val="001D7F46"/>
    <w:rsid w:val="001E0004"/>
    <w:rsid w:val="001E0979"/>
    <w:rsid w:val="001E0B5A"/>
    <w:rsid w:val="001E0C8F"/>
    <w:rsid w:val="001E10FB"/>
    <w:rsid w:val="001E16BE"/>
    <w:rsid w:val="001E16C0"/>
    <w:rsid w:val="001E172D"/>
    <w:rsid w:val="001E19A9"/>
    <w:rsid w:val="001E1A55"/>
    <w:rsid w:val="001E1ACB"/>
    <w:rsid w:val="001E1AE5"/>
    <w:rsid w:val="001E1B6A"/>
    <w:rsid w:val="001E1B6C"/>
    <w:rsid w:val="001E1B88"/>
    <w:rsid w:val="001E1D5E"/>
    <w:rsid w:val="001E207F"/>
    <w:rsid w:val="001E20A0"/>
    <w:rsid w:val="001E2400"/>
    <w:rsid w:val="001E263B"/>
    <w:rsid w:val="001E2646"/>
    <w:rsid w:val="001E2891"/>
    <w:rsid w:val="001E28E0"/>
    <w:rsid w:val="001E29C4"/>
    <w:rsid w:val="001E2CC6"/>
    <w:rsid w:val="001E2EFE"/>
    <w:rsid w:val="001E2F03"/>
    <w:rsid w:val="001E3254"/>
    <w:rsid w:val="001E32D4"/>
    <w:rsid w:val="001E34CC"/>
    <w:rsid w:val="001E363B"/>
    <w:rsid w:val="001E3869"/>
    <w:rsid w:val="001E38FB"/>
    <w:rsid w:val="001E3BE2"/>
    <w:rsid w:val="001E3D05"/>
    <w:rsid w:val="001E3D2A"/>
    <w:rsid w:val="001E3F2D"/>
    <w:rsid w:val="001E4234"/>
    <w:rsid w:val="001E43D6"/>
    <w:rsid w:val="001E447D"/>
    <w:rsid w:val="001E4495"/>
    <w:rsid w:val="001E4939"/>
    <w:rsid w:val="001E4943"/>
    <w:rsid w:val="001E4E17"/>
    <w:rsid w:val="001E4F89"/>
    <w:rsid w:val="001E5055"/>
    <w:rsid w:val="001E520E"/>
    <w:rsid w:val="001E53EB"/>
    <w:rsid w:val="001E54B0"/>
    <w:rsid w:val="001E5A84"/>
    <w:rsid w:val="001E5B67"/>
    <w:rsid w:val="001E5C1A"/>
    <w:rsid w:val="001E60D1"/>
    <w:rsid w:val="001E6155"/>
    <w:rsid w:val="001E6327"/>
    <w:rsid w:val="001E65A1"/>
    <w:rsid w:val="001E66C4"/>
    <w:rsid w:val="001E680B"/>
    <w:rsid w:val="001E6DCB"/>
    <w:rsid w:val="001E7158"/>
    <w:rsid w:val="001E7267"/>
    <w:rsid w:val="001E735B"/>
    <w:rsid w:val="001E7629"/>
    <w:rsid w:val="001E76D6"/>
    <w:rsid w:val="001E76F4"/>
    <w:rsid w:val="001E7DD4"/>
    <w:rsid w:val="001E7EF9"/>
    <w:rsid w:val="001F0202"/>
    <w:rsid w:val="001F0927"/>
    <w:rsid w:val="001F0BD4"/>
    <w:rsid w:val="001F0C00"/>
    <w:rsid w:val="001F0F33"/>
    <w:rsid w:val="001F1166"/>
    <w:rsid w:val="001F1190"/>
    <w:rsid w:val="001F13F7"/>
    <w:rsid w:val="001F1589"/>
    <w:rsid w:val="001F184A"/>
    <w:rsid w:val="001F1B48"/>
    <w:rsid w:val="001F1B86"/>
    <w:rsid w:val="001F1D53"/>
    <w:rsid w:val="001F1F3D"/>
    <w:rsid w:val="001F24FA"/>
    <w:rsid w:val="001F272D"/>
    <w:rsid w:val="001F27B3"/>
    <w:rsid w:val="001F27E6"/>
    <w:rsid w:val="001F28EE"/>
    <w:rsid w:val="001F2A26"/>
    <w:rsid w:val="001F327D"/>
    <w:rsid w:val="001F361B"/>
    <w:rsid w:val="001F37AC"/>
    <w:rsid w:val="001F3891"/>
    <w:rsid w:val="001F3A9E"/>
    <w:rsid w:val="001F3AED"/>
    <w:rsid w:val="001F3B51"/>
    <w:rsid w:val="001F3CFE"/>
    <w:rsid w:val="001F4073"/>
    <w:rsid w:val="001F4080"/>
    <w:rsid w:val="001F40F5"/>
    <w:rsid w:val="001F41FA"/>
    <w:rsid w:val="001F4213"/>
    <w:rsid w:val="001F43E7"/>
    <w:rsid w:val="001F441D"/>
    <w:rsid w:val="001F45FB"/>
    <w:rsid w:val="001F467A"/>
    <w:rsid w:val="001F46AF"/>
    <w:rsid w:val="001F485D"/>
    <w:rsid w:val="001F4A20"/>
    <w:rsid w:val="001F4A3E"/>
    <w:rsid w:val="001F4D27"/>
    <w:rsid w:val="001F4D8B"/>
    <w:rsid w:val="001F4DCD"/>
    <w:rsid w:val="001F4F1B"/>
    <w:rsid w:val="001F4F3C"/>
    <w:rsid w:val="001F5075"/>
    <w:rsid w:val="001F5186"/>
    <w:rsid w:val="001F53C0"/>
    <w:rsid w:val="001F5850"/>
    <w:rsid w:val="001F58F2"/>
    <w:rsid w:val="001F59B0"/>
    <w:rsid w:val="001F5A19"/>
    <w:rsid w:val="001F5E3D"/>
    <w:rsid w:val="001F5F09"/>
    <w:rsid w:val="001F5FF7"/>
    <w:rsid w:val="001F662D"/>
    <w:rsid w:val="001F6703"/>
    <w:rsid w:val="001F6708"/>
    <w:rsid w:val="001F69EC"/>
    <w:rsid w:val="001F69FE"/>
    <w:rsid w:val="001F6C11"/>
    <w:rsid w:val="001F6DB4"/>
    <w:rsid w:val="001F726A"/>
    <w:rsid w:val="001F7462"/>
    <w:rsid w:val="001F748B"/>
    <w:rsid w:val="001F7801"/>
    <w:rsid w:val="001F788A"/>
    <w:rsid w:val="001F78CB"/>
    <w:rsid w:val="001F78E0"/>
    <w:rsid w:val="001F79FC"/>
    <w:rsid w:val="001F7B18"/>
    <w:rsid w:val="001F7B49"/>
    <w:rsid w:val="001F7C9E"/>
    <w:rsid w:val="001F7D42"/>
    <w:rsid w:val="001F7E39"/>
    <w:rsid w:val="001F7FEF"/>
    <w:rsid w:val="00200034"/>
    <w:rsid w:val="002002DB"/>
    <w:rsid w:val="00200440"/>
    <w:rsid w:val="00200688"/>
    <w:rsid w:val="0020074C"/>
    <w:rsid w:val="00200B5B"/>
    <w:rsid w:val="00200D61"/>
    <w:rsid w:val="00200E23"/>
    <w:rsid w:val="002010A8"/>
    <w:rsid w:val="002011AE"/>
    <w:rsid w:val="00201407"/>
    <w:rsid w:val="002016E4"/>
    <w:rsid w:val="002017CD"/>
    <w:rsid w:val="00201893"/>
    <w:rsid w:val="00201D0D"/>
    <w:rsid w:val="00202065"/>
    <w:rsid w:val="002023AB"/>
    <w:rsid w:val="0020243D"/>
    <w:rsid w:val="00202689"/>
    <w:rsid w:val="002029E5"/>
    <w:rsid w:val="00202AF4"/>
    <w:rsid w:val="00202CE4"/>
    <w:rsid w:val="00202DC7"/>
    <w:rsid w:val="0020326B"/>
    <w:rsid w:val="002034EC"/>
    <w:rsid w:val="00203533"/>
    <w:rsid w:val="002037CD"/>
    <w:rsid w:val="00203900"/>
    <w:rsid w:val="00203978"/>
    <w:rsid w:val="002039F0"/>
    <w:rsid w:val="00203C9A"/>
    <w:rsid w:val="002040EE"/>
    <w:rsid w:val="00204183"/>
    <w:rsid w:val="002045BA"/>
    <w:rsid w:val="00204664"/>
    <w:rsid w:val="002047C1"/>
    <w:rsid w:val="00204B39"/>
    <w:rsid w:val="00204D58"/>
    <w:rsid w:val="00204E05"/>
    <w:rsid w:val="00204EC5"/>
    <w:rsid w:val="00204FFF"/>
    <w:rsid w:val="0020548B"/>
    <w:rsid w:val="002059F2"/>
    <w:rsid w:val="002059F5"/>
    <w:rsid w:val="00205CB4"/>
    <w:rsid w:val="00205DD3"/>
    <w:rsid w:val="0020609D"/>
    <w:rsid w:val="002067B1"/>
    <w:rsid w:val="0020691C"/>
    <w:rsid w:val="00206A83"/>
    <w:rsid w:val="00206AD1"/>
    <w:rsid w:val="00206B31"/>
    <w:rsid w:val="00206D60"/>
    <w:rsid w:val="00206E02"/>
    <w:rsid w:val="00206F08"/>
    <w:rsid w:val="00206FA3"/>
    <w:rsid w:val="002071E7"/>
    <w:rsid w:val="0020732A"/>
    <w:rsid w:val="00207381"/>
    <w:rsid w:val="002073EF"/>
    <w:rsid w:val="00207453"/>
    <w:rsid w:val="002076D7"/>
    <w:rsid w:val="00207A7A"/>
    <w:rsid w:val="00207C3F"/>
    <w:rsid w:val="00207D26"/>
    <w:rsid w:val="00207E13"/>
    <w:rsid w:val="00207E55"/>
    <w:rsid w:val="00207E91"/>
    <w:rsid w:val="00207F38"/>
    <w:rsid w:val="0021017A"/>
    <w:rsid w:val="00210332"/>
    <w:rsid w:val="00210703"/>
    <w:rsid w:val="002108A3"/>
    <w:rsid w:val="0021096D"/>
    <w:rsid w:val="002109B9"/>
    <w:rsid w:val="00210C7B"/>
    <w:rsid w:val="00210FDD"/>
    <w:rsid w:val="0021118C"/>
    <w:rsid w:val="002111ED"/>
    <w:rsid w:val="00211271"/>
    <w:rsid w:val="00211396"/>
    <w:rsid w:val="00211599"/>
    <w:rsid w:val="00211DFC"/>
    <w:rsid w:val="00211F78"/>
    <w:rsid w:val="0021239E"/>
    <w:rsid w:val="002125F6"/>
    <w:rsid w:val="0021267B"/>
    <w:rsid w:val="0021289B"/>
    <w:rsid w:val="00212A46"/>
    <w:rsid w:val="00212A6C"/>
    <w:rsid w:val="00212C59"/>
    <w:rsid w:val="00212E02"/>
    <w:rsid w:val="00212E2E"/>
    <w:rsid w:val="00212F6F"/>
    <w:rsid w:val="00213090"/>
    <w:rsid w:val="00213314"/>
    <w:rsid w:val="002136E5"/>
    <w:rsid w:val="00213919"/>
    <w:rsid w:val="00213D67"/>
    <w:rsid w:val="00213D71"/>
    <w:rsid w:val="0021409D"/>
    <w:rsid w:val="002142B6"/>
    <w:rsid w:val="002144D2"/>
    <w:rsid w:val="00214D43"/>
    <w:rsid w:val="00214DC3"/>
    <w:rsid w:val="00214E63"/>
    <w:rsid w:val="002150D4"/>
    <w:rsid w:val="00215138"/>
    <w:rsid w:val="00215294"/>
    <w:rsid w:val="0021568A"/>
    <w:rsid w:val="002157F4"/>
    <w:rsid w:val="00215938"/>
    <w:rsid w:val="00215DC8"/>
    <w:rsid w:val="00215E51"/>
    <w:rsid w:val="00215F42"/>
    <w:rsid w:val="00215F5B"/>
    <w:rsid w:val="00215FBE"/>
    <w:rsid w:val="0021606B"/>
    <w:rsid w:val="00216098"/>
    <w:rsid w:val="0021637A"/>
    <w:rsid w:val="00216C20"/>
    <w:rsid w:val="00216D3F"/>
    <w:rsid w:val="002170F0"/>
    <w:rsid w:val="002173A5"/>
    <w:rsid w:val="0021746A"/>
    <w:rsid w:val="0021752C"/>
    <w:rsid w:val="00217925"/>
    <w:rsid w:val="002179D6"/>
    <w:rsid w:val="00217E63"/>
    <w:rsid w:val="00220769"/>
    <w:rsid w:val="00220C20"/>
    <w:rsid w:val="00220CB9"/>
    <w:rsid w:val="00220EAD"/>
    <w:rsid w:val="00220F7A"/>
    <w:rsid w:val="00220FB5"/>
    <w:rsid w:val="00221502"/>
    <w:rsid w:val="00221611"/>
    <w:rsid w:val="00221664"/>
    <w:rsid w:val="00221944"/>
    <w:rsid w:val="00221BAE"/>
    <w:rsid w:val="00221EC6"/>
    <w:rsid w:val="00221ECE"/>
    <w:rsid w:val="00222738"/>
    <w:rsid w:val="00222922"/>
    <w:rsid w:val="002229C7"/>
    <w:rsid w:val="00222FC2"/>
    <w:rsid w:val="00223017"/>
    <w:rsid w:val="00223689"/>
    <w:rsid w:val="00223BF0"/>
    <w:rsid w:val="00223D9E"/>
    <w:rsid w:val="00223DCB"/>
    <w:rsid w:val="00223EB5"/>
    <w:rsid w:val="00223EC4"/>
    <w:rsid w:val="0022424E"/>
    <w:rsid w:val="00224281"/>
    <w:rsid w:val="00224332"/>
    <w:rsid w:val="002244F5"/>
    <w:rsid w:val="00224936"/>
    <w:rsid w:val="00224B3A"/>
    <w:rsid w:val="00224D5F"/>
    <w:rsid w:val="00224D9E"/>
    <w:rsid w:val="00224E87"/>
    <w:rsid w:val="00224EF0"/>
    <w:rsid w:val="0022530F"/>
    <w:rsid w:val="0022544E"/>
    <w:rsid w:val="00225690"/>
    <w:rsid w:val="002256C8"/>
    <w:rsid w:val="00225828"/>
    <w:rsid w:val="00225C16"/>
    <w:rsid w:val="00225C84"/>
    <w:rsid w:val="0022616A"/>
    <w:rsid w:val="002261F8"/>
    <w:rsid w:val="0022627A"/>
    <w:rsid w:val="002269A1"/>
    <w:rsid w:val="00226AF4"/>
    <w:rsid w:val="00226BB8"/>
    <w:rsid w:val="00226CD4"/>
    <w:rsid w:val="0022743C"/>
    <w:rsid w:val="00227765"/>
    <w:rsid w:val="0022776F"/>
    <w:rsid w:val="00227878"/>
    <w:rsid w:val="00227CDA"/>
    <w:rsid w:val="00227F56"/>
    <w:rsid w:val="002301D6"/>
    <w:rsid w:val="002301F3"/>
    <w:rsid w:val="002302FF"/>
    <w:rsid w:val="0023065F"/>
    <w:rsid w:val="002306A1"/>
    <w:rsid w:val="00230DD5"/>
    <w:rsid w:val="00231021"/>
    <w:rsid w:val="00231036"/>
    <w:rsid w:val="002310F1"/>
    <w:rsid w:val="00231126"/>
    <w:rsid w:val="002313D9"/>
    <w:rsid w:val="002314AA"/>
    <w:rsid w:val="00231778"/>
    <w:rsid w:val="002317C8"/>
    <w:rsid w:val="0023185B"/>
    <w:rsid w:val="00231867"/>
    <w:rsid w:val="0023193A"/>
    <w:rsid w:val="002319CF"/>
    <w:rsid w:val="00231C74"/>
    <w:rsid w:val="00231E78"/>
    <w:rsid w:val="00231F08"/>
    <w:rsid w:val="00231F8F"/>
    <w:rsid w:val="00231FBF"/>
    <w:rsid w:val="00232062"/>
    <w:rsid w:val="002321DC"/>
    <w:rsid w:val="0023243F"/>
    <w:rsid w:val="00232459"/>
    <w:rsid w:val="002324CA"/>
    <w:rsid w:val="00232565"/>
    <w:rsid w:val="00232772"/>
    <w:rsid w:val="00232821"/>
    <w:rsid w:val="002329C6"/>
    <w:rsid w:val="002329EA"/>
    <w:rsid w:val="00232A7D"/>
    <w:rsid w:val="00232CAA"/>
    <w:rsid w:val="00232E28"/>
    <w:rsid w:val="00232F3E"/>
    <w:rsid w:val="0023312D"/>
    <w:rsid w:val="002331A9"/>
    <w:rsid w:val="00233218"/>
    <w:rsid w:val="0023345E"/>
    <w:rsid w:val="00233463"/>
    <w:rsid w:val="002335BF"/>
    <w:rsid w:val="00233867"/>
    <w:rsid w:val="002339B4"/>
    <w:rsid w:val="00233AB7"/>
    <w:rsid w:val="00233D52"/>
    <w:rsid w:val="00233E11"/>
    <w:rsid w:val="002342E3"/>
    <w:rsid w:val="0023438A"/>
    <w:rsid w:val="00234526"/>
    <w:rsid w:val="00234688"/>
    <w:rsid w:val="002347A8"/>
    <w:rsid w:val="00234918"/>
    <w:rsid w:val="00234BE1"/>
    <w:rsid w:val="002351CD"/>
    <w:rsid w:val="0023527C"/>
    <w:rsid w:val="0023530E"/>
    <w:rsid w:val="0023549B"/>
    <w:rsid w:val="0023557E"/>
    <w:rsid w:val="00235A60"/>
    <w:rsid w:val="00235B9B"/>
    <w:rsid w:val="00235C2A"/>
    <w:rsid w:val="00235CCB"/>
    <w:rsid w:val="00235CCC"/>
    <w:rsid w:val="002364C4"/>
    <w:rsid w:val="0023651A"/>
    <w:rsid w:val="00236532"/>
    <w:rsid w:val="002365C7"/>
    <w:rsid w:val="00236C57"/>
    <w:rsid w:val="00236D7A"/>
    <w:rsid w:val="0023757B"/>
    <w:rsid w:val="002375A4"/>
    <w:rsid w:val="0023762D"/>
    <w:rsid w:val="00237963"/>
    <w:rsid w:val="00237B5A"/>
    <w:rsid w:val="00237B7C"/>
    <w:rsid w:val="00237C3C"/>
    <w:rsid w:val="00237CB9"/>
    <w:rsid w:val="00237D34"/>
    <w:rsid w:val="00237DB5"/>
    <w:rsid w:val="00237EE7"/>
    <w:rsid w:val="002402F8"/>
    <w:rsid w:val="0024055B"/>
    <w:rsid w:val="002405B8"/>
    <w:rsid w:val="002407E7"/>
    <w:rsid w:val="002408EA"/>
    <w:rsid w:val="00240EC0"/>
    <w:rsid w:val="00240ED4"/>
    <w:rsid w:val="0024105D"/>
    <w:rsid w:val="002418EA"/>
    <w:rsid w:val="002424F1"/>
    <w:rsid w:val="002425AC"/>
    <w:rsid w:val="002426E5"/>
    <w:rsid w:val="00242798"/>
    <w:rsid w:val="00242842"/>
    <w:rsid w:val="00242AF7"/>
    <w:rsid w:val="00242E20"/>
    <w:rsid w:val="00242EA9"/>
    <w:rsid w:val="00243023"/>
    <w:rsid w:val="0024303A"/>
    <w:rsid w:val="00243508"/>
    <w:rsid w:val="00243A07"/>
    <w:rsid w:val="00243AF0"/>
    <w:rsid w:val="00243B7F"/>
    <w:rsid w:val="00243CB2"/>
    <w:rsid w:val="00244524"/>
    <w:rsid w:val="002446C4"/>
    <w:rsid w:val="002446F3"/>
    <w:rsid w:val="00244AFD"/>
    <w:rsid w:val="00244D39"/>
    <w:rsid w:val="00244DA2"/>
    <w:rsid w:val="00244FB9"/>
    <w:rsid w:val="0024505E"/>
    <w:rsid w:val="0024508D"/>
    <w:rsid w:val="0024536D"/>
    <w:rsid w:val="00245452"/>
    <w:rsid w:val="0024557B"/>
    <w:rsid w:val="00245799"/>
    <w:rsid w:val="00245925"/>
    <w:rsid w:val="00245A52"/>
    <w:rsid w:val="00245AA6"/>
    <w:rsid w:val="00245C40"/>
    <w:rsid w:val="00245E3C"/>
    <w:rsid w:val="00246159"/>
    <w:rsid w:val="00246472"/>
    <w:rsid w:val="0024659B"/>
    <w:rsid w:val="00246C39"/>
    <w:rsid w:val="00246DFC"/>
    <w:rsid w:val="00247266"/>
    <w:rsid w:val="00247A8A"/>
    <w:rsid w:val="00247C14"/>
    <w:rsid w:val="00247CAB"/>
    <w:rsid w:val="00247DCE"/>
    <w:rsid w:val="00247E74"/>
    <w:rsid w:val="00250013"/>
    <w:rsid w:val="00250089"/>
    <w:rsid w:val="002501C8"/>
    <w:rsid w:val="00250285"/>
    <w:rsid w:val="002505E9"/>
    <w:rsid w:val="0025097B"/>
    <w:rsid w:val="00250AB1"/>
    <w:rsid w:val="00250D56"/>
    <w:rsid w:val="002514EA"/>
    <w:rsid w:val="00251678"/>
    <w:rsid w:val="00251957"/>
    <w:rsid w:val="00251ED7"/>
    <w:rsid w:val="00251FC0"/>
    <w:rsid w:val="002521A6"/>
    <w:rsid w:val="002522B9"/>
    <w:rsid w:val="00252538"/>
    <w:rsid w:val="0025290D"/>
    <w:rsid w:val="00252937"/>
    <w:rsid w:val="00252A65"/>
    <w:rsid w:val="00252AA2"/>
    <w:rsid w:val="00252E44"/>
    <w:rsid w:val="00252FD1"/>
    <w:rsid w:val="0025320D"/>
    <w:rsid w:val="00253683"/>
    <w:rsid w:val="0025368D"/>
    <w:rsid w:val="00253BDA"/>
    <w:rsid w:val="0025472D"/>
    <w:rsid w:val="00254A14"/>
    <w:rsid w:val="00254C0A"/>
    <w:rsid w:val="00254C33"/>
    <w:rsid w:val="00254C35"/>
    <w:rsid w:val="00254C6F"/>
    <w:rsid w:val="00255026"/>
    <w:rsid w:val="0025515D"/>
    <w:rsid w:val="002555C7"/>
    <w:rsid w:val="00255770"/>
    <w:rsid w:val="00255A7A"/>
    <w:rsid w:val="00255A8E"/>
    <w:rsid w:val="00255B4C"/>
    <w:rsid w:val="00255B87"/>
    <w:rsid w:val="00255B89"/>
    <w:rsid w:val="00255CF8"/>
    <w:rsid w:val="00255DD5"/>
    <w:rsid w:val="00255EAB"/>
    <w:rsid w:val="00255ED6"/>
    <w:rsid w:val="002562FA"/>
    <w:rsid w:val="00256406"/>
    <w:rsid w:val="00256496"/>
    <w:rsid w:val="00256988"/>
    <w:rsid w:val="002569EE"/>
    <w:rsid w:val="00256A39"/>
    <w:rsid w:val="00256BD1"/>
    <w:rsid w:val="00256C6E"/>
    <w:rsid w:val="00256E56"/>
    <w:rsid w:val="00256F53"/>
    <w:rsid w:val="0025705C"/>
    <w:rsid w:val="0025716E"/>
    <w:rsid w:val="00257297"/>
    <w:rsid w:val="00257454"/>
    <w:rsid w:val="002578F9"/>
    <w:rsid w:val="00257C70"/>
    <w:rsid w:val="00257DDF"/>
    <w:rsid w:val="00257EE0"/>
    <w:rsid w:val="00257F12"/>
    <w:rsid w:val="00257F2D"/>
    <w:rsid w:val="002602CE"/>
    <w:rsid w:val="00260334"/>
    <w:rsid w:val="002603E2"/>
    <w:rsid w:val="00260497"/>
    <w:rsid w:val="00260693"/>
    <w:rsid w:val="00260784"/>
    <w:rsid w:val="0026083D"/>
    <w:rsid w:val="002609C9"/>
    <w:rsid w:val="00260C1D"/>
    <w:rsid w:val="00261280"/>
    <w:rsid w:val="00261309"/>
    <w:rsid w:val="0026133A"/>
    <w:rsid w:val="002613EA"/>
    <w:rsid w:val="00261525"/>
    <w:rsid w:val="0026156A"/>
    <w:rsid w:val="00261AB9"/>
    <w:rsid w:val="00261B12"/>
    <w:rsid w:val="00261C57"/>
    <w:rsid w:val="00261E7D"/>
    <w:rsid w:val="00261F45"/>
    <w:rsid w:val="00261FBD"/>
    <w:rsid w:val="0026207E"/>
    <w:rsid w:val="002620A9"/>
    <w:rsid w:val="002621B6"/>
    <w:rsid w:val="002627CC"/>
    <w:rsid w:val="00262909"/>
    <w:rsid w:val="00262C14"/>
    <w:rsid w:val="00262F94"/>
    <w:rsid w:val="002630CF"/>
    <w:rsid w:val="00263213"/>
    <w:rsid w:val="002632D9"/>
    <w:rsid w:val="002635DC"/>
    <w:rsid w:val="002637AB"/>
    <w:rsid w:val="002638B0"/>
    <w:rsid w:val="00263971"/>
    <w:rsid w:val="00263A40"/>
    <w:rsid w:val="00263C28"/>
    <w:rsid w:val="00263C38"/>
    <w:rsid w:val="00263CAC"/>
    <w:rsid w:val="0026402C"/>
    <w:rsid w:val="00264159"/>
    <w:rsid w:val="0026419E"/>
    <w:rsid w:val="002646C4"/>
    <w:rsid w:val="00264916"/>
    <w:rsid w:val="0026495C"/>
    <w:rsid w:val="002649DA"/>
    <w:rsid w:val="00264C0A"/>
    <w:rsid w:val="00264C8E"/>
    <w:rsid w:val="00264D1E"/>
    <w:rsid w:val="00264DFF"/>
    <w:rsid w:val="002653B0"/>
    <w:rsid w:val="00265408"/>
    <w:rsid w:val="002654DC"/>
    <w:rsid w:val="002655BD"/>
    <w:rsid w:val="00265732"/>
    <w:rsid w:val="002657E5"/>
    <w:rsid w:val="00265918"/>
    <w:rsid w:val="0026592E"/>
    <w:rsid w:val="00265B51"/>
    <w:rsid w:val="00265C5E"/>
    <w:rsid w:val="00265C6A"/>
    <w:rsid w:val="00265E85"/>
    <w:rsid w:val="00266AB9"/>
    <w:rsid w:val="00266B9A"/>
    <w:rsid w:val="00266BD8"/>
    <w:rsid w:val="00266C32"/>
    <w:rsid w:val="00267278"/>
    <w:rsid w:val="00267292"/>
    <w:rsid w:val="00267379"/>
    <w:rsid w:val="002675CF"/>
    <w:rsid w:val="002675F1"/>
    <w:rsid w:val="002675F2"/>
    <w:rsid w:val="0026783A"/>
    <w:rsid w:val="00267973"/>
    <w:rsid w:val="00267A95"/>
    <w:rsid w:val="00267C04"/>
    <w:rsid w:val="00270269"/>
    <w:rsid w:val="00270383"/>
    <w:rsid w:val="002706EF"/>
    <w:rsid w:val="002708D3"/>
    <w:rsid w:val="0027090F"/>
    <w:rsid w:val="00270A6E"/>
    <w:rsid w:val="00270D8C"/>
    <w:rsid w:val="00270D97"/>
    <w:rsid w:val="00270DBC"/>
    <w:rsid w:val="002710CD"/>
    <w:rsid w:val="00271222"/>
    <w:rsid w:val="00271599"/>
    <w:rsid w:val="0027168F"/>
    <w:rsid w:val="0027187A"/>
    <w:rsid w:val="002719FF"/>
    <w:rsid w:val="00271A41"/>
    <w:rsid w:val="00271BBC"/>
    <w:rsid w:val="00271DD0"/>
    <w:rsid w:val="00271EC8"/>
    <w:rsid w:val="00271F68"/>
    <w:rsid w:val="00272208"/>
    <w:rsid w:val="002726B6"/>
    <w:rsid w:val="002728D7"/>
    <w:rsid w:val="002729DD"/>
    <w:rsid w:val="00272DA9"/>
    <w:rsid w:val="00272E08"/>
    <w:rsid w:val="00273206"/>
    <w:rsid w:val="002734DB"/>
    <w:rsid w:val="002735F7"/>
    <w:rsid w:val="002736B5"/>
    <w:rsid w:val="00273756"/>
    <w:rsid w:val="0027381A"/>
    <w:rsid w:val="002738FD"/>
    <w:rsid w:val="00273B7E"/>
    <w:rsid w:val="00273EB4"/>
    <w:rsid w:val="002741D1"/>
    <w:rsid w:val="002743F1"/>
    <w:rsid w:val="002745E5"/>
    <w:rsid w:val="00274745"/>
    <w:rsid w:val="0027474F"/>
    <w:rsid w:val="002747AC"/>
    <w:rsid w:val="00274999"/>
    <w:rsid w:val="00274AFE"/>
    <w:rsid w:val="0027511A"/>
    <w:rsid w:val="0027516B"/>
    <w:rsid w:val="0027523B"/>
    <w:rsid w:val="0027541C"/>
    <w:rsid w:val="002755A1"/>
    <w:rsid w:val="00275A1F"/>
    <w:rsid w:val="00275C81"/>
    <w:rsid w:val="00275E51"/>
    <w:rsid w:val="0027609B"/>
    <w:rsid w:val="00276116"/>
    <w:rsid w:val="002761AD"/>
    <w:rsid w:val="002763B6"/>
    <w:rsid w:val="0027641D"/>
    <w:rsid w:val="00276583"/>
    <w:rsid w:val="00276662"/>
    <w:rsid w:val="00276916"/>
    <w:rsid w:val="00276D61"/>
    <w:rsid w:val="00277139"/>
    <w:rsid w:val="002771FF"/>
    <w:rsid w:val="002774E2"/>
    <w:rsid w:val="0027775C"/>
    <w:rsid w:val="002778DA"/>
    <w:rsid w:val="002779FA"/>
    <w:rsid w:val="00277A07"/>
    <w:rsid w:val="00277E32"/>
    <w:rsid w:val="002800E0"/>
    <w:rsid w:val="00280478"/>
    <w:rsid w:val="002807C9"/>
    <w:rsid w:val="002808EF"/>
    <w:rsid w:val="00280B38"/>
    <w:rsid w:val="00280E8E"/>
    <w:rsid w:val="002810D6"/>
    <w:rsid w:val="0028140C"/>
    <w:rsid w:val="0028149F"/>
    <w:rsid w:val="0028186E"/>
    <w:rsid w:val="002819E5"/>
    <w:rsid w:val="00281A4D"/>
    <w:rsid w:val="00281E16"/>
    <w:rsid w:val="00281FEC"/>
    <w:rsid w:val="002820E0"/>
    <w:rsid w:val="0028237C"/>
    <w:rsid w:val="002825F1"/>
    <w:rsid w:val="002827D9"/>
    <w:rsid w:val="002827F4"/>
    <w:rsid w:val="0028287E"/>
    <w:rsid w:val="002829A6"/>
    <w:rsid w:val="00282CD3"/>
    <w:rsid w:val="00282DF7"/>
    <w:rsid w:val="002831D8"/>
    <w:rsid w:val="002831E0"/>
    <w:rsid w:val="0028323C"/>
    <w:rsid w:val="002832D7"/>
    <w:rsid w:val="002833B2"/>
    <w:rsid w:val="00283470"/>
    <w:rsid w:val="002837BB"/>
    <w:rsid w:val="00283AC9"/>
    <w:rsid w:val="00283D6E"/>
    <w:rsid w:val="00283E49"/>
    <w:rsid w:val="00283EB2"/>
    <w:rsid w:val="0028406E"/>
    <w:rsid w:val="002840AB"/>
    <w:rsid w:val="002843D2"/>
    <w:rsid w:val="002843F1"/>
    <w:rsid w:val="002844C6"/>
    <w:rsid w:val="002845CD"/>
    <w:rsid w:val="00284659"/>
    <w:rsid w:val="00284B86"/>
    <w:rsid w:val="00284C67"/>
    <w:rsid w:val="002851F9"/>
    <w:rsid w:val="002853EB"/>
    <w:rsid w:val="0028553C"/>
    <w:rsid w:val="0028555D"/>
    <w:rsid w:val="002855EF"/>
    <w:rsid w:val="00285C32"/>
    <w:rsid w:val="00285D3C"/>
    <w:rsid w:val="00285FEA"/>
    <w:rsid w:val="00286048"/>
    <w:rsid w:val="0028604B"/>
    <w:rsid w:val="00286130"/>
    <w:rsid w:val="002864B0"/>
    <w:rsid w:val="0028650B"/>
    <w:rsid w:val="00286B85"/>
    <w:rsid w:val="00286C28"/>
    <w:rsid w:val="00286C64"/>
    <w:rsid w:val="00286CAD"/>
    <w:rsid w:val="00286D4B"/>
    <w:rsid w:val="00286F1E"/>
    <w:rsid w:val="00287041"/>
    <w:rsid w:val="00287164"/>
    <w:rsid w:val="00287707"/>
    <w:rsid w:val="002879C4"/>
    <w:rsid w:val="00287C03"/>
    <w:rsid w:val="00287D3D"/>
    <w:rsid w:val="00287DA4"/>
    <w:rsid w:val="00287E90"/>
    <w:rsid w:val="00287F1F"/>
    <w:rsid w:val="002900D4"/>
    <w:rsid w:val="00290133"/>
    <w:rsid w:val="0029027F"/>
    <w:rsid w:val="002903D5"/>
    <w:rsid w:val="00290C88"/>
    <w:rsid w:val="00290C91"/>
    <w:rsid w:val="00290D66"/>
    <w:rsid w:val="00291058"/>
    <w:rsid w:val="00291096"/>
    <w:rsid w:val="002912F0"/>
    <w:rsid w:val="002917D6"/>
    <w:rsid w:val="00291A25"/>
    <w:rsid w:val="00291B22"/>
    <w:rsid w:val="00291E30"/>
    <w:rsid w:val="002920D6"/>
    <w:rsid w:val="0029219C"/>
    <w:rsid w:val="00292311"/>
    <w:rsid w:val="002925CD"/>
    <w:rsid w:val="002925CF"/>
    <w:rsid w:val="002928FA"/>
    <w:rsid w:val="00292DC1"/>
    <w:rsid w:val="00292F8A"/>
    <w:rsid w:val="00292F9C"/>
    <w:rsid w:val="00292FC5"/>
    <w:rsid w:val="00292FDA"/>
    <w:rsid w:val="0029355D"/>
    <w:rsid w:val="00293938"/>
    <w:rsid w:val="00293B2E"/>
    <w:rsid w:val="00293D3E"/>
    <w:rsid w:val="00293EC6"/>
    <w:rsid w:val="002940E7"/>
    <w:rsid w:val="0029432D"/>
    <w:rsid w:val="002945F6"/>
    <w:rsid w:val="002946B1"/>
    <w:rsid w:val="00294730"/>
    <w:rsid w:val="00294A75"/>
    <w:rsid w:val="00294AEA"/>
    <w:rsid w:val="00294B43"/>
    <w:rsid w:val="00294E7C"/>
    <w:rsid w:val="00295082"/>
    <w:rsid w:val="0029509B"/>
    <w:rsid w:val="00295186"/>
    <w:rsid w:val="00295241"/>
    <w:rsid w:val="00295444"/>
    <w:rsid w:val="00295608"/>
    <w:rsid w:val="002957C2"/>
    <w:rsid w:val="00295924"/>
    <w:rsid w:val="00295BE3"/>
    <w:rsid w:val="00295D09"/>
    <w:rsid w:val="00295D41"/>
    <w:rsid w:val="00296152"/>
    <w:rsid w:val="00296351"/>
    <w:rsid w:val="002963E8"/>
    <w:rsid w:val="0029646A"/>
    <w:rsid w:val="00296602"/>
    <w:rsid w:val="00296682"/>
    <w:rsid w:val="00296683"/>
    <w:rsid w:val="00296952"/>
    <w:rsid w:val="00297091"/>
    <w:rsid w:val="00297453"/>
    <w:rsid w:val="0029748C"/>
    <w:rsid w:val="0029768D"/>
    <w:rsid w:val="002979DC"/>
    <w:rsid w:val="00297A6C"/>
    <w:rsid w:val="00297D38"/>
    <w:rsid w:val="002A001D"/>
    <w:rsid w:val="002A05C4"/>
    <w:rsid w:val="002A0790"/>
    <w:rsid w:val="002A0907"/>
    <w:rsid w:val="002A0986"/>
    <w:rsid w:val="002A0FCA"/>
    <w:rsid w:val="002A10E8"/>
    <w:rsid w:val="002A127A"/>
    <w:rsid w:val="002A1313"/>
    <w:rsid w:val="002A16D4"/>
    <w:rsid w:val="002A1A7C"/>
    <w:rsid w:val="002A1F4B"/>
    <w:rsid w:val="002A1F51"/>
    <w:rsid w:val="002A1F8E"/>
    <w:rsid w:val="002A21C1"/>
    <w:rsid w:val="002A2421"/>
    <w:rsid w:val="002A243B"/>
    <w:rsid w:val="002A285D"/>
    <w:rsid w:val="002A289B"/>
    <w:rsid w:val="002A2A24"/>
    <w:rsid w:val="002A2B84"/>
    <w:rsid w:val="002A2BF6"/>
    <w:rsid w:val="002A2E93"/>
    <w:rsid w:val="002A304A"/>
    <w:rsid w:val="002A36B9"/>
    <w:rsid w:val="002A36D0"/>
    <w:rsid w:val="002A36D1"/>
    <w:rsid w:val="002A3940"/>
    <w:rsid w:val="002A3948"/>
    <w:rsid w:val="002A3A40"/>
    <w:rsid w:val="002A4058"/>
    <w:rsid w:val="002A40CC"/>
    <w:rsid w:val="002A4271"/>
    <w:rsid w:val="002A43AA"/>
    <w:rsid w:val="002A45E0"/>
    <w:rsid w:val="002A47A0"/>
    <w:rsid w:val="002A47B9"/>
    <w:rsid w:val="002A4824"/>
    <w:rsid w:val="002A486B"/>
    <w:rsid w:val="002A4964"/>
    <w:rsid w:val="002A496C"/>
    <w:rsid w:val="002A4E18"/>
    <w:rsid w:val="002A4FB3"/>
    <w:rsid w:val="002A51E6"/>
    <w:rsid w:val="002A5230"/>
    <w:rsid w:val="002A52AC"/>
    <w:rsid w:val="002A5421"/>
    <w:rsid w:val="002A54B8"/>
    <w:rsid w:val="002A55AA"/>
    <w:rsid w:val="002A5641"/>
    <w:rsid w:val="002A57E8"/>
    <w:rsid w:val="002A5D3A"/>
    <w:rsid w:val="002A5E2C"/>
    <w:rsid w:val="002A5E84"/>
    <w:rsid w:val="002A6161"/>
    <w:rsid w:val="002A62BB"/>
    <w:rsid w:val="002A6542"/>
    <w:rsid w:val="002A6AC7"/>
    <w:rsid w:val="002A6C14"/>
    <w:rsid w:val="002A6C35"/>
    <w:rsid w:val="002A6EDA"/>
    <w:rsid w:val="002A6F20"/>
    <w:rsid w:val="002A729C"/>
    <w:rsid w:val="002A735E"/>
    <w:rsid w:val="002A74B2"/>
    <w:rsid w:val="002A79C2"/>
    <w:rsid w:val="002A7A0C"/>
    <w:rsid w:val="002A7A25"/>
    <w:rsid w:val="002A7BFF"/>
    <w:rsid w:val="002A7C44"/>
    <w:rsid w:val="002A7D40"/>
    <w:rsid w:val="002B0277"/>
    <w:rsid w:val="002B035A"/>
    <w:rsid w:val="002B045E"/>
    <w:rsid w:val="002B0787"/>
    <w:rsid w:val="002B0A60"/>
    <w:rsid w:val="002B0B3A"/>
    <w:rsid w:val="002B0BA4"/>
    <w:rsid w:val="002B0C2F"/>
    <w:rsid w:val="002B0D98"/>
    <w:rsid w:val="002B0E1A"/>
    <w:rsid w:val="002B0E4D"/>
    <w:rsid w:val="002B0E78"/>
    <w:rsid w:val="002B0FE3"/>
    <w:rsid w:val="002B1246"/>
    <w:rsid w:val="002B138D"/>
    <w:rsid w:val="002B1539"/>
    <w:rsid w:val="002B15C8"/>
    <w:rsid w:val="002B177C"/>
    <w:rsid w:val="002B1956"/>
    <w:rsid w:val="002B22AE"/>
    <w:rsid w:val="002B236D"/>
    <w:rsid w:val="002B25B5"/>
    <w:rsid w:val="002B2768"/>
    <w:rsid w:val="002B29F1"/>
    <w:rsid w:val="002B2D80"/>
    <w:rsid w:val="002B2DA8"/>
    <w:rsid w:val="002B3354"/>
    <w:rsid w:val="002B336D"/>
    <w:rsid w:val="002B339C"/>
    <w:rsid w:val="002B34A3"/>
    <w:rsid w:val="002B407C"/>
    <w:rsid w:val="002B4084"/>
    <w:rsid w:val="002B4159"/>
    <w:rsid w:val="002B419E"/>
    <w:rsid w:val="002B42BA"/>
    <w:rsid w:val="002B44B2"/>
    <w:rsid w:val="002B479D"/>
    <w:rsid w:val="002B49AF"/>
    <w:rsid w:val="002B4A37"/>
    <w:rsid w:val="002B4D24"/>
    <w:rsid w:val="002B4D2E"/>
    <w:rsid w:val="002B5096"/>
    <w:rsid w:val="002B5309"/>
    <w:rsid w:val="002B54F1"/>
    <w:rsid w:val="002B550B"/>
    <w:rsid w:val="002B55B8"/>
    <w:rsid w:val="002B56EA"/>
    <w:rsid w:val="002B5D92"/>
    <w:rsid w:val="002B605F"/>
    <w:rsid w:val="002B61D5"/>
    <w:rsid w:val="002B62B7"/>
    <w:rsid w:val="002B64B2"/>
    <w:rsid w:val="002B664F"/>
    <w:rsid w:val="002B6A45"/>
    <w:rsid w:val="002B6C70"/>
    <w:rsid w:val="002B6EB9"/>
    <w:rsid w:val="002B6ECD"/>
    <w:rsid w:val="002B72C4"/>
    <w:rsid w:val="002B732C"/>
    <w:rsid w:val="002B74F5"/>
    <w:rsid w:val="002B7502"/>
    <w:rsid w:val="002B7CBA"/>
    <w:rsid w:val="002B7DE9"/>
    <w:rsid w:val="002C0046"/>
    <w:rsid w:val="002C0276"/>
    <w:rsid w:val="002C0328"/>
    <w:rsid w:val="002C045B"/>
    <w:rsid w:val="002C04D8"/>
    <w:rsid w:val="002C090B"/>
    <w:rsid w:val="002C09EA"/>
    <w:rsid w:val="002C0A4B"/>
    <w:rsid w:val="002C1114"/>
    <w:rsid w:val="002C178A"/>
    <w:rsid w:val="002C1804"/>
    <w:rsid w:val="002C1972"/>
    <w:rsid w:val="002C1DFD"/>
    <w:rsid w:val="002C1F33"/>
    <w:rsid w:val="002C1F3D"/>
    <w:rsid w:val="002C1FC4"/>
    <w:rsid w:val="002C20D1"/>
    <w:rsid w:val="002C21EC"/>
    <w:rsid w:val="002C2267"/>
    <w:rsid w:val="002C238C"/>
    <w:rsid w:val="002C24D9"/>
    <w:rsid w:val="002C253C"/>
    <w:rsid w:val="002C256C"/>
    <w:rsid w:val="002C278F"/>
    <w:rsid w:val="002C2AB5"/>
    <w:rsid w:val="002C2B05"/>
    <w:rsid w:val="002C2BB9"/>
    <w:rsid w:val="002C2BBB"/>
    <w:rsid w:val="002C2F39"/>
    <w:rsid w:val="002C3081"/>
    <w:rsid w:val="002C31F8"/>
    <w:rsid w:val="002C33A7"/>
    <w:rsid w:val="002C3405"/>
    <w:rsid w:val="002C352D"/>
    <w:rsid w:val="002C37AC"/>
    <w:rsid w:val="002C3875"/>
    <w:rsid w:val="002C3990"/>
    <w:rsid w:val="002C3C24"/>
    <w:rsid w:val="002C3D6E"/>
    <w:rsid w:val="002C3E5B"/>
    <w:rsid w:val="002C42A3"/>
    <w:rsid w:val="002C4818"/>
    <w:rsid w:val="002C4A17"/>
    <w:rsid w:val="002C4C7C"/>
    <w:rsid w:val="002C4DF6"/>
    <w:rsid w:val="002C5041"/>
    <w:rsid w:val="002C5171"/>
    <w:rsid w:val="002C5203"/>
    <w:rsid w:val="002C5457"/>
    <w:rsid w:val="002C5480"/>
    <w:rsid w:val="002C564A"/>
    <w:rsid w:val="002C56BC"/>
    <w:rsid w:val="002C593F"/>
    <w:rsid w:val="002C5A13"/>
    <w:rsid w:val="002C5AAF"/>
    <w:rsid w:val="002C5AC0"/>
    <w:rsid w:val="002C5AD2"/>
    <w:rsid w:val="002C5B96"/>
    <w:rsid w:val="002C5C97"/>
    <w:rsid w:val="002C5CAD"/>
    <w:rsid w:val="002C5D6B"/>
    <w:rsid w:val="002C5F68"/>
    <w:rsid w:val="002C5F75"/>
    <w:rsid w:val="002C620E"/>
    <w:rsid w:val="002C6373"/>
    <w:rsid w:val="002C63D5"/>
    <w:rsid w:val="002C63FC"/>
    <w:rsid w:val="002C6735"/>
    <w:rsid w:val="002C6752"/>
    <w:rsid w:val="002C68EE"/>
    <w:rsid w:val="002C6B28"/>
    <w:rsid w:val="002C70F8"/>
    <w:rsid w:val="002C7231"/>
    <w:rsid w:val="002C72A2"/>
    <w:rsid w:val="002C774C"/>
    <w:rsid w:val="002C7758"/>
    <w:rsid w:val="002C79EC"/>
    <w:rsid w:val="002C7A4F"/>
    <w:rsid w:val="002C7D12"/>
    <w:rsid w:val="002C7DC2"/>
    <w:rsid w:val="002D0922"/>
    <w:rsid w:val="002D0AD6"/>
    <w:rsid w:val="002D0B55"/>
    <w:rsid w:val="002D0BFB"/>
    <w:rsid w:val="002D0DFB"/>
    <w:rsid w:val="002D0EFD"/>
    <w:rsid w:val="002D1078"/>
    <w:rsid w:val="002D116C"/>
    <w:rsid w:val="002D11D8"/>
    <w:rsid w:val="002D148F"/>
    <w:rsid w:val="002D1587"/>
    <w:rsid w:val="002D1868"/>
    <w:rsid w:val="002D195B"/>
    <w:rsid w:val="002D1ABD"/>
    <w:rsid w:val="002D1C73"/>
    <w:rsid w:val="002D1CDE"/>
    <w:rsid w:val="002D1F62"/>
    <w:rsid w:val="002D2008"/>
    <w:rsid w:val="002D22E7"/>
    <w:rsid w:val="002D236F"/>
    <w:rsid w:val="002D2396"/>
    <w:rsid w:val="002D2627"/>
    <w:rsid w:val="002D2658"/>
    <w:rsid w:val="002D27D3"/>
    <w:rsid w:val="002D27E2"/>
    <w:rsid w:val="002D2F6D"/>
    <w:rsid w:val="002D2FB7"/>
    <w:rsid w:val="002D2FD0"/>
    <w:rsid w:val="002D3097"/>
    <w:rsid w:val="002D32EA"/>
    <w:rsid w:val="002D359D"/>
    <w:rsid w:val="002D35C8"/>
    <w:rsid w:val="002D35D8"/>
    <w:rsid w:val="002D38DA"/>
    <w:rsid w:val="002D3F43"/>
    <w:rsid w:val="002D3FF3"/>
    <w:rsid w:val="002D4077"/>
    <w:rsid w:val="002D4143"/>
    <w:rsid w:val="002D44E3"/>
    <w:rsid w:val="002D459C"/>
    <w:rsid w:val="002D465A"/>
    <w:rsid w:val="002D4661"/>
    <w:rsid w:val="002D4792"/>
    <w:rsid w:val="002D4830"/>
    <w:rsid w:val="002D4C8B"/>
    <w:rsid w:val="002D4D0E"/>
    <w:rsid w:val="002D4D64"/>
    <w:rsid w:val="002D4DCE"/>
    <w:rsid w:val="002D50DF"/>
    <w:rsid w:val="002D520B"/>
    <w:rsid w:val="002D5446"/>
    <w:rsid w:val="002D55A1"/>
    <w:rsid w:val="002D5ADC"/>
    <w:rsid w:val="002D5BCC"/>
    <w:rsid w:val="002D5BD7"/>
    <w:rsid w:val="002D5C29"/>
    <w:rsid w:val="002D5CDD"/>
    <w:rsid w:val="002D5E84"/>
    <w:rsid w:val="002D5ECE"/>
    <w:rsid w:val="002D6564"/>
    <w:rsid w:val="002D66BE"/>
    <w:rsid w:val="002D678F"/>
    <w:rsid w:val="002D67F4"/>
    <w:rsid w:val="002D691A"/>
    <w:rsid w:val="002D6A51"/>
    <w:rsid w:val="002D6A81"/>
    <w:rsid w:val="002D6C70"/>
    <w:rsid w:val="002D6E0D"/>
    <w:rsid w:val="002D6E9A"/>
    <w:rsid w:val="002D705F"/>
    <w:rsid w:val="002D70D7"/>
    <w:rsid w:val="002D718A"/>
    <w:rsid w:val="002D7357"/>
    <w:rsid w:val="002D73A9"/>
    <w:rsid w:val="002D7460"/>
    <w:rsid w:val="002D7859"/>
    <w:rsid w:val="002D7866"/>
    <w:rsid w:val="002D79EA"/>
    <w:rsid w:val="002D7B78"/>
    <w:rsid w:val="002D7D02"/>
    <w:rsid w:val="002D7D59"/>
    <w:rsid w:val="002D7E33"/>
    <w:rsid w:val="002E02D8"/>
    <w:rsid w:val="002E03A8"/>
    <w:rsid w:val="002E03E9"/>
    <w:rsid w:val="002E0494"/>
    <w:rsid w:val="002E057C"/>
    <w:rsid w:val="002E0785"/>
    <w:rsid w:val="002E07EA"/>
    <w:rsid w:val="002E0801"/>
    <w:rsid w:val="002E082A"/>
    <w:rsid w:val="002E0E59"/>
    <w:rsid w:val="002E1042"/>
    <w:rsid w:val="002E1405"/>
    <w:rsid w:val="002E16C5"/>
    <w:rsid w:val="002E1731"/>
    <w:rsid w:val="002E1A65"/>
    <w:rsid w:val="002E1B58"/>
    <w:rsid w:val="002E1BD2"/>
    <w:rsid w:val="002E1C2C"/>
    <w:rsid w:val="002E1CEE"/>
    <w:rsid w:val="002E1EC1"/>
    <w:rsid w:val="002E1EC2"/>
    <w:rsid w:val="002E25F9"/>
    <w:rsid w:val="002E26A6"/>
    <w:rsid w:val="002E285F"/>
    <w:rsid w:val="002E2C9D"/>
    <w:rsid w:val="002E2FAE"/>
    <w:rsid w:val="002E3566"/>
    <w:rsid w:val="002E36B7"/>
    <w:rsid w:val="002E3925"/>
    <w:rsid w:val="002E3AAC"/>
    <w:rsid w:val="002E3C35"/>
    <w:rsid w:val="002E405C"/>
    <w:rsid w:val="002E461B"/>
    <w:rsid w:val="002E4868"/>
    <w:rsid w:val="002E4BC3"/>
    <w:rsid w:val="002E4DFD"/>
    <w:rsid w:val="002E4E1B"/>
    <w:rsid w:val="002E4E52"/>
    <w:rsid w:val="002E501D"/>
    <w:rsid w:val="002E5A00"/>
    <w:rsid w:val="002E5C53"/>
    <w:rsid w:val="002E5DF0"/>
    <w:rsid w:val="002E5FEA"/>
    <w:rsid w:val="002E60BD"/>
    <w:rsid w:val="002E6326"/>
    <w:rsid w:val="002E6437"/>
    <w:rsid w:val="002E6777"/>
    <w:rsid w:val="002E67F3"/>
    <w:rsid w:val="002E6A0E"/>
    <w:rsid w:val="002E6B47"/>
    <w:rsid w:val="002E6C31"/>
    <w:rsid w:val="002E6C93"/>
    <w:rsid w:val="002E6E8E"/>
    <w:rsid w:val="002E6F87"/>
    <w:rsid w:val="002E7221"/>
    <w:rsid w:val="002E726F"/>
    <w:rsid w:val="002E7397"/>
    <w:rsid w:val="002E73A9"/>
    <w:rsid w:val="002E73AB"/>
    <w:rsid w:val="002E746A"/>
    <w:rsid w:val="002E7924"/>
    <w:rsid w:val="002E7B0C"/>
    <w:rsid w:val="002E7C9F"/>
    <w:rsid w:val="002F01E4"/>
    <w:rsid w:val="002F03DC"/>
    <w:rsid w:val="002F0502"/>
    <w:rsid w:val="002F0598"/>
    <w:rsid w:val="002F05C1"/>
    <w:rsid w:val="002F0623"/>
    <w:rsid w:val="002F06FD"/>
    <w:rsid w:val="002F07A9"/>
    <w:rsid w:val="002F07D0"/>
    <w:rsid w:val="002F0839"/>
    <w:rsid w:val="002F09F9"/>
    <w:rsid w:val="002F0B6F"/>
    <w:rsid w:val="002F0E51"/>
    <w:rsid w:val="002F0FA4"/>
    <w:rsid w:val="002F147A"/>
    <w:rsid w:val="002F163B"/>
    <w:rsid w:val="002F163D"/>
    <w:rsid w:val="002F16BB"/>
    <w:rsid w:val="002F17EE"/>
    <w:rsid w:val="002F1879"/>
    <w:rsid w:val="002F1966"/>
    <w:rsid w:val="002F1C54"/>
    <w:rsid w:val="002F1D84"/>
    <w:rsid w:val="002F1ED9"/>
    <w:rsid w:val="002F2144"/>
    <w:rsid w:val="002F2240"/>
    <w:rsid w:val="002F24C7"/>
    <w:rsid w:val="002F253E"/>
    <w:rsid w:val="002F25A8"/>
    <w:rsid w:val="002F2A21"/>
    <w:rsid w:val="002F2B0B"/>
    <w:rsid w:val="002F2B27"/>
    <w:rsid w:val="002F2E0A"/>
    <w:rsid w:val="002F2E2A"/>
    <w:rsid w:val="002F2E49"/>
    <w:rsid w:val="002F3055"/>
    <w:rsid w:val="002F30C9"/>
    <w:rsid w:val="002F30E5"/>
    <w:rsid w:val="002F328B"/>
    <w:rsid w:val="002F37BD"/>
    <w:rsid w:val="002F3A7E"/>
    <w:rsid w:val="002F3B9C"/>
    <w:rsid w:val="002F3BA0"/>
    <w:rsid w:val="002F3D6A"/>
    <w:rsid w:val="002F3E6A"/>
    <w:rsid w:val="002F3F36"/>
    <w:rsid w:val="002F4284"/>
    <w:rsid w:val="002F430A"/>
    <w:rsid w:val="002F4320"/>
    <w:rsid w:val="002F45D3"/>
    <w:rsid w:val="002F45E8"/>
    <w:rsid w:val="002F492B"/>
    <w:rsid w:val="002F4B10"/>
    <w:rsid w:val="002F4F46"/>
    <w:rsid w:val="002F5178"/>
    <w:rsid w:val="002F5584"/>
    <w:rsid w:val="002F5E2F"/>
    <w:rsid w:val="002F6013"/>
    <w:rsid w:val="002F6082"/>
    <w:rsid w:val="002F613F"/>
    <w:rsid w:val="002F6148"/>
    <w:rsid w:val="002F6202"/>
    <w:rsid w:val="002F6203"/>
    <w:rsid w:val="002F63C2"/>
    <w:rsid w:val="002F6445"/>
    <w:rsid w:val="002F65AD"/>
    <w:rsid w:val="002F65E8"/>
    <w:rsid w:val="002F6680"/>
    <w:rsid w:val="002F68DC"/>
    <w:rsid w:val="002F6A31"/>
    <w:rsid w:val="002F6C10"/>
    <w:rsid w:val="002F6C61"/>
    <w:rsid w:val="002F6D4F"/>
    <w:rsid w:val="002F6EC0"/>
    <w:rsid w:val="002F6FF6"/>
    <w:rsid w:val="002F71B3"/>
    <w:rsid w:val="002F746F"/>
    <w:rsid w:val="002F77E3"/>
    <w:rsid w:val="002F79D9"/>
    <w:rsid w:val="002F7B50"/>
    <w:rsid w:val="002F7BF9"/>
    <w:rsid w:val="002F7DB7"/>
    <w:rsid w:val="002F7F4F"/>
    <w:rsid w:val="00300029"/>
    <w:rsid w:val="0030035F"/>
    <w:rsid w:val="0030045F"/>
    <w:rsid w:val="003004AA"/>
    <w:rsid w:val="003007AE"/>
    <w:rsid w:val="0030093E"/>
    <w:rsid w:val="00300D25"/>
    <w:rsid w:val="00300EF4"/>
    <w:rsid w:val="00300F04"/>
    <w:rsid w:val="0030146A"/>
    <w:rsid w:val="00301550"/>
    <w:rsid w:val="003015AE"/>
    <w:rsid w:val="003017C2"/>
    <w:rsid w:val="00301878"/>
    <w:rsid w:val="00301B6E"/>
    <w:rsid w:val="00301CB4"/>
    <w:rsid w:val="00301D98"/>
    <w:rsid w:val="00301F62"/>
    <w:rsid w:val="00301F73"/>
    <w:rsid w:val="00301F80"/>
    <w:rsid w:val="00301FAA"/>
    <w:rsid w:val="00301FE6"/>
    <w:rsid w:val="00302007"/>
    <w:rsid w:val="0030234C"/>
    <w:rsid w:val="0030256A"/>
    <w:rsid w:val="00302654"/>
    <w:rsid w:val="003029ED"/>
    <w:rsid w:val="00302C05"/>
    <w:rsid w:val="00302DC6"/>
    <w:rsid w:val="00302F72"/>
    <w:rsid w:val="00302FF9"/>
    <w:rsid w:val="00303169"/>
    <w:rsid w:val="0030330B"/>
    <w:rsid w:val="00303422"/>
    <w:rsid w:val="0030395B"/>
    <w:rsid w:val="00303C9C"/>
    <w:rsid w:val="00303D98"/>
    <w:rsid w:val="00303DE9"/>
    <w:rsid w:val="00303E50"/>
    <w:rsid w:val="00304081"/>
    <w:rsid w:val="003040B8"/>
    <w:rsid w:val="0030411D"/>
    <w:rsid w:val="0030433D"/>
    <w:rsid w:val="003043C5"/>
    <w:rsid w:val="003044F8"/>
    <w:rsid w:val="00304520"/>
    <w:rsid w:val="00304621"/>
    <w:rsid w:val="00304723"/>
    <w:rsid w:val="00304987"/>
    <w:rsid w:val="00304F02"/>
    <w:rsid w:val="00304F73"/>
    <w:rsid w:val="00304F94"/>
    <w:rsid w:val="00304F95"/>
    <w:rsid w:val="0030500A"/>
    <w:rsid w:val="00305073"/>
    <w:rsid w:val="00305239"/>
    <w:rsid w:val="0030555C"/>
    <w:rsid w:val="00305562"/>
    <w:rsid w:val="003055EE"/>
    <w:rsid w:val="00305749"/>
    <w:rsid w:val="003058D6"/>
    <w:rsid w:val="0030595F"/>
    <w:rsid w:val="00305A28"/>
    <w:rsid w:val="00306029"/>
    <w:rsid w:val="003060BB"/>
    <w:rsid w:val="003062B9"/>
    <w:rsid w:val="00306466"/>
    <w:rsid w:val="003064D6"/>
    <w:rsid w:val="00306734"/>
    <w:rsid w:val="00306D54"/>
    <w:rsid w:val="00306F1A"/>
    <w:rsid w:val="00307026"/>
    <w:rsid w:val="003072F6"/>
    <w:rsid w:val="00307517"/>
    <w:rsid w:val="0030756F"/>
    <w:rsid w:val="00307794"/>
    <w:rsid w:val="003077CB"/>
    <w:rsid w:val="00307A37"/>
    <w:rsid w:val="00307BA4"/>
    <w:rsid w:val="00307E88"/>
    <w:rsid w:val="00307ECB"/>
    <w:rsid w:val="00310006"/>
    <w:rsid w:val="00310111"/>
    <w:rsid w:val="003102E1"/>
    <w:rsid w:val="003104A1"/>
    <w:rsid w:val="003104F8"/>
    <w:rsid w:val="003105C8"/>
    <w:rsid w:val="003106FC"/>
    <w:rsid w:val="00310718"/>
    <w:rsid w:val="00310B87"/>
    <w:rsid w:val="00310DC9"/>
    <w:rsid w:val="00310F08"/>
    <w:rsid w:val="00310F66"/>
    <w:rsid w:val="00310FA5"/>
    <w:rsid w:val="0031101B"/>
    <w:rsid w:val="003110D8"/>
    <w:rsid w:val="003112A8"/>
    <w:rsid w:val="00311324"/>
    <w:rsid w:val="00311339"/>
    <w:rsid w:val="003113A3"/>
    <w:rsid w:val="0031143A"/>
    <w:rsid w:val="003114AA"/>
    <w:rsid w:val="00311646"/>
    <w:rsid w:val="00311813"/>
    <w:rsid w:val="00311C07"/>
    <w:rsid w:val="00311CA8"/>
    <w:rsid w:val="00311D72"/>
    <w:rsid w:val="00311FB9"/>
    <w:rsid w:val="00312055"/>
    <w:rsid w:val="0031205A"/>
    <w:rsid w:val="00312445"/>
    <w:rsid w:val="0031250B"/>
    <w:rsid w:val="00312674"/>
    <w:rsid w:val="003126B7"/>
    <w:rsid w:val="0031270B"/>
    <w:rsid w:val="0031273A"/>
    <w:rsid w:val="00312E8D"/>
    <w:rsid w:val="00312FB1"/>
    <w:rsid w:val="00313107"/>
    <w:rsid w:val="0031334B"/>
    <w:rsid w:val="003133BE"/>
    <w:rsid w:val="0031354E"/>
    <w:rsid w:val="003135AD"/>
    <w:rsid w:val="00313643"/>
    <w:rsid w:val="003138F8"/>
    <w:rsid w:val="00313903"/>
    <w:rsid w:val="00313AC7"/>
    <w:rsid w:val="00313C4D"/>
    <w:rsid w:val="00314030"/>
    <w:rsid w:val="0031419C"/>
    <w:rsid w:val="00314563"/>
    <w:rsid w:val="00314D55"/>
    <w:rsid w:val="00314E08"/>
    <w:rsid w:val="003153CE"/>
    <w:rsid w:val="0031573C"/>
    <w:rsid w:val="00315A9E"/>
    <w:rsid w:val="00316200"/>
    <w:rsid w:val="00316401"/>
    <w:rsid w:val="00316484"/>
    <w:rsid w:val="003165B3"/>
    <w:rsid w:val="003167AE"/>
    <w:rsid w:val="003167B3"/>
    <w:rsid w:val="00316897"/>
    <w:rsid w:val="00316898"/>
    <w:rsid w:val="003168AA"/>
    <w:rsid w:val="00316FFE"/>
    <w:rsid w:val="003171CE"/>
    <w:rsid w:val="003175D9"/>
    <w:rsid w:val="0031761A"/>
    <w:rsid w:val="00317857"/>
    <w:rsid w:val="00317875"/>
    <w:rsid w:val="00317DCC"/>
    <w:rsid w:val="00317E93"/>
    <w:rsid w:val="00317EAA"/>
    <w:rsid w:val="00317F2E"/>
    <w:rsid w:val="003201C0"/>
    <w:rsid w:val="00320D43"/>
    <w:rsid w:val="003211F4"/>
    <w:rsid w:val="00321235"/>
    <w:rsid w:val="003213EB"/>
    <w:rsid w:val="00321495"/>
    <w:rsid w:val="003214E6"/>
    <w:rsid w:val="003217C9"/>
    <w:rsid w:val="00321A74"/>
    <w:rsid w:val="00321C7B"/>
    <w:rsid w:val="00321F19"/>
    <w:rsid w:val="00321F46"/>
    <w:rsid w:val="00322384"/>
    <w:rsid w:val="00322890"/>
    <w:rsid w:val="003228F8"/>
    <w:rsid w:val="00322C2E"/>
    <w:rsid w:val="0032313D"/>
    <w:rsid w:val="00323239"/>
    <w:rsid w:val="0032369C"/>
    <w:rsid w:val="00323782"/>
    <w:rsid w:val="00323820"/>
    <w:rsid w:val="00323998"/>
    <w:rsid w:val="00323ADF"/>
    <w:rsid w:val="00323BDC"/>
    <w:rsid w:val="00323D41"/>
    <w:rsid w:val="00323EC4"/>
    <w:rsid w:val="00323F49"/>
    <w:rsid w:val="00323FBF"/>
    <w:rsid w:val="003242EE"/>
    <w:rsid w:val="003244D9"/>
    <w:rsid w:val="003247B0"/>
    <w:rsid w:val="003248B2"/>
    <w:rsid w:val="00324A56"/>
    <w:rsid w:val="00324BE5"/>
    <w:rsid w:val="00324C03"/>
    <w:rsid w:val="003252E4"/>
    <w:rsid w:val="00325404"/>
    <w:rsid w:val="0032542C"/>
    <w:rsid w:val="003255C5"/>
    <w:rsid w:val="00325974"/>
    <w:rsid w:val="00325A87"/>
    <w:rsid w:val="00326117"/>
    <w:rsid w:val="00326213"/>
    <w:rsid w:val="00326324"/>
    <w:rsid w:val="0032638B"/>
    <w:rsid w:val="003263EE"/>
    <w:rsid w:val="0032645A"/>
    <w:rsid w:val="003264DD"/>
    <w:rsid w:val="003264EE"/>
    <w:rsid w:val="0032656C"/>
    <w:rsid w:val="003266C4"/>
    <w:rsid w:val="003267FD"/>
    <w:rsid w:val="00326BBA"/>
    <w:rsid w:val="00326C0F"/>
    <w:rsid w:val="00326D9E"/>
    <w:rsid w:val="00326E84"/>
    <w:rsid w:val="00326EDB"/>
    <w:rsid w:val="00326FC1"/>
    <w:rsid w:val="00327085"/>
    <w:rsid w:val="00327097"/>
    <w:rsid w:val="003270C4"/>
    <w:rsid w:val="0032716A"/>
    <w:rsid w:val="00327315"/>
    <w:rsid w:val="003278C2"/>
    <w:rsid w:val="0032791F"/>
    <w:rsid w:val="003279DB"/>
    <w:rsid w:val="00327AA8"/>
    <w:rsid w:val="00327ACE"/>
    <w:rsid w:val="00327E81"/>
    <w:rsid w:val="00330073"/>
    <w:rsid w:val="00330120"/>
    <w:rsid w:val="003307AB"/>
    <w:rsid w:val="00330837"/>
    <w:rsid w:val="00330934"/>
    <w:rsid w:val="003309BF"/>
    <w:rsid w:val="00330AA7"/>
    <w:rsid w:val="00330AE3"/>
    <w:rsid w:val="00330B58"/>
    <w:rsid w:val="00330D6A"/>
    <w:rsid w:val="00330F58"/>
    <w:rsid w:val="00331162"/>
    <w:rsid w:val="00331199"/>
    <w:rsid w:val="003313FB"/>
    <w:rsid w:val="00331510"/>
    <w:rsid w:val="00331900"/>
    <w:rsid w:val="003319A8"/>
    <w:rsid w:val="00331CDE"/>
    <w:rsid w:val="00331EAA"/>
    <w:rsid w:val="00331FE3"/>
    <w:rsid w:val="003327D6"/>
    <w:rsid w:val="003329B0"/>
    <w:rsid w:val="00332FFE"/>
    <w:rsid w:val="00333181"/>
    <w:rsid w:val="003332AE"/>
    <w:rsid w:val="003335B5"/>
    <w:rsid w:val="0033364F"/>
    <w:rsid w:val="0033379F"/>
    <w:rsid w:val="00333B79"/>
    <w:rsid w:val="00333BCF"/>
    <w:rsid w:val="003340CB"/>
    <w:rsid w:val="003342F0"/>
    <w:rsid w:val="003344E9"/>
    <w:rsid w:val="0033467E"/>
    <w:rsid w:val="00334780"/>
    <w:rsid w:val="00334996"/>
    <w:rsid w:val="00334C7F"/>
    <w:rsid w:val="00334DCC"/>
    <w:rsid w:val="00334FA6"/>
    <w:rsid w:val="003350CB"/>
    <w:rsid w:val="00335156"/>
    <w:rsid w:val="00335587"/>
    <w:rsid w:val="00335A5A"/>
    <w:rsid w:val="00335AD4"/>
    <w:rsid w:val="00335B41"/>
    <w:rsid w:val="00335C92"/>
    <w:rsid w:val="00335E01"/>
    <w:rsid w:val="00335EF6"/>
    <w:rsid w:val="00336156"/>
    <w:rsid w:val="003361DD"/>
    <w:rsid w:val="00336260"/>
    <w:rsid w:val="00336A1B"/>
    <w:rsid w:val="00336B54"/>
    <w:rsid w:val="0033721B"/>
    <w:rsid w:val="00337538"/>
    <w:rsid w:val="003375B3"/>
    <w:rsid w:val="0033764D"/>
    <w:rsid w:val="003376A6"/>
    <w:rsid w:val="00337A1C"/>
    <w:rsid w:val="00337A99"/>
    <w:rsid w:val="00337CC1"/>
    <w:rsid w:val="00337D7B"/>
    <w:rsid w:val="003400FD"/>
    <w:rsid w:val="00340436"/>
    <w:rsid w:val="00340485"/>
    <w:rsid w:val="003406F4"/>
    <w:rsid w:val="0034077C"/>
    <w:rsid w:val="0034085D"/>
    <w:rsid w:val="003409AD"/>
    <w:rsid w:val="003409B4"/>
    <w:rsid w:val="00340A0F"/>
    <w:rsid w:val="00340FEF"/>
    <w:rsid w:val="0034188E"/>
    <w:rsid w:val="00341DE9"/>
    <w:rsid w:val="003422BF"/>
    <w:rsid w:val="003423FD"/>
    <w:rsid w:val="0034269B"/>
    <w:rsid w:val="003427D0"/>
    <w:rsid w:val="003428AF"/>
    <w:rsid w:val="00342A64"/>
    <w:rsid w:val="00342F29"/>
    <w:rsid w:val="0034313A"/>
    <w:rsid w:val="00343743"/>
    <w:rsid w:val="003439DD"/>
    <w:rsid w:val="00343B0C"/>
    <w:rsid w:val="00343BA4"/>
    <w:rsid w:val="00343CB0"/>
    <w:rsid w:val="00343DBA"/>
    <w:rsid w:val="00343EBB"/>
    <w:rsid w:val="00343FC2"/>
    <w:rsid w:val="003441E8"/>
    <w:rsid w:val="003444D8"/>
    <w:rsid w:val="0034450A"/>
    <w:rsid w:val="00344C4D"/>
    <w:rsid w:val="00344C67"/>
    <w:rsid w:val="00344E2A"/>
    <w:rsid w:val="00345021"/>
    <w:rsid w:val="003452F1"/>
    <w:rsid w:val="003456FB"/>
    <w:rsid w:val="003459CA"/>
    <w:rsid w:val="003459FC"/>
    <w:rsid w:val="00345BC0"/>
    <w:rsid w:val="00345C2C"/>
    <w:rsid w:val="00345D02"/>
    <w:rsid w:val="00345D2C"/>
    <w:rsid w:val="0034601A"/>
    <w:rsid w:val="00346546"/>
    <w:rsid w:val="00346620"/>
    <w:rsid w:val="0034665F"/>
    <w:rsid w:val="00346A3F"/>
    <w:rsid w:val="00346B3C"/>
    <w:rsid w:val="00346BE6"/>
    <w:rsid w:val="00346C3A"/>
    <w:rsid w:val="00346E62"/>
    <w:rsid w:val="003470AB"/>
    <w:rsid w:val="0034712D"/>
    <w:rsid w:val="003471B8"/>
    <w:rsid w:val="00347353"/>
    <w:rsid w:val="0034735E"/>
    <w:rsid w:val="0034752E"/>
    <w:rsid w:val="00347882"/>
    <w:rsid w:val="00347946"/>
    <w:rsid w:val="0034794B"/>
    <w:rsid w:val="00347D7F"/>
    <w:rsid w:val="00347D8A"/>
    <w:rsid w:val="00347ED7"/>
    <w:rsid w:val="003501D2"/>
    <w:rsid w:val="0035029A"/>
    <w:rsid w:val="0035046D"/>
    <w:rsid w:val="00350E2B"/>
    <w:rsid w:val="00350EEF"/>
    <w:rsid w:val="00350F1A"/>
    <w:rsid w:val="00350F68"/>
    <w:rsid w:val="003513C6"/>
    <w:rsid w:val="00351425"/>
    <w:rsid w:val="00351459"/>
    <w:rsid w:val="00351751"/>
    <w:rsid w:val="003517B3"/>
    <w:rsid w:val="0035193E"/>
    <w:rsid w:val="003519A7"/>
    <w:rsid w:val="00351A33"/>
    <w:rsid w:val="00351AC8"/>
    <w:rsid w:val="00351BF8"/>
    <w:rsid w:val="00351DEB"/>
    <w:rsid w:val="00352205"/>
    <w:rsid w:val="00352260"/>
    <w:rsid w:val="0035234F"/>
    <w:rsid w:val="0035271B"/>
    <w:rsid w:val="00352B60"/>
    <w:rsid w:val="00352B78"/>
    <w:rsid w:val="00352BFF"/>
    <w:rsid w:val="00352DDA"/>
    <w:rsid w:val="00352F91"/>
    <w:rsid w:val="00352FB6"/>
    <w:rsid w:val="003531BB"/>
    <w:rsid w:val="003534AF"/>
    <w:rsid w:val="00353526"/>
    <w:rsid w:val="003538AA"/>
    <w:rsid w:val="00353943"/>
    <w:rsid w:val="00353A25"/>
    <w:rsid w:val="00353A6F"/>
    <w:rsid w:val="00353B38"/>
    <w:rsid w:val="003541BE"/>
    <w:rsid w:val="0035458B"/>
    <w:rsid w:val="0035480B"/>
    <w:rsid w:val="003549A0"/>
    <w:rsid w:val="00354B8D"/>
    <w:rsid w:val="00354BCB"/>
    <w:rsid w:val="00355144"/>
    <w:rsid w:val="0035561D"/>
    <w:rsid w:val="00355C07"/>
    <w:rsid w:val="00355CEA"/>
    <w:rsid w:val="00355FE2"/>
    <w:rsid w:val="003560D2"/>
    <w:rsid w:val="003563E5"/>
    <w:rsid w:val="003567B2"/>
    <w:rsid w:val="003568D4"/>
    <w:rsid w:val="0035691D"/>
    <w:rsid w:val="0035699A"/>
    <w:rsid w:val="003569CD"/>
    <w:rsid w:val="00356B23"/>
    <w:rsid w:val="00356B61"/>
    <w:rsid w:val="00356B9B"/>
    <w:rsid w:val="00356DD4"/>
    <w:rsid w:val="00356EE7"/>
    <w:rsid w:val="00356F68"/>
    <w:rsid w:val="00356FE9"/>
    <w:rsid w:val="00357040"/>
    <w:rsid w:val="00357150"/>
    <w:rsid w:val="0035720D"/>
    <w:rsid w:val="00357263"/>
    <w:rsid w:val="003573C1"/>
    <w:rsid w:val="003575B6"/>
    <w:rsid w:val="003575BC"/>
    <w:rsid w:val="003577A9"/>
    <w:rsid w:val="003577C4"/>
    <w:rsid w:val="003577E3"/>
    <w:rsid w:val="0035792B"/>
    <w:rsid w:val="0035795A"/>
    <w:rsid w:val="00357A2B"/>
    <w:rsid w:val="00357BDD"/>
    <w:rsid w:val="00357C5D"/>
    <w:rsid w:val="00360565"/>
    <w:rsid w:val="00360666"/>
    <w:rsid w:val="00360705"/>
    <w:rsid w:val="0036070A"/>
    <w:rsid w:val="0036079E"/>
    <w:rsid w:val="00360802"/>
    <w:rsid w:val="00360822"/>
    <w:rsid w:val="00360AE4"/>
    <w:rsid w:val="00360BD4"/>
    <w:rsid w:val="00360E4F"/>
    <w:rsid w:val="00361158"/>
    <w:rsid w:val="00361431"/>
    <w:rsid w:val="0036153C"/>
    <w:rsid w:val="0036165A"/>
    <w:rsid w:val="003617B1"/>
    <w:rsid w:val="0036198F"/>
    <w:rsid w:val="00361AAB"/>
    <w:rsid w:val="00361B74"/>
    <w:rsid w:val="00361CDA"/>
    <w:rsid w:val="003623CF"/>
    <w:rsid w:val="003624B0"/>
    <w:rsid w:val="003625C8"/>
    <w:rsid w:val="00362825"/>
    <w:rsid w:val="00362BA2"/>
    <w:rsid w:val="00362C12"/>
    <w:rsid w:val="00362C5D"/>
    <w:rsid w:val="0036312A"/>
    <w:rsid w:val="003631A8"/>
    <w:rsid w:val="003633C9"/>
    <w:rsid w:val="00363501"/>
    <w:rsid w:val="00363542"/>
    <w:rsid w:val="00363799"/>
    <w:rsid w:val="003638DB"/>
    <w:rsid w:val="00363952"/>
    <w:rsid w:val="00363D7D"/>
    <w:rsid w:val="00363FB6"/>
    <w:rsid w:val="0036406E"/>
    <w:rsid w:val="00364194"/>
    <w:rsid w:val="00364318"/>
    <w:rsid w:val="0036431D"/>
    <w:rsid w:val="0036473D"/>
    <w:rsid w:val="003649B2"/>
    <w:rsid w:val="00364A20"/>
    <w:rsid w:val="00364D80"/>
    <w:rsid w:val="0036511C"/>
    <w:rsid w:val="003654D8"/>
    <w:rsid w:val="00365792"/>
    <w:rsid w:val="00365895"/>
    <w:rsid w:val="003658ED"/>
    <w:rsid w:val="00365945"/>
    <w:rsid w:val="003659C6"/>
    <w:rsid w:val="00365CAE"/>
    <w:rsid w:val="00365DDB"/>
    <w:rsid w:val="00365E2F"/>
    <w:rsid w:val="00365FC0"/>
    <w:rsid w:val="003661C3"/>
    <w:rsid w:val="003664B9"/>
    <w:rsid w:val="00366716"/>
    <w:rsid w:val="00366AB8"/>
    <w:rsid w:val="00366BE7"/>
    <w:rsid w:val="00366D42"/>
    <w:rsid w:val="00366F50"/>
    <w:rsid w:val="00367048"/>
    <w:rsid w:val="0036709C"/>
    <w:rsid w:val="0036721E"/>
    <w:rsid w:val="00367311"/>
    <w:rsid w:val="00367842"/>
    <w:rsid w:val="00367B96"/>
    <w:rsid w:val="0037001E"/>
    <w:rsid w:val="00370325"/>
    <w:rsid w:val="0037099D"/>
    <w:rsid w:val="003709CA"/>
    <w:rsid w:val="003709E6"/>
    <w:rsid w:val="00370F48"/>
    <w:rsid w:val="003710DF"/>
    <w:rsid w:val="0037121F"/>
    <w:rsid w:val="003714A4"/>
    <w:rsid w:val="003718CA"/>
    <w:rsid w:val="00371947"/>
    <w:rsid w:val="00371BB3"/>
    <w:rsid w:val="00371ED0"/>
    <w:rsid w:val="003721F0"/>
    <w:rsid w:val="0037224F"/>
    <w:rsid w:val="003723A3"/>
    <w:rsid w:val="00372564"/>
    <w:rsid w:val="0037281F"/>
    <w:rsid w:val="00372884"/>
    <w:rsid w:val="00372983"/>
    <w:rsid w:val="00372C2E"/>
    <w:rsid w:val="00372DDC"/>
    <w:rsid w:val="00372EC6"/>
    <w:rsid w:val="00372FDC"/>
    <w:rsid w:val="0037309E"/>
    <w:rsid w:val="0037344C"/>
    <w:rsid w:val="0037353E"/>
    <w:rsid w:val="003735A2"/>
    <w:rsid w:val="003736FA"/>
    <w:rsid w:val="00373965"/>
    <w:rsid w:val="00373B2F"/>
    <w:rsid w:val="00373CF7"/>
    <w:rsid w:val="0037407C"/>
    <w:rsid w:val="003740A8"/>
    <w:rsid w:val="003740D0"/>
    <w:rsid w:val="003740E3"/>
    <w:rsid w:val="003741CE"/>
    <w:rsid w:val="0037440D"/>
    <w:rsid w:val="00374489"/>
    <w:rsid w:val="0037453B"/>
    <w:rsid w:val="003745C8"/>
    <w:rsid w:val="00374702"/>
    <w:rsid w:val="003747C0"/>
    <w:rsid w:val="00374A42"/>
    <w:rsid w:val="00374CAB"/>
    <w:rsid w:val="00374D23"/>
    <w:rsid w:val="003750C2"/>
    <w:rsid w:val="00375194"/>
    <w:rsid w:val="00375325"/>
    <w:rsid w:val="003756EB"/>
    <w:rsid w:val="00375E7D"/>
    <w:rsid w:val="00375EE4"/>
    <w:rsid w:val="0037608B"/>
    <w:rsid w:val="003761E8"/>
    <w:rsid w:val="00376213"/>
    <w:rsid w:val="0037654F"/>
    <w:rsid w:val="003765B3"/>
    <w:rsid w:val="0037661C"/>
    <w:rsid w:val="003766AF"/>
    <w:rsid w:val="003766EA"/>
    <w:rsid w:val="00376989"/>
    <w:rsid w:val="003769BF"/>
    <w:rsid w:val="00376A21"/>
    <w:rsid w:val="00376DE3"/>
    <w:rsid w:val="003770A9"/>
    <w:rsid w:val="003770EF"/>
    <w:rsid w:val="00377460"/>
    <w:rsid w:val="0037752A"/>
    <w:rsid w:val="00377C52"/>
    <w:rsid w:val="003802F5"/>
    <w:rsid w:val="00380570"/>
    <w:rsid w:val="003809A9"/>
    <w:rsid w:val="00380E9E"/>
    <w:rsid w:val="00380FC0"/>
    <w:rsid w:val="003810F4"/>
    <w:rsid w:val="0038112A"/>
    <w:rsid w:val="00381257"/>
    <w:rsid w:val="0038129A"/>
    <w:rsid w:val="003815EF"/>
    <w:rsid w:val="00381903"/>
    <w:rsid w:val="00381928"/>
    <w:rsid w:val="003819B5"/>
    <w:rsid w:val="00381DA5"/>
    <w:rsid w:val="00381F9E"/>
    <w:rsid w:val="00382169"/>
    <w:rsid w:val="003821E1"/>
    <w:rsid w:val="00382283"/>
    <w:rsid w:val="0038247E"/>
    <w:rsid w:val="00382AEF"/>
    <w:rsid w:val="00382B4E"/>
    <w:rsid w:val="00382B9A"/>
    <w:rsid w:val="00382C1E"/>
    <w:rsid w:val="00382F52"/>
    <w:rsid w:val="0038302A"/>
    <w:rsid w:val="00383290"/>
    <w:rsid w:val="003832A8"/>
    <w:rsid w:val="003835D2"/>
    <w:rsid w:val="0038384D"/>
    <w:rsid w:val="0038390D"/>
    <w:rsid w:val="00383A02"/>
    <w:rsid w:val="00383AD3"/>
    <w:rsid w:val="00383C88"/>
    <w:rsid w:val="00383E4F"/>
    <w:rsid w:val="00383FFB"/>
    <w:rsid w:val="0038431E"/>
    <w:rsid w:val="00384553"/>
    <w:rsid w:val="0038474B"/>
    <w:rsid w:val="0038476D"/>
    <w:rsid w:val="00384A84"/>
    <w:rsid w:val="00384ABD"/>
    <w:rsid w:val="00384C59"/>
    <w:rsid w:val="00384D00"/>
    <w:rsid w:val="00384F3D"/>
    <w:rsid w:val="00385140"/>
    <w:rsid w:val="00385293"/>
    <w:rsid w:val="003855FB"/>
    <w:rsid w:val="003859AD"/>
    <w:rsid w:val="00385F55"/>
    <w:rsid w:val="00385F9F"/>
    <w:rsid w:val="00386014"/>
    <w:rsid w:val="00386530"/>
    <w:rsid w:val="00386F6E"/>
    <w:rsid w:val="00387083"/>
    <w:rsid w:val="003870E5"/>
    <w:rsid w:val="003871CA"/>
    <w:rsid w:val="00387235"/>
    <w:rsid w:val="003874E9"/>
    <w:rsid w:val="003874EC"/>
    <w:rsid w:val="00387702"/>
    <w:rsid w:val="0038772E"/>
    <w:rsid w:val="003879B5"/>
    <w:rsid w:val="003879DB"/>
    <w:rsid w:val="00387B04"/>
    <w:rsid w:val="00387C02"/>
    <w:rsid w:val="003900DD"/>
    <w:rsid w:val="00390142"/>
    <w:rsid w:val="0039017D"/>
    <w:rsid w:val="0039069C"/>
    <w:rsid w:val="003906B5"/>
    <w:rsid w:val="003908CF"/>
    <w:rsid w:val="003908D5"/>
    <w:rsid w:val="00390A28"/>
    <w:rsid w:val="00390A90"/>
    <w:rsid w:val="00390D96"/>
    <w:rsid w:val="00390EFB"/>
    <w:rsid w:val="00390F8D"/>
    <w:rsid w:val="003911AF"/>
    <w:rsid w:val="003911FB"/>
    <w:rsid w:val="00391457"/>
    <w:rsid w:val="003914C0"/>
    <w:rsid w:val="00391583"/>
    <w:rsid w:val="00391AEA"/>
    <w:rsid w:val="00391B5A"/>
    <w:rsid w:val="00391C1E"/>
    <w:rsid w:val="003921DA"/>
    <w:rsid w:val="00392252"/>
    <w:rsid w:val="0039233C"/>
    <w:rsid w:val="00392A91"/>
    <w:rsid w:val="00392B88"/>
    <w:rsid w:val="00392DF0"/>
    <w:rsid w:val="00392E87"/>
    <w:rsid w:val="00392FE6"/>
    <w:rsid w:val="003932D5"/>
    <w:rsid w:val="00393353"/>
    <w:rsid w:val="003934A2"/>
    <w:rsid w:val="003934EA"/>
    <w:rsid w:val="00393A18"/>
    <w:rsid w:val="00393AC7"/>
    <w:rsid w:val="00393CBF"/>
    <w:rsid w:val="00393CDC"/>
    <w:rsid w:val="00393D80"/>
    <w:rsid w:val="00393E4F"/>
    <w:rsid w:val="00393E63"/>
    <w:rsid w:val="00393FFD"/>
    <w:rsid w:val="0039400E"/>
    <w:rsid w:val="003943D5"/>
    <w:rsid w:val="00394568"/>
    <w:rsid w:val="003949CE"/>
    <w:rsid w:val="00394B54"/>
    <w:rsid w:val="00394BE3"/>
    <w:rsid w:val="00394DD0"/>
    <w:rsid w:val="00394F61"/>
    <w:rsid w:val="003951B0"/>
    <w:rsid w:val="0039529B"/>
    <w:rsid w:val="0039531F"/>
    <w:rsid w:val="00395321"/>
    <w:rsid w:val="0039534B"/>
    <w:rsid w:val="003953BF"/>
    <w:rsid w:val="003953D9"/>
    <w:rsid w:val="0039580A"/>
    <w:rsid w:val="00395AAE"/>
    <w:rsid w:val="00395AB9"/>
    <w:rsid w:val="00395AE9"/>
    <w:rsid w:val="00395B4B"/>
    <w:rsid w:val="00395D30"/>
    <w:rsid w:val="00395E24"/>
    <w:rsid w:val="0039619C"/>
    <w:rsid w:val="003964F3"/>
    <w:rsid w:val="00396693"/>
    <w:rsid w:val="003966BB"/>
    <w:rsid w:val="003966D0"/>
    <w:rsid w:val="003966DA"/>
    <w:rsid w:val="003967D1"/>
    <w:rsid w:val="003969C8"/>
    <w:rsid w:val="00396DCD"/>
    <w:rsid w:val="00396E97"/>
    <w:rsid w:val="00396ED1"/>
    <w:rsid w:val="00396F10"/>
    <w:rsid w:val="00396FDE"/>
    <w:rsid w:val="00397124"/>
    <w:rsid w:val="003974B3"/>
    <w:rsid w:val="00397825"/>
    <w:rsid w:val="003A0184"/>
    <w:rsid w:val="003A023B"/>
    <w:rsid w:val="003A029E"/>
    <w:rsid w:val="003A0352"/>
    <w:rsid w:val="003A08B4"/>
    <w:rsid w:val="003A08EC"/>
    <w:rsid w:val="003A0A11"/>
    <w:rsid w:val="003A0A4C"/>
    <w:rsid w:val="003A0AA3"/>
    <w:rsid w:val="003A0B11"/>
    <w:rsid w:val="003A0D13"/>
    <w:rsid w:val="003A10B0"/>
    <w:rsid w:val="003A13DA"/>
    <w:rsid w:val="003A1562"/>
    <w:rsid w:val="003A1599"/>
    <w:rsid w:val="003A1645"/>
    <w:rsid w:val="003A1646"/>
    <w:rsid w:val="003A16BC"/>
    <w:rsid w:val="003A16E4"/>
    <w:rsid w:val="003A1A2E"/>
    <w:rsid w:val="003A1A3E"/>
    <w:rsid w:val="003A1AC7"/>
    <w:rsid w:val="003A1B61"/>
    <w:rsid w:val="003A1D5F"/>
    <w:rsid w:val="003A1FB3"/>
    <w:rsid w:val="003A226F"/>
    <w:rsid w:val="003A2359"/>
    <w:rsid w:val="003A245E"/>
    <w:rsid w:val="003A262C"/>
    <w:rsid w:val="003A268C"/>
    <w:rsid w:val="003A27AB"/>
    <w:rsid w:val="003A27EC"/>
    <w:rsid w:val="003A28B5"/>
    <w:rsid w:val="003A29A5"/>
    <w:rsid w:val="003A2B91"/>
    <w:rsid w:val="003A2C01"/>
    <w:rsid w:val="003A2D20"/>
    <w:rsid w:val="003A3037"/>
    <w:rsid w:val="003A31B2"/>
    <w:rsid w:val="003A32CF"/>
    <w:rsid w:val="003A376F"/>
    <w:rsid w:val="003A3805"/>
    <w:rsid w:val="003A381A"/>
    <w:rsid w:val="003A3B43"/>
    <w:rsid w:val="003A3BB0"/>
    <w:rsid w:val="003A4509"/>
    <w:rsid w:val="003A4676"/>
    <w:rsid w:val="003A46C0"/>
    <w:rsid w:val="003A4A39"/>
    <w:rsid w:val="003A4E13"/>
    <w:rsid w:val="003A501A"/>
    <w:rsid w:val="003A51A9"/>
    <w:rsid w:val="003A51CA"/>
    <w:rsid w:val="003A53C2"/>
    <w:rsid w:val="003A557A"/>
    <w:rsid w:val="003A5A91"/>
    <w:rsid w:val="003A5CE0"/>
    <w:rsid w:val="003A5D4A"/>
    <w:rsid w:val="003A5DF9"/>
    <w:rsid w:val="003A5DFD"/>
    <w:rsid w:val="003A5E00"/>
    <w:rsid w:val="003A61A9"/>
    <w:rsid w:val="003A624B"/>
    <w:rsid w:val="003A6476"/>
    <w:rsid w:val="003A64BB"/>
    <w:rsid w:val="003A6561"/>
    <w:rsid w:val="003A65A3"/>
    <w:rsid w:val="003A65AA"/>
    <w:rsid w:val="003A65B2"/>
    <w:rsid w:val="003A69D0"/>
    <w:rsid w:val="003A6BDA"/>
    <w:rsid w:val="003A6F26"/>
    <w:rsid w:val="003A6FD4"/>
    <w:rsid w:val="003A7224"/>
    <w:rsid w:val="003A7459"/>
    <w:rsid w:val="003A74DE"/>
    <w:rsid w:val="003A74F3"/>
    <w:rsid w:val="003A766E"/>
    <w:rsid w:val="003A79C7"/>
    <w:rsid w:val="003A7B6F"/>
    <w:rsid w:val="003A7CC6"/>
    <w:rsid w:val="003A7F3F"/>
    <w:rsid w:val="003B0100"/>
    <w:rsid w:val="003B0769"/>
    <w:rsid w:val="003B0A8A"/>
    <w:rsid w:val="003B0AF7"/>
    <w:rsid w:val="003B0BEC"/>
    <w:rsid w:val="003B0C8B"/>
    <w:rsid w:val="003B0DC7"/>
    <w:rsid w:val="003B0DEC"/>
    <w:rsid w:val="003B100E"/>
    <w:rsid w:val="003B14CD"/>
    <w:rsid w:val="003B15CB"/>
    <w:rsid w:val="003B1BB1"/>
    <w:rsid w:val="003B1D61"/>
    <w:rsid w:val="003B1E74"/>
    <w:rsid w:val="003B1EC0"/>
    <w:rsid w:val="003B2270"/>
    <w:rsid w:val="003B24A6"/>
    <w:rsid w:val="003B27D6"/>
    <w:rsid w:val="003B2954"/>
    <w:rsid w:val="003B2A15"/>
    <w:rsid w:val="003B2A9E"/>
    <w:rsid w:val="003B2AB5"/>
    <w:rsid w:val="003B2DD0"/>
    <w:rsid w:val="003B2E20"/>
    <w:rsid w:val="003B32E9"/>
    <w:rsid w:val="003B336D"/>
    <w:rsid w:val="003B3545"/>
    <w:rsid w:val="003B3978"/>
    <w:rsid w:val="003B397D"/>
    <w:rsid w:val="003B3AA1"/>
    <w:rsid w:val="003B3C62"/>
    <w:rsid w:val="003B4110"/>
    <w:rsid w:val="003B4207"/>
    <w:rsid w:val="003B43D8"/>
    <w:rsid w:val="003B4636"/>
    <w:rsid w:val="003B46C8"/>
    <w:rsid w:val="003B48C3"/>
    <w:rsid w:val="003B4BD5"/>
    <w:rsid w:val="003B4D90"/>
    <w:rsid w:val="003B4DE6"/>
    <w:rsid w:val="003B510F"/>
    <w:rsid w:val="003B53BF"/>
    <w:rsid w:val="003B53F4"/>
    <w:rsid w:val="003B5938"/>
    <w:rsid w:val="003B5C35"/>
    <w:rsid w:val="003B5EB7"/>
    <w:rsid w:val="003B5EEE"/>
    <w:rsid w:val="003B60F1"/>
    <w:rsid w:val="003B61D5"/>
    <w:rsid w:val="003B64A7"/>
    <w:rsid w:val="003B64AA"/>
    <w:rsid w:val="003B6743"/>
    <w:rsid w:val="003B67E3"/>
    <w:rsid w:val="003B682B"/>
    <w:rsid w:val="003B686F"/>
    <w:rsid w:val="003B68E8"/>
    <w:rsid w:val="003B6AC5"/>
    <w:rsid w:val="003B6BFA"/>
    <w:rsid w:val="003B6CDC"/>
    <w:rsid w:val="003B6E9B"/>
    <w:rsid w:val="003B7173"/>
    <w:rsid w:val="003B7215"/>
    <w:rsid w:val="003B7242"/>
    <w:rsid w:val="003B7570"/>
    <w:rsid w:val="003B7668"/>
    <w:rsid w:val="003B7752"/>
    <w:rsid w:val="003B7A10"/>
    <w:rsid w:val="003B7B25"/>
    <w:rsid w:val="003B7BAF"/>
    <w:rsid w:val="003B7BD0"/>
    <w:rsid w:val="003B7EEB"/>
    <w:rsid w:val="003C00BE"/>
    <w:rsid w:val="003C00D6"/>
    <w:rsid w:val="003C01FA"/>
    <w:rsid w:val="003C0371"/>
    <w:rsid w:val="003C0377"/>
    <w:rsid w:val="003C03D4"/>
    <w:rsid w:val="003C04C0"/>
    <w:rsid w:val="003C0810"/>
    <w:rsid w:val="003C0977"/>
    <w:rsid w:val="003C0B68"/>
    <w:rsid w:val="003C0C34"/>
    <w:rsid w:val="003C123D"/>
    <w:rsid w:val="003C1324"/>
    <w:rsid w:val="003C14BB"/>
    <w:rsid w:val="003C196C"/>
    <w:rsid w:val="003C1BA0"/>
    <w:rsid w:val="003C1BF5"/>
    <w:rsid w:val="003C1D02"/>
    <w:rsid w:val="003C1EEF"/>
    <w:rsid w:val="003C20BF"/>
    <w:rsid w:val="003C2365"/>
    <w:rsid w:val="003C23DA"/>
    <w:rsid w:val="003C266E"/>
    <w:rsid w:val="003C2671"/>
    <w:rsid w:val="003C26BC"/>
    <w:rsid w:val="003C29F5"/>
    <w:rsid w:val="003C2DA4"/>
    <w:rsid w:val="003C2DE8"/>
    <w:rsid w:val="003C2EE7"/>
    <w:rsid w:val="003C35F1"/>
    <w:rsid w:val="003C37C6"/>
    <w:rsid w:val="003C39BC"/>
    <w:rsid w:val="003C3A7D"/>
    <w:rsid w:val="003C3D85"/>
    <w:rsid w:val="003C3FCE"/>
    <w:rsid w:val="003C401D"/>
    <w:rsid w:val="003C4093"/>
    <w:rsid w:val="003C4395"/>
    <w:rsid w:val="003C4647"/>
    <w:rsid w:val="003C4891"/>
    <w:rsid w:val="003C4AB0"/>
    <w:rsid w:val="003C4B46"/>
    <w:rsid w:val="003C4C36"/>
    <w:rsid w:val="003C4CBD"/>
    <w:rsid w:val="003C4D9A"/>
    <w:rsid w:val="003C4D9F"/>
    <w:rsid w:val="003C4DB4"/>
    <w:rsid w:val="003C4E6D"/>
    <w:rsid w:val="003C4EA5"/>
    <w:rsid w:val="003C5460"/>
    <w:rsid w:val="003C55D6"/>
    <w:rsid w:val="003C579F"/>
    <w:rsid w:val="003C5887"/>
    <w:rsid w:val="003C5B6F"/>
    <w:rsid w:val="003C5B8F"/>
    <w:rsid w:val="003C5E2D"/>
    <w:rsid w:val="003C60B2"/>
    <w:rsid w:val="003C617C"/>
    <w:rsid w:val="003C6419"/>
    <w:rsid w:val="003C67AB"/>
    <w:rsid w:val="003C6A75"/>
    <w:rsid w:val="003C6B1C"/>
    <w:rsid w:val="003C6BA8"/>
    <w:rsid w:val="003C6FE3"/>
    <w:rsid w:val="003C7392"/>
    <w:rsid w:val="003C7CE3"/>
    <w:rsid w:val="003C7E69"/>
    <w:rsid w:val="003C7FE6"/>
    <w:rsid w:val="003D021B"/>
    <w:rsid w:val="003D03DB"/>
    <w:rsid w:val="003D058A"/>
    <w:rsid w:val="003D0781"/>
    <w:rsid w:val="003D097D"/>
    <w:rsid w:val="003D0D8F"/>
    <w:rsid w:val="003D0DC6"/>
    <w:rsid w:val="003D0E49"/>
    <w:rsid w:val="003D0E90"/>
    <w:rsid w:val="003D1042"/>
    <w:rsid w:val="003D13B5"/>
    <w:rsid w:val="003D165B"/>
    <w:rsid w:val="003D1796"/>
    <w:rsid w:val="003D1A40"/>
    <w:rsid w:val="003D1C1F"/>
    <w:rsid w:val="003D1CE9"/>
    <w:rsid w:val="003D1D66"/>
    <w:rsid w:val="003D1E8C"/>
    <w:rsid w:val="003D1F16"/>
    <w:rsid w:val="003D216E"/>
    <w:rsid w:val="003D2424"/>
    <w:rsid w:val="003D267F"/>
    <w:rsid w:val="003D28D7"/>
    <w:rsid w:val="003D2C13"/>
    <w:rsid w:val="003D2C6F"/>
    <w:rsid w:val="003D2DDF"/>
    <w:rsid w:val="003D2EC8"/>
    <w:rsid w:val="003D300D"/>
    <w:rsid w:val="003D31D7"/>
    <w:rsid w:val="003D340F"/>
    <w:rsid w:val="003D34E6"/>
    <w:rsid w:val="003D38EA"/>
    <w:rsid w:val="003D3A4B"/>
    <w:rsid w:val="003D3B7C"/>
    <w:rsid w:val="003D3BC0"/>
    <w:rsid w:val="003D3CE4"/>
    <w:rsid w:val="003D3D48"/>
    <w:rsid w:val="003D3D9B"/>
    <w:rsid w:val="003D3EA0"/>
    <w:rsid w:val="003D3ED1"/>
    <w:rsid w:val="003D4267"/>
    <w:rsid w:val="003D4340"/>
    <w:rsid w:val="003D46CE"/>
    <w:rsid w:val="003D47CC"/>
    <w:rsid w:val="003D4AC1"/>
    <w:rsid w:val="003D4B9D"/>
    <w:rsid w:val="003D4C06"/>
    <w:rsid w:val="003D4FA7"/>
    <w:rsid w:val="003D50A5"/>
    <w:rsid w:val="003D571B"/>
    <w:rsid w:val="003D5899"/>
    <w:rsid w:val="003D5B26"/>
    <w:rsid w:val="003D608F"/>
    <w:rsid w:val="003D6313"/>
    <w:rsid w:val="003D6633"/>
    <w:rsid w:val="003D68EE"/>
    <w:rsid w:val="003D6B07"/>
    <w:rsid w:val="003D6BD6"/>
    <w:rsid w:val="003D6D14"/>
    <w:rsid w:val="003D6D57"/>
    <w:rsid w:val="003D729F"/>
    <w:rsid w:val="003D75C3"/>
    <w:rsid w:val="003D77D5"/>
    <w:rsid w:val="003D7911"/>
    <w:rsid w:val="003D7C90"/>
    <w:rsid w:val="003D7CA1"/>
    <w:rsid w:val="003D7D82"/>
    <w:rsid w:val="003D7DD5"/>
    <w:rsid w:val="003D7E0A"/>
    <w:rsid w:val="003E01A0"/>
    <w:rsid w:val="003E01D2"/>
    <w:rsid w:val="003E01DA"/>
    <w:rsid w:val="003E03CE"/>
    <w:rsid w:val="003E03FE"/>
    <w:rsid w:val="003E066E"/>
    <w:rsid w:val="003E06F7"/>
    <w:rsid w:val="003E09E0"/>
    <w:rsid w:val="003E0A76"/>
    <w:rsid w:val="003E0FD0"/>
    <w:rsid w:val="003E12B4"/>
    <w:rsid w:val="003E162B"/>
    <w:rsid w:val="003E1740"/>
    <w:rsid w:val="003E17A0"/>
    <w:rsid w:val="003E1876"/>
    <w:rsid w:val="003E18CC"/>
    <w:rsid w:val="003E1DA3"/>
    <w:rsid w:val="003E1E27"/>
    <w:rsid w:val="003E1EAD"/>
    <w:rsid w:val="003E20D1"/>
    <w:rsid w:val="003E21AC"/>
    <w:rsid w:val="003E22E4"/>
    <w:rsid w:val="003E23DF"/>
    <w:rsid w:val="003E24CD"/>
    <w:rsid w:val="003E2631"/>
    <w:rsid w:val="003E26B7"/>
    <w:rsid w:val="003E2C15"/>
    <w:rsid w:val="003E2C1A"/>
    <w:rsid w:val="003E2C82"/>
    <w:rsid w:val="003E2DCD"/>
    <w:rsid w:val="003E2E8E"/>
    <w:rsid w:val="003E2ECC"/>
    <w:rsid w:val="003E2FE0"/>
    <w:rsid w:val="003E30A3"/>
    <w:rsid w:val="003E31ED"/>
    <w:rsid w:val="003E32A4"/>
    <w:rsid w:val="003E34E7"/>
    <w:rsid w:val="003E3831"/>
    <w:rsid w:val="003E387D"/>
    <w:rsid w:val="003E3A17"/>
    <w:rsid w:val="003E3AB7"/>
    <w:rsid w:val="003E3C7E"/>
    <w:rsid w:val="003E3F2D"/>
    <w:rsid w:val="003E415F"/>
    <w:rsid w:val="003E44A8"/>
    <w:rsid w:val="003E45CC"/>
    <w:rsid w:val="003E49FD"/>
    <w:rsid w:val="003E4ACD"/>
    <w:rsid w:val="003E4E77"/>
    <w:rsid w:val="003E507E"/>
    <w:rsid w:val="003E50DA"/>
    <w:rsid w:val="003E5320"/>
    <w:rsid w:val="003E53A2"/>
    <w:rsid w:val="003E56C6"/>
    <w:rsid w:val="003E586A"/>
    <w:rsid w:val="003E598B"/>
    <w:rsid w:val="003E5D84"/>
    <w:rsid w:val="003E5E72"/>
    <w:rsid w:val="003E5F79"/>
    <w:rsid w:val="003E62CF"/>
    <w:rsid w:val="003E64B3"/>
    <w:rsid w:val="003E65E2"/>
    <w:rsid w:val="003E6F23"/>
    <w:rsid w:val="003E6F4F"/>
    <w:rsid w:val="003E72AA"/>
    <w:rsid w:val="003E732A"/>
    <w:rsid w:val="003E7688"/>
    <w:rsid w:val="003E76AA"/>
    <w:rsid w:val="003E77E6"/>
    <w:rsid w:val="003E7B99"/>
    <w:rsid w:val="003E7CE3"/>
    <w:rsid w:val="003E7DED"/>
    <w:rsid w:val="003E7E8F"/>
    <w:rsid w:val="003E7EB6"/>
    <w:rsid w:val="003E7F94"/>
    <w:rsid w:val="003F0371"/>
    <w:rsid w:val="003F0426"/>
    <w:rsid w:val="003F07C0"/>
    <w:rsid w:val="003F084D"/>
    <w:rsid w:val="003F09AB"/>
    <w:rsid w:val="003F0D14"/>
    <w:rsid w:val="003F1241"/>
    <w:rsid w:val="003F12B0"/>
    <w:rsid w:val="003F1906"/>
    <w:rsid w:val="003F1AD1"/>
    <w:rsid w:val="003F1DA5"/>
    <w:rsid w:val="003F1E3A"/>
    <w:rsid w:val="003F1F02"/>
    <w:rsid w:val="003F1F66"/>
    <w:rsid w:val="003F20A3"/>
    <w:rsid w:val="003F212C"/>
    <w:rsid w:val="003F2286"/>
    <w:rsid w:val="003F250F"/>
    <w:rsid w:val="003F2548"/>
    <w:rsid w:val="003F2794"/>
    <w:rsid w:val="003F28F8"/>
    <w:rsid w:val="003F2AE5"/>
    <w:rsid w:val="003F2B2F"/>
    <w:rsid w:val="003F2B43"/>
    <w:rsid w:val="003F2DA3"/>
    <w:rsid w:val="003F2E06"/>
    <w:rsid w:val="003F2EE8"/>
    <w:rsid w:val="003F3069"/>
    <w:rsid w:val="003F316B"/>
    <w:rsid w:val="003F34F1"/>
    <w:rsid w:val="003F3559"/>
    <w:rsid w:val="003F38B7"/>
    <w:rsid w:val="003F3E35"/>
    <w:rsid w:val="003F408A"/>
    <w:rsid w:val="003F42FA"/>
    <w:rsid w:val="003F44B6"/>
    <w:rsid w:val="003F4709"/>
    <w:rsid w:val="003F4728"/>
    <w:rsid w:val="003F4848"/>
    <w:rsid w:val="003F4A1B"/>
    <w:rsid w:val="003F4A99"/>
    <w:rsid w:val="003F4C15"/>
    <w:rsid w:val="003F4E15"/>
    <w:rsid w:val="003F4EE2"/>
    <w:rsid w:val="003F4F9B"/>
    <w:rsid w:val="003F50E9"/>
    <w:rsid w:val="003F532A"/>
    <w:rsid w:val="003F5338"/>
    <w:rsid w:val="003F5380"/>
    <w:rsid w:val="003F5386"/>
    <w:rsid w:val="003F5876"/>
    <w:rsid w:val="003F5A45"/>
    <w:rsid w:val="003F5C0D"/>
    <w:rsid w:val="003F5CB0"/>
    <w:rsid w:val="003F5D28"/>
    <w:rsid w:val="003F5F5A"/>
    <w:rsid w:val="003F6596"/>
    <w:rsid w:val="003F669B"/>
    <w:rsid w:val="003F670F"/>
    <w:rsid w:val="003F6A11"/>
    <w:rsid w:val="003F6CB4"/>
    <w:rsid w:val="003F7098"/>
    <w:rsid w:val="003F73B4"/>
    <w:rsid w:val="003F77C7"/>
    <w:rsid w:val="003F77D5"/>
    <w:rsid w:val="003F7926"/>
    <w:rsid w:val="003F7B89"/>
    <w:rsid w:val="003F7F91"/>
    <w:rsid w:val="0040006F"/>
    <w:rsid w:val="004000D3"/>
    <w:rsid w:val="004005D6"/>
    <w:rsid w:val="00400863"/>
    <w:rsid w:val="004009E4"/>
    <w:rsid w:val="00400A6C"/>
    <w:rsid w:val="00400D30"/>
    <w:rsid w:val="00400D3C"/>
    <w:rsid w:val="00401064"/>
    <w:rsid w:val="004011BE"/>
    <w:rsid w:val="0040127E"/>
    <w:rsid w:val="00401B8F"/>
    <w:rsid w:val="00401C85"/>
    <w:rsid w:val="00401C8F"/>
    <w:rsid w:val="00401CB3"/>
    <w:rsid w:val="00402161"/>
    <w:rsid w:val="00402659"/>
    <w:rsid w:val="004026B9"/>
    <w:rsid w:val="0040283A"/>
    <w:rsid w:val="00402907"/>
    <w:rsid w:val="00402C65"/>
    <w:rsid w:val="00402CE6"/>
    <w:rsid w:val="004030B1"/>
    <w:rsid w:val="0040331F"/>
    <w:rsid w:val="00403396"/>
    <w:rsid w:val="004037BA"/>
    <w:rsid w:val="004037CB"/>
    <w:rsid w:val="00403AE5"/>
    <w:rsid w:val="00403BFF"/>
    <w:rsid w:val="00403C17"/>
    <w:rsid w:val="00403C54"/>
    <w:rsid w:val="00403DF0"/>
    <w:rsid w:val="00403E51"/>
    <w:rsid w:val="00403F5C"/>
    <w:rsid w:val="00403FCB"/>
    <w:rsid w:val="0040415A"/>
    <w:rsid w:val="004044BF"/>
    <w:rsid w:val="004045FC"/>
    <w:rsid w:val="004046CD"/>
    <w:rsid w:val="004047CA"/>
    <w:rsid w:val="004047F8"/>
    <w:rsid w:val="00404823"/>
    <w:rsid w:val="00404BA4"/>
    <w:rsid w:val="00404F63"/>
    <w:rsid w:val="004050E2"/>
    <w:rsid w:val="0040575F"/>
    <w:rsid w:val="00405781"/>
    <w:rsid w:val="00405794"/>
    <w:rsid w:val="00405D0C"/>
    <w:rsid w:val="00405F3D"/>
    <w:rsid w:val="004064AF"/>
    <w:rsid w:val="004067A4"/>
    <w:rsid w:val="004067DD"/>
    <w:rsid w:val="00406B6E"/>
    <w:rsid w:val="00406E1C"/>
    <w:rsid w:val="00406E8F"/>
    <w:rsid w:val="00407102"/>
    <w:rsid w:val="004071DF"/>
    <w:rsid w:val="00407797"/>
    <w:rsid w:val="00407813"/>
    <w:rsid w:val="0040786D"/>
    <w:rsid w:val="0040786E"/>
    <w:rsid w:val="004078B6"/>
    <w:rsid w:val="00407D13"/>
    <w:rsid w:val="00407E7F"/>
    <w:rsid w:val="00407F51"/>
    <w:rsid w:val="00410059"/>
    <w:rsid w:val="0041035B"/>
    <w:rsid w:val="00410696"/>
    <w:rsid w:val="00410F74"/>
    <w:rsid w:val="00410F98"/>
    <w:rsid w:val="004110B4"/>
    <w:rsid w:val="004111A6"/>
    <w:rsid w:val="00411620"/>
    <w:rsid w:val="0041195F"/>
    <w:rsid w:val="004119CD"/>
    <w:rsid w:val="00411A05"/>
    <w:rsid w:val="00411A2A"/>
    <w:rsid w:val="00411D71"/>
    <w:rsid w:val="00411DBA"/>
    <w:rsid w:val="00411FD4"/>
    <w:rsid w:val="00412102"/>
    <w:rsid w:val="004122F2"/>
    <w:rsid w:val="00412601"/>
    <w:rsid w:val="0041262A"/>
    <w:rsid w:val="00412788"/>
    <w:rsid w:val="00412801"/>
    <w:rsid w:val="00412D10"/>
    <w:rsid w:val="00412D3C"/>
    <w:rsid w:val="00412F4A"/>
    <w:rsid w:val="00412F94"/>
    <w:rsid w:val="004133BA"/>
    <w:rsid w:val="0041365D"/>
    <w:rsid w:val="00413774"/>
    <w:rsid w:val="00413C14"/>
    <w:rsid w:val="00413C79"/>
    <w:rsid w:val="00413DEB"/>
    <w:rsid w:val="00413FB1"/>
    <w:rsid w:val="00413FFE"/>
    <w:rsid w:val="0041404F"/>
    <w:rsid w:val="00414057"/>
    <w:rsid w:val="004140B1"/>
    <w:rsid w:val="00414145"/>
    <w:rsid w:val="0041435A"/>
    <w:rsid w:val="0041467F"/>
    <w:rsid w:val="004146EB"/>
    <w:rsid w:val="004147DC"/>
    <w:rsid w:val="004148AF"/>
    <w:rsid w:val="00414923"/>
    <w:rsid w:val="004149C7"/>
    <w:rsid w:val="00414AF4"/>
    <w:rsid w:val="00414CB5"/>
    <w:rsid w:val="00414D2D"/>
    <w:rsid w:val="00414D4F"/>
    <w:rsid w:val="00414D74"/>
    <w:rsid w:val="00414DE0"/>
    <w:rsid w:val="00414F9E"/>
    <w:rsid w:val="0041511D"/>
    <w:rsid w:val="00415172"/>
    <w:rsid w:val="004151E5"/>
    <w:rsid w:val="0041530E"/>
    <w:rsid w:val="004156A5"/>
    <w:rsid w:val="00415BD4"/>
    <w:rsid w:val="00415BF0"/>
    <w:rsid w:val="00415E54"/>
    <w:rsid w:val="004161D8"/>
    <w:rsid w:val="004161EF"/>
    <w:rsid w:val="004163CB"/>
    <w:rsid w:val="00416618"/>
    <w:rsid w:val="004169CF"/>
    <w:rsid w:val="00416A61"/>
    <w:rsid w:val="00416A90"/>
    <w:rsid w:val="00416FB3"/>
    <w:rsid w:val="0041749F"/>
    <w:rsid w:val="00417529"/>
    <w:rsid w:val="00417626"/>
    <w:rsid w:val="004176FD"/>
    <w:rsid w:val="00417B5F"/>
    <w:rsid w:val="00417C0D"/>
    <w:rsid w:val="00420534"/>
    <w:rsid w:val="00420618"/>
    <w:rsid w:val="00420827"/>
    <w:rsid w:val="00420864"/>
    <w:rsid w:val="00420BA6"/>
    <w:rsid w:val="00420C7E"/>
    <w:rsid w:val="00420CD3"/>
    <w:rsid w:val="00420EDB"/>
    <w:rsid w:val="004215BD"/>
    <w:rsid w:val="004215D6"/>
    <w:rsid w:val="00421638"/>
    <w:rsid w:val="0042191B"/>
    <w:rsid w:val="00421944"/>
    <w:rsid w:val="00421D78"/>
    <w:rsid w:val="0042207E"/>
    <w:rsid w:val="0042212D"/>
    <w:rsid w:val="00422223"/>
    <w:rsid w:val="00422826"/>
    <w:rsid w:val="004229B4"/>
    <w:rsid w:val="004229CD"/>
    <w:rsid w:val="004229D7"/>
    <w:rsid w:val="00422A93"/>
    <w:rsid w:val="00422A9D"/>
    <w:rsid w:val="00422C52"/>
    <w:rsid w:val="00422D12"/>
    <w:rsid w:val="004232F0"/>
    <w:rsid w:val="004233CE"/>
    <w:rsid w:val="004235C6"/>
    <w:rsid w:val="004235F3"/>
    <w:rsid w:val="004238FF"/>
    <w:rsid w:val="00423E81"/>
    <w:rsid w:val="004240CE"/>
    <w:rsid w:val="004243DE"/>
    <w:rsid w:val="00424583"/>
    <w:rsid w:val="00424592"/>
    <w:rsid w:val="00424662"/>
    <w:rsid w:val="004249BE"/>
    <w:rsid w:val="00424C2B"/>
    <w:rsid w:val="00424CF3"/>
    <w:rsid w:val="00424EE3"/>
    <w:rsid w:val="00425037"/>
    <w:rsid w:val="00425049"/>
    <w:rsid w:val="004254E2"/>
    <w:rsid w:val="0042564F"/>
    <w:rsid w:val="0042571B"/>
    <w:rsid w:val="00425B1B"/>
    <w:rsid w:val="00426064"/>
    <w:rsid w:val="004261EF"/>
    <w:rsid w:val="004262DE"/>
    <w:rsid w:val="0042661C"/>
    <w:rsid w:val="00426A78"/>
    <w:rsid w:val="00426B4C"/>
    <w:rsid w:val="00427036"/>
    <w:rsid w:val="004274BF"/>
    <w:rsid w:val="004275EA"/>
    <w:rsid w:val="00427A2E"/>
    <w:rsid w:val="00427A66"/>
    <w:rsid w:val="00427E5B"/>
    <w:rsid w:val="0043017C"/>
    <w:rsid w:val="004305F5"/>
    <w:rsid w:val="00431001"/>
    <w:rsid w:val="004311BC"/>
    <w:rsid w:val="004311BD"/>
    <w:rsid w:val="004312D5"/>
    <w:rsid w:val="00431313"/>
    <w:rsid w:val="00431409"/>
    <w:rsid w:val="0043199B"/>
    <w:rsid w:val="00431B3D"/>
    <w:rsid w:val="00431B46"/>
    <w:rsid w:val="00431C27"/>
    <w:rsid w:val="00431D3B"/>
    <w:rsid w:val="00431D75"/>
    <w:rsid w:val="00431D77"/>
    <w:rsid w:val="004320E5"/>
    <w:rsid w:val="004322F3"/>
    <w:rsid w:val="00432369"/>
    <w:rsid w:val="00432609"/>
    <w:rsid w:val="004326B9"/>
    <w:rsid w:val="00432B56"/>
    <w:rsid w:val="00432B71"/>
    <w:rsid w:val="00432C24"/>
    <w:rsid w:val="00433225"/>
    <w:rsid w:val="0043327E"/>
    <w:rsid w:val="00433546"/>
    <w:rsid w:val="004335DC"/>
    <w:rsid w:val="0043366E"/>
    <w:rsid w:val="004338BF"/>
    <w:rsid w:val="00433A4E"/>
    <w:rsid w:val="00433B02"/>
    <w:rsid w:val="00433D9A"/>
    <w:rsid w:val="00433EEA"/>
    <w:rsid w:val="00433F59"/>
    <w:rsid w:val="00433F72"/>
    <w:rsid w:val="0043408F"/>
    <w:rsid w:val="004340BD"/>
    <w:rsid w:val="004344F1"/>
    <w:rsid w:val="0043451E"/>
    <w:rsid w:val="00434561"/>
    <w:rsid w:val="004345ED"/>
    <w:rsid w:val="0043473E"/>
    <w:rsid w:val="004348FA"/>
    <w:rsid w:val="00434913"/>
    <w:rsid w:val="00434B15"/>
    <w:rsid w:val="00434BDE"/>
    <w:rsid w:val="00434BDF"/>
    <w:rsid w:val="00434CEE"/>
    <w:rsid w:val="00434DE6"/>
    <w:rsid w:val="00434E02"/>
    <w:rsid w:val="00434E1B"/>
    <w:rsid w:val="00434E31"/>
    <w:rsid w:val="00434E58"/>
    <w:rsid w:val="004353D3"/>
    <w:rsid w:val="00435479"/>
    <w:rsid w:val="00435831"/>
    <w:rsid w:val="004359F8"/>
    <w:rsid w:val="00435A67"/>
    <w:rsid w:val="00435C73"/>
    <w:rsid w:val="00435E03"/>
    <w:rsid w:val="00435E7F"/>
    <w:rsid w:val="00435F96"/>
    <w:rsid w:val="00436154"/>
    <w:rsid w:val="00436226"/>
    <w:rsid w:val="004362FD"/>
    <w:rsid w:val="00436320"/>
    <w:rsid w:val="00436355"/>
    <w:rsid w:val="004365E7"/>
    <w:rsid w:val="0043682E"/>
    <w:rsid w:val="004368EE"/>
    <w:rsid w:val="00436E2A"/>
    <w:rsid w:val="0043700F"/>
    <w:rsid w:val="00437052"/>
    <w:rsid w:val="004370D4"/>
    <w:rsid w:val="00437524"/>
    <w:rsid w:val="0043752E"/>
    <w:rsid w:val="00437672"/>
    <w:rsid w:val="00437D33"/>
    <w:rsid w:val="00437DC6"/>
    <w:rsid w:val="00437EA7"/>
    <w:rsid w:val="00437FB1"/>
    <w:rsid w:val="00440160"/>
    <w:rsid w:val="00440190"/>
    <w:rsid w:val="0044079B"/>
    <w:rsid w:val="0044099A"/>
    <w:rsid w:val="00440ADD"/>
    <w:rsid w:val="0044108D"/>
    <w:rsid w:val="00441098"/>
    <w:rsid w:val="004413AD"/>
    <w:rsid w:val="004413CC"/>
    <w:rsid w:val="004413DE"/>
    <w:rsid w:val="0044158B"/>
    <w:rsid w:val="00441727"/>
    <w:rsid w:val="0044199A"/>
    <w:rsid w:val="004419F5"/>
    <w:rsid w:val="00441BFC"/>
    <w:rsid w:val="00441D59"/>
    <w:rsid w:val="00441F1D"/>
    <w:rsid w:val="0044223D"/>
    <w:rsid w:val="00442240"/>
    <w:rsid w:val="00442395"/>
    <w:rsid w:val="0044243B"/>
    <w:rsid w:val="004426F2"/>
    <w:rsid w:val="00442724"/>
    <w:rsid w:val="004428F2"/>
    <w:rsid w:val="00442993"/>
    <w:rsid w:val="00442C48"/>
    <w:rsid w:val="00442E21"/>
    <w:rsid w:val="00442F51"/>
    <w:rsid w:val="004431FA"/>
    <w:rsid w:val="0044320E"/>
    <w:rsid w:val="004432E1"/>
    <w:rsid w:val="00443302"/>
    <w:rsid w:val="00443783"/>
    <w:rsid w:val="00443D18"/>
    <w:rsid w:val="00443DE3"/>
    <w:rsid w:val="00443E64"/>
    <w:rsid w:val="00444087"/>
    <w:rsid w:val="0044458E"/>
    <w:rsid w:val="004449E4"/>
    <w:rsid w:val="00444D75"/>
    <w:rsid w:val="00444F82"/>
    <w:rsid w:val="00445450"/>
    <w:rsid w:val="00445551"/>
    <w:rsid w:val="0044562C"/>
    <w:rsid w:val="004457E8"/>
    <w:rsid w:val="0044584D"/>
    <w:rsid w:val="00445945"/>
    <w:rsid w:val="004459DF"/>
    <w:rsid w:val="00445B10"/>
    <w:rsid w:val="00445BD4"/>
    <w:rsid w:val="004460F8"/>
    <w:rsid w:val="0044611F"/>
    <w:rsid w:val="00446257"/>
    <w:rsid w:val="004462E2"/>
    <w:rsid w:val="0044633B"/>
    <w:rsid w:val="0044666C"/>
    <w:rsid w:val="00446943"/>
    <w:rsid w:val="004469C6"/>
    <w:rsid w:val="00446AE3"/>
    <w:rsid w:val="00446BBB"/>
    <w:rsid w:val="00446D96"/>
    <w:rsid w:val="00446E6B"/>
    <w:rsid w:val="00446E9D"/>
    <w:rsid w:val="00447026"/>
    <w:rsid w:val="00447489"/>
    <w:rsid w:val="004474F7"/>
    <w:rsid w:val="0044757B"/>
    <w:rsid w:val="00447619"/>
    <w:rsid w:val="004477A5"/>
    <w:rsid w:val="004477C6"/>
    <w:rsid w:val="004478B0"/>
    <w:rsid w:val="0044796D"/>
    <w:rsid w:val="00447ADB"/>
    <w:rsid w:val="00447C2C"/>
    <w:rsid w:val="00447D61"/>
    <w:rsid w:val="00447E1E"/>
    <w:rsid w:val="0045007C"/>
    <w:rsid w:val="00450191"/>
    <w:rsid w:val="004501CF"/>
    <w:rsid w:val="0045020C"/>
    <w:rsid w:val="00450302"/>
    <w:rsid w:val="00450320"/>
    <w:rsid w:val="00450408"/>
    <w:rsid w:val="0045045F"/>
    <w:rsid w:val="00450505"/>
    <w:rsid w:val="004507B3"/>
    <w:rsid w:val="00450967"/>
    <w:rsid w:val="004509A4"/>
    <w:rsid w:val="00450A78"/>
    <w:rsid w:val="00450A8E"/>
    <w:rsid w:val="00450BF8"/>
    <w:rsid w:val="00450C09"/>
    <w:rsid w:val="00450C9D"/>
    <w:rsid w:val="00450C9F"/>
    <w:rsid w:val="00450D27"/>
    <w:rsid w:val="00450F28"/>
    <w:rsid w:val="00451178"/>
    <w:rsid w:val="004511D3"/>
    <w:rsid w:val="004511D6"/>
    <w:rsid w:val="004513C7"/>
    <w:rsid w:val="00451852"/>
    <w:rsid w:val="004519B2"/>
    <w:rsid w:val="00451B09"/>
    <w:rsid w:val="00451B4E"/>
    <w:rsid w:val="00451E7F"/>
    <w:rsid w:val="00451FE9"/>
    <w:rsid w:val="00452046"/>
    <w:rsid w:val="00452086"/>
    <w:rsid w:val="00452095"/>
    <w:rsid w:val="00452286"/>
    <w:rsid w:val="0045239A"/>
    <w:rsid w:val="004525D8"/>
    <w:rsid w:val="00452883"/>
    <w:rsid w:val="004528AC"/>
    <w:rsid w:val="00452B11"/>
    <w:rsid w:val="00452F00"/>
    <w:rsid w:val="004531B4"/>
    <w:rsid w:val="00453589"/>
    <w:rsid w:val="00453D0C"/>
    <w:rsid w:val="004540A9"/>
    <w:rsid w:val="0045416D"/>
    <w:rsid w:val="00454321"/>
    <w:rsid w:val="0045445D"/>
    <w:rsid w:val="004548D6"/>
    <w:rsid w:val="00454910"/>
    <w:rsid w:val="00454BDE"/>
    <w:rsid w:val="00454DE7"/>
    <w:rsid w:val="00454E5F"/>
    <w:rsid w:val="00454FE2"/>
    <w:rsid w:val="0045500A"/>
    <w:rsid w:val="0045501B"/>
    <w:rsid w:val="00455326"/>
    <w:rsid w:val="004554BE"/>
    <w:rsid w:val="00455765"/>
    <w:rsid w:val="00455856"/>
    <w:rsid w:val="00455B00"/>
    <w:rsid w:val="00455C00"/>
    <w:rsid w:val="00455C90"/>
    <w:rsid w:val="00455D3A"/>
    <w:rsid w:val="0045639B"/>
    <w:rsid w:val="004564DE"/>
    <w:rsid w:val="004567E2"/>
    <w:rsid w:val="00456AFA"/>
    <w:rsid w:val="00456C3F"/>
    <w:rsid w:val="00456C67"/>
    <w:rsid w:val="00456D3D"/>
    <w:rsid w:val="00456E74"/>
    <w:rsid w:val="0045709C"/>
    <w:rsid w:val="004570B9"/>
    <w:rsid w:val="004571A2"/>
    <w:rsid w:val="004571FD"/>
    <w:rsid w:val="00457256"/>
    <w:rsid w:val="004572F0"/>
    <w:rsid w:val="004578AF"/>
    <w:rsid w:val="00457939"/>
    <w:rsid w:val="004579B7"/>
    <w:rsid w:val="00457DF7"/>
    <w:rsid w:val="004602DB"/>
    <w:rsid w:val="004602E1"/>
    <w:rsid w:val="004603E7"/>
    <w:rsid w:val="004605AD"/>
    <w:rsid w:val="004605C2"/>
    <w:rsid w:val="0046063F"/>
    <w:rsid w:val="004606B0"/>
    <w:rsid w:val="004606BC"/>
    <w:rsid w:val="00460867"/>
    <w:rsid w:val="0046087F"/>
    <w:rsid w:val="00460A45"/>
    <w:rsid w:val="00460B51"/>
    <w:rsid w:val="00460B88"/>
    <w:rsid w:val="00460DEC"/>
    <w:rsid w:val="0046101C"/>
    <w:rsid w:val="00461060"/>
    <w:rsid w:val="004610CD"/>
    <w:rsid w:val="00461121"/>
    <w:rsid w:val="004616BA"/>
    <w:rsid w:val="004617B8"/>
    <w:rsid w:val="00461883"/>
    <w:rsid w:val="004618AC"/>
    <w:rsid w:val="00461926"/>
    <w:rsid w:val="0046194F"/>
    <w:rsid w:val="00461950"/>
    <w:rsid w:val="00461E49"/>
    <w:rsid w:val="004621A1"/>
    <w:rsid w:val="004622AA"/>
    <w:rsid w:val="0046256E"/>
    <w:rsid w:val="004625A0"/>
    <w:rsid w:val="00462B9B"/>
    <w:rsid w:val="00462BE7"/>
    <w:rsid w:val="00462D03"/>
    <w:rsid w:val="00462D0F"/>
    <w:rsid w:val="00462E71"/>
    <w:rsid w:val="004631AF"/>
    <w:rsid w:val="00463764"/>
    <w:rsid w:val="00463850"/>
    <w:rsid w:val="00463C4E"/>
    <w:rsid w:val="00463D71"/>
    <w:rsid w:val="00463DB0"/>
    <w:rsid w:val="00463E23"/>
    <w:rsid w:val="00463EE8"/>
    <w:rsid w:val="00463FAB"/>
    <w:rsid w:val="0046432F"/>
    <w:rsid w:val="004643F2"/>
    <w:rsid w:val="004647F6"/>
    <w:rsid w:val="00464C93"/>
    <w:rsid w:val="00464CCF"/>
    <w:rsid w:val="00464DA8"/>
    <w:rsid w:val="00464EAF"/>
    <w:rsid w:val="0046504B"/>
    <w:rsid w:val="004650B1"/>
    <w:rsid w:val="00465158"/>
    <w:rsid w:val="00465166"/>
    <w:rsid w:val="004654D8"/>
    <w:rsid w:val="004658AA"/>
    <w:rsid w:val="0046590B"/>
    <w:rsid w:val="0046595C"/>
    <w:rsid w:val="00465AC0"/>
    <w:rsid w:val="00465BA3"/>
    <w:rsid w:val="00465C46"/>
    <w:rsid w:val="00465C47"/>
    <w:rsid w:val="00465C83"/>
    <w:rsid w:val="00465C99"/>
    <w:rsid w:val="00465CAE"/>
    <w:rsid w:val="00465E08"/>
    <w:rsid w:val="00465EB9"/>
    <w:rsid w:val="00465F7E"/>
    <w:rsid w:val="00465FBF"/>
    <w:rsid w:val="0046600B"/>
    <w:rsid w:val="00466200"/>
    <w:rsid w:val="004662A5"/>
    <w:rsid w:val="00466436"/>
    <w:rsid w:val="004666DE"/>
    <w:rsid w:val="00466AEC"/>
    <w:rsid w:val="00466CA8"/>
    <w:rsid w:val="004671E5"/>
    <w:rsid w:val="0046725E"/>
    <w:rsid w:val="00467572"/>
    <w:rsid w:val="004676E7"/>
    <w:rsid w:val="004676EF"/>
    <w:rsid w:val="00470110"/>
    <w:rsid w:val="0047038B"/>
    <w:rsid w:val="00470667"/>
    <w:rsid w:val="00470864"/>
    <w:rsid w:val="00470A06"/>
    <w:rsid w:val="00470BC4"/>
    <w:rsid w:val="00470BFC"/>
    <w:rsid w:val="00470C37"/>
    <w:rsid w:val="00470E25"/>
    <w:rsid w:val="0047100B"/>
    <w:rsid w:val="00471018"/>
    <w:rsid w:val="004711AB"/>
    <w:rsid w:val="004711C3"/>
    <w:rsid w:val="004712E9"/>
    <w:rsid w:val="004714F7"/>
    <w:rsid w:val="00471650"/>
    <w:rsid w:val="004716AD"/>
    <w:rsid w:val="00471BB7"/>
    <w:rsid w:val="00471CB1"/>
    <w:rsid w:val="00471CFF"/>
    <w:rsid w:val="004722E4"/>
    <w:rsid w:val="004723C5"/>
    <w:rsid w:val="0047246D"/>
    <w:rsid w:val="004724B9"/>
    <w:rsid w:val="0047251F"/>
    <w:rsid w:val="00472543"/>
    <w:rsid w:val="004727FB"/>
    <w:rsid w:val="00472842"/>
    <w:rsid w:val="00472974"/>
    <w:rsid w:val="00472B91"/>
    <w:rsid w:val="00472E51"/>
    <w:rsid w:val="0047320F"/>
    <w:rsid w:val="00473234"/>
    <w:rsid w:val="004733A7"/>
    <w:rsid w:val="00473636"/>
    <w:rsid w:val="00473663"/>
    <w:rsid w:val="004736BB"/>
    <w:rsid w:val="0047375C"/>
    <w:rsid w:val="00473ADC"/>
    <w:rsid w:val="00473B20"/>
    <w:rsid w:val="00473BEE"/>
    <w:rsid w:val="00473DDA"/>
    <w:rsid w:val="0047407C"/>
    <w:rsid w:val="0047412A"/>
    <w:rsid w:val="004748BA"/>
    <w:rsid w:val="00474936"/>
    <w:rsid w:val="00474A71"/>
    <w:rsid w:val="00474E01"/>
    <w:rsid w:val="0047540D"/>
    <w:rsid w:val="00475467"/>
    <w:rsid w:val="00475610"/>
    <w:rsid w:val="00475650"/>
    <w:rsid w:val="00475687"/>
    <w:rsid w:val="00475843"/>
    <w:rsid w:val="00475C67"/>
    <w:rsid w:val="00475CA5"/>
    <w:rsid w:val="00475D27"/>
    <w:rsid w:val="0047600A"/>
    <w:rsid w:val="004760E0"/>
    <w:rsid w:val="004761D0"/>
    <w:rsid w:val="00476382"/>
    <w:rsid w:val="004763C7"/>
    <w:rsid w:val="00476468"/>
    <w:rsid w:val="004766EB"/>
    <w:rsid w:val="004767C6"/>
    <w:rsid w:val="004767E7"/>
    <w:rsid w:val="00476817"/>
    <w:rsid w:val="004769B5"/>
    <w:rsid w:val="00476AFA"/>
    <w:rsid w:val="00476E16"/>
    <w:rsid w:val="00476F7A"/>
    <w:rsid w:val="00477254"/>
    <w:rsid w:val="00477764"/>
    <w:rsid w:val="00477868"/>
    <w:rsid w:val="00477ECD"/>
    <w:rsid w:val="00477FF8"/>
    <w:rsid w:val="004800B6"/>
    <w:rsid w:val="00480215"/>
    <w:rsid w:val="004803E4"/>
    <w:rsid w:val="0048057B"/>
    <w:rsid w:val="004808C2"/>
    <w:rsid w:val="0048095F"/>
    <w:rsid w:val="00480A3F"/>
    <w:rsid w:val="00480DD2"/>
    <w:rsid w:val="004811FD"/>
    <w:rsid w:val="0048162D"/>
    <w:rsid w:val="004817DA"/>
    <w:rsid w:val="00481B4F"/>
    <w:rsid w:val="00481B51"/>
    <w:rsid w:val="00481B7C"/>
    <w:rsid w:val="00481C96"/>
    <w:rsid w:val="00481FC2"/>
    <w:rsid w:val="00482350"/>
    <w:rsid w:val="004823B2"/>
    <w:rsid w:val="00482B8B"/>
    <w:rsid w:val="00482BF9"/>
    <w:rsid w:val="00482CA9"/>
    <w:rsid w:val="00482E71"/>
    <w:rsid w:val="00482EA9"/>
    <w:rsid w:val="004833C2"/>
    <w:rsid w:val="004833FF"/>
    <w:rsid w:val="00483423"/>
    <w:rsid w:val="00483514"/>
    <w:rsid w:val="004836AF"/>
    <w:rsid w:val="00483727"/>
    <w:rsid w:val="004837FD"/>
    <w:rsid w:val="00483812"/>
    <w:rsid w:val="00483868"/>
    <w:rsid w:val="00483AC4"/>
    <w:rsid w:val="00483C56"/>
    <w:rsid w:val="00483E6D"/>
    <w:rsid w:val="004841F8"/>
    <w:rsid w:val="00484234"/>
    <w:rsid w:val="0048468F"/>
    <w:rsid w:val="00484A88"/>
    <w:rsid w:val="00484B7A"/>
    <w:rsid w:val="00484C8E"/>
    <w:rsid w:val="00484D76"/>
    <w:rsid w:val="00484D92"/>
    <w:rsid w:val="00484EDE"/>
    <w:rsid w:val="00484FE5"/>
    <w:rsid w:val="004853A8"/>
    <w:rsid w:val="004854BC"/>
    <w:rsid w:val="00485513"/>
    <w:rsid w:val="00485577"/>
    <w:rsid w:val="0048562D"/>
    <w:rsid w:val="00485764"/>
    <w:rsid w:val="00485875"/>
    <w:rsid w:val="00485A23"/>
    <w:rsid w:val="00485A29"/>
    <w:rsid w:val="00485B20"/>
    <w:rsid w:val="00485C64"/>
    <w:rsid w:val="00485DAB"/>
    <w:rsid w:val="00485F9C"/>
    <w:rsid w:val="0048642C"/>
    <w:rsid w:val="00486481"/>
    <w:rsid w:val="00486883"/>
    <w:rsid w:val="00486AA0"/>
    <w:rsid w:val="00486B26"/>
    <w:rsid w:val="00486CE8"/>
    <w:rsid w:val="00486D8B"/>
    <w:rsid w:val="00486E4D"/>
    <w:rsid w:val="00487068"/>
    <w:rsid w:val="00487126"/>
    <w:rsid w:val="004871F9"/>
    <w:rsid w:val="00487281"/>
    <w:rsid w:val="004873BC"/>
    <w:rsid w:val="0048743D"/>
    <w:rsid w:val="00487773"/>
    <w:rsid w:val="004877D9"/>
    <w:rsid w:val="004878C7"/>
    <w:rsid w:val="00487C7A"/>
    <w:rsid w:val="00487DC4"/>
    <w:rsid w:val="00490049"/>
    <w:rsid w:val="0049006D"/>
    <w:rsid w:val="00490477"/>
    <w:rsid w:val="00490897"/>
    <w:rsid w:val="004908E9"/>
    <w:rsid w:val="00490C90"/>
    <w:rsid w:val="00490F0B"/>
    <w:rsid w:val="00490F79"/>
    <w:rsid w:val="004910EB"/>
    <w:rsid w:val="004911D0"/>
    <w:rsid w:val="0049143E"/>
    <w:rsid w:val="004914ED"/>
    <w:rsid w:val="00491A55"/>
    <w:rsid w:val="0049200B"/>
    <w:rsid w:val="004923A2"/>
    <w:rsid w:val="00492A79"/>
    <w:rsid w:val="00492B97"/>
    <w:rsid w:val="00492EB9"/>
    <w:rsid w:val="00492FE5"/>
    <w:rsid w:val="00493274"/>
    <w:rsid w:val="00493292"/>
    <w:rsid w:val="00493498"/>
    <w:rsid w:val="0049352E"/>
    <w:rsid w:val="00493B29"/>
    <w:rsid w:val="00493CF9"/>
    <w:rsid w:val="00493E2D"/>
    <w:rsid w:val="00493ED3"/>
    <w:rsid w:val="0049423E"/>
    <w:rsid w:val="004943CB"/>
    <w:rsid w:val="004943F6"/>
    <w:rsid w:val="00494957"/>
    <w:rsid w:val="00494B2D"/>
    <w:rsid w:val="00494BAC"/>
    <w:rsid w:val="00494C48"/>
    <w:rsid w:val="00495585"/>
    <w:rsid w:val="0049588F"/>
    <w:rsid w:val="00495B90"/>
    <w:rsid w:val="00496116"/>
    <w:rsid w:val="0049628E"/>
    <w:rsid w:val="00496522"/>
    <w:rsid w:val="00496559"/>
    <w:rsid w:val="004967A5"/>
    <w:rsid w:val="004967C8"/>
    <w:rsid w:val="00496A16"/>
    <w:rsid w:val="00496F1D"/>
    <w:rsid w:val="00497148"/>
    <w:rsid w:val="0049715F"/>
    <w:rsid w:val="0049731E"/>
    <w:rsid w:val="0049735A"/>
    <w:rsid w:val="004973E7"/>
    <w:rsid w:val="00497599"/>
    <w:rsid w:val="004977D2"/>
    <w:rsid w:val="00497952"/>
    <w:rsid w:val="00497B66"/>
    <w:rsid w:val="00497C40"/>
    <w:rsid w:val="004A00D4"/>
    <w:rsid w:val="004A02C7"/>
    <w:rsid w:val="004A050A"/>
    <w:rsid w:val="004A056D"/>
    <w:rsid w:val="004A06C7"/>
    <w:rsid w:val="004A0740"/>
    <w:rsid w:val="004A0AF1"/>
    <w:rsid w:val="004A0B39"/>
    <w:rsid w:val="004A0DF0"/>
    <w:rsid w:val="004A0E45"/>
    <w:rsid w:val="004A0EE6"/>
    <w:rsid w:val="004A0F3C"/>
    <w:rsid w:val="004A0FA8"/>
    <w:rsid w:val="004A11C6"/>
    <w:rsid w:val="004A1555"/>
    <w:rsid w:val="004A15F7"/>
    <w:rsid w:val="004A165A"/>
    <w:rsid w:val="004A17A7"/>
    <w:rsid w:val="004A1BBA"/>
    <w:rsid w:val="004A1C65"/>
    <w:rsid w:val="004A1D1D"/>
    <w:rsid w:val="004A1F78"/>
    <w:rsid w:val="004A20C0"/>
    <w:rsid w:val="004A22E8"/>
    <w:rsid w:val="004A268D"/>
    <w:rsid w:val="004A2724"/>
    <w:rsid w:val="004A2808"/>
    <w:rsid w:val="004A2D71"/>
    <w:rsid w:val="004A2EC1"/>
    <w:rsid w:val="004A3092"/>
    <w:rsid w:val="004A3344"/>
    <w:rsid w:val="004A336C"/>
    <w:rsid w:val="004A3669"/>
    <w:rsid w:val="004A3737"/>
    <w:rsid w:val="004A3CE8"/>
    <w:rsid w:val="004A40D5"/>
    <w:rsid w:val="004A4132"/>
    <w:rsid w:val="004A41AE"/>
    <w:rsid w:val="004A421A"/>
    <w:rsid w:val="004A426A"/>
    <w:rsid w:val="004A439B"/>
    <w:rsid w:val="004A4470"/>
    <w:rsid w:val="004A4670"/>
    <w:rsid w:val="004A4734"/>
    <w:rsid w:val="004A47A7"/>
    <w:rsid w:val="004A47D7"/>
    <w:rsid w:val="004A4923"/>
    <w:rsid w:val="004A4B9B"/>
    <w:rsid w:val="004A4E8C"/>
    <w:rsid w:val="004A501F"/>
    <w:rsid w:val="004A509D"/>
    <w:rsid w:val="004A5370"/>
    <w:rsid w:val="004A53C0"/>
    <w:rsid w:val="004A58B8"/>
    <w:rsid w:val="004A58D8"/>
    <w:rsid w:val="004A5A13"/>
    <w:rsid w:val="004A5AB8"/>
    <w:rsid w:val="004A5C43"/>
    <w:rsid w:val="004A5FF3"/>
    <w:rsid w:val="004A6477"/>
    <w:rsid w:val="004A6588"/>
    <w:rsid w:val="004A669E"/>
    <w:rsid w:val="004A682F"/>
    <w:rsid w:val="004A6BD6"/>
    <w:rsid w:val="004A6BD9"/>
    <w:rsid w:val="004A6C25"/>
    <w:rsid w:val="004A6DB0"/>
    <w:rsid w:val="004A6DEC"/>
    <w:rsid w:val="004A74CC"/>
    <w:rsid w:val="004A762D"/>
    <w:rsid w:val="004A7810"/>
    <w:rsid w:val="004A787B"/>
    <w:rsid w:val="004A7A3C"/>
    <w:rsid w:val="004A7D0C"/>
    <w:rsid w:val="004A7FC3"/>
    <w:rsid w:val="004B003E"/>
    <w:rsid w:val="004B010D"/>
    <w:rsid w:val="004B01BB"/>
    <w:rsid w:val="004B0660"/>
    <w:rsid w:val="004B0718"/>
    <w:rsid w:val="004B077C"/>
    <w:rsid w:val="004B08CE"/>
    <w:rsid w:val="004B09F5"/>
    <w:rsid w:val="004B1170"/>
    <w:rsid w:val="004B11C0"/>
    <w:rsid w:val="004B12E2"/>
    <w:rsid w:val="004B1628"/>
    <w:rsid w:val="004B16B1"/>
    <w:rsid w:val="004B1760"/>
    <w:rsid w:val="004B1BF8"/>
    <w:rsid w:val="004B1E98"/>
    <w:rsid w:val="004B1EF6"/>
    <w:rsid w:val="004B206D"/>
    <w:rsid w:val="004B20C2"/>
    <w:rsid w:val="004B20E3"/>
    <w:rsid w:val="004B20F1"/>
    <w:rsid w:val="004B212E"/>
    <w:rsid w:val="004B23AB"/>
    <w:rsid w:val="004B248A"/>
    <w:rsid w:val="004B280B"/>
    <w:rsid w:val="004B29FF"/>
    <w:rsid w:val="004B2BA9"/>
    <w:rsid w:val="004B2CC6"/>
    <w:rsid w:val="004B2FC7"/>
    <w:rsid w:val="004B3051"/>
    <w:rsid w:val="004B30C5"/>
    <w:rsid w:val="004B31A6"/>
    <w:rsid w:val="004B3B13"/>
    <w:rsid w:val="004B3B1D"/>
    <w:rsid w:val="004B3DB0"/>
    <w:rsid w:val="004B4075"/>
    <w:rsid w:val="004B40F4"/>
    <w:rsid w:val="004B46E9"/>
    <w:rsid w:val="004B47CE"/>
    <w:rsid w:val="004B4800"/>
    <w:rsid w:val="004B4894"/>
    <w:rsid w:val="004B49F1"/>
    <w:rsid w:val="004B4A69"/>
    <w:rsid w:val="004B4CB2"/>
    <w:rsid w:val="004B4DFE"/>
    <w:rsid w:val="004B4E9D"/>
    <w:rsid w:val="004B5498"/>
    <w:rsid w:val="004B5D36"/>
    <w:rsid w:val="004B5E91"/>
    <w:rsid w:val="004B5F0C"/>
    <w:rsid w:val="004B6053"/>
    <w:rsid w:val="004B6598"/>
    <w:rsid w:val="004B6720"/>
    <w:rsid w:val="004B6914"/>
    <w:rsid w:val="004B6936"/>
    <w:rsid w:val="004B6A09"/>
    <w:rsid w:val="004B6D23"/>
    <w:rsid w:val="004B6F03"/>
    <w:rsid w:val="004B6FB3"/>
    <w:rsid w:val="004B73E5"/>
    <w:rsid w:val="004B7587"/>
    <w:rsid w:val="004B773B"/>
    <w:rsid w:val="004B79C8"/>
    <w:rsid w:val="004B7B15"/>
    <w:rsid w:val="004B7BAD"/>
    <w:rsid w:val="004B7E1F"/>
    <w:rsid w:val="004B7F48"/>
    <w:rsid w:val="004B7F87"/>
    <w:rsid w:val="004C0172"/>
    <w:rsid w:val="004C0417"/>
    <w:rsid w:val="004C0800"/>
    <w:rsid w:val="004C0C50"/>
    <w:rsid w:val="004C0E97"/>
    <w:rsid w:val="004C15B0"/>
    <w:rsid w:val="004C15FA"/>
    <w:rsid w:val="004C17F8"/>
    <w:rsid w:val="004C1A7E"/>
    <w:rsid w:val="004C1DB1"/>
    <w:rsid w:val="004C2288"/>
    <w:rsid w:val="004C2328"/>
    <w:rsid w:val="004C255A"/>
    <w:rsid w:val="004C2683"/>
    <w:rsid w:val="004C26B9"/>
    <w:rsid w:val="004C2C7E"/>
    <w:rsid w:val="004C2E0B"/>
    <w:rsid w:val="004C3002"/>
    <w:rsid w:val="004C3099"/>
    <w:rsid w:val="004C31BA"/>
    <w:rsid w:val="004C322D"/>
    <w:rsid w:val="004C37B4"/>
    <w:rsid w:val="004C39C8"/>
    <w:rsid w:val="004C3A12"/>
    <w:rsid w:val="004C3AE8"/>
    <w:rsid w:val="004C3C83"/>
    <w:rsid w:val="004C3D9F"/>
    <w:rsid w:val="004C3FB1"/>
    <w:rsid w:val="004C4333"/>
    <w:rsid w:val="004C444A"/>
    <w:rsid w:val="004C4499"/>
    <w:rsid w:val="004C44BE"/>
    <w:rsid w:val="004C4BA5"/>
    <w:rsid w:val="004C4F7A"/>
    <w:rsid w:val="004C5193"/>
    <w:rsid w:val="004C5283"/>
    <w:rsid w:val="004C5379"/>
    <w:rsid w:val="004C5391"/>
    <w:rsid w:val="004C54D5"/>
    <w:rsid w:val="004C55E2"/>
    <w:rsid w:val="004C570D"/>
    <w:rsid w:val="004C5765"/>
    <w:rsid w:val="004C5B27"/>
    <w:rsid w:val="004C5F3E"/>
    <w:rsid w:val="004C5F99"/>
    <w:rsid w:val="004C613C"/>
    <w:rsid w:val="004C616A"/>
    <w:rsid w:val="004C6810"/>
    <w:rsid w:val="004C68D5"/>
    <w:rsid w:val="004C6949"/>
    <w:rsid w:val="004C69A4"/>
    <w:rsid w:val="004C6BDF"/>
    <w:rsid w:val="004C6C28"/>
    <w:rsid w:val="004C6C48"/>
    <w:rsid w:val="004C6D8F"/>
    <w:rsid w:val="004C6DEB"/>
    <w:rsid w:val="004C6F3B"/>
    <w:rsid w:val="004C733B"/>
    <w:rsid w:val="004C7380"/>
    <w:rsid w:val="004C74ED"/>
    <w:rsid w:val="004C75A4"/>
    <w:rsid w:val="004C75EB"/>
    <w:rsid w:val="004C7C50"/>
    <w:rsid w:val="004C7D26"/>
    <w:rsid w:val="004C7E85"/>
    <w:rsid w:val="004D03A7"/>
    <w:rsid w:val="004D0403"/>
    <w:rsid w:val="004D0572"/>
    <w:rsid w:val="004D071B"/>
    <w:rsid w:val="004D09BA"/>
    <w:rsid w:val="004D0AB4"/>
    <w:rsid w:val="004D0B33"/>
    <w:rsid w:val="004D0C5B"/>
    <w:rsid w:val="004D0CFF"/>
    <w:rsid w:val="004D134E"/>
    <w:rsid w:val="004D135F"/>
    <w:rsid w:val="004D167D"/>
    <w:rsid w:val="004D1769"/>
    <w:rsid w:val="004D19BB"/>
    <w:rsid w:val="004D1A32"/>
    <w:rsid w:val="004D1A6A"/>
    <w:rsid w:val="004D1C14"/>
    <w:rsid w:val="004D1E4F"/>
    <w:rsid w:val="004D1F02"/>
    <w:rsid w:val="004D1F57"/>
    <w:rsid w:val="004D20DC"/>
    <w:rsid w:val="004D2432"/>
    <w:rsid w:val="004D2464"/>
    <w:rsid w:val="004D24BA"/>
    <w:rsid w:val="004D2607"/>
    <w:rsid w:val="004D2A87"/>
    <w:rsid w:val="004D2A9A"/>
    <w:rsid w:val="004D2EB4"/>
    <w:rsid w:val="004D32B8"/>
    <w:rsid w:val="004D32EB"/>
    <w:rsid w:val="004D332F"/>
    <w:rsid w:val="004D3A00"/>
    <w:rsid w:val="004D3B40"/>
    <w:rsid w:val="004D3D0A"/>
    <w:rsid w:val="004D3DE5"/>
    <w:rsid w:val="004D4006"/>
    <w:rsid w:val="004D41A4"/>
    <w:rsid w:val="004D4524"/>
    <w:rsid w:val="004D4826"/>
    <w:rsid w:val="004D4962"/>
    <w:rsid w:val="004D49B9"/>
    <w:rsid w:val="004D4A3D"/>
    <w:rsid w:val="004D4BD2"/>
    <w:rsid w:val="004D4C13"/>
    <w:rsid w:val="004D4C4D"/>
    <w:rsid w:val="004D4D18"/>
    <w:rsid w:val="004D4E20"/>
    <w:rsid w:val="004D4EF7"/>
    <w:rsid w:val="004D5148"/>
    <w:rsid w:val="004D5533"/>
    <w:rsid w:val="004D594C"/>
    <w:rsid w:val="004D5A7B"/>
    <w:rsid w:val="004D5AF2"/>
    <w:rsid w:val="004D5CE5"/>
    <w:rsid w:val="004D5E61"/>
    <w:rsid w:val="004D602F"/>
    <w:rsid w:val="004D65FB"/>
    <w:rsid w:val="004D6736"/>
    <w:rsid w:val="004D6D31"/>
    <w:rsid w:val="004D6FED"/>
    <w:rsid w:val="004D7183"/>
    <w:rsid w:val="004D72FD"/>
    <w:rsid w:val="004D7366"/>
    <w:rsid w:val="004D74F9"/>
    <w:rsid w:val="004D7966"/>
    <w:rsid w:val="004D7DA0"/>
    <w:rsid w:val="004D7E21"/>
    <w:rsid w:val="004D7FB8"/>
    <w:rsid w:val="004D7FE5"/>
    <w:rsid w:val="004E0226"/>
    <w:rsid w:val="004E068C"/>
    <w:rsid w:val="004E09E9"/>
    <w:rsid w:val="004E0AB2"/>
    <w:rsid w:val="004E0CB5"/>
    <w:rsid w:val="004E0E25"/>
    <w:rsid w:val="004E1023"/>
    <w:rsid w:val="004E152E"/>
    <w:rsid w:val="004E1A6A"/>
    <w:rsid w:val="004E1D8B"/>
    <w:rsid w:val="004E2132"/>
    <w:rsid w:val="004E2268"/>
    <w:rsid w:val="004E22FB"/>
    <w:rsid w:val="004E2642"/>
    <w:rsid w:val="004E2680"/>
    <w:rsid w:val="004E28FC"/>
    <w:rsid w:val="004E2982"/>
    <w:rsid w:val="004E2BAD"/>
    <w:rsid w:val="004E2CD1"/>
    <w:rsid w:val="004E2F1B"/>
    <w:rsid w:val="004E30C3"/>
    <w:rsid w:val="004E31D5"/>
    <w:rsid w:val="004E32D3"/>
    <w:rsid w:val="004E372F"/>
    <w:rsid w:val="004E3A53"/>
    <w:rsid w:val="004E3BEA"/>
    <w:rsid w:val="004E3E78"/>
    <w:rsid w:val="004E4165"/>
    <w:rsid w:val="004E461D"/>
    <w:rsid w:val="004E48AB"/>
    <w:rsid w:val="004E494A"/>
    <w:rsid w:val="004E4AFF"/>
    <w:rsid w:val="004E4B2C"/>
    <w:rsid w:val="004E4E46"/>
    <w:rsid w:val="004E5434"/>
    <w:rsid w:val="004E54DC"/>
    <w:rsid w:val="004E557A"/>
    <w:rsid w:val="004E58A2"/>
    <w:rsid w:val="004E59A8"/>
    <w:rsid w:val="004E5A99"/>
    <w:rsid w:val="004E5BAB"/>
    <w:rsid w:val="004E5D65"/>
    <w:rsid w:val="004E5F92"/>
    <w:rsid w:val="004E5FB2"/>
    <w:rsid w:val="004E5FEC"/>
    <w:rsid w:val="004E6038"/>
    <w:rsid w:val="004E63B9"/>
    <w:rsid w:val="004E671B"/>
    <w:rsid w:val="004E6791"/>
    <w:rsid w:val="004E69FA"/>
    <w:rsid w:val="004E6B2F"/>
    <w:rsid w:val="004E6C5B"/>
    <w:rsid w:val="004E72E5"/>
    <w:rsid w:val="004E72F5"/>
    <w:rsid w:val="004E734F"/>
    <w:rsid w:val="004E7369"/>
    <w:rsid w:val="004E73D2"/>
    <w:rsid w:val="004E748E"/>
    <w:rsid w:val="004E7815"/>
    <w:rsid w:val="004E7B35"/>
    <w:rsid w:val="004E7F25"/>
    <w:rsid w:val="004F01AE"/>
    <w:rsid w:val="004F0202"/>
    <w:rsid w:val="004F0216"/>
    <w:rsid w:val="004F021A"/>
    <w:rsid w:val="004F0282"/>
    <w:rsid w:val="004F02FA"/>
    <w:rsid w:val="004F03AD"/>
    <w:rsid w:val="004F0541"/>
    <w:rsid w:val="004F05A4"/>
    <w:rsid w:val="004F08A4"/>
    <w:rsid w:val="004F092D"/>
    <w:rsid w:val="004F097B"/>
    <w:rsid w:val="004F098F"/>
    <w:rsid w:val="004F0A33"/>
    <w:rsid w:val="004F0D89"/>
    <w:rsid w:val="004F0E6B"/>
    <w:rsid w:val="004F10C0"/>
    <w:rsid w:val="004F11E8"/>
    <w:rsid w:val="004F1210"/>
    <w:rsid w:val="004F1222"/>
    <w:rsid w:val="004F12A8"/>
    <w:rsid w:val="004F13BA"/>
    <w:rsid w:val="004F13D6"/>
    <w:rsid w:val="004F13ED"/>
    <w:rsid w:val="004F15E3"/>
    <w:rsid w:val="004F18C2"/>
    <w:rsid w:val="004F1947"/>
    <w:rsid w:val="004F1C59"/>
    <w:rsid w:val="004F1F75"/>
    <w:rsid w:val="004F211A"/>
    <w:rsid w:val="004F2148"/>
    <w:rsid w:val="004F2185"/>
    <w:rsid w:val="004F23C3"/>
    <w:rsid w:val="004F24C8"/>
    <w:rsid w:val="004F2FAA"/>
    <w:rsid w:val="004F3020"/>
    <w:rsid w:val="004F33F4"/>
    <w:rsid w:val="004F34C0"/>
    <w:rsid w:val="004F374F"/>
    <w:rsid w:val="004F3820"/>
    <w:rsid w:val="004F3C68"/>
    <w:rsid w:val="004F3DB1"/>
    <w:rsid w:val="004F418B"/>
    <w:rsid w:val="004F43DE"/>
    <w:rsid w:val="004F44F3"/>
    <w:rsid w:val="004F4677"/>
    <w:rsid w:val="004F46FC"/>
    <w:rsid w:val="004F4752"/>
    <w:rsid w:val="004F4799"/>
    <w:rsid w:val="004F4861"/>
    <w:rsid w:val="004F4AC8"/>
    <w:rsid w:val="004F4BC5"/>
    <w:rsid w:val="004F4DB9"/>
    <w:rsid w:val="004F4DED"/>
    <w:rsid w:val="004F4E88"/>
    <w:rsid w:val="004F4EF7"/>
    <w:rsid w:val="004F51BF"/>
    <w:rsid w:val="004F52A0"/>
    <w:rsid w:val="004F52A5"/>
    <w:rsid w:val="004F52C6"/>
    <w:rsid w:val="004F5358"/>
    <w:rsid w:val="004F537E"/>
    <w:rsid w:val="004F572A"/>
    <w:rsid w:val="004F59E0"/>
    <w:rsid w:val="004F5CF8"/>
    <w:rsid w:val="004F5EAC"/>
    <w:rsid w:val="004F60CD"/>
    <w:rsid w:val="004F61B8"/>
    <w:rsid w:val="004F66E1"/>
    <w:rsid w:val="004F6811"/>
    <w:rsid w:val="004F68B0"/>
    <w:rsid w:val="004F6984"/>
    <w:rsid w:val="004F6B53"/>
    <w:rsid w:val="004F6DB8"/>
    <w:rsid w:val="004F6F89"/>
    <w:rsid w:val="004F72F2"/>
    <w:rsid w:val="004F7666"/>
    <w:rsid w:val="004F792A"/>
    <w:rsid w:val="004F79BD"/>
    <w:rsid w:val="004F7AC7"/>
    <w:rsid w:val="004F7B8A"/>
    <w:rsid w:val="004F7C5B"/>
    <w:rsid w:val="004F7F74"/>
    <w:rsid w:val="005000B9"/>
    <w:rsid w:val="005004DC"/>
    <w:rsid w:val="0050061E"/>
    <w:rsid w:val="00500657"/>
    <w:rsid w:val="00500B48"/>
    <w:rsid w:val="00500E5F"/>
    <w:rsid w:val="00501032"/>
    <w:rsid w:val="0050128F"/>
    <w:rsid w:val="005012DF"/>
    <w:rsid w:val="005012E6"/>
    <w:rsid w:val="00501482"/>
    <w:rsid w:val="005017B2"/>
    <w:rsid w:val="005017CC"/>
    <w:rsid w:val="0050182D"/>
    <w:rsid w:val="00501B14"/>
    <w:rsid w:val="00501B2F"/>
    <w:rsid w:val="00501E1B"/>
    <w:rsid w:val="00501F2E"/>
    <w:rsid w:val="00501FB8"/>
    <w:rsid w:val="005022B0"/>
    <w:rsid w:val="005022DD"/>
    <w:rsid w:val="00502546"/>
    <w:rsid w:val="005026BA"/>
    <w:rsid w:val="005028E6"/>
    <w:rsid w:val="00502B04"/>
    <w:rsid w:val="00502BB5"/>
    <w:rsid w:val="00502BE4"/>
    <w:rsid w:val="00502E5D"/>
    <w:rsid w:val="00502FCE"/>
    <w:rsid w:val="0050301A"/>
    <w:rsid w:val="00503169"/>
    <w:rsid w:val="005033A0"/>
    <w:rsid w:val="00503541"/>
    <w:rsid w:val="00503778"/>
    <w:rsid w:val="00503B99"/>
    <w:rsid w:val="00503D4D"/>
    <w:rsid w:val="00503E06"/>
    <w:rsid w:val="00503E5F"/>
    <w:rsid w:val="00503FC2"/>
    <w:rsid w:val="00504070"/>
    <w:rsid w:val="00504589"/>
    <w:rsid w:val="005045BA"/>
    <w:rsid w:val="00504C57"/>
    <w:rsid w:val="00504E97"/>
    <w:rsid w:val="00504EFA"/>
    <w:rsid w:val="005051C2"/>
    <w:rsid w:val="005056CC"/>
    <w:rsid w:val="0050575B"/>
    <w:rsid w:val="0050586D"/>
    <w:rsid w:val="0050594B"/>
    <w:rsid w:val="00505996"/>
    <w:rsid w:val="00505ADB"/>
    <w:rsid w:val="00505FA8"/>
    <w:rsid w:val="005063F9"/>
    <w:rsid w:val="00506416"/>
    <w:rsid w:val="005066AE"/>
    <w:rsid w:val="005067FD"/>
    <w:rsid w:val="00506864"/>
    <w:rsid w:val="0050687C"/>
    <w:rsid w:val="005069AB"/>
    <w:rsid w:val="00506B48"/>
    <w:rsid w:val="0050739C"/>
    <w:rsid w:val="005074D5"/>
    <w:rsid w:val="00507789"/>
    <w:rsid w:val="005078BC"/>
    <w:rsid w:val="00507CFA"/>
    <w:rsid w:val="00507D39"/>
    <w:rsid w:val="00507F25"/>
    <w:rsid w:val="00510186"/>
    <w:rsid w:val="00510282"/>
    <w:rsid w:val="0051029F"/>
    <w:rsid w:val="005104B3"/>
    <w:rsid w:val="005104CC"/>
    <w:rsid w:val="00510570"/>
    <w:rsid w:val="0051057A"/>
    <w:rsid w:val="00510695"/>
    <w:rsid w:val="005106C8"/>
    <w:rsid w:val="00510736"/>
    <w:rsid w:val="005109E2"/>
    <w:rsid w:val="00510CDC"/>
    <w:rsid w:val="00510DAB"/>
    <w:rsid w:val="00510F58"/>
    <w:rsid w:val="0051123F"/>
    <w:rsid w:val="00511266"/>
    <w:rsid w:val="00511437"/>
    <w:rsid w:val="0051143A"/>
    <w:rsid w:val="005114FD"/>
    <w:rsid w:val="005115E5"/>
    <w:rsid w:val="0051171F"/>
    <w:rsid w:val="00511955"/>
    <w:rsid w:val="00511AF0"/>
    <w:rsid w:val="00511B02"/>
    <w:rsid w:val="00511E4D"/>
    <w:rsid w:val="00511EBA"/>
    <w:rsid w:val="00511F4D"/>
    <w:rsid w:val="00511F51"/>
    <w:rsid w:val="0051217D"/>
    <w:rsid w:val="0051228D"/>
    <w:rsid w:val="0051237F"/>
    <w:rsid w:val="005125AF"/>
    <w:rsid w:val="00512AF4"/>
    <w:rsid w:val="00512B39"/>
    <w:rsid w:val="00512F8B"/>
    <w:rsid w:val="005131BD"/>
    <w:rsid w:val="0051335B"/>
    <w:rsid w:val="00513411"/>
    <w:rsid w:val="00513609"/>
    <w:rsid w:val="0051391F"/>
    <w:rsid w:val="00513BBB"/>
    <w:rsid w:val="00513D24"/>
    <w:rsid w:val="00514340"/>
    <w:rsid w:val="005143BD"/>
    <w:rsid w:val="005143EA"/>
    <w:rsid w:val="00514534"/>
    <w:rsid w:val="0051488B"/>
    <w:rsid w:val="00514A29"/>
    <w:rsid w:val="00514D85"/>
    <w:rsid w:val="00514E99"/>
    <w:rsid w:val="0051532A"/>
    <w:rsid w:val="00515923"/>
    <w:rsid w:val="00515939"/>
    <w:rsid w:val="00515ACB"/>
    <w:rsid w:val="00515BE4"/>
    <w:rsid w:val="00515C37"/>
    <w:rsid w:val="00515DEA"/>
    <w:rsid w:val="005160A2"/>
    <w:rsid w:val="005163DA"/>
    <w:rsid w:val="0051675A"/>
    <w:rsid w:val="00516821"/>
    <w:rsid w:val="0051689B"/>
    <w:rsid w:val="005168AC"/>
    <w:rsid w:val="00516B16"/>
    <w:rsid w:val="00516BC1"/>
    <w:rsid w:val="00516F08"/>
    <w:rsid w:val="00516F12"/>
    <w:rsid w:val="005174C3"/>
    <w:rsid w:val="005174D1"/>
    <w:rsid w:val="005179B5"/>
    <w:rsid w:val="005179DE"/>
    <w:rsid w:val="00517AB3"/>
    <w:rsid w:val="00517DCD"/>
    <w:rsid w:val="00520184"/>
    <w:rsid w:val="005205FC"/>
    <w:rsid w:val="00520607"/>
    <w:rsid w:val="005208DF"/>
    <w:rsid w:val="00520B8D"/>
    <w:rsid w:val="00520D25"/>
    <w:rsid w:val="00520E09"/>
    <w:rsid w:val="00520E4C"/>
    <w:rsid w:val="00521066"/>
    <w:rsid w:val="005211B9"/>
    <w:rsid w:val="005212A0"/>
    <w:rsid w:val="005213EB"/>
    <w:rsid w:val="00521408"/>
    <w:rsid w:val="00521663"/>
    <w:rsid w:val="00521C7A"/>
    <w:rsid w:val="00522127"/>
    <w:rsid w:val="0052218C"/>
    <w:rsid w:val="005221BC"/>
    <w:rsid w:val="005221D5"/>
    <w:rsid w:val="00522202"/>
    <w:rsid w:val="0052223B"/>
    <w:rsid w:val="005226F6"/>
    <w:rsid w:val="005227DE"/>
    <w:rsid w:val="0052287B"/>
    <w:rsid w:val="00522961"/>
    <w:rsid w:val="005229C6"/>
    <w:rsid w:val="00522A88"/>
    <w:rsid w:val="00522AEC"/>
    <w:rsid w:val="00522B30"/>
    <w:rsid w:val="00522B9B"/>
    <w:rsid w:val="00522CDA"/>
    <w:rsid w:val="0052300F"/>
    <w:rsid w:val="00523102"/>
    <w:rsid w:val="00523144"/>
    <w:rsid w:val="00523320"/>
    <w:rsid w:val="00523569"/>
    <w:rsid w:val="005239E1"/>
    <w:rsid w:val="00523ACF"/>
    <w:rsid w:val="005241AB"/>
    <w:rsid w:val="0052434C"/>
    <w:rsid w:val="0052446B"/>
    <w:rsid w:val="005248CA"/>
    <w:rsid w:val="0052497D"/>
    <w:rsid w:val="00525028"/>
    <w:rsid w:val="005252E9"/>
    <w:rsid w:val="00525366"/>
    <w:rsid w:val="005255BC"/>
    <w:rsid w:val="005256AF"/>
    <w:rsid w:val="0052574C"/>
    <w:rsid w:val="0052596E"/>
    <w:rsid w:val="00525B5D"/>
    <w:rsid w:val="00525BE8"/>
    <w:rsid w:val="005260FD"/>
    <w:rsid w:val="00526375"/>
    <w:rsid w:val="005264E8"/>
    <w:rsid w:val="0052659A"/>
    <w:rsid w:val="005265CF"/>
    <w:rsid w:val="00526A38"/>
    <w:rsid w:val="00526B8D"/>
    <w:rsid w:val="00526BCD"/>
    <w:rsid w:val="00526D9C"/>
    <w:rsid w:val="00526EF6"/>
    <w:rsid w:val="00526F18"/>
    <w:rsid w:val="00526FF0"/>
    <w:rsid w:val="005270C1"/>
    <w:rsid w:val="005270EB"/>
    <w:rsid w:val="00527150"/>
    <w:rsid w:val="005272A3"/>
    <w:rsid w:val="005274A7"/>
    <w:rsid w:val="00527523"/>
    <w:rsid w:val="0052761C"/>
    <w:rsid w:val="005277E7"/>
    <w:rsid w:val="005278A5"/>
    <w:rsid w:val="0052793A"/>
    <w:rsid w:val="00527A06"/>
    <w:rsid w:val="00527A73"/>
    <w:rsid w:val="00527DA5"/>
    <w:rsid w:val="00527E84"/>
    <w:rsid w:val="00527F84"/>
    <w:rsid w:val="00530088"/>
    <w:rsid w:val="0053038E"/>
    <w:rsid w:val="005303AC"/>
    <w:rsid w:val="0053065A"/>
    <w:rsid w:val="00530753"/>
    <w:rsid w:val="005308B0"/>
    <w:rsid w:val="00530C50"/>
    <w:rsid w:val="00530E7D"/>
    <w:rsid w:val="00530F0D"/>
    <w:rsid w:val="00531604"/>
    <w:rsid w:val="005317DC"/>
    <w:rsid w:val="0053184A"/>
    <w:rsid w:val="00531990"/>
    <w:rsid w:val="00531A9C"/>
    <w:rsid w:val="00531B5B"/>
    <w:rsid w:val="00531E31"/>
    <w:rsid w:val="00531FAA"/>
    <w:rsid w:val="0053208C"/>
    <w:rsid w:val="005322D5"/>
    <w:rsid w:val="005322E5"/>
    <w:rsid w:val="00532ABF"/>
    <w:rsid w:val="00532D3A"/>
    <w:rsid w:val="00532D75"/>
    <w:rsid w:val="00532ED2"/>
    <w:rsid w:val="00532FBF"/>
    <w:rsid w:val="005331F0"/>
    <w:rsid w:val="005333E4"/>
    <w:rsid w:val="00533656"/>
    <w:rsid w:val="0053366D"/>
    <w:rsid w:val="0053376D"/>
    <w:rsid w:val="00533CE2"/>
    <w:rsid w:val="00533D2B"/>
    <w:rsid w:val="00534279"/>
    <w:rsid w:val="00534380"/>
    <w:rsid w:val="005343F3"/>
    <w:rsid w:val="00534981"/>
    <w:rsid w:val="00534CE4"/>
    <w:rsid w:val="00534D48"/>
    <w:rsid w:val="00534E0E"/>
    <w:rsid w:val="00534FDA"/>
    <w:rsid w:val="00534FDC"/>
    <w:rsid w:val="0053501D"/>
    <w:rsid w:val="00535147"/>
    <w:rsid w:val="005351D6"/>
    <w:rsid w:val="005353B5"/>
    <w:rsid w:val="005353D8"/>
    <w:rsid w:val="005354BF"/>
    <w:rsid w:val="0053560F"/>
    <w:rsid w:val="00535876"/>
    <w:rsid w:val="005358F0"/>
    <w:rsid w:val="005359A1"/>
    <w:rsid w:val="00535ADB"/>
    <w:rsid w:val="00535D2B"/>
    <w:rsid w:val="00535DCA"/>
    <w:rsid w:val="00535EC7"/>
    <w:rsid w:val="0053613E"/>
    <w:rsid w:val="0053617C"/>
    <w:rsid w:val="0053641A"/>
    <w:rsid w:val="00536732"/>
    <w:rsid w:val="005368F2"/>
    <w:rsid w:val="005369BC"/>
    <w:rsid w:val="00536C8A"/>
    <w:rsid w:val="00536D12"/>
    <w:rsid w:val="00536D4A"/>
    <w:rsid w:val="00536D98"/>
    <w:rsid w:val="00536DEE"/>
    <w:rsid w:val="00537012"/>
    <w:rsid w:val="005370E1"/>
    <w:rsid w:val="005372F3"/>
    <w:rsid w:val="0053731F"/>
    <w:rsid w:val="00537647"/>
    <w:rsid w:val="005377BB"/>
    <w:rsid w:val="005377D4"/>
    <w:rsid w:val="00537BFE"/>
    <w:rsid w:val="00537E25"/>
    <w:rsid w:val="00537E62"/>
    <w:rsid w:val="00537F31"/>
    <w:rsid w:val="005400F3"/>
    <w:rsid w:val="005404B0"/>
    <w:rsid w:val="005405F5"/>
    <w:rsid w:val="0054077B"/>
    <w:rsid w:val="005407E6"/>
    <w:rsid w:val="00540B07"/>
    <w:rsid w:val="00541034"/>
    <w:rsid w:val="0054109F"/>
    <w:rsid w:val="0054114C"/>
    <w:rsid w:val="0054114F"/>
    <w:rsid w:val="005411C6"/>
    <w:rsid w:val="00541301"/>
    <w:rsid w:val="0054137F"/>
    <w:rsid w:val="005414F8"/>
    <w:rsid w:val="00541982"/>
    <w:rsid w:val="00541B73"/>
    <w:rsid w:val="00541CFF"/>
    <w:rsid w:val="00541E84"/>
    <w:rsid w:val="00542205"/>
    <w:rsid w:val="0054223A"/>
    <w:rsid w:val="005422E0"/>
    <w:rsid w:val="005423DE"/>
    <w:rsid w:val="005424F6"/>
    <w:rsid w:val="005427DD"/>
    <w:rsid w:val="00542DEA"/>
    <w:rsid w:val="00542E6E"/>
    <w:rsid w:val="00542E85"/>
    <w:rsid w:val="00542EF1"/>
    <w:rsid w:val="005434F2"/>
    <w:rsid w:val="00543788"/>
    <w:rsid w:val="00543DDC"/>
    <w:rsid w:val="00543EB4"/>
    <w:rsid w:val="005441C3"/>
    <w:rsid w:val="0054424C"/>
    <w:rsid w:val="00544292"/>
    <w:rsid w:val="00544B65"/>
    <w:rsid w:val="00544D56"/>
    <w:rsid w:val="00544E24"/>
    <w:rsid w:val="00544F82"/>
    <w:rsid w:val="00544F9F"/>
    <w:rsid w:val="0054537C"/>
    <w:rsid w:val="00545783"/>
    <w:rsid w:val="00545BB1"/>
    <w:rsid w:val="00545CED"/>
    <w:rsid w:val="00545F7C"/>
    <w:rsid w:val="005460D2"/>
    <w:rsid w:val="005462FC"/>
    <w:rsid w:val="005465C0"/>
    <w:rsid w:val="005466FB"/>
    <w:rsid w:val="005469DE"/>
    <w:rsid w:val="00546A03"/>
    <w:rsid w:val="00546C1B"/>
    <w:rsid w:val="00546C9A"/>
    <w:rsid w:val="00546F93"/>
    <w:rsid w:val="00547020"/>
    <w:rsid w:val="0054746E"/>
    <w:rsid w:val="0054773F"/>
    <w:rsid w:val="00547C22"/>
    <w:rsid w:val="00547D08"/>
    <w:rsid w:val="00547DF0"/>
    <w:rsid w:val="0055046A"/>
    <w:rsid w:val="0055084A"/>
    <w:rsid w:val="00550AEA"/>
    <w:rsid w:val="00550B1B"/>
    <w:rsid w:val="00550CFB"/>
    <w:rsid w:val="00550EC7"/>
    <w:rsid w:val="00551105"/>
    <w:rsid w:val="00551147"/>
    <w:rsid w:val="00551248"/>
    <w:rsid w:val="005517D0"/>
    <w:rsid w:val="00551887"/>
    <w:rsid w:val="00551D02"/>
    <w:rsid w:val="005523D8"/>
    <w:rsid w:val="00552459"/>
    <w:rsid w:val="00552643"/>
    <w:rsid w:val="00552C8A"/>
    <w:rsid w:val="00552E56"/>
    <w:rsid w:val="00552E5D"/>
    <w:rsid w:val="00553016"/>
    <w:rsid w:val="0055318D"/>
    <w:rsid w:val="005531B5"/>
    <w:rsid w:val="00553252"/>
    <w:rsid w:val="005534AF"/>
    <w:rsid w:val="00553617"/>
    <w:rsid w:val="005536CB"/>
    <w:rsid w:val="005539D2"/>
    <w:rsid w:val="00553B9F"/>
    <w:rsid w:val="00553D9A"/>
    <w:rsid w:val="00553FA1"/>
    <w:rsid w:val="00553FA3"/>
    <w:rsid w:val="00554070"/>
    <w:rsid w:val="0055442A"/>
    <w:rsid w:val="00554468"/>
    <w:rsid w:val="00554695"/>
    <w:rsid w:val="00554704"/>
    <w:rsid w:val="00554736"/>
    <w:rsid w:val="00554C1A"/>
    <w:rsid w:val="00554F70"/>
    <w:rsid w:val="00555285"/>
    <w:rsid w:val="005552FB"/>
    <w:rsid w:val="005556D3"/>
    <w:rsid w:val="0055585C"/>
    <w:rsid w:val="00555928"/>
    <w:rsid w:val="00555976"/>
    <w:rsid w:val="00555B05"/>
    <w:rsid w:val="00555B37"/>
    <w:rsid w:val="00555B4F"/>
    <w:rsid w:val="00555BAC"/>
    <w:rsid w:val="00555CE2"/>
    <w:rsid w:val="00555D4F"/>
    <w:rsid w:val="0055609D"/>
    <w:rsid w:val="00556140"/>
    <w:rsid w:val="00556417"/>
    <w:rsid w:val="0055641C"/>
    <w:rsid w:val="00556958"/>
    <w:rsid w:val="00556B0F"/>
    <w:rsid w:val="00556CAA"/>
    <w:rsid w:val="00556CAB"/>
    <w:rsid w:val="00557037"/>
    <w:rsid w:val="005573DA"/>
    <w:rsid w:val="0055747E"/>
    <w:rsid w:val="0055762C"/>
    <w:rsid w:val="0055768F"/>
    <w:rsid w:val="005577BC"/>
    <w:rsid w:val="00557C9E"/>
    <w:rsid w:val="00560017"/>
    <w:rsid w:val="005603FC"/>
    <w:rsid w:val="00560730"/>
    <w:rsid w:val="005608E1"/>
    <w:rsid w:val="00560921"/>
    <w:rsid w:val="00560B52"/>
    <w:rsid w:val="00560C7D"/>
    <w:rsid w:val="00560D9B"/>
    <w:rsid w:val="00560ED0"/>
    <w:rsid w:val="00560F46"/>
    <w:rsid w:val="0056105E"/>
    <w:rsid w:val="0056108D"/>
    <w:rsid w:val="005610DE"/>
    <w:rsid w:val="005612A8"/>
    <w:rsid w:val="005616BE"/>
    <w:rsid w:val="00561741"/>
    <w:rsid w:val="005618B6"/>
    <w:rsid w:val="005619ED"/>
    <w:rsid w:val="00561B11"/>
    <w:rsid w:val="00561D6B"/>
    <w:rsid w:val="00561EE6"/>
    <w:rsid w:val="0056205E"/>
    <w:rsid w:val="005620FD"/>
    <w:rsid w:val="005621C1"/>
    <w:rsid w:val="005621EF"/>
    <w:rsid w:val="005623C9"/>
    <w:rsid w:val="0056261E"/>
    <w:rsid w:val="005626B3"/>
    <w:rsid w:val="00562770"/>
    <w:rsid w:val="00562831"/>
    <w:rsid w:val="005629C8"/>
    <w:rsid w:val="00562DD0"/>
    <w:rsid w:val="00562F38"/>
    <w:rsid w:val="005632CF"/>
    <w:rsid w:val="00563644"/>
    <w:rsid w:val="005636F6"/>
    <w:rsid w:val="0056390B"/>
    <w:rsid w:val="0056397D"/>
    <w:rsid w:val="00563CDA"/>
    <w:rsid w:val="00563F44"/>
    <w:rsid w:val="0056463D"/>
    <w:rsid w:val="0056487B"/>
    <w:rsid w:val="00564889"/>
    <w:rsid w:val="00564DE1"/>
    <w:rsid w:val="00564F1D"/>
    <w:rsid w:val="00564F3B"/>
    <w:rsid w:val="00564F7F"/>
    <w:rsid w:val="00564FC5"/>
    <w:rsid w:val="005650CC"/>
    <w:rsid w:val="005650FA"/>
    <w:rsid w:val="00565311"/>
    <w:rsid w:val="00565825"/>
    <w:rsid w:val="00565A84"/>
    <w:rsid w:val="00565B82"/>
    <w:rsid w:val="00565CD4"/>
    <w:rsid w:val="00565E3E"/>
    <w:rsid w:val="00566036"/>
    <w:rsid w:val="00566142"/>
    <w:rsid w:val="00566193"/>
    <w:rsid w:val="00566194"/>
    <w:rsid w:val="005664DA"/>
    <w:rsid w:val="00566723"/>
    <w:rsid w:val="00566B69"/>
    <w:rsid w:val="00566C19"/>
    <w:rsid w:val="00566DE0"/>
    <w:rsid w:val="00566E35"/>
    <w:rsid w:val="00567152"/>
    <w:rsid w:val="00567363"/>
    <w:rsid w:val="00567952"/>
    <w:rsid w:val="00567A21"/>
    <w:rsid w:val="00567F18"/>
    <w:rsid w:val="00570043"/>
    <w:rsid w:val="00570AA6"/>
    <w:rsid w:val="00570BFA"/>
    <w:rsid w:val="00570C7E"/>
    <w:rsid w:val="00570CD8"/>
    <w:rsid w:val="00570D99"/>
    <w:rsid w:val="00571181"/>
    <w:rsid w:val="005711DA"/>
    <w:rsid w:val="0057182F"/>
    <w:rsid w:val="0057188B"/>
    <w:rsid w:val="00571B1E"/>
    <w:rsid w:val="00571D06"/>
    <w:rsid w:val="00571F52"/>
    <w:rsid w:val="005723CD"/>
    <w:rsid w:val="005724BF"/>
    <w:rsid w:val="00572885"/>
    <w:rsid w:val="00572B51"/>
    <w:rsid w:val="0057323E"/>
    <w:rsid w:val="0057358B"/>
    <w:rsid w:val="00573625"/>
    <w:rsid w:val="0057366C"/>
    <w:rsid w:val="00573692"/>
    <w:rsid w:val="0057382F"/>
    <w:rsid w:val="0057393A"/>
    <w:rsid w:val="00573A74"/>
    <w:rsid w:val="00573BDD"/>
    <w:rsid w:val="00573C5C"/>
    <w:rsid w:val="00573DDF"/>
    <w:rsid w:val="00573E6E"/>
    <w:rsid w:val="00573ECB"/>
    <w:rsid w:val="00573F27"/>
    <w:rsid w:val="0057404C"/>
    <w:rsid w:val="0057412B"/>
    <w:rsid w:val="0057452E"/>
    <w:rsid w:val="0057459F"/>
    <w:rsid w:val="005745EA"/>
    <w:rsid w:val="00574643"/>
    <w:rsid w:val="0057493D"/>
    <w:rsid w:val="005749A0"/>
    <w:rsid w:val="00574B92"/>
    <w:rsid w:val="005750AF"/>
    <w:rsid w:val="0057513B"/>
    <w:rsid w:val="005757D7"/>
    <w:rsid w:val="0057593D"/>
    <w:rsid w:val="0057599E"/>
    <w:rsid w:val="00575C0C"/>
    <w:rsid w:val="00575CE0"/>
    <w:rsid w:val="00575E57"/>
    <w:rsid w:val="005762BE"/>
    <w:rsid w:val="0057638C"/>
    <w:rsid w:val="00576490"/>
    <w:rsid w:val="00576BC1"/>
    <w:rsid w:val="00576F47"/>
    <w:rsid w:val="00576F54"/>
    <w:rsid w:val="00577151"/>
    <w:rsid w:val="00577255"/>
    <w:rsid w:val="00577269"/>
    <w:rsid w:val="005775AE"/>
    <w:rsid w:val="00577634"/>
    <w:rsid w:val="005777E7"/>
    <w:rsid w:val="0057787A"/>
    <w:rsid w:val="0057793E"/>
    <w:rsid w:val="00577985"/>
    <w:rsid w:val="00577A33"/>
    <w:rsid w:val="00577D83"/>
    <w:rsid w:val="00577F40"/>
    <w:rsid w:val="005802F3"/>
    <w:rsid w:val="005804F9"/>
    <w:rsid w:val="0058086C"/>
    <w:rsid w:val="00580C23"/>
    <w:rsid w:val="005811C8"/>
    <w:rsid w:val="005812B9"/>
    <w:rsid w:val="005812BF"/>
    <w:rsid w:val="00581464"/>
    <w:rsid w:val="0058146F"/>
    <w:rsid w:val="0058147C"/>
    <w:rsid w:val="005814C0"/>
    <w:rsid w:val="00581778"/>
    <w:rsid w:val="005817DE"/>
    <w:rsid w:val="00581867"/>
    <w:rsid w:val="005819BF"/>
    <w:rsid w:val="00581A2E"/>
    <w:rsid w:val="00581E25"/>
    <w:rsid w:val="005820D2"/>
    <w:rsid w:val="00582172"/>
    <w:rsid w:val="00582273"/>
    <w:rsid w:val="005824A3"/>
    <w:rsid w:val="0058254B"/>
    <w:rsid w:val="0058264A"/>
    <w:rsid w:val="0058291A"/>
    <w:rsid w:val="00582955"/>
    <w:rsid w:val="00582F77"/>
    <w:rsid w:val="0058301E"/>
    <w:rsid w:val="005830D0"/>
    <w:rsid w:val="005837CF"/>
    <w:rsid w:val="00583E60"/>
    <w:rsid w:val="00583EBC"/>
    <w:rsid w:val="005840A5"/>
    <w:rsid w:val="005841F0"/>
    <w:rsid w:val="00584223"/>
    <w:rsid w:val="0058424E"/>
    <w:rsid w:val="00584365"/>
    <w:rsid w:val="0058441F"/>
    <w:rsid w:val="00584A0A"/>
    <w:rsid w:val="00584C0F"/>
    <w:rsid w:val="00584DBB"/>
    <w:rsid w:val="00584E7B"/>
    <w:rsid w:val="00584F92"/>
    <w:rsid w:val="00584FED"/>
    <w:rsid w:val="005850FC"/>
    <w:rsid w:val="0058517D"/>
    <w:rsid w:val="005852A6"/>
    <w:rsid w:val="005852A7"/>
    <w:rsid w:val="00585564"/>
    <w:rsid w:val="00585804"/>
    <w:rsid w:val="005858CF"/>
    <w:rsid w:val="0058595E"/>
    <w:rsid w:val="005859E5"/>
    <w:rsid w:val="00585A6F"/>
    <w:rsid w:val="00585BBF"/>
    <w:rsid w:val="00585D32"/>
    <w:rsid w:val="005861DD"/>
    <w:rsid w:val="00586683"/>
    <w:rsid w:val="00586893"/>
    <w:rsid w:val="00586908"/>
    <w:rsid w:val="00586B62"/>
    <w:rsid w:val="00586C5E"/>
    <w:rsid w:val="00586CB3"/>
    <w:rsid w:val="005872AC"/>
    <w:rsid w:val="00587492"/>
    <w:rsid w:val="005874B1"/>
    <w:rsid w:val="005875A2"/>
    <w:rsid w:val="005875A8"/>
    <w:rsid w:val="0058781B"/>
    <w:rsid w:val="0058786A"/>
    <w:rsid w:val="00587956"/>
    <w:rsid w:val="00587ACC"/>
    <w:rsid w:val="00587CD5"/>
    <w:rsid w:val="00587E07"/>
    <w:rsid w:val="0059033B"/>
    <w:rsid w:val="005904F3"/>
    <w:rsid w:val="00590539"/>
    <w:rsid w:val="005907FC"/>
    <w:rsid w:val="00590822"/>
    <w:rsid w:val="005908F5"/>
    <w:rsid w:val="00590A0C"/>
    <w:rsid w:val="00590AE8"/>
    <w:rsid w:val="00590E3F"/>
    <w:rsid w:val="00590E65"/>
    <w:rsid w:val="00591032"/>
    <w:rsid w:val="00591197"/>
    <w:rsid w:val="0059134B"/>
    <w:rsid w:val="0059154C"/>
    <w:rsid w:val="00591918"/>
    <w:rsid w:val="00591A75"/>
    <w:rsid w:val="00591BDC"/>
    <w:rsid w:val="00591CFD"/>
    <w:rsid w:val="00591E06"/>
    <w:rsid w:val="00592098"/>
    <w:rsid w:val="005921CC"/>
    <w:rsid w:val="0059240C"/>
    <w:rsid w:val="00592541"/>
    <w:rsid w:val="0059287D"/>
    <w:rsid w:val="0059289B"/>
    <w:rsid w:val="00592BD0"/>
    <w:rsid w:val="00592D1E"/>
    <w:rsid w:val="00592FDF"/>
    <w:rsid w:val="0059348A"/>
    <w:rsid w:val="00593758"/>
    <w:rsid w:val="00593BAD"/>
    <w:rsid w:val="00593D19"/>
    <w:rsid w:val="00593E72"/>
    <w:rsid w:val="00593F1E"/>
    <w:rsid w:val="005940C4"/>
    <w:rsid w:val="005941D6"/>
    <w:rsid w:val="00594500"/>
    <w:rsid w:val="00594676"/>
    <w:rsid w:val="005949CA"/>
    <w:rsid w:val="00594C26"/>
    <w:rsid w:val="00594CCD"/>
    <w:rsid w:val="00594D3B"/>
    <w:rsid w:val="00594E0A"/>
    <w:rsid w:val="00594FFB"/>
    <w:rsid w:val="005950ED"/>
    <w:rsid w:val="00595373"/>
    <w:rsid w:val="005954A1"/>
    <w:rsid w:val="005954C4"/>
    <w:rsid w:val="005955DD"/>
    <w:rsid w:val="005957C4"/>
    <w:rsid w:val="0059598D"/>
    <w:rsid w:val="005959A8"/>
    <w:rsid w:val="00595AE3"/>
    <w:rsid w:val="00596160"/>
    <w:rsid w:val="0059623E"/>
    <w:rsid w:val="0059657A"/>
    <w:rsid w:val="005966D9"/>
    <w:rsid w:val="005969DA"/>
    <w:rsid w:val="00596CDF"/>
    <w:rsid w:val="00596E11"/>
    <w:rsid w:val="00596E70"/>
    <w:rsid w:val="00596E85"/>
    <w:rsid w:val="0059701B"/>
    <w:rsid w:val="00597099"/>
    <w:rsid w:val="00597320"/>
    <w:rsid w:val="005973DC"/>
    <w:rsid w:val="00597471"/>
    <w:rsid w:val="005975B0"/>
    <w:rsid w:val="00597BDD"/>
    <w:rsid w:val="00597C6D"/>
    <w:rsid w:val="00597F6A"/>
    <w:rsid w:val="005A008A"/>
    <w:rsid w:val="005A03B4"/>
    <w:rsid w:val="005A0572"/>
    <w:rsid w:val="005A0667"/>
    <w:rsid w:val="005A0784"/>
    <w:rsid w:val="005A0992"/>
    <w:rsid w:val="005A0A7D"/>
    <w:rsid w:val="005A0B91"/>
    <w:rsid w:val="005A0D32"/>
    <w:rsid w:val="005A1069"/>
    <w:rsid w:val="005A106A"/>
    <w:rsid w:val="005A106F"/>
    <w:rsid w:val="005A1590"/>
    <w:rsid w:val="005A15A5"/>
    <w:rsid w:val="005A16DC"/>
    <w:rsid w:val="005A171F"/>
    <w:rsid w:val="005A1762"/>
    <w:rsid w:val="005A1894"/>
    <w:rsid w:val="005A1984"/>
    <w:rsid w:val="005A1B9F"/>
    <w:rsid w:val="005A1DFD"/>
    <w:rsid w:val="005A1FA1"/>
    <w:rsid w:val="005A206B"/>
    <w:rsid w:val="005A21D5"/>
    <w:rsid w:val="005A2628"/>
    <w:rsid w:val="005A27AD"/>
    <w:rsid w:val="005A2B10"/>
    <w:rsid w:val="005A2B2E"/>
    <w:rsid w:val="005A2FFC"/>
    <w:rsid w:val="005A3207"/>
    <w:rsid w:val="005A327A"/>
    <w:rsid w:val="005A32A5"/>
    <w:rsid w:val="005A36DA"/>
    <w:rsid w:val="005A375C"/>
    <w:rsid w:val="005A3783"/>
    <w:rsid w:val="005A37C5"/>
    <w:rsid w:val="005A39C3"/>
    <w:rsid w:val="005A3A59"/>
    <w:rsid w:val="005A3AF4"/>
    <w:rsid w:val="005A3B07"/>
    <w:rsid w:val="005A3ECB"/>
    <w:rsid w:val="005A3FFC"/>
    <w:rsid w:val="005A401E"/>
    <w:rsid w:val="005A46A4"/>
    <w:rsid w:val="005A49FA"/>
    <w:rsid w:val="005A4BCC"/>
    <w:rsid w:val="005A4C78"/>
    <w:rsid w:val="005A4F26"/>
    <w:rsid w:val="005A5366"/>
    <w:rsid w:val="005A5455"/>
    <w:rsid w:val="005A56EE"/>
    <w:rsid w:val="005A57BA"/>
    <w:rsid w:val="005A58CB"/>
    <w:rsid w:val="005A59DA"/>
    <w:rsid w:val="005A5A9E"/>
    <w:rsid w:val="005A5BB0"/>
    <w:rsid w:val="005A5BEA"/>
    <w:rsid w:val="005A5C90"/>
    <w:rsid w:val="005A671E"/>
    <w:rsid w:val="005A7421"/>
    <w:rsid w:val="005A751A"/>
    <w:rsid w:val="005A76E0"/>
    <w:rsid w:val="005A78C9"/>
    <w:rsid w:val="005A7915"/>
    <w:rsid w:val="005A7AD8"/>
    <w:rsid w:val="005A7C54"/>
    <w:rsid w:val="005A7D93"/>
    <w:rsid w:val="005A7E4F"/>
    <w:rsid w:val="005B00B6"/>
    <w:rsid w:val="005B014F"/>
    <w:rsid w:val="005B0265"/>
    <w:rsid w:val="005B05AC"/>
    <w:rsid w:val="005B070F"/>
    <w:rsid w:val="005B089A"/>
    <w:rsid w:val="005B09D6"/>
    <w:rsid w:val="005B0C47"/>
    <w:rsid w:val="005B102D"/>
    <w:rsid w:val="005B1061"/>
    <w:rsid w:val="005B1088"/>
    <w:rsid w:val="005B11C9"/>
    <w:rsid w:val="005B1330"/>
    <w:rsid w:val="005B14BF"/>
    <w:rsid w:val="005B16BA"/>
    <w:rsid w:val="005B181B"/>
    <w:rsid w:val="005B19F7"/>
    <w:rsid w:val="005B1A1E"/>
    <w:rsid w:val="005B1CDB"/>
    <w:rsid w:val="005B1E21"/>
    <w:rsid w:val="005B204F"/>
    <w:rsid w:val="005B2289"/>
    <w:rsid w:val="005B2462"/>
    <w:rsid w:val="005B2625"/>
    <w:rsid w:val="005B268F"/>
    <w:rsid w:val="005B2B58"/>
    <w:rsid w:val="005B2D49"/>
    <w:rsid w:val="005B2F4B"/>
    <w:rsid w:val="005B3000"/>
    <w:rsid w:val="005B369C"/>
    <w:rsid w:val="005B3861"/>
    <w:rsid w:val="005B3AAD"/>
    <w:rsid w:val="005B3C9D"/>
    <w:rsid w:val="005B4121"/>
    <w:rsid w:val="005B41CF"/>
    <w:rsid w:val="005B41F9"/>
    <w:rsid w:val="005B42BE"/>
    <w:rsid w:val="005B43B8"/>
    <w:rsid w:val="005B459A"/>
    <w:rsid w:val="005B4D2C"/>
    <w:rsid w:val="005B4E1B"/>
    <w:rsid w:val="005B4E46"/>
    <w:rsid w:val="005B4F5D"/>
    <w:rsid w:val="005B4F9F"/>
    <w:rsid w:val="005B547E"/>
    <w:rsid w:val="005B557B"/>
    <w:rsid w:val="005B55CC"/>
    <w:rsid w:val="005B58B7"/>
    <w:rsid w:val="005B5CD6"/>
    <w:rsid w:val="005B608A"/>
    <w:rsid w:val="005B61EB"/>
    <w:rsid w:val="005B6211"/>
    <w:rsid w:val="005B62C9"/>
    <w:rsid w:val="005B6442"/>
    <w:rsid w:val="005B656F"/>
    <w:rsid w:val="005B65C4"/>
    <w:rsid w:val="005B6654"/>
    <w:rsid w:val="005B6706"/>
    <w:rsid w:val="005B6821"/>
    <w:rsid w:val="005B6B28"/>
    <w:rsid w:val="005B6BA0"/>
    <w:rsid w:val="005B6CB2"/>
    <w:rsid w:val="005B7073"/>
    <w:rsid w:val="005B7229"/>
    <w:rsid w:val="005B72DB"/>
    <w:rsid w:val="005B73F1"/>
    <w:rsid w:val="005B7585"/>
    <w:rsid w:val="005B767E"/>
    <w:rsid w:val="005B76CF"/>
    <w:rsid w:val="005B7815"/>
    <w:rsid w:val="005B782A"/>
    <w:rsid w:val="005B7A96"/>
    <w:rsid w:val="005B7B2E"/>
    <w:rsid w:val="005B7E71"/>
    <w:rsid w:val="005C0218"/>
    <w:rsid w:val="005C048D"/>
    <w:rsid w:val="005C0550"/>
    <w:rsid w:val="005C06C6"/>
    <w:rsid w:val="005C0811"/>
    <w:rsid w:val="005C0C75"/>
    <w:rsid w:val="005C0C7C"/>
    <w:rsid w:val="005C0D39"/>
    <w:rsid w:val="005C0F80"/>
    <w:rsid w:val="005C0FD2"/>
    <w:rsid w:val="005C11FF"/>
    <w:rsid w:val="005C1225"/>
    <w:rsid w:val="005C1355"/>
    <w:rsid w:val="005C1453"/>
    <w:rsid w:val="005C1471"/>
    <w:rsid w:val="005C150B"/>
    <w:rsid w:val="005C1524"/>
    <w:rsid w:val="005C16B9"/>
    <w:rsid w:val="005C1793"/>
    <w:rsid w:val="005C1803"/>
    <w:rsid w:val="005C18DA"/>
    <w:rsid w:val="005C1A52"/>
    <w:rsid w:val="005C1C3C"/>
    <w:rsid w:val="005C1CFB"/>
    <w:rsid w:val="005C1F2B"/>
    <w:rsid w:val="005C2145"/>
    <w:rsid w:val="005C22C5"/>
    <w:rsid w:val="005C2306"/>
    <w:rsid w:val="005C2422"/>
    <w:rsid w:val="005C2505"/>
    <w:rsid w:val="005C2522"/>
    <w:rsid w:val="005C27D5"/>
    <w:rsid w:val="005C2C66"/>
    <w:rsid w:val="005C2E37"/>
    <w:rsid w:val="005C2F5F"/>
    <w:rsid w:val="005C30B4"/>
    <w:rsid w:val="005C3389"/>
    <w:rsid w:val="005C3500"/>
    <w:rsid w:val="005C35A9"/>
    <w:rsid w:val="005C362A"/>
    <w:rsid w:val="005C37D7"/>
    <w:rsid w:val="005C3A24"/>
    <w:rsid w:val="005C3D69"/>
    <w:rsid w:val="005C3E71"/>
    <w:rsid w:val="005C3F3C"/>
    <w:rsid w:val="005C40DE"/>
    <w:rsid w:val="005C44FA"/>
    <w:rsid w:val="005C45D0"/>
    <w:rsid w:val="005C4A51"/>
    <w:rsid w:val="005C4F03"/>
    <w:rsid w:val="005C517D"/>
    <w:rsid w:val="005C518E"/>
    <w:rsid w:val="005C5764"/>
    <w:rsid w:val="005C5AA4"/>
    <w:rsid w:val="005C5B5F"/>
    <w:rsid w:val="005C5CD2"/>
    <w:rsid w:val="005C5D07"/>
    <w:rsid w:val="005C5DD3"/>
    <w:rsid w:val="005C6013"/>
    <w:rsid w:val="005C6032"/>
    <w:rsid w:val="005C60CF"/>
    <w:rsid w:val="005C6781"/>
    <w:rsid w:val="005C6902"/>
    <w:rsid w:val="005C6D45"/>
    <w:rsid w:val="005C7177"/>
    <w:rsid w:val="005C732C"/>
    <w:rsid w:val="005C736E"/>
    <w:rsid w:val="005C783C"/>
    <w:rsid w:val="005C79C1"/>
    <w:rsid w:val="005C7A96"/>
    <w:rsid w:val="005C7F95"/>
    <w:rsid w:val="005D0130"/>
    <w:rsid w:val="005D023D"/>
    <w:rsid w:val="005D028D"/>
    <w:rsid w:val="005D033C"/>
    <w:rsid w:val="005D0670"/>
    <w:rsid w:val="005D0C05"/>
    <w:rsid w:val="005D0C63"/>
    <w:rsid w:val="005D0CCA"/>
    <w:rsid w:val="005D0CE7"/>
    <w:rsid w:val="005D12EB"/>
    <w:rsid w:val="005D132F"/>
    <w:rsid w:val="005D1519"/>
    <w:rsid w:val="005D156D"/>
    <w:rsid w:val="005D158D"/>
    <w:rsid w:val="005D17B9"/>
    <w:rsid w:val="005D1DFC"/>
    <w:rsid w:val="005D1F46"/>
    <w:rsid w:val="005D1F4B"/>
    <w:rsid w:val="005D1FAA"/>
    <w:rsid w:val="005D22A9"/>
    <w:rsid w:val="005D23C2"/>
    <w:rsid w:val="005D2422"/>
    <w:rsid w:val="005D2560"/>
    <w:rsid w:val="005D25D5"/>
    <w:rsid w:val="005D2614"/>
    <w:rsid w:val="005D2933"/>
    <w:rsid w:val="005D2B5E"/>
    <w:rsid w:val="005D2CB6"/>
    <w:rsid w:val="005D2D3F"/>
    <w:rsid w:val="005D2D8D"/>
    <w:rsid w:val="005D303A"/>
    <w:rsid w:val="005D321A"/>
    <w:rsid w:val="005D3321"/>
    <w:rsid w:val="005D334F"/>
    <w:rsid w:val="005D3444"/>
    <w:rsid w:val="005D393F"/>
    <w:rsid w:val="005D3B87"/>
    <w:rsid w:val="005D3C4A"/>
    <w:rsid w:val="005D3EA6"/>
    <w:rsid w:val="005D41FD"/>
    <w:rsid w:val="005D458A"/>
    <w:rsid w:val="005D45A2"/>
    <w:rsid w:val="005D46DB"/>
    <w:rsid w:val="005D489F"/>
    <w:rsid w:val="005D4958"/>
    <w:rsid w:val="005D4A49"/>
    <w:rsid w:val="005D4A9E"/>
    <w:rsid w:val="005D4F56"/>
    <w:rsid w:val="005D524E"/>
    <w:rsid w:val="005D53FC"/>
    <w:rsid w:val="005D5599"/>
    <w:rsid w:val="005D62A2"/>
    <w:rsid w:val="005D6354"/>
    <w:rsid w:val="005D65AA"/>
    <w:rsid w:val="005D66E6"/>
    <w:rsid w:val="005D6753"/>
    <w:rsid w:val="005D6907"/>
    <w:rsid w:val="005D693A"/>
    <w:rsid w:val="005D6D95"/>
    <w:rsid w:val="005D6F68"/>
    <w:rsid w:val="005D71B6"/>
    <w:rsid w:val="005D7470"/>
    <w:rsid w:val="005D7529"/>
    <w:rsid w:val="005D7599"/>
    <w:rsid w:val="005D786F"/>
    <w:rsid w:val="005D7B81"/>
    <w:rsid w:val="005E00EF"/>
    <w:rsid w:val="005E016F"/>
    <w:rsid w:val="005E018E"/>
    <w:rsid w:val="005E01CB"/>
    <w:rsid w:val="005E0377"/>
    <w:rsid w:val="005E05EF"/>
    <w:rsid w:val="005E063D"/>
    <w:rsid w:val="005E0897"/>
    <w:rsid w:val="005E09BF"/>
    <w:rsid w:val="005E0AD6"/>
    <w:rsid w:val="005E0B15"/>
    <w:rsid w:val="005E0B4B"/>
    <w:rsid w:val="005E0C25"/>
    <w:rsid w:val="005E0E07"/>
    <w:rsid w:val="005E0F36"/>
    <w:rsid w:val="005E10F8"/>
    <w:rsid w:val="005E17FA"/>
    <w:rsid w:val="005E19DF"/>
    <w:rsid w:val="005E1AB9"/>
    <w:rsid w:val="005E1ABD"/>
    <w:rsid w:val="005E1E16"/>
    <w:rsid w:val="005E1E73"/>
    <w:rsid w:val="005E1F6A"/>
    <w:rsid w:val="005E22F9"/>
    <w:rsid w:val="005E2354"/>
    <w:rsid w:val="005E24DC"/>
    <w:rsid w:val="005E2902"/>
    <w:rsid w:val="005E2ACA"/>
    <w:rsid w:val="005E2D4B"/>
    <w:rsid w:val="005E2EA6"/>
    <w:rsid w:val="005E2EFB"/>
    <w:rsid w:val="005E3056"/>
    <w:rsid w:val="005E33CA"/>
    <w:rsid w:val="005E3442"/>
    <w:rsid w:val="005E34A5"/>
    <w:rsid w:val="005E38A8"/>
    <w:rsid w:val="005E3A89"/>
    <w:rsid w:val="005E3AE0"/>
    <w:rsid w:val="005E3B31"/>
    <w:rsid w:val="005E3CDE"/>
    <w:rsid w:val="005E3E3C"/>
    <w:rsid w:val="005E3F58"/>
    <w:rsid w:val="005E412E"/>
    <w:rsid w:val="005E450C"/>
    <w:rsid w:val="005E4536"/>
    <w:rsid w:val="005E46EB"/>
    <w:rsid w:val="005E4C2B"/>
    <w:rsid w:val="005E4D44"/>
    <w:rsid w:val="005E4E6A"/>
    <w:rsid w:val="005E4EB2"/>
    <w:rsid w:val="005E51CF"/>
    <w:rsid w:val="005E521A"/>
    <w:rsid w:val="005E5350"/>
    <w:rsid w:val="005E5375"/>
    <w:rsid w:val="005E5383"/>
    <w:rsid w:val="005E5442"/>
    <w:rsid w:val="005E544B"/>
    <w:rsid w:val="005E55CE"/>
    <w:rsid w:val="005E5835"/>
    <w:rsid w:val="005E5882"/>
    <w:rsid w:val="005E5A36"/>
    <w:rsid w:val="005E5DD7"/>
    <w:rsid w:val="005E60E6"/>
    <w:rsid w:val="005E628F"/>
    <w:rsid w:val="005E65A7"/>
    <w:rsid w:val="005E66EB"/>
    <w:rsid w:val="005E695C"/>
    <w:rsid w:val="005E6D33"/>
    <w:rsid w:val="005E6DC7"/>
    <w:rsid w:val="005E6E7B"/>
    <w:rsid w:val="005E6F43"/>
    <w:rsid w:val="005E774D"/>
    <w:rsid w:val="005E798B"/>
    <w:rsid w:val="005E79F7"/>
    <w:rsid w:val="005E7C26"/>
    <w:rsid w:val="005E7CC3"/>
    <w:rsid w:val="005E7D90"/>
    <w:rsid w:val="005F002F"/>
    <w:rsid w:val="005F04AB"/>
    <w:rsid w:val="005F07B5"/>
    <w:rsid w:val="005F0871"/>
    <w:rsid w:val="005F093B"/>
    <w:rsid w:val="005F0A67"/>
    <w:rsid w:val="005F0B61"/>
    <w:rsid w:val="005F0C6A"/>
    <w:rsid w:val="005F0FDF"/>
    <w:rsid w:val="005F10B6"/>
    <w:rsid w:val="005F1104"/>
    <w:rsid w:val="005F13F0"/>
    <w:rsid w:val="005F146C"/>
    <w:rsid w:val="005F14B2"/>
    <w:rsid w:val="005F14BA"/>
    <w:rsid w:val="005F161B"/>
    <w:rsid w:val="005F1DBE"/>
    <w:rsid w:val="005F1EA4"/>
    <w:rsid w:val="005F1EF2"/>
    <w:rsid w:val="005F1FBA"/>
    <w:rsid w:val="005F2125"/>
    <w:rsid w:val="005F21AF"/>
    <w:rsid w:val="005F2483"/>
    <w:rsid w:val="005F2558"/>
    <w:rsid w:val="005F280A"/>
    <w:rsid w:val="005F2A61"/>
    <w:rsid w:val="005F2A8A"/>
    <w:rsid w:val="005F2B38"/>
    <w:rsid w:val="005F2B74"/>
    <w:rsid w:val="005F2C5A"/>
    <w:rsid w:val="005F2C6E"/>
    <w:rsid w:val="005F3189"/>
    <w:rsid w:val="005F327D"/>
    <w:rsid w:val="005F34FB"/>
    <w:rsid w:val="005F35B9"/>
    <w:rsid w:val="005F37DF"/>
    <w:rsid w:val="005F3851"/>
    <w:rsid w:val="005F398E"/>
    <w:rsid w:val="005F3B25"/>
    <w:rsid w:val="005F41F9"/>
    <w:rsid w:val="005F426F"/>
    <w:rsid w:val="005F42CB"/>
    <w:rsid w:val="005F466F"/>
    <w:rsid w:val="005F47EC"/>
    <w:rsid w:val="005F4812"/>
    <w:rsid w:val="005F4892"/>
    <w:rsid w:val="005F4A00"/>
    <w:rsid w:val="005F4BFF"/>
    <w:rsid w:val="005F5218"/>
    <w:rsid w:val="005F53A6"/>
    <w:rsid w:val="005F53D1"/>
    <w:rsid w:val="005F5408"/>
    <w:rsid w:val="005F54A4"/>
    <w:rsid w:val="005F5681"/>
    <w:rsid w:val="005F56E0"/>
    <w:rsid w:val="005F57F2"/>
    <w:rsid w:val="005F5907"/>
    <w:rsid w:val="005F5A15"/>
    <w:rsid w:val="005F5ADB"/>
    <w:rsid w:val="005F5CC5"/>
    <w:rsid w:val="005F5E31"/>
    <w:rsid w:val="005F6180"/>
    <w:rsid w:val="005F6189"/>
    <w:rsid w:val="005F63DB"/>
    <w:rsid w:val="005F63E6"/>
    <w:rsid w:val="005F67D3"/>
    <w:rsid w:val="005F6998"/>
    <w:rsid w:val="005F6A93"/>
    <w:rsid w:val="005F6E54"/>
    <w:rsid w:val="005F6F6A"/>
    <w:rsid w:val="005F7196"/>
    <w:rsid w:val="005F722E"/>
    <w:rsid w:val="005F739D"/>
    <w:rsid w:val="005F79E1"/>
    <w:rsid w:val="005F7A92"/>
    <w:rsid w:val="005F7DE7"/>
    <w:rsid w:val="005F7E26"/>
    <w:rsid w:val="0060034B"/>
    <w:rsid w:val="006006C2"/>
    <w:rsid w:val="006006F6"/>
    <w:rsid w:val="00600741"/>
    <w:rsid w:val="006007D1"/>
    <w:rsid w:val="006008F0"/>
    <w:rsid w:val="00600CA2"/>
    <w:rsid w:val="00600CF5"/>
    <w:rsid w:val="00600D46"/>
    <w:rsid w:val="00600DEF"/>
    <w:rsid w:val="00600F44"/>
    <w:rsid w:val="00600F4A"/>
    <w:rsid w:val="00600FE2"/>
    <w:rsid w:val="00601288"/>
    <w:rsid w:val="00601361"/>
    <w:rsid w:val="00601734"/>
    <w:rsid w:val="006017A5"/>
    <w:rsid w:val="006019C9"/>
    <w:rsid w:val="00601A02"/>
    <w:rsid w:val="00601ADE"/>
    <w:rsid w:val="00601C03"/>
    <w:rsid w:val="00601D07"/>
    <w:rsid w:val="00601E72"/>
    <w:rsid w:val="00601E99"/>
    <w:rsid w:val="00602286"/>
    <w:rsid w:val="006023FC"/>
    <w:rsid w:val="0060259C"/>
    <w:rsid w:val="006025CA"/>
    <w:rsid w:val="00602816"/>
    <w:rsid w:val="00602941"/>
    <w:rsid w:val="006029DB"/>
    <w:rsid w:val="00602A24"/>
    <w:rsid w:val="00602CF8"/>
    <w:rsid w:val="00602D1E"/>
    <w:rsid w:val="00603378"/>
    <w:rsid w:val="0060346D"/>
    <w:rsid w:val="0060352D"/>
    <w:rsid w:val="00603563"/>
    <w:rsid w:val="006037F9"/>
    <w:rsid w:val="006039E8"/>
    <w:rsid w:val="00603AD1"/>
    <w:rsid w:val="00603E34"/>
    <w:rsid w:val="00603E3D"/>
    <w:rsid w:val="00604517"/>
    <w:rsid w:val="006046D9"/>
    <w:rsid w:val="0060486C"/>
    <w:rsid w:val="00604BA0"/>
    <w:rsid w:val="00604DBA"/>
    <w:rsid w:val="00604DF8"/>
    <w:rsid w:val="00604E4C"/>
    <w:rsid w:val="00604E7F"/>
    <w:rsid w:val="00604E83"/>
    <w:rsid w:val="0060534C"/>
    <w:rsid w:val="00605732"/>
    <w:rsid w:val="00605965"/>
    <w:rsid w:val="00605F02"/>
    <w:rsid w:val="00605FFC"/>
    <w:rsid w:val="006063DD"/>
    <w:rsid w:val="00606503"/>
    <w:rsid w:val="0060659B"/>
    <w:rsid w:val="0060672F"/>
    <w:rsid w:val="006067A5"/>
    <w:rsid w:val="006068A3"/>
    <w:rsid w:val="00606932"/>
    <w:rsid w:val="00606A04"/>
    <w:rsid w:val="00606A4C"/>
    <w:rsid w:val="00606B25"/>
    <w:rsid w:val="00606F74"/>
    <w:rsid w:val="00606F83"/>
    <w:rsid w:val="00607796"/>
    <w:rsid w:val="00607872"/>
    <w:rsid w:val="00607989"/>
    <w:rsid w:val="00607B08"/>
    <w:rsid w:val="00607CC8"/>
    <w:rsid w:val="00607F28"/>
    <w:rsid w:val="0061004F"/>
    <w:rsid w:val="0061018C"/>
    <w:rsid w:val="006105B6"/>
    <w:rsid w:val="006105C3"/>
    <w:rsid w:val="006105DC"/>
    <w:rsid w:val="006106A9"/>
    <w:rsid w:val="006107F2"/>
    <w:rsid w:val="00610A10"/>
    <w:rsid w:val="00610BA1"/>
    <w:rsid w:val="00610CCB"/>
    <w:rsid w:val="00610E44"/>
    <w:rsid w:val="00611005"/>
    <w:rsid w:val="006110BE"/>
    <w:rsid w:val="00611459"/>
    <w:rsid w:val="006115E8"/>
    <w:rsid w:val="00611749"/>
    <w:rsid w:val="00611769"/>
    <w:rsid w:val="00611942"/>
    <w:rsid w:val="00611AE6"/>
    <w:rsid w:val="00611AF1"/>
    <w:rsid w:val="00611CD8"/>
    <w:rsid w:val="00611E4F"/>
    <w:rsid w:val="00611E6E"/>
    <w:rsid w:val="00611F07"/>
    <w:rsid w:val="0061224D"/>
    <w:rsid w:val="006122DD"/>
    <w:rsid w:val="006123F2"/>
    <w:rsid w:val="0061253F"/>
    <w:rsid w:val="00612592"/>
    <w:rsid w:val="00612645"/>
    <w:rsid w:val="00612C73"/>
    <w:rsid w:val="00612E15"/>
    <w:rsid w:val="00612E93"/>
    <w:rsid w:val="00612FF4"/>
    <w:rsid w:val="00613170"/>
    <w:rsid w:val="0061329B"/>
    <w:rsid w:val="00613300"/>
    <w:rsid w:val="006139DC"/>
    <w:rsid w:val="00613ED1"/>
    <w:rsid w:val="00613F69"/>
    <w:rsid w:val="00614088"/>
    <w:rsid w:val="0061419D"/>
    <w:rsid w:val="00614552"/>
    <w:rsid w:val="006145A8"/>
    <w:rsid w:val="0061465C"/>
    <w:rsid w:val="0061478D"/>
    <w:rsid w:val="006147B0"/>
    <w:rsid w:val="00614AA0"/>
    <w:rsid w:val="00614CF5"/>
    <w:rsid w:val="00614E89"/>
    <w:rsid w:val="00614EED"/>
    <w:rsid w:val="00614FF1"/>
    <w:rsid w:val="00615156"/>
    <w:rsid w:val="00615363"/>
    <w:rsid w:val="00615459"/>
    <w:rsid w:val="00615A36"/>
    <w:rsid w:val="00615C7B"/>
    <w:rsid w:val="00615CCC"/>
    <w:rsid w:val="00615FF2"/>
    <w:rsid w:val="0061603D"/>
    <w:rsid w:val="00616237"/>
    <w:rsid w:val="006166F0"/>
    <w:rsid w:val="0061670F"/>
    <w:rsid w:val="006167A2"/>
    <w:rsid w:val="006167E7"/>
    <w:rsid w:val="0061687F"/>
    <w:rsid w:val="00616E07"/>
    <w:rsid w:val="00616ECD"/>
    <w:rsid w:val="00616F12"/>
    <w:rsid w:val="00616FBF"/>
    <w:rsid w:val="006170B2"/>
    <w:rsid w:val="0061718F"/>
    <w:rsid w:val="00617234"/>
    <w:rsid w:val="006174CE"/>
    <w:rsid w:val="00617650"/>
    <w:rsid w:val="006179B1"/>
    <w:rsid w:val="006179F3"/>
    <w:rsid w:val="00617A36"/>
    <w:rsid w:val="00617E78"/>
    <w:rsid w:val="0062001F"/>
    <w:rsid w:val="006201FD"/>
    <w:rsid w:val="00620BB7"/>
    <w:rsid w:val="00620DE8"/>
    <w:rsid w:val="0062104C"/>
    <w:rsid w:val="006212ED"/>
    <w:rsid w:val="006214AF"/>
    <w:rsid w:val="006215FB"/>
    <w:rsid w:val="0062164F"/>
    <w:rsid w:val="00621705"/>
    <w:rsid w:val="0062182D"/>
    <w:rsid w:val="00621968"/>
    <w:rsid w:val="00621CFF"/>
    <w:rsid w:val="006222A7"/>
    <w:rsid w:val="006228F1"/>
    <w:rsid w:val="006229DE"/>
    <w:rsid w:val="00622AFB"/>
    <w:rsid w:val="00622B2A"/>
    <w:rsid w:val="00622C34"/>
    <w:rsid w:val="00622CA5"/>
    <w:rsid w:val="00622DCE"/>
    <w:rsid w:val="00622E0F"/>
    <w:rsid w:val="00622EEC"/>
    <w:rsid w:val="00622F52"/>
    <w:rsid w:val="00622F53"/>
    <w:rsid w:val="0062308A"/>
    <w:rsid w:val="0062343A"/>
    <w:rsid w:val="00623534"/>
    <w:rsid w:val="0062372E"/>
    <w:rsid w:val="006238AE"/>
    <w:rsid w:val="00623A07"/>
    <w:rsid w:val="00623E6C"/>
    <w:rsid w:val="00623F42"/>
    <w:rsid w:val="00623FC1"/>
    <w:rsid w:val="00624042"/>
    <w:rsid w:val="00624267"/>
    <w:rsid w:val="006242A8"/>
    <w:rsid w:val="0062432E"/>
    <w:rsid w:val="006243BB"/>
    <w:rsid w:val="00624A2E"/>
    <w:rsid w:val="0062551B"/>
    <w:rsid w:val="006255A6"/>
    <w:rsid w:val="00625731"/>
    <w:rsid w:val="00625A1F"/>
    <w:rsid w:val="00625A27"/>
    <w:rsid w:val="00625AA9"/>
    <w:rsid w:val="006260C1"/>
    <w:rsid w:val="006260CC"/>
    <w:rsid w:val="006260EF"/>
    <w:rsid w:val="0062610D"/>
    <w:rsid w:val="00626385"/>
    <w:rsid w:val="006265E0"/>
    <w:rsid w:val="00626A67"/>
    <w:rsid w:val="0062713B"/>
    <w:rsid w:val="0062751F"/>
    <w:rsid w:val="00627E55"/>
    <w:rsid w:val="00627F1A"/>
    <w:rsid w:val="006300A4"/>
    <w:rsid w:val="0063027B"/>
    <w:rsid w:val="006302BB"/>
    <w:rsid w:val="006302F3"/>
    <w:rsid w:val="00630355"/>
    <w:rsid w:val="00630494"/>
    <w:rsid w:val="006306BB"/>
    <w:rsid w:val="0063071D"/>
    <w:rsid w:val="006308F3"/>
    <w:rsid w:val="00630A59"/>
    <w:rsid w:val="00630AB1"/>
    <w:rsid w:val="00630D35"/>
    <w:rsid w:val="00630D50"/>
    <w:rsid w:val="00630DE1"/>
    <w:rsid w:val="00630F3E"/>
    <w:rsid w:val="006310CA"/>
    <w:rsid w:val="00631362"/>
    <w:rsid w:val="00631388"/>
    <w:rsid w:val="00631407"/>
    <w:rsid w:val="0063155A"/>
    <w:rsid w:val="006315A3"/>
    <w:rsid w:val="006316BC"/>
    <w:rsid w:val="00631997"/>
    <w:rsid w:val="006319BA"/>
    <w:rsid w:val="00631D74"/>
    <w:rsid w:val="00631DA0"/>
    <w:rsid w:val="00631DC8"/>
    <w:rsid w:val="0063203C"/>
    <w:rsid w:val="006325DB"/>
    <w:rsid w:val="0063260C"/>
    <w:rsid w:val="00632786"/>
    <w:rsid w:val="00632AB4"/>
    <w:rsid w:val="00632B56"/>
    <w:rsid w:val="00632B6B"/>
    <w:rsid w:val="00632F16"/>
    <w:rsid w:val="0063301F"/>
    <w:rsid w:val="00633038"/>
    <w:rsid w:val="00633147"/>
    <w:rsid w:val="006332C5"/>
    <w:rsid w:val="006332CA"/>
    <w:rsid w:val="00633377"/>
    <w:rsid w:val="0063349E"/>
    <w:rsid w:val="006336D6"/>
    <w:rsid w:val="00633912"/>
    <w:rsid w:val="00633AAB"/>
    <w:rsid w:val="00633B27"/>
    <w:rsid w:val="00633C03"/>
    <w:rsid w:val="00633E21"/>
    <w:rsid w:val="00633FBC"/>
    <w:rsid w:val="00634105"/>
    <w:rsid w:val="006341FD"/>
    <w:rsid w:val="0063422C"/>
    <w:rsid w:val="00634605"/>
    <w:rsid w:val="00634700"/>
    <w:rsid w:val="00634734"/>
    <w:rsid w:val="006349B7"/>
    <w:rsid w:val="006349BC"/>
    <w:rsid w:val="00634D9B"/>
    <w:rsid w:val="00635893"/>
    <w:rsid w:val="006358E7"/>
    <w:rsid w:val="006359CC"/>
    <w:rsid w:val="00635B26"/>
    <w:rsid w:val="00635E12"/>
    <w:rsid w:val="00635FF2"/>
    <w:rsid w:val="0063623B"/>
    <w:rsid w:val="00636273"/>
    <w:rsid w:val="00636401"/>
    <w:rsid w:val="0063661C"/>
    <w:rsid w:val="006367D5"/>
    <w:rsid w:val="006368A8"/>
    <w:rsid w:val="00636A91"/>
    <w:rsid w:val="00636AC8"/>
    <w:rsid w:val="00636B3D"/>
    <w:rsid w:val="00636D87"/>
    <w:rsid w:val="00636E4E"/>
    <w:rsid w:val="00636F35"/>
    <w:rsid w:val="00636FC0"/>
    <w:rsid w:val="00637761"/>
    <w:rsid w:val="0063779E"/>
    <w:rsid w:val="0063789B"/>
    <w:rsid w:val="00637954"/>
    <w:rsid w:val="00637DAB"/>
    <w:rsid w:val="00640480"/>
    <w:rsid w:val="0064065F"/>
    <w:rsid w:val="006407F2"/>
    <w:rsid w:val="00640853"/>
    <w:rsid w:val="00640A35"/>
    <w:rsid w:val="00640A74"/>
    <w:rsid w:val="00640C22"/>
    <w:rsid w:val="00640CD1"/>
    <w:rsid w:val="00640E6E"/>
    <w:rsid w:val="006410A5"/>
    <w:rsid w:val="006410B5"/>
    <w:rsid w:val="00641273"/>
    <w:rsid w:val="00641307"/>
    <w:rsid w:val="00641324"/>
    <w:rsid w:val="00641424"/>
    <w:rsid w:val="00641490"/>
    <w:rsid w:val="006415DC"/>
    <w:rsid w:val="0064236A"/>
    <w:rsid w:val="00642426"/>
    <w:rsid w:val="0064276A"/>
    <w:rsid w:val="00642C02"/>
    <w:rsid w:val="00642CCD"/>
    <w:rsid w:val="0064328F"/>
    <w:rsid w:val="0064335D"/>
    <w:rsid w:val="00643577"/>
    <w:rsid w:val="00643723"/>
    <w:rsid w:val="00643769"/>
    <w:rsid w:val="006439C5"/>
    <w:rsid w:val="00643D02"/>
    <w:rsid w:val="00644095"/>
    <w:rsid w:val="00644197"/>
    <w:rsid w:val="00644246"/>
    <w:rsid w:val="00644460"/>
    <w:rsid w:val="006447EE"/>
    <w:rsid w:val="00644853"/>
    <w:rsid w:val="00644B71"/>
    <w:rsid w:val="00644B89"/>
    <w:rsid w:val="0064547C"/>
    <w:rsid w:val="00645914"/>
    <w:rsid w:val="006459C2"/>
    <w:rsid w:val="00645A26"/>
    <w:rsid w:val="00645E45"/>
    <w:rsid w:val="0064604A"/>
    <w:rsid w:val="00646328"/>
    <w:rsid w:val="006463B5"/>
    <w:rsid w:val="00646643"/>
    <w:rsid w:val="006466A3"/>
    <w:rsid w:val="00646A4B"/>
    <w:rsid w:val="00646BF0"/>
    <w:rsid w:val="00646CC1"/>
    <w:rsid w:val="00646DD4"/>
    <w:rsid w:val="00646DDA"/>
    <w:rsid w:val="00647006"/>
    <w:rsid w:val="00647085"/>
    <w:rsid w:val="00647219"/>
    <w:rsid w:val="006474CE"/>
    <w:rsid w:val="0064777E"/>
    <w:rsid w:val="006478C0"/>
    <w:rsid w:val="00647905"/>
    <w:rsid w:val="00647AE2"/>
    <w:rsid w:val="00647FA9"/>
    <w:rsid w:val="006500F9"/>
    <w:rsid w:val="00650191"/>
    <w:rsid w:val="0065031F"/>
    <w:rsid w:val="006505FB"/>
    <w:rsid w:val="00650C29"/>
    <w:rsid w:val="00650D3E"/>
    <w:rsid w:val="00650DF4"/>
    <w:rsid w:val="0065160C"/>
    <w:rsid w:val="0065188D"/>
    <w:rsid w:val="00651A9C"/>
    <w:rsid w:val="00651C57"/>
    <w:rsid w:val="00651C7C"/>
    <w:rsid w:val="00651C90"/>
    <w:rsid w:val="00651D5D"/>
    <w:rsid w:val="00652698"/>
    <w:rsid w:val="0065269C"/>
    <w:rsid w:val="00652836"/>
    <w:rsid w:val="00652934"/>
    <w:rsid w:val="00652940"/>
    <w:rsid w:val="00652946"/>
    <w:rsid w:val="00652AC6"/>
    <w:rsid w:val="00652B1B"/>
    <w:rsid w:val="00652B6B"/>
    <w:rsid w:val="00652BCF"/>
    <w:rsid w:val="00652C01"/>
    <w:rsid w:val="00652C77"/>
    <w:rsid w:val="00652DF5"/>
    <w:rsid w:val="00653294"/>
    <w:rsid w:val="00653354"/>
    <w:rsid w:val="0065343D"/>
    <w:rsid w:val="00653609"/>
    <w:rsid w:val="0065361F"/>
    <w:rsid w:val="006536A5"/>
    <w:rsid w:val="00653D07"/>
    <w:rsid w:val="00653D83"/>
    <w:rsid w:val="00653D90"/>
    <w:rsid w:val="00653FCA"/>
    <w:rsid w:val="00654341"/>
    <w:rsid w:val="006543C1"/>
    <w:rsid w:val="006543DD"/>
    <w:rsid w:val="006543F5"/>
    <w:rsid w:val="006544C5"/>
    <w:rsid w:val="006546B4"/>
    <w:rsid w:val="00654CC0"/>
    <w:rsid w:val="00654CE6"/>
    <w:rsid w:val="006550B6"/>
    <w:rsid w:val="006550F1"/>
    <w:rsid w:val="006553AE"/>
    <w:rsid w:val="00655533"/>
    <w:rsid w:val="00655674"/>
    <w:rsid w:val="006556B8"/>
    <w:rsid w:val="00655730"/>
    <w:rsid w:val="0065579C"/>
    <w:rsid w:val="00655B23"/>
    <w:rsid w:val="00655B99"/>
    <w:rsid w:val="00655CEF"/>
    <w:rsid w:val="00655EE8"/>
    <w:rsid w:val="00656145"/>
    <w:rsid w:val="00656221"/>
    <w:rsid w:val="006562A9"/>
    <w:rsid w:val="00656591"/>
    <w:rsid w:val="006567BB"/>
    <w:rsid w:val="00656FBE"/>
    <w:rsid w:val="00656FDD"/>
    <w:rsid w:val="00656FEE"/>
    <w:rsid w:val="006570F0"/>
    <w:rsid w:val="006571C0"/>
    <w:rsid w:val="00657532"/>
    <w:rsid w:val="00657797"/>
    <w:rsid w:val="00657850"/>
    <w:rsid w:val="00657A27"/>
    <w:rsid w:val="00657A4E"/>
    <w:rsid w:val="00657BFE"/>
    <w:rsid w:val="006609F7"/>
    <w:rsid w:val="00660CED"/>
    <w:rsid w:val="00661472"/>
    <w:rsid w:val="006615E5"/>
    <w:rsid w:val="00661760"/>
    <w:rsid w:val="006618E0"/>
    <w:rsid w:val="0066196D"/>
    <w:rsid w:val="00661F26"/>
    <w:rsid w:val="00661F63"/>
    <w:rsid w:val="006620B6"/>
    <w:rsid w:val="0066212A"/>
    <w:rsid w:val="0066213D"/>
    <w:rsid w:val="0066262D"/>
    <w:rsid w:val="00662642"/>
    <w:rsid w:val="006628A0"/>
    <w:rsid w:val="006628E4"/>
    <w:rsid w:val="00662A1C"/>
    <w:rsid w:val="00662BDE"/>
    <w:rsid w:val="00662BF0"/>
    <w:rsid w:val="00662C21"/>
    <w:rsid w:val="00662E40"/>
    <w:rsid w:val="00662F6C"/>
    <w:rsid w:val="0066310F"/>
    <w:rsid w:val="0066326C"/>
    <w:rsid w:val="00663295"/>
    <w:rsid w:val="0066375E"/>
    <w:rsid w:val="006638C2"/>
    <w:rsid w:val="006638C6"/>
    <w:rsid w:val="00663DE6"/>
    <w:rsid w:val="0066400E"/>
    <w:rsid w:val="00664054"/>
    <w:rsid w:val="0066426E"/>
    <w:rsid w:val="00664512"/>
    <w:rsid w:val="00664583"/>
    <w:rsid w:val="00664595"/>
    <w:rsid w:val="00664652"/>
    <w:rsid w:val="006646E5"/>
    <w:rsid w:val="00664761"/>
    <w:rsid w:val="0066483F"/>
    <w:rsid w:val="00664850"/>
    <w:rsid w:val="00664C02"/>
    <w:rsid w:val="00664DD6"/>
    <w:rsid w:val="00664E17"/>
    <w:rsid w:val="00665054"/>
    <w:rsid w:val="0066511B"/>
    <w:rsid w:val="00665243"/>
    <w:rsid w:val="006653D5"/>
    <w:rsid w:val="0066544A"/>
    <w:rsid w:val="00665458"/>
    <w:rsid w:val="00665486"/>
    <w:rsid w:val="0066567B"/>
    <w:rsid w:val="00665863"/>
    <w:rsid w:val="006658A4"/>
    <w:rsid w:val="006658E4"/>
    <w:rsid w:val="00665A9C"/>
    <w:rsid w:val="00665BBA"/>
    <w:rsid w:val="00665FBE"/>
    <w:rsid w:val="006662EA"/>
    <w:rsid w:val="0066654F"/>
    <w:rsid w:val="006665C0"/>
    <w:rsid w:val="0066692A"/>
    <w:rsid w:val="00666B42"/>
    <w:rsid w:val="00666F70"/>
    <w:rsid w:val="00666F87"/>
    <w:rsid w:val="00667020"/>
    <w:rsid w:val="0066734B"/>
    <w:rsid w:val="00667412"/>
    <w:rsid w:val="00667490"/>
    <w:rsid w:val="0066764F"/>
    <w:rsid w:val="00667ACE"/>
    <w:rsid w:val="00667C01"/>
    <w:rsid w:val="00667C94"/>
    <w:rsid w:val="00667CCB"/>
    <w:rsid w:val="00667CD9"/>
    <w:rsid w:val="00667E50"/>
    <w:rsid w:val="00667E87"/>
    <w:rsid w:val="00667FD6"/>
    <w:rsid w:val="0067007A"/>
    <w:rsid w:val="00670095"/>
    <w:rsid w:val="006703E8"/>
    <w:rsid w:val="006704FF"/>
    <w:rsid w:val="00670594"/>
    <w:rsid w:val="006707B2"/>
    <w:rsid w:val="00670BDB"/>
    <w:rsid w:val="00670C16"/>
    <w:rsid w:val="00670CC1"/>
    <w:rsid w:val="00670E7F"/>
    <w:rsid w:val="00670FB7"/>
    <w:rsid w:val="00671015"/>
    <w:rsid w:val="006711A1"/>
    <w:rsid w:val="00671230"/>
    <w:rsid w:val="006713AE"/>
    <w:rsid w:val="006713D6"/>
    <w:rsid w:val="006716CB"/>
    <w:rsid w:val="006717A9"/>
    <w:rsid w:val="006717C9"/>
    <w:rsid w:val="006719CE"/>
    <w:rsid w:val="00671B6E"/>
    <w:rsid w:val="00672303"/>
    <w:rsid w:val="00672393"/>
    <w:rsid w:val="00672586"/>
    <w:rsid w:val="00672780"/>
    <w:rsid w:val="00672CE7"/>
    <w:rsid w:val="00672E81"/>
    <w:rsid w:val="00672FCF"/>
    <w:rsid w:val="006730A2"/>
    <w:rsid w:val="006730AD"/>
    <w:rsid w:val="00673382"/>
    <w:rsid w:val="00673603"/>
    <w:rsid w:val="0067366E"/>
    <w:rsid w:val="006738A9"/>
    <w:rsid w:val="00673C74"/>
    <w:rsid w:val="00673F4D"/>
    <w:rsid w:val="00674029"/>
    <w:rsid w:val="00674096"/>
    <w:rsid w:val="00674530"/>
    <w:rsid w:val="00674601"/>
    <w:rsid w:val="00674891"/>
    <w:rsid w:val="006748CB"/>
    <w:rsid w:val="00674A06"/>
    <w:rsid w:val="00674A0E"/>
    <w:rsid w:val="00674ADA"/>
    <w:rsid w:val="00674F76"/>
    <w:rsid w:val="00675081"/>
    <w:rsid w:val="006750E7"/>
    <w:rsid w:val="00675370"/>
    <w:rsid w:val="00675509"/>
    <w:rsid w:val="0067566F"/>
    <w:rsid w:val="0067568D"/>
    <w:rsid w:val="00675C92"/>
    <w:rsid w:val="00675DEB"/>
    <w:rsid w:val="00675EB9"/>
    <w:rsid w:val="006760B4"/>
    <w:rsid w:val="006761DE"/>
    <w:rsid w:val="0067630A"/>
    <w:rsid w:val="006766AC"/>
    <w:rsid w:val="00676829"/>
    <w:rsid w:val="00676837"/>
    <w:rsid w:val="00676AE7"/>
    <w:rsid w:val="00676C60"/>
    <w:rsid w:val="00676C86"/>
    <w:rsid w:val="006773BD"/>
    <w:rsid w:val="00677523"/>
    <w:rsid w:val="0067753C"/>
    <w:rsid w:val="00677682"/>
    <w:rsid w:val="00677786"/>
    <w:rsid w:val="006777E4"/>
    <w:rsid w:val="00677890"/>
    <w:rsid w:val="00677BC8"/>
    <w:rsid w:val="00677C34"/>
    <w:rsid w:val="00677E8B"/>
    <w:rsid w:val="00677F18"/>
    <w:rsid w:val="00677F8A"/>
    <w:rsid w:val="00677FCB"/>
    <w:rsid w:val="00680031"/>
    <w:rsid w:val="006801F0"/>
    <w:rsid w:val="0068027E"/>
    <w:rsid w:val="00680578"/>
    <w:rsid w:val="00680667"/>
    <w:rsid w:val="0068068E"/>
    <w:rsid w:val="006806A3"/>
    <w:rsid w:val="00680A27"/>
    <w:rsid w:val="00680CA8"/>
    <w:rsid w:val="006810E1"/>
    <w:rsid w:val="0068115B"/>
    <w:rsid w:val="00681AAF"/>
    <w:rsid w:val="00681D63"/>
    <w:rsid w:val="00682241"/>
    <w:rsid w:val="00682345"/>
    <w:rsid w:val="00682627"/>
    <w:rsid w:val="006826A2"/>
    <w:rsid w:val="006828F3"/>
    <w:rsid w:val="00682A7D"/>
    <w:rsid w:val="00682FB3"/>
    <w:rsid w:val="006830AA"/>
    <w:rsid w:val="006830DB"/>
    <w:rsid w:val="00683363"/>
    <w:rsid w:val="006834FA"/>
    <w:rsid w:val="006834FE"/>
    <w:rsid w:val="006836E8"/>
    <w:rsid w:val="006839DE"/>
    <w:rsid w:val="00683B92"/>
    <w:rsid w:val="00684005"/>
    <w:rsid w:val="00684066"/>
    <w:rsid w:val="0068406B"/>
    <w:rsid w:val="00684271"/>
    <w:rsid w:val="00684450"/>
    <w:rsid w:val="0068460B"/>
    <w:rsid w:val="00684611"/>
    <w:rsid w:val="00684B6F"/>
    <w:rsid w:val="00684C4C"/>
    <w:rsid w:val="00684FC5"/>
    <w:rsid w:val="00685149"/>
    <w:rsid w:val="00685265"/>
    <w:rsid w:val="00685311"/>
    <w:rsid w:val="00685612"/>
    <w:rsid w:val="0068563E"/>
    <w:rsid w:val="006858ED"/>
    <w:rsid w:val="00685ACD"/>
    <w:rsid w:val="00685FBA"/>
    <w:rsid w:val="006860E8"/>
    <w:rsid w:val="00686303"/>
    <w:rsid w:val="00686739"/>
    <w:rsid w:val="00686AD4"/>
    <w:rsid w:val="00686C4C"/>
    <w:rsid w:val="00686D19"/>
    <w:rsid w:val="00686DCB"/>
    <w:rsid w:val="00687053"/>
    <w:rsid w:val="0068705D"/>
    <w:rsid w:val="00687085"/>
    <w:rsid w:val="006870D9"/>
    <w:rsid w:val="00687269"/>
    <w:rsid w:val="0068744D"/>
    <w:rsid w:val="006877B1"/>
    <w:rsid w:val="0068789E"/>
    <w:rsid w:val="00687D25"/>
    <w:rsid w:val="00687E6D"/>
    <w:rsid w:val="00687EF3"/>
    <w:rsid w:val="006902A2"/>
    <w:rsid w:val="006902AD"/>
    <w:rsid w:val="006905EF"/>
    <w:rsid w:val="0069070C"/>
    <w:rsid w:val="00690797"/>
    <w:rsid w:val="006907AE"/>
    <w:rsid w:val="00690896"/>
    <w:rsid w:val="006908AF"/>
    <w:rsid w:val="0069093D"/>
    <w:rsid w:val="00690E1F"/>
    <w:rsid w:val="006910CD"/>
    <w:rsid w:val="00691602"/>
    <w:rsid w:val="00691636"/>
    <w:rsid w:val="0069168D"/>
    <w:rsid w:val="00691867"/>
    <w:rsid w:val="00691901"/>
    <w:rsid w:val="00691B15"/>
    <w:rsid w:val="00691D69"/>
    <w:rsid w:val="00691EBC"/>
    <w:rsid w:val="006921EC"/>
    <w:rsid w:val="00692492"/>
    <w:rsid w:val="00692525"/>
    <w:rsid w:val="006929D6"/>
    <w:rsid w:val="00692D6E"/>
    <w:rsid w:val="00692F08"/>
    <w:rsid w:val="006935B7"/>
    <w:rsid w:val="0069361B"/>
    <w:rsid w:val="006936E2"/>
    <w:rsid w:val="006937D9"/>
    <w:rsid w:val="006939A6"/>
    <w:rsid w:val="00693C08"/>
    <w:rsid w:val="00693C51"/>
    <w:rsid w:val="00693CC2"/>
    <w:rsid w:val="00693F47"/>
    <w:rsid w:val="0069446B"/>
    <w:rsid w:val="006949D4"/>
    <w:rsid w:val="00694BF2"/>
    <w:rsid w:val="00694DF2"/>
    <w:rsid w:val="00694E41"/>
    <w:rsid w:val="00695064"/>
    <w:rsid w:val="0069508C"/>
    <w:rsid w:val="006950C2"/>
    <w:rsid w:val="0069565B"/>
    <w:rsid w:val="00695A3C"/>
    <w:rsid w:val="00695CE9"/>
    <w:rsid w:val="0069605B"/>
    <w:rsid w:val="006960F2"/>
    <w:rsid w:val="00696751"/>
    <w:rsid w:val="0069682B"/>
    <w:rsid w:val="00696FC6"/>
    <w:rsid w:val="006970B7"/>
    <w:rsid w:val="00697124"/>
    <w:rsid w:val="0069722C"/>
    <w:rsid w:val="006975DA"/>
    <w:rsid w:val="006976A1"/>
    <w:rsid w:val="0069777C"/>
    <w:rsid w:val="006978A3"/>
    <w:rsid w:val="00697A0A"/>
    <w:rsid w:val="006A0134"/>
    <w:rsid w:val="006A021E"/>
    <w:rsid w:val="006A0674"/>
    <w:rsid w:val="006A067F"/>
    <w:rsid w:val="006A0911"/>
    <w:rsid w:val="006A0B39"/>
    <w:rsid w:val="006A0DE3"/>
    <w:rsid w:val="006A0E8E"/>
    <w:rsid w:val="006A0FA0"/>
    <w:rsid w:val="006A1145"/>
    <w:rsid w:val="006A1457"/>
    <w:rsid w:val="006A1519"/>
    <w:rsid w:val="006A1558"/>
    <w:rsid w:val="006A1671"/>
    <w:rsid w:val="006A1881"/>
    <w:rsid w:val="006A1AFF"/>
    <w:rsid w:val="006A1CAF"/>
    <w:rsid w:val="006A1CE5"/>
    <w:rsid w:val="006A21A1"/>
    <w:rsid w:val="006A2665"/>
    <w:rsid w:val="006A2675"/>
    <w:rsid w:val="006A278F"/>
    <w:rsid w:val="006A2976"/>
    <w:rsid w:val="006A2A5F"/>
    <w:rsid w:val="006A2BDD"/>
    <w:rsid w:val="006A2D67"/>
    <w:rsid w:val="006A3450"/>
    <w:rsid w:val="006A35C0"/>
    <w:rsid w:val="006A37D1"/>
    <w:rsid w:val="006A3973"/>
    <w:rsid w:val="006A3B15"/>
    <w:rsid w:val="006A3D3C"/>
    <w:rsid w:val="006A3DB3"/>
    <w:rsid w:val="006A3F60"/>
    <w:rsid w:val="006A4067"/>
    <w:rsid w:val="006A4482"/>
    <w:rsid w:val="006A4545"/>
    <w:rsid w:val="006A469F"/>
    <w:rsid w:val="006A48DB"/>
    <w:rsid w:val="006A48E0"/>
    <w:rsid w:val="006A4A81"/>
    <w:rsid w:val="006A4AF5"/>
    <w:rsid w:val="006A4B75"/>
    <w:rsid w:val="006A4D5A"/>
    <w:rsid w:val="006A4FC1"/>
    <w:rsid w:val="006A516D"/>
    <w:rsid w:val="006A5367"/>
    <w:rsid w:val="006A563A"/>
    <w:rsid w:val="006A5883"/>
    <w:rsid w:val="006A58E8"/>
    <w:rsid w:val="006A59EC"/>
    <w:rsid w:val="006A5C1E"/>
    <w:rsid w:val="006A5C5C"/>
    <w:rsid w:val="006A5CBE"/>
    <w:rsid w:val="006A5EFB"/>
    <w:rsid w:val="006A6232"/>
    <w:rsid w:val="006A67F2"/>
    <w:rsid w:val="006A6D6C"/>
    <w:rsid w:val="006A6DD9"/>
    <w:rsid w:val="006A6EBA"/>
    <w:rsid w:val="006A728E"/>
    <w:rsid w:val="006A760A"/>
    <w:rsid w:val="006A7618"/>
    <w:rsid w:val="006A7888"/>
    <w:rsid w:val="006A7A2D"/>
    <w:rsid w:val="006A7B09"/>
    <w:rsid w:val="006A7C88"/>
    <w:rsid w:val="006A7D9B"/>
    <w:rsid w:val="006A7F67"/>
    <w:rsid w:val="006B053E"/>
    <w:rsid w:val="006B0989"/>
    <w:rsid w:val="006B0D5A"/>
    <w:rsid w:val="006B0E6F"/>
    <w:rsid w:val="006B0FEB"/>
    <w:rsid w:val="006B1073"/>
    <w:rsid w:val="006B12E2"/>
    <w:rsid w:val="006B1592"/>
    <w:rsid w:val="006B1825"/>
    <w:rsid w:val="006B1A1B"/>
    <w:rsid w:val="006B1A3A"/>
    <w:rsid w:val="006B1AC1"/>
    <w:rsid w:val="006B1C48"/>
    <w:rsid w:val="006B1C55"/>
    <w:rsid w:val="006B2084"/>
    <w:rsid w:val="006B22A8"/>
    <w:rsid w:val="006B2388"/>
    <w:rsid w:val="006B238E"/>
    <w:rsid w:val="006B2958"/>
    <w:rsid w:val="006B2AC3"/>
    <w:rsid w:val="006B2BCE"/>
    <w:rsid w:val="006B2E74"/>
    <w:rsid w:val="006B30DB"/>
    <w:rsid w:val="006B31E2"/>
    <w:rsid w:val="006B34EE"/>
    <w:rsid w:val="006B39D1"/>
    <w:rsid w:val="006B3C51"/>
    <w:rsid w:val="006B3DA2"/>
    <w:rsid w:val="006B42B0"/>
    <w:rsid w:val="006B440E"/>
    <w:rsid w:val="006B47C1"/>
    <w:rsid w:val="006B4897"/>
    <w:rsid w:val="006B4913"/>
    <w:rsid w:val="006B4921"/>
    <w:rsid w:val="006B4A9A"/>
    <w:rsid w:val="006B4C37"/>
    <w:rsid w:val="006B4CC2"/>
    <w:rsid w:val="006B4F05"/>
    <w:rsid w:val="006B4FA0"/>
    <w:rsid w:val="006B55BD"/>
    <w:rsid w:val="006B5604"/>
    <w:rsid w:val="006B581A"/>
    <w:rsid w:val="006B5925"/>
    <w:rsid w:val="006B59E1"/>
    <w:rsid w:val="006B5BAF"/>
    <w:rsid w:val="006B5E6B"/>
    <w:rsid w:val="006B5EEF"/>
    <w:rsid w:val="006B5FEB"/>
    <w:rsid w:val="006B6035"/>
    <w:rsid w:val="006B6325"/>
    <w:rsid w:val="006B648D"/>
    <w:rsid w:val="006B6C44"/>
    <w:rsid w:val="006B6D27"/>
    <w:rsid w:val="006B6D6C"/>
    <w:rsid w:val="006B712A"/>
    <w:rsid w:val="006B71F0"/>
    <w:rsid w:val="006B7309"/>
    <w:rsid w:val="006B75D5"/>
    <w:rsid w:val="006B760F"/>
    <w:rsid w:val="006B78FB"/>
    <w:rsid w:val="006B79A5"/>
    <w:rsid w:val="006B7A0B"/>
    <w:rsid w:val="006B7D52"/>
    <w:rsid w:val="006C03BC"/>
    <w:rsid w:val="006C04AC"/>
    <w:rsid w:val="006C05C6"/>
    <w:rsid w:val="006C0708"/>
    <w:rsid w:val="006C0953"/>
    <w:rsid w:val="006C09BF"/>
    <w:rsid w:val="006C0E5A"/>
    <w:rsid w:val="006C118F"/>
    <w:rsid w:val="006C13FD"/>
    <w:rsid w:val="006C143F"/>
    <w:rsid w:val="006C1715"/>
    <w:rsid w:val="006C18D9"/>
    <w:rsid w:val="006C192A"/>
    <w:rsid w:val="006C19A3"/>
    <w:rsid w:val="006C1AAF"/>
    <w:rsid w:val="006C1F88"/>
    <w:rsid w:val="006C2003"/>
    <w:rsid w:val="006C2093"/>
    <w:rsid w:val="006C2237"/>
    <w:rsid w:val="006C2253"/>
    <w:rsid w:val="006C2937"/>
    <w:rsid w:val="006C2BD1"/>
    <w:rsid w:val="006C2D01"/>
    <w:rsid w:val="006C2D42"/>
    <w:rsid w:val="006C30F0"/>
    <w:rsid w:val="006C320F"/>
    <w:rsid w:val="006C326A"/>
    <w:rsid w:val="006C338B"/>
    <w:rsid w:val="006C3501"/>
    <w:rsid w:val="006C3718"/>
    <w:rsid w:val="006C39D3"/>
    <w:rsid w:val="006C3DF1"/>
    <w:rsid w:val="006C3F58"/>
    <w:rsid w:val="006C4206"/>
    <w:rsid w:val="006C42D2"/>
    <w:rsid w:val="006C44C4"/>
    <w:rsid w:val="006C4587"/>
    <w:rsid w:val="006C48BE"/>
    <w:rsid w:val="006C4994"/>
    <w:rsid w:val="006C4D28"/>
    <w:rsid w:val="006C4F7D"/>
    <w:rsid w:val="006C5286"/>
    <w:rsid w:val="006C54DF"/>
    <w:rsid w:val="006C5743"/>
    <w:rsid w:val="006C57E6"/>
    <w:rsid w:val="006C5A01"/>
    <w:rsid w:val="006C5A6E"/>
    <w:rsid w:val="006C5F9C"/>
    <w:rsid w:val="006C5FD0"/>
    <w:rsid w:val="006C65D4"/>
    <w:rsid w:val="006C665F"/>
    <w:rsid w:val="006C676E"/>
    <w:rsid w:val="006C67D3"/>
    <w:rsid w:val="006C681D"/>
    <w:rsid w:val="006C68A1"/>
    <w:rsid w:val="006C68DD"/>
    <w:rsid w:val="006C6B33"/>
    <w:rsid w:val="006C6B9B"/>
    <w:rsid w:val="006C6BF4"/>
    <w:rsid w:val="006C6E1B"/>
    <w:rsid w:val="006C75FE"/>
    <w:rsid w:val="006C762E"/>
    <w:rsid w:val="006C78A2"/>
    <w:rsid w:val="006C7B07"/>
    <w:rsid w:val="006C7D4C"/>
    <w:rsid w:val="006C7D98"/>
    <w:rsid w:val="006C7E93"/>
    <w:rsid w:val="006C7EF8"/>
    <w:rsid w:val="006D0228"/>
    <w:rsid w:val="006D029C"/>
    <w:rsid w:val="006D0724"/>
    <w:rsid w:val="006D0834"/>
    <w:rsid w:val="006D0984"/>
    <w:rsid w:val="006D0B40"/>
    <w:rsid w:val="006D0C4C"/>
    <w:rsid w:val="006D0F84"/>
    <w:rsid w:val="006D108C"/>
    <w:rsid w:val="006D112D"/>
    <w:rsid w:val="006D1263"/>
    <w:rsid w:val="006D1386"/>
    <w:rsid w:val="006D13DC"/>
    <w:rsid w:val="006D1630"/>
    <w:rsid w:val="006D183C"/>
    <w:rsid w:val="006D1A07"/>
    <w:rsid w:val="006D1C0E"/>
    <w:rsid w:val="006D1DA9"/>
    <w:rsid w:val="006D2222"/>
    <w:rsid w:val="006D2576"/>
    <w:rsid w:val="006D2D20"/>
    <w:rsid w:val="006D2FC4"/>
    <w:rsid w:val="006D3020"/>
    <w:rsid w:val="006D31B3"/>
    <w:rsid w:val="006D32D9"/>
    <w:rsid w:val="006D34FD"/>
    <w:rsid w:val="006D3643"/>
    <w:rsid w:val="006D3698"/>
    <w:rsid w:val="006D3902"/>
    <w:rsid w:val="006D39BE"/>
    <w:rsid w:val="006D46DD"/>
    <w:rsid w:val="006D471C"/>
    <w:rsid w:val="006D4776"/>
    <w:rsid w:val="006D4D5B"/>
    <w:rsid w:val="006D520E"/>
    <w:rsid w:val="006D5232"/>
    <w:rsid w:val="006D5592"/>
    <w:rsid w:val="006D55A1"/>
    <w:rsid w:val="006D55D7"/>
    <w:rsid w:val="006D5C3F"/>
    <w:rsid w:val="006D61CA"/>
    <w:rsid w:val="006D6203"/>
    <w:rsid w:val="006D643C"/>
    <w:rsid w:val="006D6465"/>
    <w:rsid w:val="006D646B"/>
    <w:rsid w:val="006D6582"/>
    <w:rsid w:val="006D6874"/>
    <w:rsid w:val="006D68E6"/>
    <w:rsid w:val="006D6DF0"/>
    <w:rsid w:val="006D6EE6"/>
    <w:rsid w:val="006D702A"/>
    <w:rsid w:val="006D743A"/>
    <w:rsid w:val="006D752B"/>
    <w:rsid w:val="006D7586"/>
    <w:rsid w:val="006D768D"/>
    <w:rsid w:val="006D7C3F"/>
    <w:rsid w:val="006D7CE7"/>
    <w:rsid w:val="006D7DB4"/>
    <w:rsid w:val="006E00E1"/>
    <w:rsid w:val="006E0100"/>
    <w:rsid w:val="006E0158"/>
    <w:rsid w:val="006E0295"/>
    <w:rsid w:val="006E0511"/>
    <w:rsid w:val="006E0CCE"/>
    <w:rsid w:val="006E0FAC"/>
    <w:rsid w:val="006E102B"/>
    <w:rsid w:val="006E10A2"/>
    <w:rsid w:val="006E10B9"/>
    <w:rsid w:val="006E1456"/>
    <w:rsid w:val="006E1512"/>
    <w:rsid w:val="006E151F"/>
    <w:rsid w:val="006E153B"/>
    <w:rsid w:val="006E1947"/>
    <w:rsid w:val="006E1B05"/>
    <w:rsid w:val="006E1C02"/>
    <w:rsid w:val="006E1C04"/>
    <w:rsid w:val="006E200C"/>
    <w:rsid w:val="006E2324"/>
    <w:rsid w:val="006E277C"/>
    <w:rsid w:val="006E28DC"/>
    <w:rsid w:val="006E2F32"/>
    <w:rsid w:val="006E2F4A"/>
    <w:rsid w:val="006E3169"/>
    <w:rsid w:val="006E3202"/>
    <w:rsid w:val="006E3315"/>
    <w:rsid w:val="006E3365"/>
    <w:rsid w:val="006E33AB"/>
    <w:rsid w:val="006E3629"/>
    <w:rsid w:val="006E3767"/>
    <w:rsid w:val="006E3D2E"/>
    <w:rsid w:val="006E3E27"/>
    <w:rsid w:val="006E3F55"/>
    <w:rsid w:val="006E4034"/>
    <w:rsid w:val="006E4164"/>
    <w:rsid w:val="006E45BF"/>
    <w:rsid w:val="006E4A4C"/>
    <w:rsid w:val="006E4C52"/>
    <w:rsid w:val="006E4D4C"/>
    <w:rsid w:val="006E5626"/>
    <w:rsid w:val="006E5800"/>
    <w:rsid w:val="006E5BBE"/>
    <w:rsid w:val="006E5FDC"/>
    <w:rsid w:val="006E62D5"/>
    <w:rsid w:val="006E635C"/>
    <w:rsid w:val="006E637C"/>
    <w:rsid w:val="006E6426"/>
    <w:rsid w:val="006E6530"/>
    <w:rsid w:val="006E6ADC"/>
    <w:rsid w:val="006E6B06"/>
    <w:rsid w:val="006E6BF1"/>
    <w:rsid w:val="006E6C18"/>
    <w:rsid w:val="006E6F25"/>
    <w:rsid w:val="006E7408"/>
    <w:rsid w:val="006E757A"/>
    <w:rsid w:val="006E768F"/>
    <w:rsid w:val="006E7707"/>
    <w:rsid w:val="006E7875"/>
    <w:rsid w:val="006E7A58"/>
    <w:rsid w:val="006E7B37"/>
    <w:rsid w:val="006E7B6D"/>
    <w:rsid w:val="006E7D71"/>
    <w:rsid w:val="006E7FD4"/>
    <w:rsid w:val="006F009A"/>
    <w:rsid w:val="006F0170"/>
    <w:rsid w:val="006F01D6"/>
    <w:rsid w:val="006F02C9"/>
    <w:rsid w:val="006F0318"/>
    <w:rsid w:val="006F06F2"/>
    <w:rsid w:val="006F0AFE"/>
    <w:rsid w:val="006F0B9B"/>
    <w:rsid w:val="006F0C18"/>
    <w:rsid w:val="006F0CF6"/>
    <w:rsid w:val="006F0D4A"/>
    <w:rsid w:val="006F0DD7"/>
    <w:rsid w:val="006F0F85"/>
    <w:rsid w:val="006F116F"/>
    <w:rsid w:val="006F1199"/>
    <w:rsid w:val="006F1666"/>
    <w:rsid w:val="006F166D"/>
    <w:rsid w:val="006F188D"/>
    <w:rsid w:val="006F19F2"/>
    <w:rsid w:val="006F1C34"/>
    <w:rsid w:val="006F2125"/>
    <w:rsid w:val="006F2429"/>
    <w:rsid w:val="006F2C87"/>
    <w:rsid w:val="006F2EFC"/>
    <w:rsid w:val="006F30CA"/>
    <w:rsid w:val="006F32B7"/>
    <w:rsid w:val="006F3499"/>
    <w:rsid w:val="006F399D"/>
    <w:rsid w:val="006F3AAD"/>
    <w:rsid w:val="006F3DAF"/>
    <w:rsid w:val="006F3E5E"/>
    <w:rsid w:val="006F3F4E"/>
    <w:rsid w:val="006F3F89"/>
    <w:rsid w:val="006F4015"/>
    <w:rsid w:val="006F4081"/>
    <w:rsid w:val="006F4374"/>
    <w:rsid w:val="006F464F"/>
    <w:rsid w:val="006F469E"/>
    <w:rsid w:val="006F4A2C"/>
    <w:rsid w:val="006F4BB5"/>
    <w:rsid w:val="006F4CB7"/>
    <w:rsid w:val="006F4FC8"/>
    <w:rsid w:val="006F5277"/>
    <w:rsid w:val="006F52CA"/>
    <w:rsid w:val="006F5431"/>
    <w:rsid w:val="006F545B"/>
    <w:rsid w:val="006F5479"/>
    <w:rsid w:val="006F54A3"/>
    <w:rsid w:val="006F54B9"/>
    <w:rsid w:val="006F55CC"/>
    <w:rsid w:val="006F5885"/>
    <w:rsid w:val="006F58A3"/>
    <w:rsid w:val="006F5DC3"/>
    <w:rsid w:val="006F618E"/>
    <w:rsid w:val="006F6202"/>
    <w:rsid w:val="006F6259"/>
    <w:rsid w:val="006F6458"/>
    <w:rsid w:val="006F6773"/>
    <w:rsid w:val="006F6A67"/>
    <w:rsid w:val="006F6B50"/>
    <w:rsid w:val="006F6CCB"/>
    <w:rsid w:val="006F6F58"/>
    <w:rsid w:val="006F6F5B"/>
    <w:rsid w:val="006F6FF5"/>
    <w:rsid w:val="006F7089"/>
    <w:rsid w:val="006F70DC"/>
    <w:rsid w:val="006F7331"/>
    <w:rsid w:val="006F736D"/>
    <w:rsid w:val="006F7773"/>
    <w:rsid w:val="006F7961"/>
    <w:rsid w:val="006F796A"/>
    <w:rsid w:val="006F7A62"/>
    <w:rsid w:val="006F7B83"/>
    <w:rsid w:val="006F7BA5"/>
    <w:rsid w:val="006F7D42"/>
    <w:rsid w:val="006F7EC8"/>
    <w:rsid w:val="006F7FBD"/>
    <w:rsid w:val="007004A6"/>
    <w:rsid w:val="007005A1"/>
    <w:rsid w:val="0070065A"/>
    <w:rsid w:val="007006D0"/>
    <w:rsid w:val="007007A6"/>
    <w:rsid w:val="00700A00"/>
    <w:rsid w:val="00700B98"/>
    <w:rsid w:val="00700C2B"/>
    <w:rsid w:val="00700CF0"/>
    <w:rsid w:val="00700DDC"/>
    <w:rsid w:val="00701113"/>
    <w:rsid w:val="007012B5"/>
    <w:rsid w:val="00701426"/>
    <w:rsid w:val="0070143A"/>
    <w:rsid w:val="00701755"/>
    <w:rsid w:val="00701928"/>
    <w:rsid w:val="00701AAC"/>
    <w:rsid w:val="00701BA2"/>
    <w:rsid w:val="00701DE8"/>
    <w:rsid w:val="00701E54"/>
    <w:rsid w:val="0070213D"/>
    <w:rsid w:val="00702370"/>
    <w:rsid w:val="00702667"/>
    <w:rsid w:val="00702A93"/>
    <w:rsid w:val="00702B1B"/>
    <w:rsid w:val="00702DD2"/>
    <w:rsid w:val="00702E00"/>
    <w:rsid w:val="00702FFD"/>
    <w:rsid w:val="00703236"/>
    <w:rsid w:val="00703352"/>
    <w:rsid w:val="00703417"/>
    <w:rsid w:val="007034DA"/>
    <w:rsid w:val="007035D9"/>
    <w:rsid w:val="007039CA"/>
    <w:rsid w:val="00703EED"/>
    <w:rsid w:val="00703F97"/>
    <w:rsid w:val="00704068"/>
    <w:rsid w:val="00704277"/>
    <w:rsid w:val="007045AE"/>
    <w:rsid w:val="00704735"/>
    <w:rsid w:val="00704768"/>
    <w:rsid w:val="0070478D"/>
    <w:rsid w:val="007047F6"/>
    <w:rsid w:val="007049A0"/>
    <w:rsid w:val="00704A62"/>
    <w:rsid w:val="00705056"/>
    <w:rsid w:val="00705086"/>
    <w:rsid w:val="007051AD"/>
    <w:rsid w:val="007052AE"/>
    <w:rsid w:val="00705333"/>
    <w:rsid w:val="00705577"/>
    <w:rsid w:val="0070583A"/>
    <w:rsid w:val="00705C51"/>
    <w:rsid w:val="00705DD0"/>
    <w:rsid w:val="00705DF8"/>
    <w:rsid w:val="00705EB8"/>
    <w:rsid w:val="00705F37"/>
    <w:rsid w:val="00706101"/>
    <w:rsid w:val="0070632B"/>
    <w:rsid w:val="0070641F"/>
    <w:rsid w:val="007065E8"/>
    <w:rsid w:val="00706786"/>
    <w:rsid w:val="00706787"/>
    <w:rsid w:val="007067A3"/>
    <w:rsid w:val="007068D4"/>
    <w:rsid w:val="0070691D"/>
    <w:rsid w:val="00706A58"/>
    <w:rsid w:val="00707104"/>
    <w:rsid w:val="007071F3"/>
    <w:rsid w:val="007072FD"/>
    <w:rsid w:val="00707321"/>
    <w:rsid w:val="007073EC"/>
    <w:rsid w:val="00707429"/>
    <w:rsid w:val="00707468"/>
    <w:rsid w:val="007074CA"/>
    <w:rsid w:val="00707A00"/>
    <w:rsid w:val="0071015A"/>
    <w:rsid w:val="00710195"/>
    <w:rsid w:val="00710213"/>
    <w:rsid w:val="007102B2"/>
    <w:rsid w:val="00710380"/>
    <w:rsid w:val="007104A9"/>
    <w:rsid w:val="0071063A"/>
    <w:rsid w:val="007107F7"/>
    <w:rsid w:val="007109F8"/>
    <w:rsid w:val="00710AD5"/>
    <w:rsid w:val="00710AD8"/>
    <w:rsid w:val="00710B4E"/>
    <w:rsid w:val="00710DA7"/>
    <w:rsid w:val="00710E66"/>
    <w:rsid w:val="0071113C"/>
    <w:rsid w:val="00711187"/>
    <w:rsid w:val="007111DD"/>
    <w:rsid w:val="0071127A"/>
    <w:rsid w:val="00711354"/>
    <w:rsid w:val="007117BA"/>
    <w:rsid w:val="007117E6"/>
    <w:rsid w:val="00711814"/>
    <w:rsid w:val="00711849"/>
    <w:rsid w:val="007118C5"/>
    <w:rsid w:val="007119D1"/>
    <w:rsid w:val="00711B47"/>
    <w:rsid w:val="007120A9"/>
    <w:rsid w:val="0071212C"/>
    <w:rsid w:val="007122B5"/>
    <w:rsid w:val="0071231D"/>
    <w:rsid w:val="007123FF"/>
    <w:rsid w:val="0071252A"/>
    <w:rsid w:val="00712566"/>
    <w:rsid w:val="007126E8"/>
    <w:rsid w:val="00712736"/>
    <w:rsid w:val="007129D6"/>
    <w:rsid w:val="00712B1E"/>
    <w:rsid w:val="00712B61"/>
    <w:rsid w:val="00712C36"/>
    <w:rsid w:val="00712D01"/>
    <w:rsid w:val="00712D65"/>
    <w:rsid w:val="00712DE1"/>
    <w:rsid w:val="00712E2A"/>
    <w:rsid w:val="00712E3F"/>
    <w:rsid w:val="00712EDE"/>
    <w:rsid w:val="00712F70"/>
    <w:rsid w:val="0071316E"/>
    <w:rsid w:val="00713207"/>
    <w:rsid w:val="007132B5"/>
    <w:rsid w:val="00713341"/>
    <w:rsid w:val="00713373"/>
    <w:rsid w:val="00713836"/>
    <w:rsid w:val="00713C20"/>
    <w:rsid w:val="00713C3C"/>
    <w:rsid w:val="00713CDF"/>
    <w:rsid w:val="00713DB6"/>
    <w:rsid w:val="00713EB3"/>
    <w:rsid w:val="0071414C"/>
    <w:rsid w:val="0071432A"/>
    <w:rsid w:val="00714457"/>
    <w:rsid w:val="007145AF"/>
    <w:rsid w:val="00714604"/>
    <w:rsid w:val="007146F1"/>
    <w:rsid w:val="007147D5"/>
    <w:rsid w:val="007147E6"/>
    <w:rsid w:val="007150AF"/>
    <w:rsid w:val="007152DD"/>
    <w:rsid w:val="007155F9"/>
    <w:rsid w:val="00715732"/>
    <w:rsid w:val="00715C6B"/>
    <w:rsid w:val="00715D44"/>
    <w:rsid w:val="007163D0"/>
    <w:rsid w:val="007164A5"/>
    <w:rsid w:val="00716540"/>
    <w:rsid w:val="007167E2"/>
    <w:rsid w:val="00716ABD"/>
    <w:rsid w:val="00716B35"/>
    <w:rsid w:val="007170F7"/>
    <w:rsid w:val="00717104"/>
    <w:rsid w:val="007171DD"/>
    <w:rsid w:val="007171FE"/>
    <w:rsid w:val="00717470"/>
    <w:rsid w:val="00717A76"/>
    <w:rsid w:val="00717D9A"/>
    <w:rsid w:val="00720079"/>
    <w:rsid w:val="0072010F"/>
    <w:rsid w:val="00720157"/>
    <w:rsid w:val="00720320"/>
    <w:rsid w:val="007203FD"/>
    <w:rsid w:val="00720778"/>
    <w:rsid w:val="00720789"/>
    <w:rsid w:val="00720A9F"/>
    <w:rsid w:val="00720B04"/>
    <w:rsid w:val="00720B9A"/>
    <w:rsid w:val="00720DAB"/>
    <w:rsid w:val="00720E00"/>
    <w:rsid w:val="00720E38"/>
    <w:rsid w:val="00720EE0"/>
    <w:rsid w:val="007211CA"/>
    <w:rsid w:val="00721402"/>
    <w:rsid w:val="0072152C"/>
    <w:rsid w:val="0072156A"/>
    <w:rsid w:val="007215D8"/>
    <w:rsid w:val="007217FF"/>
    <w:rsid w:val="00721860"/>
    <w:rsid w:val="007218AE"/>
    <w:rsid w:val="007219E0"/>
    <w:rsid w:val="00721ADD"/>
    <w:rsid w:val="00721E27"/>
    <w:rsid w:val="00721EE2"/>
    <w:rsid w:val="007220A1"/>
    <w:rsid w:val="007223A4"/>
    <w:rsid w:val="00722910"/>
    <w:rsid w:val="00722A12"/>
    <w:rsid w:val="00722AC0"/>
    <w:rsid w:val="00722B3A"/>
    <w:rsid w:val="00722B5A"/>
    <w:rsid w:val="00722BE7"/>
    <w:rsid w:val="00722D4A"/>
    <w:rsid w:val="00722EEB"/>
    <w:rsid w:val="00722EFF"/>
    <w:rsid w:val="00723338"/>
    <w:rsid w:val="007234AB"/>
    <w:rsid w:val="007234F4"/>
    <w:rsid w:val="00723845"/>
    <w:rsid w:val="0072384D"/>
    <w:rsid w:val="00723872"/>
    <w:rsid w:val="007244B0"/>
    <w:rsid w:val="007245B7"/>
    <w:rsid w:val="007245F5"/>
    <w:rsid w:val="00724794"/>
    <w:rsid w:val="00724AD5"/>
    <w:rsid w:val="00724D35"/>
    <w:rsid w:val="00724DCF"/>
    <w:rsid w:val="00724DD5"/>
    <w:rsid w:val="00724E1A"/>
    <w:rsid w:val="0072519A"/>
    <w:rsid w:val="007252F5"/>
    <w:rsid w:val="00725552"/>
    <w:rsid w:val="007255CC"/>
    <w:rsid w:val="007258DC"/>
    <w:rsid w:val="0072592B"/>
    <w:rsid w:val="00725960"/>
    <w:rsid w:val="00725A37"/>
    <w:rsid w:val="00725AB9"/>
    <w:rsid w:val="00725F0E"/>
    <w:rsid w:val="00725F48"/>
    <w:rsid w:val="007260EF"/>
    <w:rsid w:val="0072619C"/>
    <w:rsid w:val="00726C66"/>
    <w:rsid w:val="00726D0D"/>
    <w:rsid w:val="00726F60"/>
    <w:rsid w:val="007275CB"/>
    <w:rsid w:val="007275E0"/>
    <w:rsid w:val="0072765C"/>
    <w:rsid w:val="00727712"/>
    <w:rsid w:val="0072778A"/>
    <w:rsid w:val="0072789A"/>
    <w:rsid w:val="00727A96"/>
    <w:rsid w:val="00727B9B"/>
    <w:rsid w:val="00727E87"/>
    <w:rsid w:val="00727F69"/>
    <w:rsid w:val="00730389"/>
    <w:rsid w:val="007303C3"/>
    <w:rsid w:val="00730C16"/>
    <w:rsid w:val="00730FFB"/>
    <w:rsid w:val="007313A1"/>
    <w:rsid w:val="007313F7"/>
    <w:rsid w:val="00731414"/>
    <w:rsid w:val="00731434"/>
    <w:rsid w:val="00731490"/>
    <w:rsid w:val="00731790"/>
    <w:rsid w:val="007317E2"/>
    <w:rsid w:val="00731A95"/>
    <w:rsid w:val="00731C32"/>
    <w:rsid w:val="00731EBA"/>
    <w:rsid w:val="00731F7B"/>
    <w:rsid w:val="0073200C"/>
    <w:rsid w:val="00732155"/>
    <w:rsid w:val="007322FA"/>
    <w:rsid w:val="007326EA"/>
    <w:rsid w:val="00732751"/>
    <w:rsid w:val="00732C76"/>
    <w:rsid w:val="00733175"/>
    <w:rsid w:val="00733345"/>
    <w:rsid w:val="00733551"/>
    <w:rsid w:val="0073395A"/>
    <w:rsid w:val="00733A8F"/>
    <w:rsid w:val="00733D98"/>
    <w:rsid w:val="00733E7C"/>
    <w:rsid w:val="00733F77"/>
    <w:rsid w:val="0073414C"/>
    <w:rsid w:val="0073416C"/>
    <w:rsid w:val="0073433A"/>
    <w:rsid w:val="00734352"/>
    <w:rsid w:val="007345CF"/>
    <w:rsid w:val="0073472B"/>
    <w:rsid w:val="0073486D"/>
    <w:rsid w:val="007348E1"/>
    <w:rsid w:val="0073494A"/>
    <w:rsid w:val="007349CA"/>
    <w:rsid w:val="00734BD5"/>
    <w:rsid w:val="00734E52"/>
    <w:rsid w:val="00735297"/>
    <w:rsid w:val="0073532B"/>
    <w:rsid w:val="00735456"/>
    <w:rsid w:val="00735921"/>
    <w:rsid w:val="00736157"/>
    <w:rsid w:val="0073642C"/>
    <w:rsid w:val="007365CC"/>
    <w:rsid w:val="0073667D"/>
    <w:rsid w:val="00736809"/>
    <w:rsid w:val="00736D1F"/>
    <w:rsid w:val="00736D60"/>
    <w:rsid w:val="00736E83"/>
    <w:rsid w:val="00736F11"/>
    <w:rsid w:val="00737003"/>
    <w:rsid w:val="00737016"/>
    <w:rsid w:val="0073708B"/>
    <w:rsid w:val="007375F8"/>
    <w:rsid w:val="0073782E"/>
    <w:rsid w:val="0073795A"/>
    <w:rsid w:val="00737FA0"/>
    <w:rsid w:val="00737FE9"/>
    <w:rsid w:val="007400CF"/>
    <w:rsid w:val="007401FB"/>
    <w:rsid w:val="00740270"/>
    <w:rsid w:val="0074060A"/>
    <w:rsid w:val="00740712"/>
    <w:rsid w:val="007408CF"/>
    <w:rsid w:val="00740927"/>
    <w:rsid w:val="00740979"/>
    <w:rsid w:val="007409EC"/>
    <w:rsid w:val="00740A0E"/>
    <w:rsid w:val="00740A6E"/>
    <w:rsid w:val="00740BC3"/>
    <w:rsid w:val="00740BE6"/>
    <w:rsid w:val="00740CC2"/>
    <w:rsid w:val="00740D5A"/>
    <w:rsid w:val="00740FC8"/>
    <w:rsid w:val="0074109E"/>
    <w:rsid w:val="007412E0"/>
    <w:rsid w:val="00741403"/>
    <w:rsid w:val="007414C6"/>
    <w:rsid w:val="00741E5C"/>
    <w:rsid w:val="00741ECD"/>
    <w:rsid w:val="00741FF4"/>
    <w:rsid w:val="007421CE"/>
    <w:rsid w:val="00742267"/>
    <w:rsid w:val="007423F1"/>
    <w:rsid w:val="00742695"/>
    <w:rsid w:val="00742760"/>
    <w:rsid w:val="00742844"/>
    <w:rsid w:val="00742AC8"/>
    <w:rsid w:val="00742B1E"/>
    <w:rsid w:val="00742B5F"/>
    <w:rsid w:val="00742CBA"/>
    <w:rsid w:val="00742D58"/>
    <w:rsid w:val="007430B0"/>
    <w:rsid w:val="00743136"/>
    <w:rsid w:val="00743154"/>
    <w:rsid w:val="007433AE"/>
    <w:rsid w:val="007435D3"/>
    <w:rsid w:val="007435EC"/>
    <w:rsid w:val="00743912"/>
    <w:rsid w:val="00743BE3"/>
    <w:rsid w:val="00743C7B"/>
    <w:rsid w:val="00743CC9"/>
    <w:rsid w:val="00743E8E"/>
    <w:rsid w:val="00743FC7"/>
    <w:rsid w:val="0074409A"/>
    <w:rsid w:val="007442BF"/>
    <w:rsid w:val="007444D1"/>
    <w:rsid w:val="00744806"/>
    <w:rsid w:val="00744848"/>
    <w:rsid w:val="0074492C"/>
    <w:rsid w:val="00744D34"/>
    <w:rsid w:val="00744DF2"/>
    <w:rsid w:val="00745071"/>
    <w:rsid w:val="00745217"/>
    <w:rsid w:val="00745231"/>
    <w:rsid w:val="0074539F"/>
    <w:rsid w:val="007453EA"/>
    <w:rsid w:val="00745AFE"/>
    <w:rsid w:val="00745B06"/>
    <w:rsid w:val="00745BAB"/>
    <w:rsid w:val="00745BDA"/>
    <w:rsid w:val="00745C72"/>
    <w:rsid w:val="00745E32"/>
    <w:rsid w:val="00745F8D"/>
    <w:rsid w:val="00745FC6"/>
    <w:rsid w:val="0074660F"/>
    <w:rsid w:val="0074674F"/>
    <w:rsid w:val="00746A16"/>
    <w:rsid w:val="00746C88"/>
    <w:rsid w:val="00746D75"/>
    <w:rsid w:val="00746DF3"/>
    <w:rsid w:val="00746FA2"/>
    <w:rsid w:val="00747037"/>
    <w:rsid w:val="0074723E"/>
    <w:rsid w:val="0074752C"/>
    <w:rsid w:val="007475B1"/>
    <w:rsid w:val="00747601"/>
    <w:rsid w:val="007476BD"/>
    <w:rsid w:val="00747783"/>
    <w:rsid w:val="007477A7"/>
    <w:rsid w:val="0074782E"/>
    <w:rsid w:val="00747886"/>
    <w:rsid w:val="00747988"/>
    <w:rsid w:val="00747A20"/>
    <w:rsid w:val="00747A24"/>
    <w:rsid w:val="00747C1B"/>
    <w:rsid w:val="00747C57"/>
    <w:rsid w:val="007500D2"/>
    <w:rsid w:val="007500FB"/>
    <w:rsid w:val="007502BB"/>
    <w:rsid w:val="007502F9"/>
    <w:rsid w:val="007503CB"/>
    <w:rsid w:val="00750571"/>
    <w:rsid w:val="00750795"/>
    <w:rsid w:val="0075089F"/>
    <w:rsid w:val="00750A82"/>
    <w:rsid w:val="00750B91"/>
    <w:rsid w:val="00750F33"/>
    <w:rsid w:val="007510D3"/>
    <w:rsid w:val="00751379"/>
    <w:rsid w:val="007513E1"/>
    <w:rsid w:val="00751428"/>
    <w:rsid w:val="00751A41"/>
    <w:rsid w:val="00751A8A"/>
    <w:rsid w:val="00751BD2"/>
    <w:rsid w:val="00751D10"/>
    <w:rsid w:val="00751D8F"/>
    <w:rsid w:val="00751DEB"/>
    <w:rsid w:val="0075205C"/>
    <w:rsid w:val="007520CF"/>
    <w:rsid w:val="0075212F"/>
    <w:rsid w:val="0075277D"/>
    <w:rsid w:val="0075280D"/>
    <w:rsid w:val="0075293B"/>
    <w:rsid w:val="00752AC2"/>
    <w:rsid w:val="00752AFA"/>
    <w:rsid w:val="00752FDD"/>
    <w:rsid w:val="00753382"/>
    <w:rsid w:val="00753581"/>
    <w:rsid w:val="007535EC"/>
    <w:rsid w:val="007536A6"/>
    <w:rsid w:val="00753719"/>
    <w:rsid w:val="0075390B"/>
    <w:rsid w:val="007539AC"/>
    <w:rsid w:val="00753A47"/>
    <w:rsid w:val="00753A76"/>
    <w:rsid w:val="00753C8E"/>
    <w:rsid w:val="00753E98"/>
    <w:rsid w:val="00754224"/>
    <w:rsid w:val="0075446D"/>
    <w:rsid w:val="007546B8"/>
    <w:rsid w:val="00754D90"/>
    <w:rsid w:val="00754E7F"/>
    <w:rsid w:val="00754F17"/>
    <w:rsid w:val="00755047"/>
    <w:rsid w:val="007550E0"/>
    <w:rsid w:val="007550F8"/>
    <w:rsid w:val="00755266"/>
    <w:rsid w:val="00755548"/>
    <w:rsid w:val="00755679"/>
    <w:rsid w:val="00755930"/>
    <w:rsid w:val="00755DE9"/>
    <w:rsid w:val="00755ED6"/>
    <w:rsid w:val="00755EEC"/>
    <w:rsid w:val="00755FAC"/>
    <w:rsid w:val="00756678"/>
    <w:rsid w:val="00756A13"/>
    <w:rsid w:val="00756CC5"/>
    <w:rsid w:val="00756D8B"/>
    <w:rsid w:val="007573F0"/>
    <w:rsid w:val="00757941"/>
    <w:rsid w:val="00757BEF"/>
    <w:rsid w:val="007600A7"/>
    <w:rsid w:val="007600B3"/>
    <w:rsid w:val="00760181"/>
    <w:rsid w:val="007601E9"/>
    <w:rsid w:val="00760227"/>
    <w:rsid w:val="007606CE"/>
    <w:rsid w:val="00760997"/>
    <w:rsid w:val="00760F69"/>
    <w:rsid w:val="007610E3"/>
    <w:rsid w:val="007611B9"/>
    <w:rsid w:val="0076151A"/>
    <w:rsid w:val="00761BF5"/>
    <w:rsid w:val="00761C9C"/>
    <w:rsid w:val="00761CF3"/>
    <w:rsid w:val="00762030"/>
    <w:rsid w:val="00762159"/>
    <w:rsid w:val="007623D3"/>
    <w:rsid w:val="007624B7"/>
    <w:rsid w:val="00762606"/>
    <w:rsid w:val="0076288F"/>
    <w:rsid w:val="00762A7B"/>
    <w:rsid w:val="00762DCD"/>
    <w:rsid w:val="00762F6D"/>
    <w:rsid w:val="007631DF"/>
    <w:rsid w:val="007634A6"/>
    <w:rsid w:val="007637BA"/>
    <w:rsid w:val="00763CE2"/>
    <w:rsid w:val="00763E82"/>
    <w:rsid w:val="00763F0C"/>
    <w:rsid w:val="00763FE7"/>
    <w:rsid w:val="00764036"/>
    <w:rsid w:val="007640C5"/>
    <w:rsid w:val="007640DE"/>
    <w:rsid w:val="0076436B"/>
    <w:rsid w:val="007644C7"/>
    <w:rsid w:val="00764572"/>
    <w:rsid w:val="00764667"/>
    <w:rsid w:val="00764704"/>
    <w:rsid w:val="00764743"/>
    <w:rsid w:val="00764773"/>
    <w:rsid w:val="00764775"/>
    <w:rsid w:val="007648B5"/>
    <w:rsid w:val="00764969"/>
    <w:rsid w:val="00764A41"/>
    <w:rsid w:val="00764AA7"/>
    <w:rsid w:val="00764BFE"/>
    <w:rsid w:val="00764D42"/>
    <w:rsid w:val="00764FA6"/>
    <w:rsid w:val="00764FCD"/>
    <w:rsid w:val="007650A6"/>
    <w:rsid w:val="00765669"/>
    <w:rsid w:val="00765824"/>
    <w:rsid w:val="0076602F"/>
    <w:rsid w:val="007661A0"/>
    <w:rsid w:val="007662FF"/>
    <w:rsid w:val="0076638F"/>
    <w:rsid w:val="00766429"/>
    <w:rsid w:val="007664A2"/>
    <w:rsid w:val="00766539"/>
    <w:rsid w:val="0076655C"/>
    <w:rsid w:val="0076688A"/>
    <w:rsid w:val="00766A4F"/>
    <w:rsid w:val="00766A9D"/>
    <w:rsid w:val="00766E35"/>
    <w:rsid w:val="00766E80"/>
    <w:rsid w:val="00767369"/>
    <w:rsid w:val="0076753C"/>
    <w:rsid w:val="00767679"/>
    <w:rsid w:val="0076770C"/>
    <w:rsid w:val="00767808"/>
    <w:rsid w:val="00767898"/>
    <w:rsid w:val="00767A0E"/>
    <w:rsid w:val="00767ABB"/>
    <w:rsid w:val="00767C45"/>
    <w:rsid w:val="00767CC7"/>
    <w:rsid w:val="00767D3F"/>
    <w:rsid w:val="00767E69"/>
    <w:rsid w:val="00767ED8"/>
    <w:rsid w:val="0077039F"/>
    <w:rsid w:val="007706BD"/>
    <w:rsid w:val="007709B7"/>
    <w:rsid w:val="007709EB"/>
    <w:rsid w:val="00770A05"/>
    <w:rsid w:val="00770CCC"/>
    <w:rsid w:val="00770D5C"/>
    <w:rsid w:val="00770EE5"/>
    <w:rsid w:val="00771590"/>
    <w:rsid w:val="007715AB"/>
    <w:rsid w:val="007715B6"/>
    <w:rsid w:val="00771622"/>
    <w:rsid w:val="0077164F"/>
    <w:rsid w:val="00771854"/>
    <w:rsid w:val="00771882"/>
    <w:rsid w:val="00771A28"/>
    <w:rsid w:val="00771A69"/>
    <w:rsid w:val="00771CBD"/>
    <w:rsid w:val="00771DDC"/>
    <w:rsid w:val="007720FD"/>
    <w:rsid w:val="0077222B"/>
    <w:rsid w:val="007722FA"/>
    <w:rsid w:val="0077230E"/>
    <w:rsid w:val="007724B3"/>
    <w:rsid w:val="007724FF"/>
    <w:rsid w:val="007727CB"/>
    <w:rsid w:val="007728E4"/>
    <w:rsid w:val="007729CF"/>
    <w:rsid w:val="00772A02"/>
    <w:rsid w:val="00772AB2"/>
    <w:rsid w:val="00772AE8"/>
    <w:rsid w:val="00772E1F"/>
    <w:rsid w:val="00772F2D"/>
    <w:rsid w:val="00772F91"/>
    <w:rsid w:val="00772F94"/>
    <w:rsid w:val="0077302E"/>
    <w:rsid w:val="007732C4"/>
    <w:rsid w:val="00773367"/>
    <w:rsid w:val="0077380A"/>
    <w:rsid w:val="00773991"/>
    <w:rsid w:val="007739ED"/>
    <w:rsid w:val="00773AF9"/>
    <w:rsid w:val="00773BF0"/>
    <w:rsid w:val="00773EF3"/>
    <w:rsid w:val="007740A0"/>
    <w:rsid w:val="007742FA"/>
    <w:rsid w:val="00774339"/>
    <w:rsid w:val="00774425"/>
    <w:rsid w:val="00774547"/>
    <w:rsid w:val="00774768"/>
    <w:rsid w:val="0077479D"/>
    <w:rsid w:val="0077482A"/>
    <w:rsid w:val="00774BC1"/>
    <w:rsid w:val="00774C02"/>
    <w:rsid w:val="00774C5B"/>
    <w:rsid w:val="00774D20"/>
    <w:rsid w:val="00774EA1"/>
    <w:rsid w:val="00774EAD"/>
    <w:rsid w:val="0077512A"/>
    <w:rsid w:val="00775572"/>
    <w:rsid w:val="00775829"/>
    <w:rsid w:val="00775CAB"/>
    <w:rsid w:val="00775D39"/>
    <w:rsid w:val="00775F79"/>
    <w:rsid w:val="00775FD5"/>
    <w:rsid w:val="007761DB"/>
    <w:rsid w:val="007762A4"/>
    <w:rsid w:val="00776AF5"/>
    <w:rsid w:val="00776D1E"/>
    <w:rsid w:val="00776D90"/>
    <w:rsid w:val="00777120"/>
    <w:rsid w:val="00777140"/>
    <w:rsid w:val="0077715F"/>
    <w:rsid w:val="00777228"/>
    <w:rsid w:val="007773E6"/>
    <w:rsid w:val="0077759B"/>
    <w:rsid w:val="007778A9"/>
    <w:rsid w:val="00777926"/>
    <w:rsid w:val="00777A61"/>
    <w:rsid w:val="00777AF3"/>
    <w:rsid w:val="00777BD5"/>
    <w:rsid w:val="00777E15"/>
    <w:rsid w:val="00777E3F"/>
    <w:rsid w:val="00777E64"/>
    <w:rsid w:val="00777F83"/>
    <w:rsid w:val="00780119"/>
    <w:rsid w:val="0078028B"/>
    <w:rsid w:val="0078047E"/>
    <w:rsid w:val="007804CB"/>
    <w:rsid w:val="00780537"/>
    <w:rsid w:val="007805F2"/>
    <w:rsid w:val="00780726"/>
    <w:rsid w:val="0078078A"/>
    <w:rsid w:val="00780A14"/>
    <w:rsid w:val="00780BE3"/>
    <w:rsid w:val="0078125E"/>
    <w:rsid w:val="00781440"/>
    <w:rsid w:val="00781529"/>
    <w:rsid w:val="007818B7"/>
    <w:rsid w:val="007818FB"/>
    <w:rsid w:val="00781B12"/>
    <w:rsid w:val="00781B3C"/>
    <w:rsid w:val="00781C2A"/>
    <w:rsid w:val="00781CED"/>
    <w:rsid w:val="0078233E"/>
    <w:rsid w:val="0078236B"/>
    <w:rsid w:val="007826C5"/>
    <w:rsid w:val="00782B10"/>
    <w:rsid w:val="00782E30"/>
    <w:rsid w:val="00783085"/>
    <w:rsid w:val="00783164"/>
    <w:rsid w:val="0078325F"/>
    <w:rsid w:val="007833DE"/>
    <w:rsid w:val="00783B2A"/>
    <w:rsid w:val="00783BD2"/>
    <w:rsid w:val="00783D28"/>
    <w:rsid w:val="00783FEE"/>
    <w:rsid w:val="0078427F"/>
    <w:rsid w:val="007849A5"/>
    <w:rsid w:val="007849F0"/>
    <w:rsid w:val="00784AD7"/>
    <w:rsid w:val="00784D86"/>
    <w:rsid w:val="007852E2"/>
    <w:rsid w:val="007852EF"/>
    <w:rsid w:val="0078570A"/>
    <w:rsid w:val="00785774"/>
    <w:rsid w:val="00785C10"/>
    <w:rsid w:val="00785DB9"/>
    <w:rsid w:val="00785DFD"/>
    <w:rsid w:val="00785E77"/>
    <w:rsid w:val="0078604A"/>
    <w:rsid w:val="00786337"/>
    <w:rsid w:val="0078634C"/>
    <w:rsid w:val="0078642A"/>
    <w:rsid w:val="0078654C"/>
    <w:rsid w:val="00786593"/>
    <w:rsid w:val="00786EAE"/>
    <w:rsid w:val="00786F58"/>
    <w:rsid w:val="007870B5"/>
    <w:rsid w:val="007870C9"/>
    <w:rsid w:val="0078719A"/>
    <w:rsid w:val="007876E2"/>
    <w:rsid w:val="007878F4"/>
    <w:rsid w:val="00787A78"/>
    <w:rsid w:val="00787B83"/>
    <w:rsid w:val="00787D8A"/>
    <w:rsid w:val="00787DF9"/>
    <w:rsid w:val="00787E57"/>
    <w:rsid w:val="00787F50"/>
    <w:rsid w:val="00790476"/>
    <w:rsid w:val="007905E1"/>
    <w:rsid w:val="007906D2"/>
    <w:rsid w:val="00790C01"/>
    <w:rsid w:val="00790E89"/>
    <w:rsid w:val="00790F58"/>
    <w:rsid w:val="00791317"/>
    <w:rsid w:val="0079138D"/>
    <w:rsid w:val="007914AC"/>
    <w:rsid w:val="007915F6"/>
    <w:rsid w:val="007918F3"/>
    <w:rsid w:val="007918FF"/>
    <w:rsid w:val="0079191D"/>
    <w:rsid w:val="00791AB1"/>
    <w:rsid w:val="00791BFE"/>
    <w:rsid w:val="00791E58"/>
    <w:rsid w:val="00791EB0"/>
    <w:rsid w:val="007921C2"/>
    <w:rsid w:val="00792805"/>
    <w:rsid w:val="00792975"/>
    <w:rsid w:val="00792A23"/>
    <w:rsid w:val="00792C2E"/>
    <w:rsid w:val="00792C8A"/>
    <w:rsid w:val="00792DBC"/>
    <w:rsid w:val="00792E4A"/>
    <w:rsid w:val="00792E50"/>
    <w:rsid w:val="00792F50"/>
    <w:rsid w:val="0079312A"/>
    <w:rsid w:val="00793131"/>
    <w:rsid w:val="007933C5"/>
    <w:rsid w:val="007934CE"/>
    <w:rsid w:val="0079393B"/>
    <w:rsid w:val="00793B4C"/>
    <w:rsid w:val="00793B55"/>
    <w:rsid w:val="00793D6A"/>
    <w:rsid w:val="00793DCC"/>
    <w:rsid w:val="00794226"/>
    <w:rsid w:val="00794268"/>
    <w:rsid w:val="0079434F"/>
    <w:rsid w:val="007947A9"/>
    <w:rsid w:val="007948BB"/>
    <w:rsid w:val="007949E4"/>
    <w:rsid w:val="00794B99"/>
    <w:rsid w:val="00794C18"/>
    <w:rsid w:val="00794E4D"/>
    <w:rsid w:val="0079549D"/>
    <w:rsid w:val="00795A6E"/>
    <w:rsid w:val="00795E35"/>
    <w:rsid w:val="00795E91"/>
    <w:rsid w:val="0079632E"/>
    <w:rsid w:val="0079648A"/>
    <w:rsid w:val="007965A5"/>
    <w:rsid w:val="00796770"/>
    <w:rsid w:val="0079681D"/>
    <w:rsid w:val="007969CF"/>
    <w:rsid w:val="00796A82"/>
    <w:rsid w:val="00796B6D"/>
    <w:rsid w:val="00796B9C"/>
    <w:rsid w:val="00796F1B"/>
    <w:rsid w:val="007971EC"/>
    <w:rsid w:val="00797231"/>
    <w:rsid w:val="0079724D"/>
    <w:rsid w:val="007972D7"/>
    <w:rsid w:val="00797397"/>
    <w:rsid w:val="007974BC"/>
    <w:rsid w:val="007975DB"/>
    <w:rsid w:val="00797AAE"/>
    <w:rsid w:val="00797DC8"/>
    <w:rsid w:val="00797F11"/>
    <w:rsid w:val="007A0252"/>
    <w:rsid w:val="007A0312"/>
    <w:rsid w:val="007A0433"/>
    <w:rsid w:val="007A059D"/>
    <w:rsid w:val="007A0881"/>
    <w:rsid w:val="007A0A0C"/>
    <w:rsid w:val="007A0ABD"/>
    <w:rsid w:val="007A0AC4"/>
    <w:rsid w:val="007A0B00"/>
    <w:rsid w:val="007A0B32"/>
    <w:rsid w:val="007A0CCE"/>
    <w:rsid w:val="007A0EA9"/>
    <w:rsid w:val="007A0EB0"/>
    <w:rsid w:val="007A10EF"/>
    <w:rsid w:val="007A19B8"/>
    <w:rsid w:val="007A1A78"/>
    <w:rsid w:val="007A1A7A"/>
    <w:rsid w:val="007A1D81"/>
    <w:rsid w:val="007A1E71"/>
    <w:rsid w:val="007A1EAF"/>
    <w:rsid w:val="007A20D1"/>
    <w:rsid w:val="007A2437"/>
    <w:rsid w:val="007A2507"/>
    <w:rsid w:val="007A2704"/>
    <w:rsid w:val="007A2BAE"/>
    <w:rsid w:val="007A2C61"/>
    <w:rsid w:val="007A2C63"/>
    <w:rsid w:val="007A2D8E"/>
    <w:rsid w:val="007A2DBA"/>
    <w:rsid w:val="007A2F20"/>
    <w:rsid w:val="007A2F31"/>
    <w:rsid w:val="007A3348"/>
    <w:rsid w:val="007A33A5"/>
    <w:rsid w:val="007A3553"/>
    <w:rsid w:val="007A357E"/>
    <w:rsid w:val="007A35D7"/>
    <w:rsid w:val="007A37B9"/>
    <w:rsid w:val="007A3847"/>
    <w:rsid w:val="007A38F3"/>
    <w:rsid w:val="007A3930"/>
    <w:rsid w:val="007A3D15"/>
    <w:rsid w:val="007A3FE5"/>
    <w:rsid w:val="007A3FF7"/>
    <w:rsid w:val="007A4298"/>
    <w:rsid w:val="007A42F6"/>
    <w:rsid w:val="007A48CE"/>
    <w:rsid w:val="007A495D"/>
    <w:rsid w:val="007A4B74"/>
    <w:rsid w:val="007A4CDA"/>
    <w:rsid w:val="007A50F5"/>
    <w:rsid w:val="007A5148"/>
    <w:rsid w:val="007A5260"/>
    <w:rsid w:val="007A5361"/>
    <w:rsid w:val="007A58F5"/>
    <w:rsid w:val="007A5979"/>
    <w:rsid w:val="007A5C12"/>
    <w:rsid w:val="007A6061"/>
    <w:rsid w:val="007A60DB"/>
    <w:rsid w:val="007A62A5"/>
    <w:rsid w:val="007A67BF"/>
    <w:rsid w:val="007A6AB5"/>
    <w:rsid w:val="007A6AEF"/>
    <w:rsid w:val="007A6B8D"/>
    <w:rsid w:val="007A6D96"/>
    <w:rsid w:val="007A70C0"/>
    <w:rsid w:val="007A70C9"/>
    <w:rsid w:val="007A7126"/>
    <w:rsid w:val="007A732D"/>
    <w:rsid w:val="007A74A5"/>
    <w:rsid w:val="007A754C"/>
    <w:rsid w:val="007A7994"/>
    <w:rsid w:val="007A7A1A"/>
    <w:rsid w:val="007A7B02"/>
    <w:rsid w:val="007A7B09"/>
    <w:rsid w:val="007A7B9E"/>
    <w:rsid w:val="007A7E82"/>
    <w:rsid w:val="007B00D4"/>
    <w:rsid w:val="007B029B"/>
    <w:rsid w:val="007B03B0"/>
    <w:rsid w:val="007B04C4"/>
    <w:rsid w:val="007B04D1"/>
    <w:rsid w:val="007B07B1"/>
    <w:rsid w:val="007B08CE"/>
    <w:rsid w:val="007B08EB"/>
    <w:rsid w:val="007B0A1C"/>
    <w:rsid w:val="007B0A34"/>
    <w:rsid w:val="007B0AF7"/>
    <w:rsid w:val="007B0BD9"/>
    <w:rsid w:val="007B1150"/>
    <w:rsid w:val="007B14BE"/>
    <w:rsid w:val="007B1614"/>
    <w:rsid w:val="007B193E"/>
    <w:rsid w:val="007B1D56"/>
    <w:rsid w:val="007B20A7"/>
    <w:rsid w:val="007B2626"/>
    <w:rsid w:val="007B2658"/>
    <w:rsid w:val="007B2698"/>
    <w:rsid w:val="007B2AF6"/>
    <w:rsid w:val="007B2C67"/>
    <w:rsid w:val="007B3002"/>
    <w:rsid w:val="007B314D"/>
    <w:rsid w:val="007B316F"/>
    <w:rsid w:val="007B3259"/>
    <w:rsid w:val="007B3769"/>
    <w:rsid w:val="007B3988"/>
    <w:rsid w:val="007B3AA0"/>
    <w:rsid w:val="007B3BD5"/>
    <w:rsid w:val="007B3E03"/>
    <w:rsid w:val="007B4378"/>
    <w:rsid w:val="007B46EE"/>
    <w:rsid w:val="007B47E0"/>
    <w:rsid w:val="007B482A"/>
    <w:rsid w:val="007B4B44"/>
    <w:rsid w:val="007B4D26"/>
    <w:rsid w:val="007B4D75"/>
    <w:rsid w:val="007B4DC5"/>
    <w:rsid w:val="007B4E30"/>
    <w:rsid w:val="007B4F5E"/>
    <w:rsid w:val="007B51EB"/>
    <w:rsid w:val="007B52F8"/>
    <w:rsid w:val="007B566A"/>
    <w:rsid w:val="007B5754"/>
    <w:rsid w:val="007B5DD6"/>
    <w:rsid w:val="007B641C"/>
    <w:rsid w:val="007B6586"/>
    <w:rsid w:val="007B67B3"/>
    <w:rsid w:val="007B6A72"/>
    <w:rsid w:val="007B6B72"/>
    <w:rsid w:val="007B6E34"/>
    <w:rsid w:val="007B7365"/>
    <w:rsid w:val="007B73B5"/>
    <w:rsid w:val="007B74C1"/>
    <w:rsid w:val="007B762A"/>
    <w:rsid w:val="007B76B1"/>
    <w:rsid w:val="007B76EE"/>
    <w:rsid w:val="007B79A2"/>
    <w:rsid w:val="007B7DC0"/>
    <w:rsid w:val="007C0353"/>
    <w:rsid w:val="007C06AA"/>
    <w:rsid w:val="007C07A7"/>
    <w:rsid w:val="007C0856"/>
    <w:rsid w:val="007C0A3B"/>
    <w:rsid w:val="007C0C01"/>
    <w:rsid w:val="007C1036"/>
    <w:rsid w:val="007C10BD"/>
    <w:rsid w:val="007C1129"/>
    <w:rsid w:val="007C11E6"/>
    <w:rsid w:val="007C13B3"/>
    <w:rsid w:val="007C15BC"/>
    <w:rsid w:val="007C15E2"/>
    <w:rsid w:val="007C1613"/>
    <w:rsid w:val="007C17EB"/>
    <w:rsid w:val="007C17F2"/>
    <w:rsid w:val="007C1992"/>
    <w:rsid w:val="007C1B60"/>
    <w:rsid w:val="007C1C21"/>
    <w:rsid w:val="007C1D37"/>
    <w:rsid w:val="007C1DA8"/>
    <w:rsid w:val="007C211E"/>
    <w:rsid w:val="007C268E"/>
    <w:rsid w:val="007C2785"/>
    <w:rsid w:val="007C27AF"/>
    <w:rsid w:val="007C2839"/>
    <w:rsid w:val="007C285C"/>
    <w:rsid w:val="007C2C84"/>
    <w:rsid w:val="007C2EE3"/>
    <w:rsid w:val="007C31EF"/>
    <w:rsid w:val="007C322B"/>
    <w:rsid w:val="007C32EB"/>
    <w:rsid w:val="007C33BF"/>
    <w:rsid w:val="007C3499"/>
    <w:rsid w:val="007C3925"/>
    <w:rsid w:val="007C3A46"/>
    <w:rsid w:val="007C3B23"/>
    <w:rsid w:val="007C3B55"/>
    <w:rsid w:val="007C3EF8"/>
    <w:rsid w:val="007C3F67"/>
    <w:rsid w:val="007C4036"/>
    <w:rsid w:val="007C446C"/>
    <w:rsid w:val="007C46B0"/>
    <w:rsid w:val="007C4972"/>
    <w:rsid w:val="007C4DAF"/>
    <w:rsid w:val="007C516F"/>
    <w:rsid w:val="007C5245"/>
    <w:rsid w:val="007C538B"/>
    <w:rsid w:val="007C572B"/>
    <w:rsid w:val="007C5A73"/>
    <w:rsid w:val="007C5C31"/>
    <w:rsid w:val="007C5CA5"/>
    <w:rsid w:val="007C5D6B"/>
    <w:rsid w:val="007C5F7C"/>
    <w:rsid w:val="007C61DB"/>
    <w:rsid w:val="007C63C9"/>
    <w:rsid w:val="007C675B"/>
    <w:rsid w:val="007C6C18"/>
    <w:rsid w:val="007C6D66"/>
    <w:rsid w:val="007C6FCE"/>
    <w:rsid w:val="007C72BE"/>
    <w:rsid w:val="007C7340"/>
    <w:rsid w:val="007C7454"/>
    <w:rsid w:val="007C7458"/>
    <w:rsid w:val="007C755D"/>
    <w:rsid w:val="007C7CA0"/>
    <w:rsid w:val="007C7CCA"/>
    <w:rsid w:val="007C7DF7"/>
    <w:rsid w:val="007C7E63"/>
    <w:rsid w:val="007D016E"/>
    <w:rsid w:val="007D0197"/>
    <w:rsid w:val="007D01C8"/>
    <w:rsid w:val="007D027B"/>
    <w:rsid w:val="007D0501"/>
    <w:rsid w:val="007D068B"/>
    <w:rsid w:val="007D07B3"/>
    <w:rsid w:val="007D087E"/>
    <w:rsid w:val="007D0A5F"/>
    <w:rsid w:val="007D0B49"/>
    <w:rsid w:val="007D0B98"/>
    <w:rsid w:val="007D0CD9"/>
    <w:rsid w:val="007D0EF3"/>
    <w:rsid w:val="007D1068"/>
    <w:rsid w:val="007D1078"/>
    <w:rsid w:val="007D11FA"/>
    <w:rsid w:val="007D1416"/>
    <w:rsid w:val="007D1835"/>
    <w:rsid w:val="007D18E0"/>
    <w:rsid w:val="007D1A5B"/>
    <w:rsid w:val="007D1C7C"/>
    <w:rsid w:val="007D21E9"/>
    <w:rsid w:val="007D2291"/>
    <w:rsid w:val="007D22FF"/>
    <w:rsid w:val="007D2386"/>
    <w:rsid w:val="007D24A5"/>
    <w:rsid w:val="007D26D1"/>
    <w:rsid w:val="007D29B4"/>
    <w:rsid w:val="007D29B7"/>
    <w:rsid w:val="007D2F8F"/>
    <w:rsid w:val="007D308B"/>
    <w:rsid w:val="007D31C3"/>
    <w:rsid w:val="007D32D8"/>
    <w:rsid w:val="007D3385"/>
    <w:rsid w:val="007D35EE"/>
    <w:rsid w:val="007D36E3"/>
    <w:rsid w:val="007D374C"/>
    <w:rsid w:val="007D39D2"/>
    <w:rsid w:val="007D3B46"/>
    <w:rsid w:val="007D3B6F"/>
    <w:rsid w:val="007D3C82"/>
    <w:rsid w:val="007D3E5D"/>
    <w:rsid w:val="007D45C4"/>
    <w:rsid w:val="007D486F"/>
    <w:rsid w:val="007D4964"/>
    <w:rsid w:val="007D4B5E"/>
    <w:rsid w:val="007D4BDE"/>
    <w:rsid w:val="007D4E62"/>
    <w:rsid w:val="007D4F96"/>
    <w:rsid w:val="007D4FAF"/>
    <w:rsid w:val="007D50AD"/>
    <w:rsid w:val="007D51CE"/>
    <w:rsid w:val="007D5289"/>
    <w:rsid w:val="007D572A"/>
    <w:rsid w:val="007D5AAA"/>
    <w:rsid w:val="007D5B55"/>
    <w:rsid w:val="007D5B8A"/>
    <w:rsid w:val="007D5BD2"/>
    <w:rsid w:val="007D5BFE"/>
    <w:rsid w:val="007D62C2"/>
    <w:rsid w:val="007D638E"/>
    <w:rsid w:val="007D66F4"/>
    <w:rsid w:val="007D6727"/>
    <w:rsid w:val="007D6794"/>
    <w:rsid w:val="007D67A5"/>
    <w:rsid w:val="007D68C4"/>
    <w:rsid w:val="007D6941"/>
    <w:rsid w:val="007D69CA"/>
    <w:rsid w:val="007D6AB3"/>
    <w:rsid w:val="007D6CCD"/>
    <w:rsid w:val="007D6EAE"/>
    <w:rsid w:val="007D6F18"/>
    <w:rsid w:val="007D70C5"/>
    <w:rsid w:val="007D7331"/>
    <w:rsid w:val="007D7337"/>
    <w:rsid w:val="007D768F"/>
    <w:rsid w:val="007D7881"/>
    <w:rsid w:val="007D7A62"/>
    <w:rsid w:val="007D7B46"/>
    <w:rsid w:val="007D7C0E"/>
    <w:rsid w:val="007D7C77"/>
    <w:rsid w:val="007E0591"/>
    <w:rsid w:val="007E060E"/>
    <w:rsid w:val="007E0747"/>
    <w:rsid w:val="007E0765"/>
    <w:rsid w:val="007E07B3"/>
    <w:rsid w:val="007E081C"/>
    <w:rsid w:val="007E0820"/>
    <w:rsid w:val="007E0B16"/>
    <w:rsid w:val="007E0B94"/>
    <w:rsid w:val="007E0C8E"/>
    <w:rsid w:val="007E0D17"/>
    <w:rsid w:val="007E0D7C"/>
    <w:rsid w:val="007E0F8C"/>
    <w:rsid w:val="007E0FD8"/>
    <w:rsid w:val="007E0FF5"/>
    <w:rsid w:val="007E19E5"/>
    <w:rsid w:val="007E2377"/>
    <w:rsid w:val="007E23F9"/>
    <w:rsid w:val="007E2409"/>
    <w:rsid w:val="007E244B"/>
    <w:rsid w:val="007E25D4"/>
    <w:rsid w:val="007E2793"/>
    <w:rsid w:val="007E2ABA"/>
    <w:rsid w:val="007E2ABE"/>
    <w:rsid w:val="007E2B88"/>
    <w:rsid w:val="007E2E79"/>
    <w:rsid w:val="007E2F81"/>
    <w:rsid w:val="007E307D"/>
    <w:rsid w:val="007E3336"/>
    <w:rsid w:val="007E3485"/>
    <w:rsid w:val="007E3535"/>
    <w:rsid w:val="007E365F"/>
    <w:rsid w:val="007E366B"/>
    <w:rsid w:val="007E36D4"/>
    <w:rsid w:val="007E3705"/>
    <w:rsid w:val="007E3C46"/>
    <w:rsid w:val="007E3CD6"/>
    <w:rsid w:val="007E3D5B"/>
    <w:rsid w:val="007E3DB7"/>
    <w:rsid w:val="007E3E97"/>
    <w:rsid w:val="007E4125"/>
    <w:rsid w:val="007E4632"/>
    <w:rsid w:val="007E48B9"/>
    <w:rsid w:val="007E4C36"/>
    <w:rsid w:val="007E4C4C"/>
    <w:rsid w:val="007E4D86"/>
    <w:rsid w:val="007E4E0B"/>
    <w:rsid w:val="007E4E9C"/>
    <w:rsid w:val="007E4F1C"/>
    <w:rsid w:val="007E505D"/>
    <w:rsid w:val="007E50E6"/>
    <w:rsid w:val="007E51E9"/>
    <w:rsid w:val="007E52DB"/>
    <w:rsid w:val="007E5411"/>
    <w:rsid w:val="007E5617"/>
    <w:rsid w:val="007E57D5"/>
    <w:rsid w:val="007E5809"/>
    <w:rsid w:val="007E5DD6"/>
    <w:rsid w:val="007E5E4F"/>
    <w:rsid w:val="007E5FA3"/>
    <w:rsid w:val="007E60D9"/>
    <w:rsid w:val="007E6227"/>
    <w:rsid w:val="007E6263"/>
    <w:rsid w:val="007E64DD"/>
    <w:rsid w:val="007E66BD"/>
    <w:rsid w:val="007E68BA"/>
    <w:rsid w:val="007E6BE2"/>
    <w:rsid w:val="007E6D7E"/>
    <w:rsid w:val="007E6E04"/>
    <w:rsid w:val="007E7164"/>
    <w:rsid w:val="007E71B2"/>
    <w:rsid w:val="007E72EB"/>
    <w:rsid w:val="007E7867"/>
    <w:rsid w:val="007E7945"/>
    <w:rsid w:val="007E7B48"/>
    <w:rsid w:val="007E7B5D"/>
    <w:rsid w:val="007E7E98"/>
    <w:rsid w:val="007F001F"/>
    <w:rsid w:val="007F0218"/>
    <w:rsid w:val="007F04F5"/>
    <w:rsid w:val="007F0663"/>
    <w:rsid w:val="007F0B2E"/>
    <w:rsid w:val="007F0C9A"/>
    <w:rsid w:val="007F0CFD"/>
    <w:rsid w:val="007F0F83"/>
    <w:rsid w:val="007F11CD"/>
    <w:rsid w:val="007F12E1"/>
    <w:rsid w:val="007F166C"/>
    <w:rsid w:val="007F17CC"/>
    <w:rsid w:val="007F17DC"/>
    <w:rsid w:val="007F1B33"/>
    <w:rsid w:val="007F1B55"/>
    <w:rsid w:val="007F2100"/>
    <w:rsid w:val="007F2217"/>
    <w:rsid w:val="007F2384"/>
    <w:rsid w:val="007F2398"/>
    <w:rsid w:val="007F2499"/>
    <w:rsid w:val="007F2644"/>
    <w:rsid w:val="007F2793"/>
    <w:rsid w:val="007F27AE"/>
    <w:rsid w:val="007F2B2D"/>
    <w:rsid w:val="007F2CD3"/>
    <w:rsid w:val="007F2D01"/>
    <w:rsid w:val="007F304A"/>
    <w:rsid w:val="007F3337"/>
    <w:rsid w:val="007F3370"/>
    <w:rsid w:val="007F3553"/>
    <w:rsid w:val="007F3809"/>
    <w:rsid w:val="007F38FD"/>
    <w:rsid w:val="007F3940"/>
    <w:rsid w:val="007F3957"/>
    <w:rsid w:val="007F3A20"/>
    <w:rsid w:val="007F3E0D"/>
    <w:rsid w:val="007F429D"/>
    <w:rsid w:val="007F4416"/>
    <w:rsid w:val="007F4521"/>
    <w:rsid w:val="007F45DA"/>
    <w:rsid w:val="007F47A8"/>
    <w:rsid w:val="007F47C8"/>
    <w:rsid w:val="007F489D"/>
    <w:rsid w:val="007F48D5"/>
    <w:rsid w:val="007F4928"/>
    <w:rsid w:val="007F4AFB"/>
    <w:rsid w:val="007F4D91"/>
    <w:rsid w:val="007F4EC5"/>
    <w:rsid w:val="007F4EEB"/>
    <w:rsid w:val="007F50D5"/>
    <w:rsid w:val="007F524C"/>
    <w:rsid w:val="007F52B9"/>
    <w:rsid w:val="007F545C"/>
    <w:rsid w:val="007F54C9"/>
    <w:rsid w:val="007F564A"/>
    <w:rsid w:val="007F5654"/>
    <w:rsid w:val="007F57F3"/>
    <w:rsid w:val="007F580C"/>
    <w:rsid w:val="007F586D"/>
    <w:rsid w:val="007F5A47"/>
    <w:rsid w:val="007F5A77"/>
    <w:rsid w:val="007F5ABB"/>
    <w:rsid w:val="007F5B6A"/>
    <w:rsid w:val="007F5BFC"/>
    <w:rsid w:val="007F5C54"/>
    <w:rsid w:val="007F5CD0"/>
    <w:rsid w:val="007F61D0"/>
    <w:rsid w:val="007F6357"/>
    <w:rsid w:val="007F6439"/>
    <w:rsid w:val="007F6663"/>
    <w:rsid w:val="007F677D"/>
    <w:rsid w:val="007F67E0"/>
    <w:rsid w:val="007F684F"/>
    <w:rsid w:val="007F6C47"/>
    <w:rsid w:val="007F6D59"/>
    <w:rsid w:val="007F6EBC"/>
    <w:rsid w:val="007F72E0"/>
    <w:rsid w:val="007F73E7"/>
    <w:rsid w:val="007F7667"/>
    <w:rsid w:val="007F79DA"/>
    <w:rsid w:val="007F7DD8"/>
    <w:rsid w:val="00800101"/>
    <w:rsid w:val="00800107"/>
    <w:rsid w:val="008002CE"/>
    <w:rsid w:val="008004B2"/>
    <w:rsid w:val="00800608"/>
    <w:rsid w:val="00800C3C"/>
    <w:rsid w:val="00800D45"/>
    <w:rsid w:val="008012C7"/>
    <w:rsid w:val="00801518"/>
    <w:rsid w:val="0080151C"/>
    <w:rsid w:val="00801767"/>
    <w:rsid w:val="008017E6"/>
    <w:rsid w:val="00801987"/>
    <w:rsid w:val="00801D2F"/>
    <w:rsid w:val="00801F6D"/>
    <w:rsid w:val="00801F7F"/>
    <w:rsid w:val="00802169"/>
    <w:rsid w:val="00802244"/>
    <w:rsid w:val="00802302"/>
    <w:rsid w:val="00802497"/>
    <w:rsid w:val="008026E2"/>
    <w:rsid w:val="008029F5"/>
    <w:rsid w:val="00802A69"/>
    <w:rsid w:val="00802F0C"/>
    <w:rsid w:val="00802FC6"/>
    <w:rsid w:val="0080329D"/>
    <w:rsid w:val="008034BB"/>
    <w:rsid w:val="00803727"/>
    <w:rsid w:val="008037F6"/>
    <w:rsid w:val="00803951"/>
    <w:rsid w:val="00803CB8"/>
    <w:rsid w:val="00803EB4"/>
    <w:rsid w:val="00803FEE"/>
    <w:rsid w:val="00803FF0"/>
    <w:rsid w:val="008042C1"/>
    <w:rsid w:val="00804310"/>
    <w:rsid w:val="00804605"/>
    <w:rsid w:val="0080476C"/>
    <w:rsid w:val="008048D2"/>
    <w:rsid w:val="008048E0"/>
    <w:rsid w:val="00804AEE"/>
    <w:rsid w:val="00804B38"/>
    <w:rsid w:val="00804C8F"/>
    <w:rsid w:val="00804D64"/>
    <w:rsid w:val="00804DA4"/>
    <w:rsid w:val="0080529A"/>
    <w:rsid w:val="008053BB"/>
    <w:rsid w:val="008053C4"/>
    <w:rsid w:val="00805414"/>
    <w:rsid w:val="008058E8"/>
    <w:rsid w:val="00805B97"/>
    <w:rsid w:val="00805D2E"/>
    <w:rsid w:val="00806002"/>
    <w:rsid w:val="008066C4"/>
    <w:rsid w:val="00806775"/>
    <w:rsid w:val="0080685B"/>
    <w:rsid w:val="00806AC5"/>
    <w:rsid w:val="00806AF1"/>
    <w:rsid w:val="00806C6B"/>
    <w:rsid w:val="00806E76"/>
    <w:rsid w:val="008070ED"/>
    <w:rsid w:val="00807194"/>
    <w:rsid w:val="008071FC"/>
    <w:rsid w:val="008073D3"/>
    <w:rsid w:val="00807687"/>
    <w:rsid w:val="008076CD"/>
    <w:rsid w:val="00807B89"/>
    <w:rsid w:val="00807BD9"/>
    <w:rsid w:val="00807DD0"/>
    <w:rsid w:val="00807E30"/>
    <w:rsid w:val="00807EDF"/>
    <w:rsid w:val="00810006"/>
    <w:rsid w:val="00810388"/>
    <w:rsid w:val="0081039D"/>
    <w:rsid w:val="00810406"/>
    <w:rsid w:val="008105CF"/>
    <w:rsid w:val="008106C2"/>
    <w:rsid w:val="008109D6"/>
    <w:rsid w:val="008109EF"/>
    <w:rsid w:val="00810B07"/>
    <w:rsid w:val="00810F2F"/>
    <w:rsid w:val="0081100F"/>
    <w:rsid w:val="0081130F"/>
    <w:rsid w:val="008115FB"/>
    <w:rsid w:val="00811645"/>
    <w:rsid w:val="008116B2"/>
    <w:rsid w:val="00811C29"/>
    <w:rsid w:val="00811E0A"/>
    <w:rsid w:val="00811FD4"/>
    <w:rsid w:val="0081247D"/>
    <w:rsid w:val="008125AE"/>
    <w:rsid w:val="00812DE3"/>
    <w:rsid w:val="00812F9B"/>
    <w:rsid w:val="0081312D"/>
    <w:rsid w:val="008132EB"/>
    <w:rsid w:val="008139DA"/>
    <w:rsid w:val="00813A2F"/>
    <w:rsid w:val="0081406D"/>
    <w:rsid w:val="008140B4"/>
    <w:rsid w:val="00814945"/>
    <w:rsid w:val="00814DE5"/>
    <w:rsid w:val="0081530F"/>
    <w:rsid w:val="008154BC"/>
    <w:rsid w:val="008158FC"/>
    <w:rsid w:val="00815993"/>
    <w:rsid w:val="00815BAE"/>
    <w:rsid w:val="00815C16"/>
    <w:rsid w:val="00815FBF"/>
    <w:rsid w:val="0081602D"/>
    <w:rsid w:val="008161FC"/>
    <w:rsid w:val="008168F5"/>
    <w:rsid w:val="00816C5E"/>
    <w:rsid w:val="00816D73"/>
    <w:rsid w:val="00816F5E"/>
    <w:rsid w:val="008170AF"/>
    <w:rsid w:val="008171E9"/>
    <w:rsid w:val="00817363"/>
    <w:rsid w:val="0081766B"/>
    <w:rsid w:val="0081796E"/>
    <w:rsid w:val="008179F3"/>
    <w:rsid w:val="00817A41"/>
    <w:rsid w:val="00817C76"/>
    <w:rsid w:val="00817DA9"/>
    <w:rsid w:val="00817FD5"/>
    <w:rsid w:val="008200EA"/>
    <w:rsid w:val="00820373"/>
    <w:rsid w:val="0082057C"/>
    <w:rsid w:val="0082058C"/>
    <w:rsid w:val="00820699"/>
    <w:rsid w:val="0082086D"/>
    <w:rsid w:val="00820E3A"/>
    <w:rsid w:val="00820F31"/>
    <w:rsid w:val="00820FF0"/>
    <w:rsid w:val="008212A6"/>
    <w:rsid w:val="008212ED"/>
    <w:rsid w:val="008213C6"/>
    <w:rsid w:val="00821695"/>
    <w:rsid w:val="00821868"/>
    <w:rsid w:val="00821AE5"/>
    <w:rsid w:val="00821D14"/>
    <w:rsid w:val="00821F8D"/>
    <w:rsid w:val="0082200B"/>
    <w:rsid w:val="0082243B"/>
    <w:rsid w:val="00822457"/>
    <w:rsid w:val="00822492"/>
    <w:rsid w:val="0082258A"/>
    <w:rsid w:val="00822A8C"/>
    <w:rsid w:val="00822B59"/>
    <w:rsid w:val="00822EAB"/>
    <w:rsid w:val="00822F5F"/>
    <w:rsid w:val="00822FDF"/>
    <w:rsid w:val="00823056"/>
    <w:rsid w:val="00823105"/>
    <w:rsid w:val="008232D7"/>
    <w:rsid w:val="008236D1"/>
    <w:rsid w:val="0082377B"/>
    <w:rsid w:val="00823B88"/>
    <w:rsid w:val="00823D93"/>
    <w:rsid w:val="00823E77"/>
    <w:rsid w:val="00823F93"/>
    <w:rsid w:val="00824034"/>
    <w:rsid w:val="00824177"/>
    <w:rsid w:val="008245BF"/>
    <w:rsid w:val="0082460B"/>
    <w:rsid w:val="00824A5D"/>
    <w:rsid w:val="00824D85"/>
    <w:rsid w:val="00824DD0"/>
    <w:rsid w:val="0082580E"/>
    <w:rsid w:val="0082594C"/>
    <w:rsid w:val="00825AC4"/>
    <w:rsid w:val="00825C3C"/>
    <w:rsid w:val="00825D49"/>
    <w:rsid w:val="00826090"/>
    <w:rsid w:val="008263B3"/>
    <w:rsid w:val="00826581"/>
    <w:rsid w:val="00826A84"/>
    <w:rsid w:val="00826C59"/>
    <w:rsid w:val="00826CC1"/>
    <w:rsid w:val="00826D6D"/>
    <w:rsid w:val="00826DD2"/>
    <w:rsid w:val="0082705B"/>
    <w:rsid w:val="008273A3"/>
    <w:rsid w:val="00827698"/>
    <w:rsid w:val="008277C0"/>
    <w:rsid w:val="00827C01"/>
    <w:rsid w:val="00827FF7"/>
    <w:rsid w:val="008301DF"/>
    <w:rsid w:val="008302B7"/>
    <w:rsid w:val="00830301"/>
    <w:rsid w:val="0083037E"/>
    <w:rsid w:val="0083045B"/>
    <w:rsid w:val="0083046D"/>
    <w:rsid w:val="008306E6"/>
    <w:rsid w:val="00830834"/>
    <w:rsid w:val="00830AA0"/>
    <w:rsid w:val="00830BF4"/>
    <w:rsid w:val="00830C88"/>
    <w:rsid w:val="00830CA9"/>
    <w:rsid w:val="00830F36"/>
    <w:rsid w:val="00831108"/>
    <w:rsid w:val="00831161"/>
    <w:rsid w:val="00831270"/>
    <w:rsid w:val="0083139B"/>
    <w:rsid w:val="00831664"/>
    <w:rsid w:val="008317AF"/>
    <w:rsid w:val="00831894"/>
    <w:rsid w:val="008318BB"/>
    <w:rsid w:val="00831965"/>
    <w:rsid w:val="00831A1A"/>
    <w:rsid w:val="00831B1A"/>
    <w:rsid w:val="00831C96"/>
    <w:rsid w:val="00831CF3"/>
    <w:rsid w:val="00831E3D"/>
    <w:rsid w:val="0083223A"/>
    <w:rsid w:val="008322DE"/>
    <w:rsid w:val="008325BA"/>
    <w:rsid w:val="008326C9"/>
    <w:rsid w:val="008328AB"/>
    <w:rsid w:val="0083295B"/>
    <w:rsid w:val="00832970"/>
    <w:rsid w:val="00832A49"/>
    <w:rsid w:val="00832CAA"/>
    <w:rsid w:val="00832DD3"/>
    <w:rsid w:val="00832F7D"/>
    <w:rsid w:val="008330D6"/>
    <w:rsid w:val="008332C4"/>
    <w:rsid w:val="0083367D"/>
    <w:rsid w:val="008337E9"/>
    <w:rsid w:val="00833841"/>
    <w:rsid w:val="00833882"/>
    <w:rsid w:val="00833AC5"/>
    <w:rsid w:val="00833DE1"/>
    <w:rsid w:val="00833ECF"/>
    <w:rsid w:val="00833EEF"/>
    <w:rsid w:val="0083422C"/>
    <w:rsid w:val="0083428C"/>
    <w:rsid w:val="00834548"/>
    <w:rsid w:val="008345B8"/>
    <w:rsid w:val="00834621"/>
    <w:rsid w:val="008348B2"/>
    <w:rsid w:val="00834947"/>
    <w:rsid w:val="00834A06"/>
    <w:rsid w:val="00834A72"/>
    <w:rsid w:val="00834AC4"/>
    <w:rsid w:val="00834B60"/>
    <w:rsid w:val="00834BB0"/>
    <w:rsid w:val="00834D9C"/>
    <w:rsid w:val="008351EE"/>
    <w:rsid w:val="008352CC"/>
    <w:rsid w:val="0083553D"/>
    <w:rsid w:val="008355B1"/>
    <w:rsid w:val="00835631"/>
    <w:rsid w:val="0083584A"/>
    <w:rsid w:val="008359F8"/>
    <w:rsid w:val="00835B23"/>
    <w:rsid w:val="00835DC5"/>
    <w:rsid w:val="0083607E"/>
    <w:rsid w:val="00836092"/>
    <w:rsid w:val="008360D4"/>
    <w:rsid w:val="00836362"/>
    <w:rsid w:val="008363D8"/>
    <w:rsid w:val="008365DA"/>
    <w:rsid w:val="00836A8F"/>
    <w:rsid w:val="00836B91"/>
    <w:rsid w:val="00836BAB"/>
    <w:rsid w:val="00836C86"/>
    <w:rsid w:val="00836CE9"/>
    <w:rsid w:val="00836F26"/>
    <w:rsid w:val="00836F48"/>
    <w:rsid w:val="008377CA"/>
    <w:rsid w:val="008378C1"/>
    <w:rsid w:val="00837A6C"/>
    <w:rsid w:val="00837BA1"/>
    <w:rsid w:val="00837DA8"/>
    <w:rsid w:val="0084055C"/>
    <w:rsid w:val="00840615"/>
    <w:rsid w:val="008406D6"/>
    <w:rsid w:val="00840778"/>
    <w:rsid w:val="008407C7"/>
    <w:rsid w:val="0084097F"/>
    <w:rsid w:val="008409E9"/>
    <w:rsid w:val="00840A5A"/>
    <w:rsid w:val="00840C44"/>
    <w:rsid w:val="00840CAD"/>
    <w:rsid w:val="00840FE6"/>
    <w:rsid w:val="008411EE"/>
    <w:rsid w:val="00841323"/>
    <w:rsid w:val="0084148B"/>
    <w:rsid w:val="008415D0"/>
    <w:rsid w:val="00841623"/>
    <w:rsid w:val="008416BC"/>
    <w:rsid w:val="0084176E"/>
    <w:rsid w:val="0084178F"/>
    <w:rsid w:val="0084185B"/>
    <w:rsid w:val="00841A89"/>
    <w:rsid w:val="00841AEF"/>
    <w:rsid w:val="00841C72"/>
    <w:rsid w:val="008420F5"/>
    <w:rsid w:val="0084247C"/>
    <w:rsid w:val="008426B7"/>
    <w:rsid w:val="00842948"/>
    <w:rsid w:val="008429B6"/>
    <w:rsid w:val="008429D4"/>
    <w:rsid w:val="008429E9"/>
    <w:rsid w:val="00842EAA"/>
    <w:rsid w:val="00842F5A"/>
    <w:rsid w:val="00843164"/>
    <w:rsid w:val="0084329A"/>
    <w:rsid w:val="00843643"/>
    <w:rsid w:val="0084384B"/>
    <w:rsid w:val="008438CC"/>
    <w:rsid w:val="00843989"/>
    <w:rsid w:val="00843B82"/>
    <w:rsid w:val="00843DBD"/>
    <w:rsid w:val="00843FB3"/>
    <w:rsid w:val="00844007"/>
    <w:rsid w:val="008440D5"/>
    <w:rsid w:val="0084418E"/>
    <w:rsid w:val="008441D7"/>
    <w:rsid w:val="0084423D"/>
    <w:rsid w:val="00844458"/>
    <w:rsid w:val="008447A9"/>
    <w:rsid w:val="008448CF"/>
    <w:rsid w:val="00844BF0"/>
    <w:rsid w:val="00844E9F"/>
    <w:rsid w:val="0084505A"/>
    <w:rsid w:val="008450F0"/>
    <w:rsid w:val="008451F6"/>
    <w:rsid w:val="008452A3"/>
    <w:rsid w:val="0084554D"/>
    <w:rsid w:val="008455D4"/>
    <w:rsid w:val="00845719"/>
    <w:rsid w:val="0084575A"/>
    <w:rsid w:val="00845981"/>
    <w:rsid w:val="008459DF"/>
    <w:rsid w:val="00845CC3"/>
    <w:rsid w:val="00845D4C"/>
    <w:rsid w:val="0084613C"/>
    <w:rsid w:val="008465A3"/>
    <w:rsid w:val="008468C2"/>
    <w:rsid w:val="008469A5"/>
    <w:rsid w:val="00846B82"/>
    <w:rsid w:val="00846BCF"/>
    <w:rsid w:val="00846CD7"/>
    <w:rsid w:val="00846E5B"/>
    <w:rsid w:val="00847251"/>
    <w:rsid w:val="00847587"/>
    <w:rsid w:val="008479C1"/>
    <w:rsid w:val="00847C82"/>
    <w:rsid w:val="00847EE8"/>
    <w:rsid w:val="00847FAD"/>
    <w:rsid w:val="008500F4"/>
    <w:rsid w:val="0085011A"/>
    <w:rsid w:val="00850A79"/>
    <w:rsid w:val="00850B84"/>
    <w:rsid w:val="00850BBB"/>
    <w:rsid w:val="00850C70"/>
    <w:rsid w:val="00851004"/>
    <w:rsid w:val="00851166"/>
    <w:rsid w:val="008511EC"/>
    <w:rsid w:val="00851457"/>
    <w:rsid w:val="008514AE"/>
    <w:rsid w:val="00851565"/>
    <w:rsid w:val="008518D2"/>
    <w:rsid w:val="00851C9E"/>
    <w:rsid w:val="00851D3D"/>
    <w:rsid w:val="008520FB"/>
    <w:rsid w:val="0085249F"/>
    <w:rsid w:val="008524C0"/>
    <w:rsid w:val="008524CA"/>
    <w:rsid w:val="0085250A"/>
    <w:rsid w:val="00852543"/>
    <w:rsid w:val="00852558"/>
    <w:rsid w:val="008526DD"/>
    <w:rsid w:val="0085272D"/>
    <w:rsid w:val="0085292E"/>
    <w:rsid w:val="00852EE1"/>
    <w:rsid w:val="00853128"/>
    <w:rsid w:val="00853309"/>
    <w:rsid w:val="00853A04"/>
    <w:rsid w:val="00853A26"/>
    <w:rsid w:val="00853BDB"/>
    <w:rsid w:val="00853BEA"/>
    <w:rsid w:val="00853DEC"/>
    <w:rsid w:val="00853DF5"/>
    <w:rsid w:val="008540AD"/>
    <w:rsid w:val="00854199"/>
    <w:rsid w:val="008541CB"/>
    <w:rsid w:val="008543F5"/>
    <w:rsid w:val="00854436"/>
    <w:rsid w:val="0085456C"/>
    <w:rsid w:val="008545EF"/>
    <w:rsid w:val="00854677"/>
    <w:rsid w:val="008546B4"/>
    <w:rsid w:val="00854747"/>
    <w:rsid w:val="00854935"/>
    <w:rsid w:val="00854A20"/>
    <w:rsid w:val="00854F27"/>
    <w:rsid w:val="0085532F"/>
    <w:rsid w:val="008554CD"/>
    <w:rsid w:val="0085571D"/>
    <w:rsid w:val="008557C6"/>
    <w:rsid w:val="008559B0"/>
    <w:rsid w:val="00855B45"/>
    <w:rsid w:val="00855C01"/>
    <w:rsid w:val="00855F85"/>
    <w:rsid w:val="00856101"/>
    <w:rsid w:val="00856186"/>
    <w:rsid w:val="00856231"/>
    <w:rsid w:val="00856698"/>
    <w:rsid w:val="00856778"/>
    <w:rsid w:val="00856854"/>
    <w:rsid w:val="00856B8C"/>
    <w:rsid w:val="00856EF2"/>
    <w:rsid w:val="00856F07"/>
    <w:rsid w:val="00856F8A"/>
    <w:rsid w:val="008571D1"/>
    <w:rsid w:val="00857217"/>
    <w:rsid w:val="00857363"/>
    <w:rsid w:val="008575BA"/>
    <w:rsid w:val="008576B9"/>
    <w:rsid w:val="00857745"/>
    <w:rsid w:val="0085786E"/>
    <w:rsid w:val="008578D5"/>
    <w:rsid w:val="00857A22"/>
    <w:rsid w:val="00857CE6"/>
    <w:rsid w:val="00857EF3"/>
    <w:rsid w:val="00857F64"/>
    <w:rsid w:val="00857F9C"/>
    <w:rsid w:val="00860098"/>
    <w:rsid w:val="00860170"/>
    <w:rsid w:val="0086024C"/>
    <w:rsid w:val="0086046B"/>
    <w:rsid w:val="00860827"/>
    <w:rsid w:val="0086093C"/>
    <w:rsid w:val="00860966"/>
    <w:rsid w:val="00860B9F"/>
    <w:rsid w:val="00860FD3"/>
    <w:rsid w:val="008610A1"/>
    <w:rsid w:val="008612D6"/>
    <w:rsid w:val="008615CA"/>
    <w:rsid w:val="0086199A"/>
    <w:rsid w:val="00861CF8"/>
    <w:rsid w:val="00861ED4"/>
    <w:rsid w:val="008621F0"/>
    <w:rsid w:val="0086231A"/>
    <w:rsid w:val="0086299B"/>
    <w:rsid w:val="00862A9F"/>
    <w:rsid w:val="00862B4F"/>
    <w:rsid w:val="00862BA0"/>
    <w:rsid w:val="00862D41"/>
    <w:rsid w:val="00862EE2"/>
    <w:rsid w:val="00863194"/>
    <w:rsid w:val="00863367"/>
    <w:rsid w:val="0086339D"/>
    <w:rsid w:val="008634D9"/>
    <w:rsid w:val="00863C63"/>
    <w:rsid w:val="00863CB0"/>
    <w:rsid w:val="00863ECB"/>
    <w:rsid w:val="00864050"/>
    <w:rsid w:val="0086417F"/>
    <w:rsid w:val="008643C3"/>
    <w:rsid w:val="00864542"/>
    <w:rsid w:val="00864671"/>
    <w:rsid w:val="00864910"/>
    <w:rsid w:val="00864931"/>
    <w:rsid w:val="008649D4"/>
    <w:rsid w:val="00864B68"/>
    <w:rsid w:val="00864C8D"/>
    <w:rsid w:val="00864D09"/>
    <w:rsid w:val="00864D3F"/>
    <w:rsid w:val="00864FE0"/>
    <w:rsid w:val="00865001"/>
    <w:rsid w:val="0086513F"/>
    <w:rsid w:val="0086538A"/>
    <w:rsid w:val="008654B3"/>
    <w:rsid w:val="00865671"/>
    <w:rsid w:val="00865691"/>
    <w:rsid w:val="008658EE"/>
    <w:rsid w:val="00865E19"/>
    <w:rsid w:val="0086600E"/>
    <w:rsid w:val="008661F5"/>
    <w:rsid w:val="0086654B"/>
    <w:rsid w:val="00866BB2"/>
    <w:rsid w:val="008676BA"/>
    <w:rsid w:val="008677A5"/>
    <w:rsid w:val="00867C09"/>
    <w:rsid w:val="00867CC6"/>
    <w:rsid w:val="00867EBD"/>
    <w:rsid w:val="00867FC0"/>
    <w:rsid w:val="0087062C"/>
    <w:rsid w:val="008706BB"/>
    <w:rsid w:val="00870884"/>
    <w:rsid w:val="00870AA4"/>
    <w:rsid w:val="00870AAF"/>
    <w:rsid w:val="00870E20"/>
    <w:rsid w:val="00870F52"/>
    <w:rsid w:val="008714E6"/>
    <w:rsid w:val="00871611"/>
    <w:rsid w:val="00871690"/>
    <w:rsid w:val="008718B2"/>
    <w:rsid w:val="00871999"/>
    <w:rsid w:val="008719D1"/>
    <w:rsid w:val="00871A10"/>
    <w:rsid w:val="00871BE8"/>
    <w:rsid w:val="00871D39"/>
    <w:rsid w:val="00872016"/>
    <w:rsid w:val="00872021"/>
    <w:rsid w:val="008723F6"/>
    <w:rsid w:val="00872468"/>
    <w:rsid w:val="00872492"/>
    <w:rsid w:val="0087250C"/>
    <w:rsid w:val="00872868"/>
    <w:rsid w:val="008728DC"/>
    <w:rsid w:val="00872CD7"/>
    <w:rsid w:val="00872DCD"/>
    <w:rsid w:val="00872DE5"/>
    <w:rsid w:val="00872EB1"/>
    <w:rsid w:val="00872FAC"/>
    <w:rsid w:val="008730BC"/>
    <w:rsid w:val="00873375"/>
    <w:rsid w:val="00873384"/>
    <w:rsid w:val="008734B5"/>
    <w:rsid w:val="008736DD"/>
    <w:rsid w:val="00873E5A"/>
    <w:rsid w:val="00873F17"/>
    <w:rsid w:val="00874089"/>
    <w:rsid w:val="0087422E"/>
    <w:rsid w:val="008744A1"/>
    <w:rsid w:val="008746CF"/>
    <w:rsid w:val="00874A0F"/>
    <w:rsid w:val="00874C2F"/>
    <w:rsid w:val="00874C37"/>
    <w:rsid w:val="00874CE4"/>
    <w:rsid w:val="00874F3C"/>
    <w:rsid w:val="00875046"/>
    <w:rsid w:val="00875076"/>
    <w:rsid w:val="00875487"/>
    <w:rsid w:val="00875501"/>
    <w:rsid w:val="0087556F"/>
    <w:rsid w:val="00875704"/>
    <w:rsid w:val="00875CC5"/>
    <w:rsid w:val="00875F00"/>
    <w:rsid w:val="00875F41"/>
    <w:rsid w:val="00875F6D"/>
    <w:rsid w:val="00875F9D"/>
    <w:rsid w:val="00876494"/>
    <w:rsid w:val="008764DA"/>
    <w:rsid w:val="008765C5"/>
    <w:rsid w:val="00876907"/>
    <w:rsid w:val="008769D5"/>
    <w:rsid w:val="008769F2"/>
    <w:rsid w:val="00876A51"/>
    <w:rsid w:val="00876A68"/>
    <w:rsid w:val="00876C8E"/>
    <w:rsid w:val="00876CDB"/>
    <w:rsid w:val="00876D01"/>
    <w:rsid w:val="00876EE4"/>
    <w:rsid w:val="00877292"/>
    <w:rsid w:val="00877355"/>
    <w:rsid w:val="0087770F"/>
    <w:rsid w:val="008778C3"/>
    <w:rsid w:val="00877D3B"/>
    <w:rsid w:val="00877DF7"/>
    <w:rsid w:val="00877E6A"/>
    <w:rsid w:val="0088022F"/>
    <w:rsid w:val="008802FD"/>
    <w:rsid w:val="008803A5"/>
    <w:rsid w:val="00880472"/>
    <w:rsid w:val="008807B4"/>
    <w:rsid w:val="00880D5B"/>
    <w:rsid w:val="00880F1B"/>
    <w:rsid w:val="00880F36"/>
    <w:rsid w:val="008810DF"/>
    <w:rsid w:val="0088163B"/>
    <w:rsid w:val="008816F3"/>
    <w:rsid w:val="0088172A"/>
    <w:rsid w:val="00881849"/>
    <w:rsid w:val="00881AFD"/>
    <w:rsid w:val="0088220E"/>
    <w:rsid w:val="00882322"/>
    <w:rsid w:val="008827F5"/>
    <w:rsid w:val="008829E3"/>
    <w:rsid w:val="00882A50"/>
    <w:rsid w:val="00882ACA"/>
    <w:rsid w:val="00882BE8"/>
    <w:rsid w:val="00882DEE"/>
    <w:rsid w:val="00882EC9"/>
    <w:rsid w:val="00882EF6"/>
    <w:rsid w:val="00882F18"/>
    <w:rsid w:val="00882FDB"/>
    <w:rsid w:val="008832A1"/>
    <w:rsid w:val="008832FC"/>
    <w:rsid w:val="008833CB"/>
    <w:rsid w:val="008833E3"/>
    <w:rsid w:val="00883B6A"/>
    <w:rsid w:val="00883CC7"/>
    <w:rsid w:val="00883D49"/>
    <w:rsid w:val="00883D6D"/>
    <w:rsid w:val="00883DC6"/>
    <w:rsid w:val="00883FC0"/>
    <w:rsid w:val="00883FF4"/>
    <w:rsid w:val="008840AF"/>
    <w:rsid w:val="008843AF"/>
    <w:rsid w:val="00884B9D"/>
    <w:rsid w:val="00884F72"/>
    <w:rsid w:val="00885120"/>
    <w:rsid w:val="0088514B"/>
    <w:rsid w:val="00885454"/>
    <w:rsid w:val="008854B3"/>
    <w:rsid w:val="00885728"/>
    <w:rsid w:val="00885753"/>
    <w:rsid w:val="0088576E"/>
    <w:rsid w:val="0088580A"/>
    <w:rsid w:val="008858C1"/>
    <w:rsid w:val="0088594A"/>
    <w:rsid w:val="008859AC"/>
    <w:rsid w:val="008860EC"/>
    <w:rsid w:val="00886479"/>
    <w:rsid w:val="00886778"/>
    <w:rsid w:val="008867C2"/>
    <w:rsid w:val="00886E7D"/>
    <w:rsid w:val="00886EAC"/>
    <w:rsid w:val="00886EE3"/>
    <w:rsid w:val="00886F08"/>
    <w:rsid w:val="00886F51"/>
    <w:rsid w:val="00887006"/>
    <w:rsid w:val="00887424"/>
    <w:rsid w:val="0088761C"/>
    <w:rsid w:val="0088797E"/>
    <w:rsid w:val="00887A08"/>
    <w:rsid w:val="00887A09"/>
    <w:rsid w:val="00887A0B"/>
    <w:rsid w:val="00887A8C"/>
    <w:rsid w:val="00887DA4"/>
    <w:rsid w:val="00890138"/>
    <w:rsid w:val="00890775"/>
    <w:rsid w:val="008907B1"/>
    <w:rsid w:val="0089099F"/>
    <w:rsid w:val="008909A4"/>
    <w:rsid w:val="00890B4B"/>
    <w:rsid w:val="00890BC7"/>
    <w:rsid w:val="00890CAF"/>
    <w:rsid w:val="00890D45"/>
    <w:rsid w:val="008910E7"/>
    <w:rsid w:val="008911ED"/>
    <w:rsid w:val="00891695"/>
    <w:rsid w:val="00891B0E"/>
    <w:rsid w:val="00891C2E"/>
    <w:rsid w:val="00892080"/>
    <w:rsid w:val="00892138"/>
    <w:rsid w:val="008921FB"/>
    <w:rsid w:val="00892966"/>
    <w:rsid w:val="00892FB7"/>
    <w:rsid w:val="0089377C"/>
    <w:rsid w:val="00893940"/>
    <w:rsid w:val="008939A6"/>
    <w:rsid w:val="00893B51"/>
    <w:rsid w:val="00893D4B"/>
    <w:rsid w:val="00893DE6"/>
    <w:rsid w:val="00893EEF"/>
    <w:rsid w:val="00893F0C"/>
    <w:rsid w:val="008946AB"/>
    <w:rsid w:val="00894720"/>
    <w:rsid w:val="008947F4"/>
    <w:rsid w:val="00894C2E"/>
    <w:rsid w:val="00894F32"/>
    <w:rsid w:val="00895286"/>
    <w:rsid w:val="00895850"/>
    <w:rsid w:val="00895E9D"/>
    <w:rsid w:val="0089632C"/>
    <w:rsid w:val="00896DAB"/>
    <w:rsid w:val="008974A2"/>
    <w:rsid w:val="008978C8"/>
    <w:rsid w:val="008979BB"/>
    <w:rsid w:val="00897A1E"/>
    <w:rsid w:val="00897B62"/>
    <w:rsid w:val="00897CB3"/>
    <w:rsid w:val="008A00A6"/>
    <w:rsid w:val="008A031D"/>
    <w:rsid w:val="008A03AE"/>
    <w:rsid w:val="008A041E"/>
    <w:rsid w:val="008A0536"/>
    <w:rsid w:val="008A06EC"/>
    <w:rsid w:val="008A0718"/>
    <w:rsid w:val="008A0722"/>
    <w:rsid w:val="008A09AF"/>
    <w:rsid w:val="008A114D"/>
    <w:rsid w:val="008A11FA"/>
    <w:rsid w:val="008A1208"/>
    <w:rsid w:val="008A1440"/>
    <w:rsid w:val="008A14E0"/>
    <w:rsid w:val="008A1707"/>
    <w:rsid w:val="008A1CA6"/>
    <w:rsid w:val="008A1CF4"/>
    <w:rsid w:val="008A1F03"/>
    <w:rsid w:val="008A213F"/>
    <w:rsid w:val="008A236E"/>
    <w:rsid w:val="008A262C"/>
    <w:rsid w:val="008A281C"/>
    <w:rsid w:val="008A2888"/>
    <w:rsid w:val="008A2929"/>
    <w:rsid w:val="008A2A4C"/>
    <w:rsid w:val="008A2D36"/>
    <w:rsid w:val="008A2EEC"/>
    <w:rsid w:val="008A2F4D"/>
    <w:rsid w:val="008A304D"/>
    <w:rsid w:val="008A3382"/>
    <w:rsid w:val="008A33E7"/>
    <w:rsid w:val="008A3518"/>
    <w:rsid w:val="008A35C2"/>
    <w:rsid w:val="008A3879"/>
    <w:rsid w:val="008A3A34"/>
    <w:rsid w:val="008A3B41"/>
    <w:rsid w:val="008A3C82"/>
    <w:rsid w:val="008A3D08"/>
    <w:rsid w:val="008A3D5A"/>
    <w:rsid w:val="008A3D6F"/>
    <w:rsid w:val="008A417C"/>
    <w:rsid w:val="008A42EF"/>
    <w:rsid w:val="008A44C7"/>
    <w:rsid w:val="008A456D"/>
    <w:rsid w:val="008A4581"/>
    <w:rsid w:val="008A480C"/>
    <w:rsid w:val="008A4820"/>
    <w:rsid w:val="008A4946"/>
    <w:rsid w:val="008A4CC3"/>
    <w:rsid w:val="008A5351"/>
    <w:rsid w:val="008A5925"/>
    <w:rsid w:val="008A593C"/>
    <w:rsid w:val="008A594D"/>
    <w:rsid w:val="008A5997"/>
    <w:rsid w:val="008A5A3A"/>
    <w:rsid w:val="008A5BBB"/>
    <w:rsid w:val="008A5ECF"/>
    <w:rsid w:val="008A619D"/>
    <w:rsid w:val="008A61FC"/>
    <w:rsid w:val="008A62E8"/>
    <w:rsid w:val="008A6603"/>
    <w:rsid w:val="008A68C0"/>
    <w:rsid w:val="008A6983"/>
    <w:rsid w:val="008A6A86"/>
    <w:rsid w:val="008A7002"/>
    <w:rsid w:val="008A7370"/>
    <w:rsid w:val="008A7691"/>
    <w:rsid w:val="008A76B9"/>
    <w:rsid w:val="008A76BE"/>
    <w:rsid w:val="008A7873"/>
    <w:rsid w:val="008B0024"/>
    <w:rsid w:val="008B0576"/>
    <w:rsid w:val="008B079A"/>
    <w:rsid w:val="008B0889"/>
    <w:rsid w:val="008B08E8"/>
    <w:rsid w:val="008B09DA"/>
    <w:rsid w:val="008B0AD4"/>
    <w:rsid w:val="008B0D4F"/>
    <w:rsid w:val="008B0DAD"/>
    <w:rsid w:val="008B0E31"/>
    <w:rsid w:val="008B0F36"/>
    <w:rsid w:val="008B10C1"/>
    <w:rsid w:val="008B1165"/>
    <w:rsid w:val="008B1206"/>
    <w:rsid w:val="008B13C5"/>
    <w:rsid w:val="008B14C5"/>
    <w:rsid w:val="008B16F6"/>
    <w:rsid w:val="008B1765"/>
    <w:rsid w:val="008B194B"/>
    <w:rsid w:val="008B1FFA"/>
    <w:rsid w:val="008B213C"/>
    <w:rsid w:val="008B22E4"/>
    <w:rsid w:val="008B237F"/>
    <w:rsid w:val="008B23F5"/>
    <w:rsid w:val="008B2560"/>
    <w:rsid w:val="008B25AD"/>
    <w:rsid w:val="008B28C7"/>
    <w:rsid w:val="008B2A1E"/>
    <w:rsid w:val="008B2B5B"/>
    <w:rsid w:val="008B2C3D"/>
    <w:rsid w:val="008B2CE6"/>
    <w:rsid w:val="008B2CF4"/>
    <w:rsid w:val="008B2F9B"/>
    <w:rsid w:val="008B35CD"/>
    <w:rsid w:val="008B397F"/>
    <w:rsid w:val="008B3E6D"/>
    <w:rsid w:val="008B421A"/>
    <w:rsid w:val="008B4518"/>
    <w:rsid w:val="008B46A9"/>
    <w:rsid w:val="008B4B26"/>
    <w:rsid w:val="008B4EDC"/>
    <w:rsid w:val="008B4F5D"/>
    <w:rsid w:val="008B51A4"/>
    <w:rsid w:val="008B5200"/>
    <w:rsid w:val="008B5392"/>
    <w:rsid w:val="008B53A0"/>
    <w:rsid w:val="008B5654"/>
    <w:rsid w:val="008B5730"/>
    <w:rsid w:val="008B579B"/>
    <w:rsid w:val="008B653E"/>
    <w:rsid w:val="008B68AE"/>
    <w:rsid w:val="008B68DD"/>
    <w:rsid w:val="008B6A25"/>
    <w:rsid w:val="008B6AB6"/>
    <w:rsid w:val="008B6FFD"/>
    <w:rsid w:val="008B73AE"/>
    <w:rsid w:val="008B75AB"/>
    <w:rsid w:val="008B7640"/>
    <w:rsid w:val="008B780C"/>
    <w:rsid w:val="008B785B"/>
    <w:rsid w:val="008B7932"/>
    <w:rsid w:val="008B7A3C"/>
    <w:rsid w:val="008B7C18"/>
    <w:rsid w:val="008B7C45"/>
    <w:rsid w:val="008B7E4F"/>
    <w:rsid w:val="008B7F8B"/>
    <w:rsid w:val="008B7FCD"/>
    <w:rsid w:val="008C00D0"/>
    <w:rsid w:val="008C0117"/>
    <w:rsid w:val="008C0132"/>
    <w:rsid w:val="008C0291"/>
    <w:rsid w:val="008C034E"/>
    <w:rsid w:val="008C0737"/>
    <w:rsid w:val="008C0A69"/>
    <w:rsid w:val="008C0AAB"/>
    <w:rsid w:val="008C0BAE"/>
    <w:rsid w:val="008C0BB5"/>
    <w:rsid w:val="008C0C00"/>
    <w:rsid w:val="008C0C15"/>
    <w:rsid w:val="008C0DD5"/>
    <w:rsid w:val="008C0EC1"/>
    <w:rsid w:val="008C10B1"/>
    <w:rsid w:val="008C115C"/>
    <w:rsid w:val="008C117A"/>
    <w:rsid w:val="008C1225"/>
    <w:rsid w:val="008C12EE"/>
    <w:rsid w:val="008C139E"/>
    <w:rsid w:val="008C1414"/>
    <w:rsid w:val="008C156C"/>
    <w:rsid w:val="008C15F0"/>
    <w:rsid w:val="008C1657"/>
    <w:rsid w:val="008C1813"/>
    <w:rsid w:val="008C1D4A"/>
    <w:rsid w:val="008C1EE8"/>
    <w:rsid w:val="008C2384"/>
    <w:rsid w:val="008C2463"/>
    <w:rsid w:val="008C248C"/>
    <w:rsid w:val="008C25A0"/>
    <w:rsid w:val="008C279F"/>
    <w:rsid w:val="008C27B2"/>
    <w:rsid w:val="008C286B"/>
    <w:rsid w:val="008C2B7A"/>
    <w:rsid w:val="008C2CC6"/>
    <w:rsid w:val="008C2E48"/>
    <w:rsid w:val="008C312F"/>
    <w:rsid w:val="008C3189"/>
    <w:rsid w:val="008C32CE"/>
    <w:rsid w:val="008C32DE"/>
    <w:rsid w:val="008C344E"/>
    <w:rsid w:val="008C3549"/>
    <w:rsid w:val="008C36ED"/>
    <w:rsid w:val="008C3751"/>
    <w:rsid w:val="008C3822"/>
    <w:rsid w:val="008C3BD1"/>
    <w:rsid w:val="008C3C79"/>
    <w:rsid w:val="008C3E35"/>
    <w:rsid w:val="008C3E62"/>
    <w:rsid w:val="008C3ED7"/>
    <w:rsid w:val="008C3F6A"/>
    <w:rsid w:val="008C43F1"/>
    <w:rsid w:val="008C442E"/>
    <w:rsid w:val="008C4670"/>
    <w:rsid w:val="008C4739"/>
    <w:rsid w:val="008C4841"/>
    <w:rsid w:val="008C49A9"/>
    <w:rsid w:val="008C4A8F"/>
    <w:rsid w:val="008C4BEF"/>
    <w:rsid w:val="008C4C03"/>
    <w:rsid w:val="008C4C36"/>
    <w:rsid w:val="008C4D6D"/>
    <w:rsid w:val="008C4E4A"/>
    <w:rsid w:val="008C501E"/>
    <w:rsid w:val="008C53F1"/>
    <w:rsid w:val="008C55E4"/>
    <w:rsid w:val="008C56FA"/>
    <w:rsid w:val="008C584E"/>
    <w:rsid w:val="008C58CB"/>
    <w:rsid w:val="008C5E45"/>
    <w:rsid w:val="008C5FA2"/>
    <w:rsid w:val="008C6392"/>
    <w:rsid w:val="008C63E6"/>
    <w:rsid w:val="008C63F2"/>
    <w:rsid w:val="008C65FE"/>
    <w:rsid w:val="008C6703"/>
    <w:rsid w:val="008C672C"/>
    <w:rsid w:val="008C6AA0"/>
    <w:rsid w:val="008C6B73"/>
    <w:rsid w:val="008C70B1"/>
    <w:rsid w:val="008C722A"/>
    <w:rsid w:val="008C740E"/>
    <w:rsid w:val="008C7454"/>
    <w:rsid w:val="008C772C"/>
    <w:rsid w:val="008C7A44"/>
    <w:rsid w:val="008C7B8A"/>
    <w:rsid w:val="008C7EFF"/>
    <w:rsid w:val="008D00FB"/>
    <w:rsid w:val="008D0ABC"/>
    <w:rsid w:val="008D0CBB"/>
    <w:rsid w:val="008D0D4E"/>
    <w:rsid w:val="008D0DA0"/>
    <w:rsid w:val="008D0E44"/>
    <w:rsid w:val="008D0FB0"/>
    <w:rsid w:val="008D1164"/>
    <w:rsid w:val="008D11F9"/>
    <w:rsid w:val="008D138D"/>
    <w:rsid w:val="008D13C5"/>
    <w:rsid w:val="008D1438"/>
    <w:rsid w:val="008D1472"/>
    <w:rsid w:val="008D15E3"/>
    <w:rsid w:val="008D1853"/>
    <w:rsid w:val="008D1FB5"/>
    <w:rsid w:val="008D20FB"/>
    <w:rsid w:val="008D214F"/>
    <w:rsid w:val="008D2191"/>
    <w:rsid w:val="008D21F0"/>
    <w:rsid w:val="008D23C0"/>
    <w:rsid w:val="008D27B9"/>
    <w:rsid w:val="008D28FA"/>
    <w:rsid w:val="008D29AA"/>
    <w:rsid w:val="008D29D1"/>
    <w:rsid w:val="008D2AF7"/>
    <w:rsid w:val="008D2B9D"/>
    <w:rsid w:val="008D3219"/>
    <w:rsid w:val="008D323A"/>
    <w:rsid w:val="008D3590"/>
    <w:rsid w:val="008D3666"/>
    <w:rsid w:val="008D3684"/>
    <w:rsid w:val="008D37D1"/>
    <w:rsid w:val="008D37F3"/>
    <w:rsid w:val="008D3976"/>
    <w:rsid w:val="008D3C3A"/>
    <w:rsid w:val="008D3F5F"/>
    <w:rsid w:val="008D40DA"/>
    <w:rsid w:val="008D41EE"/>
    <w:rsid w:val="008D431D"/>
    <w:rsid w:val="008D4326"/>
    <w:rsid w:val="008D4470"/>
    <w:rsid w:val="008D4566"/>
    <w:rsid w:val="008D49BE"/>
    <w:rsid w:val="008D49F3"/>
    <w:rsid w:val="008D4A1D"/>
    <w:rsid w:val="008D4A30"/>
    <w:rsid w:val="008D51B1"/>
    <w:rsid w:val="008D5740"/>
    <w:rsid w:val="008D575D"/>
    <w:rsid w:val="008D57F8"/>
    <w:rsid w:val="008D5A6F"/>
    <w:rsid w:val="008D5A96"/>
    <w:rsid w:val="008D5AAE"/>
    <w:rsid w:val="008D5C4B"/>
    <w:rsid w:val="008D5D2B"/>
    <w:rsid w:val="008D5E35"/>
    <w:rsid w:val="008D5F7D"/>
    <w:rsid w:val="008D6160"/>
    <w:rsid w:val="008D6313"/>
    <w:rsid w:val="008D6460"/>
    <w:rsid w:val="008D64E0"/>
    <w:rsid w:val="008D66FC"/>
    <w:rsid w:val="008D68CC"/>
    <w:rsid w:val="008D6B77"/>
    <w:rsid w:val="008D6D5B"/>
    <w:rsid w:val="008D6DEB"/>
    <w:rsid w:val="008D6E00"/>
    <w:rsid w:val="008D6E2C"/>
    <w:rsid w:val="008D6E2F"/>
    <w:rsid w:val="008D6E49"/>
    <w:rsid w:val="008D6EF0"/>
    <w:rsid w:val="008D70BF"/>
    <w:rsid w:val="008D753E"/>
    <w:rsid w:val="008D7556"/>
    <w:rsid w:val="008D7597"/>
    <w:rsid w:val="008D77B3"/>
    <w:rsid w:val="008D7964"/>
    <w:rsid w:val="008D79B4"/>
    <w:rsid w:val="008D7BA2"/>
    <w:rsid w:val="008D7CAB"/>
    <w:rsid w:val="008D7D70"/>
    <w:rsid w:val="008D7F6A"/>
    <w:rsid w:val="008E0052"/>
    <w:rsid w:val="008E03C2"/>
    <w:rsid w:val="008E044A"/>
    <w:rsid w:val="008E04C2"/>
    <w:rsid w:val="008E04DE"/>
    <w:rsid w:val="008E0553"/>
    <w:rsid w:val="008E0758"/>
    <w:rsid w:val="008E07A0"/>
    <w:rsid w:val="008E0A47"/>
    <w:rsid w:val="008E0B85"/>
    <w:rsid w:val="008E0D89"/>
    <w:rsid w:val="008E1137"/>
    <w:rsid w:val="008E12BD"/>
    <w:rsid w:val="008E16D5"/>
    <w:rsid w:val="008E1ACE"/>
    <w:rsid w:val="008E1BD5"/>
    <w:rsid w:val="008E1CDD"/>
    <w:rsid w:val="008E1E4B"/>
    <w:rsid w:val="008E215E"/>
    <w:rsid w:val="008E216C"/>
    <w:rsid w:val="008E2185"/>
    <w:rsid w:val="008E24E9"/>
    <w:rsid w:val="008E2706"/>
    <w:rsid w:val="008E27F8"/>
    <w:rsid w:val="008E2D81"/>
    <w:rsid w:val="008E2E0D"/>
    <w:rsid w:val="008E2E90"/>
    <w:rsid w:val="008E2F59"/>
    <w:rsid w:val="008E2FD0"/>
    <w:rsid w:val="008E3045"/>
    <w:rsid w:val="008E3061"/>
    <w:rsid w:val="008E3119"/>
    <w:rsid w:val="008E32EB"/>
    <w:rsid w:val="008E3A17"/>
    <w:rsid w:val="008E3AB3"/>
    <w:rsid w:val="008E3B27"/>
    <w:rsid w:val="008E3CEE"/>
    <w:rsid w:val="008E3E21"/>
    <w:rsid w:val="008E43C2"/>
    <w:rsid w:val="008E44B1"/>
    <w:rsid w:val="008E4559"/>
    <w:rsid w:val="008E4573"/>
    <w:rsid w:val="008E459C"/>
    <w:rsid w:val="008E4659"/>
    <w:rsid w:val="008E4A22"/>
    <w:rsid w:val="008E4A26"/>
    <w:rsid w:val="008E4B16"/>
    <w:rsid w:val="008E4BC7"/>
    <w:rsid w:val="008E4BD0"/>
    <w:rsid w:val="008E4BFF"/>
    <w:rsid w:val="008E4C94"/>
    <w:rsid w:val="008E4D76"/>
    <w:rsid w:val="008E4E7D"/>
    <w:rsid w:val="008E4F3C"/>
    <w:rsid w:val="008E5085"/>
    <w:rsid w:val="008E5167"/>
    <w:rsid w:val="008E53B5"/>
    <w:rsid w:val="008E57C4"/>
    <w:rsid w:val="008E5960"/>
    <w:rsid w:val="008E5A7A"/>
    <w:rsid w:val="008E5E78"/>
    <w:rsid w:val="008E60E1"/>
    <w:rsid w:val="008E60FA"/>
    <w:rsid w:val="008E610D"/>
    <w:rsid w:val="008E61EC"/>
    <w:rsid w:val="008E65E1"/>
    <w:rsid w:val="008E6CC0"/>
    <w:rsid w:val="008E6D29"/>
    <w:rsid w:val="008E6FC7"/>
    <w:rsid w:val="008E73C7"/>
    <w:rsid w:val="008E73ED"/>
    <w:rsid w:val="008E758D"/>
    <w:rsid w:val="008E7599"/>
    <w:rsid w:val="008E79F8"/>
    <w:rsid w:val="008E7A3D"/>
    <w:rsid w:val="008E7E10"/>
    <w:rsid w:val="008E7E9A"/>
    <w:rsid w:val="008E7EA5"/>
    <w:rsid w:val="008E7EA7"/>
    <w:rsid w:val="008E7FAF"/>
    <w:rsid w:val="008E7FD8"/>
    <w:rsid w:val="008F0031"/>
    <w:rsid w:val="008F02AC"/>
    <w:rsid w:val="008F02E8"/>
    <w:rsid w:val="008F052C"/>
    <w:rsid w:val="008F0537"/>
    <w:rsid w:val="008F06F0"/>
    <w:rsid w:val="008F0785"/>
    <w:rsid w:val="008F08DC"/>
    <w:rsid w:val="008F09DE"/>
    <w:rsid w:val="008F09F0"/>
    <w:rsid w:val="008F0B4E"/>
    <w:rsid w:val="008F0E75"/>
    <w:rsid w:val="008F10BB"/>
    <w:rsid w:val="008F11BA"/>
    <w:rsid w:val="008F11C5"/>
    <w:rsid w:val="008F155B"/>
    <w:rsid w:val="008F15F2"/>
    <w:rsid w:val="008F16A7"/>
    <w:rsid w:val="008F1963"/>
    <w:rsid w:val="008F1990"/>
    <w:rsid w:val="008F1A4A"/>
    <w:rsid w:val="008F1D0E"/>
    <w:rsid w:val="008F1D44"/>
    <w:rsid w:val="008F1D63"/>
    <w:rsid w:val="008F1F0A"/>
    <w:rsid w:val="008F2154"/>
    <w:rsid w:val="008F2296"/>
    <w:rsid w:val="008F2343"/>
    <w:rsid w:val="008F2414"/>
    <w:rsid w:val="008F24DC"/>
    <w:rsid w:val="008F26F5"/>
    <w:rsid w:val="008F2767"/>
    <w:rsid w:val="008F2C0D"/>
    <w:rsid w:val="008F2C46"/>
    <w:rsid w:val="008F2DB8"/>
    <w:rsid w:val="008F2F2E"/>
    <w:rsid w:val="008F2FB6"/>
    <w:rsid w:val="008F310F"/>
    <w:rsid w:val="008F3309"/>
    <w:rsid w:val="008F3825"/>
    <w:rsid w:val="008F3CAA"/>
    <w:rsid w:val="008F3E00"/>
    <w:rsid w:val="008F3E4B"/>
    <w:rsid w:val="008F3E5B"/>
    <w:rsid w:val="008F3F7D"/>
    <w:rsid w:val="008F401E"/>
    <w:rsid w:val="008F409B"/>
    <w:rsid w:val="008F4220"/>
    <w:rsid w:val="008F42EA"/>
    <w:rsid w:val="008F4384"/>
    <w:rsid w:val="008F4582"/>
    <w:rsid w:val="008F4612"/>
    <w:rsid w:val="008F461A"/>
    <w:rsid w:val="008F4791"/>
    <w:rsid w:val="008F4A61"/>
    <w:rsid w:val="008F4A9B"/>
    <w:rsid w:val="008F4C3B"/>
    <w:rsid w:val="008F4C88"/>
    <w:rsid w:val="008F4DD4"/>
    <w:rsid w:val="008F4DFA"/>
    <w:rsid w:val="008F534B"/>
    <w:rsid w:val="008F535B"/>
    <w:rsid w:val="008F544D"/>
    <w:rsid w:val="008F5480"/>
    <w:rsid w:val="008F554A"/>
    <w:rsid w:val="008F5583"/>
    <w:rsid w:val="008F55B9"/>
    <w:rsid w:val="008F5A6C"/>
    <w:rsid w:val="008F5B08"/>
    <w:rsid w:val="008F5CBE"/>
    <w:rsid w:val="008F5D82"/>
    <w:rsid w:val="008F5EEB"/>
    <w:rsid w:val="008F66C4"/>
    <w:rsid w:val="008F6806"/>
    <w:rsid w:val="008F689E"/>
    <w:rsid w:val="008F6C54"/>
    <w:rsid w:val="008F6E83"/>
    <w:rsid w:val="008F6EA8"/>
    <w:rsid w:val="008F701B"/>
    <w:rsid w:val="008F758A"/>
    <w:rsid w:val="008F7630"/>
    <w:rsid w:val="008F775D"/>
    <w:rsid w:val="008F7B2D"/>
    <w:rsid w:val="008F7C86"/>
    <w:rsid w:val="008F7DD9"/>
    <w:rsid w:val="008F7EB7"/>
    <w:rsid w:val="008F7FD7"/>
    <w:rsid w:val="00900082"/>
    <w:rsid w:val="009002A0"/>
    <w:rsid w:val="009005E5"/>
    <w:rsid w:val="00900682"/>
    <w:rsid w:val="009006CD"/>
    <w:rsid w:val="009006D5"/>
    <w:rsid w:val="00900874"/>
    <w:rsid w:val="00900A08"/>
    <w:rsid w:val="00900B1F"/>
    <w:rsid w:val="00900CD0"/>
    <w:rsid w:val="00900E77"/>
    <w:rsid w:val="00900FB1"/>
    <w:rsid w:val="00900FB2"/>
    <w:rsid w:val="009010AC"/>
    <w:rsid w:val="009010D6"/>
    <w:rsid w:val="00901470"/>
    <w:rsid w:val="0090157A"/>
    <w:rsid w:val="00901AB6"/>
    <w:rsid w:val="00901BC0"/>
    <w:rsid w:val="00901BF9"/>
    <w:rsid w:val="00901CB2"/>
    <w:rsid w:val="00901CB5"/>
    <w:rsid w:val="00901D00"/>
    <w:rsid w:val="00901D54"/>
    <w:rsid w:val="0090214D"/>
    <w:rsid w:val="009021BE"/>
    <w:rsid w:val="00902206"/>
    <w:rsid w:val="0090220F"/>
    <w:rsid w:val="009022F0"/>
    <w:rsid w:val="009025F9"/>
    <w:rsid w:val="00902F02"/>
    <w:rsid w:val="00903231"/>
    <w:rsid w:val="0090339E"/>
    <w:rsid w:val="009034E4"/>
    <w:rsid w:val="00903CFD"/>
    <w:rsid w:val="00904269"/>
    <w:rsid w:val="009043AF"/>
    <w:rsid w:val="00904A77"/>
    <w:rsid w:val="00904B2A"/>
    <w:rsid w:val="00904BDA"/>
    <w:rsid w:val="00904D0A"/>
    <w:rsid w:val="00904D95"/>
    <w:rsid w:val="00904F4E"/>
    <w:rsid w:val="00905238"/>
    <w:rsid w:val="00905395"/>
    <w:rsid w:val="0090541B"/>
    <w:rsid w:val="00905529"/>
    <w:rsid w:val="009055A9"/>
    <w:rsid w:val="009055FC"/>
    <w:rsid w:val="00905ABC"/>
    <w:rsid w:val="00905CFC"/>
    <w:rsid w:val="00905FD3"/>
    <w:rsid w:val="00906059"/>
    <w:rsid w:val="009062FC"/>
    <w:rsid w:val="0090643F"/>
    <w:rsid w:val="00906545"/>
    <w:rsid w:val="00906871"/>
    <w:rsid w:val="00906A7A"/>
    <w:rsid w:val="00906B20"/>
    <w:rsid w:val="00906C83"/>
    <w:rsid w:val="00906F69"/>
    <w:rsid w:val="00906FF9"/>
    <w:rsid w:val="009075A6"/>
    <w:rsid w:val="0090762D"/>
    <w:rsid w:val="00907910"/>
    <w:rsid w:val="009079D5"/>
    <w:rsid w:val="00907BC4"/>
    <w:rsid w:val="009100A5"/>
    <w:rsid w:val="00910121"/>
    <w:rsid w:val="0091071C"/>
    <w:rsid w:val="0091075C"/>
    <w:rsid w:val="00910BF5"/>
    <w:rsid w:val="00910DB0"/>
    <w:rsid w:val="0091123F"/>
    <w:rsid w:val="009115E9"/>
    <w:rsid w:val="0091165D"/>
    <w:rsid w:val="0091186C"/>
    <w:rsid w:val="00911A5E"/>
    <w:rsid w:val="00911C3D"/>
    <w:rsid w:val="00911CAF"/>
    <w:rsid w:val="0091232A"/>
    <w:rsid w:val="00912381"/>
    <w:rsid w:val="00912923"/>
    <w:rsid w:val="009129BD"/>
    <w:rsid w:val="00912C0E"/>
    <w:rsid w:val="00913192"/>
    <w:rsid w:val="00913223"/>
    <w:rsid w:val="0091325F"/>
    <w:rsid w:val="009132EF"/>
    <w:rsid w:val="009133A5"/>
    <w:rsid w:val="0091351A"/>
    <w:rsid w:val="00913804"/>
    <w:rsid w:val="00913B0D"/>
    <w:rsid w:val="00913B1C"/>
    <w:rsid w:val="00913E11"/>
    <w:rsid w:val="00914389"/>
    <w:rsid w:val="009143DC"/>
    <w:rsid w:val="009143F0"/>
    <w:rsid w:val="00914499"/>
    <w:rsid w:val="00914608"/>
    <w:rsid w:val="00914851"/>
    <w:rsid w:val="00914C92"/>
    <w:rsid w:val="00914DED"/>
    <w:rsid w:val="00915083"/>
    <w:rsid w:val="00915527"/>
    <w:rsid w:val="00915574"/>
    <w:rsid w:val="0091565B"/>
    <w:rsid w:val="0091574C"/>
    <w:rsid w:val="009158A2"/>
    <w:rsid w:val="00915E1A"/>
    <w:rsid w:val="00915F57"/>
    <w:rsid w:val="00916052"/>
    <w:rsid w:val="00916068"/>
    <w:rsid w:val="009160E0"/>
    <w:rsid w:val="009161B5"/>
    <w:rsid w:val="00916469"/>
    <w:rsid w:val="0091657D"/>
    <w:rsid w:val="00916A42"/>
    <w:rsid w:val="00916AB7"/>
    <w:rsid w:val="00916AE7"/>
    <w:rsid w:val="00916BC8"/>
    <w:rsid w:val="00916F71"/>
    <w:rsid w:val="0091704A"/>
    <w:rsid w:val="0091704B"/>
    <w:rsid w:val="00917185"/>
    <w:rsid w:val="00917795"/>
    <w:rsid w:val="009178E8"/>
    <w:rsid w:val="009179BE"/>
    <w:rsid w:val="009179C8"/>
    <w:rsid w:val="009179E9"/>
    <w:rsid w:val="00917A1A"/>
    <w:rsid w:val="00917B01"/>
    <w:rsid w:val="00917C68"/>
    <w:rsid w:val="00917E38"/>
    <w:rsid w:val="0092024F"/>
    <w:rsid w:val="0092043C"/>
    <w:rsid w:val="0092046C"/>
    <w:rsid w:val="0092058F"/>
    <w:rsid w:val="0092059A"/>
    <w:rsid w:val="00920729"/>
    <w:rsid w:val="00920979"/>
    <w:rsid w:val="00920A0F"/>
    <w:rsid w:val="00920AE3"/>
    <w:rsid w:val="00920E0B"/>
    <w:rsid w:val="00920E24"/>
    <w:rsid w:val="00920E41"/>
    <w:rsid w:val="00920FC7"/>
    <w:rsid w:val="009210A0"/>
    <w:rsid w:val="00921328"/>
    <w:rsid w:val="00921493"/>
    <w:rsid w:val="009214F5"/>
    <w:rsid w:val="00921523"/>
    <w:rsid w:val="009217F6"/>
    <w:rsid w:val="00921865"/>
    <w:rsid w:val="00921915"/>
    <w:rsid w:val="00921985"/>
    <w:rsid w:val="00921AE7"/>
    <w:rsid w:val="00921BF5"/>
    <w:rsid w:val="00921CF3"/>
    <w:rsid w:val="00922364"/>
    <w:rsid w:val="0092246C"/>
    <w:rsid w:val="00922905"/>
    <w:rsid w:val="0092294A"/>
    <w:rsid w:val="0092295E"/>
    <w:rsid w:val="00922982"/>
    <w:rsid w:val="00922A68"/>
    <w:rsid w:val="00922B4A"/>
    <w:rsid w:val="00922C28"/>
    <w:rsid w:val="00922C35"/>
    <w:rsid w:val="00922F29"/>
    <w:rsid w:val="00922F39"/>
    <w:rsid w:val="0092301E"/>
    <w:rsid w:val="00923049"/>
    <w:rsid w:val="009230D0"/>
    <w:rsid w:val="00923301"/>
    <w:rsid w:val="009233CD"/>
    <w:rsid w:val="009233E6"/>
    <w:rsid w:val="0092347F"/>
    <w:rsid w:val="00923830"/>
    <w:rsid w:val="00923A7D"/>
    <w:rsid w:val="00923C28"/>
    <w:rsid w:val="00924328"/>
    <w:rsid w:val="00924456"/>
    <w:rsid w:val="009244AA"/>
    <w:rsid w:val="009248FD"/>
    <w:rsid w:val="00924998"/>
    <w:rsid w:val="00924FA6"/>
    <w:rsid w:val="0092506E"/>
    <w:rsid w:val="009252A0"/>
    <w:rsid w:val="0092552D"/>
    <w:rsid w:val="009256E8"/>
    <w:rsid w:val="0092572B"/>
    <w:rsid w:val="009257DD"/>
    <w:rsid w:val="00925D4D"/>
    <w:rsid w:val="00925F16"/>
    <w:rsid w:val="00926038"/>
    <w:rsid w:val="009262B6"/>
    <w:rsid w:val="0092639F"/>
    <w:rsid w:val="009263ED"/>
    <w:rsid w:val="00926506"/>
    <w:rsid w:val="00926622"/>
    <w:rsid w:val="00926698"/>
    <w:rsid w:val="009266BB"/>
    <w:rsid w:val="009266FA"/>
    <w:rsid w:val="009267E5"/>
    <w:rsid w:val="00926FF8"/>
    <w:rsid w:val="0092724E"/>
    <w:rsid w:val="0092725C"/>
    <w:rsid w:val="009273CA"/>
    <w:rsid w:val="009276C2"/>
    <w:rsid w:val="0092787C"/>
    <w:rsid w:val="00927AF1"/>
    <w:rsid w:val="00927C99"/>
    <w:rsid w:val="00927F51"/>
    <w:rsid w:val="00927F87"/>
    <w:rsid w:val="00930032"/>
    <w:rsid w:val="00930080"/>
    <w:rsid w:val="009305BD"/>
    <w:rsid w:val="00930601"/>
    <w:rsid w:val="009306E1"/>
    <w:rsid w:val="009307B9"/>
    <w:rsid w:val="00930800"/>
    <w:rsid w:val="00930846"/>
    <w:rsid w:val="00930B57"/>
    <w:rsid w:val="00930C3F"/>
    <w:rsid w:val="00930FFD"/>
    <w:rsid w:val="009314ED"/>
    <w:rsid w:val="009315AC"/>
    <w:rsid w:val="00931C5E"/>
    <w:rsid w:val="00931D22"/>
    <w:rsid w:val="00931EE8"/>
    <w:rsid w:val="0093282C"/>
    <w:rsid w:val="0093286D"/>
    <w:rsid w:val="00932878"/>
    <w:rsid w:val="009328AE"/>
    <w:rsid w:val="00932A2E"/>
    <w:rsid w:val="00932B6C"/>
    <w:rsid w:val="00932BE0"/>
    <w:rsid w:val="00932E28"/>
    <w:rsid w:val="00932F17"/>
    <w:rsid w:val="0093313C"/>
    <w:rsid w:val="00933271"/>
    <w:rsid w:val="009333CA"/>
    <w:rsid w:val="009334DB"/>
    <w:rsid w:val="00933658"/>
    <w:rsid w:val="00933AAE"/>
    <w:rsid w:val="00933E91"/>
    <w:rsid w:val="00933F3E"/>
    <w:rsid w:val="00933FDF"/>
    <w:rsid w:val="00933FE3"/>
    <w:rsid w:val="009345DD"/>
    <w:rsid w:val="00934BCA"/>
    <w:rsid w:val="00935133"/>
    <w:rsid w:val="009351B3"/>
    <w:rsid w:val="0093530C"/>
    <w:rsid w:val="00935A19"/>
    <w:rsid w:val="00935AE8"/>
    <w:rsid w:val="00935AFB"/>
    <w:rsid w:val="00935B62"/>
    <w:rsid w:val="00936455"/>
    <w:rsid w:val="009365E5"/>
    <w:rsid w:val="0093689B"/>
    <w:rsid w:val="0093697E"/>
    <w:rsid w:val="009369B3"/>
    <w:rsid w:val="00936A8B"/>
    <w:rsid w:val="00936E64"/>
    <w:rsid w:val="00936EC7"/>
    <w:rsid w:val="00936FEC"/>
    <w:rsid w:val="00937311"/>
    <w:rsid w:val="00937385"/>
    <w:rsid w:val="009377D6"/>
    <w:rsid w:val="00937823"/>
    <w:rsid w:val="009378C5"/>
    <w:rsid w:val="009379CA"/>
    <w:rsid w:val="00937A85"/>
    <w:rsid w:val="00937EB7"/>
    <w:rsid w:val="00937FF9"/>
    <w:rsid w:val="009401C3"/>
    <w:rsid w:val="009403EA"/>
    <w:rsid w:val="0094046B"/>
    <w:rsid w:val="00940569"/>
    <w:rsid w:val="00940629"/>
    <w:rsid w:val="00940952"/>
    <w:rsid w:val="00940ADA"/>
    <w:rsid w:val="00940F3C"/>
    <w:rsid w:val="00941000"/>
    <w:rsid w:val="00941134"/>
    <w:rsid w:val="009412C7"/>
    <w:rsid w:val="009412D1"/>
    <w:rsid w:val="009415C2"/>
    <w:rsid w:val="009417B4"/>
    <w:rsid w:val="00941D25"/>
    <w:rsid w:val="00941E83"/>
    <w:rsid w:val="00941E9B"/>
    <w:rsid w:val="00941F01"/>
    <w:rsid w:val="00941FA6"/>
    <w:rsid w:val="00942094"/>
    <w:rsid w:val="0094234A"/>
    <w:rsid w:val="009423E9"/>
    <w:rsid w:val="009426FD"/>
    <w:rsid w:val="009427EE"/>
    <w:rsid w:val="00942896"/>
    <w:rsid w:val="009429C8"/>
    <w:rsid w:val="00942A89"/>
    <w:rsid w:val="00942BC1"/>
    <w:rsid w:val="00942C26"/>
    <w:rsid w:val="00942ED8"/>
    <w:rsid w:val="00942F33"/>
    <w:rsid w:val="00942F4E"/>
    <w:rsid w:val="009436AD"/>
    <w:rsid w:val="00943A12"/>
    <w:rsid w:val="00943B88"/>
    <w:rsid w:val="00943D77"/>
    <w:rsid w:val="00943D84"/>
    <w:rsid w:val="00943F61"/>
    <w:rsid w:val="00944112"/>
    <w:rsid w:val="0094425E"/>
    <w:rsid w:val="009443D2"/>
    <w:rsid w:val="00944560"/>
    <w:rsid w:val="009445D2"/>
    <w:rsid w:val="00944BFD"/>
    <w:rsid w:val="00944C35"/>
    <w:rsid w:val="00944C5B"/>
    <w:rsid w:val="00944E59"/>
    <w:rsid w:val="00944FBB"/>
    <w:rsid w:val="009450F8"/>
    <w:rsid w:val="00945430"/>
    <w:rsid w:val="00945446"/>
    <w:rsid w:val="009456C7"/>
    <w:rsid w:val="009456FD"/>
    <w:rsid w:val="00945AD3"/>
    <w:rsid w:val="00945C4E"/>
    <w:rsid w:val="00945D1C"/>
    <w:rsid w:val="00945DCC"/>
    <w:rsid w:val="00946066"/>
    <w:rsid w:val="009460A2"/>
    <w:rsid w:val="009461B9"/>
    <w:rsid w:val="009467B8"/>
    <w:rsid w:val="0094685B"/>
    <w:rsid w:val="00946BA2"/>
    <w:rsid w:val="00946C06"/>
    <w:rsid w:val="00946DA3"/>
    <w:rsid w:val="0094739A"/>
    <w:rsid w:val="00947510"/>
    <w:rsid w:val="0094755F"/>
    <w:rsid w:val="009477C8"/>
    <w:rsid w:val="00947B7C"/>
    <w:rsid w:val="00947BF7"/>
    <w:rsid w:val="00947DA8"/>
    <w:rsid w:val="00947E83"/>
    <w:rsid w:val="009501EC"/>
    <w:rsid w:val="00950224"/>
    <w:rsid w:val="00950240"/>
    <w:rsid w:val="009502C5"/>
    <w:rsid w:val="009503F3"/>
    <w:rsid w:val="00950441"/>
    <w:rsid w:val="00950471"/>
    <w:rsid w:val="00950596"/>
    <w:rsid w:val="00950685"/>
    <w:rsid w:val="0095071F"/>
    <w:rsid w:val="009509D2"/>
    <w:rsid w:val="00950DEE"/>
    <w:rsid w:val="00950EE2"/>
    <w:rsid w:val="0095137A"/>
    <w:rsid w:val="00951501"/>
    <w:rsid w:val="00951867"/>
    <w:rsid w:val="009518C1"/>
    <w:rsid w:val="009519DE"/>
    <w:rsid w:val="00951B13"/>
    <w:rsid w:val="00951B2F"/>
    <w:rsid w:val="00951E40"/>
    <w:rsid w:val="0095201E"/>
    <w:rsid w:val="009521B6"/>
    <w:rsid w:val="009521D1"/>
    <w:rsid w:val="009522A2"/>
    <w:rsid w:val="00952361"/>
    <w:rsid w:val="009526CE"/>
    <w:rsid w:val="00952853"/>
    <w:rsid w:val="00952879"/>
    <w:rsid w:val="009529D4"/>
    <w:rsid w:val="00952A9C"/>
    <w:rsid w:val="00952CFE"/>
    <w:rsid w:val="00952EEE"/>
    <w:rsid w:val="009532BF"/>
    <w:rsid w:val="00953393"/>
    <w:rsid w:val="00953494"/>
    <w:rsid w:val="00953564"/>
    <w:rsid w:val="00953628"/>
    <w:rsid w:val="00953899"/>
    <w:rsid w:val="00953D05"/>
    <w:rsid w:val="00953E12"/>
    <w:rsid w:val="00953EF1"/>
    <w:rsid w:val="009543E3"/>
    <w:rsid w:val="00954423"/>
    <w:rsid w:val="00954484"/>
    <w:rsid w:val="009544A7"/>
    <w:rsid w:val="009547FF"/>
    <w:rsid w:val="0095488B"/>
    <w:rsid w:val="00954A18"/>
    <w:rsid w:val="00954A73"/>
    <w:rsid w:val="00954DA0"/>
    <w:rsid w:val="009551E3"/>
    <w:rsid w:val="009552FF"/>
    <w:rsid w:val="00955524"/>
    <w:rsid w:val="00955A6D"/>
    <w:rsid w:val="00955AFC"/>
    <w:rsid w:val="00955C77"/>
    <w:rsid w:val="00955CB8"/>
    <w:rsid w:val="00955F9D"/>
    <w:rsid w:val="00956130"/>
    <w:rsid w:val="00956148"/>
    <w:rsid w:val="00956221"/>
    <w:rsid w:val="009562FB"/>
    <w:rsid w:val="00956379"/>
    <w:rsid w:val="009564AD"/>
    <w:rsid w:val="00956740"/>
    <w:rsid w:val="00956A7B"/>
    <w:rsid w:val="00956B01"/>
    <w:rsid w:val="00956C28"/>
    <w:rsid w:val="00956DC0"/>
    <w:rsid w:val="00956E89"/>
    <w:rsid w:val="00956E8A"/>
    <w:rsid w:val="00957027"/>
    <w:rsid w:val="00957215"/>
    <w:rsid w:val="00957432"/>
    <w:rsid w:val="00957751"/>
    <w:rsid w:val="0095794E"/>
    <w:rsid w:val="00957BB0"/>
    <w:rsid w:val="00957C65"/>
    <w:rsid w:val="00957CCD"/>
    <w:rsid w:val="00957F45"/>
    <w:rsid w:val="00957FA5"/>
    <w:rsid w:val="009602EB"/>
    <w:rsid w:val="0096038B"/>
    <w:rsid w:val="009603F6"/>
    <w:rsid w:val="0096040D"/>
    <w:rsid w:val="00960427"/>
    <w:rsid w:val="009606E9"/>
    <w:rsid w:val="0096097C"/>
    <w:rsid w:val="0096099C"/>
    <w:rsid w:val="009609AD"/>
    <w:rsid w:val="00960A4B"/>
    <w:rsid w:val="00960ADD"/>
    <w:rsid w:val="00960B0C"/>
    <w:rsid w:val="00960B6C"/>
    <w:rsid w:val="00960B98"/>
    <w:rsid w:val="00960C3B"/>
    <w:rsid w:val="00961053"/>
    <w:rsid w:val="0096105D"/>
    <w:rsid w:val="009613CD"/>
    <w:rsid w:val="009613EF"/>
    <w:rsid w:val="0096162A"/>
    <w:rsid w:val="009618B2"/>
    <w:rsid w:val="00961935"/>
    <w:rsid w:val="00961967"/>
    <w:rsid w:val="009621BC"/>
    <w:rsid w:val="009622AB"/>
    <w:rsid w:val="009624D9"/>
    <w:rsid w:val="0096252F"/>
    <w:rsid w:val="009625A6"/>
    <w:rsid w:val="00962667"/>
    <w:rsid w:val="00962859"/>
    <w:rsid w:val="009628BB"/>
    <w:rsid w:val="00962921"/>
    <w:rsid w:val="009629B8"/>
    <w:rsid w:val="00962B33"/>
    <w:rsid w:val="00962E65"/>
    <w:rsid w:val="00962F54"/>
    <w:rsid w:val="00962FC4"/>
    <w:rsid w:val="0096305C"/>
    <w:rsid w:val="0096338E"/>
    <w:rsid w:val="00963798"/>
    <w:rsid w:val="0096380B"/>
    <w:rsid w:val="00963B11"/>
    <w:rsid w:val="00963B7D"/>
    <w:rsid w:val="00963C0A"/>
    <w:rsid w:val="00963D6D"/>
    <w:rsid w:val="00963F83"/>
    <w:rsid w:val="00964003"/>
    <w:rsid w:val="009646CA"/>
    <w:rsid w:val="009646DA"/>
    <w:rsid w:val="0096482B"/>
    <w:rsid w:val="0096488D"/>
    <w:rsid w:val="00964933"/>
    <w:rsid w:val="0096497E"/>
    <w:rsid w:val="00964A00"/>
    <w:rsid w:val="00964A7D"/>
    <w:rsid w:val="00964B4C"/>
    <w:rsid w:val="00964B79"/>
    <w:rsid w:val="00964BC1"/>
    <w:rsid w:val="00964D55"/>
    <w:rsid w:val="00964EBC"/>
    <w:rsid w:val="00964FEE"/>
    <w:rsid w:val="00965056"/>
    <w:rsid w:val="0096535B"/>
    <w:rsid w:val="00965637"/>
    <w:rsid w:val="0096568C"/>
    <w:rsid w:val="00965A88"/>
    <w:rsid w:val="00965DF8"/>
    <w:rsid w:val="00965E84"/>
    <w:rsid w:val="0096623A"/>
    <w:rsid w:val="0096648D"/>
    <w:rsid w:val="00966534"/>
    <w:rsid w:val="0096660D"/>
    <w:rsid w:val="00966649"/>
    <w:rsid w:val="00966907"/>
    <w:rsid w:val="00966B45"/>
    <w:rsid w:val="00966D9F"/>
    <w:rsid w:val="00966F61"/>
    <w:rsid w:val="009671AD"/>
    <w:rsid w:val="00967306"/>
    <w:rsid w:val="0096744E"/>
    <w:rsid w:val="009675D9"/>
    <w:rsid w:val="0096769A"/>
    <w:rsid w:val="0096779A"/>
    <w:rsid w:val="00967D7F"/>
    <w:rsid w:val="00967E72"/>
    <w:rsid w:val="00967EE7"/>
    <w:rsid w:val="00970180"/>
    <w:rsid w:val="0097020D"/>
    <w:rsid w:val="009703CB"/>
    <w:rsid w:val="00970530"/>
    <w:rsid w:val="009706A3"/>
    <w:rsid w:val="00970810"/>
    <w:rsid w:val="00970956"/>
    <w:rsid w:val="00970A68"/>
    <w:rsid w:val="00970B02"/>
    <w:rsid w:val="00970BA7"/>
    <w:rsid w:val="00970D94"/>
    <w:rsid w:val="00971110"/>
    <w:rsid w:val="009716EB"/>
    <w:rsid w:val="00971D1F"/>
    <w:rsid w:val="009722DE"/>
    <w:rsid w:val="0097236D"/>
    <w:rsid w:val="009724B6"/>
    <w:rsid w:val="0097274F"/>
    <w:rsid w:val="00972834"/>
    <w:rsid w:val="00972884"/>
    <w:rsid w:val="00972EB4"/>
    <w:rsid w:val="009731EB"/>
    <w:rsid w:val="00973395"/>
    <w:rsid w:val="0097360D"/>
    <w:rsid w:val="009737C5"/>
    <w:rsid w:val="0097388B"/>
    <w:rsid w:val="00973D83"/>
    <w:rsid w:val="00974016"/>
    <w:rsid w:val="00974051"/>
    <w:rsid w:val="00974082"/>
    <w:rsid w:val="00974248"/>
    <w:rsid w:val="0097459B"/>
    <w:rsid w:val="00974614"/>
    <w:rsid w:val="0097471C"/>
    <w:rsid w:val="00974798"/>
    <w:rsid w:val="009748E1"/>
    <w:rsid w:val="009749C2"/>
    <w:rsid w:val="00974AE5"/>
    <w:rsid w:val="00974E57"/>
    <w:rsid w:val="00975122"/>
    <w:rsid w:val="00975312"/>
    <w:rsid w:val="00975459"/>
    <w:rsid w:val="00975474"/>
    <w:rsid w:val="00975563"/>
    <w:rsid w:val="0097558B"/>
    <w:rsid w:val="00975B43"/>
    <w:rsid w:val="00975C93"/>
    <w:rsid w:val="00975E1F"/>
    <w:rsid w:val="009762E2"/>
    <w:rsid w:val="00976383"/>
    <w:rsid w:val="0097666B"/>
    <w:rsid w:val="009766C8"/>
    <w:rsid w:val="009766FE"/>
    <w:rsid w:val="0097676C"/>
    <w:rsid w:val="00976E46"/>
    <w:rsid w:val="00976F00"/>
    <w:rsid w:val="0097739B"/>
    <w:rsid w:val="00977430"/>
    <w:rsid w:val="00977469"/>
    <w:rsid w:val="00977697"/>
    <w:rsid w:val="009776DB"/>
    <w:rsid w:val="0097797C"/>
    <w:rsid w:val="009779C6"/>
    <w:rsid w:val="00977D27"/>
    <w:rsid w:val="00977E47"/>
    <w:rsid w:val="00977F8B"/>
    <w:rsid w:val="00977FAE"/>
    <w:rsid w:val="009804BD"/>
    <w:rsid w:val="009804D8"/>
    <w:rsid w:val="0098067A"/>
    <w:rsid w:val="009806E3"/>
    <w:rsid w:val="009807F0"/>
    <w:rsid w:val="0098087C"/>
    <w:rsid w:val="009808B2"/>
    <w:rsid w:val="00980960"/>
    <w:rsid w:val="009809AE"/>
    <w:rsid w:val="009809F3"/>
    <w:rsid w:val="00980A5D"/>
    <w:rsid w:val="00980BC0"/>
    <w:rsid w:val="00980D10"/>
    <w:rsid w:val="00980D7F"/>
    <w:rsid w:val="00980D93"/>
    <w:rsid w:val="00980E3A"/>
    <w:rsid w:val="0098137A"/>
    <w:rsid w:val="00981990"/>
    <w:rsid w:val="00981D68"/>
    <w:rsid w:val="009820F0"/>
    <w:rsid w:val="009821EC"/>
    <w:rsid w:val="00982487"/>
    <w:rsid w:val="00982613"/>
    <w:rsid w:val="00982C50"/>
    <w:rsid w:val="00982E71"/>
    <w:rsid w:val="009830AC"/>
    <w:rsid w:val="009833E3"/>
    <w:rsid w:val="0098351F"/>
    <w:rsid w:val="009835FE"/>
    <w:rsid w:val="0098378A"/>
    <w:rsid w:val="0098393D"/>
    <w:rsid w:val="00983AAA"/>
    <w:rsid w:val="00983BA8"/>
    <w:rsid w:val="0098409C"/>
    <w:rsid w:val="00984326"/>
    <w:rsid w:val="009843D1"/>
    <w:rsid w:val="00984643"/>
    <w:rsid w:val="00984710"/>
    <w:rsid w:val="00984998"/>
    <w:rsid w:val="00984A5B"/>
    <w:rsid w:val="00984AF1"/>
    <w:rsid w:val="00984E7F"/>
    <w:rsid w:val="00984EA2"/>
    <w:rsid w:val="00984ECD"/>
    <w:rsid w:val="00984F59"/>
    <w:rsid w:val="00985040"/>
    <w:rsid w:val="0098519E"/>
    <w:rsid w:val="009851D6"/>
    <w:rsid w:val="0098533B"/>
    <w:rsid w:val="009853EA"/>
    <w:rsid w:val="009854FC"/>
    <w:rsid w:val="009858B6"/>
    <w:rsid w:val="00985B66"/>
    <w:rsid w:val="00985B7B"/>
    <w:rsid w:val="00985C73"/>
    <w:rsid w:val="00985DE5"/>
    <w:rsid w:val="00985E33"/>
    <w:rsid w:val="00985EC0"/>
    <w:rsid w:val="00986100"/>
    <w:rsid w:val="009861C0"/>
    <w:rsid w:val="00986566"/>
    <w:rsid w:val="009865A0"/>
    <w:rsid w:val="0098683F"/>
    <w:rsid w:val="00986874"/>
    <w:rsid w:val="00986898"/>
    <w:rsid w:val="00986933"/>
    <w:rsid w:val="00986ABF"/>
    <w:rsid w:val="00986BE2"/>
    <w:rsid w:val="00986C1B"/>
    <w:rsid w:val="00986EE9"/>
    <w:rsid w:val="00986FE2"/>
    <w:rsid w:val="00987040"/>
    <w:rsid w:val="0098729B"/>
    <w:rsid w:val="00987682"/>
    <w:rsid w:val="009878D1"/>
    <w:rsid w:val="00987C68"/>
    <w:rsid w:val="00987D46"/>
    <w:rsid w:val="00990051"/>
    <w:rsid w:val="00990101"/>
    <w:rsid w:val="00990385"/>
    <w:rsid w:val="009903B8"/>
    <w:rsid w:val="009903FF"/>
    <w:rsid w:val="00990502"/>
    <w:rsid w:val="00990693"/>
    <w:rsid w:val="009907B7"/>
    <w:rsid w:val="009908FD"/>
    <w:rsid w:val="00990937"/>
    <w:rsid w:val="00990A7E"/>
    <w:rsid w:val="00990ABA"/>
    <w:rsid w:val="00990BD7"/>
    <w:rsid w:val="00990C9B"/>
    <w:rsid w:val="00990D97"/>
    <w:rsid w:val="009911E1"/>
    <w:rsid w:val="0099136D"/>
    <w:rsid w:val="00991383"/>
    <w:rsid w:val="009917E3"/>
    <w:rsid w:val="00991ADE"/>
    <w:rsid w:val="00991D4E"/>
    <w:rsid w:val="0099211D"/>
    <w:rsid w:val="009921B2"/>
    <w:rsid w:val="0099221F"/>
    <w:rsid w:val="0099246D"/>
    <w:rsid w:val="0099246F"/>
    <w:rsid w:val="009924D8"/>
    <w:rsid w:val="0099252C"/>
    <w:rsid w:val="009926AA"/>
    <w:rsid w:val="009927EC"/>
    <w:rsid w:val="009928E7"/>
    <w:rsid w:val="00992DD1"/>
    <w:rsid w:val="0099311C"/>
    <w:rsid w:val="00993280"/>
    <w:rsid w:val="00993560"/>
    <w:rsid w:val="00993870"/>
    <w:rsid w:val="00993BCE"/>
    <w:rsid w:val="00993DC6"/>
    <w:rsid w:val="00993F72"/>
    <w:rsid w:val="009945A2"/>
    <w:rsid w:val="009945A9"/>
    <w:rsid w:val="009945E2"/>
    <w:rsid w:val="00994D16"/>
    <w:rsid w:val="00994FB9"/>
    <w:rsid w:val="009952EF"/>
    <w:rsid w:val="009954EF"/>
    <w:rsid w:val="00995598"/>
    <w:rsid w:val="0099598D"/>
    <w:rsid w:val="00995B47"/>
    <w:rsid w:val="00995C86"/>
    <w:rsid w:val="00995F7F"/>
    <w:rsid w:val="00995FAA"/>
    <w:rsid w:val="009960C3"/>
    <w:rsid w:val="009962F8"/>
    <w:rsid w:val="0099652E"/>
    <w:rsid w:val="00996592"/>
    <w:rsid w:val="009965C1"/>
    <w:rsid w:val="009965F0"/>
    <w:rsid w:val="00996955"/>
    <w:rsid w:val="00996DB7"/>
    <w:rsid w:val="00996E24"/>
    <w:rsid w:val="00996F3A"/>
    <w:rsid w:val="00997219"/>
    <w:rsid w:val="0099735D"/>
    <w:rsid w:val="00997401"/>
    <w:rsid w:val="00997578"/>
    <w:rsid w:val="00997588"/>
    <w:rsid w:val="0099778A"/>
    <w:rsid w:val="00997A3F"/>
    <w:rsid w:val="00997EC1"/>
    <w:rsid w:val="00997EDE"/>
    <w:rsid w:val="00997F10"/>
    <w:rsid w:val="009A0317"/>
    <w:rsid w:val="009A081F"/>
    <w:rsid w:val="009A0836"/>
    <w:rsid w:val="009A0D0B"/>
    <w:rsid w:val="009A138C"/>
    <w:rsid w:val="009A1464"/>
    <w:rsid w:val="009A1621"/>
    <w:rsid w:val="009A1824"/>
    <w:rsid w:val="009A1836"/>
    <w:rsid w:val="009A1C4B"/>
    <w:rsid w:val="009A2126"/>
    <w:rsid w:val="009A2130"/>
    <w:rsid w:val="009A22A4"/>
    <w:rsid w:val="009A242C"/>
    <w:rsid w:val="009A242D"/>
    <w:rsid w:val="009A246C"/>
    <w:rsid w:val="009A2B36"/>
    <w:rsid w:val="009A2B9C"/>
    <w:rsid w:val="009A2E25"/>
    <w:rsid w:val="009A2F7C"/>
    <w:rsid w:val="009A2F90"/>
    <w:rsid w:val="009A3298"/>
    <w:rsid w:val="009A35A2"/>
    <w:rsid w:val="009A35DC"/>
    <w:rsid w:val="009A3A4F"/>
    <w:rsid w:val="009A3B13"/>
    <w:rsid w:val="009A3E84"/>
    <w:rsid w:val="009A4346"/>
    <w:rsid w:val="009A468C"/>
    <w:rsid w:val="009A4719"/>
    <w:rsid w:val="009A4815"/>
    <w:rsid w:val="009A4B90"/>
    <w:rsid w:val="009A4F5B"/>
    <w:rsid w:val="009A4F83"/>
    <w:rsid w:val="009A4FCF"/>
    <w:rsid w:val="009A50A2"/>
    <w:rsid w:val="009A5404"/>
    <w:rsid w:val="009A5482"/>
    <w:rsid w:val="009A554E"/>
    <w:rsid w:val="009A59D3"/>
    <w:rsid w:val="009A5C4C"/>
    <w:rsid w:val="009A5DB9"/>
    <w:rsid w:val="009A6173"/>
    <w:rsid w:val="009A6189"/>
    <w:rsid w:val="009A62CA"/>
    <w:rsid w:val="009A6517"/>
    <w:rsid w:val="009A6564"/>
    <w:rsid w:val="009A676E"/>
    <w:rsid w:val="009A6A52"/>
    <w:rsid w:val="009A6D56"/>
    <w:rsid w:val="009A714A"/>
    <w:rsid w:val="009A7266"/>
    <w:rsid w:val="009A732D"/>
    <w:rsid w:val="009A7668"/>
    <w:rsid w:val="009A795F"/>
    <w:rsid w:val="009A79B0"/>
    <w:rsid w:val="009A79CF"/>
    <w:rsid w:val="009A7A1D"/>
    <w:rsid w:val="009A7A80"/>
    <w:rsid w:val="009A7DAF"/>
    <w:rsid w:val="009A7E7D"/>
    <w:rsid w:val="009A7FC1"/>
    <w:rsid w:val="009B004C"/>
    <w:rsid w:val="009B00EF"/>
    <w:rsid w:val="009B0136"/>
    <w:rsid w:val="009B0223"/>
    <w:rsid w:val="009B040E"/>
    <w:rsid w:val="009B0723"/>
    <w:rsid w:val="009B0788"/>
    <w:rsid w:val="009B07AA"/>
    <w:rsid w:val="009B09C6"/>
    <w:rsid w:val="009B12FD"/>
    <w:rsid w:val="009B1483"/>
    <w:rsid w:val="009B157D"/>
    <w:rsid w:val="009B187E"/>
    <w:rsid w:val="009B1B14"/>
    <w:rsid w:val="009B1B56"/>
    <w:rsid w:val="009B1DB0"/>
    <w:rsid w:val="009B2057"/>
    <w:rsid w:val="009B21A1"/>
    <w:rsid w:val="009B22B3"/>
    <w:rsid w:val="009B2599"/>
    <w:rsid w:val="009B261B"/>
    <w:rsid w:val="009B26A5"/>
    <w:rsid w:val="009B27F1"/>
    <w:rsid w:val="009B29C6"/>
    <w:rsid w:val="009B2DE6"/>
    <w:rsid w:val="009B2EBC"/>
    <w:rsid w:val="009B30C0"/>
    <w:rsid w:val="009B32A0"/>
    <w:rsid w:val="009B330C"/>
    <w:rsid w:val="009B33A8"/>
    <w:rsid w:val="009B3435"/>
    <w:rsid w:val="009B3723"/>
    <w:rsid w:val="009B373D"/>
    <w:rsid w:val="009B3C27"/>
    <w:rsid w:val="009B3DB7"/>
    <w:rsid w:val="009B4189"/>
    <w:rsid w:val="009B4681"/>
    <w:rsid w:val="009B46BC"/>
    <w:rsid w:val="009B492E"/>
    <w:rsid w:val="009B493B"/>
    <w:rsid w:val="009B4BB3"/>
    <w:rsid w:val="009B4E89"/>
    <w:rsid w:val="009B510B"/>
    <w:rsid w:val="009B55EA"/>
    <w:rsid w:val="009B56FA"/>
    <w:rsid w:val="009B5731"/>
    <w:rsid w:val="009B5AC7"/>
    <w:rsid w:val="009B5B4A"/>
    <w:rsid w:val="009B5BD2"/>
    <w:rsid w:val="009B60A8"/>
    <w:rsid w:val="009B60B0"/>
    <w:rsid w:val="009B6124"/>
    <w:rsid w:val="009B61AA"/>
    <w:rsid w:val="009B61BD"/>
    <w:rsid w:val="009B627E"/>
    <w:rsid w:val="009B67EE"/>
    <w:rsid w:val="009B6B0F"/>
    <w:rsid w:val="009B6B44"/>
    <w:rsid w:val="009B6B8D"/>
    <w:rsid w:val="009B6C19"/>
    <w:rsid w:val="009B6C2C"/>
    <w:rsid w:val="009B6E25"/>
    <w:rsid w:val="009B6FD6"/>
    <w:rsid w:val="009B7010"/>
    <w:rsid w:val="009B7055"/>
    <w:rsid w:val="009B71E1"/>
    <w:rsid w:val="009B7220"/>
    <w:rsid w:val="009B729D"/>
    <w:rsid w:val="009B7490"/>
    <w:rsid w:val="009B7512"/>
    <w:rsid w:val="009B759C"/>
    <w:rsid w:val="009B787F"/>
    <w:rsid w:val="009B7AE1"/>
    <w:rsid w:val="009B7B1F"/>
    <w:rsid w:val="009B7EB4"/>
    <w:rsid w:val="009B7EC1"/>
    <w:rsid w:val="009B7F9B"/>
    <w:rsid w:val="009C00C5"/>
    <w:rsid w:val="009C022A"/>
    <w:rsid w:val="009C029C"/>
    <w:rsid w:val="009C02D8"/>
    <w:rsid w:val="009C02ED"/>
    <w:rsid w:val="009C04D2"/>
    <w:rsid w:val="009C0661"/>
    <w:rsid w:val="009C074D"/>
    <w:rsid w:val="009C094B"/>
    <w:rsid w:val="009C09C6"/>
    <w:rsid w:val="009C0EE7"/>
    <w:rsid w:val="009C0F4C"/>
    <w:rsid w:val="009C0F72"/>
    <w:rsid w:val="009C10A1"/>
    <w:rsid w:val="009C175E"/>
    <w:rsid w:val="009C1DCA"/>
    <w:rsid w:val="009C1F94"/>
    <w:rsid w:val="009C1FEC"/>
    <w:rsid w:val="009C2491"/>
    <w:rsid w:val="009C254E"/>
    <w:rsid w:val="009C25C1"/>
    <w:rsid w:val="009C26AF"/>
    <w:rsid w:val="009C28B2"/>
    <w:rsid w:val="009C2C6D"/>
    <w:rsid w:val="009C2C81"/>
    <w:rsid w:val="009C2E0E"/>
    <w:rsid w:val="009C333E"/>
    <w:rsid w:val="009C34B4"/>
    <w:rsid w:val="009C3612"/>
    <w:rsid w:val="009C368B"/>
    <w:rsid w:val="009C3A60"/>
    <w:rsid w:val="009C3C97"/>
    <w:rsid w:val="009C3CED"/>
    <w:rsid w:val="009C404C"/>
    <w:rsid w:val="009C405B"/>
    <w:rsid w:val="009C42E2"/>
    <w:rsid w:val="009C45B6"/>
    <w:rsid w:val="009C4656"/>
    <w:rsid w:val="009C506B"/>
    <w:rsid w:val="009C50D0"/>
    <w:rsid w:val="009C50E5"/>
    <w:rsid w:val="009C51C8"/>
    <w:rsid w:val="009C5298"/>
    <w:rsid w:val="009C52D0"/>
    <w:rsid w:val="009C5481"/>
    <w:rsid w:val="009C565C"/>
    <w:rsid w:val="009C5826"/>
    <w:rsid w:val="009C5923"/>
    <w:rsid w:val="009C5A00"/>
    <w:rsid w:val="009C5E9A"/>
    <w:rsid w:val="009C604A"/>
    <w:rsid w:val="009C61CC"/>
    <w:rsid w:val="009C6471"/>
    <w:rsid w:val="009C6908"/>
    <w:rsid w:val="009C6CBD"/>
    <w:rsid w:val="009C7122"/>
    <w:rsid w:val="009C71AA"/>
    <w:rsid w:val="009C760C"/>
    <w:rsid w:val="009C7662"/>
    <w:rsid w:val="009C76D9"/>
    <w:rsid w:val="009C7B92"/>
    <w:rsid w:val="009C7B9F"/>
    <w:rsid w:val="009C7E35"/>
    <w:rsid w:val="009C7E83"/>
    <w:rsid w:val="009C7EBB"/>
    <w:rsid w:val="009D00E5"/>
    <w:rsid w:val="009D0132"/>
    <w:rsid w:val="009D03C7"/>
    <w:rsid w:val="009D05CC"/>
    <w:rsid w:val="009D07EB"/>
    <w:rsid w:val="009D0D07"/>
    <w:rsid w:val="009D1079"/>
    <w:rsid w:val="009D119A"/>
    <w:rsid w:val="009D13C1"/>
    <w:rsid w:val="009D1752"/>
    <w:rsid w:val="009D1A06"/>
    <w:rsid w:val="009D1B6D"/>
    <w:rsid w:val="009D1BB3"/>
    <w:rsid w:val="009D1E6F"/>
    <w:rsid w:val="009D1E99"/>
    <w:rsid w:val="009D2457"/>
    <w:rsid w:val="009D245E"/>
    <w:rsid w:val="009D293D"/>
    <w:rsid w:val="009D301B"/>
    <w:rsid w:val="009D30AB"/>
    <w:rsid w:val="009D3173"/>
    <w:rsid w:val="009D330A"/>
    <w:rsid w:val="009D333D"/>
    <w:rsid w:val="009D37AC"/>
    <w:rsid w:val="009D37DD"/>
    <w:rsid w:val="009D37EE"/>
    <w:rsid w:val="009D3871"/>
    <w:rsid w:val="009D38B0"/>
    <w:rsid w:val="009D3E26"/>
    <w:rsid w:val="009D3E6B"/>
    <w:rsid w:val="009D3EA1"/>
    <w:rsid w:val="009D3EC4"/>
    <w:rsid w:val="009D40CC"/>
    <w:rsid w:val="009D42E4"/>
    <w:rsid w:val="009D4398"/>
    <w:rsid w:val="009D454A"/>
    <w:rsid w:val="009D4723"/>
    <w:rsid w:val="009D478F"/>
    <w:rsid w:val="009D4906"/>
    <w:rsid w:val="009D4A70"/>
    <w:rsid w:val="009D4E69"/>
    <w:rsid w:val="009D4F9B"/>
    <w:rsid w:val="009D5546"/>
    <w:rsid w:val="009D555A"/>
    <w:rsid w:val="009D573B"/>
    <w:rsid w:val="009D5944"/>
    <w:rsid w:val="009D5A26"/>
    <w:rsid w:val="009D5A48"/>
    <w:rsid w:val="009D5EC1"/>
    <w:rsid w:val="009D60B5"/>
    <w:rsid w:val="009D61EF"/>
    <w:rsid w:val="009D6407"/>
    <w:rsid w:val="009D6487"/>
    <w:rsid w:val="009D64D1"/>
    <w:rsid w:val="009D65B2"/>
    <w:rsid w:val="009D65C1"/>
    <w:rsid w:val="009D667F"/>
    <w:rsid w:val="009D68E0"/>
    <w:rsid w:val="009D6935"/>
    <w:rsid w:val="009D6B46"/>
    <w:rsid w:val="009D6E6D"/>
    <w:rsid w:val="009D700E"/>
    <w:rsid w:val="009D70EB"/>
    <w:rsid w:val="009D71DF"/>
    <w:rsid w:val="009D74C6"/>
    <w:rsid w:val="009D74F1"/>
    <w:rsid w:val="009D7876"/>
    <w:rsid w:val="009D78A7"/>
    <w:rsid w:val="009D792F"/>
    <w:rsid w:val="009D7C9A"/>
    <w:rsid w:val="009D7D4A"/>
    <w:rsid w:val="009E0176"/>
    <w:rsid w:val="009E03F7"/>
    <w:rsid w:val="009E06ED"/>
    <w:rsid w:val="009E070E"/>
    <w:rsid w:val="009E0846"/>
    <w:rsid w:val="009E097C"/>
    <w:rsid w:val="009E0DFE"/>
    <w:rsid w:val="009E1036"/>
    <w:rsid w:val="009E1360"/>
    <w:rsid w:val="009E149D"/>
    <w:rsid w:val="009E1504"/>
    <w:rsid w:val="009E1AF5"/>
    <w:rsid w:val="009E1BEB"/>
    <w:rsid w:val="009E1CAF"/>
    <w:rsid w:val="009E1D42"/>
    <w:rsid w:val="009E248D"/>
    <w:rsid w:val="009E2569"/>
    <w:rsid w:val="009E25FB"/>
    <w:rsid w:val="009E27BA"/>
    <w:rsid w:val="009E2875"/>
    <w:rsid w:val="009E2995"/>
    <w:rsid w:val="009E29F4"/>
    <w:rsid w:val="009E2ABB"/>
    <w:rsid w:val="009E2C74"/>
    <w:rsid w:val="009E2F85"/>
    <w:rsid w:val="009E347E"/>
    <w:rsid w:val="009E347F"/>
    <w:rsid w:val="009E3C19"/>
    <w:rsid w:val="009E3C74"/>
    <w:rsid w:val="009E400B"/>
    <w:rsid w:val="009E4144"/>
    <w:rsid w:val="009E41C4"/>
    <w:rsid w:val="009E470A"/>
    <w:rsid w:val="009E4721"/>
    <w:rsid w:val="009E4764"/>
    <w:rsid w:val="009E4ABC"/>
    <w:rsid w:val="009E4BAE"/>
    <w:rsid w:val="009E4F70"/>
    <w:rsid w:val="009E510B"/>
    <w:rsid w:val="009E51A9"/>
    <w:rsid w:val="009E52FC"/>
    <w:rsid w:val="009E57C3"/>
    <w:rsid w:val="009E5B2C"/>
    <w:rsid w:val="009E5CFA"/>
    <w:rsid w:val="009E6024"/>
    <w:rsid w:val="009E60E5"/>
    <w:rsid w:val="009E63B6"/>
    <w:rsid w:val="009E647F"/>
    <w:rsid w:val="009E67C4"/>
    <w:rsid w:val="009E6AC9"/>
    <w:rsid w:val="009E6AD7"/>
    <w:rsid w:val="009E6DA9"/>
    <w:rsid w:val="009E7008"/>
    <w:rsid w:val="009E7289"/>
    <w:rsid w:val="009E752A"/>
    <w:rsid w:val="009E7555"/>
    <w:rsid w:val="009E7723"/>
    <w:rsid w:val="009E7C0B"/>
    <w:rsid w:val="009E7CA9"/>
    <w:rsid w:val="009F0153"/>
    <w:rsid w:val="009F01A3"/>
    <w:rsid w:val="009F060A"/>
    <w:rsid w:val="009F076E"/>
    <w:rsid w:val="009F08A6"/>
    <w:rsid w:val="009F0992"/>
    <w:rsid w:val="009F09C3"/>
    <w:rsid w:val="009F0D6F"/>
    <w:rsid w:val="009F0F14"/>
    <w:rsid w:val="009F0F71"/>
    <w:rsid w:val="009F1E3E"/>
    <w:rsid w:val="009F1FFD"/>
    <w:rsid w:val="009F218F"/>
    <w:rsid w:val="009F2218"/>
    <w:rsid w:val="009F2244"/>
    <w:rsid w:val="009F228B"/>
    <w:rsid w:val="009F28CA"/>
    <w:rsid w:val="009F36A4"/>
    <w:rsid w:val="009F3912"/>
    <w:rsid w:val="009F3A94"/>
    <w:rsid w:val="009F3ABC"/>
    <w:rsid w:val="009F3ADE"/>
    <w:rsid w:val="009F3BE5"/>
    <w:rsid w:val="009F3C95"/>
    <w:rsid w:val="009F41E1"/>
    <w:rsid w:val="009F41E9"/>
    <w:rsid w:val="009F4348"/>
    <w:rsid w:val="009F45BE"/>
    <w:rsid w:val="009F4604"/>
    <w:rsid w:val="009F4929"/>
    <w:rsid w:val="009F4A20"/>
    <w:rsid w:val="009F4AAB"/>
    <w:rsid w:val="009F4C45"/>
    <w:rsid w:val="009F4E0E"/>
    <w:rsid w:val="009F4EF8"/>
    <w:rsid w:val="009F4FE1"/>
    <w:rsid w:val="009F5023"/>
    <w:rsid w:val="009F504B"/>
    <w:rsid w:val="009F52E9"/>
    <w:rsid w:val="009F53EE"/>
    <w:rsid w:val="009F5734"/>
    <w:rsid w:val="009F5941"/>
    <w:rsid w:val="009F595B"/>
    <w:rsid w:val="009F5974"/>
    <w:rsid w:val="009F59B6"/>
    <w:rsid w:val="009F59E9"/>
    <w:rsid w:val="009F5B22"/>
    <w:rsid w:val="009F5C1D"/>
    <w:rsid w:val="009F6039"/>
    <w:rsid w:val="009F60C4"/>
    <w:rsid w:val="009F62F7"/>
    <w:rsid w:val="009F6368"/>
    <w:rsid w:val="009F64BC"/>
    <w:rsid w:val="009F6602"/>
    <w:rsid w:val="009F660B"/>
    <w:rsid w:val="009F6648"/>
    <w:rsid w:val="009F6676"/>
    <w:rsid w:val="009F69A0"/>
    <w:rsid w:val="009F6D59"/>
    <w:rsid w:val="009F6DDC"/>
    <w:rsid w:val="009F71A6"/>
    <w:rsid w:val="009F721C"/>
    <w:rsid w:val="009F7236"/>
    <w:rsid w:val="009F788C"/>
    <w:rsid w:val="009F7891"/>
    <w:rsid w:val="009F7A41"/>
    <w:rsid w:val="009F7C0C"/>
    <w:rsid w:val="009F7D20"/>
    <w:rsid w:val="009F7FA1"/>
    <w:rsid w:val="00A00153"/>
    <w:rsid w:val="00A002ED"/>
    <w:rsid w:val="00A00537"/>
    <w:rsid w:val="00A0063D"/>
    <w:rsid w:val="00A00A1C"/>
    <w:rsid w:val="00A00C86"/>
    <w:rsid w:val="00A00D63"/>
    <w:rsid w:val="00A00E4F"/>
    <w:rsid w:val="00A00F1D"/>
    <w:rsid w:val="00A00F2E"/>
    <w:rsid w:val="00A012C8"/>
    <w:rsid w:val="00A01940"/>
    <w:rsid w:val="00A01A5B"/>
    <w:rsid w:val="00A01DC2"/>
    <w:rsid w:val="00A01E3D"/>
    <w:rsid w:val="00A01E91"/>
    <w:rsid w:val="00A0209B"/>
    <w:rsid w:val="00A02341"/>
    <w:rsid w:val="00A0235C"/>
    <w:rsid w:val="00A025F0"/>
    <w:rsid w:val="00A02703"/>
    <w:rsid w:val="00A029C4"/>
    <w:rsid w:val="00A02A25"/>
    <w:rsid w:val="00A02A79"/>
    <w:rsid w:val="00A02B43"/>
    <w:rsid w:val="00A02B9E"/>
    <w:rsid w:val="00A02CD6"/>
    <w:rsid w:val="00A031D4"/>
    <w:rsid w:val="00A031EB"/>
    <w:rsid w:val="00A03236"/>
    <w:rsid w:val="00A0337C"/>
    <w:rsid w:val="00A03481"/>
    <w:rsid w:val="00A034A8"/>
    <w:rsid w:val="00A03682"/>
    <w:rsid w:val="00A0368E"/>
    <w:rsid w:val="00A036D1"/>
    <w:rsid w:val="00A03C53"/>
    <w:rsid w:val="00A03CD5"/>
    <w:rsid w:val="00A03E07"/>
    <w:rsid w:val="00A0444E"/>
    <w:rsid w:val="00A0455A"/>
    <w:rsid w:val="00A046CD"/>
    <w:rsid w:val="00A048EF"/>
    <w:rsid w:val="00A049A2"/>
    <w:rsid w:val="00A04BCC"/>
    <w:rsid w:val="00A04C2D"/>
    <w:rsid w:val="00A051D4"/>
    <w:rsid w:val="00A0563B"/>
    <w:rsid w:val="00A05A1C"/>
    <w:rsid w:val="00A05C73"/>
    <w:rsid w:val="00A05DC1"/>
    <w:rsid w:val="00A05EC6"/>
    <w:rsid w:val="00A05F5F"/>
    <w:rsid w:val="00A05FB3"/>
    <w:rsid w:val="00A0651A"/>
    <w:rsid w:val="00A0660B"/>
    <w:rsid w:val="00A0688A"/>
    <w:rsid w:val="00A068A0"/>
    <w:rsid w:val="00A0696D"/>
    <w:rsid w:val="00A06B01"/>
    <w:rsid w:val="00A071E0"/>
    <w:rsid w:val="00A07403"/>
    <w:rsid w:val="00A07609"/>
    <w:rsid w:val="00A0763F"/>
    <w:rsid w:val="00A07753"/>
    <w:rsid w:val="00A077A7"/>
    <w:rsid w:val="00A07952"/>
    <w:rsid w:val="00A07CF8"/>
    <w:rsid w:val="00A07E44"/>
    <w:rsid w:val="00A07E4A"/>
    <w:rsid w:val="00A07FDD"/>
    <w:rsid w:val="00A1003E"/>
    <w:rsid w:val="00A1014D"/>
    <w:rsid w:val="00A1016D"/>
    <w:rsid w:val="00A10512"/>
    <w:rsid w:val="00A10633"/>
    <w:rsid w:val="00A1079C"/>
    <w:rsid w:val="00A10A17"/>
    <w:rsid w:val="00A10AD8"/>
    <w:rsid w:val="00A10EEC"/>
    <w:rsid w:val="00A11025"/>
    <w:rsid w:val="00A111B6"/>
    <w:rsid w:val="00A114CA"/>
    <w:rsid w:val="00A1183D"/>
    <w:rsid w:val="00A11E06"/>
    <w:rsid w:val="00A11E5A"/>
    <w:rsid w:val="00A11F75"/>
    <w:rsid w:val="00A11FF6"/>
    <w:rsid w:val="00A12117"/>
    <w:rsid w:val="00A12636"/>
    <w:rsid w:val="00A126CF"/>
    <w:rsid w:val="00A1284D"/>
    <w:rsid w:val="00A12BA6"/>
    <w:rsid w:val="00A12F31"/>
    <w:rsid w:val="00A12FCA"/>
    <w:rsid w:val="00A13077"/>
    <w:rsid w:val="00A13318"/>
    <w:rsid w:val="00A1333D"/>
    <w:rsid w:val="00A13425"/>
    <w:rsid w:val="00A135DE"/>
    <w:rsid w:val="00A13753"/>
    <w:rsid w:val="00A137DE"/>
    <w:rsid w:val="00A13816"/>
    <w:rsid w:val="00A13B55"/>
    <w:rsid w:val="00A13CB6"/>
    <w:rsid w:val="00A13F04"/>
    <w:rsid w:val="00A141F7"/>
    <w:rsid w:val="00A14204"/>
    <w:rsid w:val="00A14254"/>
    <w:rsid w:val="00A145EE"/>
    <w:rsid w:val="00A1465F"/>
    <w:rsid w:val="00A148DC"/>
    <w:rsid w:val="00A14B8A"/>
    <w:rsid w:val="00A14D8E"/>
    <w:rsid w:val="00A15266"/>
    <w:rsid w:val="00A1572C"/>
    <w:rsid w:val="00A15770"/>
    <w:rsid w:val="00A15945"/>
    <w:rsid w:val="00A15A2D"/>
    <w:rsid w:val="00A15C0D"/>
    <w:rsid w:val="00A15C15"/>
    <w:rsid w:val="00A15CB1"/>
    <w:rsid w:val="00A15ECD"/>
    <w:rsid w:val="00A15F72"/>
    <w:rsid w:val="00A16021"/>
    <w:rsid w:val="00A16160"/>
    <w:rsid w:val="00A162B6"/>
    <w:rsid w:val="00A163B1"/>
    <w:rsid w:val="00A1644F"/>
    <w:rsid w:val="00A1658C"/>
    <w:rsid w:val="00A16C19"/>
    <w:rsid w:val="00A16C4A"/>
    <w:rsid w:val="00A16D7D"/>
    <w:rsid w:val="00A17156"/>
    <w:rsid w:val="00A17301"/>
    <w:rsid w:val="00A1733E"/>
    <w:rsid w:val="00A1768E"/>
    <w:rsid w:val="00A17A79"/>
    <w:rsid w:val="00A17B16"/>
    <w:rsid w:val="00A17FF7"/>
    <w:rsid w:val="00A20055"/>
    <w:rsid w:val="00A20321"/>
    <w:rsid w:val="00A20571"/>
    <w:rsid w:val="00A20869"/>
    <w:rsid w:val="00A20AB8"/>
    <w:rsid w:val="00A21485"/>
    <w:rsid w:val="00A21668"/>
    <w:rsid w:val="00A21A12"/>
    <w:rsid w:val="00A21BCD"/>
    <w:rsid w:val="00A21D28"/>
    <w:rsid w:val="00A21EFA"/>
    <w:rsid w:val="00A2225A"/>
    <w:rsid w:val="00A2240B"/>
    <w:rsid w:val="00A22CEA"/>
    <w:rsid w:val="00A22FC2"/>
    <w:rsid w:val="00A22FE7"/>
    <w:rsid w:val="00A23233"/>
    <w:rsid w:val="00A2343C"/>
    <w:rsid w:val="00A23716"/>
    <w:rsid w:val="00A23917"/>
    <w:rsid w:val="00A23A3F"/>
    <w:rsid w:val="00A23CC2"/>
    <w:rsid w:val="00A23F9A"/>
    <w:rsid w:val="00A2422D"/>
    <w:rsid w:val="00A24263"/>
    <w:rsid w:val="00A243EE"/>
    <w:rsid w:val="00A2484E"/>
    <w:rsid w:val="00A25037"/>
    <w:rsid w:val="00A2525B"/>
    <w:rsid w:val="00A25661"/>
    <w:rsid w:val="00A2566D"/>
    <w:rsid w:val="00A257EF"/>
    <w:rsid w:val="00A259A0"/>
    <w:rsid w:val="00A25B23"/>
    <w:rsid w:val="00A25C14"/>
    <w:rsid w:val="00A25CE5"/>
    <w:rsid w:val="00A25CFD"/>
    <w:rsid w:val="00A25DE5"/>
    <w:rsid w:val="00A25ED8"/>
    <w:rsid w:val="00A25EDD"/>
    <w:rsid w:val="00A25F22"/>
    <w:rsid w:val="00A25FD9"/>
    <w:rsid w:val="00A26255"/>
    <w:rsid w:val="00A262E5"/>
    <w:rsid w:val="00A264F2"/>
    <w:rsid w:val="00A265F7"/>
    <w:rsid w:val="00A2685A"/>
    <w:rsid w:val="00A26983"/>
    <w:rsid w:val="00A26A5C"/>
    <w:rsid w:val="00A26EA1"/>
    <w:rsid w:val="00A27213"/>
    <w:rsid w:val="00A27265"/>
    <w:rsid w:val="00A27285"/>
    <w:rsid w:val="00A27640"/>
    <w:rsid w:val="00A2794D"/>
    <w:rsid w:val="00A27A00"/>
    <w:rsid w:val="00A27A09"/>
    <w:rsid w:val="00A27C69"/>
    <w:rsid w:val="00A27C73"/>
    <w:rsid w:val="00A27CCF"/>
    <w:rsid w:val="00A301D9"/>
    <w:rsid w:val="00A302F2"/>
    <w:rsid w:val="00A30574"/>
    <w:rsid w:val="00A30642"/>
    <w:rsid w:val="00A306BF"/>
    <w:rsid w:val="00A309FB"/>
    <w:rsid w:val="00A30B49"/>
    <w:rsid w:val="00A30D90"/>
    <w:rsid w:val="00A30D97"/>
    <w:rsid w:val="00A30F0F"/>
    <w:rsid w:val="00A31201"/>
    <w:rsid w:val="00A312C2"/>
    <w:rsid w:val="00A31391"/>
    <w:rsid w:val="00A313EA"/>
    <w:rsid w:val="00A31925"/>
    <w:rsid w:val="00A31CAC"/>
    <w:rsid w:val="00A320BF"/>
    <w:rsid w:val="00A32105"/>
    <w:rsid w:val="00A3211E"/>
    <w:rsid w:val="00A32127"/>
    <w:rsid w:val="00A32145"/>
    <w:rsid w:val="00A322CC"/>
    <w:rsid w:val="00A32BDD"/>
    <w:rsid w:val="00A32D1C"/>
    <w:rsid w:val="00A32E80"/>
    <w:rsid w:val="00A32F41"/>
    <w:rsid w:val="00A33160"/>
    <w:rsid w:val="00A3342D"/>
    <w:rsid w:val="00A334A6"/>
    <w:rsid w:val="00A33604"/>
    <w:rsid w:val="00A339B5"/>
    <w:rsid w:val="00A339FF"/>
    <w:rsid w:val="00A33AE6"/>
    <w:rsid w:val="00A33B6F"/>
    <w:rsid w:val="00A33D4C"/>
    <w:rsid w:val="00A33DCA"/>
    <w:rsid w:val="00A33E49"/>
    <w:rsid w:val="00A3415C"/>
    <w:rsid w:val="00A341E3"/>
    <w:rsid w:val="00A34309"/>
    <w:rsid w:val="00A344A2"/>
    <w:rsid w:val="00A34880"/>
    <w:rsid w:val="00A34A2C"/>
    <w:rsid w:val="00A34B59"/>
    <w:rsid w:val="00A34BD6"/>
    <w:rsid w:val="00A34F52"/>
    <w:rsid w:val="00A35119"/>
    <w:rsid w:val="00A35265"/>
    <w:rsid w:val="00A353C8"/>
    <w:rsid w:val="00A354F2"/>
    <w:rsid w:val="00A35513"/>
    <w:rsid w:val="00A357B1"/>
    <w:rsid w:val="00A357DE"/>
    <w:rsid w:val="00A35846"/>
    <w:rsid w:val="00A35B43"/>
    <w:rsid w:val="00A35CB6"/>
    <w:rsid w:val="00A35D1B"/>
    <w:rsid w:val="00A35FD0"/>
    <w:rsid w:val="00A360E2"/>
    <w:rsid w:val="00A360EC"/>
    <w:rsid w:val="00A36223"/>
    <w:rsid w:val="00A3624E"/>
    <w:rsid w:val="00A36584"/>
    <w:rsid w:val="00A3690A"/>
    <w:rsid w:val="00A36CB7"/>
    <w:rsid w:val="00A36D7C"/>
    <w:rsid w:val="00A36F0A"/>
    <w:rsid w:val="00A36F7D"/>
    <w:rsid w:val="00A37203"/>
    <w:rsid w:val="00A37457"/>
    <w:rsid w:val="00A3793D"/>
    <w:rsid w:val="00A37CE8"/>
    <w:rsid w:val="00A37DB1"/>
    <w:rsid w:val="00A37FD0"/>
    <w:rsid w:val="00A40410"/>
    <w:rsid w:val="00A40541"/>
    <w:rsid w:val="00A405A7"/>
    <w:rsid w:val="00A407B6"/>
    <w:rsid w:val="00A40929"/>
    <w:rsid w:val="00A409E0"/>
    <w:rsid w:val="00A40B05"/>
    <w:rsid w:val="00A40E03"/>
    <w:rsid w:val="00A40E10"/>
    <w:rsid w:val="00A40E89"/>
    <w:rsid w:val="00A40FDB"/>
    <w:rsid w:val="00A4128E"/>
    <w:rsid w:val="00A4144B"/>
    <w:rsid w:val="00A415A0"/>
    <w:rsid w:val="00A418C9"/>
    <w:rsid w:val="00A418D4"/>
    <w:rsid w:val="00A41967"/>
    <w:rsid w:val="00A41C3A"/>
    <w:rsid w:val="00A41D88"/>
    <w:rsid w:val="00A4266A"/>
    <w:rsid w:val="00A42717"/>
    <w:rsid w:val="00A429F5"/>
    <w:rsid w:val="00A42E0A"/>
    <w:rsid w:val="00A435DE"/>
    <w:rsid w:val="00A43636"/>
    <w:rsid w:val="00A43666"/>
    <w:rsid w:val="00A436B1"/>
    <w:rsid w:val="00A439E1"/>
    <w:rsid w:val="00A43D0C"/>
    <w:rsid w:val="00A43D63"/>
    <w:rsid w:val="00A43E82"/>
    <w:rsid w:val="00A43F0F"/>
    <w:rsid w:val="00A44019"/>
    <w:rsid w:val="00A44268"/>
    <w:rsid w:val="00A443A2"/>
    <w:rsid w:val="00A44543"/>
    <w:rsid w:val="00A4469B"/>
    <w:rsid w:val="00A446BD"/>
    <w:rsid w:val="00A44870"/>
    <w:rsid w:val="00A44916"/>
    <w:rsid w:val="00A44987"/>
    <w:rsid w:val="00A44E0D"/>
    <w:rsid w:val="00A44FCF"/>
    <w:rsid w:val="00A451B5"/>
    <w:rsid w:val="00A452C6"/>
    <w:rsid w:val="00A4530F"/>
    <w:rsid w:val="00A453C8"/>
    <w:rsid w:val="00A45414"/>
    <w:rsid w:val="00A454D7"/>
    <w:rsid w:val="00A45506"/>
    <w:rsid w:val="00A45697"/>
    <w:rsid w:val="00A45704"/>
    <w:rsid w:val="00A45868"/>
    <w:rsid w:val="00A458E9"/>
    <w:rsid w:val="00A45A3C"/>
    <w:rsid w:val="00A45C19"/>
    <w:rsid w:val="00A45F50"/>
    <w:rsid w:val="00A4606A"/>
    <w:rsid w:val="00A4627E"/>
    <w:rsid w:val="00A463A7"/>
    <w:rsid w:val="00A464CF"/>
    <w:rsid w:val="00A4651D"/>
    <w:rsid w:val="00A466CF"/>
    <w:rsid w:val="00A46780"/>
    <w:rsid w:val="00A46CA9"/>
    <w:rsid w:val="00A46CD5"/>
    <w:rsid w:val="00A46D69"/>
    <w:rsid w:val="00A46E23"/>
    <w:rsid w:val="00A46F19"/>
    <w:rsid w:val="00A46FCB"/>
    <w:rsid w:val="00A470A6"/>
    <w:rsid w:val="00A47459"/>
    <w:rsid w:val="00A475FD"/>
    <w:rsid w:val="00A47738"/>
    <w:rsid w:val="00A477AF"/>
    <w:rsid w:val="00A47962"/>
    <w:rsid w:val="00A47B00"/>
    <w:rsid w:val="00A47C1C"/>
    <w:rsid w:val="00A47D10"/>
    <w:rsid w:val="00A47D96"/>
    <w:rsid w:val="00A50190"/>
    <w:rsid w:val="00A507FA"/>
    <w:rsid w:val="00A509FF"/>
    <w:rsid w:val="00A50AEA"/>
    <w:rsid w:val="00A50BA2"/>
    <w:rsid w:val="00A50C6E"/>
    <w:rsid w:val="00A50CA1"/>
    <w:rsid w:val="00A50D19"/>
    <w:rsid w:val="00A510FD"/>
    <w:rsid w:val="00A51247"/>
    <w:rsid w:val="00A5130E"/>
    <w:rsid w:val="00A51847"/>
    <w:rsid w:val="00A51C34"/>
    <w:rsid w:val="00A51DA9"/>
    <w:rsid w:val="00A51EDD"/>
    <w:rsid w:val="00A5203F"/>
    <w:rsid w:val="00A520A2"/>
    <w:rsid w:val="00A521CC"/>
    <w:rsid w:val="00A5259E"/>
    <w:rsid w:val="00A5276A"/>
    <w:rsid w:val="00A52A51"/>
    <w:rsid w:val="00A52B70"/>
    <w:rsid w:val="00A52C99"/>
    <w:rsid w:val="00A52CF9"/>
    <w:rsid w:val="00A52EBB"/>
    <w:rsid w:val="00A52FAB"/>
    <w:rsid w:val="00A5317D"/>
    <w:rsid w:val="00A537B2"/>
    <w:rsid w:val="00A53AF8"/>
    <w:rsid w:val="00A53C00"/>
    <w:rsid w:val="00A53E02"/>
    <w:rsid w:val="00A53E8D"/>
    <w:rsid w:val="00A53F7D"/>
    <w:rsid w:val="00A53FCE"/>
    <w:rsid w:val="00A54124"/>
    <w:rsid w:val="00A5431D"/>
    <w:rsid w:val="00A54340"/>
    <w:rsid w:val="00A5464C"/>
    <w:rsid w:val="00A54766"/>
    <w:rsid w:val="00A54899"/>
    <w:rsid w:val="00A54A8B"/>
    <w:rsid w:val="00A54A99"/>
    <w:rsid w:val="00A55003"/>
    <w:rsid w:val="00A55140"/>
    <w:rsid w:val="00A5528F"/>
    <w:rsid w:val="00A5541C"/>
    <w:rsid w:val="00A55435"/>
    <w:rsid w:val="00A557FE"/>
    <w:rsid w:val="00A55875"/>
    <w:rsid w:val="00A55906"/>
    <w:rsid w:val="00A55A07"/>
    <w:rsid w:val="00A55F23"/>
    <w:rsid w:val="00A55FC2"/>
    <w:rsid w:val="00A56275"/>
    <w:rsid w:val="00A56342"/>
    <w:rsid w:val="00A563EE"/>
    <w:rsid w:val="00A5656F"/>
    <w:rsid w:val="00A56A7E"/>
    <w:rsid w:val="00A56ED2"/>
    <w:rsid w:val="00A56F43"/>
    <w:rsid w:val="00A56F47"/>
    <w:rsid w:val="00A5750F"/>
    <w:rsid w:val="00A576A5"/>
    <w:rsid w:val="00A579BF"/>
    <w:rsid w:val="00A57BD3"/>
    <w:rsid w:val="00A57BF5"/>
    <w:rsid w:val="00A57DDC"/>
    <w:rsid w:val="00A57F10"/>
    <w:rsid w:val="00A57FAD"/>
    <w:rsid w:val="00A6001D"/>
    <w:rsid w:val="00A603AC"/>
    <w:rsid w:val="00A60541"/>
    <w:rsid w:val="00A605A7"/>
    <w:rsid w:val="00A605CD"/>
    <w:rsid w:val="00A606BC"/>
    <w:rsid w:val="00A6073A"/>
    <w:rsid w:val="00A608DB"/>
    <w:rsid w:val="00A60B46"/>
    <w:rsid w:val="00A60C33"/>
    <w:rsid w:val="00A60D6F"/>
    <w:rsid w:val="00A60FCE"/>
    <w:rsid w:val="00A6113F"/>
    <w:rsid w:val="00A611C3"/>
    <w:rsid w:val="00A611E3"/>
    <w:rsid w:val="00A6129E"/>
    <w:rsid w:val="00A61445"/>
    <w:rsid w:val="00A614F9"/>
    <w:rsid w:val="00A615DC"/>
    <w:rsid w:val="00A619C8"/>
    <w:rsid w:val="00A61A81"/>
    <w:rsid w:val="00A61D11"/>
    <w:rsid w:val="00A61F64"/>
    <w:rsid w:val="00A62094"/>
    <w:rsid w:val="00A62331"/>
    <w:rsid w:val="00A62416"/>
    <w:rsid w:val="00A6288D"/>
    <w:rsid w:val="00A62A2C"/>
    <w:rsid w:val="00A62C01"/>
    <w:rsid w:val="00A62C34"/>
    <w:rsid w:val="00A62C92"/>
    <w:rsid w:val="00A63002"/>
    <w:rsid w:val="00A63137"/>
    <w:rsid w:val="00A636D5"/>
    <w:rsid w:val="00A63705"/>
    <w:rsid w:val="00A637C4"/>
    <w:rsid w:val="00A6385E"/>
    <w:rsid w:val="00A6398F"/>
    <w:rsid w:val="00A639C3"/>
    <w:rsid w:val="00A63C7B"/>
    <w:rsid w:val="00A63CEF"/>
    <w:rsid w:val="00A6403C"/>
    <w:rsid w:val="00A64332"/>
    <w:rsid w:val="00A644BB"/>
    <w:rsid w:val="00A64779"/>
    <w:rsid w:val="00A64A5B"/>
    <w:rsid w:val="00A64CB1"/>
    <w:rsid w:val="00A64D85"/>
    <w:rsid w:val="00A64DAD"/>
    <w:rsid w:val="00A64DDD"/>
    <w:rsid w:val="00A64F7A"/>
    <w:rsid w:val="00A64FA1"/>
    <w:rsid w:val="00A64FC2"/>
    <w:rsid w:val="00A6582B"/>
    <w:rsid w:val="00A65A21"/>
    <w:rsid w:val="00A65C93"/>
    <w:rsid w:val="00A661AC"/>
    <w:rsid w:val="00A66232"/>
    <w:rsid w:val="00A665BF"/>
    <w:rsid w:val="00A666AF"/>
    <w:rsid w:val="00A66810"/>
    <w:rsid w:val="00A66874"/>
    <w:rsid w:val="00A66960"/>
    <w:rsid w:val="00A66961"/>
    <w:rsid w:val="00A66BBA"/>
    <w:rsid w:val="00A66DB1"/>
    <w:rsid w:val="00A66FCB"/>
    <w:rsid w:val="00A670D1"/>
    <w:rsid w:val="00A670F6"/>
    <w:rsid w:val="00A67108"/>
    <w:rsid w:val="00A6719A"/>
    <w:rsid w:val="00A671DD"/>
    <w:rsid w:val="00A6735E"/>
    <w:rsid w:val="00A674BC"/>
    <w:rsid w:val="00A674F5"/>
    <w:rsid w:val="00A675C6"/>
    <w:rsid w:val="00A6770F"/>
    <w:rsid w:val="00A678DC"/>
    <w:rsid w:val="00A67A97"/>
    <w:rsid w:val="00A67CCB"/>
    <w:rsid w:val="00A67D3B"/>
    <w:rsid w:val="00A67DFF"/>
    <w:rsid w:val="00A70141"/>
    <w:rsid w:val="00A70195"/>
    <w:rsid w:val="00A70A77"/>
    <w:rsid w:val="00A70ABF"/>
    <w:rsid w:val="00A70B3F"/>
    <w:rsid w:val="00A70C90"/>
    <w:rsid w:val="00A71136"/>
    <w:rsid w:val="00A71447"/>
    <w:rsid w:val="00A71775"/>
    <w:rsid w:val="00A718D4"/>
    <w:rsid w:val="00A718F1"/>
    <w:rsid w:val="00A71A26"/>
    <w:rsid w:val="00A71AA9"/>
    <w:rsid w:val="00A72182"/>
    <w:rsid w:val="00A724B5"/>
    <w:rsid w:val="00A7262F"/>
    <w:rsid w:val="00A72684"/>
    <w:rsid w:val="00A7291D"/>
    <w:rsid w:val="00A72A66"/>
    <w:rsid w:val="00A72B29"/>
    <w:rsid w:val="00A72BFC"/>
    <w:rsid w:val="00A72C86"/>
    <w:rsid w:val="00A72D04"/>
    <w:rsid w:val="00A72E89"/>
    <w:rsid w:val="00A7349A"/>
    <w:rsid w:val="00A734B2"/>
    <w:rsid w:val="00A735CD"/>
    <w:rsid w:val="00A735E0"/>
    <w:rsid w:val="00A739D1"/>
    <w:rsid w:val="00A73A9A"/>
    <w:rsid w:val="00A73B5F"/>
    <w:rsid w:val="00A73BC3"/>
    <w:rsid w:val="00A73E2A"/>
    <w:rsid w:val="00A73FE4"/>
    <w:rsid w:val="00A74149"/>
    <w:rsid w:val="00A741E4"/>
    <w:rsid w:val="00A743A6"/>
    <w:rsid w:val="00A74465"/>
    <w:rsid w:val="00A746BD"/>
    <w:rsid w:val="00A74A35"/>
    <w:rsid w:val="00A74C37"/>
    <w:rsid w:val="00A74CDB"/>
    <w:rsid w:val="00A7504B"/>
    <w:rsid w:val="00A752B3"/>
    <w:rsid w:val="00A75392"/>
    <w:rsid w:val="00A75555"/>
    <w:rsid w:val="00A755E4"/>
    <w:rsid w:val="00A756CA"/>
    <w:rsid w:val="00A758FF"/>
    <w:rsid w:val="00A75A89"/>
    <w:rsid w:val="00A75AAD"/>
    <w:rsid w:val="00A75CD2"/>
    <w:rsid w:val="00A75D81"/>
    <w:rsid w:val="00A75E47"/>
    <w:rsid w:val="00A75E5B"/>
    <w:rsid w:val="00A75FEA"/>
    <w:rsid w:val="00A76454"/>
    <w:rsid w:val="00A768C2"/>
    <w:rsid w:val="00A76A2C"/>
    <w:rsid w:val="00A76AA7"/>
    <w:rsid w:val="00A76C53"/>
    <w:rsid w:val="00A76D98"/>
    <w:rsid w:val="00A76EB2"/>
    <w:rsid w:val="00A76F5C"/>
    <w:rsid w:val="00A77228"/>
    <w:rsid w:val="00A775F9"/>
    <w:rsid w:val="00A776B2"/>
    <w:rsid w:val="00A776D5"/>
    <w:rsid w:val="00A77823"/>
    <w:rsid w:val="00A779CF"/>
    <w:rsid w:val="00A77A4C"/>
    <w:rsid w:val="00A77B3A"/>
    <w:rsid w:val="00A77C4D"/>
    <w:rsid w:val="00A77C9A"/>
    <w:rsid w:val="00A77F7F"/>
    <w:rsid w:val="00A8003C"/>
    <w:rsid w:val="00A80046"/>
    <w:rsid w:val="00A803B4"/>
    <w:rsid w:val="00A806BC"/>
    <w:rsid w:val="00A80783"/>
    <w:rsid w:val="00A80A14"/>
    <w:rsid w:val="00A80B23"/>
    <w:rsid w:val="00A80D1B"/>
    <w:rsid w:val="00A80EB8"/>
    <w:rsid w:val="00A80EEC"/>
    <w:rsid w:val="00A81338"/>
    <w:rsid w:val="00A8143E"/>
    <w:rsid w:val="00A81620"/>
    <w:rsid w:val="00A81698"/>
    <w:rsid w:val="00A81708"/>
    <w:rsid w:val="00A81729"/>
    <w:rsid w:val="00A8177C"/>
    <w:rsid w:val="00A8184D"/>
    <w:rsid w:val="00A81FA2"/>
    <w:rsid w:val="00A82343"/>
    <w:rsid w:val="00A823F9"/>
    <w:rsid w:val="00A82C15"/>
    <w:rsid w:val="00A82C25"/>
    <w:rsid w:val="00A82D34"/>
    <w:rsid w:val="00A82E23"/>
    <w:rsid w:val="00A82FC6"/>
    <w:rsid w:val="00A82FD7"/>
    <w:rsid w:val="00A830BE"/>
    <w:rsid w:val="00A830EC"/>
    <w:rsid w:val="00A8315B"/>
    <w:rsid w:val="00A831E3"/>
    <w:rsid w:val="00A83448"/>
    <w:rsid w:val="00A834F1"/>
    <w:rsid w:val="00A8359F"/>
    <w:rsid w:val="00A8364C"/>
    <w:rsid w:val="00A839C4"/>
    <w:rsid w:val="00A83CC1"/>
    <w:rsid w:val="00A83E26"/>
    <w:rsid w:val="00A84081"/>
    <w:rsid w:val="00A842A3"/>
    <w:rsid w:val="00A84500"/>
    <w:rsid w:val="00A84995"/>
    <w:rsid w:val="00A84B00"/>
    <w:rsid w:val="00A84D45"/>
    <w:rsid w:val="00A84EF4"/>
    <w:rsid w:val="00A84FDA"/>
    <w:rsid w:val="00A84FFF"/>
    <w:rsid w:val="00A8502F"/>
    <w:rsid w:val="00A85117"/>
    <w:rsid w:val="00A85293"/>
    <w:rsid w:val="00A859B5"/>
    <w:rsid w:val="00A85B3C"/>
    <w:rsid w:val="00A85B6B"/>
    <w:rsid w:val="00A85C47"/>
    <w:rsid w:val="00A85CC0"/>
    <w:rsid w:val="00A85E36"/>
    <w:rsid w:val="00A86148"/>
    <w:rsid w:val="00A86180"/>
    <w:rsid w:val="00A86186"/>
    <w:rsid w:val="00A8681B"/>
    <w:rsid w:val="00A86981"/>
    <w:rsid w:val="00A86A7E"/>
    <w:rsid w:val="00A86E7B"/>
    <w:rsid w:val="00A86E83"/>
    <w:rsid w:val="00A86EC9"/>
    <w:rsid w:val="00A8729A"/>
    <w:rsid w:val="00A873E3"/>
    <w:rsid w:val="00A87774"/>
    <w:rsid w:val="00A877A7"/>
    <w:rsid w:val="00A877CA"/>
    <w:rsid w:val="00A879AE"/>
    <w:rsid w:val="00A87A27"/>
    <w:rsid w:val="00A87A8E"/>
    <w:rsid w:val="00A87E69"/>
    <w:rsid w:val="00A900B7"/>
    <w:rsid w:val="00A901B3"/>
    <w:rsid w:val="00A901ED"/>
    <w:rsid w:val="00A90255"/>
    <w:rsid w:val="00A903CA"/>
    <w:rsid w:val="00A905CC"/>
    <w:rsid w:val="00A90972"/>
    <w:rsid w:val="00A90998"/>
    <w:rsid w:val="00A90CB5"/>
    <w:rsid w:val="00A90F37"/>
    <w:rsid w:val="00A90FD3"/>
    <w:rsid w:val="00A90FE0"/>
    <w:rsid w:val="00A913A4"/>
    <w:rsid w:val="00A9149A"/>
    <w:rsid w:val="00A91522"/>
    <w:rsid w:val="00A9171B"/>
    <w:rsid w:val="00A91A8C"/>
    <w:rsid w:val="00A91AFC"/>
    <w:rsid w:val="00A91D5F"/>
    <w:rsid w:val="00A91E21"/>
    <w:rsid w:val="00A91F40"/>
    <w:rsid w:val="00A91FD4"/>
    <w:rsid w:val="00A920C1"/>
    <w:rsid w:val="00A9217A"/>
    <w:rsid w:val="00A921EA"/>
    <w:rsid w:val="00A92336"/>
    <w:rsid w:val="00A92424"/>
    <w:rsid w:val="00A924B3"/>
    <w:rsid w:val="00A9254A"/>
    <w:rsid w:val="00A925D6"/>
    <w:rsid w:val="00A926A2"/>
    <w:rsid w:val="00A92CF0"/>
    <w:rsid w:val="00A92DC4"/>
    <w:rsid w:val="00A93038"/>
    <w:rsid w:val="00A932DA"/>
    <w:rsid w:val="00A9337A"/>
    <w:rsid w:val="00A93443"/>
    <w:rsid w:val="00A93A8B"/>
    <w:rsid w:val="00A93DD7"/>
    <w:rsid w:val="00A93E98"/>
    <w:rsid w:val="00A93FA0"/>
    <w:rsid w:val="00A94038"/>
    <w:rsid w:val="00A940D3"/>
    <w:rsid w:val="00A942D1"/>
    <w:rsid w:val="00A94448"/>
    <w:rsid w:val="00A947F2"/>
    <w:rsid w:val="00A94959"/>
    <w:rsid w:val="00A94982"/>
    <w:rsid w:val="00A94BBD"/>
    <w:rsid w:val="00A94CAB"/>
    <w:rsid w:val="00A94EDD"/>
    <w:rsid w:val="00A94F87"/>
    <w:rsid w:val="00A95062"/>
    <w:rsid w:val="00A951DD"/>
    <w:rsid w:val="00A952E2"/>
    <w:rsid w:val="00A9540F"/>
    <w:rsid w:val="00A9547C"/>
    <w:rsid w:val="00A958C1"/>
    <w:rsid w:val="00A9592D"/>
    <w:rsid w:val="00A95990"/>
    <w:rsid w:val="00A95C8B"/>
    <w:rsid w:val="00A95C9E"/>
    <w:rsid w:val="00A95E55"/>
    <w:rsid w:val="00A95E85"/>
    <w:rsid w:val="00A9618D"/>
    <w:rsid w:val="00A96772"/>
    <w:rsid w:val="00A96813"/>
    <w:rsid w:val="00A96C15"/>
    <w:rsid w:val="00A96E66"/>
    <w:rsid w:val="00A97155"/>
    <w:rsid w:val="00A972C2"/>
    <w:rsid w:val="00A9730A"/>
    <w:rsid w:val="00A973C9"/>
    <w:rsid w:val="00A975B2"/>
    <w:rsid w:val="00A977BC"/>
    <w:rsid w:val="00A97991"/>
    <w:rsid w:val="00A979A1"/>
    <w:rsid w:val="00A97BF5"/>
    <w:rsid w:val="00A97C15"/>
    <w:rsid w:val="00A97DA2"/>
    <w:rsid w:val="00A97FAA"/>
    <w:rsid w:val="00A97FE8"/>
    <w:rsid w:val="00AA00F9"/>
    <w:rsid w:val="00AA01EA"/>
    <w:rsid w:val="00AA0554"/>
    <w:rsid w:val="00AA062C"/>
    <w:rsid w:val="00AA062E"/>
    <w:rsid w:val="00AA07D3"/>
    <w:rsid w:val="00AA0AD7"/>
    <w:rsid w:val="00AA0B31"/>
    <w:rsid w:val="00AA0B41"/>
    <w:rsid w:val="00AA10BA"/>
    <w:rsid w:val="00AA11A0"/>
    <w:rsid w:val="00AA12AF"/>
    <w:rsid w:val="00AA12B5"/>
    <w:rsid w:val="00AA143A"/>
    <w:rsid w:val="00AA14FF"/>
    <w:rsid w:val="00AA157C"/>
    <w:rsid w:val="00AA16E2"/>
    <w:rsid w:val="00AA16F2"/>
    <w:rsid w:val="00AA18EF"/>
    <w:rsid w:val="00AA193A"/>
    <w:rsid w:val="00AA1A7A"/>
    <w:rsid w:val="00AA1F14"/>
    <w:rsid w:val="00AA2286"/>
    <w:rsid w:val="00AA22DF"/>
    <w:rsid w:val="00AA233F"/>
    <w:rsid w:val="00AA2756"/>
    <w:rsid w:val="00AA27BC"/>
    <w:rsid w:val="00AA2817"/>
    <w:rsid w:val="00AA2829"/>
    <w:rsid w:val="00AA2B13"/>
    <w:rsid w:val="00AA2B98"/>
    <w:rsid w:val="00AA2E8F"/>
    <w:rsid w:val="00AA38D8"/>
    <w:rsid w:val="00AA3914"/>
    <w:rsid w:val="00AA3B56"/>
    <w:rsid w:val="00AA3D16"/>
    <w:rsid w:val="00AA3D4D"/>
    <w:rsid w:val="00AA3D63"/>
    <w:rsid w:val="00AA3F94"/>
    <w:rsid w:val="00AA3FC6"/>
    <w:rsid w:val="00AA42DB"/>
    <w:rsid w:val="00AA42FE"/>
    <w:rsid w:val="00AA43EC"/>
    <w:rsid w:val="00AA43EE"/>
    <w:rsid w:val="00AA4494"/>
    <w:rsid w:val="00AA458C"/>
    <w:rsid w:val="00AA46F3"/>
    <w:rsid w:val="00AA490B"/>
    <w:rsid w:val="00AA4B00"/>
    <w:rsid w:val="00AA4F33"/>
    <w:rsid w:val="00AA56DE"/>
    <w:rsid w:val="00AA57E3"/>
    <w:rsid w:val="00AA585E"/>
    <w:rsid w:val="00AA5A21"/>
    <w:rsid w:val="00AA5BBC"/>
    <w:rsid w:val="00AA5FF3"/>
    <w:rsid w:val="00AA63D9"/>
    <w:rsid w:val="00AA63DC"/>
    <w:rsid w:val="00AA64FF"/>
    <w:rsid w:val="00AA664E"/>
    <w:rsid w:val="00AA66B5"/>
    <w:rsid w:val="00AA678F"/>
    <w:rsid w:val="00AA6AF3"/>
    <w:rsid w:val="00AA6B13"/>
    <w:rsid w:val="00AA6C95"/>
    <w:rsid w:val="00AA6E1C"/>
    <w:rsid w:val="00AA7197"/>
    <w:rsid w:val="00AA72A3"/>
    <w:rsid w:val="00AA736C"/>
    <w:rsid w:val="00AA759F"/>
    <w:rsid w:val="00AA7727"/>
    <w:rsid w:val="00AA776C"/>
    <w:rsid w:val="00AA7B52"/>
    <w:rsid w:val="00AA7D37"/>
    <w:rsid w:val="00AA7DD9"/>
    <w:rsid w:val="00AB00E5"/>
    <w:rsid w:val="00AB00EA"/>
    <w:rsid w:val="00AB05B0"/>
    <w:rsid w:val="00AB0D0B"/>
    <w:rsid w:val="00AB0DDD"/>
    <w:rsid w:val="00AB0FF0"/>
    <w:rsid w:val="00AB15F1"/>
    <w:rsid w:val="00AB1838"/>
    <w:rsid w:val="00AB1B5B"/>
    <w:rsid w:val="00AB203F"/>
    <w:rsid w:val="00AB218C"/>
    <w:rsid w:val="00AB21E9"/>
    <w:rsid w:val="00AB2260"/>
    <w:rsid w:val="00AB244F"/>
    <w:rsid w:val="00AB25B6"/>
    <w:rsid w:val="00AB2664"/>
    <w:rsid w:val="00AB270D"/>
    <w:rsid w:val="00AB2998"/>
    <w:rsid w:val="00AB2A7D"/>
    <w:rsid w:val="00AB2C21"/>
    <w:rsid w:val="00AB2CF7"/>
    <w:rsid w:val="00AB2D35"/>
    <w:rsid w:val="00AB2ECE"/>
    <w:rsid w:val="00AB30CE"/>
    <w:rsid w:val="00AB34AF"/>
    <w:rsid w:val="00AB3528"/>
    <w:rsid w:val="00AB353B"/>
    <w:rsid w:val="00AB4123"/>
    <w:rsid w:val="00AB415A"/>
    <w:rsid w:val="00AB42EE"/>
    <w:rsid w:val="00AB44A5"/>
    <w:rsid w:val="00AB4569"/>
    <w:rsid w:val="00AB45CD"/>
    <w:rsid w:val="00AB46EE"/>
    <w:rsid w:val="00AB4A84"/>
    <w:rsid w:val="00AB4AD1"/>
    <w:rsid w:val="00AB509A"/>
    <w:rsid w:val="00AB50A0"/>
    <w:rsid w:val="00AB514C"/>
    <w:rsid w:val="00AB56B1"/>
    <w:rsid w:val="00AB578B"/>
    <w:rsid w:val="00AB59C8"/>
    <w:rsid w:val="00AB5D29"/>
    <w:rsid w:val="00AB6017"/>
    <w:rsid w:val="00AB610C"/>
    <w:rsid w:val="00AB633C"/>
    <w:rsid w:val="00AB63D0"/>
    <w:rsid w:val="00AB63FC"/>
    <w:rsid w:val="00AB6656"/>
    <w:rsid w:val="00AB6970"/>
    <w:rsid w:val="00AB712E"/>
    <w:rsid w:val="00AB71E5"/>
    <w:rsid w:val="00AB7583"/>
    <w:rsid w:val="00AB7882"/>
    <w:rsid w:val="00AB7950"/>
    <w:rsid w:val="00AB7DB2"/>
    <w:rsid w:val="00AB7E91"/>
    <w:rsid w:val="00AC04B0"/>
    <w:rsid w:val="00AC04B5"/>
    <w:rsid w:val="00AC04F8"/>
    <w:rsid w:val="00AC0512"/>
    <w:rsid w:val="00AC0618"/>
    <w:rsid w:val="00AC06B3"/>
    <w:rsid w:val="00AC08A3"/>
    <w:rsid w:val="00AC0B19"/>
    <w:rsid w:val="00AC0B55"/>
    <w:rsid w:val="00AC0CD7"/>
    <w:rsid w:val="00AC0F8C"/>
    <w:rsid w:val="00AC10C6"/>
    <w:rsid w:val="00AC12DB"/>
    <w:rsid w:val="00AC1770"/>
    <w:rsid w:val="00AC1AA0"/>
    <w:rsid w:val="00AC1BED"/>
    <w:rsid w:val="00AC1C55"/>
    <w:rsid w:val="00AC1FFD"/>
    <w:rsid w:val="00AC24C5"/>
    <w:rsid w:val="00AC26F8"/>
    <w:rsid w:val="00AC272F"/>
    <w:rsid w:val="00AC2777"/>
    <w:rsid w:val="00AC28F8"/>
    <w:rsid w:val="00AC2D07"/>
    <w:rsid w:val="00AC2DA8"/>
    <w:rsid w:val="00AC3013"/>
    <w:rsid w:val="00AC3056"/>
    <w:rsid w:val="00AC32CD"/>
    <w:rsid w:val="00AC3595"/>
    <w:rsid w:val="00AC36E9"/>
    <w:rsid w:val="00AC37F3"/>
    <w:rsid w:val="00AC3A66"/>
    <w:rsid w:val="00AC3AB1"/>
    <w:rsid w:val="00AC3C8D"/>
    <w:rsid w:val="00AC3CD0"/>
    <w:rsid w:val="00AC3D7D"/>
    <w:rsid w:val="00AC404D"/>
    <w:rsid w:val="00AC429C"/>
    <w:rsid w:val="00AC476B"/>
    <w:rsid w:val="00AC4771"/>
    <w:rsid w:val="00AC47BD"/>
    <w:rsid w:val="00AC4831"/>
    <w:rsid w:val="00AC4982"/>
    <w:rsid w:val="00AC4A37"/>
    <w:rsid w:val="00AC4DF1"/>
    <w:rsid w:val="00AC4E3E"/>
    <w:rsid w:val="00AC4E46"/>
    <w:rsid w:val="00AC4EFC"/>
    <w:rsid w:val="00AC4F03"/>
    <w:rsid w:val="00AC58A5"/>
    <w:rsid w:val="00AC58BD"/>
    <w:rsid w:val="00AC58FD"/>
    <w:rsid w:val="00AC5C90"/>
    <w:rsid w:val="00AC5F8D"/>
    <w:rsid w:val="00AC5FA1"/>
    <w:rsid w:val="00AC60A4"/>
    <w:rsid w:val="00AC62E9"/>
    <w:rsid w:val="00AC6501"/>
    <w:rsid w:val="00AC65E6"/>
    <w:rsid w:val="00AC6B9E"/>
    <w:rsid w:val="00AC6C8A"/>
    <w:rsid w:val="00AC6E3A"/>
    <w:rsid w:val="00AC72E5"/>
    <w:rsid w:val="00AC7355"/>
    <w:rsid w:val="00AC743E"/>
    <w:rsid w:val="00AC7484"/>
    <w:rsid w:val="00AC76A7"/>
    <w:rsid w:val="00AC7767"/>
    <w:rsid w:val="00AC7826"/>
    <w:rsid w:val="00AC7937"/>
    <w:rsid w:val="00AC7AAA"/>
    <w:rsid w:val="00AC7B10"/>
    <w:rsid w:val="00AC7B2A"/>
    <w:rsid w:val="00AC7C69"/>
    <w:rsid w:val="00AC7ECE"/>
    <w:rsid w:val="00AD00C3"/>
    <w:rsid w:val="00AD02D6"/>
    <w:rsid w:val="00AD04BD"/>
    <w:rsid w:val="00AD082B"/>
    <w:rsid w:val="00AD0881"/>
    <w:rsid w:val="00AD08F5"/>
    <w:rsid w:val="00AD09F6"/>
    <w:rsid w:val="00AD0B99"/>
    <w:rsid w:val="00AD0D3D"/>
    <w:rsid w:val="00AD0E96"/>
    <w:rsid w:val="00AD0F5A"/>
    <w:rsid w:val="00AD1007"/>
    <w:rsid w:val="00AD11BF"/>
    <w:rsid w:val="00AD145E"/>
    <w:rsid w:val="00AD1617"/>
    <w:rsid w:val="00AD16A3"/>
    <w:rsid w:val="00AD179C"/>
    <w:rsid w:val="00AD195C"/>
    <w:rsid w:val="00AD1B64"/>
    <w:rsid w:val="00AD1F46"/>
    <w:rsid w:val="00AD2047"/>
    <w:rsid w:val="00AD22B5"/>
    <w:rsid w:val="00AD2710"/>
    <w:rsid w:val="00AD272B"/>
    <w:rsid w:val="00AD29D2"/>
    <w:rsid w:val="00AD2A4E"/>
    <w:rsid w:val="00AD2D60"/>
    <w:rsid w:val="00AD3198"/>
    <w:rsid w:val="00AD32EF"/>
    <w:rsid w:val="00AD3452"/>
    <w:rsid w:val="00AD3717"/>
    <w:rsid w:val="00AD3D70"/>
    <w:rsid w:val="00AD3F2D"/>
    <w:rsid w:val="00AD3FA7"/>
    <w:rsid w:val="00AD3FBB"/>
    <w:rsid w:val="00AD3FBD"/>
    <w:rsid w:val="00AD413B"/>
    <w:rsid w:val="00AD41E9"/>
    <w:rsid w:val="00AD4411"/>
    <w:rsid w:val="00AD45AD"/>
    <w:rsid w:val="00AD464E"/>
    <w:rsid w:val="00AD4A1E"/>
    <w:rsid w:val="00AD4A5C"/>
    <w:rsid w:val="00AD4F5F"/>
    <w:rsid w:val="00AD4FB2"/>
    <w:rsid w:val="00AD54D2"/>
    <w:rsid w:val="00AD57CE"/>
    <w:rsid w:val="00AD5854"/>
    <w:rsid w:val="00AD5A1C"/>
    <w:rsid w:val="00AD5B59"/>
    <w:rsid w:val="00AD5C23"/>
    <w:rsid w:val="00AD5C9E"/>
    <w:rsid w:val="00AD5D7B"/>
    <w:rsid w:val="00AD60D0"/>
    <w:rsid w:val="00AD645E"/>
    <w:rsid w:val="00AD6B1F"/>
    <w:rsid w:val="00AD6BF8"/>
    <w:rsid w:val="00AD6FBD"/>
    <w:rsid w:val="00AD6FC6"/>
    <w:rsid w:val="00AD7078"/>
    <w:rsid w:val="00AD711B"/>
    <w:rsid w:val="00AD7126"/>
    <w:rsid w:val="00AD7506"/>
    <w:rsid w:val="00AD75C0"/>
    <w:rsid w:val="00AD7797"/>
    <w:rsid w:val="00AD77BD"/>
    <w:rsid w:val="00AD77D0"/>
    <w:rsid w:val="00AD7E1D"/>
    <w:rsid w:val="00AD7FCF"/>
    <w:rsid w:val="00AE009B"/>
    <w:rsid w:val="00AE03DE"/>
    <w:rsid w:val="00AE03E7"/>
    <w:rsid w:val="00AE06ED"/>
    <w:rsid w:val="00AE0E00"/>
    <w:rsid w:val="00AE108B"/>
    <w:rsid w:val="00AE1120"/>
    <w:rsid w:val="00AE1364"/>
    <w:rsid w:val="00AE1602"/>
    <w:rsid w:val="00AE1658"/>
    <w:rsid w:val="00AE1907"/>
    <w:rsid w:val="00AE1958"/>
    <w:rsid w:val="00AE19E7"/>
    <w:rsid w:val="00AE1A43"/>
    <w:rsid w:val="00AE1DF8"/>
    <w:rsid w:val="00AE1E44"/>
    <w:rsid w:val="00AE203B"/>
    <w:rsid w:val="00AE211D"/>
    <w:rsid w:val="00AE293F"/>
    <w:rsid w:val="00AE2FEB"/>
    <w:rsid w:val="00AE30C4"/>
    <w:rsid w:val="00AE3114"/>
    <w:rsid w:val="00AE3235"/>
    <w:rsid w:val="00AE37D9"/>
    <w:rsid w:val="00AE3A19"/>
    <w:rsid w:val="00AE3EA6"/>
    <w:rsid w:val="00AE3EC1"/>
    <w:rsid w:val="00AE40B6"/>
    <w:rsid w:val="00AE420A"/>
    <w:rsid w:val="00AE446D"/>
    <w:rsid w:val="00AE45AD"/>
    <w:rsid w:val="00AE4797"/>
    <w:rsid w:val="00AE4834"/>
    <w:rsid w:val="00AE48D6"/>
    <w:rsid w:val="00AE4AFB"/>
    <w:rsid w:val="00AE4C4A"/>
    <w:rsid w:val="00AE4DDD"/>
    <w:rsid w:val="00AE50E3"/>
    <w:rsid w:val="00AE5257"/>
    <w:rsid w:val="00AE53DC"/>
    <w:rsid w:val="00AE5499"/>
    <w:rsid w:val="00AE5A0C"/>
    <w:rsid w:val="00AE62B2"/>
    <w:rsid w:val="00AE62F8"/>
    <w:rsid w:val="00AE6CD4"/>
    <w:rsid w:val="00AE6E01"/>
    <w:rsid w:val="00AE6E5B"/>
    <w:rsid w:val="00AE7408"/>
    <w:rsid w:val="00AE751B"/>
    <w:rsid w:val="00AE76CA"/>
    <w:rsid w:val="00AE771B"/>
    <w:rsid w:val="00AE7DB4"/>
    <w:rsid w:val="00AF02B7"/>
    <w:rsid w:val="00AF0417"/>
    <w:rsid w:val="00AF0495"/>
    <w:rsid w:val="00AF08BC"/>
    <w:rsid w:val="00AF0C6E"/>
    <w:rsid w:val="00AF0F58"/>
    <w:rsid w:val="00AF0F93"/>
    <w:rsid w:val="00AF1013"/>
    <w:rsid w:val="00AF1155"/>
    <w:rsid w:val="00AF13C4"/>
    <w:rsid w:val="00AF1595"/>
    <w:rsid w:val="00AF15E3"/>
    <w:rsid w:val="00AF17AB"/>
    <w:rsid w:val="00AF19AE"/>
    <w:rsid w:val="00AF1B03"/>
    <w:rsid w:val="00AF1ED5"/>
    <w:rsid w:val="00AF1FE2"/>
    <w:rsid w:val="00AF25C9"/>
    <w:rsid w:val="00AF2634"/>
    <w:rsid w:val="00AF27D1"/>
    <w:rsid w:val="00AF2ACA"/>
    <w:rsid w:val="00AF2BA5"/>
    <w:rsid w:val="00AF2EE2"/>
    <w:rsid w:val="00AF2FCE"/>
    <w:rsid w:val="00AF30D8"/>
    <w:rsid w:val="00AF3191"/>
    <w:rsid w:val="00AF3629"/>
    <w:rsid w:val="00AF396D"/>
    <w:rsid w:val="00AF39D7"/>
    <w:rsid w:val="00AF3DDF"/>
    <w:rsid w:val="00AF41E7"/>
    <w:rsid w:val="00AF4790"/>
    <w:rsid w:val="00AF504E"/>
    <w:rsid w:val="00AF50F5"/>
    <w:rsid w:val="00AF533B"/>
    <w:rsid w:val="00AF53F5"/>
    <w:rsid w:val="00AF556D"/>
    <w:rsid w:val="00AF5582"/>
    <w:rsid w:val="00AF5656"/>
    <w:rsid w:val="00AF56FF"/>
    <w:rsid w:val="00AF5ABA"/>
    <w:rsid w:val="00AF6043"/>
    <w:rsid w:val="00AF6229"/>
    <w:rsid w:val="00AF622D"/>
    <w:rsid w:val="00AF64C3"/>
    <w:rsid w:val="00AF6A0F"/>
    <w:rsid w:val="00AF6A2E"/>
    <w:rsid w:val="00AF7000"/>
    <w:rsid w:val="00AF7112"/>
    <w:rsid w:val="00AF74EE"/>
    <w:rsid w:val="00AF7883"/>
    <w:rsid w:val="00AF796F"/>
    <w:rsid w:val="00AF7C3C"/>
    <w:rsid w:val="00AF7D15"/>
    <w:rsid w:val="00AF7DF6"/>
    <w:rsid w:val="00B00086"/>
    <w:rsid w:val="00B00226"/>
    <w:rsid w:val="00B0034A"/>
    <w:rsid w:val="00B003EA"/>
    <w:rsid w:val="00B00742"/>
    <w:rsid w:val="00B00B34"/>
    <w:rsid w:val="00B00C5C"/>
    <w:rsid w:val="00B00CE5"/>
    <w:rsid w:val="00B00EB6"/>
    <w:rsid w:val="00B00F01"/>
    <w:rsid w:val="00B00F11"/>
    <w:rsid w:val="00B011C0"/>
    <w:rsid w:val="00B016C8"/>
    <w:rsid w:val="00B01823"/>
    <w:rsid w:val="00B01DAB"/>
    <w:rsid w:val="00B02267"/>
    <w:rsid w:val="00B02508"/>
    <w:rsid w:val="00B0286C"/>
    <w:rsid w:val="00B02895"/>
    <w:rsid w:val="00B02D22"/>
    <w:rsid w:val="00B02EE0"/>
    <w:rsid w:val="00B030FE"/>
    <w:rsid w:val="00B032B1"/>
    <w:rsid w:val="00B033A2"/>
    <w:rsid w:val="00B039AA"/>
    <w:rsid w:val="00B03A32"/>
    <w:rsid w:val="00B03A93"/>
    <w:rsid w:val="00B03B5D"/>
    <w:rsid w:val="00B03F74"/>
    <w:rsid w:val="00B04026"/>
    <w:rsid w:val="00B043DB"/>
    <w:rsid w:val="00B04790"/>
    <w:rsid w:val="00B0492E"/>
    <w:rsid w:val="00B04AC1"/>
    <w:rsid w:val="00B04B42"/>
    <w:rsid w:val="00B04C65"/>
    <w:rsid w:val="00B04D0F"/>
    <w:rsid w:val="00B04FF9"/>
    <w:rsid w:val="00B0500E"/>
    <w:rsid w:val="00B053B7"/>
    <w:rsid w:val="00B05756"/>
    <w:rsid w:val="00B059D5"/>
    <w:rsid w:val="00B05A02"/>
    <w:rsid w:val="00B05A4D"/>
    <w:rsid w:val="00B05CFB"/>
    <w:rsid w:val="00B05F96"/>
    <w:rsid w:val="00B05FD1"/>
    <w:rsid w:val="00B06168"/>
    <w:rsid w:val="00B06343"/>
    <w:rsid w:val="00B06403"/>
    <w:rsid w:val="00B06491"/>
    <w:rsid w:val="00B0649F"/>
    <w:rsid w:val="00B0668A"/>
    <w:rsid w:val="00B066D2"/>
    <w:rsid w:val="00B0686F"/>
    <w:rsid w:val="00B06A23"/>
    <w:rsid w:val="00B06C21"/>
    <w:rsid w:val="00B06EF1"/>
    <w:rsid w:val="00B07021"/>
    <w:rsid w:val="00B0735A"/>
    <w:rsid w:val="00B0743E"/>
    <w:rsid w:val="00B075CC"/>
    <w:rsid w:val="00B076B8"/>
    <w:rsid w:val="00B076F2"/>
    <w:rsid w:val="00B0798F"/>
    <w:rsid w:val="00B079B1"/>
    <w:rsid w:val="00B07B26"/>
    <w:rsid w:val="00B07ECF"/>
    <w:rsid w:val="00B10119"/>
    <w:rsid w:val="00B10391"/>
    <w:rsid w:val="00B103D8"/>
    <w:rsid w:val="00B10589"/>
    <w:rsid w:val="00B106C4"/>
    <w:rsid w:val="00B106F9"/>
    <w:rsid w:val="00B10789"/>
    <w:rsid w:val="00B10931"/>
    <w:rsid w:val="00B10CAB"/>
    <w:rsid w:val="00B10F8F"/>
    <w:rsid w:val="00B111BA"/>
    <w:rsid w:val="00B1143D"/>
    <w:rsid w:val="00B11530"/>
    <w:rsid w:val="00B11A4B"/>
    <w:rsid w:val="00B11AFB"/>
    <w:rsid w:val="00B11C35"/>
    <w:rsid w:val="00B11ED3"/>
    <w:rsid w:val="00B120CD"/>
    <w:rsid w:val="00B1221C"/>
    <w:rsid w:val="00B12253"/>
    <w:rsid w:val="00B1249F"/>
    <w:rsid w:val="00B12712"/>
    <w:rsid w:val="00B1295F"/>
    <w:rsid w:val="00B12A2E"/>
    <w:rsid w:val="00B12B72"/>
    <w:rsid w:val="00B12BBD"/>
    <w:rsid w:val="00B12BFE"/>
    <w:rsid w:val="00B12EEA"/>
    <w:rsid w:val="00B1302F"/>
    <w:rsid w:val="00B1334D"/>
    <w:rsid w:val="00B13394"/>
    <w:rsid w:val="00B134CC"/>
    <w:rsid w:val="00B1377A"/>
    <w:rsid w:val="00B139BE"/>
    <w:rsid w:val="00B13B1E"/>
    <w:rsid w:val="00B13B5C"/>
    <w:rsid w:val="00B13C13"/>
    <w:rsid w:val="00B13E99"/>
    <w:rsid w:val="00B14046"/>
    <w:rsid w:val="00B144F3"/>
    <w:rsid w:val="00B148EF"/>
    <w:rsid w:val="00B14B48"/>
    <w:rsid w:val="00B14E25"/>
    <w:rsid w:val="00B1513A"/>
    <w:rsid w:val="00B1522E"/>
    <w:rsid w:val="00B1545F"/>
    <w:rsid w:val="00B15510"/>
    <w:rsid w:val="00B1556C"/>
    <w:rsid w:val="00B155EE"/>
    <w:rsid w:val="00B15748"/>
    <w:rsid w:val="00B157CC"/>
    <w:rsid w:val="00B15829"/>
    <w:rsid w:val="00B1593D"/>
    <w:rsid w:val="00B15D34"/>
    <w:rsid w:val="00B15E7F"/>
    <w:rsid w:val="00B16186"/>
    <w:rsid w:val="00B169F6"/>
    <w:rsid w:val="00B1713E"/>
    <w:rsid w:val="00B172CA"/>
    <w:rsid w:val="00B17903"/>
    <w:rsid w:val="00B179FD"/>
    <w:rsid w:val="00B17BB7"/>
    <w:rsid w:val="00B17DCB"/>
    <w:rsid w:val="00B17DF0"/>
    <w:rsid w:val="00B201FC"/>
    <w:rsid w:val="00B203E5"/>
    <w:rsid w:val="00B20450"/>
    <w:rsid w:val="00B2049B"/>
    <w:rsid w:val="00B20649"/>
    <w:rsid w:val="00B207A9"/>
    <w:rsid w:val="00B20809"/>
    <w:rsid w:val="00B20931"/>
    <w:rsid w:val="00B2094D"/>
    <w:rsid w:val="00B20A31"/>
    <w:rsid w:val="00B20C20"/>
    <w:rsid w:val="00B20D89"/>
    <w:rsid w:val="00B20D94"/>
    <w:rsid w:val="00B20E02"/>
    <w:rsid w:val="00B211D8"/>
    <w:rsid w:val="00B21403"/>
    <w:rsid w:val="00B215A4"/>
    <w:rsid w:val="00B21794"/>
    <w:rsid w:val="00B21A3A"/>
    <w:rsid w:val="00B221A8"/>
    <w:rsid w:val="00B22511"/>
    <w:rsid w:val="00B225A0"/>
    <w:rsid w:val="00B22827"/>
    <w:rsid w:val="00B2284F"/>
    <w:rsid w:val="00B22963"/>
    <w:rsid w:val="00B22A1E"/>
    <w:rsid w:val="00B22AB9"/>
    <w:rsid w:val="00B22B11"/>
    <w:rsid w:val="00B22B24"/>
    <w:rsid w:val="00B22C6A"/>
    <w:rsid w:val="00B22FEA"/>
    <w:rsid w:val="00B23040"/>
    <w:rsid w:val="00B23102"/>
    <w:rsid w:val="00B23150"/>
    <w:rsid w:val="00B233D5"/>
    <w:rsid w:val="00B23589"/>
    <w:rsid w:val="00B236CA"/>
    <w:rsid w:val="00B23738"/>
    <w:rsid w:val="00B23818"/>
    <w:rsid w:val="00B2399A"/>
    <w:rsid w:val="00B23A4B"/>
    <w:rsid w:val="00B23A9D"/>
    <w:rsid w:val="00B24843"/>
    <w:rsid w:val="00B248A4"/>
    <w:rsid w:val="00B24B9A"/>
    <w:rsid w:val="00B24E0F"/>
    <w:rsid w:val="00B24F12"/>
    <w:rsid w:val="00B252DC"/>
    <w:rsid w:val="00B2538E"/>
    <w:rsid w:val="00B255FA"/>
    <w:rsid w:val="00B25778"/>
    <w:rsid w:val="00B25823"/>
    <w:rsid w:val="00B2599D"/>
    <w:rsid w:val="00B25C14"/>
    <w:rsid w:val="00B25FDE"/>
    <w:rsid w:val="00B26336"/>
    <w:rsid w:val="00B2674E"/>
    <w:rsid w:val="00B2687F"/>
    <w:rsid w:val="00B26B33"/>
    <w:rsid w:val="00B26CD4"/>
    <w:rsid w:val="00B2721C"/>
    <w:rsid w:val="00B272D7"/>
    <w:rsid w:val="00B27335"/>
    <w:rsid w:val="00B27563"/>
    <w:rsid w:val="00B27903"/>
    <w:rsid w:val="00B27AF5"/>
    <w:rsid w:val="00B27BCA"/>
    <w:rsid w:val="00B27F24"/>
    <w:rsid w:val="00B304A7"/>
    <w:rsid w:val="00B30519"/>
    <w:rsid w:val="00B3059D"/>
    <w:rsid w:val="00B30668"/>
    <w:rsid w:val="00B306F8"/>
    <w:rsid w:val="00B309E2"/>
    <w:rsid w:val="00B30B23"/>
    <w:rsid w:val="00B30BE2"/>
    <w:rsid w:val="00B31246"/>
    <w:rsid w:val="00B313DA"/>
    <w:rsid w:val="00B31464"/>
    <w:rsid w:val="00B31525"/>
    <w:rsid w:val="00B318C1"/>
    <w:rsid w:val="00B319B6"/>
    <w:rsid w:val="00B31BBA"/>
    <w:rsid w:val="00B31E78"/>
    <w:rsid w:val="00B31FB9"/>
    <w:rsid w:val="00B32010"/>
    <w:rsid w:val="00B3202B"/>
    <w:rsid w:val="00B322D8"/>
    <w:rsid w:val="00B323EA"/>
    <w:rsid w:val="00B3293A"/>
    <w:rsid w:val="00B3297B"/>
    <w:rsid w:val="00B32CC6"/>
    <w:rsid w:val="00B32CCF"/>
    <w:rsid w:val="00B32E96"/>
    <w:rsid w:val="00B33337"/>
    <w:rsid w:val="00B333B7"/>
    <w:rsid w:val="00B3345D"/>
    <w:rsid w:val="00B33AC3"/>
    <w:rsid w:val="00B33E2A"/>
    <w:rsid w:val="00B33F4F"/>
    <w:rsid w:val="00B33FA7"/>
    <w:rsid w:val="00B340AE"/>
    <w:rsid w:val="00B3422C"/>
    <w:rsid w:val="00B34416"/>
    <w:rsid w:val="00B347B6"/>
    <w:rsid w:val="00B347FD"/>
    <w:rsid w:val="00B34870"/>
    <w:rsid w:val="00B34C8F"/>
    <w:rsid w:val="00B34CA4"/>
    <w:rsid w:val="00B34F64"/>
    <w:rsid w:val="00B350D1"/>
    <w:rsid w:val="00B351A1"/>
    <w:rsid w:val="00B3524D"/>
    <w:rsid w:val="00B35272"/>
    <w:rsid w:val="00B35365"/>
    <w:rsid w:val="00B355E9"/>
    <w:rsid w:val="00B358BF"/>
    <w:rsid w:val="00B35953"/>
    <w:rsid w:val="00B35A5F"/>
    <w:rsid w:val="00B36174"/>
    <w:rsid w:val="00B36410"/>
    <w:rsid w:val="00B36491"/>
    <w:rsid w:val="00B368E8"/>
    <w:rsid w:val="00B36BDD"/>
    <w:rsid w:val="00B36BEC"/>
    <w:rsid w:val="00B370E3"/>
    <w:rsid w:val="00B37175"/>
    <w:rsid w:val="00B37263"/>
    <w:rsid w:val="00B372EE"/>
    <w:rsid w:val="00B37464"/>
    <w:rsid w:val="00B377E8"/>
    <w:rsid w:val="00B37883"/>
    <w:rsid w:val="00B379D3"/>
    <w:rsid w:val="00B37AA5"/>
    <w:rsid w:val="00B37C2A"/>
    <w:rsid w:val="00B37E4C"/>
    <w:rsid w:val="00B37F6E"/>
    <w:rsid w:val="00B4008C"/>
    <w:rsid w:val="00B40090"/>
    <w:rsid w:val="00B400F6"/>
    <w:rsid w:val="00B40127"/>
    <w:rsid w:val="00B4062A"/>
    <w:rsid w:val="00B4081E"/>
    <w:rsid w:val="00B408B1"/>
    <w:rsid w:val="00B40B29"/>
    <w:rsid w:val="00B40D12"/>
    <w:rsid w:val="00B40D9D"/>
    <w:rsid w:val="00B41340"/>
    <w:rsid w:val="00B41391"/>
    <w:rsid w:val="00B4141B"/>
    <w:rsid w:val="00B41434"/>
    <w:rsid w:val="00B41474"/>
    <w:rsid w:val="00B41516"/>
    <w:rsid w:val="00B41677"/>
    <w:rsid w:val="00B41783"/>
    <w:rsid w:val="00B41AAF"/>
    <w:rsid w:val="00B41EAC"/>
    <w:rsid w:val="00B420C1"/>
    <w:rsid w:val="00B42270"/>
    <w:rsid w:val="00B42434"/>
    <w:rsid w:val="00B4270A"/>
    <w:rsid w:val="00B427BF"/>
    <w:rsid w:val="00B428AF"/>
    <w:rsid w:val="00B428B8"/>
    <w:rsid w:val="00B42A0F"/>
    <w:rsid w:val="00B42CA9"/>
    <w:rsid w:val="00B42D48"/>
    <w:rsid w:val="00B42E04"/>
    <w:rsid w:val="00B431C0"/>
    <w:rsid w:val="00B434F1"/>
    <w:rsid w:val="00B4355F"/>
    <w:rsid w:val="00B4361C"/>
    <w:rsid w:val="00B437A8"/>
    <w:rsid w:val="00B4386F"/>
    <w:rsid w:val="00B438F6"/>
    <w:rsid w:val="00B43A94"/>
    <w:rsid w:val="00B43AF4"/>
    <w:rsid w:val="00B43E91"/>
    <w:rsid w:val="00B43FF7"/>
    <w:rsid w:val="00B440D3"/>
    <w:rsid w:val="00B441A2"/>
    <w:rsid w:val="00B4422C"/>
    <w:rsid w:val="00B442B0"/>
    <w:rsid w:val="00B44662"/>
    <w:rsid w:val="00B446AF"/>
    <w:rsid w:val="00B45197"/>
    <w:rsid w:val="00B452A6"/>
    <w:rsid w:val="00B4536B"/>
    <w:rsid w:val="00B456AD"/>
    <w:rsid w:val="00B456F0"/>
    <w:rsid w:val="00B4584D"/>
    <w:rsid w:val="00B45A99"/>
    <w:rsid w:val="00B45C5C"/>
    <w:rsid w:val="00B45C96"/>
    <w:rsid w:val="00B463EA"/>
    <w:rsid w:val="00B464DF"/>
    <w:rsid w:val="00B4684D"/>
    <w:rsid w:val="00B4690B"/>
    <w:rsid w:val="00B46BFF"/>
    <w:rsid w:val="00B47065"/>
    <w:rsid w:val="00B470DC"/>
    <w:rsid w:val="00B474F1"/>
    <w:rsid w:val="00B476C9"/>
    <w:rsid w:val="00B47728"/>
    <w:rsid w:val="00B47875"/>
    <w:rsid w:val="00B478A5"/>
    <w:rsid w:val="00B478DD"/>
    <w:rsid w:val="00B47A81"/>
    <w:rsid w:val="00B47C27"/>
    <w:rsid w:val="00B47CFD"/>
    <w:rsid w:val="00B47D34"/>
    <w:rsid w:val="00B47F95"/>
    <w:rsid w:val="00B504B8"/>
    <w:rsid w:val="00B50609"/>
    <w:rsid w:val="00B506F3"/>
    <w:rsid w:val="00B5074F"/>
    <w:rsid w:val="00B507F1"/>
    <w:rsid w:val="00B50BC2"/>
    <w:rsid w:val="00B50D02"/>
    <w:rsid w:val="00B50DEB"/>
    <w:rsid w:val="00B50E68"/>
    <w:rsid w:val="00B50F76"/>
    <w:rsid w:val="00B51001"/>
    <w:rsid w:val="00B510D3"/>
    <w:rsid w:val="00B51371"/>
    <w:rsid w:val="00B5151A"/>
    <w:rsid w:val="00B51BA3"/>
    <w:rsid w:val="00B51C02"/>
    <w:rsid w:val="00B51D92"/>
    <w:rsid w:val="00B51F21"/>
    <w:rsid w:val="00B52010"/>
    <w:rsid w:val="00B52490"/>
    <w:rsid w:val="00B5274C"/>
    <w:rsid w:val="00B5280C"/>
    <w:rsid w:val="00B5294E"/>
    <w:rsid w:val="00B52D47"/>
    <w:rsid w:val="00B52ED9"/>
    <w:rsid w:val="00B52FDF"/>
    <w:rsid w:val="00B5304D"/>
    <w:rsid w:val="00B53112"/>
    <w:rsid w:val="00B53303"/>
    <w:rsid w:val="00B53323"/>
    <w:rsid w:val="00B53484"/>
    <w:rsid w:val="00B53541"/>
    <w:rsid w:val="00B536CE"/>
    <w:rsid w:val="00B537D5"/>
    <w:rsid w:val="00B53947"/>
    <w:rsid w:val="00B54072"/>
    <w:rsid w:val="00B54285"/>
    <w:rsid w:val="00B543CF"/>
    <w:rsid w:val="00B54625"/>
    <w:rsid w:val="00B54A35"/>
    <w:rsid w:val="00B54ADF"/>
    <w:rsid w:val="00B54B8F"/>
    <w:rsid w:val="00B54DD6"/>
    <w:rsid w:val="00B54E2B"/>
    <w:rsid w:val="00B554EA"/>
    <w:rsid w:val="00B55662"/>
    <w:rsid w:val="00B55697"/>
    <w:rsid w:val="00B55A36"/>
    <w:rsid w:val="00B55F13"/>
    <w:rsid w:val="00B55F6D"/>
    <w:rsid w:val="00B56262"/>
    <w:rsid w:val="00B563D4"/>
    <w:rsid w:val="00B5644C"/>
    <w:rsid w:val="00B56552"/>
    <w:rsid w:val="00B56B3C"/>
    <w:rsid w:val="00B56C2C"/>
    <w:rsid w:val="00B56CBA"/>
    <w:rsid w:val="00B56D79"/>
    <w:rsid w:val="00B56D93"/>
    <w:rsid w:val="00B57630"/>
    <w:rsid w:val="00B576F7"/>
    <w:rsid w:val="00B57879"/>
    <w:rsid w:val="00B57C09"/>
    <w:rsid w:val="00B57C49"/>
    <w:rsid w:val="00B57FE3"/>
    <w:rsid w:val="00B60063"/>
    <w:rsid w:val="00B60107"/>
    <w:rsid w:val="00B6034C"/>
    <w:rsid w:val="00B60988"/>
    <w:rsid w:val="00B60A25"/>
    <w:rsid w:val="00B60BDB"/>
    <w:rsid w:val="00B60DF8"/>
    <w:rsid w:val="00B60FD1"/>
    <w:rsid w:val="00B610E5"/>
    <w:rsid w:val="00B61222"/>
    <w:rsid w:val="00B61240"/>
    <w:rsid w:val="00B61399"/>
    <w:rsid w:val="00B61D7A"/>
    <w:rsid w:val="00B61ED5"/>
    <w:rsid w:val="00B623D0"/>
    <w:rsid w:val="00B624FF"/>
    <w:rsid w:val="00B62626"/>
    <w:rsid w:val="00B6280A"/>
    <w:rsid w:val="00B62AB5"/>
    <w:rsid w:val="00B62D84"/>
    <w:rsid w:val="00B62FCD"/>
    <w:rsid w:val="00B63128"/>
    <w:rsid w:val="00B631E0"/>
    <w:rsid w:val="00B63234"/>
    <w:rsid w:val="00B633DC"/>
    <w:rsid w:val="00B63409"/>
    <w:rsid w:val="00B635B0"/>
    <w:rsid w:val="00B6362C"/>
    <w:rsid w:val="00B638A7"/>
    <w:rsid w:val="00B64215"/>
    <w:rsid w:val="00B6456F"/>
    <w:rsid w:val="00B64698"/>
    <w:rsid w:val="00B64756"/>
    <w:rsid w:val="00B647AA"/>
    <w:rsid w:val="00B64864"/>
    <w:rsid w:val="00B64952"/>
    <w:rsid w:val="00B64AAB"/>
    <w:rsid w:val="00B64F3F"/>
    <w:rsid w:val="00B65114"/>
    <w:rsid w:val="00B65188"/>
    <w:rsid w:val="00B652F9"/>
    <w:rsid w:val="00B653D2"/>
    <w:rsid w:val="00B653EB"/>
    <w:rsid w:val="00B658F6"/>
    <w:rsid w:val="00B65ADA"/>
    <w:rsid w:val="00B65CE7"/>
    <w:rsid w:val="00B65E92"/>
    <w:rsid w:val="00B65EC2"/>
    <w:rsid w:val="00B65F73"/>
    <w:rsid w:val="00B65FE1"/>
    <w:rsid w:val="00B660D8"/>
    <w:rsid w:val="00B660E1"/>
    <w:rsid w:val="00B660F3"/>
    <w:rsid w:val="00B66160"/>
    <w:rsid w:val="00B66162"/>
    <w:rsid w:val="00B662D2"/>
    <w:rsid w:val="00B66744"/>
    <w:rsid w:val="00B667A3"/>
    <w:rsid w:val="00B667F4"/>
    <w:rsid w:val="00B66823"/>
    <w:rsid w:val="00B66902"/>
    <w:rsid w:val="00B66BD9"/>
    <w:rsid w:val="00B66C49"/>
    <w:rsid w:val="00B66CFC"/>
    <w:rsid w:val="00B66EE3"/>
    <w:rsid w:val="00B66F79"/>
    <w:rsid w:val="00B6703D"/>
    <w:rsid w:val="00B671D2"/>
    <w:rsid w:val="00B671FC"/>
    <w:rsid w:val="00B6781C"/>
    <w:rsid w:val="00B6787D"/>
    <w:rsid w:val="00B67A3A"/>
    <w:rsid w:val="00B67BEA"/>
    <w:rsid w:val="00B67C71"/>
    <w:rsid w:val="00B67D0D"/>
    <w:rsid w:val="00B67D4C"/>
    <w:rsid w:val="00B67F7A"/>
    <w:rsid w:val="00B70229"/>
    <w:rsid w:val="00B70251"/>
    <w:rsid w:val="00B70252"/>
    <w:rsid w:val="00B70398"/>
    <w:rsid w:val="00B705D5"/>
    <w:rsid w:val="00B70611"/>
    <w:rsid w:val="00B706B8"/>
    <w:rsid w:val="00B70851"/>
    <w:rsid w:val="00B70938"/>
    <w:rsid w:val="00B70B73"/>
    <w:rsid w:val="00B70BD9"/>
    <w:rsid w:val="00B70BEA"/>
    <w:rsid w:val="00B70C73"/>
    <w:rsid w:val="00B70CF2"/>
    <w:rsid w:val="00B70D8D"/>
    <w:rsid w:val="00B70DF6"/>
    <w:rsid w:val="00B71576"/>
    <w:rsid w:val="00B71608"/>
    <w:rsid w:val="00B7199F"/>
    <w:rsid w:val="00B719A8"/>
    <w:rsid w:val="00B71AE8"/>
    <w:rsid w:val="00B71B81"/>
    <w:rsid w:val="00B71CAA"/>
    <w:rsid w:val="00B71E7F"/>
    <w:rsid w:val="00B72068"/>
    <w:rsid w:val="00B72157"/>
    <w:rsid w:val="00B72234"/>
    <w:rsid w:val="00B722A1"/>
    <w:rsid w:val="00B723AC"/>
    <w:rsid w:val="00B723CD"/>
    <w:rsid w:val="00B72524"/>
    <w:rsid w:val="00B727B3"/>
    <w:rsid w:val="00B72924"/>
    <w:rsid w:val="00B7293C"/>
    <w:rsid w:val="00B72969"/>
    <w:rsid w:val="00B72A36"/>
    <w:rsid w:val="00B72C6B"/>
    <w:rsid w:val="00B72CAB"/>
    <w:rsid w:val="00B7309C"/>
    <w:rsid w:val="00B73283"/>
    <w:rsid w:val="00B73587"/>
    <w:rsid w:val="00B735F7"/>
    <w:rsid w:val="00B735FF"/>
    <w:rsid w:val="00B7369A"/>
    <w:rsid w:val="00B7399E"/>
    <w:rsid w:val="00B73A6A"/>
    <w:rsid w:val="00B73AAB"/>
    <w:rsid w:val="00B73C82"/>
    <w:rsid w:val="00B73CC2"/>
    <w:rsid w:val="00B74161"/>
    <w:rsid w:val="00B742CE"/>
    <w:rsid w:val="00B749F1"/>
    <w:rsid w:val="00B749F5"/>
    <w:rsid w:val="00B74B40"/>
    <w:rsid w:val="00B74B68"/>
    <w:rsid w:val="00B74D2B"/>
    <w:rsid w:val="00B751B9"/>
    <w:rsid w:val="00B75650"/>
    <w:rsid w:val="00B7589C"/>
    <w:rsid w:val="00B7659B"/>
    <w:rsid w:val="00B76775"/>
    <w:rsid w:val="00B76798"/>
    <w:rsid w:val="00B7685F"/>
    <w:rsid w:val="00B76A40"/>
    <w:rsid w:val="00B76DDA"/>
    <w:rsid w:val="00B76E1F"/>
    <w:rsid w:val="00B773BB"/>
    <w:rsid w:val="00B774A8"/>
    <w:rsid w:val="00B77B7B"/>
    <w:rsid w:val="00B77B81"/>
    <w:rsid w:val="00B77BAE"/>
    <w:rsid w:val="00B77CA1"/>
    <w:rsid w:val="00B77CDD"/>
    <w:rsid w:val="00B77D78"/>
    <w:rsid w:val="00B80282"/>
    <w:rsid w:val="00B80324"/>
    <w:rsid w:val="00B80612"/>
    <w:rsid w:val="00B8069B"/>
    <w:rsid w:val="00B80960"/>
    <w:rsid w:val="00B809A9"/>
    <w:rsid w:val="00B80A15"/>
    <w:rsid w:val="00B80B8C"/>
    <w:rsid w:val="00B80DFA"/>
    <w:rsid w:val="00B80E0B"/>
    <w:rsid w:val="00B81031"/>
    <w:rsid w:val="00B81264"/>
    <w:rsid w:val="00B816B5"/>
    <w:rsid w:val="00B81803"/>
    <w:rsid w:val="00B818A6"/>
    <w:rsid w:val="00B818B8"/>
    <w:rsid w:val="00B818CB"/>
    <w:rsid w:val="00B81901"/>
    <w:rsid w:val="00B821D8"/>
    <w:rsid w:val="00B82349"/>
    <w:rsid w:val="00B8254F"/>
    <w:rsid w:val="00B825E7"/>
    <w:rsid w:val="00B82621"/>
    <w:rsid w:val="00B82A04"/>
    <w:rsid w:val="00B82B03"/>
    <w:rsid w:val="00B82B66"/>
    <w:rsid w:val="00B82C8D"/>
    <w:rsid w:val="00B82C91"/>
    <w:rsid w:val="00B82DD7"/>
    <w:rsid w:val="00B82EDC"/>
    <w:rsid w:val="00B8306A"/>
    <w:rsid w:val="00B8306F"/>
    <w:rsid w:val="00B832CB"/>
    <w:rsid w:val="00B83766"/>
    <w:rsid w:val="00B83941"/>
    <w:rsid w:val="00B83B78"/>
    <w:rsid w:val="00B83C43"/>
    <w:rsid w:val="00B83CDF"/>
    <w:rsid w:val="00B83D32"/>
    <w:rsid w:val="00B83F91"/>
    <w:rsid w:val="00B840D1"/>
    <w:rsid w:val="00B841BE"/>
    <w:rsid w:val="00B84327"/>
    <w:rsid w:val="00B84588"/>
    <w:rsid w:val="00B845E5"/>
    <w:rsid w:val="00B84747"/>
    <w:rsid w:val="00B84762"/>
    <w:rsid w:val="00B84828"/>
    <w:rsid w:val="00B84905"/>
    <w:rsid w:val="00B849B0"/>
    <w:rsid w:val="00B84A43"/>
    <w:rsid w:val="00B84AB5"/>
    <w:rsid w:val="00B84E6E"/>
    <w:rsid w:val="00B84EE0"/>
    <w:rsid w:val="00B84F31"/>
    <w:rsid w:val="00B84F72"/>
    <w:rsid w:val="00B8500F"/>
    <w:rsid w:val="00B85149"/>
    <w:rsid w:val="00B855F7"/>
    <w:rsid w:val="00B857FE"/>
    <w:rsid w:val="00B85A36"/>
    <w:rsid w:val="00B85DA7"/>
    <w:rsid w:val="00B85EEE"/>
    <w:rsid w:val="00B86377"/>
    <w:rsid w:val="00B8653A"/>
    <w:rsid w:val="00B86692"/>
    <w:rsid w:val="00B8679B"/>
    <w:rsid w:val="00B86800"/>
    <w:rsid w:val="00B86C23"/>
    <w:rsid w:val="00B86D65"/>
    <w:rsid w:val="00B8779C"/>
    <w:rsid w:val="00B877B8"/>
    <w:rsid w:val="00B87879"/>
    <w:rsid w:val="00B87A33"/>
    <w:rsid w:val="00B87CA8"/>
    <w:rsid w:val="00B90108"/>
    <w:rsid w:val="00B902ED"/>
    <w:rsid w:val="00B90324"/>
    <w:rsid w:val="00B903F8"/>
    <w:rsid w:val="00B9041C"/>
    <w:rsid w:val="00B906C1"/>
    <w:rsid w:val="00B90890"/>
    <w:rsid w:val="00B90AB2"/>
    <w:rsid w:val="00B90EFD"/>
    <w:rsid w:val="00B90F50"/>
    <w:rsid w:val="00B9111A"/>
    <w:rsid w:val="00B91264"/>
    <w:rsid w:val="00B91266"/>
    <w:rsid w:val="00B91416"/>
    <w:rsid w:val="00B915FD"/>
    <w:rsid w:val="00B916C8"/>
    <w:rsid w:val="00B917FC"/>
    <w:rsid w:val="00B91D27"/>
    <w:rsid w:val="00B91F3A"/>
    <w:rsid w:val="00B9208A"/>
    <w:rsid w:val="00B921E9"/>
    <w:rsid w:val="00B92500"/>
    <w:rsid w:val="00B926BF"/>
    <w:rsid w:val="00B9270C"/>
    <w:rsid w:val="00B92742"/>
    <w:rsid w:val="00B9292D"/>
    <w:rsid w:val="00B929EB"/>
    <w:rsid w:val="00B92ACE"/>
    <w:rsid w:val="00B92B38"/>
    <w:rsid w:val="00B92BE6"/>
    <w:rsid w:val="00B92F10"/>
    <w:rsid w:val="00B93034"/>
    <w:rsid w:val="00B93054"/>
    <w:rsid w:val="00B9313E"/>
    <w:rsid w:val="00B93523"/>
    <w:rsid w:val="00B93529"/>
    <w:rsid w:val="00B937CE"/>
    <w:rsid w:val="00B93CD6"/>
    <w:rsid w:val="00B93DDF"/>
    <w:rsid w:val="00B93E16"/>
    <w:rsid w:val="00B93E69"/>
    <w:rsid w:val="00B940CB"/>
    <w:rsid w:val="00B94112"/>
    <w:rsid w:val="00B9417B"/>
    <w:rsid w:val="00B94222"/>
    <w:rsid w:val="00B942D6"/>
    <w:rsid w:val="00B94373"/>
    <w:rsid w:val="00B9438B"/>
    <w:rsid w:val="00B94442"/>
    <w:rsid w:val="00B94786"/>
    <w:rsid w:val="00B9487E"/>
    <w:rsid w:val="00B94A2C"/>
    <w:rsid w:val="00B94A88"/>
    <w:rsid w:val="00B94D43"/>
    <w:rsid w:val="00B94E38"/>
    <w:rsid w:val="00B94FE7"/>
    <w:rsid w:val="00B953B6"/>
    <w:rsid w:val="00B9552A"/>
    <w:rsid w:val="00B9573A"/>
    <w:rsid w:val="00B957CE"/>
    <w:rsid w:val="00B957DD"/>
    <w:rsid w:val="00B95E00"/>
    <w:rsid w:val="00B96098"/>
    <w:rsid w:val="00B96252"/>
    <w:rsid w:val="00B963F2"/>
    <w:rsid w:val="00B964E4"/>
    <w:rsid w:val="00B96583"/>
    <w:rsid w:val="00B965B3"/>
    <w:rsid w:val="00B965E6"/>
    <w:rsid w:val="00B96852"/>
    <w:rsid w:val="00B9687C"/>
    <w:rsid w:val="00B96A47"/>
    <w:rsid w:val="00B96E08"/>
    <w:rsid w:val="00B96F1B"/>
    <w:rsid w:val="00B96FA6"/>
    <w:rsid w:val="00B972BA"/>
    <w:rsid w:val="00B9735F"/>
    <w:rsid w:val="00B97471"/>
    <w:rsid w:val="00B974FE"/>
    <w:rsid w:val="00B9771F"/>
    <w:rsid w:val="00B97C5A"/>
    <w:rsid w:val="00B97D31"/>
    <w:rsid w:val="00B97DC5"/>
    <w:rsid w:val="00B97E34"/>
    <w:rsid w:val="00B97E42"/>
    <w:rsid w:val="00B97EBC"/>
    <w:rsid w:val="00B97ECA"/>
    <w:rsid w:val="00B97F93"/>
    <w:rsid w:val="00BA0076"/>
    <w:rsid w:val="00BA00CA"/>
    <w:rsid w:val="00BA0507"/>
    <w:rsid w:val="00BA0616"/>
    <w:rsid w:val="00BA067A"/>
    <w:rsid w:val="00BA06E8"/>
    <w:rsid w:val="00BA088C"/>
    <w:rsid w:val="00BA0C93"/>
    <w:rsid w:val="00BA0FE4"/>
    <w:rsid w:val="00BA1050"/>
    <w:rsid w:val="00BA115B"/>
    <w:rsid w:val="00BA11F3"/>
    <w:rsid w:val="00BA1462"/>
    <w:rsid w:val="00BA15F8"/>
    <w:rsid w:val="00BA17A4"/>
    <w:rsid w:val="00BA17FA"/>
    <w:rsid w:val="00BA1A72"/>
    <w:rsid w:val="00BA1BE8"/>
    <w:rsid w:val="00BA1CEF"/>
    <w:rsid w:val="00BA1DBF"/>
    <w:rsid w:val="00BA23C5"/>
    <w:rsid w:val="00BA23E1"/>
    <w:rsid w:val="00BA2572"/>
    <w:rsid w:val="00BA29B5"/>
    <w:rsid w:val="00BA3257"/>
    <w:rsid w:val="00BA3282"/>
    <w:rsid w:val="00BA32CD"/>
    <w:rsid w:val="00BA32D7"/>
    <w:rsid w:val="00BA332F"/>
    <w:rsid w:val="00BA33AC"/>
    <w:rsid w:val="00BA33E7"/>
    <w:rsid w:val="00BA34A7"/>
    <w:rsid w:val="00BA3631"/>
    <w:rsid w:val="00BA3B2E"/>
    <w:rsid w:val="00BA3F0E"/>
    <w:rsid w:val="00BA426A"/>
    <w:rsid w:val="00BA42C0"/>
    <w:rsid w:val="00BA484C"/>
    <w:rsid w:val="00BA4A4C"/>
    <w:rsid w:val="00BA4C50"/>
    <w:rsid w:val="00BA4FA0"/>
    <w:rsid w:val="00BA5616"/>
    <w:rsid w:val="00BA568A"/>
    <w:rsid w:val="00BA58BE"/>
    <w:rsid w:val="00BA5A15"/>
    <w:rsid w:val="00BA5ADE"/>
    <w:rsid w:val="00BA5B07"/>
    <w:rsid w:val="00BA5EFD"/>
    <w:rsid w:val="00BA621D"/>
    <w:rsid w:val="00BA6274"/>
    <w:rsid w:val="00BA6665"/>
    <w:rsid w:val="00BA68B5"/>
    <w:rsid w:val="00BA692C"/>
    <w:rsid w:val="00BA6A7A"/>
    <w:rsid w:val="00BA6AFD"/>
    <w:rsid w:val="00BA6CBC"/>
    <w:rsid w:val="00BA7192"/>
    <w:rsid w:val="00BA73B3"/>
    <w:rsid w:val="00BA75D9"/>
    <w:rsid w:val="00BA7653"/>
    <w:rsid w:val="00BA7699"/>
    <w:rsid w:val="00BA785D"/>
    <w:rsid w:val="00BA7BC4"/>
    <w:rsid w:val="00BA7D03"/>
    <w:rsid w:val="00BA7D07"/>
    <w:rsid w:val="00BB0046"/>
    <w:rsid w:val="00BB045F"/>
    <w:rsid w:val="00BB0623"/>
    <w:rsid w:val="00BB0668"/>
    <w:rsid w:val="00BB06DE"/>
    <w:rsid w:val="00BB0970"/>
    <w:rsid w:val="00BB0BCC"/>
    <w:rsid w:val="00BB0C8C"/>
    <w:rsid w:val="00BB0D62"/>
    <w:rsid w:val="00BB139D"/>
    <w:rsid w:val="00BB13FF"/>
    <w:rsid w:val="00BB1A57"/>
    <w:rsid w:val="00BB1B79"/>
    <w:rsid w:val="00BB1D8D"/>
    <w:rsid w:val="00BB1E09"/>
    <w:rsid w:val="00BB1F00"/>
    <w:rsid w:val="00BB20CD"/>
    <w:rsid w:val="00BB2187"/>
    <w:rsid w:val="00BB2568"/>
    <w:rsid w:val="00BB277A"/>
    <w:rsid w:val="00BB2BFF"/>
    <w:rsid w:val="00BB2E94"/>
    <w:rsid w:val="00BB2F62"/>
    <w:rsid w:val="00BB30A4"/>
    <w:rsid w:val="00BB3432"/>
    <w:rsid w:val="00BB355B"/>
    <w:rsid w:val="00BB4076"/>
    <w:rsid w:val="00BB4255"/>
    <w:rsid w:val="00BB44FB"/>
    <w:rsid w:val="00BB468B"/>
    <w:rsid w:val="00BB4720"/>
    <w:rsid w:val="00BB49ED"/>
    <w:rsid w:val="00BB5593"/>
    <w:rsid w:val="00BB569B"/>
    <w:rsid w:val="00BB5B05"/>
    <w:rsid w:val="00BB5D10"/>
    <w:rsid w:val="00BB5FE2"/>
    <w:rsid w:val="00BB6174"/>
    <w:rsid w:val="00BB6232"/>
    <w:rsid w:val="00BB653B"/>
    <w:rsid w:val="00BB6975"/>
    <w:rsid w:val="00BB6B74"/>
    <w:rsid w:val="00BB6C90"/>
    <w:rsid w:val="00BB6DFF"/>
    <w:rsid w:val="00BB6EC8"/>
    <w:rsid w:val="00BB70AF"/>
    <w:rsid w:val="00BB75A5"/>
    <w:rsid w:val="00BB790C"/>
    <w:rsid w:val="00BB7984"/>
    <w:rsid w:val="00BB798F"/>
    <w:rsid w:val="00BB7B0D"/>
    <w:rsid w:val="00BB7DE8"/>
    <w:rsid w:val="00BB7DF6"/>
    <w:rsid w:val="00BC03F4"/>
    <w:rsid w:val="00BC060B"/>
    <w:rsid w:val="00BC069E"/>
    <w:rsid w:val="00BC0867"/>
    <w:rsid w:val="00BC08A6"/>
    <w:rsid w:val="00BC0929"/>
    <w:rsid w:val="00BC0D2A"/>
    <w:rsid w:val="00BC0D5C"/>
    <w:rsid w:val="00BC0D97"/>
    <w:rsid w:val="00BC0DE9"/>
    <w:rsid w:val="00BC0E07"/>
    <w:rsid w:val="00BC0FBF"/>
    <w:rsid w:val="00BC1070"/>
    <w:rsid w:val="00BC1406"/>
    <w:rsid w:val="00BC1D2C"/>
    <w:rsid w:val="00BC1DCC"/>
    <w:rsid w:val="00BC1EF2"/>
    <w:rsid w:val="00BC1F34"/>
    <w:rsid w:val="00BC20B9"/>
    <w:rsid w:val="00BC213D"/>
    <w:rsid w:val="00BC250F"/>
    <w:rsid w:val="00BC271F"/>
    <w:rsid w:val="00BC2A24"/>
    <w:rsid w:val="00BC2B16"/>
    <w:rsid w:val="00BC2B6C"/>
    <w:rsid w:val="00BC2DB3"/>
    <w:rsid w:val="00BC2E18"/>
    <w:rsid w:val="00BC3196"/>
    <w:rsid w:val="00BC3703"/>
    <w:rsid w:val="00BC3706"/>
    <w:rsid w:val="00BC37E8"/>
    <w:rsid w:val="00BC38F0"/>
    <w:rsid w:val="00BC3D1B"/>
    <w:rsid w:val="00BC3EAA"/>
    <w:rsid w:val="00BC40D4"/>
    <w:rsid w:val="00BC418E"/>
    <w:rsid w:val="00BC424A"/>
    <w:rsid w:val="00BC42DA"/>
    <w:rsid w:val="00BC4336"/>
    <w:rsid w:val="00BC4380"/>
    <w:rsid w:val="00BC44CB"/>
    <w:rsid w:val="00BC4717"/>
    <w:rsid w:val="00BC4985"/>
    <w:rsid w:val="00BC4BDD"/>
    <w:rsid w:val="00BC4BEE"/>
    <w:rsid w:val="00BC4D44"/>
    <w:rsid w:val="00BC5074"/>
    <w:rsid w:val="00BC51D4"/>
    <w:rsid w:val="00BC56BE"/>
    <w:rsid w:val="00BC574D"/>
    <w:rsid w:val="00BC5A6B"/>
    <w:rsid w:val="00BC5AD3"/>
    <w:rsid w:val="00BC5ADD"/>
    <w:rsid w:val="00BC5C76"/>
    <w:rsid w:val="00BC5C9D"/>
    <w:rsid w:val="00BC5CF2"/>
    <w:rsid w:val="00BC6073"/>
    <w:rsid w:val="00BC6164"/>
    <w:rsid w:val="00BC6167"/>
    <w:rsid w:val="00BC6332"/>
    <w:rsid w:val="00BC668A"/>
    <w:rsid w:val="00BC6726"/>
    <w:rsid w:val="00BC677A"/>
    <w:rsid w:val="00BC682A"/>
    <w:rsid w:val="00BC69FC"/>
    <w:rsid w:val="00BC6A49"/>
    <w:rsid w:val="00BC6A74"/>
    <w:rsid w:val="00BC6DB2"/>
    <w:rsid w:val="00BC6DEF"/>
    <w:rsid w:val="00BC6E84"/>
    <w:rsid w:val="00BC6F61"/>
    <w:rsid w:val="00BC706D"/>
    <w:rsid w:val="00BC72D8"/>
    <w:rsid w:val="00BC7489"/>
    <w:rsid w:val="00BC7D4B"/>
    <w:rsid w:val="00BC7F2E"/>
    <w:rsid w:val="00BD032E"/>
    <w:rsid w:val="00BD03F4"/>
    <w:rsid w:val="00BD0632"/>
    <w:rsid w:val="00BD09AC"/>
    <w:rsid w:val="00BD0D93"/>
    <w:rsid w:val="00BD0DA3"/>
    <w:rsid w:val="00BD0E5B"/>
    <w:rsid w:val="00BD0E94"/>
    <w:rsid w:val="00BD130C"/>
    <w:rsid w:val="00BD160C"/>
    <w:rsid w:val="00BD16ED"/>
    <w:rsid w:val="00BD1811"/>
    <w:rsid w:val="00BD19B7"/>
    <w:rsid w:val="00BD2291"/>
    <w:rsid w:val="00BD2328"/>
    <w:rsid w:val="00BD234C"/>
    <w:rsid w:val="00BD262D"/>
    <w:rsid w:val="00BD2883"/>
    <w:rsid w:val="00BD2A4E"/>
    <w:rsid w:val="00BD2D48"/>
    <w:rsid w:val="00BD33F1"/>
    <w:rsid w:val="00BD36AC"/>
    <w:rsid w:val="00BD37F6"/>
    <w:rsid w:val="00BD38B9"/>
    <w:rsid w:val="00BD3F49"/>
    <w:rsid w:val="00BD3FB9"/>
    <w:rsid w:val="00BD4207"/>
    <w:rsid w:val="00BD427E"/>
    <w:rsid w:val="00BD4307"/>
    <w:rsid w:val="00BD4827"/>
    <w:rsid w:val="00BD4969"/>
    <w:rsid w:val="00BD4E3A"/>
    <w:rsid w:val="00BD4FF1"/>
    <w:rsid w:val="00BD5135"/>
    <w:rsid w:val="00BD5390"/>
    <w:rsid w:val="00BD53E1"/>
    <w:rsid w:val="00BD5828"/>
    <w:rsid w:val="00BD5838"/>
    <w:rsid w:val="00BD5C33"/>
    <w:rsid w:val="00BD60E2"/>
    <w:rsid w:val="00BD60F9"/>
    <w:rsid w:val="00BD629F"/>
    <w:rsid w:val="00BD6303"/>
    <w:rsid w:val="00BD63FA"/>
    <w:rsid w:val="00BD64D7"/>
    <w:rsid w:val="00BD66ED"/>
    <w:rsid w:val="00BD6C59"/>
    <w:rsid w:val="00BD7444"/>
    <w:rsid w:val="00BD765F"/>
    <w:rsid w:val="00BD7859"/>
    <w:rsid w:val="00BD7B8C"/>
    <w:rsid w:val="00BD7C1F"/>
    <w:rsid w:val="00BE005D"/>
    <w:rsid w:val="00BE0228"/>
    <w:rsid w:val="00BE0280"/>
    <w:rsid w:val="00BE054D"/>
    <w:rsid w:val="00BE084C"/>
    <w:rsid w:val="00BE0A42"/>
    <w:rsid w:val="00BE0B19"/>
    <w:rsid w:val="00BE0C8F"/>
    <w:rsid w:val="00BE0E1F"/>
    <w:rsid w:val="00BE0E25"/>
    <w:rsid w:val="00BE0ED1"/>
    <w:rsid w:val="00BE0F2C"/>
    <w:rsid w:val="00BE0F44"/>
    <w:rsid w:val="00BE1494"/>
    <w:rsid w:val="00BE156D"/>
    <w:rsid w:val="00BE1626"/>
    <w:rsid w:val="00BE1630"/>
    <w:rsid w:val="00BE1697"/>
    <w:rsid w:val="00BE1A02"/>
    <w:rsid w:val="00BE1B2C"/>
    <w:rsid w:val="00BE1E68"/>
    <w:rsid w:val="00BE2050"/>
    <w:rsid w:val="00BE20F4"/>
    <w:rsid w:val="00BE214A"/>
    <w:rsid w:val="00BE2246"/>
    <w:rsid w:val="00BE22BA"/>
    <w:rsid w:val="00BE27D8"/>
    <w:rsid w:val="00BE29D9"/>
    <w:rsid w:val="00BE2A90"/>
    <w:rsid w:val="00BE2B6A"/>
    <w:rsid w:val="00BE2C09"/>
    <w:rsid w:val="00BE2C25"/>
    <w:rsid w:val="00BE2CA5"/>
    <w:rsid w:val="00BE2CE3"/>
    <w:rsid w:val="00BE2E5E"/>
    <w:rsid w:val="00BE2F5D"/>
    <w:rsid w:val="00BE2F6C"/>
    <w:rsid w:val="00BE3065"/>
    <w:rsid w:val="00BE335E"/>
    <w:rsid w:val="00BE346B"/>
    <w:rsid w:val="00BE3533"/>
    <w:rsid w:val="00BE375C"/>
    <w:rsid w:val="00BE3767"/>
    <w:rsid w:val="00BE3866"/>
    <w:rsid w:val="00BE399F"/>
    <w:rsid w:val="00BE3B7E"/>
    <w:rsid w:val="00BE3CE2"/>
    <w:rsid w:val="00BE3EDF"/>
    <w:rsid w:val="00BE3F7D"/>
    <w:rsid w:val="00BE3FAA"/>
    <w:rsid w:val="00BE4006"/>
    <w:rsid w:val="00BE4214"/>
    <w:rsid w:val="00BE4478"/>
    <w:rsid w:val="00BE44C3"/>
    <w:rsid w:val="00BE4569"/>
    <w:rsid w:val="00BE479E"/>
    <w:rsid w:val="00BE49DA"/>
    <w:rsid w:val="00BE4B6A"/>
    <w:rsid w:val="00BE4D93"/>
    <w:rsid w:val="00BE4FED"/>
    <w:rsid w:val="00BE50F7"/>
    <w:rsid w:val="00BE51AA"/>
    <w:rsid w:val="00BE5340"/>
    <w:rsid w:val="00BE5482"/>
    <w:rsid w:val="00BE54E1"/>
    <w:rsid w:val="00BE566A"/>
    <w:rsid w:val="00BE5B07"/>
    <w:rsid w:val="00BE5CC6"/>
    <w:rsid w:val="00BE5D78"/>
    <w:rsid w:val="00BE5E31"/>
    <w:rsid w:val="00BE5FD3"/>
    <w:rsid w:val="00BE62BF"/>
    <w:rsid w:val="00BE6364"/>
    <w:rsid w:val="00BE64DD"/>
    <w:rsid w:val="00BE6976"/>
    <w:rsid w:val="00BE69C5"/>
    <w:rsid w:val="00BE69E6"/>
    <w:rsid w:val="00BE6D12"/>
    <w:rsid w:val="00BE6D3F"/>
    <w:rsid w:val="00BE6ECE"/>
    <w:rsid w:val="00BE6FE5"/>
    <w:rsid w:val="00BE7054"/>
    <w:rsid w:val="00BE7115"/>
    <w:rsid w:val="00BE7197"/>
    <w:rsid w:val="00BE71CE"/>
    <w:rsid w:val="00BE71D6"/>
    <w:rsid w:val="00BE7309"/>
    <w:rsid w:val="00BE7405"/>
    <w:rsid w:val="00BE747F"/>
    <w:rsid w:val="00BE74AB"/>
    <w:rsid w:val="00BE7612"/>
    <w:rsid w:val="00BE7615"/>
    <w:rsid w:val="00BE7D77"/>
    <w:rsid w:val="00BE7EE6"/>
    <w:rsid w:val="00BF00AC"/>
    <w:rsid w:val="00BF00F8"/>
    <w:rsid w:val="00BF0309"/>
    <w:rsid w:val="00BF03E9"/>
    <w:rsid w:val="00BF0593"/>
    <w:rsid w:val="00BF05E4"/>
    <w:rsid w:val="00BF0B62"/>
    <w:rsid w:val="00BF0D55"/>
    <w:rsid w:val="00BF106F"/>
    <w:rsid w:val="00BF107C"/>
    <w:rsid w:val="00BF1087"/>
    <w:rsid w:val="00BF10EA"/>
    <w:rsid w:val="00BF1557"/>
    <w:rsid w:val="00BF1638"/>
    <w:rsid w:val="00BF1931"/>
    <w:rsid w:val="00BF1A14"/>
    <w:rsid w:val="00BF1D33"/>
    <w:rsid w:val="00BF1DE0"/>
    <w:rsid w:val="00BF1F5B"/>
    <w:rsid w:val="00BF2064"/>
    <w:rsid w:val="00BF21F9"/>
    <w:rsid w:val="00BF23D5"/>
    <w:rsid w:val="00BF24A4"/>
    <w:rsid w:val="00BF2740"/>
    <w:rsid w:val="00BF293D"/>
    <w:rsid w:val="00BF298C"/>
    <w:rsid w:val="00BF2F67"/>
    <w:rsid w:val="00BF3005"/>
    <w:rsid w:val="00BF3066"/>
    <w:rsid w:val="00BF31D3"/>
    <w:rsid w:val="00BF33D3"/>
    <w:rsid w:val="00BF375A"/>
    <w:rsid w:val="00BF3A69"/>
    <w:rsid w:val="00BF3B1B"/>
    <w:rsid w:val="00BF3B3A"/>
    <w:rsid w:val="00BF40E9"/>
    <w:rsid w:val="00BF410E"/>
    <w:rsid w:val="00BF43D0"/>
    <w:rsid w:val="00BF4457"/>
    <w:rsid w:val="00BF4C14"/>
    <w:rsid w:val="00BF4C3B"/>
    <w:rsid w:val="00BF4C77"/>
    <w:rsid w:val="00BF4E6E"/>
    <w:rsid w:val="00BF5037"/>
    <w:rsid w:val="00BF519F"/>
    <w:rsid w:val="00BF5265"/>
    <w:rsid w:val="00BF5371"/>
    <w:rsid w:val="00BF53AF"/>
    <w:rsid w:val="00BF53B1"/>
    <w:rsid w:val="00BF5454"/>
    <w:rsid w:val="00BF5498"/>
    <w:rsid w:val="00BF5662"/>
    <w:rsid w:val="00BF577E"/>
    <w:rsid w:val="00BF5847"/>
    <w:rsid w:val="00BF5900"/>
    <w:rsid w:val="00BF5BBC"/>
    <w:rsid w:val="00BF5C0D"/>
    <w:rsid w:val="00BF5CA1"/>
    <w:rsid w:val="00BF5DE8"/>
    <w:rsid w:val="00BF5FE2"/>
    <w:rsid w:val="00BF64E0"/>
    <w:rsid w:val="00BF668C"/>
    <w:rsid w:val="00BF66B1"/>
    <w:rsid w:val="00BF6715"/>
    <w:rsid w:val="00BF67DE"/>
    <w:rsid w:val="00BF6BC4"/>
    <w:rsid w:val="00BF6C67"/>
    <w:rsid w:val="00BF6FB5"/>
    <w:rsid w:val="00BF72E3"/>
    <w:rsid w:val="00BF73B1"/>
    <w:rsid w:val="00BF747B"/>
    <w:rsid w:val="00BF76AE"/>
    <w:rsid w:val="00BF7BAD"/>
    <w:rsid w:val="00BF7D31"/>
    <w:rsid w:val="00BF7D3D"/>
    <w:rsid w:val="00BF7D51"/>
    <w:rsid w:val="00C0009A"/>
    <w:rsid w:val="00C00344"/>
    <w:rsid w:val="00C003A6"/>
    <w:rsid w:val="00C00475"/>
    <w:rsid w:val="00C006AF"/>
    <w:rsid w:val="00C006C7"/>
    <w:rsid w:val="00C00730"/>
    <w:rsid w:val="00C00863"/>
    <w:rsid w:val="00C00970"/>
    <w:rsid w:val="00C01163"/>
    <w:rsid w:val="00C0132E"/>
    <w:rsid w:val="00C01919"/>
    <w:rsid w:val="00C01A3D"/>
    <w:rsid w:val="00C01E35"/>
    <w:rsid w:val="00C01EA3"/>
    <w:rsid w:val="00C01EBB"/>
    <w:rsid w:val="00C01FA0"/>
    <w:rsid w:val="00C021FB"/>
    <w:rsid w:val="00C02464"/>
    <w:rsid w:val="00C025E9"/>
    <w:rsid w:val="00C0269D"/>
    <w:rsid w:val="00C02723"/>
    <w:rsid w:val="00C027BC"/>
    <w:rsid w:val="00C028C5"/>
    <w:rsid w:val="00C02AED"/>
    <w:rsid w:val="00C02B0A"/>
    <w:rsid w:val="00C02BEC"/>
    <w:rsid w:val="00C02C73"/>
    <w:rsid w:val="00C03002"/>
    <w:rsid w:val="00C03240"/>
    <w:rsid w:val="00C03544"/>
    <w:rsid w:val="00C0359C"/>
    <w:rsid w:val="00C0366A"/>
    <w:rsid w:val="00C038A9"/>
    <w:rsid w:val="00C038E9"/>
    <w:rsid w:val="00C03BD9"/>
    <w:rsid w:val="00C03F8C"/>
    <w:rsid w:val="00C04273"/>
    <w:rsid w:val="00C0433E"/>
    <w:rsid w:val="00C043EF"/>
    <w:rsid w:val="00C04882"/>
    <w:rsid w:val="00C049B6"/>
    <w:rsid w:val="00C04C3A"/>
    <w:rsid w:val="00C04DC7"/>
    <w:rsid w:val="00C04F51"/>
    <w:rsid w:val="00C05027"/>
    <w:rsid w:val="00C05198"/>
    <w:rsid w:val="00C051E8"/>
    <w:rsid w:val="00C05579"/>
    <w:rsid w:val="00C05AA0"/>
    <w:rsid w:val="00C05B88"/>
    <w:rsid w:val="00C05C24"/>
    <w:rsid w:val="00C05F60"/>
    <w:rsid w:val="00C060BD"/>
    <w:rsid w:val="00C061A9"/>
    <w:rsid w:val="00C061F3"/>
    <w:rsid w:val="00C066C0"/>
    <w:rsid w:val="00C066F1"/>
    <w:rsid w:val="00C06882"/>
    <w:rsid w:val="00C069DB"/>
    <w:rsid w:val="00C06B0B"/>
    <w:rsid w:val="00C06C2F"/>
    <w:rsid w:val="00C06D11"/>
    <w:rsid w:val="00C06FD3"/>
    <w:rsid w:val="00C07375"/>
    <w:rsid w:val="00C07726"/>
    <w:rsid w:val="00C07A8D"/>
    <w:rsid w:val="00C07F2F"/>
    <w:rsid w:val="00C10209"/>
    <w:rsid w:val="00C10377"/>
    <w:rsid w:val="00C1088B"/>
    <w:rsid w:val="00C10A24"/>
    <w:rsid w:val="00C10C72"/>
    <w:rsid w:val="00C10CAF"/>
    <w:rsid w:val="00C10DD3"/>
    <w:rsid w:val="00C10DEA"/>
    <w:rsid w:val="00C11028"/>
    <w:rsid w:val="00C11046"/>
    <w:rsid w:val="00C112CA"/>
    <w:rsid w:val="00C11478"/>
    <w:rsid w:val="00C1162A"/>
    <w:rsid w:val="00C11847"/>
    <w:rsid w:val="00C1196D"/>
    <w:rsid w:val="00C122C0"/>
    <w:rsid w:val="00C1236C"/>
    <w:rsid w:val="00C1249E"/>
    <w:rsid w:val="00C127C8"/>
    <w:rsid w:val="00C1290D"/>
    <w:rsid w:val="00C12D81"/>
    <w:rsid w:val="00C12E1F"/>
    <w:rsid w:val="00C12E92"/>
    <w:rsid w:val="00C1323E"/>
    <w:rsid w:val="00C134B2"/>
    <w:rsid w:val="00C1358B"/>
    <w:rsid w:val="00C1383D"/>
    <w:rsid w:val="00C13865"/>
    <w:rsid w:val="00C13B2E"/>
    <w:rsid w:val="00C13BCB"/>
    <w:rsid w:val="00C13C8B"/>
    <w:rsid w:val="00C13D88"/>
    <w:rsid w:val="00C1417F"/>
    <w:rsid w:val="00C14280"/>
    <w:rsid w:val="00C14372"/>
    <w:rsid w:val="00C144CC"/>
    <w:rsid w:val="00C14612"/>
    <w:rsid w:val="00C146EB"/>
    <w:rsid w:val="00C14858"/>
    <w:rsid w:val="00C14969"/>
    <w:rsid w:val="00C14992"/>
    <w:rsid w:val="00C14B7E"/>
    <w:rsid w:val="00C14D74"/>
    <w:rsid w:val="00C15063"/>
    <w:rsid w:val="00C1509B"/>
    <w:rsid w:val="00C151FF"/>
    <w:rsid w:val="00C152DA"/>
    <w:rsid w:val="00C152EF"/>
    <w:rsid w:val="00C1545A"/>
    <w:rsid w:val="00C15514"/>
    <w:rsid w:val="00C156D1"/>
    <w:rsid w:val="00C1583D"/>
    <w:rsid w:val="00C15841"/>
    <w:rsid w:val="00C1584A"/>
    <w:rsid w:val="00C158A2"/>
    <w:rsid w:val="00C159A9"/>
    <w:rsid w:val="00C15BE3"/>
    <w:rsid w:val="00C15D7C"/>
    <w:rsid w:val="00C16234"/>
    <w:rsid w:val="00C16631"/>
    <w:rsid w:val="00C1681B"/>
    <w:rsid w:val="00C1697F"/>
    <w:rsid w:val="00C169A9"/>
    <w:rsid w:val="00C16A09"/>
    <w:rsid w:val="00C16B24"/>
    <w:rsid w:val="00C16BC4"/>
    <w:rsid w:val="00C171D5"/>
    <w:rsid w:val="00C1745F"/>
    <w:rsid w:val="00C1747F"/>
    <w:rsid w:val="00C174C0"/>
    <w:rsid w:val="00C1767C"/>
    <w:rsid w:val="00C17A6F"/>
    <w:rsid w:val="00C17CFD"/>
    <w:rsid w:val="00C17E13"/>
    <w:rsid w:val="00C20091"/>
    <w:rsid w:val="00C20347"/>
    <w:rsid w:val="00C205A9"/>
    <w:rsid w:val="00C208B0"/>
    <w:rsid w:val="00C20943"/>
    <w:rsid w:val="00C20995"/>
    <w:rsid w:val="00C20A74"/>
    <w:rsid w:val="00C20DA5"/>
    <w:rsid w:val="00C20E59"/>
    <w:rsid w:val="00C210F4"/>
    <w:rsid w:val="00C211EB"/>
    <w:rsid w:val="00C212E6"/>
    <w:rsid w:val="00C21523"/>
    <w:rsid w:val="00C219A8"/>
    <w:rsid w:val="00C21B4D"/>
    <w:rsid w:val="00C21C8B"/>
    <w:rsid w:val="00C21CED"/>
    <w:rsid w:val="00C21CF7"/>
    <w:rsid w:val="00C21E01"/>
    <w:rsid w:val="00C21EFF"/>
    <w:rsid w:val="00C22307"/>
    <w:rsid w:val="00C223D4"/>
    <w:rsid w:val="00C22643"/>
    <w:rsid w:val="00C22777"/>
    <w:rsid w:val="00C227EA"/>
    <w:rsid w:val="00C228EF"/>
    <w:rsid w:val="00C22AEB"/>
    <w:rsid w:val="00C22D62"/>
    <w:rsid w:val="00C22E18"/>
    <w:rsid w:val="00C2314A"/>
    <w:rsid w:val="00C231AB"/>
    <w:rsid w:val="00C232A5"/>
    <w:rsid w:val="00C232DC"/>
    <w:rsid w:val="00C23578"/>
    <w:rsid w:val="00C2380D"/>
    <w:rsid w:val="00C23810"/>
    <w:rsid w:val="00C23FBE"/>
    <w:rsid w:val="00C244F7"/>
    <w:rsid w:val="00C247EC"/>
    <w:rsid w:val="00C24811"/>
    <w:rsid w:val="00C24958"/>
    <w:rsid w:val="00C24ACF"/>
    <w:rsid w:val="00C24B6F"/>
    <w:rsid w:val="00C24B70"/>
    <w:rsid w:val="00C24BEA"/>
    <w:rsid w:val="00C24CB2"/>
    <w:rsid w:val="00C24D41"/>
    <w:rsid w:val="00C24DE8"/>
    <w:rsid w:val="00C24EE4"/>
    <w:rsid w:val="00C24F12"/>
    <w:rsid w:val="00C24F88"/>
    <w:rsid w:val="00C25189"/>
    <w:rsid w:val="00C25512"/>
    <w:rsid w:val="00C256D2"/>
    <w:rsid w:val="00C2582E"/>
    <w:rsid w:val="00C25B84"/>
    <w:rsid w:val="00C25C19"/>
    <w:rsid w:val="00C25C9A"/>
    <w:rsid w:val="00C25F68"/>
    <w:rsid w:val="00C26296"/>
    <w:rsid w:val="00C266CF"/>
    <w:rsid w:val="00C266EB"/>
    <w:rsid w:val="00C26989"/>
    <w:rsid w:val="00C269C9"/>
    <w:rsid w:val="00C269EE"/>
    <w:rsid w:val="00C26B82"/>
    <w:rsid w:val="00C26F48"/>
    <w:rsid w:val="00C2707D"/>
    <w:rsid w:val="00C273C6"/>
    <w:rsid w:val="00C27659"/>
    <w:rsid w:val="00C276B8"/>
    <w:rsid w:val="00C279A0"/>
    <w:rsid w:val="00C27EF3"/>
    <w:rsid w:val="00C3000C"/>
    <w:rsid w:val="00C301C1"/>
    <w:rsid w:val="00C30209"/>
    <w:rsid w:val="00C3029B"/>
    <w:rsid w:val="00C30781"/>
    <w:rsid w:val="00C30ACE"/>
    <w:rsid w:val="00C30C05"/>
    <w:rsid w:val="00C30F0F"/>
    <w:rsid w:val="00C31009"/>
    <w:rsid w:val="00C31734"/>
    <w:rsid w:val="00C31823"/>
    <w:rsid w:val="00C3190E"/>
    <w:rsid w:val="00C31AF0"/>
    <w:rsid w:val="00C31EA6"/>
    <w:rsid w:val="00C31F09"/>
    <w:rsid w:val="00C32082"/>
    <w:rsid w:val="00C32211"/>
    <w:rsid w:val="00C32264"/>
    <w:rsid w:val="00C3268D"/>
    <w:rsid w:val="00C326A6"/>
    <w:rsid w:val="00C3278B"/>
    <w:rsid w:val="00C32A88"/>
    <w:rsid w:val="00C32B9F"/>
    <w:rsid w:val="00C32CAB"/>
    <w:rsid w:val="00C32EF7"/>
    <w:rsid w:val="00C32F5D"/>
    <w:rsid w:val="00C32F6C"/>
    <w:rsid w:val="00C33264"/>
    <w:rsid w:val="00C332E9"/>
    <w:rsid w:val="00C333AA"/>
    <w:rsid w:val="00C333DF"/>
    <w:rsid w:val="00C33590"/>
    <w:rsid w:val="00C33674"/>
    <w:rsid w:val="00C3369B"/>
    <w:rsid w:val="00C336FD"/>
    <w:rsid w:val="00C33E46"/>
    <w:rsid w:val="00C33F17"/>
    <w:rsid w:val="00C34018"/>
    <w:rsid w:val="00C341EC"/>
    <w:rsid w:val="00C3424E"/>
    <w:rsid w:val="00C343C8"/>
    <w:rsid w:val="00C3483C"/>
    <w:rsid w:val="00C348B6"/>
    <w:rsid w:val="00C34B6E"/>
    <w:rsid w:val="00C34C12"/>
    <w:rsid w:val="00C34CA6"/>
    <w:rsid w:val="00C34E40"/>
    <w:rsid w:val="00C350FF"/>
    <w:rsid w:val="00C35112"/>
    <w:rsid w:val="00C35665"/>
    <w:rsid w:val="00C35D1C"/>
    <w:rsid w:val="00C35D5A"/>
    <w:rsid w:val="00C35D6C"/>
    <w:rsid w:val="00C35E17"/>
    <w:rsid w:val="00C3631F"/>
    <w:rsid w:val="00C367F6"/>
    <w:rsid w:val="00C3680C"/>
    <w:rsid w:val="00C36863"/>
    <w:rsid w:val="00C36994"/>
    <w:rsid w:val="00C36AD5"/>
    <w:rsid w:val="00C36CDF"/>
    <w:rsid w:val="00C36FB6"/>
    <w:rsid w:val="00C37443"/>
    <w:rsid w:val="00C375B5"/>
    <w:rsid w:val="00C377B6"/>
    <w:rsid w:val="00C377BB"/>
    <w:rsid w:val="00C378C5"/>
    <w:rsid w:val="00C3796F"/>
    <w:rsid w:val="00C37A40"/>
    <w:rsid w:val="00C37CDC"/>
    <w:rsid w:val="00C37F0A"/>
    <w:rsid w:val="00C37F35"/>
    <w:rsid w:val="00C37FB7"/>
    <w:rsid w:val="00C37FF1"/>
    <w:rsid w:val="00C40105"/>
    <w:rsid w:val="00C40363"/>
    <w:rsid w:val="00C409D8"/>
    <w:rsid w:val="00C40A4E"/>
    <w:rsid w:val="00C40CC5"/>
    <w:rsid w:val="00C40D3A"/>
    <w:rsid w:val="00C40D99"/>
    <w:rsid w:val="00C40DB5"/>
    <w:rsid w:val="00C410F0"/>
    <w:rsid w:val="00C41189"/>
    <w:rsid w:val="00C41202"/>
    <w:rsid w:val="00C41337"/>
    <w:rsid w:val="00C41390"/>
    <w:rsid w:val="00C415BE"/>
    <w:rsid w:val="00C41AD0"/>
    <w:rsid w:val="00C41CAC"/>
    <w:rsid w:val="00C41D58"/>
    <w:rsid w:val="00C41F8B"/>
    <w:rsid w:val="00C4201C"/>
    <w:rsid w:val="00C42412"/>
    <w:rsid w:val="00C427AD"/>
    <w:rsid w:val="00C42945"/>
    <w:rsid w:val="00C42A77"/>
    <w:rsid w:val="00C42EBF"/>
    <w:rsid w:val="00C430D9"/>
    <w:rsid w:val="00C431C0"/>
    <w:rsid w:val="00C431F7"/>
    <w:rsid w:val="00C434F3"/>
    <w:rsid w:val="00C4354F"/>
    <w:rsid w:val="00C43587"/>
    <w:rsid w:val="00C43809"/>
    <w:rsid w:val="00C4393E"/>
    <w:rsid w:val="00C43BAE"/>
    <w:rsid w:val="00C43C36"/>
    <w:rsid w:val="00C43E07"/>
    <w:rsid w:val="00C43F4E"/>
    <w:rsid w:val="00C44316"/>
    <w:rsid w:val="00C443D6"/>
    <w:rsid w:val="00C44427"/>
    <w:rsid w:val="00C4470D"/>
    <w:rsid w:val="00C4487F"/>
    <w:rsid w:val="00C448F9"/>
    <w:rsid w:val="00C44933"/>
    <w:rsid w:val="00C44998"/>
    <w:rsid w:val="00C44ECF"/>
    <w:rsid w:val="00C45043"/>
    <w:rsid w:val="00C45072"/>
    <w:rsid w:val="00C4516A"/>
    <w:rsid w:val="00C454BF"/>
    <w:rsid w:val="00C454CD"/>
    <w:rsid w:val="00C45678"/>
    <w:rsid w:val="00C45692"/>
    <w:rsid w:val="00C45798"/>
    <w:rsid w:val="00C4584A"/>
    <w:rsid w:val="00C45B46"/>
    <w:rsid w:val="00C45E30"/>
    <w:rsid w:val="00C45E6C"/>
    <w:rsid w:val="00C45E7B"/>
    <w:rsid w:val="00C46051"/>
    <w:rsid w:val="00C4633C"/>
    <w:rsid w:val="00C463BF"/>
    <w:rsid w:val="00C464EE"/>
    <w:rsid w:val="00C46563"/>
    <w:rsid w:val="00C465AF"/>
    <w:rsid w:val="00C4662A"/>
    <w:rsid w:val="00C46659"/>
    <w:rsid w:val="00C46734"/>
    <w:rsid w:val="00C4676A"/>
    <w:rsid w:val="00C46959"/>
    <w:rsid w:val="00C46A3E"/>
    <w:rsid w:val="00C46A3F"/>
    <w:rsid w:val="00C46C23"/>
    <w:rsid w:val="00C46C5F"/>
    <w:rsid w:val="00C46D25"/>
    <w:rsid w:val="00C46D6F"/>
    <w:rsid w:val="00C46DDF"/>
    <w:rsid w:val="00C47100"/>
    <w:rsid w:val="00C472DC"/>
    <w:rsid w:val="00C47488"/>
    <w:rsid w:val="00C474DB"/>
    <w:rsid w:val="00C47516"/>
    <w:rsid w:val="00C478AB"/>
    <w:rsid w:val="00C4796C"/>
    <w:rsid w:val="00C479E3"/>
    <w:rsid w:val="00C47C73"/>
    <w:rsid w:val="00C47D3B"/>
    <w:rsid w:val="00C47F46"/>
    <w:rsid w:val="00C5014C"/>
    <w:rsid w:val="00C50228"/>
    <w:rsid w:val="00C506CC"/>
    <w:rsid w:val="00C50850"/>
    <w:rsid w:val="00C50A24"/>
    <w:rsid w:val="00C50CED"/>
    <w:rsid w:val="00C50D10"/>
    <w:rsid w:val="00C50D13"/>
    <w:rsid w:val="00C50DA0"/>
    <w:rsid w:val="00C510E1"/>
    <w:rsid w:val="00C51181"/>
    <w:rsid w:val="00C51341"/>
    <w:rsid w:val="00C514CA"/>
    <w:rsid w:val="00C51583"/>
    <w:rsid w:val="00C51614"/>
    <w:rsid w:val="00C51718"/>
    <w:rsid w:val="00C51931"/>
    <w:rsid w:val="00C519E8"/>
    <w:rsid w:val="00C51CCC"/>
    <w:rsid w:val="00C51ED7"/>
    <w:rsid w:val="00C51EDB"/>
    <w:rsid w:val="00C521A6"/>
    <w:rsid w:val="00C525D5"/>
    <w:rsid w:val="00C525D8"/>
    <w:rsid w:val="00C528C3"/>
    <w:rsid w:val="00C528EA"/>
    <w:rsid w:val="00C52A29"/>
    <w:rsid w:val="00C52F63"/>
    <w:rsid w:val="00C5311B"/>
    <w:rsid w:val="00C5319E"/>
    <w:rsid w:val="00C533A5"/>
    <w:rsid w:val="00C53AC9"/>
    <w:rsid w:val="00C53D32"/>
    <w:rsid w:val="00C53DF0"/>
    <w:rsid w:val="00C53F00"/>
    <w:rsid w:val="00C53FD6"/>
    <w:rsid w:val="00C5402A"/>
    <w:rsid w:val="00C54123"/>
    <w:rsid w:val="00C54526"/>
    <w:rsid w:val="00C54BB2"/>
    <w:rsid w:val="00C54C72"/>
    <w:rsid w:val="00C54CB4"/>
    <w:rsid w:val="00C54DC2"/>
    <w:rsid w:val="00C554D3"/>
    <w:rsid w:val="00C5550F"/>
    <w:rsid w:val="00C555D9"/>
    <w:rsid w:val="00C5571A"/>
    <w:rsid w:val="00C559C7"/>
    <w:rsid w:val="00C55AAC"/>
    <w:rsid w:val="00C55C1A"/>
    <w:rsid w:val="00C55D07"/>
    <w:rsid w:val="00C56034"/>
    <w:rsid w:val="00C56319"/>
    <w:rsid w:val="00C56434"/>
    <w:rsid w:val="00C56667"/>
    <w:rsid w:val="00C567A6"/>
    <w:rsid w:val="00C56947"/>
    <w:rsid w:val="00C569F4"/>
    <w:rsid w:val="00C569F7"/>
    <w:rsid w:val="00C56B65"/>
    <w:rsid w:val="00C56DE6"/>
    <w:rsid w:val="00C56E21"/>
    <w:rsid w:val="00C56EAF"/>
    <w:rsid w:val="00C573C8"/>
    <w:rsid w:val="00C573F8"/>
    <w:rsid w:val="00C5742A"/>
    <w:rsid w:val="00C57484"/>
    <w:rsid w:val="00C574F8"/>
    <w:rsid w:val="00C57977"/>
    <w:rsid w:val="00C579F0"/>
    <w:rsid w:val="00C57E98"/>
    <w:rsid w:val="00C57F5E"/>
    <w:rsid w:val="00C57F9F"/>
    <w:rsid w:val="00C60114"/>
    <w:rsid w:val="00C60307"/>
    <w:rsid w:val="00C603B9"/>
    <w:rsid w:val="00C603CD"/>
    <w:rsid w:val="00C603E7"/>
    <w:rsid w:val="00C604C2"/>
    <w:rsid w:val="00C608A5"/>
    <w:rsid w:val="00C60A40"/>
    <w:rsid w:val="00C60AAB"/>
    <w:rsid w:val="00C60D5B"/>
    <w:rsid w:val="00C61434"/>
    <w:rsid w:val="00C615D4"/>
    <w:rsid w:val="00C617A7"/>
    <w:rsid w:val="00C6190E"/>
    <w:rsid w:val="00C61CEC"/>
    <w:rsid w:val="00C62426"/>
    <w:rsid w:val="00C62432"/>
    <w:rsid w:val="00C62DA2"/>
    <w:rsid w:val="00C6331C"/>
    <w:rsid w:val="00C6347E"/>
    <w:rsid w:val="00C636D1"/>
    <w:rsid w:val="00C636E1"/>
    <w:rsid w:val="00C6395A"/>
    <w:rsid w:val="00C6396E"/>
    <w:rsid w:val="00C63C67"/>
    <w:rsid w:val="00C63C70"/>
    <w:rsid w:val="00C63D5A"/>
    <w:rsid w:val="00C63E74"/>
    <w:rsid w:val="00C63EFD"/>
    <w:rsid w:val="00C63FEA"/>
    <w:rsid w:val="00C640D7"/>
    <w:rsid w:val="00C643B5"/>
    <w:rsid w:val="00C644FD"/>
    <w:rsid w:val="00C6472F"/>
    <w:rsid w:val="00C64B46"/>
    <w:rsid w:val="00C64D1D"/>
    <w:rsid w:val="00C64E22"/>
    <w:rsid w:val="00C64F7E"/>
    <w:rsid w:val="00C64F8E"/>
    <w:rsid w:val="00C65205"/>
    <w:rsid w:val="00C6539E"/>
    <w:rsid w:val="00C6540B"/>
    <w:rsid w:val="00C65479"/>
    <w:rsid w:val="00C655F5"/>
    <w:rsid w:val="00C658D0"/>
    <w:rsid w:val="00C659E8"/>
    <w:rsid w:val="00C65CDD"/>
    <w:rsid w:val="00C65F8D"/>
    <w:rsid w:val="00C66044"/>
    <w:rsid w:val="00C6624B"/>
    <w:rsid w:val="00C6648F"/>
    <w:rsid w:val="00C664C1"/>
    <w:rsid w:val="00C66902"/>
    <w:rsid w:val="00C66958"/>
    <w:rsid w:val="00C66ACB"/>
    <w:rsid w:val="00C66C67"/>
    <w:rsid w:val="00C66EC1"/>
    <w:rsid w:val="00C6723B"/>
    <w:rsid w:val="00C672E9"/>
    <w:rsid w:val="00C67368"/>
    <w:rsid w:val="00C67373"/>
    <w:rsid w:val="00C67676"/>
    <w:rsid w:val="00C676FD"/>
    <w:rsid w:val="00C6770D"/>
    <w:rsid w:val="00C6778D"/>
    <w:rsid w:val="00C6784F"/>
    <w:rsid w:val="00C67941"/>
    <w:rsid w:val="00C679D8"/>
    <w:rsid w:val="00C67A18"/>
    <w:rsid w:val="00C67A66"/>
    <w:rsid w:val="00C67B13"/>
    <w:rsid w:val="00C67B2C"/>
    <w:rsid w:val="00C7001C"/>
    <w:rsid w:val="00C700FC"/>
    <w:rsid w:val="00C705D2"/>
    <w:rsid w:val="00C70918"/>
    <w:rsid w:val="00C70ABC"/>
    <w:rsid w:val="00C70B6C"/>
    <w:rsid w:val="00C70BB1"/>
    <w:rsid w:val="00C70BED"/>
    <w:rsid w:val="00C70CFD"/>
    <w:rsid w:val="00C70F44"/>
    <w:rsid w:val="00C70F83"/>
    <w:rsid w:val="00C71062"/>
    <w:rsid w:val="00C7107D"/>
    <w:rsid w:val="00C7152E"/>
    <w:rsid w:val="00C7174C"/>
    <w:rsid w:val="00C71817"/>
    <w:rsid w:val="00C719D6"/>
    <w:rsid w:val="00C71B03"/>
    <w:rsid w:val="00C71C38"/>
    <w:rsid w:val="00C71CDC"/>
    <w:rsid w:val="00C71F27"/>
    <w:rsid w:val="00C7216F"/>
    <w:rsid w:val="00C722C7"/>
    <w:rsid w:val="00C72337"/>
    <w:rsid w:val="00C724E6"/>
    <w:rsid w:val="00C727D4"/>
    <w:rsid w:val="00C72AAA"/>
    <w:rsid w:val="00C72C10"/>
    <w:rsid w:val="00C72E71"/>
    <w:rsid w:val="00C72EE3"/>
    <w:rsid w:val="00C73074"/>
    <w:rsid w:val="00C730FA"/>
    <w:rsid w:val="00C73354"/>
    <w:rsid w:val="00C73687"/>
    <w:rsid w:val="00C73BE4"/>
    <w:rsid w:val="00C73DC1"/>
    <w:rsid w:val="00C741CE"/>
    <w:rsid w:val="00C7424A"/>
    <w:rsid w:val="00C745AA"/>
    <w:rsid w:val="00C7486F"/>
    <w:rsid w:val="00C74908"/>
    <w:rsid w:val="00C74942"/>
    <w:rsid w:val="00C74988"/>
    <w:rsid w:val="00C74A3A"/>
    <w:rsid w:val="00C74F40"/>
    <w:rsid w:val="00C7527D"/>
    <w:rsid w:val="00C752AD"/>
    <w:rsid w:val="00C75431"/>
    <w:rsid w:val="00C7545E"/>
    <w:rsid w:val="00C75519"/>
    <w:rsid w:val="00C7598F"/>
    <w:rsid w:val="00C75A1D"/>
    <w:rsid w:val="00C75B94"/>
    <w:rsid w:val="00C75C4A"/>
    <w:rsid w:val="00C75CB6"/>
    <w:rsid w:val="00C75D00"/>
    <w:rsid w:val="00C7686C"/>
    <w:rsid w:val="00C76A57"/>
    <w:rsid w:val="00C76AEC"/>
    <w:rsid w:val="00C76C52"/>
    <w:rsid w:val="00C76CE9"/>
    <w:rsid w:val="00C76E7D"/>
    <w:rsid w:val="00C76EA6"/>
    <w:rsid w:val="00C7706E"/>
    <w:rsid w:val="00C771B4"/>
    <w:rsid w:val="00C771D4"/>
    <w:rsid w:val="00C7722D"/>
    <w:rsid w:val="00C77563"/>
    <w:rsid w:val="00C77603"/>
    <w:rsid w:val="00C77956"/>
    <w:rsid w:val="00C77AA9"/>
    <w:rsid w:val="00C77B30"/>
    <w:rsid w:val="00C77C29"/>
    <w:rsid w:val="00C77E7B"/>
    <w:rsid w:val="00C77FF7"/>
    <w:rsid w:val="00C800BC"/>
    <w:rsid w:val="00C802B0"/>
    <w:rsid w:val="00C80438"/>
    <w:rsid w:val="00C8078F"/>
    <w:rsid w:val="00C807BB"/>
    <w:rsid w:val="00C807F3"/>
    <w:rsid w:val="00C80A93"/>
    <w:rsid w:val="00C80B02"/>
    <w:rsid w:val="00C80C1E"/>
    <w:rsid w:val="00C80DAA"/>
    <w:rsid w:val="00C80F35"/>
    <w:rsid w:val="00C811A7"/>
    <w:rsid w:val="00C8158A"/>
    <w:rsid w:val="00C8190E"/>
    <w:rsid w:val="00C81D27"/>
    <w:rsid w:val="00C81F94"/>
    <w:rsid w:val="00C82400"/>
    <w:rsid w:val="00C824B7"/>
    <w:rsid w:val="00C828C4"/>
    <w:rsid w:val="00C82935"/>
    <w:rsid w:val="00C82B62"/>
    <w:rsid w:val="00C82C07"/>
    <w:rsid w:val="00C82C61"/>
    <w:rsid w:val="00C82D07"/>
    <w:rsid w:val="00C838C4"/>
    <w:rsid w:val="00C838D7"/>
    <w:rsid w:val="00C840B6"/>
    <w:rsid w:val="00C8416E"/>
    <w:rsid w:val="00C841EE"/>
    <w:rsid w:val="00C8423A"/>
    <w:rsid w:val="00C843DA"/>
    <w:rsid w:val="00C84577"/>
    <w:rsid w:val="00C84B0F"/>
    <w:rsid w:val="00C84E06"/>
    <w:rsid w:val="00C84E88"/>
    <w:rsid w:val="00C850E4"/>
    <w:rsid w:val="00C85260"/>
    <w:rsid w:val="00C8546F"/>
    <w:rsid w:val="00C855BC"/>
    <w:rsid w:val="00C85681"/>
    <w:rsid w:val="00C859EA"/>
    <w:rsid w:val="00C859EF"/>
    <w:rsid w:val="00C85BBC"/>
    <w:rsid w:val="00C85BEE"/>
    <w:rsid w:val="00C85EFB"/>
    <w:rsid w:val="00C85F37"/>
    <w:rsid w:val="00C86005"/>
    <w:rsid w:val="00C86274"/>
    <w:rsid w:val="00C8637B"/>
    <w:rsid w:val="00C86391"/>
    <w:rsid w:val="00C86448"/>
    <w:rsid w:val="00C8653C"/>
    <w:rsid w:val="00C86598"/>
    <w:rsid w:val="00C86791"/>
    <w:rsid w:val="00C867C9"/>
    <w:rsid w:val="00C86800"/>
    <w:rsid w:val="00C868D2"/>
    <w:rsid w:val="00C868E7"/>
    <w:rsid w:val="00C86B59"/>
    <w:rsid w:val="00C86BAF"/>
    <w:rsid w:val="00C870A6"/>
    <w:rsid w:val="00C8730F"/>
    <w:rsid w:val="00C87638"/>
    <w:rsid w:val="00C877E6"/>
    <w:rsid w:val="00C879D3"/>
    <w:rsid w:val="00C87A21"/>
    <w:rsid w:val="00C87C17"/>
    <w:rsid w:val="00C87CEF"/>
    <w:rsid w:val="00C87D4D"/>
    <w:rsid w:val="00C87DCE"/>
    <w:rsid w:val="00C87E4A"/>
    <w:rsid w:val="00C87E6D"/>
    <w:rsid w:val="00C87EDD"/>
    <w:rsid w:val="00C9005E"/>
    <w:rsid w:val="00C900B3"/>
    <w:rsid w:val="00C900CB"/>
    <w:rsid w:val="00C9011B"/>
    <w:rsid w:val="00C901C6"/>
    <w:rsid w:val="00C904F6"/>
    <w:rsid w:val="00C90516"/>
    <w:rsid w:val="00C905B7"/>
    <w:rsid w:val="00C90756"/>
    <w:rsid w:val="00C90927"/>
    <w:rsid w:val="00C90BE2"/>
    <w:rsid w:val="00C90E2C"/>
    <w:rsid w:val="00C90E9C"/>
    <w:rsid w:val="00C91059"/>
    <w:rsid w:val="00C91216"/>
    <w:rsid w:val="00C91759"/>
    <w:rsid w:val="00C91761"/>
    <w:rsid w:val="00C91A49"/>
    <w:rsid w:val="00C91AC2"/>
    <w:rsid w:val="00C91C8C"/>
    <w:rsid w:val="00C91D14"/>
    <w:rsid w:val="00C91F9B"/>
    <w:rsid w:val="00C920EB"/>
    <w:rsid w:val="00C920FC"/>
    <w:rsid w:val="00C92264"/>
    <w:rsid w:val="00C92266"/>
    <w:rsid w:val="00C92270"/>
    <w:rsid w:val="00C923A4"/>
    <w:rsid w:val="00C924B4"/>
    <w:rsid w:val="00C9251B"/>
    <w:rsid w:val="00C9271B"/>
    <w:rsid w:val="00C92736"/>
    <w:rsid w:val="00C92830"/>
    <w:rsid w:val="00C92A8F"/>
    <w:rsid w:val="00C92BCC"/>
    <w:rsid w:val="00C92BF3"/>
    <w:rsid w:val="00C92D34"/>
    <w:rsid w:val="00C9339F"/>
    <w:rsid w:val="00C936EB"/>
    <w:rsid w:val="00C937A2"/>
    <w:rsid w:val="00C938AE"/>
    <w:rsid w:val="00C938B4"/>
    <w:rsid w:val="00C93AD2"/>
    <w:rsid w:val="00C93EAA"/>
    <w:rsid w:val="00C93FC4"/>
    <w:rsid w:val="00C94061"/>
    <w:rsid w:val="00C9407D"/>
    <w:rsid w:val="00C94107"/>
    <w:rsid w:val="00C942AD"/>
    <w:rsid w:val="00C94476"/>
    <w:rsid w:val="00C945D3"/>
    <w:rsid w:val="00C94776"/>
    <w:rsid w:val="00C948B7"/>
    <w:rsid w:val="00C94937"/>
    <w:rsid w:val="00C94CE7"/>
    <w:rsid w:val="00C94D77"/>
    <w:rsid w:val="00C94F86"/>
    <w:rsid w:val="00C94FBD"/>
    <w:rsid w:val="00C95073"/>
    <w:rsid w:val="00C9563F"/>
    <w:rsid w:val="00C958B5"/>
    <w:rsid w:val="00C958D0"/>
    <w:rsid w:val="00C95C84"/>
    <w:rsid w:val="00C95CEB"/>
    <w:rsid w:val="00C963ED"/>
    <w:rsid w:val="00C9663C"/>
    <w:rsid w:val="00C9670A"/>
    <w:rsid w:val="00C96E17"/>
    <w:rsid w:val="00C96EC8"/>
    <w:rsid w:val="00C96F9A"/>
    <w:rsid w:val="00C97178"/>
    <w:rsid w:val="00C972AF"/>
    <w:rsid w:val="00C9736E"/>
    <w:rsid w:val="00C973C3"/>
    <w:rsid w:val="00C9740F"/>
    <w:rsid w:val="00C97717"/>
    <w:rsid w:val="00C9786C"/>
    <w:rsid w:val="00C9799E"/>
    <w:rsid w:val="00C97B8F"/>
    <w:rsid w:val="00C97C35"/>
    <w:rsid w:val="00C97F39"/>
    <w:rsid w:val="00CA010B"/>
    <w:rsid w:val="00CA02CE"/>
    <w:rsid w:val="00CA03B6"/>
    <w:rsid w:val="00CA050F"/>
    <w:rsid w:val="00CA063B"/>
    <w:rsid w:val="00CA06C0"/>
    <w:rsid w:val="00CA06EB"/>
    <w:rsid w:val="00CA07A3"/>
    <w:rsid w:val="00CA07F3"/>
    <w:rsid w:val="00CA0B49"/>
    <w:rsid w:val="00CA0BDF"/>
    <w:rsid w:val="00CA0C95"/>
    <w:rsid w:val="00CA0ECB"/>
    <w:rsid w:val="00CA0FBC"/>
    <w:rsid w:val="00CA118C"/>
    <w:rsid w:val="00CA12C7"/>
    <w:rsid w:val="00CA16A7"/>
    <w:rsid w:val="00CA1812"/>
    <w:rsid w:val="00CA194C"/>
    <w:rsid w:val="00CA1BD8"/>
    <w:rsid w:val="00CA2173"/>
    <w:rsid w:val="00CA2177"/>
    <w:rsid w:val="00CA22DA"/>
    <w:rsid w:val="00CA2374"/>
    <w:rsid w:val="00CA2387"/>
    <w:rsid w:val="00CA23E5"/>
    <w:rsid w:val="00CA23ED"/>
    <w:rsid w:val="00CA2587"/>
    <w:rsid w:val="00CA26AB"/>
    <w:rsid w:val="00CA26EC"/>
    <w:rsid w:val="00CA282C"/>
    <w:rsid w:val="00CA2CEE"/>
    <w:rsid w:val="00CA3683"/>
    <w:rsid w:val="00CA36A0"/>
    <w:rsid w:val="00CA37E9"/>
    <w:rsid w:val="00CA39F2"/>
    <w:rsid w:val="00CA3BD8"/>
    <w:rsid w:val="00CA3C5E"/>
    <w:rsid w:val="00CA3D4B"/>
    <w:rsid w:val="00CA3D66"/>
    <w:rsid w:val="00CA3F45"/>
    <w:rsid w:val="00CA4427"/>
    <w:rsid w:val="00CA4743"/>
    <w:rsid w:val="00CA4779"/>
    <w:rsid w:val="00CA4C73"/>
    <w:rsid w:val="00CA4CB3"/>
    <w:rsid w:val="00CA4CF7"/>
    <w:rsid w:val="00CA4FF5"/>
    <w:rsid w:val="00CA572C"/>
    <w:rsid w:val="00CA5774"/>
    <w:rsid w:val="00CA5BF1"/>
    <w:rsid w:val="00CA5CC5"/>
    <w:rsid w:val="00CA5D71"/>
    <w:rsid w:val="00CA60BD"/>
    <w:rsid w:val="00CA62BA"/>
    <w:rsid w:val="00CA6723"/>
    <w:rsid w:val="00CA6836"/>
    <w:rsid w:val="00CA693C"/>
    <w:rsid w:val="00CA6AF1"/>
    <w:rsid w:val="00CA6B37"/>
    <w:rsid w:val="00CA6C17"/>
    <w:rsid w:val="00CA6C98"/>
    <w:rsid w:val="00CA6D8E"/>
    <w:rsid w:val="00CA6DFD"/>
    <w:rsid w:val="00CA6FB4"/>
    <w:rsid w:val="00CA70DF"/>
    <w:rsid w:val="00CA7137"/>
    <w:rsid w:val="00CA74B2"/>
    <w:rsid w:val="00CA7517"/>
    <w:rsid w:val="00CA775B"/>
    <w:rsid w:val="00CA7797"/>
    <w:rsid w:val="00CA78F2"/>
    <w:rsid w:val="00CA79C0"/>
    <w:rsid w:val="00CA7D3E"/>
    <w:rsid w:val="00CB0023"/>
    <w:rsid w:val="00CB0910"/>
    <w:rsid w:val="00CB0997"/>
    <w:rsid w:val="00CB0A8D"/>
    <w:rsid w:val="00CB0C88"/>
    <w:rsid w:val="00CB0C89"/>
    <w:rsid w:val="00CB0DE9"/>
    <w:rsid w:val="00CB0EBC"/>
    <w:rsid w:val="00CB1048"/>
    <w:rsid w:val="00CB1875"/>
    <w:rsid w:val="00CB18A1"/>
    <w:rsid w:val="00CB1938"/>
    <w:rsid w:val="00CB1BB4"/>
    <w:rsid w:val="00CB20DC"/>
    <w:rsid w:val="00CB2126"/>
    <w:rsid w:val="00CB215A"/>
    <w:rsid w:val="00CB21E8"/>
    <w:rsid w:val="00CB2327"/>
    <w:rsid w:val="00CB2645"/>
    <w:rsid w:val="00CB2DE3"/>
    <w:rsid w:val="00CB2F34"/>
    <w:rsid w:val="00CB30D0"/>
    <w:rsid w:val="00CB3296"/>
    <w:rsid w:val="00CB32FF"/>
    <w:rsid w:val="00CB3537"/>
    <w:rsid w:val="00CB35C2"/>
    <w:rsid w:val="00CB35F7"/>
    <w:rsid w:val="00CB375F"/>
    <w:rsid w:val="00CB378A"/>
    <w:rsid w:val="00CB3A01"/>
    <w:rsid w:val="00CB3B8E"/>
    <w:rsid w:val="00CB3D9E"/>
    <w:rsid w:val="00CB3E43"/>
    <w:rsid w:val="00CB450C"/>
    <w:rsid w:val="00CB45A1"/>
    <w:rsid w:val="00CB463D"/>
    <w:rsid w:val="00CB4755"/>
    <w:rsid w:val="00CB4867"/>
    <w:rsid w:val="00CB4A85"/>
    <w:rsid w:val="00CB4B71"/>
    <w:rsid w:val="00CB4BFE"/>
    <w:rsid w:val="00CB4C11"/>
    <w:rsid w:val="00CB4D28"/>
    <w:rsid w:val="00CB4F2F"/>
    <w:rsid w:val="00CB4FAC"/>
    <w:rsid w:val="00CB5175"/>
    <w:rsid w:val="00CB5186"/>
    <w:rsid w:val="00CB5353"/>
    <w:rsid w:val="00CB54C1"/>
    <w:rsid w:val="00CB5663"/>
    <w:rsid w:val="00CB57C3"/>
    <w:rsid w:val="00CB5C44"/>
    <w:rsid w:val="00CB5C7D"/>
    <w:rsid w:val="00CB5CE1"/>
    <w:rsid w:val="00CB5D1A"/>
    <w:rsid w:val="00CB5D3C"/>
    <w:rsid w:val="00CB6210"/>
    <w:rsid w:val="00CB6294"/>
    <w:rsid w:val="00CB637A"/>
    <w:rsid w:val="00CB63FD"/>
    <w:rsid w:val="00CB6684"/>
    <w:rsid w:val="00CB66D9"/>
    <w:rsid w:val="00CB6A3D"/>
    <w:rsid w:val="00CB6A82"/>
    <w:rsid w:val="00CB6C85"/>
    <w:rsid w:val="00CB6DD7"/>
    <w:rsid w:val="00CB710F"/>
    <w:rsid w:val="00CB7282"/>
    <w:rsid w:val="00CB7523"/>
    <w:rsid w:val="00CB78C9"/>
    <w:rsid w:val="00CB7A4E"/>
    <w:rsid w:val="00CB7A5D"/>
    <w:rsid w:val="00CB7A68"/>
    <w:rsid w:val="00CB7C30"/>
    <w:rsid w:val="00CB7DC2"/>
    <w:rsid w:val="00CC00CB"/>
    <w:rsid w:val="00CC0655"/>
    <w:rsid w:val="00CC0A1C"/>
    <w:rsid w:val="00CC0B10"/>
    <w:rsid w:val="00CC0F8E"/>
    <w:rsid w:val="00CC1147"/>
    <w:rsid w:val="00CC12DF"/>
    <w:rsid w:val="00CC1534"/>
    <w:rsid w:val="00CC1572"/>
    <w:rsid w:val="00CC15FE"/>
    <w:rsid w:val="00CC16FE"/>
    <w:rsid w:val="00CC18C6"/>
    <w:rsid w:val="00CC1996"/>
    <w:rsid w:val="00CC1B3C"/>
    <w:rsid w:val="00CC1E0C"/>
    <w:rsid w:val="00CC1FAB"/>
    <w:rsid w:val="00CC1FEB"/>
    <w:rsid w:val="00CC20A3"/>
    <w:rsid w:val="00CC2303"/>
    <w:rsid w:val="00CC2316"/>
    <w:rsid w:val="00CC2361"/>
    <w:rsid w:val="00CC2787"/>
    <w:rsid w:val="00CC29A0"/>
    <w:rsid w:val="00CC2A5C"/>
    <w:rsid w:val="00CC2B0A"/>
    <w:rsid w:val="00CC2C05"/>
    <w:rsid w:val="00CC2D40"/>
    <w:rsid w:val="00CC2DFE"/>
    <w:rsid w:val="00CC3145"/>
    <w:rsid w:val="00CC3519"/>
    <w:rsid w:val="00CC3737"/>
    <w:rsid w:val="00CC396D"/>
    <w:rsid w:val="00CC3AE1"/>
    <w:rsid w:val="00CC3B59"/>
    <w:rsid w:val="00CC3B72"/>
    <w:rsid w:val="00CC3CC4"/>
    <w:rsid w:val="00CC3F0B"/>
    <w:rsid w:val="00CC3FD3"/>
    <w:rsid w:val="00CC40B6"/>
    <w:rsid w:val="00CC4106"/>
    <w:rsid w:val="00CC4425"/>
    <w:rsid w:val="00CC446F"/>
    <w:rsid w:val="00CC4656"/>
    <w:rsid w:val="00CC4ACF"/>
    <w:rsid w:val="00CC4D5F"/>
    <w:rsid w:val="00CC4E72"/>
    <w:rsid w:val="00CC501A"/>
    <w:rsid w:val="00CC5047"/>
    <w:rsid w:val="00CC5122"/>
    <w:rsid w:val="00CC51F1"/>
    <w:rsid w:val="00CC52F6"/>
    <w:rsid w:val="00CC5316"/>
    <w:rsid w:val="00CC55CC"/>
    <w:rsid w:val="00CC55DE"/>
    <w:rsid w:val="00CC59DB"/>
    <w:rsid w:val="00CC5C40"/>
    <w:rsid w:val="00CC5CF2"/>
    <w:rsid w:val="00CC6434"/>
    <w:rsid w:val="00CC6489"/>
    <w:rsid w:val="00CC67C1"/>
    <w:rsid w:val="00CC6A8A"/>
    <w:rsid w:val="00CC6BA6"/>
    <w:rsid w:val="00CC6C9A"/>
    <w:rsid w:val="00CC703B"/>
    <w:rsid w:val="00CC70D6"/>
    <w:rsid w:val="00CC7193"/>
    <w:rsid w:val="00CC71E5"/>
    <w:rsid w:val="00CC726C"/>
    <w:rsid w:val="00CC7288"/>
    <w:rsid w:val="00CC7513"/>
    <w:rsid w:val="00CC7E9D"/>
    <w:rsid w:val="00CC7EBA"/>
    <w:rsid w:val="00CC7FC0"/>
    <w:rsid w:val="00CD01B4"/>
    <w:rsid w:val="00CD045C"/>
    <w:rsid w:val="00CD04BD"/>
    <w:rsid w:val="00CD0A5F"/>
    <w:rsid w:val="00CD10F3"/>
    <w:rsid w:val="00CD119C"/>
    <w:rsid w:val="00CD129C"/>
    <w:rsid w:val="00CD1342"/>
    <w:rsid w:val="00CD1519"/>
    <w:rsid w:val="00CD1753"/>
    <w:rsid w:val="00CD1775"/>
    <w:rsid w:val="00CD197C"/>
    <w:rsid w:val="00CD1B52"/>
    <w:rsid w:val="00CD1E13"/>
    <w:rsid w:val="00CD2015"/>
    <w:rsid w:val="00CD20BB"/>
    <w:rsid w:val="00CD216B"/>
    <w:rsid w:val="00CD249C"/>
    <w:rsid w:val="00CD2764"/>
    <w:rsid w:val="00CD28C8"/>
    <w:rsid w:val="00CD2E73"/>
    <w:rsid w:val="00CD32CD"/>
    <w:rsid w:val="00CD32DF"/>
    <w:rsid w:val="00CD3512"/>
    <w:rsid w:val="00CD365F"/>
    <w:rsid w:val="00CD39A4"/>
    <w:rsid w:val="00CD3BB0"/>
    <w:rsid w:val="00CD3D75"/>
    <w:rsid w:val="00CD40A3"/>
    <w:rsid w:val="00CD418D"/>
    <w:rsid w:val="00CD4787"/>
    <w:rsid w:val="00CD498E"/>
    <w:rsid w:val="00CD4C22"/>
    <w:rsid w:val="00CD51C2"/>
    <w:rsid w:val="00CD5244"/>
    <w:rsid w:val="00CD546D"/>
    <w:rsid w:val="00CD5491"/>
    <w:rsid w:val="00CD5765"/>
    <w:rsid w:val="00CD5795"/>
    <w:rsid w:val="00CD57B6"/>
    <w:rsid w:val="00CD57E0"/>
    <w:rsid w:val="00CD5852"/>
    <w:rsid w:val="00CD58C5"/>
    <w:rsid w:val="00CD5AD9"/>
    <w:rsid w:val="00CD5B59"/>
    <w:rsid w:val="00CD5DD8"/>
    <w:rsid w:val="00CD6174"/>
    <w:rsid w:val="00CD62E3"/>
    <w:rsid w:val="00CD63B0"/>
    <w:rsid w:val="00CD64B0"/>
    <w:rsid w:val="00CD65DC"/>
    <w:rsid w:val="00CD66C4"/>
    <w:rsid w:val="00CD6745"/>
    <w:rsid w:val="00CD6885"/>
    <w:rsid w:val="00CD69C2"/>
    <w:rsid w:val="00CD6C21"/>
    <w:rsid w:val="00CD6EDF"/>
    <w:rsid w:val="00CD73E6"/>
    <w:rsid w:val="00CD745F"/>
    <w:rsid w:val="00CD777B"/>
    <w:rsid w:val="00CD7786"/>
    <w:rsid w:val="00CD779E"/>
    <w:rsid w:val="00CD7B1A"/>
    <w:rsid w:val="00CE0093"/>
    <w:rsid w:val="00CE0296"/>
    <w:rsid w:val="00CE0424"/>
    <w:rsid w:val="00CE0491"/>
    <w:rsid w:val="00CE081B"/>
    <w:rsid w:val="00CE0876"/>
    <w:rsid w:val="00CE0B39"/>
    <w:rsid w:val="00CE0BE6"/>
    <w:rsid w:val="00CE0F11"/>
    <w:rsid w:val="00CE1185"/>
    <w:rsid w:val="00CE144B"/>
    <w:rsid w:val="00CE1623"/>
    <w:rsid w:val="00CE1695"/>
    <w:rsid w:val="00CE16EE"/>
    <w:rsid w:val="00CE1719"/>
    <w:rsid w:val="00CE1820"/>
    <w:rsid w:val="00CE1851"/>
    <w:rsid w:val="00CE1888"/>
    <w:rsid w:val="00CE1AF3"/>
    <w:rsid w:val="00CE1D83"/>
    <w:rsid w:val="00CE1DBA"/>
    <w:rsid w:val="00CE1E6F"/>
    <w:rsid w:val="00CE1E98"/>
    <w:rsid w:val="00CE2369"/>
    <w:rsid w:val="00CE24C1"/>
    <w:rsid w:val="00CE29EC"/>
    <w:rsid w:val="00CE2C79"/>
    <w:rsid w:val="00CE2D36"/>
    <w:rsid w:val="00CE2E10"/>
    <w:rsid w:val="00CE30FA"/>
    <w:rsid w:val="00CE31B8"/>
    <w:rsid w:val="00CE3827"/>
    <w:rsid w:val="00CE3942"/>
    <w:rsid w:val="00CE3A3D"/>
    <w:rsid w:val="00CE3CC8"/>
    <w:rsid w:val="00CE4030"/>
    <w:rsid w:val="00CE40F7"/>
    <w:rsid w:val="00CE431E"/>
    <w:rsid w:val="00CE4398"/>
    <w:rsid w:val="00CE4462"/>
    <w:rsid w:val="00CE44A7"/>
    <w:rsid w:val="00CE44FC"/>
    <w:rsid w:val="00CE47D0"/>
    <w:rsid w:val="00CE4891"/>
    <w:rsid w:val="00CE498C"/>
    <w:rsid w:val="00CE4F24"/>
    <w:rsid w:val="00CE5151"/>
    <w:rsid w:val="00CE5204"/>
    <w:rsid w:val="00CE5373"/>
    <w:rsid w:val="00CE544C"/>
    <w:rsid w:val="00CE54EA"/>
    <w:rsid w:val="00CE553C"/>
    <w:rsid w:val="00CE5683"/>
    <w:rsid w:val="00CE585A"/>
    <w:rsid w:val="00CE5860"/>
    <w:rsid w:val="00CE58CA"/>
    <w:rsid w:val="00CE58F5"/>
    <w:rsid w:val="00CE59D8"/>
    <w:rsid w:val="00CE5AA1"/>
    <w:rsid w:val="00CE5B93"/>
    <w:rsid w:val="00CE5D52"/>
    <w:rsid w:val="00CE5E91"/>
    <w:rsid w:val="00CE5F70"/>
    <w:rsid w:val="00CE6034"/>
    <w:rsid w:val="00CE6049"/>
    <w:rsid w:val="00CE60D3"/>
    <w:rsid w:val="00CE6277"/>
    <w:rsid w:val="00CE6635"/>
    <w:rsid w:val="00CE684E"/>
    <w:rsid w:val="00CE6AEF"/>
    <w:rsid w:val="00CE7101"/>
    <w:rsid w:val="00CE71D5"/>
    <w:rsid w:val="00CE741C"/>
    <w:rsid w:val="00CE75BE"/>
    <w:rsid w:val="00CE78BB"/>
    <w:rsid w:val="00CE7A6E"/>
    <w:rsid w:val="00CE7B78"/>
    <w:rsid w:val="00CE7C3C"/>
    <w:rsid w:val="00CE7EB2"/>
    <w:rsid w:val="00CF030A"/>
    <w:rsid w:val="00CF0677"/>
    <w:rsid w:val="00CF0B28"/>
    <w:rsid w:val="00CF0C67"/>
    <w:rsid w:val="00CF0D9B"/>
    <w:rsid w:val="00CF0EAC"/>
    <w:rsid w:val="00CF0ECD"/>
    <w:rsid w:val="00CF1440"/>
    <w:rsid w:val="00CF14D6"/>
    <w:rsid w:val="00CF17A8"/>
    <w:rsid w:val="00CF17BD"/>
    <w:rsid w:val="00CF1856"/>
    <w:rsid w:val="00CF1AC5"/>
    <w:rsid w:val="00CF1B8D"/>
    <w:rsid w:val="00CF1BA6"/>
    <w:rsid w:val="00CF1BD7"/>
    <w:rsid w:val="00CF1C65"/>
    <w:rsid w:val="00CF1CDB"/>
    <w:rsid w:val="00CF1D93"/>
    <w:rsid w:val="00CF1E28"/>
    <w:rsid w:val="00CF1ED1"/>
    <w:rsid w:val="00CF2152"/>
    <w:rsid w:val="00CF2A7F"/>
    <w:rsid w:val="00CF2B2E"/>
    <w:rsid w:val="00CF2B63"/>
    <w:rsid w:val="00CF2BD1"/>
    <w:rsid w:val="00CF2CF9"/>
    <w:rsid w:val="00CF2E54"/>
    <w:rsid w:val="00CF2F53"/>
    <w:rsid w:val="00CF3011"/>
    <w:rsid w:val="00CF3162"/>
    <w:rsid w:val="00CF31AA"/>
    <w:rsid w:val="00CF321E"/>
    <w:rsid w:val="00CF330D"/>
    <w:rsid w:val="00CF346F"/>
    <w:rsid w:val="00CF3850"/>
    <w:rsid w:val="00CF3967"/>
    <w:rsid w:val="00CF3B26"/>
    <w:rsid w:val="00CF3B3A"/>
    <w:rsid w:val="00CF3C7C"/>
    <w:rsid w:val="00CF3CA1"/>
    <w:rsid w:val="00CF3D08"/>
    <w:rsid w:val="00CF4112"/>
    <w:rsid w:val="00CF4659"/>
    <w:rsid w:val="00CF46B1"/>
    <w:rsid w:val="00CF4991"/>
    <w:rsid w:val="00CF4A29"/>
    <w:rsid w:val="00CF4C17"/>
    <w:rsid w:val="00CF4E78"/>
    <w:rsid w:val="00CF4F5A"/>
    <w:rsid w:val="00CF4FA6"/>
    <w:rsid w:val="00CF51AE"/>
    <w:rsid w:val="00CF541C"/>
    <w:rsid w:val="00CF5681"/>
    <w:rsid w:val="00CF5726"/>
    <w:rsid w:val="00CF5B68"/>
    <w:rsid w:val="00CF5BA2"/>
    <w:rsid w:val="00CF5BB3"/>
    <w:rsid w:val="00CF5BCE"/>
    <w:rsid w:val="00CF5D51"/>
    <w:rsid w:val="00CF694C"/>
    <w:rsid w:val="00CF6CFC"/>
    <w:rsid w:val="00CF6D1C"/>
    <w:rsid w:val="00CF6DFB"/>
    <w:rsid w:val="00CF6F26"/>
    <w:rsid w:val="00CF7150"/>
    <w:rsid w:val="00CF7500"/>
    <w:rsid w:val="00CF752D"/>
    <w:rsid w:val="00CF753D"/>
    <w:rsid w:val="00CF7569"/>
    <w:rsid w:val="00CF7712"/>
    <w:rsid w:val="00CF773B"/>
    <w:rsid w:val="00CF774B"/>
    <w:rsid w:val="00CF7751"/>
    <w:rsid w:val="00CF79CD"/>
    <w:rsid w:val="00CF7AC9"/>
    <w:rsid w:val="00CF7B02"/>
    <w:rsid w:val="00CF7EC6"/>
    <w:rsid w:val="00D00007"/>
    <w:rsid w:val="00D00167"/>
    <w:rsid w:val="00D00513"/>
    <w:rsid w:val="00D00B3B"/>
    <w:rsid w:val="00D00C34"/>
    <w:rsid w:val="00D00CCF"/>
    <w:rsid w:val="00D00EDD"/>
    <w:rsid w:val="00D01125"/>
    <w:rsid w:val="00D01277"/>
    <w:rsid w:val="00D014E1"/>
    <w:rsid w:val="00D01ED7"/>
    <w:rsid w:val="00D01F74"/>
    <w:rsid w:val="00D02367"/>
    <w:rsid w:val="00D02397"/>
    <w:rsid w:val="00D023DA"/>
    <w:rsid w:val="00D025E0"/>
    <w:rsid w:val="00D027E3"/>
    <w:rsid w:val="00D0287C"/>
    <w:rsid w:val="00D02D0E"/>
    <w:rsid w:val="00D02D6E"/>
    <w:rsid w:val="00D02DB4"/>
    <w:rsid w:val="00D02E73"/>
    <w:rsid w:val="00D0368F"/>
    <w:rsid w:val="00D03B1F"/>
    <w:rsid w:val="00D03D34"/>
    <w:rsid w:val="00D03E66"/>
    <w:rsid w:val="00D040B9"/>
    <w:rsid w:val="00D043EC"/>
    <w:rsid w:val="00D044BD"/>
    <w:rsid w:val="00D044DB"/>
    <w:rsid w:val="00D04703"/>
    <w:rsid w:val="00D047D3"/>
    <w:rsid w:val="00D048AB"/>
    <w:rsid w:val="00D048AF"/>
    <w:rsid w:val="00D049BD"/>
    <w:rsid w:val="00D04A37"/>
    <w:rsid w:val="00D04B8E"/>
    <w:rsid w:val="00D04BB7"/>
    <w:rsid w:val="00D04D8F"/>
    <w:rsid w:val="00D050AE"/>
    <w:rsid w:val="00D0549A"/>
    <w:rsid w:val="00D05591"/>
    <w:rsid w:val="00D057A7"/>
    <w:rsid w:val="00D057D2"/>
    <w:rsid w:val="00D058EB"/>
    <w:rsid w:val="00D05BD6"/>
    <w:rsid w:val="00D05BF6"/>
    <w:rsid w:val="00D05D2B"/>
    <w:rsid w:val="00D06267"/>
    <w:rsid w:val="00D06417"/>
    <w:rsid w:val="00D064CF"/>
    <w:rsid w:val="00D0656D"/>
    <w:rsid w:val="00D0663C"/>
    <w:rsid w:val="00D06AC3"/>
    <w:rsid w:val="00D06C94"/>
    <w:rsid w:val="00D06CB0"/>
    <w:rsid w:val="00D06CC8"/>
    <w:rsid w:val="00D06F82"/>
    <w:rsid w:val="00D0703F"/>
    <w:rsid w:val="00D0755A"/>
    <w:rsid w:val="00D075AC"/>
    <w:rsid w:val="00D07623"/>
    <w:rsid w:val="00D0791D"/>
    <w:rsid w:val="00D07BB4"/>
    <w:rsid w:val="00D07D6D"/>
    <w:rsid w:val="00D07EFF"/>
    <w:rsid w:val="00D10109"/>
    <w:rsid w:val="00D101D5"/>
    <w:rsid w:val="00D1034C"/>
    <w:rsid w:val="00D10467"/>
    <w:rsid w:val="00D10637"/>
    <w:rsid w:val="00D1063E"/>
    <w:rsid w:val="00D1067E"/>
    <w:rsid w:val="00D10846"/>
    <w:rsid w:val="00D109AC"/>
    <w:rsid w:val="00D10B37"/>
    <w:rsid w:val="00D10C23"/>
    <w:rsid w:val="00D10C5E"/>
    <w:rsid w:val="00D10D41"/>
    <w:rsid w:val="00D11056"/>
    <w:rsid w:val="00D11699"/>
    <w:rsid w:val="00D11A94"/>
    <w:rsid w:val="00D11D25"/>
    <w:rsid w:val="00D11F88"/>
    <w:rsid w:val="00D1226F"/>
    <w:rsid w:val="00D125B1"/>
    <w:rsid w:val="00D12674"/>
    <w:rsid w:val="00D126B1"/>
    <w:rsid w:val="00D12C78"/>
    <w:rsid w:val="00D12CB4"/>
    <w:rsid w:val="00D12D9A"/>
    <w:rsid w:val="00D132D6"/>
    <w:rsid w:val="00D13337"/>
    <w:rsid w:val="00D134E0"/>
    <w:rsid w:val="00D136EA"/>
    <w:rsid w:val="00D1386F"/>
    <w:rsid w:val="00D13943"/>
    <w:rsid w:val="00D13970"/>
    <w:rsid w:val="00D13B23"/>
    <w:rsid w:val="00D13CA4"/>
    <w:rsid w:val="00D13E75"/>
    <w:rsid w:val="00D1401D"/>
    <w:rsid w:val="00D1403F"/>
    <w:rsid w:val="00D14294"/>
    <w:rsid w:val="00D142FA"/>
    <w:rsid w:val="00D145BE"/>
    <w:rsid w:val="00D1484F"/>
    <w:rsid w:val="00D1492B"/>
    <w:rsid w:val="00D14E37"/>
    <w:rsid w:val="00D14EEB"/>
    <w:rsid w:val="00D150C8"/>
    <w:rsid w:val="00D15281"/>
    <w:rsid w:val="00D15380"/>
    <w:rsid w:val="00D15438"/>
    <w:rsid w:val="00D15644"/>
    <w:rsid w:val="00D15745"/>
    <w:rsid w:val="00D1575E"/>
    <w:rsid w:val="00D1593D"/>
    <w:rsid w:val="00D159A6"/>
    <w:rsid w:val="00D15A16"/>
    <w:rsid w:val="00D15AF0"/>
    <w:rsid w:val="00D15BD8"/>
    <w:rsid w:val="00D15E9B"/>
    <w:rsid w:val="00D15F64"/>
    <w:rsid w:val="00D1603E"/>
    <w:rsid w:val="00D1618C"/>
    <w:rsid w:val="00D161F8"/>
    <w:rsid w:val="00D1659B"/>
    <w:rsid w:val="00D165A5"/>
    <w:rsid w:val="00D167E6"/>
    <w:rsid w:val="00D168F4"/>
    <w:rsid w:val="00D16986"/>
    <w:rsid w:val="00D169A0"/>
    <w:rsid w:val="00D169BB"/>
    <w:rsid w:val="00D16A75"/>
    <w:rsid w:val="00D16A87"/>
    <w:rsid w:val="00D16AAB"/>
    <w:rsid w:val="00D16B00"/>
    <w:rsid w:val="00D16CB6"/>
    <w:rsid w:val="00D16CE2"/>
    <w:rsid w:val="00D16D3A"/>
    <w:rsid w:val="00D17095"/>
    <w:rsid w:val="00D17197"/>
    <w:rsid w:val="00D17650"/>
    <w:rsid w:val="00D1772E"/>
    <w:rsid w:val="00D17775"/>
    <w:rsid w:val="00D1781F"/>
    <w:rsid w:val="00D178AB"/>
    <w:rsid w:val="00D17BC8"/>
    <w:rsid w:val="00D17BDB"/>
    <w:rsid w:val="00D17D7D"/>
    <w:rsid w:val="00D17F22"/>
    <w:rsid w:val="00D201B1"/>
    <w:rsid w:val="00D202A8"/>
    <w:rsid w:val="00D203ED"/>
    <w:rsid w:val="00D20433"/>
    <w:rsid w:val="00D206A7"/>
    <w:rsid w:val="00D20A99"/>
    <w:rsid w:val="00D20EA1"/>
    <w:rsid w:val="00D20FBF"/>
    <w:rsid w:val="00D2113E"/>
    <w:rsid w:val="00D211A4"/>
    <w:rsid w:val="00D211B5"/>
    <w:rsid w:val="00D211C1"/>
    <w:rsid w:val="00D211F4"/>
    <w:rsid w:val="00D211F5"/>
    <w:rsid w:val="00D2143D"/>
    <w:rsid w:val="00D214E8"/>
    <w:rsid w:val="00D215BC"/>
    <w:rsid w:val="00D2170E"/>
    <w:rsid w:val="00D2180B"/>
    <w:rsid w:val="00D21D58"/>
    <w:rsid w:val="00D21EF5"/>
    <w:rsid w:val="00D2219A"/>
    <w:rsid w:val="00D223E6"/>
    <w:rsid w:val="00D22DB4"/>
    <w:rsid w:val="00D22EFE"/>
    <w:rsid w:val="00D2324A"/>
    <w:rsid w:val="00D23527"/>
    <w:rsid w:val="00D23D2D"/>
    <w:rsid w:val="00D23EE1"/>
    <w:rsid w:val="00D244B5"/>
    <w:rsid w:val="00D245EA"/>
    <w:rsid w:val="00D246BB"/>
    <w:rsid w:val="00D24866"/>
    <w:rsid w:val="00D24B32"/>
    <w:rsid w:val="00D24CB6"/>
    <w:rsid w:val="00D24E94"/>
    <w:rsid w:val="00D24FBE"/>
    <w:rsid w:val="00D2529C"/>
    <w:rsid w:val="00D25482"/>
    <w:rsid w:val="00D254C1"/>
    <w:rsid w:val="00D25508"/>
    <w:rsid w:val="00D25547"/>
    <w:rsid w:val="00D25553"/>
    <w:rsid w:val="00D25D0E"/>
    <w:rsid w:val="00D26161"/>
    <w:rsid w:val="00D26175"/>
    <w:rsid w:val="00D26481"/>
    <w:rsid w:val="00D26A29"/>
    <w:rsid w:val="00D26AB3"/>
    <w:rsid w:val="00D26CC4"/>
    <w:rsid w:val="00D26CD9"/>
    <w:rsid w:val="00D26E0D"/>
    <w:rsid w:val="00D26F38"/>
    <w:rsid w:val="00D2728A"/>
    <w:rsid w:val="00D2743E"/>
    <w:rsid w:val="00D27461"/>
    <w:rsid w:val="00D274F4"/>
    <w:rsid w:val="00D275AE"/>
    <w:rsid w:val="00D2782A"/>
    <w:rsid w:val="00D279BA"/>
    <w:rsid w:val="00D27B7E"/>
    <w:rsid w:val="00D27F03"/>
    <w:rsid w:val="00D30258"/>
    <w:rsid w:val="00D3026A"/>
    <w:rsid w:val="00D3029E"/>
    <w:rsid w:val="00D3059B"/>
    <w:rsid w:val="00D3080F"/>
    <w:rsid w:val="00D3090F"/>
    <w:rsid w:val="00D30A9E"/>
    <w:rsid w:val="00D30C1A"/>
    <w:rsid w:val="00D30E5B"/>
    <w:rsid w:val="00D30E73"/>
    <w:rsid w:val="00D30F1D"/>
    <w:rsid w:val="00D30F90"/>
    <w:rsid w:val="00D31352"/>
    <w:rsid w:val="00D315ED"/>
    <w:rsid w:val="00D31B1F"/>
    <w:rsid w:val="00D31C10"/>
    <w:rsid w:val="00D31D29"/>
    <w:rsid w:val="00D31F42"/>
    <w:rsid w:val="00D32085"/>
    <w:rsid w:val="00D321E5"/>
    <w:rsid w:val="00D32397"/>
    <w:rsid w:val="00D323A5"/>
    <w:rsid w:val="00D3253E"/>
    <w:rsid w:val="00D32603"/>
    <w:rsid w:val="00D3276A"/>
    <w:rsid w:val="00D327B6"/>
    <w:rsid w:val="00D32A34"/>
    <w:rsid w:val="00D32C63"/>
    <w:rsid w:val="00D32DA1"/>
    <w:rsid w:val="00D32ED8"/>
    <w:rsid w:val="00D32F8F"/>
    <w:rsid w:val="00D332B3"/>
    <w:rsid w:val="00D333B3"/>
    <w:rsid w:val="00D3343A"/>
    <w:rsid w:val="00D334E8"/>
    <w:rsid w:val="00D3363B"/>
    <w:rsid w:val="00D336BB"/>
    <w:rsid w:val="00D337AA"/>
    <w:rsid w:val="00D33A9D"/>
    <w:rsid w:val="00D33C1F"/>
    <w:rsid w:val="00D33C3C"/>
    <w:rsid w:val="00D33C6D"/>
    <w:rsid w:val="00D33D97"/>
    <w:rsid w:val="00D33F73"/>
    <w:rsid w:val="00D33F92"/>
    <w:rsid w:val="00D342F2"/>
    <w:rsid w:val="00D3437B"/>
    <w:rsid w:val="00D34434"/>
    <w:rsid w:val="00D344BE"/>
    <w:rsid w:val="00D347DE"/>
    <w:rsid w:val="00D34976"/>
    <w:rsid w:val="00D34BE1"/>
    <w:rsid w:val="00D34CAB"/>
    <w:rsid w:val="00D35069"/>
    <w:rsid w:val="00D350CC"/>
    <w:rsid w:val="00D35195"/>
    <w:rsid w:val="00D3523C"/>
    <w:rsid w:val="00D35366"/>
    <w:rsid w:val="00D354F4"/>
    <w:rsid w:val="00D355A5"/>
    <w:rsid w:val="00D36B5A"/>
    <w:rsid w:val="00D37009"/>
    <w:rsid w:val="00D3721E"/>
    <w:rsid w:val="00D374BB"/>
    <w:rsid w:val="00D3750F"/>
    <w:rsid w:val="00D377F6"/>
    <w:rsid w:val="00D377F8"/>
    <w:rsid w:val="00D37892"/>
    <w:rsid w:val="00D378EE"/>
    <w:rsid w:val="00D37970"/>
    <w:rsid w:val="00D37A0F"/>
    <w:rsid w:val="00D37AC1"/>
    <w:rsid w:val="00D37AD4"/>
    <w:rsid w:val="00D405D8"/>
    <w:rsid w:val="00D40612"/>
    <w:rsid w:val="00D40648"/>
    <w:rsid w:val="00D407A7"/>
    <w:rsid w:val="00D409DE"/>
    <w:rsid w:val="00D40C43"/>
    <w:rsid w:val="00D40C5E"/>
    <w:rsid w:val="00D41420"/>
    <w:rsid w:val="00D41574"/>
    <w:rsid w:val="00D415E1"/>
    <w:rsid w:val="00D41753"/>
    <w:rsid w:val="00D417FD"/>
    <w:rsid w:val="00D418A8"/>
    <w:rsid w:val="00D41E04"/>
    <w:rsid w:val="00D41EC1"/>
    <w:rsid w:val="00D4207D"/>
    <w:rsid w:val="00D4240C"/>
    <w:rsid w:val="00D42517"/>
    <w:rsid w:val="00D42589"/>
    <w:rsid w:val="00D426AD"/>
    <w:rsid w:val="00D428C2"/>
    <w:rsid w:val="00D42B38"/>
    <w:rsid w:val="00D42C8F"/>
    <w:rsid w:val="00D42D6D"/>
    <w:rsid w:val="00D42E07"/>
    <w:rsid w:val="00D42FE3"/>
    <w:rsid w:val="00D431A9"/>
    <w:rsid w:val="00D431EB"/>
    <w:rsid w:val="00D435BD"/>
    <w:rsid w:val="00D43674"/>
    <w:rsid w:val="00D436B6"/>
    <w:rsid w:val="00D43767"/>
    <w:rsid w:val="00D43768"/>
    <w:rsid w:val="00D438B0"/>
    <w:rsid w:val="00D439D1"/>
    <w:rsid w:val="00D43A2D"/>
    <w:rsid w:val="00D43ED2"/>
    <w:rsid w:val="00D43EF9"/>
    <w:rsid w:val="00D43F83"/>
    <w:rsid w:val="00D440F1"/>
    <w:rsid w:val="00D44263"/>
    <w:rsid w:val="00D44541"/>
    <w:rsid w:val="00D445FB"/>
    <w:rsid w:val="00D446C2"/>
    <w:rsid w:val="00D44828"/>
    <w:rsid w:val="00D4492F"/>
    <w:rsid w:val="00D44952"/>
    <w:rsid w:val="00D44986"/>
    <w:rsid w:val="00D449D0"/>
    <w:rsid w:val="00D44FC9"/>
    <w:rsid w:val="00D44FEA"/>
    <w:rsid w:val="00D452CF"/>
    <w:rsid w:val="00D45581"/>
    <w:rsid w:val="00D456CD"/>
    <w:rsid w:val="00D456ED"/>
    <w:rsid w:val="00D459C4"/>
    <w:rsid w:val="00D45A25"/>
    <w:rsid w:val="00D45CB7"/>
    <w:rsid w:val="00D45D93"/>
    <w:rsid w:val="00D45EC8"/>
    <w:rsid w:val="00D461C6"/>
    <w:rsid w:val="00D4642F"/>
    <w:rsid w:val="00D46487"/>
    <w:rsid w:val="00D46A7C"/>
    <w:rsid w:val="00D46A85"/>
    <w:rsid w:val="00D47157"/>
    <w:rsid w:val="00D47260"/>
    <w:rsid w:val="00D4729B"/>
    <w:rsid w:val="00D4741F"/>
    <w:rsid w:val="00D47491"/>
    <w:rsid w:val="00D47919"/>
    <w:rsid w:val="00D47D65"/>
    <w:rsid w:val="00D47D72"/>
    <w:rsid w:val="00D47E7B"/>
    <w:rsid w:val="00D47F11"/>
    <w:rsid w:val="00D50075"/>
    <w:rsid w:val="00D50100"/>
    <w:rsid w:val="00D50106"/>
    <w:rsid w:val="00D50434"/>
    <w:rsid w:val="00D50596"/>
    <w:rsid w:val="00D50A08"/>
    <w:rsid w:val="00D50A3B"/>
    <w:rsid w:val="00D50F59"/>
    <w:rsid w:val="00D512B1"/>
    <w:rsid w:val="00D512EE"/>
    <w:rsid w:val="00D5142A"/>
    <w:rsid w:val="00D51644"/>
    <w:rsid w:val="00D51685"/>
    <w:rsid w:val="00D516EB"/>
    <w:rsid w:val="00D51844"/>
    <w:rsid w:val="00D51A7C"/>
    <w:rsid w:val="00D51B49"/>
    <w:rsid w:val="00D51B80"/>
    <w:rsid w:val="00D51C8D"/>
    <w:rsid w:val="00D51FAA"/>
    <w:rsid w:val="00D51FAE"/>
    <w:rsid w:val="00D51FB6"/>
    <w:rsid w:val="00D52128"/>
    <w:rsid w:val="00D521C4"/>
    <w:rsid w:val="00D524F9"/>
    <w:rsid w:val="00D524FF"/>
    <w:rsid w:val="00D527D9"/>
    <w:rsid w:val="00D528C0"/>
    <w:rsid w:val="00D52AB2"/>
    <w:rsid w:val="00D52F50"/>
    <w:rsid w:val="00D5313A"/>
    <w:rsid w:val="00D5385D"/>
    <w:rsid w:val="00D53BE0"/>
    <w:rsid w:val="00D540F1"/>
    <w:rsid w:val="00D54315"/>
    <w:rsid w:val="00D54493"/>
    <w:rsid w:val="00D5453C"/>
    <w:rsid w:val="00D54CA1"/>
    <w:rsid w:val="00D54CA8"/>
    <w:rsid w:val="00D54D83"/>
    <w:rsid w:val="00D54EBC"/>
    <w:rsid w:val="00D551D5"/>
    <w:rsid w:val="00D5534C"/>
    <w:rsid w:val="00D555E4"/>
    <w:rsid w:val="00D5582F"/>
    <w:rsid w:val="00D55936"/>
    <w:rsid w:val="00D55AEB"/>
    <w:rsid w:val="00D55B6A"/>
    <w:rsid w:val="00D55D17"/>
    <w:rsid w:val="00D55DDD"/>
    <w:rsid w:val="00D56033"/>
    <w:rsid w:val="00D56170"/>
    <w:rsid w:val="00D56373"/>
    <w:rsid w:val="00D56388"/>
    <w:rsid w:val="00D56936"/>
    <w:rsid w:val="00D56B6E"/>
    <w:rsid w:val="00D56CC4"/>
    <w:rsid w:val="00D56F92"/>
    <w:rsid w:val="00D57107"/>
    <w:rsid w:val="00D57300"/>
    <w:rsid w:val="00D57481"/>
    <w:rsid w:val="00D575DB"/>
    <w:rsid w:val="00D57675"/>
    <w:rsid w:val="00D57867"/>
    <w:rsid w:val="00D57949"/>
    <w:rsid w:val="00D57B1C"/>
    <w:rsid w:val="00D57B2B"/>
    <w:rsid w:val="00D57BFB"/>
    <w:rsid w:val="00D57D04"/>
    <w:rsid w:val="00D57F0E"/>
    <w:rsid w:val="00D600C8"/>
    <w:rsid w:val="00D6032E"/>
    <w:rsid w:val="00D603BD"/>
    <w:rsid w:val="00D60730"/>
    <w:rsid w:val="00D60970"/>
    <w:rsid w:val="00D60B21"/>
    <w:rsid w:val="00D60B5D"/>
    <w:rsid w:val="00D60F20"/>
    <w:rsid w:val="00D6101A"/>
    <w:rsid w:val="00D61083"/>
    <w:rsid w:val="00D61548"/>
    <w:rsid w:val="00D61587"/>
    <w:rsid w:val="00D61741"/>
    <w:rsid w:val="00D619AA"/>
    <w:rsid w:val="00D61A75"/>
    <w:rsid w:val="00D61CD2"/>
    <w:rsid w:val="00D61DA0"/>
    <w:rsid w:val="00D6221A"/>
    <w:rsid w:val="00D62236"/>
    <w:rsid w:val="00D623EE"/>
    <w:rsid w:val="00D62564"/>
    <w:rsid w:val="00D626D5"/>
    <w:rsid w:val="00D627F6"/>
    <w:rsid w:val="00D62885"/>
    <w:rsid w:val="00D62AD9"/>
    <w:rsid w:val="00D62B43"/>
    <w:rsid w:val="00D62D42"/>
    <w:rsid w:val="00D62E72"/>
    <w:rsid w:val="00D631A6"/>
    <w:rsid w:val="00D63232"/>
    <w:rsid w:val="00D63367"/>
    <w:rsid w:val="00D633A2"/>
    <w:rsid w:val="00D63499"/>
    <w:rsid w:val="00D634CD"/>
    <w:rsid w:val="00D6379F"/>
    <w:rsid w:val="00D637B8"/>
    <w:rsid w:val="00D63847"/>
    <w:rsid w:val="00D63B0F"/>
    <w:rsid w:val="00D63D3D"/>
    <w:rsid w:val="00D63D77"/>
    <w:rsid w:val="00D63D93"/>
    <w:rsid w:val="00D64188"/>
    <w:rsid w:val="00D64677"/>
    <w:rsid w:val="00D6480D"/>
    <w:rsid w:val="00D649EC"/>
    <w:rsid w:val="00D64AEE"/>
    <w:rsid w:val="00D64B88"/>
    <w:rsid w:val="00D64EAB"/>
    <w:rsid w:val="00D65040"/>
    <w:rsid w:val="00D65062"/>
    <w:rsid w:val="00D6514E"/>
    <w:rsid w:val="00D651C7"/>
    <w:rsid w:val="00D65376"/>
    <w:rsid w:val="00D65D02"/>
    <w:rsid w:val="00D65EF1"/>
    <w:rsid w:val="00D66638"/>
    <w:rsid w:val="00D6664D"/>
    <w:rsid w:val="00D66D19"/>
    <w:rsid w:val="00D66EC1"/>
    <w:rsid w:val="00D66F18"/>
    <w:rsid w:val="00D66F25"/>
    <w:rsid w:val="00D67064"/>
    <w:rsid w:val="00D670A7"/>
    <w:rsid w:val="00D6711A"/>
    <w:rsid w:val="00D67222"/>
    <w:rsid w:val="00D6737B"/>
    <w:rsid w:val="00D67455"/>
    <w:rsid w:val="00D67466"/>
    <w:rsid w:val="00D674CC"/>
    <w:rsid w:val="00D67694"/>
    <w:rsid w:val="00D67711"/>
    <w:rsid w:val="00D67844"/>
    <w:rsid w:val="00D6788D"/>
    <w:rsid w:val="00D67894"/>
    <w:rsid w:val="00D67A23"/>
    <w:rsid w:val="00D67A96"/>
    <w:rsid w:val="00D67B45"/>
    <w:rsid w:val="00D67C8B"/>
    <w:rsid w:val="00D67EE5"/>
    <w:rsid w:val="00D700FC"/>
    <w:rsid w:val="00D703C0"/>
    <w:rsid w:val="00D704EC"/>
    <w:rsid w:val="00D70682"/>
    <w:rsid w:val="00D706E2"/>
    <w:rsid w:val="00D70BEC"/>
    <w:rsid w:val="00D70EF1"/>
    <w:rsid w:val="00D71055"/>
    <w:rsid w:val="00D71072"/>
    <w:rsid w:val="00D71178"/>
    <w:rsid w:val="00D712C0"/>
    <w:rsid w:val="00D71574"/>
    <w:rsid w:val="00D71582"/>
    <w:rsid w:val="00D715A1"/>
    <w:rsid w:val="00D715CB"/>
    <w:rsid w:val="00D71636"/>
    <w:rsid w:val="00D71694"/>
    <w:rsid w:val="00D716B1"/>
    <w:rsid w:val="00D716FF"/>
    <w:rsid w:val="00D7181E"/>
    <w:rsid w:val="00D71B9A"/>
    <w:rsid w:val="00D71BB9"/>
    <w:rsid w:val="00D71BBA"/>
    <w:rsid w:val="00D71E9C"/>
    <w:rsid w:val="00D71EEA"/>
    <w:rsid w:val="00D71F0F"/>
    <w:rsid w:val="00D71F84"/>
    <w:rsid w:val="00D722D1"/>
    <w:rsid w:val="00D72407"/>
    <w:rsid w:val="00D72841"/>
    <w:rsid w:val="00D729B8"/>
    <w:rsid w:val="00D72EEE"/>
    <w:rsid w:val="00D73032"/>
    <w:rsid w:val="00D731AA"/>
    <w:rsid w:val="00D7324E"/>
    <w:rsid w:val="00D73277"/>
    <w:rsid w:val="00D7340B"/>
    <w:rsid w:val="00D73486"/>
    <w:rsid w:val="00D735CC"/>
    <w:rsid w:val="00D736A3"/>
    <w:rsid w:val="00D7374E"/>
    <w:rsid w:val="00D73822"/>
    <w:rsid w:val="00D738B9"/>
    <w:rsid w:val="00D73DC0"/>
    <w:rsid w:val="00D7400C"/>
    <w:rsid w:val="00D74039"/>
    <w:rsid w:val="00D744CF"/>
    <w:rsid w:val="00D74613"/>
    <w:rsid w:val="00D748AD"/>
    <w:rsid w:val="00D74919"/>
    <w:rsid w:val="00D74962"/>
    <w:rsid w:val="00D74992"/>
    <w:rsid w:val="00D74A27"/>
    <w:rsid w:val="00D74D54"/>
    <w:rsid w:val="00D74E81"/>
    <w:rsid w:val="00D74EFA"/>
    <w:rsid w:val="00D751BF"/>
    <w:rsid w:val="00D75438"/>
    <w:rsid w:val="00D7546F"/>
    <w:rsid w:val="00D75520"/>
    <w:rsid w:val="00D757FE"/>
    <w:rsid w:val="00D75A3F"/>
    <w:rsid w:val="00D75AC8"/>
    <w:rsid w:val="00D75B03"/>
    <w:rsid w:val="00D75C45"/>
    <w:rsid w:val="00D75F75"/>
    <w:rsid w:val="00D7610B"/>
    <w:rsid w:val="00D762F1"/>
    <w:rsid w:val="00D7650E"/>
    <w:rsid w:val="00D76545"/>
    <w:rsid w:val="00D76649"/>
    <w:rsid w:val="00D76930"/>
    <w:rsid w:val="00D769FF"/>
    <w:rsid w:val="00D76CD6"/>
    <w:rsid w:val="00D76D71"/>
    <w:rsid w:val="00D76FB1"/>
    <w:rsid w:val="00D77473"/>
    <w:rsid w:val="00D774D7"/>
    <w:rsid w:val="00D776F9"/>
    <w:rsid w:val="00D7773E"/>
    <w:rsid w:val="00D77C91"/>
    <w:rsid w:val="00D77CDF"/>
    <w:rsid w:val="00D77E17"/>
    <w:rsid w:val="00D77F5C"/>
    <w:rsid w:val="00D80098"/>
    <w:rsid w:val="00D801B8"/>
    <w:rsid w:val="00D80235"/>
    <w:rsid w:val="00D80297"/>
    <w:rsid w:val="00D804D9"/>
    <w:rsid w:val="00D805DE"/>
    <w:rsid w:val="00D80A27"/>
    <w:rsid w:val="00D81233"/>
    <w:rsid w:val="00D813CD"/>
    <w:rsid w:val="00D815A2"/>
    <w:rsid w:val="00D815C0"/>
    <w:rsid w:val="00D817CB"/>
    <w:rsid w:val="00D817FD"/>
    <w:rsid w:val="00D81A57"/>
    <w:rsid w:val="00D81C49"/>
    <w:rsid w:val="00D81D0B"/>
    <w:rsid w:val="00D82099"/>
    <w:rsid w:val="00D82298"/>
    <w:rsid w:val="00D82323"/>
    <w:rsid w:val="00D824AF"/>
    <w:rsid w:val="00D8283A"/>
    <w:rsid w:val="00D82D08"/>
    <w:rsid w:val="00D82F7C"/>
    <w:rsid w:val="00D8302A"/>
    <w:rsid w:val="00D834CB"/>
    <w:rsid w:val="00D838A8"/>
    <w:rsid w:val="00D83C55"/>
    <w:rsid w:val="00D83EBE"/>
    <w:rsid w:val="00D83F99"/>
    <w:rsid w:val="00D83FE9"/>
    <w:rsid w:val="00D84049"/>
    <w:rsid w:val="00D841D7"/>
    <w:rsid w:val="00D8427B"/>
    <w:rsid w:val="00D843E4"/>
    <w:rsid w:val="00D8481E"/>
    <w:rsid w:val="00D84913"/>
    <w:rsid w:val="00D8495F"/>
    <w:rsid w:val="00D8499B"/>
    <w:rsid w:val="00D84AC3"/>
    <w:rsid w:val="00D84BD8"/>
    <w:rsid w:val="00D84BFA"/>
    <w:rsid w:val="00D84CE1"/>
    <w:rsid w:val="00D84EDF"/>
    <w:rsid w:val="00D85312"/>
    <w:rsid w:val="00D85361"/>
    <w:rsid w:val="00D853AA"/>
    <w:rsid w:val="00D85507"/>
    <w:rsid w:val="00D8566E"/>
    <w:rsid w:val="00D85851"/>
    <w:rsid w:val="00D858D5"/>
    <w:rsid w:val="00D85A76"/>
    <w:rsid w:val="00D85A77"/>
    <w:rsid w:val="00D85C11"/>
    <w:rsid w:val="00D85F46"/>
    <w:rsid w:val="00D8615D"/>
    <w:rsid w:val="00D861FE"/>
    <w:rsid w:val="00D863DD"/>
    <w:rsid w:val="00D86888"/>
    <w:rsid w:val="00D868E3"/>
    <w:rsid w:val="00D869B3"/>
    <w:rsid w:val="00D86AB3"/>
    <w:rsid w:val="00D86E57"/>
    <w:rsid w:val="00D86F8A"/>
    <w:rsid w:val="00D875E0"/>
    <w:rsid w:val="00D877E3"/>
    <w:rsid w:val="00D87822"/>
    <w:rsid w:val="00D878BE"/>
    <w:rsid w:val="00D87984"/>
    <w:rsid w:val="00D87C6F"/>
    <w:rsid w:val="00D87D4C"/>
    <w:rsid w:val="00D87E3B"/>
    <w:rsid w:val="00D87F2D"/>
    <w:rsid w:val="00D87F70"/>
    <w:rsid w:val="00D87F86"/>
    <w:rsid w:val="00D87F91"/>
    <w:rsid w:val="00D87FB3"/>
    <w:rsid w:val="00D902B3"/>
    <w:rsid w:val="00D902B7"/>
    <w:rsid w:val="00D90549"/>
    <w:rsid w:val="00D9054A"/>
    <w:rsid w:val="00D90870"/>
    <w:rsid w:val="00D90AE3"/>
    <w:rsid w:val="00D90DB8"/>
    <w:rsid w:val="00D90E12"/>
    <w:rsid w:val="00D90FB8"/>
    <w:rsid w:val="00D910F1"/>
    <w:rsid w:val="00D91167"/>
    <w:rsid w:val="00D9126C"/>
    <w:rsid w:val="00D913A4"/>
    <w:rsid w:val="00D913DB"/>
    <w:rsid w:val="00D913E8"/>
    <w:rsid w:val="00D9153A"/>
    <w:rsid w:val="00D918BD"/>
    <w:rsid w:val="00D918F8"/>
    <w:rsid w:val="00D91AA5"/>
    <w:rsid w:val="00D91AB0"/>
    <w:rsid w:val="00D91B13"/>
    <w:rsid w:val="00D91B1D"/>
    <w:rsid w:val="00D91BAB"/>
    <w:rsid w:val="00D91DF9"/>
    <w:rsid w:val="00D91DFF"/>
    <w:rsid w:val="00D91F31"/>
    <w:rsid w:val="00D91F32"/>
    <w:rsid w:val="00D91FB1"/>
    <w:rsid w:val="00D92017"/>
    <w:rsid w:val="00D92029"/>
    <w:rsid w:val="00D92093"/>
    <w:rsid w:val="00D920EF"/>
    <w:rsid w:val="00D924A0"/>
    <w:rsid w:val="00D92BE4"/>
    <w:rsid w:val="00D9305F"/>
    <w:rsid w:val="00D93531"/>
    <w:rsid w:val="00D93586"/>
    <w:rsid w:val="00D9378B"/>
    <w:rsid w:val="00D93877"/>
    <w:rsid w:val="00D938A1"/>
    <w:rsid w:val="00D93AC5"/>
    <w:rsid w:val="00D93D0D"/>
    <w:rsid w:val="00D93E94"/>
    <w:rsid w:val="00D94033"/>
    <w:rsid w:val="00D94369"/>
    <w:rsid w:val="00D9457C"/>
    <w:rsid w:val="00D946E6"/>
    <w:rsid w:val="00D9476A"/>
    <w:rsid w:val="00D947E5"/>
    <w:rsid w:val="00D9486B"/>
    <w:rsid w:val="00D94913"/>
    <w:rsid w:val="00D94EC9"/>
    <w:rsid w:val="00D94FFA"/>
    <w:rsid w:val="00D95115"/>
    <w:rsid w:val="00D951EC"/>
    <w:rsid w:val="00D95483"/>
    <w:rsid w:val="00D95484"/>
    <w:rsid w:val="00D9551B"/>
    <w:rsid w:val="00D95970"/>
    <w:rsid w:val="00D95989"/>
    <w:rsid w:val="00D95C5A"/>
    <w:rsid w:val="00D95C6D"/>
    <w:rsid w:val="00D96193"/>
    <w:rsid w:val="00D965A1"/>
    <w:rsid w:val="00D9681C"/>
    <w:rsid w:val="00D96A2E"/>
    <w:rsid w:val="00D96B33"/>
    <w:rsid w:val="00D96C2C"/>
    <w:rsid w:val="00D96C6B"/>
    <w:rsid w:val="00D96D3E"/>
    <w:rsid w:val="00D96D7F"/>
    <w:rsid w:val="00D96ECB"/>
    <w:rsid w:val="00D97164"/>
    <w:rsid w:val="00D97318"/>
    <w:rsid w:val="00D97360"/>
    <w:rsid w:val="00D9756B"/>
    <w:rsid w:val="00D97582"/>
    <w:rsid w:val="00D975F1"/>
    <w:rsid w:val="00D97606"/>
    <w:rsid w:val="00D97685"/>
    <w:rsid w:val="00D97703"/>
    <w:rsid w:val="00D97985"/>
    <w:rsid w:val="00DA02DE"/>
    <w:rsid w:val="00DA02FB"/>
    <w:rsid w:val="00DA0693"/>
    <w:rsid w:val="00DA072E"/>
    <w:rsid w:val="00DA09B2"/>
    <w:rsid w:val="00DA0B89"/>
    <w:rsid w:val="00DA0DC6"/>
    <w:rsid w:val="00DA0EBA"/>
    <w:rsid w:val="00DA0F35"/>
    <w:rsid w:val="00DA1015"/>
    <w:rsid w:val="00DA123C"/>
    <w:rsid w:val="00DA1468"/>
    <w:rsid w:val="00DA1661"/>
    <w:rsid w:val="00DA19A6"/>
    <w:rsid w:val="00DA1D6E"/>
    <w:rsid w:val="00DA1E5F"/>
    <w:rsid w:val="00DA1EEF"/>
    <w:rsid w:val="00DA2272"/>
    <w:rsid w:val="00DA2936"/>
    <w:rsid w:val="00DA299D"/>
    <w:rsid w:val="00DA2A6E"/>
    <w:rsid w:val="00DA2A9E"/>
    <w:rsid w:val="00DA2AAE"/>
    <w:rsid w:val="00DA2D17"/>
    <w:rsid w:val="00DA2DB7"/>
    <w:rsid w:val="00DA30D2"/>
    <w:rsid w:val="00DA340F"/>
    <w:rsid w:val="00DA3728"/>
    <w:rsid w:val="00DA3920"/>
    <w:rsid w:val="00DA3C0C"/>
    <w:rsid w:val="00DA3E5D"/>
    <w:rsid w:val="00DA3F8F"/>
    <w:rsid w:val="00DA4120"/>
    <w:rsid w:val="00DA41E1"/>
    <w:rsid w:val="00DA430C"/>
    <w:rsid w:val="00DA43E3"/>
    <w:rsid w:val="00DA4426"/>
    <w:rsid w:val="00DA44EA"/>
    <w:rsid w:val="00DA4789"/>
    <w:rsid w:val="00DA481D"/>
    <w:rsid w:val="00DA48CC"/>
    <w:rsid w:val="00DA48D5"/>
    <w:rsid w:val="00DA494D"/>
    <w:rsid w:val="00DA49B8"/>
    <w:rsid w:val="00DA49C0"/>
    <w:rsid w:val="00DA4CF4"/>
    <w:rsid w:val="00DA51D3"/>
    <w:rsid w:val="00DA5328"/>
    <w:rsid w:val="00DA53BC"/>
    <w:rsid w:val="00DA544A"/>
    <w:rsid w:val="00DA54DE"/>
    <w:rsid w:val="00DA555A"/>
    <w:rsid w:val="00DA595C"/>
    <w:rsid w:val="00DA5A0E"/>
    <w:rsid w:val="00DA5C02"/>
    <w:rsid w:val="00DA5D47"/>
    <w:rsid w:val="00DA5DE2"/>
    <w:rsid w:val="00DA61D8"/>
    <w:rsid w:val="00DA63DF"/>
    <w:rsid w:val="00DA6A81"/>
    <w:rsid w:val="00DA71C3"/>
    <w:rsid w:val="00DA73C0"/>
    <w:rsid w:val="00DA753D"/>
    <w:rsid w:val="00DA764E"/>
    <w:rsid w:val="00DA776C"/>
    <w:rsid w:val="00DA7987"/>
    <w:rsid w:val="00DA7C87"/>
    <w:rsid w:val="00DA7D98"/>
    <w:rsid w:val="00DB0476"/>
    <w:rsid w:val="00DB089A"/>
    <w:rsid w:val="00DB08D0"/>
    <w:rsid w:val="00DB09E2"/>
    <w:rsid w:val="00DB0D55"/>
    <w:rsid w:val="00DB1064"/>
    <w:rsid w:val="00DB10FF"/>
    <w:rsid w:val="00DB1110"/>
    <w:rsid w:val="00DB1354"/>
    <w:rsid w:val="00DB1426"/>
    <w:rsid w:val="00DB1663"/>
    <w:rsid w:val="00DB16F5"/>
    <w:rsid w:val="00DB1879"/>
    <w:rsid w:val="00DB1986"/>
    <w:rsid w:val="00DB1DEB"/>
    <w:rsid w:val="00DB27E3"/>
    <w:rsid w:val="00DB2EEC"/>
    <w:rsid w:val="00DB315A"/>
    <w:rsid w:val="00DB387E"/>
    <w:rsid w:val="00DB3B55"/>
    <w:rsid w:val="00DB429F"/>
    <w:rsid w:val="00DB4569"/>
    <w:rsid w:val="00DB46FD"/>
    <w:rsid w:val="00DB475E"/>
    <w:rsid w:val="00DB489D"/>
    <w:rsid w:val="00DB4A0E"/>
    <w:rsid w:val="00DB512B"/>
    <w:rsid w:val="00DB5369"/>
    <w:rsid w:val="00DB5458"/>
    <w:rsid w:val="00DB5679"/>
    <w:rsid w:val="00DB5850"/>
    <w:rsid w:val="00DB5897"/>
    <w:rsid w:val="00DB5A78"/>
    <w:rsid w:val="00DB5CC9"/>
    <w:rsid w:val="00DB5CCC"/>
    <w:rsid w:val="00DB5F85"/>
    <w:rsid w:val="00DB6118"/>
    <w:rsid w:val="00DB657D"/>
    <w:rsid w:val="00DB68A6"/>
    <w:rsid w:val="00DB693A"/>
    <w:rsid w:val="00DB698A"/>
    <w:rsid w:val="00DB69A1"/>
    <w:rsid w:val="00DB6BE5"/>
    <w:rsid w:val="00DB6C5E"/>
    <w:rsid w:val="00DB6C94"/>
    <w:rsid w:val="00DB6CAB"/>
    <w:rsid w:val="00DB709A"/>
    <w:rsid w:val="00DB75C0"/>
    <w:rsid w:val="00DB75E9"/>
    <w:rsid w:val="00DB773D"/>
    <w:rsid w:val="00DB79F5"/>
    <w:rsid w:val="00DB7AFD"/>
    <w:rsid w:val="00DB7BDE"/>
    <w:rsid w:val="00DB7EA1"/>
    <w:rsid w:val="00DB7EB0"/>
    <w:rsid w:val="00DB7F52"/>
    <w:rsid w:val="00DC01D6"/>
    <w:rsid w:val="00DC0351"/>
    <w:rsid w:val="00DC03B9"/>
    <w:rsid w:val="00DC0555"/>
    <w:rsid w:val="00DC06BD"/>
    <w:rsid w:val="00DC07F3"/>
    <w:rsid w:val="00DC0FFD"/>
    <w:rsid w:val="00DC126E"/>
    <w:rsid w:val="00DC1428"/>
    <w:rsid w:val="00DC1429"/>
    <w:rsid w:val="00DC1630"/>
    <w:rsid w:val="00DC1783"/>
    <w:rsid w:val="00DC1CB1"/>
    <w:rsid w:val="00DC1D98"/>
    <w:rsid w:val="00DC1EAB"/>
    <w:rsid w:val="00DC1F6F"/>
    <w:rsid w:val="00DC1F78"/>
    <w:rsid w:val="00DC215A"/>
    <w:rsid w:val="00DC23F7"/>
    <w:rsid w:val="00DC248B"/>
    <w:rsid w:val="00DC2521"/>
    <w:rsid w:val="00DC252A"/>
    <w:rsid w:val="00DC2833"/>
    <w:rsid w:val="00DC29DD"/>
    <w:rsid w:val="00DC2BEE"/>
    <w:rsid w:val="00DC2C28"/>
    <w:rsid w:val="00DC303B"/>
    <w:rsid w:val="00DC3042"/>
    <w:rsid w:val="00DC312A"/>
    <w:rsid w:val="00DC32C7"/>
    <w:rsid w:val="00DC34E5"/>
    <w:rsid w:val="00DC356B"/>
    <w:rsid w:val="00DC364D"/>
    <w:rsid w:val="00DC3E8C"/>
    <w:rsid w:val="00DC4050"/>
    <w:rsid w:val="00DC410F"/>
    <w:rsid w:val="00DC41BC"/>
    <w:rsid w:val="00DC4559"/>
    <w:rsid w:val="00DC455A"/>
    <w:rsid w:val="00DC46B0"/>
    <w:rsid w:val="00DC47E3"/>
    <w:rsid w:val="00DC4B3D"/>
    <w:rsid w:val="00DC4C1E"/>
    <w:rsid w:val="00DC4DEC"/>
    <w:rsid w:val="00DC500E"/>
    <w:rsid w:val="00DC50BF"/>
    <w:rsid w:val="00DC51BF"/>
    <w:rsid w:val="00DC5360"/>
    <w:rsid w:val="00DC53C7"/>
    <w:rsid w:val="00DC548B"/>
    <w:rsid w:val="00DC54C2"/>
    <w:rsid w:val="00DC54CE"/>
    <w:rsid w:val="00DC55BB"/>
    <w:rsid w:val="00DC5785"/>
    <w:rsid w:val="00DC579D"/>
    <w:rsid w:val="00DC57D1"/>
    <w:rsid w:val="00DC588C"/>
    <w:rsid w:val="00DC5966"/>
    <w:rsid w:val="00DC59B3"/>
    <w:rsid w:val="00DC5AB7"/>
    <w:rsid w:val="00DC5BB2"/>
    <w:rsid w:val="00DC5EAF"/>
    <w:rsid w:val="00DC5F9E"/>
    <w:rsid w:val="00DC5FAC"/>
    <w:rsid w:val="00DC6246"/>
    <w:rsid w:val="00DC6326"/>
    <w:rsid w:val="00DC6331"/>
    <w:rsid w:val="00DC689F"/>
    <w:rsid w:val="00DC6ABA"/>
    <w:rsid w:val="00DC6B5A"/>
    <w:rsid w:val="00DC6D1F"/>
    <w:rsid w:val="00DC6DE7"/>
    <w:rsid w:val="00DC7616"/>
    <w:rsid w:val="00DC76AE"/>
    <w:rsid w:val="00DC78D9"/>
    <w:rsid w:val="00DC7983"/>
    <w:rsid w:val="00DC7D83"/>
    <w:rsid w:val="00DD0009"/>
    <w:rsid w:val="00DD0193"/>
    <w:rsid w:val="00DD03C5"/>
    <w:rsid w:val="00DD0482"/>
    <w:rsid w:val="00DD059F"/>
    <w:rsid w:val="00DD09CE"/>
    <w:rsid w:val="00DD0C5B"/>
    <w:rsid w:val="00DD0E20"/>
    <w:rsid w:val="00DD0E85"/>
    <w:rsid w:val="00DD0FE4"/>
    <w:rsid w:val="00DD16F7"/>
    <w:rsid w:val="00DD1731"/>
    <w:rsid w:val="00DD1932"/>
    <w:rsid w:val="00DD19D1"/>
    <w:rsid w:val="00DD1BC5"/>
    <w:rsid w:val="00DD1CFD"/>
    <w:rsid w:val="00DD1D9C"/>
    <w:rsid w:val="00DD1E46"/>
    <w:rsid w:val="00DD1F92"/>
    <w:rsid w:val="00DD215B"/>
    <w:rsid w:val="00DD21ED"/>
    <w:rsid w:val="00DD2320"/>
    <w:rsid w:val="00DD2353"/>
    <w:rsid w:val="00DD263A"/>
    <w:rsid w:val="00DD293A"/>
    <w:rsid w:val="00DD2A06"/>
    <w:rsid w:val="00DD2A99"/>
    <w:rsid w:val="00DD2B7F"/>
    <w:rsid w:val="00DD2D1E"/>
    <w:rsid w:val="00DD30AE"/>
    <w:rsid w:val="00DD3161"/>
    <w:rsid w:val="00DD3430"/>
    <w:rsid w:val="00DD350E"/>
    <w:rsid w:val="00DD35EB"/>
    <w:rsid w:val="00DD3904"/>
    <w:rsid w:val="00DD3936"/>
    <w:rsid w:val="00DD3D49"/>
    <w:rsid w:val="00DD3F33"/>
    <w:rsid w:val="00DD3FD6"/>
    <w:rsid w:val="00DD4074"/>
    <w:rsid w:val="00DD40B3"/>
    <w:rsid w:val="00DD4284"/>
    <w:rsid w:val="00DD430D"/>
    <w:rsid w:val="00DD4574"/>
    <w:rsid w:val="00DD4A02"/>
    <w:rsid w:val="00DD4DAA"/>
    <w:rsid w:val="00DD4E45"/>
    <w:rsid w:val="00DD4EE0"/>
    <w:rsid w:val="00DD53BE"/>
    <w:rsid w:val="00DD5765"/>
    <w:rsid w:val="00DD591A"/>
    <w:rsid w:val="00DD5A53"/>
    <w:rsid w:val="00DD5A8C"/>
    <w:rsid w:val="00DD5A91"/>
    <w:rsid w:val="00DD5EC5"/>
    <w:rsid w:val="00DD6253"/>
    <w:rsid w:val="00DD638E"/>
    <w:rsid w:val="00DD6492"/>
    <w:rsid w:val="00DD651C"/>
    <w:rsid w:val="00DD6808"/>
    <w:rsid w:val="00DD69B4"/>
    <w:rsid w:val="00DD6A16"/>
    <w:rsid w:val="00DD6A88"/>
    <w:rsid w:val="00DD6A9D"/>
    <w:rsid w:val="00DD6FAB"/>
    <w:rsid w:val="00DD730A"/>
    <w:rsid w:val="00DD73C1"/>
    <w:rsid w:val="00DD73DB"/>
    <w:rsid w:val="00DD7428"/>
    <w:rsid w:val="00DD7578"/>
    <w:rsid w:val="00DD7A11"/>
    <w:rsid w:val="00DE03C9"/>
    <w:rsid w:val="00DE05EF"/>
    <w:rsid w:val="00DE0A12"/>
    <w:rsid w:val="00DE0A34"/>
    <w:rsid w:val="00DE0A6D"/>
    <w:rsid w:val="00DE0A80"/>
    <w:rsid w:val="00DE0D42"/>
    <w:rsid w:val="00DE0E02"/>
    <w:rsid w:val="00DE1141"/>
    <w:rsid w:val="00DE11EC"/>
    <w:rsid w:val="00DE13E3"/>
    <w:rsid w:val="00DE1443"/>
    <w:rsid w:val="00DE150D"/>
    <w:rsid w:val="00DE1521"/>
    <w:rsid w:val="00DE1A5D"/>
    <w:rsid w:val="00DE1AEB"/>
    <w:rsid w:val="00DE1C30"/>
    <w:rsid w:val="00DE1CAA"/>
    <w:rsid w:val="00DE1D4D"/>
    <w:rsid w:val="00DE1FAB"/>
    <w:rsid w:val="00DE2058"/>
    <w:rsid w:val="00DE20FC"/>
    <w:rsid w:val="00DE2257"/>
    <w:rsid w:val="00DE22B6"/>
    <w:rsid w:val="00DE2378"/>
    <w:rsid w:val="00DE24DD"/>
    <w:rsid w:val="00DE280D"/>
    <w:rsid w:val="00DE2812"/>
    <w:rsid w:val="00DE2A00"/>
    <w:rsid w:val="00DE2A16"/>
    <w:rsid w:val="00DE2A75"/>
    <w:rsid w:val="00DE2B8F"/>
    <w:rsid w:val="00DE2C13"/>
    <w:rsid w:val="00DE36E3"/>
    <w:rsid w:val="00DE3701"/>
    <w:rsid w:val="00DE37A7"/>
    <w:rsid w:val="00DE386D"/>
    <w:rsid w:val="00DE3877"/>
    <w:rsid w:val="00DE3931"/>
    <w:rsid w:val="00DE3A75"/>
    <w:rsid w:val="00DE3AB1"/>
    <w:rsid w:val="00DE3B0E"/>
    <w:rsid w:val="00DE3F56"/>
    <w:rsid w:val="00DE3FE1"/>
    <w:rsid w:val="00DE40B9"/>
    <w:rsid w:val="00DE43CA"/>
    <w:rsid w:val="00DE4551"/>
    <w:rsid w:val="00DE494B"/>
    <w:rsid w:val="00DE4B58"/>
    <w:rsid w:val="00DE4B63"/>
    <w:rsid w:val="00DE4B6E"/>
    <w:rsid w:val="00DE4CE5"/>
    <w:rsid w:val="00DE51AA"/>
    <w:rsid w:val="00DE527F"/>
    <w:rsid w:val="00DE54E0"/>
    <w:rsid w:val="00DE576F"/>
    <w:rsid w:val="00DE57FE"/>
    <w:rsid w:val="00DE58DB"/>
    <w:rsid w:val="00DE627C"/>
    <w:rsid w:val="00DE6398"/>
    <w:rsid w:val="00DE65E6"/>
    <w:rsid w:val="00DE66D9"/>
    <w:rsid w:val="00DE69E9"/>
    <w:rsid w:val="00DE6BA0"/>
    <w:rsid w:val="00DE6BFD"/>
    <w:rsid w:val="00DE712D"/>
    <w:rsid w:val="00DE7180"/>
    <w:rsid w:val="00DE7359"/>
    <w:rsid w:val="00DE7435"/>
    <w:rsid w:val="00DE75A5"/>
    <w:rsid w:val="00DE76EB"/>
    <w:rsid w:val="00DE773F"/>
    <w:rsid w:val="00DE7A12"/>
    <w:rsid w:val="00DE7AC4"/>
    <w:rsid w:val="00DE7C92"/>
    <w:rsid w:val="00DE7E3F"/>
    <w:rsid w:val="00DE7EA7"/>
    <w:rsid w:val="00DF00CD"/>
    <w:rsid w:val="00DF00E9"/>
    <w:rsid w:val="00DF013B"/>
    <w:rsid w:val="00DF0176"/>
    <w:rsid w:val="00DF06B2"/>
    <w:rsid w:val="00DF07BB"/>
    <w:rsid w:val="00DF0D01"/>
    <w:rsid w:val="00DF0D2D"/>
    <w:rsid w:val="00DF0E34"/>
    <w:rsid w:val="00DF0FA9"/>
    <w:rsid w:val="00DF1049"/>
    <w:rsid w:val="00DF10DC"/>
    <w:rsid w:val="00DF118B"/>
    <w:rsid w:val="00DF13CA"/>
    <w:rsid w:val="00DF1C1D"/>
    <w:rsid w:val="00DF1E74"/>
    <w:rsid w:val="00DF203D"/>
    <w:rsid w:val="00DF2089"/>
    <w:rsid w:val="00DF21B8"/>
    <w:rsid w:val="00DF2388"/>
    <w:rsid w:val="00DF245E"/>
    <w:rsid w:val="00DF2482"/>
    <w:rsid w:val="00DF2C6C"/>
    <w:rsid w:val="00DF2CA0"/>
    <w:rsid w:val="00DF2E22"/>
    <w:rsid w:val="00DF2E74"/>
    <w:rsid w:val="00DF2EAD"/>
    <w:rsid w:val="00DF3362"/>
    <w:rsid w:val="00DF33E8"/>
    <w:rsid w:val="00DF35E2"/>
    <w:rsid w:val="00DF39A6"/>
    <w:rsid w:val="00DF39C7"/>
    <w:rsid w:val="00DF3CB1"/>
    <w:rsid w:val="00DF4100"/>
    <w:rsid w:val="00DF4174"/>
    <w:rsid w:val="00DF470D"/>
    <w:rsid w:val="00DF4825"/>
    <w:rsid w:val="00DF4E93"/>
    <w:rsid w:val="00DF4F97"/>
    <w:rsid w:val="00DF508A"/>
    <w:rsid w:val="00DF517E"/>
    <w:rsid w:val="00DF527E"/>
    <w:rsid w:val="00DF547C"/>
    <w:rsid w:val="00DF571B"/>
    <w:rsid w:val="00DF5769"/>
    <w:rsid w:val="00DF59B5"/>
    <w:rsid w:val="00DF5BB4"/>
    <w:rsid w:val="00DF5D12"/>
    <w:rsid w:val="00DF5D5B"/>
    <w:rsid w:val="00DF5D96"/>
    <w:rsid w:val="00DF644D"/>
    <w:rsid w:val="00DF6515"/>
    <w:rsid w:val="00DF6748"/>
    <w:rsid w:val="00DF686A"/>
    <w:rsid w:val="00DF6890"/>
    <w:rsid w:val="00DF6B8A"/>
    <w:rsid w:val="00DF6CEC"/>
    <w:rsid w:val="00DF6E04"/>
    <w:rsid w:val="00DF6E63"/>
    <w:rsid w:val="00DF6F07"/>
    <w:rsid w:val="00DF6F0D"/>
    <w:rsid w:val="00DF730C"/>
    <w:rsid w:val="00DF73C0"/>
    <w:rsid w:val="00DF7663"/>
    <w:rsid w:val="00DF7BB7"/>
    <w:rsid w:val="00DF7CB1"/>
    <w:rsid w:val="00DF7D69"/>
    <w:rsid w:val="00DF7F73"/>
    <w:rsid w:val="00E00175"/>
    <w:rsid w:val="00E001E2"/>
    <w:rsid w:val="00E001F0"/>
    <w:rsid w:val="00E002DA"/>
    <w:rsid w:val="00E003BF"/>
    <w:rsid w:val="00E00418"/>
    <w:rsid w:val="00E0093C"/>
    <w:rsid w:val="00E00C1E"/>
    <w:rsid w:val="00E00D4C"/>
    <w:rsid w:val="00E01028"/>
    <w:rsid w:val="00E01153"/>
    <w:rsid w:val="00E01190"/>
    <w:rsid w:val="00E011C7"/>
    <w:rsid w:val="00E01619"/>
    <w:rsid w:val="00E017F2"/>
    <w:rsid w:val="00E01842"/>
    <w:rsid w:val="00E01AA7"/>
    <w:rsid w:val="00E01BE5"/>
    <w:rsid w:val="00E01C86"/>
    <w:rsid w:val="00E01D13"/>
    <w:rsid w:val="00E01D9B"/>
    <w:rsid w:val="00E01F7C"/>
    <w:rsid w:val="00E022C8"/>
    <w:rsid w:val="00E02454"/>
    <w:rsid w:val="00E0248E"/>
    <w:rsid w:val="00E0293F"/>
    <w:rsid w:val="00E02985"/>
    <w:rsid w:val="00E02A24"/>
    <w:rsid w:val="00E02B09"/>
    <w:rsid w:val="00E02EF4"/>
    <w:rsid w:val="00E02EF9"/>
    <w:rsid w:val="00E02F4F"/>
    <w:rsid w:val="00E02F7D"/>
    <w:rsid w:val="00E0307A"/>
    <w:rsid w:val="00E03100"/>
    <w:rsid w:val="00E031F2"/>
    <w:rsid w:val="00E039BA"/>
    <w:rsid w:val="00E03B82"/>
    <w:rsid w:val="00E03BFF"/>
    <w:rsid w:val="00E03FD9"/>
    <w:rsid w:val="00E046E5"/>
    <w:rsid w:val="00E04999"/>
    <w:rsid w:val="00E04D19"/>
    <w:rsid w:val="00E04F0F"/>
    <w:rsid w:val="00E04F7C"/>
    <w:rsid w:val="00E04FC2"/>
    <w:rsid w:val="00E05035"/>
    <w:rsid w:val="00E05082"/>
    <w:rsid w:val="00E051C5"/>
    <w:rsid w:val="00E051E2"/>
    <w:rsid w:val="00E05316"/>
    <w:rsid w:val="00E058E8"/>
    <w:rsid w:val="00E05CF8"/>
    <w:rsid w:val="00E06170"/>
    <w:rsid w:val="00E06182"/>
    <w:rsid w:val="00E06298"/>
    <w:rsid w:val="00E064A0"/>
    <w:rsid w:val="00E0664D"/>
    <w:rsid w:val="00E06709"/>
    <w:rsid w:val="00E06AD9"/>
    <w:rsid w:val="00E06C4E"/>
    <w:rsid w:val="00E06CB3"/>
    <w:rsid w:val="00E06CE7"/>
    <w:rsid w:val="00E06DEC"/>
    <w:rsid w:val="00E0722B"/>
    <w:rsid w:val="00E0767B"/>
    <w:rsid w:val="00E0784A"/>
    <w:rsid w:val="00E0798C"/>
    <w:rsid w:val="00E07C55"/>
    <w:rsid w:val="00E07D1C"/>
    <w:rsid w:val="00E10217"/>
    <w:rsid w:val="00E102D5"/>
    <w:rsid w:val="00E1050B"/>
    <w:rsid w:val="00E107C5"/>
    <w:rsid w:val="00E10844"/>
    <w:rsid w:val="00E1094E"/>
    <w:rsid w:val="00E110D5"/>
    <w:rsid w:val="00E111F8"/>
    <w:rsid w:val="00E1157F"/>
    <w:rsid w:val="00E11772"/>
    <w:rsid w:val="00E118B6"/>
    <w:rsid w:val="00E119E6"/>
    <w:rsid w:val="00E11BCE"/>
    <w:rsid w:val="00E11BE3"/>
    <w:rsid w:val="00E11C4D"/>
    <w:rsid w:val="00E11FDD"/>
    <w:rsid w:val="00E12041"/>
    <w:rsid w:val="00E121DD"/>
    <w:rsid w:val="00E12416"/>
    <w:rsid w:val="00E125C5"/>
    <w:rsid w:val="00E126CB"/>
    <w:rsid w:val="00E12A75"/>
    <w:rsid w:val="00E12C62"/>
    <w:rsid w:val="00E12D4A"/>
    <w:rsid w:val="00E12E22"/>
    <w:rsid w:val="00E12E53"/>
    <w:rsid w:val="00E1315C"/>
    <w:rsid w:val="00E132FF"/>
    <w:rsid w:val="00E134F2"/>
    <w:rsid w:val="00E13712"/>
    <w:rsid w:val="00E13734"/>
    <w:rsid w:val="00E13738"/>
    <w:rsid w:val="00E13751"/>
    <w:rsid w:val="00E137B0"/>
    <w:rsid w:val="00E138DE"/>
    <w:rsid w:val="00E13939"/>
    <w:rsid w:val="00E139F7"/>
    <w:rsid w:val="00E13A00"/>
    <w:rsid w:val="00E13C14"/>
    <w:rsid w:val="00E13CA2"/>
    <w:rsid w:val="00E14150"/>
    <w:rsid w:val="00E1418E"/>
    <w:rsid w:val="00E1433B"/>
    <w:rsid w:val="00E1438A"/>
    <w:rsid w:val="00E1440A"/>
    <w:rsid w:val="00E14A32"/>
    <w:rsid w:val="00E14B8E"/>
    <w:rsid w:val="00E14D28"/>
    <w:rsid w:val="00E14D37"/>
    <w:rsid w:val="00E14DC1"/>
    <w:rsid w:val="00E14DF9"/>
    <w:rsid w:val="00E14E06"/>
    <w:rsid w:val="00E1505B"/>
    <w:rsid w:val="00E15487"/>
    <w:rsid w:val="00E1570C"/>
    <w:rsid w:val="00E1575B"/>
    <w:rsid w:val="00E15828"/>
    <w:rsid w:val="00E15846"/>
    <w:rsid w:val="00E1592C"/>
    <w:rsid w:val="00E15996"/>
    <w:rsid w:val="00E15AB2"/>
    <w:rsid w:val="00E15D55"/>
    <w:rsid w:val="00E15F2E"/>
    <w:rsid w:val="00E15FD2"/>
    <w:rsid w:val="00E15FE1"/>
    <w:rsid w:val="00E16267"/>
    <w:rsid w:val="00E16399"/>
    <w:rsid w:val="00E163B1"/>
    <w:rsid w:val="00E1672C"/>
    <w:rsid w:val="00E16755"/>
    <w:rsid w:val="00E167A8"/>
    <w:rsid w:val="00E16C64"/>
    <w:rsid w:val="00E16CEC"/>
    <w:rsid w:val="00E16DAC"/>
    <w:rsid w:val="00E16E4B"/>
    <w:rsid w:val="00E177D2"/>
    <w:rsid w:val="00E177FC"/>
    <w:rsid w:val="00E1791E"/>
    <w:rsid w:val="00E17D4F"/>
    <w:rsid w:val="00E17E20"/>
    <w:rsid w:val="00E17FB5"/>
    <w:rsid w:val="00E20023"/>
    <w:rsid w:val="00E20190"/>
    <w:rsid w:val="00E20372"/>
    <w:rsid w:val="00E205F5"/>
    <w:rsid w:val="00E20934"/>
    <w:rsid w:val="00E20F72"/>
    <w:rsid w:val="00E20FC5"/>
    <w:rsid w:val="00E2140D"/>
    <w:rsid w:val="00E21422"/>
    <w:rsid w:val="00E214E9"/>
    <w:rsid w:val="00E216A5"/>
    <w:rsid w:val="00E218EC"/>
    <w:rsid w:val="00E21CF9"/>
    <w:rsid w:val="00E21F43"/>
    <w:rsid w:val="00E22113"/>
    <w:rsid w:val="00E22370"/>
    <w:rsid w:val="00E2237E"/>
    <w:rsid w:val="00E22398"/>
    <w:rsid w:val="00E223F8"/>
    <w:rsid w:val="00E22427"/>
    <w:rsid w:val="00E226EE"/>
    <w:rsid w:val="00E22777"/>
    <w:rsid w:val="00E2297F"/>
    <w:rsid w:val="00E22D4F"/>
    <w:rsid w:val="00E22D51"/>
    <w:rsid w:val="00E22E38"/>
    <w:rsid w:val="00E22EA6"/>
    <w:rsid w:val="00E23278"/>
    <w:rsid w:val="00E234B5"/>
    <w:rsid w:val="00E2364F"/>
    <w:rsid w:val="00E236E3"/>
    <w:rsid w:val="00E23705"/>
    <w:rsid w:val="00E2378A"/>
    <w:rsid w:val="00E239BD"/>
    <w:rsid w:val="00E239E9"/>
    <w:rsid w:val="00E23B23"/>
    <w:rsid w:val="00E23D9F"/>
    <w:rsid w:val="00E23F0E"/>
    <w:rsid w:val="00E23F55"/>
    <w:rsid w:val="00E24003"/>
    <w:rsid w:val="00E2411B"/>
    <w:rsid w:val="00E2421B"/>
    <w:rsid w:val="00E24364"/>
    <w:rsid w:val="00E24428"/>
    <w:rsid w:val="00E24609"/>
    <w:rsid w:val="00E24616"/>
    <w:rsid w:val="00E24722"/>
    <w:rsid w:val="00E24833"/>
    <w:rsid w:val="00E249EA"/>
    <w:rsid w:val="00E24B6C"/>
    <w:rsid w:val="00E25099"/>
    <w:rsid w:val="00E25310"/>
    <w:rsid w:val="00E25587"/>
    <w:rsid w:val="00E260A1"/>
    <w:rsid w:val="00E2612D"/>
    <w:rsid w:val="00E263AE"/>
    <w:rsid w:val="00E2659A"/>
    <w:rsid w:val="00E265B3"/>
    <w:rsid w:val="00E26735"/>
    <w:rsid w:val="00E267E2"/>
    <w:rsid w:val="00E26A21"/>
    <w:rsid w:val="00E26B4B"/>
    <w:rsid w:val="00E26DB2"/>
    <w:rsid w:val="00E26E08"/>
    <w:rsid w:val="00E26E36"/>
    <w:rsid w:val="00E26F30"/>
    <w:rsid w:val="00E26FC5"/>
    <w:rsid w:val="00E27371"/>
    <w:rsid w:val="00E27651"/>
    <w:rsid w:val="00E278BC"/>
    <w:rsid w:val="00E278CF"/>
    <w:rsid w:val="00E278F4"/>
    <w:rsid w:val="00E27E79"/>
    <w:rsid w:val="00E27FF5"/>
    <w:rsid w:val="00E305F3"/>
    <w:rsid w:val="00E3079F"/>
    <w:rsid w:val="00E307C4"/>
    <w:rsid w:val="00E3083B"/>
    <w:rsid w:val="00E30AC7"/>
    <w:rsid w:val="00E30C42"/>
    <w:rsid w:val="00E30F0F"/>
    <w:rsid w:val="00E315C1"/>
    <w:rsid w:val="00E3172C"/>
    <w:rsid w:val="00E3194F"/>
    <w:rsid w:val="00E31A04"/>
    <w:rsid w:val="00E31B6E"/>
    <w:rsid w:val="00E31BA4"/>
    <w:rsid w:val="00E31C57"/>
    <w:rsid w:val="00E31D10"/>
    <w:rsid w:val="00E31E46"/>
    <w:rsid w:val="00E31F7B"/>
    <w:rsid w:val="00E31FFC"/>
    <w:rsid w:val="00E3221A"/>
    <w:rsid w:val="00E32427"/>
    <w:rsid w:val="00E3264B"/>
    <w:rsid w:val="00E326C4"/>
    <w:rsid w:val="00E326EB"/>
    <w:rsid w:val="00E32720"/>
    <w:rsid w:val="00E327C3"/>
    <w:rsid w:val="00E3282C"/>
    <w:rsid w:val="00E32858"/>
    <w:rsid w:val="00E328E7"/>
    <w:rsid w:val="00E32B78"/>
    <w:rsid w:val="00E32B79"/>
    <w:rsid w:val="00E32E5D"/>
    <w:rsid w:val="00E3334A"/>
    <w:rsid w:val="00E33400"/>
    <w:rsid w:val="00E3359B"/>
    <w:rsid w:val="00E3392C"/>
    <w:rsid w:val="00E33C72"/>
    <w:rsid w:val="00E33D2D"/>
    <w:rsid w:val="00E33F0F"/>
    <w:rsid w:val="00E34145"/>
    <w:rsid w:val="00E347FE"/>
    <w:rsid w:val="00E34C37"/>
    <w:rsid w:val="00E34D1E"/>
    <w:rsid w:val="00E34F95"/>
    <w:rsid w:val="00E3501F"/>
    <w:rsid w:val="00E35274"/>
    <w:rsid w:val="00E353D1"/>
    <w:rsid w:val="00E35440"/>
    <w:rsid w:val="00E35443"/>
    <w:rsid w:val="00E357CA"/>
    <w:rsid w:val="00E35AE5"/>
    <w:rsid w:val="00E35B43"/>
    <w:rsid w:val="00E35D8D"/>
    <w:rsid w:val="00E3600A"/>
    <w:rsid w:val="00E3608C"/>
    <w:rsid w:val="00E360CB"/>
    <w:rsid w:val="00E36259"/>
    <w:rsid w:val="00E36405"/>
    <w:rsid w:val="00E3676A"/>
    <w:rsid w:val="00E36994"/>
    <w:rsid w:val="00E369AB"/>
    <w:rsid w:val="00E369BE"/>
    <w:rsid w:val="00E369C3"/>
    <w:rsid w:val="00E369E6"/>
    <w:rsid w:val="00E36A22"/>
    <w:rsid w:val="00E36A2A"/>
    <w:rsid w:val="00E36AAC"/>
    <w:rsid w:val="00E36BC9"/>
    <w:rsid w:val="00E36D17"/>
    <w:rsid w:val="00E36D27"/>
    <w:rsid w:val="00E37063"/>
    <w:rsid w:val="00E370ED"/>
    <w:rsid w:val="00E371E3"/>
    <w:rsid w:val="00E37419"/>
    <w:rsid w:val="00E37421"/>
    <w:rsid w:val="00E3749B"/>
    <w:rsid w:val="00E378BE"/>
    <w:rsid w:val="00E37BE0"/>
    <w:rsid w:val="00E37C33"/>
    <w:rsid w:val="00E37C60"/>
    <w:rsid w:val="00E37D00"/>
    <w:rsid w:val="00E37D51"/>
    <w:rsid w:val="00E37F35"/>
    <w:rsid w:val="00E4065B"/>
    <w:rsid w:val="00E4103A"/>
    <w:rsid w:val="00E4107A"/>
    <w:rsid w:val="00E41350"/>
    <w:rsid w:val="00E41449"/>
    <w:rsid w:val="00E4147B"/>
    <w:rsid w:val="00E4159C"/>
    <w:rsid w:val="00E416EA"/>
    <w:rsid w:val="00E41779"/>
    <w:rsid w:val="00E41AAA"/>
    <w:rsid w:val="00E41C5C"/>
    <w:rsid w:val="00E41E06"/>
    <w:rsid w:val="00E41F25"/>
    <w:rsid w:val="00E4205B"/>
    <w:rsid w:val="00E42159"/>
    <w:rsid w:val="00E42196"/>
    <w:rsid w:val="00E42238"/>
    <w:rsid w:val="00E424D3"/>
    <w:rsid w:val="00E42544"/>
    <w:rsid w:val="00E4268C"/>
    <w:rsid w:val="00E42865"/>
    <w:rsid w:val="00E428B2"/>
    <w:rsid w:val="00E42AC5"/>
    <w:rsid w:val="00E42D2C"/>
    <w:rsid w:val="00E42D8E"/>
    <w:rsid w:val="00E42D96"/>
    <w:rsid w:val="00E43172"/>
    <w:rsid w:val="00E431C0"/>
    <w:rsid w:val="00E431CC"/>
    <w:rsid w:val="00E432AA"/>
    <w:rsid w:val="00E43868"/>
    <w:rsid w:val="00E43D1B"/>
    <w:rsid w:val="00E43E56"/>
    <w:rsid w:val="00E44281"/>
    <w:rsid w:val="00E4488D"/>
    <w:rsid w:val="00E44A7D"/>
    <w:rsid w:val="00E44AEE"/>
    <w:rsid w:val="00E44E63"/>
    <w:rsid w:val="00E45035"/>
    <w:rsid w:val="00E45751"/>
    <w:rsid w:val="00E45969"/>
    <w:rsid w:val="00E45A94"/>
    <w:rsid w:val="00E45AFC"/>
    <w:rsid w:val="00E45BEE"/>
    <w:rsid w:val="00E45BF1"/>
    <w:rsid w:val="00E45C44"/>
    <w:rsid w:val="00E45EBD"/>
    <w:rsid w:val="00E460C7"/>
    <w:rsid w:val="00E462B7"/>
    <w:rsid w:val="00E464B5"/>
    <w:rsid w:val="00E46B39"/>
    <w:rsid w:val="00E46D3E"/>
    <w:rsid w:val="00E47256"/>
    <w:rsid w:val="00E47392"/>
    <w:rsid w:val="00E473A6"/>
    <w:rsid w:val="00E4782E"/>
    <w:rsid w:val="00E47D49"/>
    <w:rsid w:val="00E47ED5"/>
    <w:rsid w:val="00E500BB"/>
    <w:rsid w:val="00E501E3"/>
    <w:rsid w:val="00E50208"/>
    <w:rsid w:val="00E5042B"/>
    <w:rsid w:val="00E5084F"/>
    <w:rsid w:val="00E508FE"/>
    <w:rsid w:val="00E5090D"/>
    <w:rsid w:val="00E50A6E"/>
    <w:rsid w:val="00E50C03"/>
    <w:rsid w:val="00E50C0B"/>
    <w:rsid w:val="00E50D33"/>
    <w:rsid w:val="00E511CB"/>
    <w:rsid w:val="00E51237"/>
    <w:rsid w:val="00E5127A"/>
    <w:rsid w:val="00E512F1"/>
    <w:rsid w:val="00E51553"/>
    <w:rsid w:val="00E5157B"/>
    <w:rsid w:val="00E517C7"/>
    <w:rsid w:val="00E51846"/>
    <w:rsid w:val="00E51939"/>
    <w:rsid w:val="00E51B0F"/>
    <w:rsid w:val="00E51BC0"/>
    <w:rsid w:val="00E51DB3"/>
    <w:rsid w:val="00E52005"/>
    <w:rsid w:val="00E5229C"/>
    <w:rsid w:val="00E52371"/>
    <w:rsid w:val="00E52646"/>
    <w:rsid w:val="00E526E8"/>
    <w:rsid w:val="00E52764"/>
    <w:rsid w:val="00E52834"/>
    <w:rsid w:val="00E529A6"/>
    <w:rsid w:val="00E52AA8"/>
    <w:rsid w:val="00E52ADD"/>
    <w:rsid w:val="00E52AEA"/>
    <w:rsid w:val="00E52B46"/>
    <w:rsid w:val="00E52B75"/>
    <w:rsid w:val="00E52BBE"/>
    <w:rsid w:val="00E52E5A"/>
    <w:rsid w:val="00E530EA"/>
    <w:rsid w:val="00E53161"/>
    <w:rsid w:val="00E53179"/>
    <w:rsid w:val="00E53794"/>
    <w:rsid w:val="00E53A8B"/>
    <w:rsid w:val="00E53B5D"/>
    <w:rsid w:val="00E53CDD"/>
    <w:rsid w:val="00E53E89"/>
    <w:rsid w:val="00E540D0"/>
    <w:rsid w:val="00E542A0"/>
    <w:rsid w:val="00E543D2"/>
    <w:rsid w:val="00E5442B"/>
    <w:rsid w:val="00E54481"/>
    <w:rsid w:val="00E544BF"/>
    <w:rsid w:val="00E54505"/>
    <w:rsid w:val="00E54827"/>
    <w:rsid w:val="00E5489A"/>
    <w:rsid w:val="00E54A95"/>
    <w:rsid w:val="00E54A98"/>
    <w:rsid w:val="00E54B7D"/>
    <w:rsid w:val="00E54C69"/>
    <w:rsid w:val="00E54F4C"/>
    <w:rsid w:val="00E55029"/>
    <w:rsid w:val="00E551B4"/>
    <w:rsid w:val="00E5520C"/>
    <w:rsid w:val="00E5549E"/>
    <w:rsid w:val="00E5565E"/>
    <w:rsid w:val="00E55973"/>
    <w:rsid w:val="00E559B3"/>
    <w:rsid w:val="00E55A58"/>
    <w:rsid w:val="00E55A97"/>
    <w:rsid w:val="00E55F9A"/>
    <w:rsid w:val="00E5615D"/>
    <w:rsid w:val="00E5638F"/>
    <w:rsid w:val="00E56404"/>
    <w:rsid w:val="00E56546"/>
    <w:rsid w:val="00E5678C"/>
    <w:rsid w:val="00E5683B"/>
    <w:rsid w:val="00E569BF"/>
    <w:rsid w:val="00E56A76"/>
    <w:rsid w:val="00E56AFB"/>
    <w:rsid w:val="00E56CCD"/>
    <w:rsid w:val="00E56D4A"/>
    <w:rsid w:val="00E56E96"/>
    <w:rsid w:val="00E56EEA"/>
    <w:rsid w:val="00E56F74"/>
    <w:rsid w:val="00E56FB0"/>
    <w:rsid w:val="00E56FD8"/>
    <w:rsid w:val="00E57421"/>
    <w:rsid w:val="00E57765"/>
    <w:rsid w:val="00E57DA6"/>
    <w:rsid w:val="00E60258"/>
    <w:rsid w:val="00E6046B"/>
    <w:rsid w:val="00E604DF"/>
    <w:rsid w:val="00E60553"/>
    <w:rsid w:val="00E606AC"/>
    <w:rsid w:val="00E6145A"/>
    <w:rsid w:val="00E61511"/>
    <w:rsid w:val="00E615B5"/>
    <w:rsid w:val="00E616E6"/>
    <w:rsid w:val="00E61B20"/>
    <w:rsid w:val="00E61FA1"/>
    <w:rsid w:val="00E621E3"/>
    <w:rsid w:val="00E62291"/>
    <w:rsid w:val="00E622BB"/>
    <w:rsid w:val="00E62358"/>
    <w:rsid w:val="00E626CA"/>
    <w:rsid w:val="00E6271F"/>
    <w:rsid w:val="00E629EF"/>
    <w:rsid w:val="00E62E0D"/>
    <w:rsid w:val="00E632F7"/>
    <w:rsid w:val="00E63469"/>
    <w:rsid w:val="00E636FE"/>
    <w:rsid w:val="00E63C39"/>
    <w:rsid w:val="00E63D01"/>
    <w:rsid w:val="00E63DD8"/>
    <w:rsid w:val="00E63E8E"/>
    <w:rsid w:val="00E63EFA"/>
    <w:rsid w:val="00E64100"/>
    <w:rsid w:val="00E64309"/>
    <w:rsid w:val="00E64348"/>
    <w:rsid w:val="00E6437F"/>
    <w:rsid w:val="00E6441A"/>
    <w:rsid w:val="00E64536"/>
    <w:rsid w:val="00E646E8"/>
    <w:rsid w:val="00E64816"/>
    <w:rsid w:val="00E64964"/>
    <w:rsid w:val="00E64A28"/>
    <w:rsid w:val="00E64D35"/>
    <w:rsid w:val="00E64E1E"/>
    <w:rsid w:val="00E64F0E"/>
    <w:rsid w:val="00E64F3E"/>
    <w:rsid w:val="00E651B1"/>
    <w:rsid w:val="00E65470"/>
    <w:rsid w:val="00E658D3"/>
    <w:rsid w:val="00E6598D"/>
    <w:rsid w:val="00E6599E"/>
    <w:rsid w:val="00E65D56"/>
    <w:rsid w:val="00E65F0A"/>
    <w:rsid w:val="00E66309"/>
    <w:rsid w:val="00E664D1"/>
    <w:rsid w:val="00E6694D"/>
    <w:rsid w:val="00E669BC"/>
    <w:rsid w:val="00E66B17"/>
    <w:rsid w:val="00E66B6B"/>
    <w:rsid w:val="00E66DAF"/>
    <w:rsid w:val="00E66E0E"/>
    <w:rsid w:val="00E66E57"/>
    <w:rsid w:val="00E672C9"/>
    <w:rsid w:val="00E672EE"/>
    <w:rsid w:val="00E67499"/>
    <w:rsid w:val="00E67526"/>
    <w:rsid w:val="00E67740"/>
    <w:rsid w:val="00E67A17"/>
    <w:rsid w:val="00E67BC2"/>
    <w:rsid w:val="00E67BE2"/>
    <w:rsid w:val="00E67C8A"/>
    <w:rsid w:val="00E67D09"/>
    <w:rsid w:val="00E67EA6"/>
    <w:rsid w:val="00E701C5"/>
    <w:rsid w:val="00E704F8"/>
    <w:rsid w:val="00E70532"/>
    <w:rsid w:val="00E70539"/>
    <w:rsid w:val="00E70684"/>
    <w:rsid w:val="00E70C06"/>
    <w:rsid w:val="00E70CB7"/>
    <w:rsid w:val="00E70DA1"/>
    <w:rsid w:val="00E71036"/>
    <w:rsid w:val="00E717C2"/>
    <w:rsid w:val="00E718CB"/>
    <w:rsid w:val="00E71916"/>
    <w:rsid w:val="00E71929"/>
    <w:rsid w:val="00E71CED"/>
    <w:rsid w:val="00E71F3D"/>
    <w:rsid w:val="00E71FC3"/>
    <w:rsid w:val="00E7244F"/>
    <w:rsid w:val="00E727DD"/>
    <w:rsid w:val="00E7286C"/>
    <w:rsid w:val="00E72894"/>
    <w:rsid w:val="00E7290A"/>
    <w:rsid w:val="00E72C0E"/>
    <w:rsid w:val="00E72C1A"/>
    <w:rsid w:val="00E72D0F"/>
    <w:rsid w:val="00E7336F"/>
    <w:rsid w:val="00E738FD"/>
    <w:rsid w:val="00E73CB1"/>
    <w:rsid w:val="00E73D28"/>
    <w:rsid w:val="00E73D82"/>
    <w:rsid w:val="00E73E05"/>
    <w:rsid w:val="00E73FCC"/>
    <w:rsid w:val="00E74035"/>
    <w:rsid w:val="00E740C3"/>
    <w:rsid w:val="00E7420E"/>
    <w:rsid w:val="00E74220"/>
    <w:rsid w:val="00E7424A"/>
    <w:rsid w:val="00E745F4"/>
    <w:rsid w:val="00E748F2"/>
    <w:rsid w:val="00E74D19"/>
    <w:rsid w:val="00E7522B"/>
    <w:rsid w:val="00E752C6"/>
    <w:rsid w:val="00E75353"/>
    <w:rsid w:val="00E754E5"/>
    <w:rsid w:val="00E75647"/>
    <w:rsid w:val="00E75799"/>
    <w:rsid w:val="00E75AFF"/>
    <w:rsid w:val="00E75BDF"/>
    <w:rsid w:val="00E75C67"/>
    <w:rsid w:val="00E75EED"/>
    <w:rsid w:val="00E7609B"/>
    <w:rsid w:val="00E76230"/>
    <w:rsid w:val="00E764AA"/>
    <w:rsid w:val="00E764EE"/>
    <w:rsid w:val="00E76881"/>
    <w:rsid w:val="00E769E0"/>
    <w:rsid w:val="00E76A40"/>
    <w:rsid w:val="00E76B03"/>
    <w:rsid w:val="00E76C1A"/>
    <w:rsid w:val="00E76CC5"/>
    <w:rsid w:val="00E77494"/>
    <w:rsid w:val="00E77803"/>
    <w:rsid w:val="00E7786E"/>
    <w:rsid w:val="00E779A9"/>
    <w:rsid w:val="00E77A2D"/>
    <w:rsid w:val="00E77C6C"/>
    <w:rsid w:val="00E77D4A"/>
    <w:rsid w:val="00E77E7F"/>
    <w:rsid w:val="00E77F25"/>
    <w:rsid w:val="00E8018F"/>
    <w:rsid w:val="00E802DB"/>
    <w:rsid w:val="00E80379"/>
    <w:rsid w:val="00E803CE"/>
    <w:rsid w:val="00E80820"/>
    <w:rsid w:val="00E80926"/>
    <w:rsid w:val="00E809FC"/>
    <w:rsid w:val="00E80A41"/>
    <w:rsid w:val="00E80BE8"/>
    <w:rsid w:val="00E80C48"/>
    <w:rsid w:val="00E80D63"/>
    <w:rsid w:val="00E80E5B"/>
    <w:rsid w:val="00E80E6C"/>
    <w:rsid w:val="00E81029"/>
    <w:rsid w:val="00E81247"/>
    <w:rsid w:val="00E81472"/>
    <w:rsid w:val="00E815F3"/>
    <w:rsid w:val="00E817A3"/>
    <w:rsid w:val="00E818B9"/>
    <w:rsid w:val="00E81D3B"/>
    <w:rsid w:val="00E81F2E"/>
    <w:rsid w:val="00E81F3A"/>
    <w:rsid w:val="00E8221A"/>
    <w:rsid w:val="00E822A0"/>
    <w:rsid w:val="00E82677"/>
    <w:rsid w:val="00E82A9A"/>
    <w:rsid w:val="00E82B6B"/>
    <w:rsid w:val="00E82DFD"/>
    <w:rsid w:val="00E82F5D"/>
    <w:rsid w:val="00E82F89"/>
    <w:rsid w:val="00E82FE8"/>
    <w:rsid w:val="00E8306E"/>
    <w:rsid w:val="00E83238"/>
    <w:rsid w:val="00E832EB"/>
    <w:rsid w:val="00E8343C"/>
    <w:rsid w:val="00E835AC"/>
    <w:rsid w:val="00E839E8"/>
    <w:rsid w:val="00E83A14"/>
    <w:rsid w:val="00E83A59"/>
    <w:rsid w:val="00E83BD6"/>
    <w:rsid w:val="00E83C09"/>
    <w:rsid w:val="00E83F6C"/>
    <w:rsid w:val="00E84199"/>
    <w:rsid w:val="00E8441E"/>
    <w:rsid w:val="00E84549"/>
    <w:rsid w:val="00E845AC"/>
    <w:rsid w:val="00E846FD"/>
    <w:rsid w:val="00E8478A"/>
    <w:rsid w:val="00E84812"/>
    <w:rsid w:val="00E84B8F"/>
    <w:rsid w:val="00E84D45"/>
    <w:rsid w:val="00E84D8D"/>
    <w:rsid w:val="00E84DDC"/>
    <w:rsid w:val="00E84ECC"/>
    <w:rsid w:val="00E850B5"/>
    <w:rsid w:val="00E856E0"/>
    <w:rsid w:val="00E85A10"/>
    <w:rsid w:val="00E86180"/>
    <w:rsid w:val="00E86332"/>
    <w:rsid w:val="00E8637C"/>
    <w:rsid w:val="00E866EB"/>
    <w:rsid w:val="00E869E2"/>
    <w:rsid w:val="00E86ACC"/>
    <w:rsid w:val="00E86E98"/>
    <w:rsid w:val="00E87109"/>
    <w:rsid w:val="00E87789"/>
    <w:rsid w:val="00E877A3"/>
    <w:rsid w:val="00E87BA1"/>
    <w:rsid w:val="00E87BD2"/>
    <w:rsid w:val="00E87C41"/>
    <w:rsid w:val="00E87CD2"/>
    <w:rsid w:val="00E87D6A"/>
    <w:rsid w:val="00E9033D"/>
    <w:rsid w:val="00E90970"/>
    <w:rsid w:val="00E90BCC"/>
    <w:rsid w:val="00E90CB8"/>
    <w:rsid w:val="00E90FFC"/>
    <w:rsid w:val="00E91040"/>
    <w:rsid w:val="00E913C1"/>
    <w:rsid w:val="00E919D2"/>
    <w:rsid w:val="00E91BF0"/>
    <w:rsid w:val="00E91BFC"/>
    <w:rsid w:val="00E91CC9"/>
    <w:rsid w:val="00E91E8E"/>
    <w:rsid w:val="00E91EB0"/>
    <w:rsid w:val="00E91F85"/>
    <w:rsid w:val="00E92071"/>
    <w:rsid w:val="00E9226B"/>
    <w:rsid w:val="00E922D7"/>
    <w:rsid w:val="00E92682"/>
    <w:rsid w:val="00E928F1"/>
    <w:rsid w:val="00E92A15"/>
    <w:rsid w:val="00E92C17"/>
    <w:rsid w:val="00E92CA4"/>
    <w:rsid w:val="00E92F6F"/>
    <w:rsid w:val="00E92F7A"/>
    <w:rsid w:val="00E93749"/>
    <w:rsid w:val="00E937A1"/>
    <w:rsid w:val="00E93862"/>
    <w:rsid w:val="00E93B53"/>
    <w:rsid w:val="00E93C78"/>
    <w:rsid w:val="00E93F9D"/>
    <w:rsid w:val="00E9423D"/>
    <w:rsid w:val="00E944FD"/>
    <w:rsid w:val="00E947B8"/>
    <w:rsid w:val="00E94888"/>
    <w:rsid w:val="00E948CE"/>
    <w:rsid w:val="00E94DE5"/>
    <w:rsid w:val="00E95201"/>
    <w:rsid w:val="00E9571F"/>
    <w:rsid w:val="00E957BE"/>
    <w:rsid w:val="00E9597B"/>
    <w:rsid w:val="00E959B7"/>
    <w:rsid w:val="00E95AAA"/>
    <w:rsid w:val="00E95D65"/>
    <w:rsid w:val="00E95DB3"/>
    <w:rsid w:val="00E960D8"/>
    <w:rsid w:val="00E960E0"/>
    <w:rsid w:val="00E960F1"/>
    <w:rsid w:val="00E967FE"/>
    <w:rsid w:val="00E96921"/>
    <w:rsid w:val="00E96B47"/>
    <w:rsid w:val="00E96BA1"/>
    <w:rsid w:val="00E9717C"/>
    <w:rsid w:val="00E97242"/>
    <w:rsid w:val="00E9749D"/>
    <w:rsid w:val="00E97545"/>
    <w:rsid w:val="00E97B48"/>
    <w:rsid w:val="00E97CAC"/>
    <w:rsid w:val="00E97DB6"/>
    <w:rsid w:val="00E97FDF"/>
    <w:rsid w:val="00EA0045"/>
    <w:rsid w:val="00EA012D"/>
    <w:rsid w:val="00EA01A7"/>
    <w:rsid w:val="00EA0532"/>
    <w:rsid w:val="00EA0601"/>
    <w:rsid w:val="00EA0937"/>
    <w:rsid w:val="00EA096A"/>
    <w:rsid w:val="00EA09D6"/>
    <w:rsid w:val="00EA0A5C"/>
    <w:rsid w:val="00EA0A92"/>
    <w:rsid w:val="00EA0DC4"/>
    <w:rsid w:val="00EA0FFC"/>
    <w:rsid w:val="00EA1511"/>
    <w:rsid w:val="00EA1687"/>
    <w:rsid w:val="00EA185B"/>
    <w:rsid w:val="00EA1F50"/>
    <w:rsid w:val="00EA2534"/>
    <w:rsid w:val="00EA2621"/>
    <w:rsid w:val="00EA2892"/>
    <w:rsid w:val="00EA2C04"/>
    <w:rsid w:val="00EA2DF9"/>
    <w:rsid w:val="00EA2E94"/>
    <w:rsid w:val="00EA36C3"/>
    <w:rsid w:val="00EA38F9"/>
    <w:rsid w:val="00EA399B"/>
    <w:rsid w:val="00EA39C3"/>
    <w:rsid w:val="00EA39E2"/>
    <w:rsid w:val="00EA3CDD"/>
    <w:rsid w:val="00EA3F3C"/>
    <w:rsid w:val="00EA425C"/>
    <w:rsid w:val="00EA42A3"/>
    <w:rsid w:val="00EA42B5"/>
    <w:rsid w:val="00EA4329"/>
    <w:rsid w:val="00EA4372"/>
    <w:rsid w:val="00EA43DA"/>
    <w:rsid w:val="00EA46AF"/>
    <w:rsid w:val="00EA48B8"/>
    <w:rsid w:val="00EA4B48"/>
    <w:rsid w:val="00EA4BA9"/>
    <w:rsid w:val="00EA4C59"/>
    <w:rsid w:val="00EA505E"/>
    <w:rsid w:val="00EA5099"/>
    <w:rsid w:val="00EA5102"/>
    <w:rsid w:val="00EA51F0"/>
    <w:rsid w:val="00EA527D"/>
    <w:rsid w:val="00EA52F5"/>
    <w:rsid w:val="00EA53C8"/>
    <w:rsid w:val="00EA5436"/>
    <w:rsid w:val="00EA549E"/>
    <w:rsid w:val="00EA54AA"/>
    <w:rsid w:val="00EA5A3F"/>
    <w:rsid w:val="00EA5DF9"/>
    <w:rsid w:val="00EA5E06"/>
    <w:rsid w:val="00EA5F43"/>
    <w:rsid w:val="00EA620A"/>
    <w:rsid w:val="00EA62B9"/>
    <w:rsid w:val="00EA6324"/>
    <w:rsid w:val="00EA6387"/>
    <w:rsid w:val="00EA63B7"/>
    <w:rsid w:val="00EA6637"/>
    <w:rsid w:val="00EA6696"/>
    <w:rsid w:val="00EA67BF"/>
    <w:rsid w:val="00EA67D1"/>
    <w:rsid w:val="00EA67F4"/>
    <w:rsid w:val="00EA6810"/>
    <w:rsid w:val="00EA693B"/>
    <w:rsid w:val="00EA6F5E"/>
    <w:rsid w:val="00EA7038"/>
    <w:rsid w:val="00EA726B"/>
    <w:rsid w:val="00EA72AB"/>
    <w:rsid w:val="00EA72CD"/>
    <w:rsid w:val="00EA75AD"/>
    <w:rsid w:val="00EA7878"/>
    <w:rsid w:val="00EA7BE2"/>
    <w:rsid w:val="00EA7BFD"/>
    <w:rsid w:val="00EA7C0C"/>
    <w:rsid w:val="00EA7E24"/>
    <w:rsid w:val="00EA7FD9"/>
    <w:rsid w:val="00EB005D"/>
    <w:rsid w:val="00EB00F3"/>
    <w:rsid w:val="00EB0357"/>
    <w:rsid w:val="00EB036D"/>
    <w:rsid w:val="00EB04CE"/>
    <w:rsid w:val="00EB052F"/>
    <w:rsid w:val="00EB0605"/>
    <w:rsid w:val="00EB0773"/>
    <w:rsid w:val="00EB07C8"/>
    <w:rsid w:val="00EB096A"/>
    <w:rsid w:val="00EB09C7"/>
    <w:rsid w:val="00EB0CF8"/>
    <w:rsid w:val="00EB0D6B"/>
    <w:rsid w:val="00EB0F07"/>
    <w:rsid w:val="00EB108F"/>
    <w:rsid w:val="00EB1191"/>
    <w:rsid w:val="00EB11A8"/>
    <w:rsid w:val="00EB1325"/>
    <w:rsid w:val="00EB17EE"/>
    <w:rsid w:val="00EB1A1A"/>
    <w:rsid w:val="00EB1A61"/>
    <w:rsid w:val="00EB1B30"/>
    <w:rsid w:val="00EB1B36"/>
    <w:rsid w:val="00EB1BB4"/>
    <w:rsid w:val="00EB1CF2"/>
    <w:rsid w:val="00EB1D67"/>
    <w:rsid w:val="00EB1DA2"/>
    <w:rsid w:val="00EB1E65"/>
    <w:rsid w:val="00EB222B"/>
    <w:rsid w:val="00EB2487"/>
    <w:rsid w:val="00EB265D"/>
    <w:rsid w:val="00EB27E2"/>
    <w:rsid w:val="00EB2CD4"/>
    <w:rsid w:val="00EB2FB9"/>
    <w:rsid w:val="00EB33DB"/>
    <w:rsid w:val="00EB371B"/>
    <w:rsid w:val="00EB3814"/>
    <w:rsid w:val="00EB3AAE"/>
    <w:rsid w:val="00EB3BD9"/>
    <w:rsid w:val="00EB3C63"/>
    <w:rsid w:val="00EB3D26"/>
    <w:rsid w:val="00EB3F7A"/>
    <w:rsid w:val="00EB40B9"/>
    <w:rsid w:val="00EB4265"/>
    <w:rsid w:val="00EB4327"/>
    <w:rsid w:val="00EB4429"/>
    <w:rsid w:val="00EB44B8"/>
    <w:rsid w:val="00EB47A5"/>
    <w:rsid w:val="00EB495F"/>
    <w:rsid w:val="00EB497E"/>
    <w:rsid w:val="00EB49DA"/>
    <w:rsid w:val="00EB4CDC"/>
    <w:rsid w:val="00EB4DD4"/>
    <w:rsid w:val="00EB4EBA"/>
    <w:rsid w:val="00EB4EDC"/>
    <w:rsid w:val="00EB508E"/>
    <w:rsid w:val="00EB5181"/>
    <w:rsid w:val="00EB5261"/>
    <w:rsid w:val="00EB53A1"/>
    <w:rsid w:val="00EB5575"/>
    <w:rsid w:val="00EB58EC"/>
    <w:rsid w:val="00EB59A7"/>
    <w:rsid w:val="00EB5AA6"/>
    <w:rsid w:val="00EB5D9B"/>
    <w:rsid w:val="00EB5E0C"/>
    <w:rsid w:val="00EB5F3F"/>
    <w:rsid w:val="00EB615E"/>
    <w:rsid w:val="00EB61CB"/>
    <w:rsid w:val="00EB62D0"/>
    <w:rsid w:val="00EB646E"/>
    <w:rsid w:val="00EB67B0"/>
    <w:rsid w:val="00EB6848"/>
    <w:rsid w:val="00EB6A83"/>
    <w:rsid w:val="00EB6C0B"/>
    <w:rsid w:val="00EB6DE4"/>
    <w:rsid w:val="00EB6EA7"/>
    <w:rsid w:val="00EB6ED2"/>
    <w:rsid w:val="00EB6F72"/>
    <w:rsid w:val="00EB7093"/>
    <w:rsid w:val="00EB717F"/>
    <w:rsid w:val="00EB7378"/>
    <w:rsid w:val="00EB75DC"/>
    <w:rsid w:val="00EB779D"/>
    <w:rsid w:val="00EB7842"/>
    <w:rsid w:val="00EB7AA9"/>
    <w:rsid w:val="00EB7AD9"/>
    <w:rsid w:val="00EB7AFD"/>
    <w:rsid w:val="00EC00BA"/>
    <w:rsid w:val="00EC0475"/>
    <w:rsid w:val="00EC068B"/>
    <w:rsid w:val="00EC081F"/>
    <w:rsid w:val="00EC0A33"/>
    <w:rsid w:val="00EC0B06"/>
    <w:rsid w:val="00EC0B88"/>
    <w:rsid w:val="00EC0D78"/>
    <w:rsid w:val="00EC135B"/>
    <w:rsid w:val="00EC138C"/>
    <w:rsid w:val="00EC1397"/>
    <w:rsid w:val="00EC17F5"/>
    <w:rsid w:val="00EC1805"/>
    <w:rsid w:val="00EC1CD1"/>
    <w:rsid w:val="00EC1D7C"/>
    <w:rsid w:val="00EC1D8D"/>
    <w:rsid w:val="00EC25A8"/>
    <w:rsid w:val="00EC2D54"/>
    <w:rsid w:val="00EC2E05"/>
    <w:rsid w:val="00EC2E60"/>
    <w:rsid w:val="00EC3110"/>
    <w:rsid w:val="00EC3223"/>
    <w:rsid w:val="00EC33C1"/>
    <w:rsid w:val="00EC3444"/>
    <w:rsid w:val="00EC37C5"/>
    <w:rsid w:val="00EC3867"/>
    <w:rsid w:val="00EC3995"/>
    <w:rsid w:val="00EC3A7A"/>
    <w:rsid w:val="00EC3B28"/>
    <w:rsid w:val="00EC3BE8"/>
    <w:rsid w:val="00EC40B1"/>
    <w:rsid w:val="00EC40D7"/>
    <w:rsid w:val="00EC4762"/>
    <w:rsid w:val="00EC4A5C"/>
    <w:rsid w:val="00EC4CA8"/>
    <w:rsid w:val="00EC4E3E"/>
    <w:rsid w:val="00EC50EE"/>
    <w:rsid w:val="00EC5322"/>
    <w:rsid w:val="00EC5471"/>
    <w:rsid w:val="00EC54BA"/>
    <w:rsid w:val="00EC5A6C"/>
    <w:rsid w:val="00EC5A96"/>
    <w:rsid w:val="00EC5BE9"/>
    <w:rsid w:val="00EC5CA5"/>
    <w:rsid w:val="00EC5E0C"/>
    <w:rsid w:val="00EC5E71"/>
    <w:rsid w:val="00EC5E8E"/>
    <w:rsid w:val="00EC60B7"/>
    <w:rsid w:val="00EC6275"/>
    <w:rsid w:val="00EC630A"/>
    <w:rsid w:val="00EC651B"/>
    <w:rsid w:val="00EC65ED"/>
    <w:rsid w:val="00EC671F"/>
    <w:rsid w:val="00EC698E"/>
    <w:rsid w:val="00EC6BC9"/>
    <w:rsid w:val="00EC6D7F"/>
    <w:rsid w:val="00EC6FCF"/>
    <w:rsid w:val="00EC7064"/>
    <w:rsid w:val="00EC72CA"/>
    <w:rsid w:val="00EC7574"/>
    <w:rsid w:val="00EC79D3"/>
    <w:rsid w:val="00EC7A43"/>
    <w:rsid w:val="00EC7C4C"/>
    <w:rsid w:val="00EC7EAF"/>
    <w:rsid w:val="00EC7F1B"/>
    <w:rsid w:val="00ED0436"/>
    <w:rsid w:val="00ED04C6"/>
    <w:rsid w:val="00ED0582"/>
    <w:rsid w:val="00ED0877"/>
    <w:rsid w:val="00ED094D"/>
    <w:rsid w:val="00ED0AAA"/>
    <w:rsid w:val="00ED0B3D"/>
    <w:rsid w:val="00ED0BE2"/>
    <w:rsid w:val="00ED0C03"/>
    <w:rsid w:val="00ED0C52"/>
    <w:rsid w:val="00ED0E62"/>
    <w:rsid w:val="00ED1008"/>
    <w:rsid w:val="00ED1035"/>
    <w:rsid w:val="00ED12DC"/>
    <w:rsid w:val="00ED14C9"/>
    <w:rsid w:val="00ED15A3"/>
    <w:rsid w:val="00ED1824"/>
    <w:rsid w:val="00ED1934"/>
    <w:rsid w:val="00ED19F2"/>
    <w:rsid w:val="00ED1A94"/>
    <w:rsid w:val="00ED1DF7"/>
    <w:rsid w:val="00ED1ED7"/>
    <w:rsid w:val="00ED21BC"/>
    <w:rsid w:val="00ED2341"/>
    <w:rsid w:val="00ED2883"/>
    <w:rsid w:val="00ED2A80"/>
    <w:rsid w:val="00ED2BF3"/>
    <w:rsid w:val="00ED2CA6"/>
    <w:rsid w:val="00ED2F71"/>
    <w:rsid w:val="00ED2F73"/>
    <w:rsid w:val="00ED31B0"/>
    <w:rsid w:val="00ED3B0C"/>
    <w:rsid w:val="00ED3BA3"/>
    <w:rsid w:val="00ED3BAE"/>
    <w:rsid w:val="00ED3CE4"/>
    <w:rsid w:val="00ED3D74"/>
    <w:rsid w:val="00ED3DCC"/>
    <w:rsid w:val="00ED3EA9"/>
    <w:rsid w:val="00ED40F3"/>
    <w:rsid w:val="00ED41FA"/>
    <w:rsid w:val="00ED4343"/>
    <w:rsid w:val="00ED4657"/>
    <w:rsid w:val="00ED4668"/>
    <w:rsid w:val="00ED484C"/>
    <w:rsid w:val="00ED48FE"/>
    <w:rsid w:val="00ED49CF"/>
    <w:rsid w:val="00ED4ADE"/>
    <w:rsid w:val="00ED4D06"/>
    <w:rsid w:val="00ED53F6"/>
    <w:rsid w:val="00ED59FA"/>
    <w:rsid w:val="00ED5AC5"/>
    <w:rsid w:val="00ED5B2D"/>
    <w:rsid w:val="00ED5B76"/>
    <w:rsid w:val="00ED5C54"/>
    <w:rsid w:val="00ED5E00"/>
    <w:rsid w:val="00ED6303"/>
    <w:rsid w:val="00ED66A9"/>
    <w:rsid w:val="00ED6926"/>
    <w:rsid w:val="00ED698C"/>
    <w:rsid w:val="00ED6BE3"/>
    <w:rsid w:val="00ED6BF3"/>
    <w:rsid w:val="00ED711D"/>
    <w:rsid w:val="00ED739B"/>
    <w:rsid w:val="00ED743C"/>
    <w:rsid w:val="00ED74D5"/>
    <w:rsid w:val="00ED7673"/>
    <w:rsid w:val="00ED76AA"/>
    <w:rsid w:val="00ED77DE"/>
    <w:rsid w:val="00ED7A60"/>
    <w:rsid w:val="00ED7A99"/>
    <w:rsid w:val="00ED7C3D"/>
    <w:rsid w:val="00ED7D29"/>
    <w:rsid w:val="00ED7E53"/>
    <w:rsid w:val="00EE0355"/>
    <w:rsid w:val="00EE044C"/>
    <w:rsid w:val="00EE0484"/>
    <w:rsid w:val="00EE0608"/>
    <w:rsid w:val="00EE065C"/>
    <w:rsid w:val="00EE07DA"/>
    <w:rsid w:val="00EE0813"/>
    <w:rsid w:val="00EE09AB"/>
    <w:rsid w:val="00EE09B2"/>
    <w:rsid w:val="00EE0A6A"/>
    <w:rsid w:val="00EE0A75"/>
    <w:rsid w:val="00EE0C55"/>
    <w:rsid w:val="00EE0CD4"/>
    <w:rsid w:val="00EE0E8B"/>
    <w:rsid w:val="00EE10F3"/>
    <w:rsid w:val="00EE15B3"/>
    <w:rsid w:val="00EE16F9"/>
    <w:rsid w:val="00EE1826"/>
    <w:rsid w:val="00EE1CE1"/>
    <w:rsid w:val="00EE1CFD"/>
    <w:rsid w:val="00EE2075"/>
    <w:rsid w:val="00EE2169"/>
    <w:rsid w:val="00EE2502"/>
    <w:rsid w:val="00EE2671"/>
    <w:rsid w:val="00EE2773"/>
    <w:rsid w:val="00EE27DE"/>
    <w:rsid w:val="00EE2ADF"/>
    <w:rsid w:val="00EE2BFF"/>
    <w:rsid w:val="00EE2C34"/>
    <w:rsid w:val="00EE2CF4"/>
    <w:rsid w:val="00EE2D51"/>
    <w:rsid w:val="00EE2E28"/>
    <w:rsid w:val="00EE3050"/>
    <w:rsid w:val="00EE307C"/>
    <w:rsid w:val="00EE3137"/>
    <w:rsid w:val="00EE331E"/>
    <w:rsid w:val="00EE335D"/>
    <w:rsid w:val="00EE3471"/>
    <w:rsid w:val="00EE3525"/>
    <w:rsid w:val="00EE363B"/>
    <w:rsid w:val="00EE3986"/>
    <w:rsid w:val="00EE39CF"/>
    <w:rsid w:val="00EE3ADA"/>
    <w:rsid w:val="00EE3BC1"/>
    <w:rsid w:val="00EE3CB9"/>
    <w:rsid w:val="00EE4731"/>
    <w:rsid w:val="00EE4772"/>
    <w:rsid w:val="00EE4A73"/>
    <w:rsid w:val="00EE4CCF"/>
    <w:rsid w:val="00EE4DC0"/>
    <w:rsid w:val="00EE5134"/>
    <w:rsid w:val="00EE5180"/>
    <w:rsid w:val="00EE5410"/>
    <w:rsid w:val="00EE5AC6"/>
    <w:rsid w:val="00EE5B31"/>
    <w:rsid w:val="00EE5C53"/>
    <w:rsid w:val="00EE5E35"/>
    <w:rsid w:val="00EE5EB6"/>
    <w:rsid w:val="00EE5EE2"/>
    <w:rsid w:val="00EE648F"/>
    <w:rsid w:val="00EE65C2"/>
    <w:rsid w:val="00EE65F9"/>
    <w:rsid w:val="00EE6727"/>
    <w:rsid w:val="00EE6960"/>
    <w:rsid w:val="00EE699D"/>
    <w:rsid w:val="00EE6AA0"/>
    <w:rsid w:val="00EE6D13"/>
    <w:rsid w:val="00EE6EDB"/>
    <w:rsid w:val="00EE7039"/>
    <w:rsid w:val="00EE7214"/>
    <w:rsid w:val="00EE73C8"/>
    <w:rsid w:val="00EE7520"/>
    <w:rsid w:val="00EE775F"/>
    <w:rsid w:val="00EE78A0"/>
    <w:rsid w:val="00EE7927"/>
    <w:rsid w:val="00EE7952"/>
    <w:rsid w:val="00EE7AD2"/>
    <w:rsid w:val="00EE7B24"/>
    <w:rsid w:val="00EE7BEA"/>
    <w:rsid w:val="00EE7E58"/>
    <w:rsid w:val="00EE7E69"/>
    <w:rsid w:val="00EF0265"/>
    <w:rsid w:val="00EF0313"/>
    <w:rsid w:val="00EF031A"/>
    <w:rsid w:val="00EF0649"/>
    <w:rsid w:val="00EF0B2E"/>
    <w:rsid w:val="00EF0E05"/>
    <w:rsid w:val="00EF0EF0"/>
    <w:rsid w:val="00EF0F1E"/>
    <w:rsid w:val="00EF1034"/>
    <w:rsid w:val="00EF129D"/>
    <w:rsid w:val="00EF13C4"/>
    <w:rsid w:val="00EF140F"/>
    <w:rsid w:val="00EF148E"/>
    <w:rsid w:val="00EF156E"/>
    <w:rsid w:val="00EF15C2"/>
    <w:rsid w:val="00EF1709"/>
    <w:rsid w:val="00EF1AC7"/>
    <w:rsid w:val="00EF1C1E"/>
    <w:rsid w:val="00EF1D0B"/>
    <w:rsid w:val="00EF2158"/>
    <w:rsid w:val="00EF26AD"/>
    <w:rsid w:val="00EF280B"/>
    <w:rsid w:val="00EF2AF8"/>
    <w:rsid w:val="00EF2D0C"/>
    <w:rsid w:val="00EF2E47"/>
    <w:rsid w:val="00EF2E74"/>
    <w:rsid w:val="00EF322D"/>
    <w:rsid w:val="00EF3482"/>
    <w:rsid w:val="00EF348F"/>
    <w:rsid w:val="00EF3763"/>
    <w:rsid w:val="00EF3AEE"/>
    <w:rsid w:val="00EF3E7B"/>
    <w:rsid w:val="00EF4365"/>
    <w:rsid w:val="00EF4422"/>
    <w:rsid w:val="00EF4475"/>
    <w:rsid w:val="00EF46C5"/>
    <w:rsid w:val="00EF46D0"/>
    <w:rsid w:val="00EF4784"/>
    <w:rsid w:val="00EF4D7A"/>
    <w:rsid w:val="00EF508C"/>
    <w:rsid w:val="00EF50C7"/>
    <w:rsid w:val="00EF50EA"/>
    <w:rsid w:val="00EF51DA"/>
    <w:rsid w:val="00EF5590"/>
    <w:rsid w:val="00EF55F8"/>
    <w:rsid w:val="00EF56CD"/>
    <w:rsid w:val="00EF5785"/>
    <w:rsid w:val="00EF57FC"/>
    <w:rsid w:val="00EF5965"/>
    <w:rsid w:val="00EF59E5"/>
    <w:rsid w:val="00EF59FE"/>
    <w:rsid w:val="00EF5AB6"/>
    <w:rsid w:val="00EF5C52"/>
    <w:rsid w:val="00EF5CF2"/>
    <w:rsid w:val="00EF609E"/>
    <w:rsid w:val="00EF6247"/>
    <w:rsid w:val="00EF64DB"/>
    <w:rsid w:val="00EF65E4"/>
    <w:rsid w:val="00EF66BE"/>
    <w:rsid w:val="00EF684C"/>
    <w:rsid w:val="00EF6A82"/>
    <w:rsid w:val="00EF6ABA"/>
    <w:rsid w:val="00EF6FB9"/>
    <w:rsid w:val="00EF7A46"/>
    <w:rsid w:val="00EF7CB3"/>
    <w:rsid w:val="00F000F5"/>
    <w:rsid w:val="00F005C1"/>
    <w:rsid w:val="00F0080E"/>
    <w:rsid w:val="00F00879"/>
    <w:rsid w:val="00F00901"/>
    <w:rsid w:val="00F00AE5"/>
    <w:rsid w:val="00F00B47"/>
    <w:rsid w:val="00F00F05"/>
    <w:rsid w:val="00F01047"/>
    <w:rsid w:val="00F010C5"/>
    <w:rsid w:val="00F010D7"/>
    <w:rsid w:val="00F013F1"/>
    <w:rsid w:val="00F0147F"/>
    <w:rsid w:val="00F01833"/>
    <w:rsid w:val="00F01891"/>
    <w:rsid w:val="00F019EA"/>
    <w:rsid w:val="00F01D69"/>
    <w:rsid w:val="00F01D8E"/>
    <w:rsid w:val="00F01FAB"/>
    <w:rsid w:val="00F02640"/>
    <w:rsid w:val="00F02758"/>
    <w:rsid w:val="00F02850"/>
    <w:rsid w:val="00F02B0A"/>
    <w:rsid w:val="00F02B6B"/>
    <w:rsid w:val="00F02C94"/>
    <w:rsid w:val="00F02D0C"/>
    <w:rsid w:val="00F02D8B"/>
    <w:rsid w:val="00F02F58"/>
    <w:rsid w:val="00F02FCB"/>
    <w:rsid w:val="00F03442"/>
    <w:rsid w:val="00F03637"/>
    <w:rsid w:val="00F037FA"/>
    <w:rsid w:val="00F04036"/>
    <w:rsid w:val="00F0416E"/>
    <w:rsid w:val="00F0425E"/>
    <w:rsid w:val="00F0426D"/>
    <w:rsid w:val="00F04703"/>
    <w:rsid w:val="00F048DF"/>
    <w:rsid w:val="00F050B6"/>
    <w:rsid w:val="00F05897"/>
    <w:rsid w:val="00F05A05"/>
    <w:rsid w:val="00F05D20"/>
    <w:rsid w:val="00F05F9C"/>
    <w:rsid w:val="00F0603C"/>
    <w:rsid w:val="00F062B3"/>
    <w:rsid w:val="00F0655D"/>
    <w:rsid w:val="00F06601"/>
    <w:rsid w:val="00F06A1A"/>
    <w:rsid w:val="00F06D1D"/>
    <w:rsid w:val="00F06EBC"/>
    <w:rsid w:val="00F07095"/>
    <w:rsid w:val="00F070C5"/>
    <w:rsid w:val="00F07205"/>
    <w:rsid w:val="00F07227"/>
    <w:rsid w:val="00F074AB"/>
    <w:rsid w:val="00F07988"/>
    <w:rsid w:val="00F079C4"/>
    <w:rsid w:val="00F07A89"/>
    <w:rsid w:val="00F07F62"/>
    <w:rsid w:val="00F07F77"/>
    <w:rsid w:val="00F07F87"/>
    <w:rsid w:val="00F10139"/>
    <w:rsid w:val="00F10159"/>
    <w:rsid w:val="00F102C1"/>
    <w:rsid w:val="00F103BA"/>
    <w:rsid w:val="00F10595"/>
    <w:rsid w:val="00F1091D"/>
    <w:rsid w:val="00F10D6A"/>
    <w:rsid w:val="00F10DD1"/>
    <w:rsid w:val="00F1133E"/>
    <w:rsid w:val="00F11397"/>
    <w:rsid w:val="00F1152B"/>
    <w:rsid w:val="00F117F8"/>
    <w:rsid w:val="00F11A40"/>
    <w:rsid w:val="00F11DFE"/>
    <w:rsid w:val="00F122CA"/>
    <w:rsid w:val="00F12305"/>
    <w:rsid w:val="00F1232B"/>
    <w:rsid w:val="00F1250D"/>
    <w:rsid w:val="00F1253A"/>
    <w:rsid w:val="00F12721"/>
    <w:rsid w:val="00F12AA5"/>
    <w:rsid w:val="00F12CB1"/>
    <w:rsid w:val="00F130CA"/>
    <w:rsid w:val="00F1313B"/>
    <w:rsid w:val="00F1336D"/>
    <w:rsid w:val="00F1353D"/>
    <w:rsid w:val="00F13651"/>
    <w:rsid w:val="00F13776"/>
    <w:rsid w:val="00F1379A"/>
    <w:rsid w:val="00F139AD"/>
    <w:rsid w:val="00F13A46"/>
    <w:rsid w:val="00F13A6B"/>
    <w:rsid w:val="00F13DAF"/>
    <w:rsid w:val="00F13EA2"/>
    <w:rsid w:val="00F141DB"/>
    <w:rsid w:val="00F1463B"/>
    <w:rsid w:val="00F1473C"/>
    <w:rsid w:val="00F14888"/>
    <w:rsid w:val="00F148DD"/>
    <w:rsid w:val="00F1494D"/>
    <w:rsid w:val="00F14AA6"/>
    <w:rsid w:val="00F14B88"/>
    <w:rsid w:val="00F14D69"/>
    <w:rsid w:val="00F14DD3"/>
    <w:rsid w:val="00F15236"/>
    <w:rsid w:val="00F157F5"/>
    <w:rsid w:val="00F15B58"/>
    <w:rsid w:val="00F15D14"/>
    <w:rsid w:val="00F15E3E"/>
    <w:rsid w:val="00F1603B"/>
    <w:rsid w:val="00F165BE"/>
    <w:rsid w:val="00F165E4"/>
    <w:rsid w:val="00F16745"/>
    <w:rsid w:val="00F16761"/>
    <w:rsid w:val="00F16963"/>
    <w:rsid w:val="00F16C26"/>
    <w:rsid w:val="00F16CC1"/>
    <w:rsid w:val="00F16DEB"/>
    <w:rsid w:val="00F1715E"/>
    <w:rsid w:val="00F17246"/>
    <w:rsid w:val="00F175BA"/>
    <w:rsid w:val="00F179A4"/>
    <w:rsid w:val="00F17B7D"/>
    <w:rsid w:val="00F17BCC"/>
    <w:rsid w:val="00F20156"/>
    <w:rsid w:val="00F20181"/>
    <w:rsid w:val="00F20283"/>
    <w:rsid w:val="00F203F2"/>
    <w:rsid w:val="00F20603"/>
    <w:rsid w:val="00F206EA"/>
    <w:rsid w:val="00F207D2"/>
    <w:rsid w:val="00F20877"/>
    <w:rsid w:val="00F20B3B"/>
    <w:rsid w:val="00F20D3A"/>
    <w:rsid w:val="00F20D5E"/>
    <w:rsid w:val="00F20EE0"/>
    <w:rsid w:val="00F20F01"/>
    <w:rsid w:val="00F21016"/>
    <w:rsid w:val="00F21535"/>
    <w:rsid w:val="00F215B0"/>
    <w:rsid w:val="00F2189F"/>
    <w:rsid w:val="00F21A66"/>
    <w:rsid w:val="00F21B74"/>
    <w:rsid w:val="00F21B96"/>
    <w:rsid w:val="00F21BCF"/>
    <w:rsid w:val="00F21FD7"/>
    <w:rsid w:val="00F2216E"/>
    <w:rsid w:val="00F221A2"/>
    <w:rsid w:val="00F223E5"/>
    <w:rsid w:val="00F22515"/>
    <w:rsid w:val="00F2275D"/>
    <w:rsid w:val="00F22AC7"/>
    <w:rsid w:val="00F231EF"/>
    <w:rsid w:val="00F232FF"/>
    <w:rsid w:val="00F234AA"/>
    <w:rsid w:val="00F2351F"/>
    <w:rsid w:val="00F23D7E"/>
    <w:rsid w:val="00F23F3F"/>
    <w:rsid w:val="00F24058"/>
    <w:rsid w:val="00F2424F"/>
    <w:rsid w:val="00F24436"/>
    <w:rsid w:val="00F2477D"/>
    <w:rsid w:val="00F2485A"/>
    <w:rsid w:val="00F24C21"/>
    <w:rsid w:val="00F24C27"/>
    <w:rsid w:val="00F24EC2"/>
    <w:rsid w:val="00F24F03"/>
    <w:rsid w:val="00F2532B"/>
    <w:rsid w:val="00F253DA"/>
    <w:rsid w:val="00F2585D"/>
    <w:rsid w:val="00F25AB2"/>
    <w:rsid w:val="00F25B40"/>
    <w:rsid w:val="00F25CD0"/>
    <w:rsid w:val="00F25F2A"/>
    <w:rsid w:val="00F26182"/>
    <w:rsid w:val="00F2619F"/>
    <w:rsid w:val="00F26A8D"/>
    <w:rsid w:val="00F26AFB"/>
    <w:rsid w:val="00F27468"/>
    <w:rsid w:val="00F2765F"/>
    <w:rsid w:val="00F2795D"/>
    <w:rsid w:val="00F27A6A"/>
    <w:rsid w:val="00F27ACD"/>
    <w:rsid w:val="00F27B1C"/>
    <w:rsid w:val="00F27BB7"/>
    <w:rsid w:val="00F30336"/>
    <w:rsid w:val="00F3051E"/>
    <w:rsid w:val="00F3053E"/>
    <w:rsid w:val="00F305E2"/>
    <w:rsid w:val="00F3067A"/>
    <w:rsid w:val="00F30A9F"/>
    <w:rsid w:val="00F30AA8"/>
    <w:rsid w:val="00F30CD1"/>
    <w:rsid w:val="00F30CF0"/>
    <w:rsid w:val="00F30D0B"/>
    <w:rsid w:val="00F30D80"/>
    <w:rsid w:val="00F30F54"/>
    <w:rsid w:val="00F31346"/>
    <w:rsid w:val="00F3163C"/>
    <w:rsid w:val="00F317C7"/>
    <w:rsid w:val="00F31C89"/>
    <w:rsid w:val="00F31C96"/>
    <w:rsid w:val="00F31CC5"/>
    <w:rsid w:val="00F31F57"/>
    <w:rsid w:val="00F32070"/>
    <w:rsid w:val="00F32142"/>
    <w:rsid w:val="00F321C0"/>
    <w:rsid w:val="00F32266"/>
    <w:rsid w:val="00F32573"/>
    <w:rsid w:val="00F325BC"/>
    <w:rsid w:val="00F32797"/>
    <w:rsid w:val="00F32B27"/>
    <w:rsid w:val="00F32CCB"/>
    <w:rsid w:val="00F32CD3"/>
    <w:rsid w:val="00F32D21"/>
    <w:rsid w:val="00F32E20"/>
    <w:rsid w:val="00F32E5B"/>
    <w:rsid w:val="00F3300C"/>
    <w:rsid w:val="00F331C4"/>
    <w:rsid w:val="00F33309"/>
    <w:rsid w:val="00F334CA"/>
    <w:rsid w:val="00F33513"/>
    <w:rsid w:val="00F337F5"/>
    <w:rsid w:val="00F338FE"/>
    <w:rsid w:val="00F33E9A"/>
    <w:rsid w:val="00F342DF"/>
    <w:rsid w:val="00F34636"/>
    <w:rsid w:val="00F348D8"/>
    <w:rsid w:val="00F34C2E"/>
    <w:rsid w:val="00F34CEC"/>
    <w:rsid w:val="00F34DE6"/>
    <w:rsid w:val="00F34F2F"/>
    <w:rsid w:val="00F3517F"/>
    <w:rsid w:val="00F351D1"/>
    <w:rsid w:val="00F353A5"/>
    <w:rsid w:val="00F35405"/>
    <w:rsid w:val="00F35450"/>
    <w:rsid w:val="00F3566C"/>
    <w:rsid w:val="00F358C4"/>
    <w:rsid w:val="00F35A31"/>
    <w:rsid w:val="00F35BAE"/>
    <w:rsid w:val="00F35D13"/>
    <w:rsid w:val="00F35E70"/>
    <w:rsid w:val="00F35F48"/>
    <w:rsid w:val="00F3610F"/>
    <w:rsid w:val="00F36B73"/>
    <w:rsid w:val="00F36C05"/>
    <w:rsid w:val="00F36C2B"/>
    <w:rsid w:val="00F37068"/>
    <w:rsid w:val="00F3713C"/>
    <w:rsid w:val="00F37197"/>
    <w:rsid w:val="00F371E9"/>
    <w:rsid w:val="00F371FB"/>
    <w:rsid w:val="00F37729"/>
    <w:rsid w:val="00F379E5"/>
    <w:rsid w:val="00F37D08"/>
    <w:rsid w:val="00F40148"/>
    <w:rsid w:val="00F40157"/>
    <w:rsid w:val="00F40520"/>
    <w:rsid w:val="00F405DE"/>
    <w:rsid w:val="00F405FC"/>
    <w:rsid w:val="00F408EA"/>
    <w:rsid w:val="00F409A1"/>
    <w:rsid w:val="00F409C3"/>
    <w:rsid w:val="00F40A1A"/>
    <w:rsid w:val="00F40DC5"/>
    <w:rsid w:val="00F40E63"/>
    <w:rsid w:val="00F412D9"/>
    <w:rsid w:val="00F4155A"/>
    <w:rsid w:val="00F41E4D"/>
    <w:rsid w:val="00F41F6A"/>
    <w:rsid w:val="00F4216C"/>
    <w:rsid w:val="00F423CC"/>
    <w:rsid w:val="00F42622"/>
    <w:rsid w:val="00F426B6"/>
    <w:rsid w:val="00F42B75"/>
    <w:rsid w:val="00F42C9C"/>
    <w:rsid w:val="00F42E29"/>
    <w:rsid w:val="00F43162"/>
    <w:rsid w:val="00F432F8"/>
    <w:rsid w:val="00F43304"/>
    <w:rsid w:val="00F4367C"/>
    <w:rsid w:val="00F43728"/>
    <w:rsid w:val="00F43A24"/>
    <w:rsid w:val="00F43D68"/>
    <w:rsid w:val="00F43F7A"/>
    <w:rsid w:val="00F43F91"/>
    <w:rsid w:val="00F43FF2"/>
    <w:rsid w:val="00F44095"/>
    <w:rsid w:val="00F441B0"/>
    <w:rsid w:val="00F4448D"/>
    <w:rsid w:val="00F44653"/>
    <w:rsid w:val="00F4467C"/>
    <w:rsid w:val="00F447FD"/>
    <w:rsid w:val="00F44BA9"/>
    <w:rsid w:val="00F44C5E"/>
    <w:rsid w:val="00F44CBD"/>
    <w:rsid w:val="00F44CF6"/>
    <w:rsid w:val="00F44D1D"/>
    <w:rsid w:val="00F44EAA"/>
    <w:rsid w:val="00F44F6E"/>
    <w:rsid w:val="00F45061"/>
    <w:rsid w:val="00F45284"/>
    <w:rsid w:val="00F459D1"/>
    <w:rsid w:val="00F45A88"/>
    <w:rsid w:val="00F45B8B"/>
    <w:rsid w:val="00F45B9C"/>
    <w:rsid w:val="00F45DEC"/>
    <w:rsid w:val="00F45F10"/>
    <w:rsid w:val="00F45F62"/>
    <w:rsid w:val="00F46124"/>
    <w:rsid w:val="00F462DC"/>
    <w:rsid w:val="00F46338"/>
    <w:rsid w:val="00F46B79"/>
    <w:rsid w:val="00F46BE1"/>
    <w:rsid w:val="00F46C0E"/>
    <w:rsid w:val="00F46DF3"/>
    <w:rsid w:val="00F46EA2"/>
    <w:rsid w:val="00F47061"/>
    <w:rsid w:val="00F475AB"/>
    <w:rsid w:val="00F47ED6"/>
    <w:rsid w:val="00F47F53"/>
    <w:rsid w:val="00F501AC"/>
    <w:rsid w:val="00F505F2"/>
    <w:rsid w:val="00F50815"/>
    <w:rsid w:val="00F50848"/>
    <w:rsid w:val="00F509DA"/>
    <w:rsid w:val="00F50BBD"/>
    <w:rsid w:val="00F50D2E"/>
    <w:rsid w:val="00F50FAD"/>
    <w:rsid w:val="00F50FFF"/>
    <w:rsid w:val="00F5133E"/>
    <w:rsid w:val="00F51494"/>
    <w:rsid w:val="00F516E1"/>
    <w:rsid w:val="00F517E4"/>
    <w:rsid w:val="00F5194E"/>
    <w:rsid w:val="00F51BA0"/>
    <w:rsid w:val="00F51C93"/>
    <w:rsid w:val="00F51EE0"/>
    <w:rsid w:val="00F51EFD"/>
    <w:rsid w:val="00F521E5"/>
    <w:rsid w:val="00F522E7"/>
    <w:rsid w:val="00F522F6"/>
    <w:rsid w:val="00F524BA"/>
    <w:rsid w:val="00F5251E"/>
    <w:rsid w:val="00F52560"/>
    <w:rsid w:val="00F5273A"/>
    <w:rsid w:val="00F52892"/>
    <w:rsid w:val="00F528D8"/>
    <w:rsid w:val="00F52988"/>
    <w:rsid w:val="00F52DF8"/>
    <w:rsid w:val="00F52E7B"/>
    <w:rsid w:val="00F52F4B"/>
    <w:rsid w:val="00F531A6"/>
    <w:rsid w:val="00F534F0"/>
    <w:rsid w:val="00F535FF"/>
    <w:rsid w:val="00F536B8"/>
    <w:rsid w:val="00F53AFE"/>
    <w:rsid w:val="00F53BB9"/>
    <w:rsid w:val="00F53C80"/>
    <w:rsid w:val="00F53EB6"/>
    <w:rsid w:val="00F54062"/>
    <w:rsid w:val="00F54110"/>
    <w:rsid w:val="00F5418E"/>
    <w:rsid w:val="00F541BC"/>
    <w:rsid w:val="00F541CF"/>
    <w:rsid w:val="00F5446A"/>
    <w:rsid w:val="00F5451F"/>
    <w:rsid w:val="00F5483A"/>
    <w:rsid w:val="00F549F4"/>
    <w:rsid w:val="00F54B23"/>
    <w:rsid w:val="00F54C5B"/>
    <w:rsid w:val="00F5525F"/>
    <w:rsid w:val="00F552D5"/>
    <w:rsid w:val="00F553AC"/>
    <w:rsid w:val="00F554F0"/>
    <w:rsid w:val="00F555EF"/>
    <w:rsid w:val="00F55621"/>
    <w:rsid w:val="00F55BA2"/>
    <w:rsid w:val="00F55E59"/>
    <w:rsid w:val="00F562B3"/>
    <w:rsid w:val="00F56324"/>
    <w:rsid w:val="00F5649C"/>
    <w:rsid w:val="00F56BCA"/>
    <w:rsid w:val="00F57091"/>
    <w:rsid w:val="00F572B5"/>
    <w:rsid w:val="00F57413"/>
    <w:rsid w:val="00F57591"/>
    <w:rsid w:val="00F576B7"/>
    <w:rsid w:val="00F5778B"/>
    <w:rsid w:val="00F57884"/>
    <w:rsid w:val="00F57C00"/>
    <w:rsid w:val="00F57E4A"/>
    <w:rsid w:val="00F57EF6"/>
    <w:rsid w:val="00F600C8"/>
    <w:rsid w:val="00F6028A"/>
    <w:rsid w:val="00F602AD"/>
    <w:rsid w:val="00F6038F"/>
    <w:rsid w:val="00F605F2"/>
    <w:rsid w:val="00F60798"/>
    <w:rsid w:val="00F6082E"/>
    <w:rsid w:val="00F60990"/>
    <w:rsid w:val="00F60AB3"/>
    <w:rsid w:val="00F60AB4"/>
    <w:rsid w:val="00F61308"/>
    <w:rsid w:val="00F61535"/>
    <w:rsid w:val="00F6158C"/>
    <w:rsid w:val="00F61648"/>
    <w:rsid w:val="00F61AF9"/>
    <w:rsid w:val="00F61F9C"/>
    <w:rsid w:val="00F6259A"/>
    <w:rsid w:val="00F62732"/>
    <w:rsid w:val="00F62782"/>
    <w:rsid w:val="00F627FF"/>
    <w:rsid w:val="00F628A1"/>
    <w:rsid w:val="00F62982"/>
    <w:rsid w:val="00F62CB1"/>
    <w:rsid w:val="00F62DFC"/>
    <w:rsid w:val="00F62F89"/>
    <w:rsid w:val="00F6308D"/>
    <w:rsid w:val="00F63570"/>
    <w:rsid w:val="00F6357F"/>
    <w:rsid w:val="00F635E8"/>
    <w:rsid w:val="00F63817"/>
    <w:rsid w:val="00F63A65"/>
    <w:rsid w:val="00F63B67"/>
    <w:rsid w:val="00F63BBD"/>
    <w:rsid w:val="00F63DA8"/>
    <w:rsid w:val="00F63FF2"/>
    <w:rsid w:val="00F64017"/>
    <w:rsid w:val="00F64242"/>
    <w:rsid w:val="00F6470B"/>
    <w:rsid w:val="00F649B5"/>
    <w:rsid w:val="00F64CBA"/>
    <w:rsid w:val="00F64EA8"/>
    <w:rsid w:val="00F64EDE"/>
    <w:rsid w:val="00F64F5B"/>
    <w:rsid w:val="00F65029"/>
    <w:rsid w:val="00F65062"/>
    <w:rsid w:val="00F651F8"/>
    <w:rsid w:val="00F651FE"/>
    <w:rsid w:val="00F657E4"/>
    <w:rsid w:val="00F65B92"/>
    <w:rsid w:val="00F65DC2"/>
    <w:rsid w:val="00F65E51"/>
    <w:rsid w:val="00F65E5A"/>
    <w:rsid w:val="00F65FB6"/>
    <w:rsid w:val="00F660EA"/>
    <w:rsid w:val="00F662C1"/>
    <w:rsid w:val="00F662C3"/>
    <w:rsid w:val="00F66AE2"/>
    <w:rsid w:val="00F66C2F"/>
    <w:rsid w:val="00F66CA2"/>
    <w:rsid w:val="00F66E77"/>
    <w:rsid w:val="00F66EE9"/>
    <w:rsid w:val="00F67006"/>
    <w:rsid w:val="00F6756A"/>
    <w:rsid w:val="00F67787"/>
    <w:rsid w:val="00F701CD"/>
    <w:rsid w:val="00F701D4"/>
    <w:rsid w:val="00F70340"/>
    <w:rsid w:val="00F70724"/>
    <w:rsid w:val="00F70ACC"/>
    <w:rsid w:val="00F70D49"/>
    <w:rsid w:val="00F71241"/>
    <w:rsid w:val="00F71912"/>
    <w:rsid w:val="00F71B0C"/>
    <w:rsid w:val="00F71B70"/>
    <w:rsid w:val="00F71CD2"/>
    <w:rsid w:val="00F71DB6"/>
    <w:rsid w:val="00F71E81"/>
    <w:rsid w:val="00F71F86"/>
    <w:rsid w:val="00F7213C"/>
    <w:rsid w:val="00F72415"/>
    <w:rsid w:val="00F7243A"/>
    <w:rsid w:val="00F72B1B"/>
    <w:rsid w:val="00F73085"/>
    <w:rsid w:val="00F73160"/>
    <w:rsid w:val="00F731F1"/>
    <w:rsid w:val="00F7369B"/>
    <w:rsid w:val="00F736BC"/>
    <w:rsid w:val="00F736FF"/>
    <w:rsid w:val="00F73BDF"/>
    <w:rsid w:val="00F73C6A"/>
    <w:rsid w:val="00F73D9F"/>
    <w:rsid w:val="00F73EE4"/>
    <w:rsid w:val="00F73F6C"/>
    <w:rsid w:val="00F74132"/>
    <w:rsid w:val="00F74304"/>
    <w:rsid w:val="00F745E3"/>
    <w:rsid w:val="00F7486F"/>
    <w:rsid w:val="00F74BDF"/>
    <w:rsid w:val="00F74C38"/>
    <w:rsid w:val="00F74EEB"/>
    <w:rsid w:val="00F74F36"/>
    <w:rsid w:val="00F75024"/>
    <w:rsid w:val="00F75203"/>
    <w:rsid w:val="00F752EE"/>
    <w:rsid w:val="00F75506"/>
    <w:rsid w:val="00F75671"/>
    <w:rsid w:val="00F756F8"/>
    <w:rsid w:val="00F75740"/>
    <w:rsid w:val="00F757E9"/>
    <w:rsid w:val="00F75870"/>
    <w:rsid w:val="00F75B35"/>
    <w:rsid w:val="00F75B7A"/>
    <w:rsid w:val="00F75BB7"/>
    <w:rsid w:val="00F75D76"/>
    <w:rsid w:val="00F75E67"/>
    <w:rsid w:val="00F7613C"/>
    <w:rsid w:val="00F76274"/>
    <w:rsid w:val="00F76281"/>
    <w:rsid w:val="00F764E8"/>
    <w:rsid w:val="00F76739"/>
    <w:rsid w:val="00F76D0C"/>
    <w:rsid w:val="00F77153"/>
    <w:rsid w:val="00F7716F"/>
    <w:rsid w:val="00F771B2"/>
    <w:rsid w:val="00F77494"/>
    <w:rsid w:val="00F7770A"/>
    <w:rsid w:val="00F779B8"/>
    <w:rsid w:val="00F77C03"/>
    <w:rsid w:val="00F77CA7"/>
    <w:rsid w:val="00F77EBD"/>
    <w:rsid w:val="00F77FA9"/>
    <w:rsid w:val="00F8018E"/>
    <w:rsid w:val="00F801C8"/>
    <w:rsid w:val="00F801E3"/>
    <w:rsid w:val="00F80273"/>
    <w:rsid w:val="00F803DF"/>
    <w:rsid w:val="00F80587"/>
    <w:rsid w:val="00F806FD"/>
    <w:rsid w:val="00F808DB"/>
    <w:rsid w:val="00F8095B"/>
    <w:rsid w:val="00F80ACE"/>
    <w:rsid w:val="00F80C4D"/>
    <w:rsid w:val="00F80C55"/>
    <w:rsid w:val="00F810E4"/>
    <w:rsid w:val="00F81321"/>
    <w:rsid w:val="00F814D7"/>
    <w:rsid w:val="00F81518"/>
    <w:rsid w:val="00F8154F"/>
    <w:rsid w:val="00F81558"/>
    <w:rsid w:val="00F815E5"/>
    <w:rsid w:val="00F81701"/>
    <w:rsid w:val="00F81735"/>
    <w:rsid w:val="00F818CD"/>
    <w:rsid w:val="00F8199B"/>
    <w:rsid w:val="00F81BC3"/>
    <w:rsid w:val="00F81DD6"/>
    <w:rsid w:val="00F8218C"/>
    <w:rsid w:val="00F821FD"/>
    <w:rsid w:val="00F822E8"/>
    <w:rsid w:val="00F82642"/>
    <w:rsid w:val="00F82746"/>
    <w:rsid w:val="00F82841"/>
    <w:rsid w:val="00F82B2A"/>
    <w:rsid w:val="00F82B2D"/>
    <w:rsid w:val="00F8311A"/>
    <w:rsid w:val="00F83155"/>
    <w:rsid w:val="00F83575"/>
    <w:rsid w:val="00F83C10"/>
    <w:rsid w:val="00F83F56"/>
    <w:rsid w:val="00F841A8"/>
    <w:rsid w:val="00F8487E"/>
    <w:rsid w:val="00F8496D"/>
    <w:rsid w:val="00F8499D"/>
    <w:rsid w:val="00F84AA0"/>
    <w:rsid w:val="00F84B25"/>
    <w:rsid w:val="00F84C67"/>
    <w:rsid w:val="00F84E52"/>
    <w:rsid w:val="00F84E5A"/>
    <w:rsid w:val="00F85082"/>
    <w:rsid w:val="00F85089"/>
    <w:rsid w:val="00F853D8"/>
    <w:rsid w:val="00F8566E"/>
    <w:rsid w:val="00F856F7"/>
    <w:rsid w:val="00F85980"/>
    <w:rsid w:val="00F859D8"/>
    <w:rsid w:val="00F85A78"/>
    <w:rsid w:val="00F85E59"/>
    <w:rsid w:val="00F8614A"/>
    <w:rsid w:val="00F862A9"/>
    <w:rsid w:val="00F86304"/>
    <w:rsid w:val="00F8635E"/>
    <w:rsid w:val="00F86401"/>
    <w:rsid w:val="00F86427"/>
    <w:rsid w:val="00F86635"/>
    <w:rsid w:val="00F8665E"/>
    <w:rsid w:val="00F86A7A"/>
    <w:rsid w:val="00F86A8C"/>
    <w:rsid w:val="00F86D28"/>
    <w:rsid w:val="00F86E65"/>
    <w:rsid w:val="00F86F51"/>
    <w:rsid w:val="00F90126"/>
    <w:rsid w:val="00F904B0"/>
    <w:rsid w:val="00F9070C"/>
    <w:rsid w:val="00F90A05"/>
    <w:rsid w:val="00F90B77"/>
    <w:rsid w:val="00F90BEB"/>
    <w:rsid w:val="00F90E02"/>
    <w:rsid w:val="00F90E82"/>
    <w:rsid w:val="00F912CD"/>
    <w:rsid w:val="00F9163C"/>
    <w:rsid w:val="00F916E3"/>
    <w:rsid w:val="00F91EB4"/>
    <w:rsid w:val="00F92032"/>
    <w:rsid w:val="00F923B4"/>
    <w:rsid w:val="00F92419"/>
    <w:rsid w:val="00F92533"/>
    <w:rsid w:val="00F927BD"/>
    <w:rsid w:val="00F928EC"/>
    <w:rsid w:val="00F92CB5"/>
    <w:rsid w:val="00F92CED"/>
    <w:rsid w:val="00F92D94"/>
    <w:rsid w:val="00F92E42"/>
    <w:rsid w:val="00F93D92"/>
    <w:rsid w:val="00F93E00"/>
    <w:rsid w:val="00F93EB7"/>
    <w:rsid w:val="00F93F2E"/>
    <w:rsid w:val="00F94024"/>
    <w:rsid w:val="00F9413F"/>
    <w:rsid w:val="00F941E9"/>
    <w:rsid w:val="00F94246"/>
    <w:rsid w:val="00F942CF"/>
    <w:rsid w:val="00F9435B"/>
    <w:rsid w:val="00F943CA"/>
    <w:rsid w:val="00F94B33"/>
    <w:rsid w:val="00F94D31"/>
    <w:rsid w:val="00F95055"/>
    <w:rsid w:val="00F95196"/>
    <w:rsid w:val="00F95369"/>
    <w:rsid w:val="00F95434"/>
    <w:rsid w:val="00F959CF"/>
    <w:rsid w:val="00F95BF0"/>
    <w:rsid w:val="00F95C33"/>
    <w:rsid w:val="00F95CCB"/>
    <w:rsid w:val="00F95DDE"/>
    <w:rsid w:val="00F95F69"/>
    <w:rsid w:val="00F9613C"/>
    <w:rsid w:val="00F9620C"/>
    <w:rsid w:val="00F96522"/>
    <w:rsid w:val="00F967DE"/>
    <w:rsid w:val="00F968DE"/>
    <w:rsid w:val="00F96983"/>
    <w:rsid w:val="00F96B2B"/>
    <w:rsid w:val="00F96B66"/>
    <w:rsid w:val="00F96DD0"/>
    <w:rsid w:val="00F97105"/>
    <w:rsid w:val="00F972A2"/>
    <w:rsid w:val="00F972A6"/>
    <w:rsid w:val="00F9747F"/>
    <w:rsid w:val="00F975D3"/>
    <w:rsid w:val="00F97639"/>
    <w:rsid w:val="00F97882"/>
    <w:rsid w:val="00F9797E"/>
    <w:rsid w:val="00F979DE"/>
    <w:rsid w:val="00F97C40"/>
    <w:rsid w:val="00F97C77"/>
    <w:rsid w:val="00F97C80"/>
    <w:rsid w:val="00FA0031"/>
    <w:rsid w:val="00FA00A8"/>
    <w:rsid w:val="00FA030C"/>
    <w:rsid w:val="00FA0477"/>
    <w:rsid w:val="00FA0595"/>
    <w:rsid w:val="00FA062E"/>
    <w:rsid w:val="00FA089C"/>
    <w:rsid w:val="00FA08BE"/>
    <w:rsid w:val="00FA0B6E"/>
    <w:rsid w:val="00FA0D58"/>
    <w:rsid w:val="00FA0DF6"/>
    <w:rsid w:val="00FA104F"/>
    <w:rsid w:val="00FA10D0"/>
    <w:rsid w:val="00FA1450"/>
    <w:rsid w:val="00FA14AF"/>
    <w:rsid w:val="00FA151A"/>
    <w:rsid w:val="00FA1839"/>
    <w:rsid w:val="00FA1C73"/>
    <w:rsid w:val="00FA1EFF"/>
    <w:rsid w:val="00FA1F24"/>
    <w:rsid w:val="00FA22B7"/>
    <w:rsid w:val="00FA2304"/>
    <w:rsid w:val="00FA23B7"/>
    <w:rsid w:val="00FA254F"/>
    <w:rsid w:val="00FA2580"/>
    <w:rsid w:val="00FA260D"/>
    <w:rsid w:val="00FA2726"/>
    <w:rsid w:val="00FA2BDE"/>
    <w:rsid w:val="00FA2C66"/>
    <w:rsid w:val="00FA305D"/>
    <w:rsid w:val="00FA30FE"/>
    <w:rsid w:val="00FA3165"/>
    <w:rsid w:val="00FA36E2"/>
    <w:rsid w:val="00FA3924"/>
    <w:rsid w:val="00FA3B19"/>
    <w:rsid w:val="00FA3B2B"/>
    <w:rsid w:val="00FA3B3E"/>
    <w:rsid w:val="00FA3C13"/>
    <w:rsid w:val="00FA3DE7"/>
    <w:rsid w:val="00FA3E40"/>
    <w:rsid w:val="00FA3ECA"/>
    <w:rsid w:val="00FA3F85"/>
    <w:rsid w:val="00FA40B7"/>
    <w:rsid w:val="00FA4108"/>
    <w:rsid w:val="00FA431C"/>
    <w:rsid w:val="00FA435D"/>
    <w:rsid w:val="00FA43EA"/>
    <w:rsid w:val="00FA443C"/>
    <w:rsid w:val="00FA4480"/>
    <w:rsid w:val="00FA4798"/>
    <w:rsid w:val="00FA4B5D"/>
    <w:rsid w:val="00FA4EC9"/>
    <w:rsid w:val="00FA527A"/>
    <w:rsid w:val="00FA5294"/>
    <w:rsid w:val="00FA530A"/>
    <w:rsid w:val="00FA540D"/>
    <w:rsid w:val="00FA5A05"/>
    <w:rsid w:val="00FA5A4C"/>
    <w:rsid w:val="00FA5A6F"/>
    <w:rsid w:val="00FA5D35"/>
    <w:rsid w:val="00FA5F2A"/>
    <w:rsid w:val="00FA608E"/>
    <w:rsid w:val="00FA6099"/>
    <w:rsid w:val="00FA60DE"/>
    <w:rsid w:val="00FA64A9"/>
    <w:rsid w:val="00FA65C2"/>
    <w:rsid w:val="00FA6701"/>
    <w:rsid w:val="00FA6854"/>
    <w:rsid w:val="00FA6ED7"/>
    <w:rsid w:val="00FA70FF"/>
    <w:rsid w:val="00FA74E3"/>
    <w:rsid w:val="00FA7926"/>
    <w:rsid w:val="00FA7CEC"/>
    <w:rsid w:val="00FB0076"/>
    <w:rsid w:val="00FB0199"/>
    <w:rsid w:val="00FB0233"/>
    <w:rsid w:val="00FB039C"/>
    <w:rsid w:val="00FB06CA"/>
    <w:rsid w:val="00FB0844"/>
    <w:rsid w:val="00FB097B"/>
    <w:rsid w:val="00FB0DA3"/>
    <w:rsid w:val="00FB0FD5"/>
    <w:rsid w:val="00FB13BC"/>
    <w:rsid w:val="00FB13E5"/>
    <w:rsid w:val="00FB1446"/>
    <w:rsid w:val="00FB17C6"/>
    <w:rsid w:val="00FB185F"/>
    <w:rsid w:val="00FB19C9"/>
    <w:rsid w:val="00FB1BC7"/>
    <w:rsid w:val="00FB2087"/>
    <w:rsid w:val="00FB20CE"/>
    <w:rsid w:val="00FB2300"/>
    <w:rsid w:val="00FB2399"/>
    <w:rsid w:val="00FB25DD"/>
    <w:rsid w:val="00FB26BA"/>
    <w:rsid w:val="00FB26D6"/>
    <w:rsid w:val="00FB2758"/>
    <w:rsid w:val="00FB2990"/>
    <w:rsid w:val="00FB2B1C"/>
    <w:rsid w:val="00FB305E"/>
    <w:rsid w:val="00FB3067"/>
    <w:rsid w:val="00FB32DA"/>
    <w:rsid w:val="00FB333E"/>
    <w:rsid w:val="00FB35FC"/>
    <w:rsid w:val="00FB3761"/>
    <w:rsid w:val="00FB38FD"/>
    <w:rsid w:val="00FB3930"/>
    <w:rsid w:val="00FB3962"/>
    <w:rsid w:val="00FB3C22"/>
    <w:rsid w:val="00FB3E69"/>
    <w:rsid w:val="00FB407B"/>
    <w:rsid w:val="00FB4843"/>
    <w:rsid w:val="00FB494E"/>
    <w:rsid w:val="00FB49F0"/>
    <w:rsid w:val="00FB4B30"/>
    <w:rsid w:val="00FB4BF2"/>
    <w:rsid w:val="00FB4CBD"/>
    <w:rsid w:val="00FB4E7B"/>
    <w:rsid w:val="00FB4F2E"/>
    <w:rsid w:val="00FB50ED"/>
    <w:rsid w:val="00FB50FD"/>
    <w:rsid w:val="00FB513C"/>
    <w:rsid w:val="00FB525C"/>
    <w:rsid w:val="00FB526F"/>
    <w:rsid w:val="00FB565F"/>
    <w:rsid w:val="00FB5857"/>
    <w:rsid w:val="00FB5969"/>
    <w:rsid w:val="00FB5A85"/>
    <w:rsid w:val="00FB5BBB"/>
    <w:rsid w:val="00FB5CB5"/>
    <w:rsid w:val="00FB613B"/>
    <w:rsid w:val="00FB637A"/>
    <w:rsid w:val="00FB65A2"/>
    <w:rsid w:val="00FB6BF4"/>
    <w:rsid w:val="00FB6DE2"/>
    <w:rsid w:val="00FB6EF6"/>
    <w:rsid w:val="00FB70A0"/>
    <w:rsid w:val="00FB72EE"/>
    <w:rsid w:val="00FB7329"/>
    <w:rsid w:val="00FB73FC"/>
    <w:rsid w:val="00FB747C"/>
    <w:rsid w:val="00FB7680"/>
    <w:rsid w:val="00FB772C"/>
    <w:rsid w:val="00FB7F04"/>
    <w:rsid w:val="00FC01D4"/>
    <w:rsid w:val="00FC0348"/>
    <w:rsid w:val="00FC04C9"/>
    <w:rsid w:val="00FC064F"/>
    <w:rsid w:val="00FC087B"/>
    <w:rsid w:val="00FC0ACE"/>
    <w:rsid w:val="00FC0BB7"/>
    <w:rsid w:val="00FC0F4C"/>
    <w:rsid w:val="00FC0F9D"/>
    <w:rsid w:val="00FC10C2"/>
    <w:rsid w:val="00FC1113"/>
    <w:rsid w:val="00FC1178"/>
    <w:rsid w:val="00FC1196"/>
    <w:rsid w:val="00FC1548"/>
    <w:rsid w:val="00FC162F"/>
    <w:rsid w:val="00FC16AF"/>
    <w:rsid w:val="00FC16ED"/>
    <w:rsid w:val="00FC19E9"/>
    <w:rsid w:val="00FC1A3D"/>
    <w:rsid w:val="00FC1AA7"/>
    <w:rsid w:val="00FC1B01"/>
    <w:rsid w:val="00FC1E52"/>
    <w:rsid w:val="00FC1E54"/>
    <w:rsid w:val="00FC2148"/>
    <w:rsid w:val="00FC218F"/>
    <w:rsid w:val="00FC249B"/>
    <w:rsid w:val="00FC24C9"/>
    <w:rsid w:val="00FC26DF"/>
    <w:rsid w:val="00FC2A2B"/>
    <w:rsid w:val="00FC2A8C"/>
    <w:rsid w:val="00FC2B0C"/>
    <w:rsid w:val="00FC2BEA"/>
    <w:rsid w:val="00FC3035"/>
    <w:rsid w:val="00FC307A"/>
    <w:rsid w:val="00FC33DD"/>
    <w:rsid w:val="00FC33F1"/>
    <w:rsid w:val="00FC39EC"/>
    <w:rsid w:val="00FC3B54"/>
    <w:rsid w:val="00FC3B8D"/>
    <w:rsid w:val="00FC3C67"/>
    <w:rsid w:val="00FC3D76"/>
    <w:rsid w:val="00FC3D9A"/>
    <w:rsid w:val="00FC3E7B"/>
    <w:rsid w:val="00FC3EAA"/>
    <w:rsid w:val="00FC44BF"/>
    <w:rsid w:val="00FC4626"/>
    <w:rsid w:val="00FC4659"/>
    <w:rsid w:val="00FC4BC3"/>
    <w:rsid w:val="00FC4CAE"/>
    <w:rsid w:val="00FC4EB2"/>
    <w:rsid w:val="00FC4F01"/>
    <w:rsid w:val="00FC5385"/>
    <w:rsid w:val="00FC53CF"/>
    <w:rsid w:val="00FC54CE"/>
    <w:rsid w:val="00FC572C"/>
    <w:rsid w:val="00FC59D2"/>
    <w:rsid w:val="00FC60EE"/>
    <w:rsid w:val="00FC6266"/>
    <w:rsid w:val="00FC63FD"/>
    <w:rsid w:val="00FC6495"/>
    <w:rsid w:val="00FC6529"/>
    <w:rsid w:val="00FC6578"/>
    <w:rsid w:val="00FC67A8"/>
    <w:rsid w:val="00FC67DA"/>
    <w:rsid w:val="00FC69C0"/>
    <w:rsid w:val="00FC6AA0"/>
    <w:rsid w:val="00FC6DFB"/>
    <w:rsid w:val="00FC6F14"/>
    <w:rsid w:val="00FC6FBD"/>
    <w:rsid w:val="00FC7104"/>
    <w:rsid w:val="00FC7478"/>
    <w:rsid w:val="00FC74C2"/>
    <w:rsid w:val="00FC7703"/>
    <w:rsid w:val="00FC7965"/>
    <w:rsid w:val="00FC7C3B"/>
    <w:rsid w:val="00FC7FE6"/>
    <w:rsid w:val="00FD01E1"/>
    <w:rsid w:val="00FD029C"/>
    <w:rsid w:val="00FD043E"/>
    <w:rsid w:val="00FD050E"/>
    <w:rsid w:val="00FD0652"/>
    <w:rsid w:val="00FD0776"/>
    <w:rsid w:val="00FD08A4"/>
    <w:rsid w:val="00FD09D0"/>
    <w:rsid w:val="00FD0F5A"/>
    <w:rsid w:val="00FD0F94"/>
    <w:rsid w:val="00FD1024"/>
    <w:rsid w:val="00FD11A3"/>
    <w:rsid w:val="00FD1426"/>
    <w:rsid w:val="00FD14A7"/>
    <w:rsid w:val="00FD17CF"/>
    <w:rsid w:val="00FD1C92"/>
    <w:rsid w:val="00FD1E05"/>
    <w:rsid w:val="00FD1ED8"/>
    <w:rsid w:val="00FD2651"/>
    <w:rsid w:val="00FD2A70"/>
    <w:rsid w:val="00FD2B17"/>
    <w:rsid w:val="00FD2BE4"/>
    <w:rsid w:val="00FD2C33"/>
    <w:rsid w:val="00FD30B9"/>
    <w:rsid w:val="00FD32B8"/>
    <w:rsid w:val="00FD3374"/>
    <w:rsid w:val="00FD3575"/>
    <w:rsid w:val="00FD35E9"/>
    <w:rsid w:val="00FD3658"/>
    <w:rsid w:val="00FD39A8"/>
    <w:rsid w:val="00FD3BBA"/>
    <w:rsid w:val="00FD3C82"/>
    <w:rsid w:val="00FD40F8"/>
    <w:rsid w:val="00FD4316"/>
    <w:rsid w:val="00FD4372"/>
    <w:rsid w:val="00FD46EE"/>
    <w:rsid w:val="00FD4A41"/>
    <w:rsid w:val="00FD4BB6"/>
    <w:rsid w:val="00FD4C93"/>
    <w:rsid w:val="00FD4FB1"/>
    <w:rsid w:val="00FD5020"/>
    <w:rsid w:val="00FD568E"/>
    <w:rsid w:val="00FD5E50"/>
    <w:rsid w:val="00FD628C"/>
    <w:rsid w:val="00FD6337"/>
    <w:rsid w:val="00FD635A"/>
    <w:rsid w:val="00FD6402"/>
    <w:rsid w:val="00FD6442"/>
    <w:rsid w:val="00FD64AC"/>
    <w:rsid w:val="00FD67D7"/>
    <w:rsid w:val="00FD6921"/>
    <w:rsid w:val="00FD69F0"/>
    <w:rsid w:val="00FD6A29"/>
    <w:rsid w:val="00FD6B4D"/>
    <w:rsid w:val="00FD6D40"/>
    <w:rsid w:val="00FD701C"/>
    <w:rsid w:val="00FD73F3"/>
    <w:rsid w:val="00FD74E4"/>
    <w:rsid w:val="00FD7587"/>
    <w:rsid w:val="00FD7832"/>
    <w:rsid w:val="00FD7CBB"/>
    <w:rsid w:val="00FD7CCC"/>
    <w:rsid w:val="00FD7FDB"/>
    <w:rsid w:val="00FE0195"/>
    <w:rsid w:val="00FE01C6"/>
    <w:rsid w:val="00FE0228"/>
    <w:rsid w:val="00FE035A"/>
    <w:rsid w:val="00FE0397"/>
    <w:rsid w:val="00FE0864"/>
    <w:rsid w:val="00FE0ABE"/>
    <w:rsid w:val="00FE0CEB"/>
    <w:rsid w:val="00FE0EC1"/>
    <w:rsid w:val="00FE132D"/>
    <w:rsid w:val="00FE140D"/>
    <w:rsid w:val="00FE15E7"/>
    <w:rsid w:val="00FE173B"/>
    <w:rsid w:val="00FE1895"/>
    <w:rsid w:val="00FE19BB"/>
    <w:rsid w:val="00FE1B1A"/>
    <w:rsid w:val="00FE1E36"/>
    <w:rsid w:val="00FE1E38"/>
    <w:rsid w:val="00FE1FCC"/>
    <w:rsid w:val="00FE217B"/>
    <w:rsid w:val="00FE2239"/>
    <w:rsid w:val="00FE232B"/>
    <w:rsid w:val="00FE2827"/>
    <w:rsid w:val="00FE2990"/>
    <w:rsid w:val="00FE2AC2"/>
    <w:rsid w:val="00FE2B10"/>
    <w:rsid w:val="00FE2BB8"/>
    <w:rsid w:val="00FE3045"/>
    <w:rsid w:val="00FE3492"/>
    <w:rsid w:val="00FE34FB"/>
    <w:rsid w:val="00FE3573"/>
    <w:rsid w:val="00FE38A9"/>
    <w:rsid w:val="00FE3BE7"/>
    <w:rsid w:val="00FE3C20"/>
    <w:rsid w:val="00FE3F74"/>
    <w:rsid w:val="00FE4360"/>
    <w:rsid w:val="00FE4504"/>
    <w:rsid w:val="00FE472B"/>
    <w:rsid w:val="00FE4748"/>
    <w:rsid w:val="00FE4788"/>
    <w:rsid w:val="00FE48B7"/>
    <w:rsid w:val="00FE49DA"/>
    <w:rsid w:val="00FE49E2"/>
    <w:rsid w:val="00FE4B4C"/>
    <w:rsid w:val="00FE4E1D"/>
    <w:rsid w:val="00FE4EE7"/>
    <w:rsid w:val="00FE50E4"/>
    <w:rsid w:val="00FE5608"/>
    <w:rsid w:val="00FE5617"/>
    <w:rsid w:val="00FE56DE"/>
    <w:rsid w:val="00FE57F2"/>
    <w:rsid w:val="00FE5CF1"/>
    <w:rsid w:val="00FE5D64"/>
    <w:rsid w:val="00FE5E3C"/>
    <w:rsid w:val="00FE5ECE"/>
    <w:rsid w:val="00FE5FC2"/>
    <w:rsid w:val="00FE6126"/>
    <w:rsid w:val="00FE616B"/>
    <w:rsid w:val="00FE654B"/>
    <w:rsid w:val="00FE65C6"/>
    <w:rsid w:val="00FE6618"/>
    <w:rsid w:val="00FE6695"/>
    <w:rsid w:val="00FE67C7"/>
    <w:rsid w:val="00FE69F0"/>
    <w:rsid w:val="00FE6C77"/>
    <w:rsid w:val="00FE6CB6"/>
    <w:rsid w:val="00FE6DE7"/>
    <w:rsid w:val="00FE72DC"/>
    <w:rsid w:val="00FE72FF"/>
    <w:rsid w:val="00FE74B5"/>
    <w:rsid w:val="00FE759C"/>
    <w:rsid w:val="00FE7A90"/>
    <w:rsid w:val="00FE7B21"/>
    <w:rsid w:val="00FE7D91"/>
    <w:rsid w:val="00FE7E41"/>
    <w:rsid w:val="00FF0177"/>
    <w:rsid w:val="00FF020C"/>
    <w:rsid w:val="00FF038F"/>
    <w:rsid w:val="00FF03B8"/>
    <w:rsid w:val="00FF04FD"/>
    <w:rsid w:val="00FF0505"/>
    <w:rsid w:val="00FF0611"/>
    <w:rsid w:val="00FF07AE"/>
    <w:rsid w:val="00FF091E"/>
    <w:rsid w:val="00FF0D65"/>
    <w:rsid w:val="00FF0F3A"/>
    <w:rsid w:val="00FF105C"/>
    <w:rsid w:val="00FF106F"/>
    <w:rsid w:val="00FF133C"/>
    <w:rsid w:val="00FF1477"/>
    <w:rsid w:val="00FF14DA"/>
    <w:rsid w:val="00FF1551"/>
    <w:rsid w:val="00FF15C0"/>
    <w:rsid w:val="00FF15F4"/>
    <w:rsid w:val="00FF16D3"/>
    <w:rsid w:val="00FF17F7"/>
    <w:rsid w:val="00FF181C"/>
    <w:rsid w:val="00FF1C4B"/>
    <w:rsid w:val="00FF1C78"/>
    <w:rsid w:val="00FF1D26"/>
    <w:rsid w:val="00FF1E46"/>
    <w:rsid w:val="00FF1EDA"/>
    <w:rsid w:val="00FF2019"/>
    <w:rsid w:val="00FF2320"/>
    <w:rsid w:val="00FF2497"/>
    <w:rsid w:val="00FF2A92"/>
    <w:rsid w:val="00FF2C04"/>
    <w:rsid w:val="00FF2C29"/>
    <w:rsid w:val="00FF3569"/>
    <w:rsid w:val="00FF3837"/>
    <w:rsid w:val="00FF38A6"/>
    <w:rsid w:val="00FF3932"/>
    <w:rsid w:val="00FF3B4A"/>
    <w:rsid w:val="00FF3E7D"/>
    <w:rsid w:val="00FF3F30"/>
    <w:rsid w:val="00FF470E"/>
    <w:rsid w:val="00FF4BC6"/>
    <w:rsid w:val="00FF4E34"/>
    <w:rsid w:val="00FF521F"/>
    <w:rsid w:val="00FF525E"/>
    <w:rsid w:val="00FF559B"/>
    <w:rsid w:val="00FF5695"/>
    <w:rsid w:val="00FF569A"/>
    <w:rsid w:val="00FF56A2"/>
    <w:rsid w:val="00FF57CC"/>
    <w:rsid w:val="00FF58A5"/>
    <w:rsid w:val="00FF598E"/>
    <w:rsid w:val="00FF59AF"/>
    <w:rsid w:val="00FF5A6A"/>
    <w:rsid w:val="00FF5B27"/>
    <w:rsid w:val="00FF5CBD"/>
    <w:rsid w:val="00FF5E2B"/>
    <w:rsid w:val="00FF5E6F"/>
    <w:rsid w:val="00FF611D"/>
    <w:rsid w:val="00FF6140"/>
    <w:rsid w:val="00FF617A"/>
    <w:rsid w:val="00FF61E4"/>
    <w:rsid w:val="00FF62F2"/>
    <w:rsid w:val="00FF63D1"/>
    <w:rsid w:val="00FF671E"/>
    <w:rsid w:val="00FF6AF1"/>
    <w:rsid w:val="00FF6CC9"/>
    <w:rsid w:val="00FF6D95"/>
    <w:rsid w:val="00FF6E46"/>
    <w:rsid w:val="00FF6E8F"/>
    <w:rsid w:val="00FF70CE"/>
    <w:rsid w:val="00FF712F"/>
    <w:rsid w:val="00FF731A"/>
    <w:rsid w:val="00FF737C"/>
    <w:rsid w:val="00FF7392"/>
    <w:rsid w:val="00FF741F"/>
    <w:rsid w:val="00FF7567"/>
    <w:rsid w:val="00FF7603"/>
    <w:rsid w:val="00FF76BD"/>
    <w:rsid w:val="00FF7713"/>
    <w:rsid w:val="00FF7C59"/>
    <w:rsid w:val="00FF7DDF"/>
    <w:rsid w:val="00FF7F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DAF8AB"/>
  <w15:chartTrackingRefBased/>
  <w15:docId w15:val="{3A6BDE21-9D2C-45D5-91CF-83B8F58AE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D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4DAA"/>
    <w:pPr>
      <w:ind w:left="720"/>
      <w:contextualSpacing/>
    </w:pPr>
  </w:style>
  <w:style w:type="character" w:styleId="CommentReference">
    <w:name w:val="annotation reference"/>
    <w:basedOn w:val="DefaultParagraphFont"/>
    <w:uiPriority w:val="99"/>
    <w:semiHidden/>
    <w:unhideWhenUsed/>
    <w:rsid w:val="00DD4DAA"/>
    <w:rPr>
      <w:sz w:val="16"/>
      <w:szCs w:val="16"/>
    </w:rPr>
  </w:style>
  <w:style w:type="paragraph" w:styleId="CommentText">
    <w:name w:val="annotation text"/>
    <w:basedOn w:val="Normal"/>
    <w:link w:val="CommentTextChar"/>
    <w:uiPriority w:val="99"/>
    <w:unhideWhenUsed/>
    <w:rsid w:val="00DD4DAA"/>
    <w:pPr>
      <w:spacing w:line="240" w:lineRule="auto"/>
    </w:pPr>
    <w:rPr>
      <w:sz w:val="20"/>
      <w:szCs w:val="20"/>
    </w:rPr>
  </w:style>
  <w:style w:type="character" w:customStyle="1" w:styleId="CommentTextChar">
    <w:name w:val="Comment Text Char"/>
    <w:basedOn w:val="DefaultParagraphFont"/>
    <w:link w:val="CommentText"/>
    <w:uiPriority w:val="99"/>
    <w:rsid w:val="00DD4DAA"/>
    <w:rPr>
      <w:sz w:val="20"/>
      <w:szCs w:val="20"/>
    </w:rPr>
  </w:style>
  <w:style w:type="paragraph" w:styleId="CommentSubject">
    <w:name w:val="annotation subject"/>
    <w:basedOn w:val="CommentText"/>
    <w:next w:val="CommentText"/>
    <w:link w:val="CommentSubjectChar"/>
    <w:uiPriority w:val="99"/>
    <w:semiHidden/>
    <w:unhideWhenUsed/>
    <w:rsid w:val="00DD4DAA"/>
    <w:rPr>
      <w:b/>
      <w:bCs/>
    </w:rPr>
  </w:style>
  <w:style w:type="character" w:customStyle="1" w:styleId="CommentSubjectChar">
    <w:name w:val="Comment Subject Char"/>
    <w:basedOn w:val="CommentTextChar"/>
    <w:link w:val="CommentSubject"/>
    <w:uiPriority w:val="99"/>
    <w:semiHidden/>
    <w:rsid w:val="00DD4DAA"/>
    <w:rPr>
      <w:b/>
      <w:bCs/>
      <w:sz w:val="20"/>
      <w:szCs w:val="20"/>
    </w:rPr>
  </w:style>
  <w:style w:type="character" w:styleId="Hyperlink">
    <w:name w:val="Hyperlink"/>
    <w:basedOn w:val="DefaultParagraphFont"/>
    <w:uiPriority w:val="99"/>
    <w:semiHidden/>
    <w:unhideWhenUsed/>
    <w:rsid w:val="00994FB9"/>
    <w:rPr>
      <w:color w:val="0000FF"/>
      <w:u w:val="single"/>
    </w:rPr>
  </w:style>
  <w:style w:type="character" w:styleId="FollowedHyperlink">
    <w:name w:val="FollowedHyperlink"/>
    <w:basedOn w:val="DefaultParagraphFont"/>
    <w:uiPriority w:val="99"/>
    <w:semiHidden/>
    <w:unhideWhenUsed/>
    <w:rsid w:val="00CC67C1"/>
    <w:rPr>
      <w:color w:val="954F72" w:themeColor="followedHyperlink"/>
      <w:u w:val="single"/>
    </w:rPr>
  </w:style>
  <w:style w:type="paragraph" w:styleId="Header">
    <w:name w:val="header"/>
    <w:basedOn w:val="Normal"/>
    <w:link w:val="HeaderChar"/>
    <w:uiPriority w:val="99"/>
    <w:unhideWhenUsed/>
    <w:rsid w:val="00E15D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5D55"/>
  </w:style>
  <w:style w:type="paragraph" w:styleId="Footer">
    <w:name w:val="footer"/>
    <w:basedOn w:val="Normal"/>
    <w:link w:val="FooterChar"/>
    <w:uiPriority w:val="99"/>
    <w:unhideWhenUsed/>
    <w:rsid w:val="00E15D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5D55"/>
  </w:style>
  <w:style w:type="character" w:styleId="PlaceholderText">
    <w:name w:val="Placeholder Text"/>
    <w:basedOn w:val="DefaultParagraphFont"/>
    <w:uiPriority w:val="99"/>
    <w:semiHidden/>
    <w:rsid w:val="006E0158"/>
    <w:rPr>
      <w:color w:val="808080"/>
    </w:rPr>
  </w:style>
  <w:style w:type="paragraph" w:styleId="Revision">
    <w:name w:val="Revision"/>
    <w:hidden/>
    <w:uiPriority w:val="99"/>
    <w:semiHidden/>
    <w:rsid w:val="005469DE"/>
    <w:pPr>
      <w:spacing w:after="0" w:line="240" w:lineRule="auto"/>
    </w:pPr>
  </w:style>
  <w:style w:type="table" w:styleId="TableGrid">
    <w:name w:val="Table Grid"/>
    <w:basedOn w:val="TableNormal"/>
    <w:uiPriority w:val="39"/>
    <w:rsid w:val="00C103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968443">
      <w:bodyDiv w:val="1"/>
      <w:marLeft w:val="0"/>
      <w:marRight w:val="0"/>
      <w:marTop w:val="0"/>
      <w:marBottom w:val="0"/>
      <w:divBdr>
        <w:top w:val="none" w:sz="0" w:space="0" w:color="auto"/>
        <w:left w:val="none" w:sz="0" w:space="0" w:color="auto"/>
        <w:bottom w:val="none" w:sz="0" w:space="0" w:color="auto"/>
        <w:right w:val="none" w:sz="0" w:space="0" w:color="auto"/>
      </w:divBdr>
    </w:div>
    <w:div w:id="1303731697">
      <w:bodyDiv w:val="1"/>
      <w:marLeft w:val="0"/>
      <w:marRight w:val="0"/>
      <w:marTop w:val="0"/>
      <w:marBottom w:val="0"/>
      <w:divBdr>
        <w:top w:val="none" w:sz="0" w:space="0" w:color="auto"/>
        <w:left w:val="none" w:sz="0" w:space="0" w:color="auto"/>
        <w:bottom w:val="none" w:sz="0" w:space="0" w:color="auto"/>
        <w:right w:val="none" w:sz="0" w:space="0" w:color="auto"/>
      </w:divBdr>
    </w:div>
    <w:div w:id="1832674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4.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811F18-AC11-4C9C-B91C-7432F85D73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293</Words>
  <Characters>70075</Characters>
  <Application>Microsoft Office Word</Application>
  <DocSecurity>0</DocSecurity>
  <Lines>583</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Zwisler</dc:creator>
  <cp:keywords/>
  <dc:description/>
  <cp:lastModifiedBy>Greg Zwisler</cp:lastModifiedBy>
  <cp:revision>5</cp:revision>
  <cp:lastPrinted>2023-11-05T23:02:00Z</cp:lastPrinted>
  <dcterms:created xsi:type="dcterms:W3CDTF">2024-05-07T18:08:00Z</dcterms:created>
  <dcterms:modified xsi:type="dcterms:W3CDTF">2024-11-11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2cb6b68e-d798-3769-8ba2-ee67e01583bb</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